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54A200" w14:textId="0D1604A9" w:rsidR="00534016" w:rsidRPr="00B96F10" w:rsidRDefault="00534016" w:rsidP="00534016">
      <w:pPr>
        <w:jc w:val="center"/>
        <w:rPr>
          <w:rFonts w:ascii="Times New Roman" w:hAnsi="Times New Roman" w:cs="Times New Roman"/>
          <w:color w:val="0070C0"/>
          <w:sz w:val="28"/>
          <w:szCs w:val="28"/>
        </w:rPr>
      </w:pPr>
      <w:r w:rsidRPr="00B96F10">
        <w:rPr>
          <w:rFonts w:ascii="Times New Roman" w:hAnsi="Times New Roman" w:cs="Times New Roman"/>
          <w:color w:val="0070C0"/>
          <w:sz w:val="28"/>
          <w:szCs w:val="28"/>
        </w:rPr>
        <w:t>Supplementary Information for</w:t>
      </w:r>
    </w:p>
    <w:p w14:paraId="1CD7D5A2" w14:textId="480D013F" w:rsidR="00534016" w:rsidRPr="00B96F10" w:rsidRDefault="00534016" w:rsidP="00534016">
      <w:pPr>
        <w:jc w:val="center"/>
        <w:rPr>
          <w:rFonts w:ascii="Times New Roman" w:hAnsi="Times New Roman" w:cs="Times New Roman"/>
          <w:b/>
          <w:color w:val="0070C0"/>
          <w:sz w:val="28"/>
          <w:szCs w:val="28"/>
        </w:rPr>
      </w:pPr>
      <w:r w:rsidRPr="00B96F10">
        <w:rPr>
          <w:rFonts w:ascii="Times New Roman" w:hAnsi="Times New Roman" w:cs="Times New Roman"/>
          <w:b/>
          <w:i/>
          <w:color w:val="0070C0"/>
          <w:sz w:val="28"/>
          <w:szCs w:val="28"/>
        </w:rPr>
        <w:t>Tacr3</w:t>
      </w:r>
      <w:r w:rsidRPr="00B96F10">
        <w:rPr>
          <w:rFonts w:ascii="Times New Roman" w:hAnsi="Times New Roman" w:cs="Times New Roman"/>
          <w:b/>
          <w:color w:val="0070C0"/>
          <w:sz w:val="28"/>
          <w:szCs w:val="28"/>
        </w:rPr>
        <w:t xml:space="preserve"> in </w:t>
      </w:r>
      <w:r w:rsidR="00201D69">
        <w:rPr>
          <w:rFonts w:ascii="Times New Roman" w:hAnsi="Times New Roman" w:cs="Times New Roman" w:hint="eastAsia"/>
          <w:b/>
          <w:color w:val="0070C0"/>
          <w:sz w:val="28"/>
          <w:szCs w:val="28"/>
        </w:rPr>
        <w:t>the</w:t>
      </w:r>
      <w:r w:rsidR="00201D69">
        <w:rPr>
          <w:rFonts w:ascii="Times New Roman" w:hAnsi="Times New Roman" w:cs="Times New Roman"/>
          <w:b/>
          <w:color w:val="0070C0"/>
          <w:sz w:val="28"/>
          <w:szCs w:val="28"/>
        </w:rPr>
        <w:t xml:space="preserve"> </w:t>
      </w:r>
      <w:r w:rsidRPr="00B96F10">
        <w:rPr>
          <w:rFonts w:ascii="Times New Roman" w:hAnsi="Times New Roman" w:cs="Times New Roman"/>
          <w:b/>
          <w:color w:val="0070C0"/>
          <w:sz w:val="28"/>
          <w:szCs w:val="28"/>
        </w:rPr>
        <w:t xml:space="preserve">lateral habenula </w:t>
      </w:r>
      <w:r>
        <w:rPr>
          <w:rFonts w:ascii="Times New Roman" w:hAnsi="Times New Roman" w:cs="Times New Roman" w:hint="eastAsia"/>
          <w:b/>
          <w:color w:val="0070C0"/>
          <w:sz w:val="28"/>
          <w:szCs w:val="28"/>
        </w:rPr>
        <w:t>different</w:t>
      </w:r>
      <w:r>
        <w:rPr>
          <w:rFonts w:ascii="Times New Roman" w:hAnsi="Times New Roman" w:cs="Times New Roman"/>
          <w:b/>
          <w:color w:val="0070C0"/>
          <w:sz w:val="28"/>
          <w:szCs w:val="28"/>
        </w:rPr>
        <w:t>ial</w:t>
      </w:r>
      <w:r>
        <w:rPr>
          <w:rFonts w:ascii="Times New Roman" w:hAnsi="Times New Roman" w:cs="Times New Roman" w:hint="eastAsia"/>
          <w:b/>
          <w:color w:val="0070C0"/>
          <w:sz w:val="28"/>
          <w:szCs w:val="28"/>
        </w:rPr>
        <w:t>ly</w:t>
      </w:r>
      <w:r>
        <w:rPr>
          <w:rFonts w:ascii="Times New Roman" w:hAnsi="Times New Roman" w:cs="Times New Roman"/>
          <w:b/>
          <w:color w:val="0070C0"/>
          <w:sz w:val="28"/>
          <w:szCs w:val="28"/>
        </w:rPr>
        <w:t xml:space="preserve"> </w:t>
      </w:r>
      <w:r w:rsidRPr="00B96F10">
        <w:rPr>
          <w:rFonts w:ascii="Times New Roman" w:hAnsi="Times New Roman" w:cs="Times New Roman"/>
          <w:b/>
          <w:color w:val="0070C0"/>
          <w:sz w:val="28"/>
          <w:szCs w:val="28"/>
        </w:rPr>
        <w:t xml:space="preserve">regulates </w:t>
      </w:r>
      <w:r>
        <w:rPr>
          <w:rFonts w:ascii="Times New Roman" w:hAnsi="Times New Roman" w:cs="Times New Roman"/>
          <w:b/>
          <w:color w:val="0070C0"/>
          <w:sz w:val="28"/>
          <w:szCs w:val="28"/>
        </w:rPr>
        <w:t xml:space="preserve">orofacial </w:t>
      </w:r>
      <w:r w:rsidR="00495365">
        <w:rPr>
          <w:rFonts w:ascii="Times New Roman" w:hAnsi="Times New Roman" w:cs="Times New Roman"/>
          <w:b/>
          <w:color w:val="0070C0"/>
          <w:sz w:val="28"/>
          <w:szCs w:val="28"/>
        </w:rPr>
        <w:t>allodynia</w:t>
      </w:r>
      <w:r>
        <w:rPr>
          <w:rFonts w:ascii="Times New Roman" w:hAnsi="Times New Roman" w:cs="Times New Roman"/>
          <w:b/>
          <w:color w:val="0070C0"/>
          <w:sz w:val="28"/>
          <w:szCs w:val="28"/>
        </w:rPr>
        <w:t xml:space="preserve"> and</w:t>
      </w:r>
      <w:r w:rsidRPr="00731413">
        <w:rPr>
          <w:rFonts w:ascii="Times New Roman" w:hAnsi="Times New Roman" w:cs="Times New Roman"/>
          <w:b/>
          <w:color w:val="0070C0"/>
          <w:sz w:val="28"/>
          <w:szCs w:val="28"/>
        </w:rPr>
        <w:t xml:space="preserve"> </w:t>
      </w:r>
      <w:r w:rsidRPr="00B96F10">
        <w:rPr>
          <w:rFonts w:ascii="Times New Roman" w:hAnsi="Times New Roman" w:cs="Times New Roman"/>
          <w:b/>
          <w:color w:val="0070C0"/>
          <w:sz w:val="28"/>
          <w:szCs w:val="28"/>
        </w:rPr>
        <w:t>anxiety</w:t>
      </w:r>
      <w:r>
        <w:rPr>
          <w:rFonts w:ascii="Times New Roman" w:hAnsi="Times New Roman" w:cs="Times New Roman"/>
          <w:b/>
          <w:color w:val="0070C0"/>
          <w:sz w:val="28"/>
          <w:szCs w:val="28"/>
        </w:rPr>
        <w:t>-like behavior</w:t>
      </w:r>
      <w:r>
        <w:rPr>
          <w:rFonts w:ascii="Times New Roman" w:hAnsi="Times New Roman" w:cs="Times New Roman" w:hint="eastAsia"/>
          <w:b/>
          <w:color w:val="0070C0"/>
          <w:sz w:val="28"/>
          <w:szCs w:val="28"/>
        </w:rPr>
        <w:t>s</w:t>
      </w:r>
      <w:r w:rsidRPr="00FE61CB">
        <w:rPr>
          <w:rFonts w:ascii="Times New Roman" w:hAnsi="Times New Roman" w:cs="Times New Roman"/>
          <w:b/>
          <w:color w:val="0070C0"/>
          <w:sz w:val="28"/>
          <w:szCs w:val="28"/>
        </w:rPr>
        <w:t xml:space="preserve"> </w:t>
      </w:r>
      <w:r>
        <w:rPr>
          <w:rFonts w:ascii="Times New Roman" w:hAnsi="Times New Roman" w:cs="Times New Roman"/>
          <w:b/>
          <w:color w:val="0070C0"/>
          <w:sz w:val="28"/>
          <w:szCs w:val="28"/>
        </w:rPr>
        <w:t xml:space="preserve">in a mouse model of trigeminal neuralgia </w:t>
      </w:r>
    </w:p>
    <w:p w14:paraId="1F2B769B" w14:textId="77777777" w:rsidR="00534016" w:rsidRPr="00D57E28" w:rsidRDefault="00534016" w:rsidP="00534016">
      <w:pPr>
        <w:rPr>
          <w:rFonts w:ascii="Times New Roman" w:hAnsi="Times New Roman" w:cs="Times New Roman"/>
          <w:b/>
          <w:color w:val="0070C0"/>
          <w:sz w:val="24"/>
          <w:szCs w:val="24"/>
        </w:rPr>
      </w:pPr>
    </w:p>
    <w:p w14:paraId="6516D607" w14:textId="201AA0DB" w:rsidR="00534016" w:rsidRPr="00D77EA2" w:rsidRDefault="00534016" w:rsidP="00A14E50">
      <w:pPr>
        <w:spacing w:line="480" w:lineRule="auto"/>
        <w:rPr>
          <w:rFonts w:ascii="Times New Roman" w:hAnsi="Times New Roman" w:cs="Times New Roman"/>
          <w:color w:val="0070C0"/>
          <w:sz w:val="28"/>
          <w:szCs w:val="28"/>
        </w:rPr>
      </w:pPr>
      <w:r w:rsidRPr="00F50FE6">
        <w:rPr>
          <w:rFonts w:ascii="Times New Roman" w:hAnsi="Times New Roman" w:cs="Times New Roman"/>
          <w:color w:val="0070C0"/>
          <w:sz w:val="28"/>
          <w:szCs w:val="28"/>
        </w:rPr>
        <w:t>Figure and table legends</w:t>
      </w:r>
      <w:bookmarkStart w:id="0" w:name="_GoBack"/>
      <w:bookmarkEnd w:id="0"/>
    </w:p>
    <w:p w14:paraId="65AAE497" w14:textId="5A076173" w:rsidR="00534016" w:rsidRDefault="00534016" w:rsidP="00A14E50">
      <w:pPr>
        <w:autoSpaceDE w:val="0"/>
        <w:autoSpaceDN w:val="0"/>
        <w:spacing w:line="480" w:lineRule="auto"/>
        <w:rPr>
          <w:rFonts w:ascii="Times New Roman" w:eastAsia="宋体" w:hAnsi="Times New Roman" w:cs="Times New Roman"/>
          <w:noProof/>
          <w:sz w:val="24"/>
          <w:szCs w:val="24"/>
        </w:rPr>
      </w:pPr>
      <w:r w:rsidRPr="0069387E">
        <w:rPr>
          <w:rFonts w:ascii="Times New Roman" w:eastAsia="宋体" w:hAnsi="Times New Roman" w:cs="Times New Roman" w:hint="eastAsia"/>
          <w:b/>
          <w:color w:val="000000" w:themeColor="text1"/>
          <w:sz w:val="24"/>
          <w:szCs w:val="24"/>
        </w:rPr>
        <w:t>Fig</w:t>
      </w:r>
      <w:r w:rsidRPr="0069387E">
        <w:rPr>
          <w:rFonts w:ascii="Times New Roman" w:eastAsia="宋体" w:hAnsi="Times New Roman" w:cs="Times New Roman"/>
          <w:b/>
          <w:color w:val="000000" w:themeColor="text1"/>
          <w:sz w:val="24"/>
          <w:szCs w:val="24"/>
        </w:rPr>
        <w:t>. S</w:t>
      </w:r>
      <w:r>
        <w:rPr>
          <w:rFonts w:ascii="Times New Roman" w:eastAsia="宋体" w:hAnsi="Times New Roman" w:cs="Times New Roman"/>
          <w:b/>
          <w:color w:val="000000" w:themeColor="text1"/>
          <w:sz w:val="24"/>
          <w:szCs w:val="24"/>
        </w:rPr>
        <w:t xml:space="preserve">1 </w:t>
      </w:r>
      <w:r w:rsidR="00EC6210">
        <w:rPr>
          <w:rFonts w:ascii="Times New Roman" w:eastAsia="宋体" w:hAnsi="Times New Roman" w:cs="Times New Roman"/>
          <w:b/>
          <w:color w:val="000000" w:themeColor="text1"/>
          <w:sz w:val="24"/>
          <w:szCs w:val="24"/>
        </w:rPr>
        <w:t>Chemicogenetic inhibition of</w:t>
      </w:r>
      <w:r>
        <w:rPr>
          <w:rFonts w:ascii="Times New Roman" w:eastAsia="宋体" w:hAnsi="Times New Roman" w:cs="Times New Roman"/>
          <w:b/>
          <w:color w:val="000000" w:themeColor="text1"/>
          <w:sz w:val="24"/>
          <w:szCs w:val="24"/>
        </w:rPr>
        <w:t xml:space="preserve"> the left LHb did not change </w:t>
      </w:r>
      <w:r w:rsidR="00096693">
        <w:rPr>
          <w:rFonts w:ascii="Times New Roman" w:eastAsia="宋体" w:hAnsi="Times New Roman" w:cs="Times New Roman"/>
          <w:b/>
          <w:color w:val="000000" w:themeColor="text1"/>
          <w:sz w:val="24"/>
          <w:szCs w:val="24"/>
        </w:rPr>
        <w:t xml:space="preserve">basal </w:t>
      </w:r>
      <w:r>
        <w:rPr>
          <w:rFonts w:ascii="Times New Roman" w:eastAsia="宋体" w:hAnsi="Times New Roman" w:cs="Times New Roman"/>
          <w:b/>
          <w:color w:val="000000" w:themeColor="text1"/>
          <w:sz w:val="24"/>
          <w:szCs w:val="24"/>
        </w:rPr>
        <w:t xml:space="preserve">pain threshold </w:t>
      </w:r>
      <w:r w:rsidR="009C004B">
        <w:rPr>
          <w:rFonts w:ascii="Times New Roman" w:eastAsia="宋体" w:hAnsi="Times New Roman" w:cs="Times New Roman"/>
          <w:b/>
          <w:color w:val="000000" w:themeColor="text1"/>
          <w:sz w:val="24"/>
          <w:szCs w:val="24"/>
        </w:rPr>
        <w:t>or</w:t>
      </w:r>
      <w:r w:rsidR="00EC6210">
        <w:rPr>
          <w:rFonts w:ascii="Times New Roman" w:eastAsia="宋体" w:hAnsi="Times New Roman" w:cs="Times New Roman"/>
          <w:b/>
          <w:color w:val="000000" w:themeColor="text1"/>
          <w:sz w:val="24"/>
          <w:szCs w:val="24"/>
        </w:rPr>
        <w:t xml:space="preserve"> </w:t>
      </w:r>
      <w:r w:rsidR="00667F17">
        <w:rPr>
          <w:rFonts w:ascii="Times New Roman" w:eastAsia="宋体" w:hAnsi="Times New Roman" w:cs="Times New Roman"/>
          <w:b/>
          <w:color w:val="000000" w:themeColor="text1"/>
          <w:sz w:val="24"/>
          <w:szCs w:val="24"/>
        </w:rPr>
        <w:t xml:space="preserve">parameters for </w:t>
      </w:r>
      <w:r>
        <w:rPr>
          <w:rFonts w:ascii="Times New Roman" w:eastAsia="宋体" w:hAnsi="Times New Roman" w:cs="Times New Roman"/>
          <w:b/>
          <w:color w:val="000000" w:themeColor="text1"/>
          <w:sz w:val="24"/>
          <w:szCs w:val="24"/>
        </w:rPr>
        <w:t>anxiety-like behavior</w:t>
      </w:r>
      <w:r w:rsidR="00096693">
        <w:rPr>
          <w:rFonts w:ascii="Times New Roman" w:eastAsia="宋体" w:hAnsi="Times New Roman" w:cs="Times New Roman"/>
          <w:b/>
          <w:color w:val="000000" w:themeColor="text1"/>
          <w:sz w:val="24"/>
          <w:szCs w:val="24"/>
        </w:rPr>
        <w:t>s</w:t>
      </w:r>
      <w:r>
        <w:rPr>
          <w:rFonts w:ascii="Times New Roman" w:eastAsia="宋体" w:hAnsi="Times New Roman" w:cs="Times New Roman"/>
          <w:b/>
          <w:color w:val="000000" w:themeColor="text1"/>
          <w:sz w:val="24"/>
          <w:szCs w:val="24"/>
        </w:rPr>
        <w:t xml:space="preserve"> in sham mice. </w:t>
      </w:r>
      <w:r w:rsidRPr="00096693">
        <w:rPr>
          <w:rFonts w:ascii="Times New Roman" w:eastAsia="宋体" w:hAnsi="Times New Roman" w:cs="Times New Roman"/>
          <w:b/>
          <w:color w:val="000000" w:themeColor="text1"/>
          <w:sz w:val="24"/>
          <w:szCs w:val="24"/>
        </w:rPr>
        <w:t>(a)</w:t>
      </w:r>
      <w:r w:rsidRPr="00F162BB">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 xml:space="preserve">Thresholds for </w:t>
      </w:r>
      <w:r w:rsidR="003C7158">
        <w:rPr>
          <w:rFonts w:ascii="Times New Roman" w:eastAsia="宋体" w:hAnsi="Times New Roman" w:cs="Times New Roman"/>
          <w:color w:val="000000" w:themeColor="text1"/>
          <w:sz w:val="24"/>
          <w:szCs w:val="24"/>
        </w:rPr>
        <w:t>mechanical</w:t>
      </w:r>
      <w:r>
        <w:rPr>
          <w:rFonts w:ascii="Times New Roman" w:eastAsia="宋体" w:hAnsi="Times New Roman" w:cs="Times New Roman"/>
          <w:color w:val="000000" w:themeColor="text1"/>
          <w:sz w:val="24"/>
          <w:szCs w:val="24"/>
        </w:rPr>
        <w:t xml:space="preserve"> stimulation in </w:t>
      </w:r>
      <w:r w:rsidR="009C004B">
        <w:rPr>
          <w:rFonts w:ascii="Times New Roman" w:eastAsia="宋体" w:hAnsi="Times New Roman" w:cs="Times New Roman"/>
          <w:color w:val="000000" w:themeColor="text1"/>
          <w:sz w:val="24"/>
          <w:szCs w:val="24"/>
        </w:rPr>
        <w:t xml:space="preserve">the </w:t>
      </w:r>
      <w:r>
        <w:rPr>
          <w:rFonts w:ascii="Times New Roman" w:eastAsia="宋体" w:hAnsi="Times New Roman" w:cs="Times New Roman"/>
          <w:color w:val="000000" w:themeColor="text1"/>
          <w:sz w:val="24"/>
          <w:szCs w:val="24"/>
        </w:rPr>
        <w:t xml:space="preserve">V2 (left) and V3 (middle) area and </w:t>
      </w:r>
      <w:r w:rsidR="009C004B">
        <w:rPr>
          <w:rFonts w:ascii="Times New Roman" w:eastAsia="宋体" w:hAnsi="Times New Roman" w:cs="Times New Roman"/>
          <w:color w:val="000000" w:themeColor="text1"/>
          <w:sz w:val="24"/>
          <w:szCs w:val="24"/>
        </w:rPr>
        <w:t xml:space="preserve">the </w:t>
      </w:r>
      <w:r>
        <w:rPr>
          <w:rFonts w:ascii="Times New Roman" w:eastAsia="宋体" w:hAnsi="Times New Roman" w:cs="Times New Roman"/>
          <w:color w:val="000000" w:themeColor="text1"/>
          <w:sz w:val="24"/>
          <w:szCs w:val="24"/>
        </w:rPr>
        <w:t xml:space="preserve">wiping time </w:t>
      </w:r>
      <w:r w:rsidR="009C004B">
        <w:rPr>
          <w:rFonts w:ascii="Times New Roman" w:eastAsia="宋体" w:hAnsi="Times New Roman" w:cs="Times New Roman"/>
          <w:color w:val="000000" w:themeColor="text1"/>
          <w:sz w:val="24"/>
          <w:szCs w:val="24"/>
        </w:rPr>
        <w:t xml:space="preserve">in </w:t>
      </w:r>
      <w:r>
        <w:rPr>
          <w:rFonts w:ascii="Times New Roman" w:eastAsia="宋体" w:hAnsi="Times New Roman" w:cs="Times New Roman"/>
          <w:color w:val="000000" w:themeColor="text1"/>
          <w:sz w:val="24"/>
          <w:szCs w:val="24"/>
        </w:rPr>
        <w:t>respon</w:t>
      </w:r>
      <w:r w:rsidR="009C004B">
        <w:rPr>
          <w:rFonts w:ascii="Times New Roman" w:eastAsia="宋体" w:hAnsi="Times New Roman" w:cs="Times New Roman"/>
          <w:color w:val="000000" w:themeColor="text1"/>
          <w:sz w:val="24"/>
          <w:szCs w:val="24"/>
        </w:rPr>
        <w:t>se</w:t>
      </w:r>
      <w:r>
        <w:rPr>
          <w:rFonts w:ascii="Times New Roman" w:eastAsia="宋体" w:hAnsi="Times New Roman" w:cs="Times New Roman"/>
          <w:color w:val="000000" w:themeColor="text1"/>
          <w:sz w:val="24"/>
          <w:szCs w:val="24"/>
        </w:rPr>
        <w:t xml:space="preserve"> to acetone (right) </w:t>
      </w:r>
      <w:r w:rsidRPr="00F162BB">
        <w:rPr>
          <w:rFonts w:ascii="Times New Roman" w:eastAsia="宋体" w:hAnsi="Times New Roman" w:cs="Times New Roman"/>
          <w:color w:val="000000" w:themeColor="text1"/>
          <w:sz w:val="24"/>
          <w:szCs w:val="24"/>
        </w:rPr>
        <w:t xml:space="preserve">were unchanged by HM4Di injection in </w:t>
      </w:r>
      <w:r w:rsidR="009C004B">
        <w:rPr>
          <w:rFonts w:ascii="Times New Roman" w:eastAsia="宋体" w:hAnsi="Times New Roman" w:cs="Times New Roman"/>
          <w:color w:val="000000" w:themeColor="text1"/>
          <w:sz w:val="24"/>
          <w:szCs w:val="24"/>
        </w:rPr>
        <w:t xml:space="preserve">the </w:t>
      </w:r>
      <w:r w:rsidRPr="00F162BB">
        <w:rPr>
          <w:rFonts w:ascii="Times New Roman" w:eastAsia="宋体" w:hAnsi="Times New Roman" w:cs="Times New Roman"/>
          <w:color w:val="000000" w:themeColor="text1"/>
          <w:sz w:val="24"/>
          <w:szCs w:val="24"/>
        </w:rPr>
        <w:t xml:space="preserve">left LHb and the </w:t>
      </w:r>
      <w:r w:rsidR="009C004B">
        <w:rPr>
          <w:rFonts w:ascii="Times New Roman" w:eastAsia="宋体" w:hAnsi="Times New Roman" w:cs="Times New Roman"/>
          <w:color w:val="000000" w:themeColor="text1"/>
          <w:sz w:val="24"/>
          <w:szCs w:val="24"/>
        </w:rPr>
        <w:t>subsequent</w:t>
      </w:r>
      <w:r w:rsidR="009C004B" w:rsidRPr="00F162BB">
        <w:rPr>
          <w:rFonts w:ascii="Times New Roman" w:eastAsia="宋体" w:hAnsi="Times New Roman" w:cs="Times New Roman"/>
          <w:color w:val="000000" w:themeColor="text1"/>
          <w:sz w:val="24"/>
          <w:szCs w:val="24"/>
        </w:rPr>
        <w:t xml:space="preserve"> </w:t>
      </w:r>
      <w:r w:rsidRPr="00F162BB">
        <w:rPr>
          <w:rFonts w:ascii="Times New Roman" w:eastAsia="宋体" w:hAnsi="Times New Roman" w:cs="Times New Roman"/>
          <w:color w:val="000000" w:themeColor="text1"/>
          <w:sz w:val="24"/>
          <w:szCs w:val="24"/>
        </w:rPr>
        <w:t xml:space="preserve">CNO application. </w:t>
      </w:r>
      <w:r w:rsidRPr="00096693">
        <w:rPr>
          <w:rFonts w:ascii="Times New Roman" w:eastAsia="宋体" w:hAnsi="Times New Roman" w:cs="Times New Roman"/>
          <w:b/>
          <w:color w:val="000000" w:themeColor="text1"/>
          <w:sz w:val="24"/>
          <w:szCs w:val="24"/>
        </w:rPr>
        <w:t>(b)</w:t>
      </w:r>
      <w:r w:rsidRPr="00F162BB">
        <w:rPr>
          <w:rFonts w:ascii="Times New Roman" w:eastAsia="宋体" w:hAnsi="Times New Roman" w:cs="Times New Roman"/>
          <w:color w:val="000000" w:themeColor="text1"/>
          <w:sz w:val="24"/>
          <w:szCs w:val="24"/>
        </w:rPr>
        <w:t xml:space="preserve"> The </w:t>
      </w:r>
      <w:r>
        <w:rPr>
          <w:rFonts w:ascii="Times New Roman" w:eastAsia="宋体" w:hAnsi="Times New Roman" w:cs="Times New Roman"/>
          <w:color w:val="000000" w:themeColor="text1"/>
          <w:sz w:val="24"/>
          <w:szCs w:val="24"/>
        </w:rPr>
        <w:t>percentage</w:t>
      </w:r>
      <w:r w:rsidR="009C004B">
        <w:rPr>
          <w:rFonts w:ascii="Times New Roman" w:eastAsia="宋体" w:hAnsi="Times New Roman" w:cs="Times New Roman"/>
          <w:color w:val="000000" w:themeColor="text1"/>
          <w:sz w:val="24"/>
          <w:szCs w:val="24"/>
        </w:rPr>
        <w:t>s</w:t>
      </w:r>
      <w:r>
        <w:rPr>
          <w:rFonts w:ascii="Times New Roman" w:eastAsia="宋体" w:hAnsi="Times New Roman" w:cs="Times New Roman"/>
          <w:color w:val="000000" w:themeColor="text1"/>
          <w:sz w:val="24"/>
          <w:szCs w:val="24"/>
        </w:rPr>
        <w:t xml:space="preserve"> of open-arm distance</w:t>
      </w:r>
      <w:r w:rsidRPr="00F162BB">
        <w:rPr>
          <w:rFonts w:ascii="Times New Roman" w:eastAsia="宋体" w:hAnsi="Times New Roman" w:cs="Times New Roman"/>
          <w:color w:val="000000" w:themeColor="text1"/>
          <w:sz w:val="24"/>
          <w:szCs w:val="24"/>
        </w:rPr>
        <w:t>, time</w:t>
      </w:r>
      <w:r w:rsidR="009C004B">
        <w:rPr>
          <w:rFonts w:ascii="Times New Roman" w:eastAsia="宋体" w:hAnsi="Times New Roman" w:cs="Times New Roman"/>
          <w:color w:val="000000" w:themeColor="text1"/>
          <w:sz w:val="24"/>
          <w:szCs w:val="24"/>
        </w:rPr>
        <w:t>,</w:t>
      </w:r>
      <w:r w:rsidRPr="00F162BB">
        <w:rPr>
          <w:rFonts w:ascii="Times New Roman" w:eastAsia="宋体" w:hAnsi="Times New Roman" w:cs="Times New Roman"/>
          <w:color w:val="000000" w:themeColor="text1"/>
          <w:sz w:val="24"/>
          <w:szCs w:val="24"/>
        </w:rPr>
        <w:t xml:space="preserve"> and entries were unchanged </w:t>
      </w:r>
      <w:r>
        <w:rPr>
          <w:rFonts w:ascii="Times New Roman" w:eastAsia="宋体" w:hAnsi="Times New Roman" w:cs="Times New Roman"/>
          <w:color w:val="000000" w:themeColor="text1"/>
          <w:sz w:val="24"/>
          <w:szCs w:val="24"/>
        </w:rPr>
        <w:t>following</w:t>
      </w:r>
      <w:r w:rsidRPr="00F162BB">
        <w:rPr>
          <w:rFonts w:ascii="Times New Roman" w:eastAsia="宋体" w:hAnsi="Times New Roman" w:cs="Times New Roman"/>
          <w:color w:val="000000" w:themeColor="text1"/>
          <w:sz w:val="24"/>
          <w:szCs w:val="24"/>
        </w:rPr>
        <w:t xml:space="preserve"> the inhibition of left LHb neurons by HM4Di-CNO. </w:t>
      </w:r>
      <w:r w:rsidRPr="00096693">
        <w:rPr>
          <w:rFonts w:ascii="Times New Roman" w:eastAsia="宋体" w:hAnsi="Times New Roman" w:cs="Times New Roman"/>
          <w:b/>
          <w:color w:val="000000" w:themeColor="text1"/>
          <w:sz w:val="24"/>
          <w:szCs w:val="24"/>
        </w:rPr>
        <w:t>(c)</w:t>
      </w:r>
      <w:r w:rsidRPr="00F162BB">
        <w:rPr>
          <w:rFonts w:ascii="Times New Roman" w:eastAsia="宋体" w:hAnsi="Times New Roman" w:cs="Times New Roman"/>
          <w:color w:val="000000" w:themeColor="text1"/>
          <w:sz w:val="24"/>
          <w:szCs w:val="24"/>
        </w:rPr>
        <w:t xml:space="preserve"> The central distance, central time, and central</w:t>
      </w:r>
      <w:r w:rsidR="00912BC9">
        <w:rPr>
          <w:rFonts w:ascii="Times New Roman" w:eastAsia="宋体" w:hAnsi="Times New Roman" w:cs="Times New Roman"/>
          <w:color w:val="000000" w:themeColor="text1"/>
          <w:sz w:val="24"/>
          <w:szCs w:val="24"/>
        </w:rPr>
        <w:t xml:space="preserve">/total </w:t>
      </w:r>
      <w:r w:rsidRPr="00F162BB">
        <w:rPr>
          <w:rFonts w:ascii="Times New Roman" w:eastAsia="宋体" w:hAnsi="Times New Roman" w:cs="Times New Roman"/>
          <w:color w:val="000000" w:themeColor="text1"/>
          <w:sz w:val="24"/>
          <w:szCs w:val="24"/>
        </w:rPr>
        <w:t xml:space="preserve">distance in the OFT were unchanged </w:t>
      </w:r>
      <w:r>
        <w:rPr>
          <w:rFonts w:ascii="Times New Roman" w:eastAsia="宋体" w:hAnsi="Times New Roman" w:cs="Times New Roman"/>
          <w:color w:val="000000" w:themeColor="text1"/>
          <w:sz w:val="24"/>
          <w:szCs w:val="24"/>
        </w:rPr>
        <w:t>following</w:t>
      </w:r>
      <w:r w:rsidRPr="00F162BB">
        <w:rPr>
          <w:rFonts w:ascii="Times New Roman" w:eastAsia="宋体" w:hAnsi="Times New Roman" w:cs="Times New Roman"/>
          <w:color w:val="000000" w:themeColor="text1"/>
          <w:sz w:val="24"/>
          <w:szCs w:val="24"/>
        </w:rPr>
        <w:t xml:space="preserve"> the inhibition of left LHb neurons by HM4Di-CNO</w:t>
      </w:r>
      <w:r>
        <w:rPr>
          <w:rFonts w:ascii="Times New Roman" w:eastAsia="宋体" w:hAnsi="Times New Roman" w:cs="Times New Roman"/>
          <w:color w:val="000000" w:themeColor="text1"/>
          <w:sz w:val="24"/>
          <w:szCs w:val="24"/>
        </w:rPr>
        <w:t>.</w:t>
      </w:r>
      <w:r w:rsidR="005515E5" w:rsidRPr="00205B2C" w:rsidDel="005515E5">
        <w:rPr>
          <w:rFonts w:ascii="Times New Roman" w:eastAsia="宋体" w:hAnsi="Times New Roman" w:cs="Times New Roman"/>
          <w:color w:val="000000" w:themeColor="text1"/>
          <w:sz w:val="24"/>
          <w:szCs w:val="24"/>
        </w:rPr>
        <w:t xml:space="preserve"> </w:t>
      </w:r>
    </w:p>
    <w:p w14:paraId="55686BAC" w14:textId="63248CBD" w:rsidR="00534016" w:rsidRDefault="00534016" w:rsidP="00A14E50">
      <w:pPr>
        <w:autoSpaceDE w:val="0"/>
        <w:autoSpaceDN w:val="0"/>
        <w:spacing w:line="480" w:lineRule="auto"/>
        <w:rPr>
          <w:rFonts w:ascii="Times New Roman" w:eastAsia="宋体" w:hAnsi="Times New Roman" w:cs="Times New Roman"/>
          <w:b/>
          <w:sz w:val="24"/>
          <w:szCs w:val="24"/>
        </w:rPr>
      </w:pPr>
      <w:r w:rsidRPr="00D8456D">
        <w:rPr>
          <w:rFonts w:ascii="Times New Roman" w:eastAsia="宋体" w:hAnsi="Times New Roman" w:cs="Times New Roman"/>
          <w:b/>
          <w:sz w:val="24"/>
          <w:szCs w:val="24"/>
        </w:rPr>
        <w:t>Fig</w:t>
      </w:r>
      <w:r>
        <w:rPr>
          <w:rFonts w:ascii="Times New Roman" w:eastAsia="宋体" w:hAnsi="Times New Roman" w:cs="Times New Roman"/>
          <w:b/>
          <w:sz w:val="24"/>
          <w:szCs w:val="24"/>
        </w:rPr>
        <w:t>. S2</w:t>
      </w:r>
      <w:r w:rsidRPr="00D8456D">
        <w:rPr>
          <w:rFonts w:ascii="Times New Roman" w:eastAsia="宋体" w:hAnsi="Times New Roman" w:cs="Times New Roman"/>
          <w:sz w:val="24"/>
          <w:szCs w:val="24"/>
        </w:rPr>
        <w:t xml:space="preserve"> </w:t>
      </w:r>
      <w:r w:rsidRPr="00D8456D">
        <w:rPr>
          <w:rFonts w:ascii="Times New Roman" w:eastAsia="宋体" w:hAnsi="Times New Roman" w:cs="Times New Roman"/>
          <w:b/>
          <w:sz w:val="24"/>
          <w:szCs w:val="24"/>
        </w:rPr>
        <w:t xml:space="preserve">The down-regulation of </w:t>
      </w:r>
      <w:r w:rsidRPr="00D8456D">
        <w:rPr>
          <w:rFonts w:ascii="Times New Roman" w:eastAsia="宋体" w:hAnsi="Times New Roman" w:cs="Times New Roman"/>
          <w:b/>
          <w:i/>
          <w:sz w:val="24"/>
          <w:szCs w:val="24"/>
        </w:rPr>
        <w:t xml:space="preserve">Tacr3 </w:t>
      </w:r>
      <w:r w:rsidRPr="00D8456D">
        <w:rPr>
          <w:rFonts w:ascii="Times New Roman" w:eastAsia="宋体" w:hAnsi="Times New Roman" w:cs="Times New Roman"/>
          <w:b/>
          <w:sz w:val="24"/>
          <w:szCs w:val="24"/>
        </w:rPr>
        <w:t xml:space="preserve">expression is specifically located in the </w:t>
      </w:r>
      <w:r w:rsidR="003C7158">
        <w:rPr>
          <w:rFonts w:ascii="Times New Roman" w:eastAsia="宋体" w:hAnsi="Times New Roman" w:cs="Times New Roman"/>
          <w:b/>
          <w:sz w:val="24"/>
          <w:szCs w:val="24"/>
        </w:rPr>
        <w:t>LH</w:t>
      </w:r>
      <w:r w:rsidRPr="00D8456D">
        <w:rPr>
          <w:rFonts w:ascii="Times New Roman" w:eastAsia="宋体" w:hAnsi="Times New Roman" w:cs="Times New Roman"/>
          <w:b/>
          <w:sz w:val="24"/>
          <w:szCs w:val="24"/>
        </w:rPr>
        <w:t>b.</w:t>
      </w:r>
      <w:r w:rsidRPr="00D8456D">
        <w:rPr>
          <w:rFonts w:ascii="Times New Roman" w:eastAsia="宋体" w:hAnsi="Times New Roman" w:cs="Times New Roman"/>
          <w:sz w:val="24"/>
          <w:szCs w:val="24"/>
        </w:rPr>
        <w:t xml:space="preserve"> The expression of </w:t>
      </w:r>
      <w:r w:rsidRPr="00D8456D">
        <w:rPr>
          <w:rFonts w:ascii="Times New Roman" w:eastAsia="宋体" w:hAnsi="Times New Roman" w:cs="Times New Roman"/>
          <w:i/>
          <w:sz w:val="24"/>
          <w:szCs w:val="24"/>
        </w:rPr>
        <w:t>Tacr3</w:t>
      </w:r>
      <w:r w:rsidRPr="00D8456D">
        <w:rPr>
          <w:rFonts w:ascii="Times New Roman" w:eastAsia="宋体" w:hAnsi="Times New Roman" w:cs="Times New Roman"/>
          <w:sz w:val="24"/>
          <w:szCs w:val="24"/>
        </w:rPr>
        <w:t xml:space="preserve"> </w:t>
      </w:r>
      <w:r w:rsidR="004F68A9">
        <w:rPr>
          <w:rFonts w:ascii="Times New Roman" w:eastAsia="宋体" w:hAnsi="Times New Roman" w:cs="Times New Roman"/>
          <w:sz w:val="24"/>
          <w:szCs w:val="24"/>
        </w:rPr>
        <w:t xml:space="preserve">was </w:t>
      </w:r>
      <w:r>
        <w:rPr>
          <w:rFonts w:ascii="Times New Roman" w:eastAsia="宋体" w:hAnsi="Times New Roman" w:cs="Times New Roman"/>
          <w:sz w:val="24"/>
          <w:szCs w:val="24"/>
        </w:rPr>
        <w:t xml:space="preserve">unchanged </w:t>
      </w:r>
      <w:r w:rsidRPr="00D8456D">
        <w:rPr>
          <w:rFonts w:ascii="Times New Roman" w:eastAsia="宋体" w:hAnsi="Times New Roman" w:cs="Times New Roman"/>
          <w:sz w:val="24"/>
          <w:szCs w:val="24"/>
        </w:rPr>
        <w:t xml:space="preserve">in </w:t>
      </w:r>
      <w:r w:rsidR="004F68A9">
        <w:rPr>
          <w:rFonts w:ascii="Times New Roman" w:eastAsia="宋体" w:hAnsi="Times New Roman" w:cs="Times New Roman"/>
          <w:sz w:val="24"/>
          <w:szCs w:val="24"/>
        </w:rPr>
        <w:t xml:space="preserve">the </w:t>
      </w:r>
      <w:r w:rsidRPr="00D8456D">
        <w:rPr>
          <w:rFonts w:ascii="Times New Roman" w:eastAsia="宋体" w:hAnsi="Times New Roman" w:cs="Times New Roman"/>
          <w:sz w:val="24"/>
          <w:szCs w:val="24"/>
        </w:rPr>
        <w:t xml:space="preserve">ACC </w:t>
      </w:r>
      <w:r w:rsidRPr="00D8456D">
        <w:rPr>
          <w:rFonts w:ascii="Times New Roman" w:eastAsia="宋体" w:hAnsi="Times New Roman" w:cs="Times New Roman"/>
          <w:b/>
          <w:sz w:val="24"/>
          <w:szCs w:val="24"/>
        </w:rPr>
        <w:t>(</w:t>
      </w:r>
      <w:r>
        <w:rPr>
          <w:rFonts w:ascii="Times New Roman" w:eastAsia="宋体" w:hAnsi="Times New Roman" w:cs="Times New Roman"/>
          <w:b/>
          <w:sz w:val="24"/>
          <w:szCs w:val="24"/>
        </w:rPr>
        <w:t>a</w:t>
      </w:r>
      <w:r w:rsidRPr="00D8456D">
        <w:rPr>
          <w:rFonts w:ascii="Times New Roman" w:eastAsia="宋体" w:hAnsi="Times New Roman" w:cs="Times New Roman"/>
          <w:b/>
          <w:sz w:val="24"/>
          <w:szCs w:val="24"/>
        </w:rPr>
        <w:t>)</w:t>
      </w:r>
      <w:r w:rsidRPr="00D8456D">
        <w:rPr>
          <w:rFonts w:ascii="Times New Roman" w:eastAsia="宋体" w:hAnsi="Times New Roman" w:cs="Times New Roman"/>
          <w:sz w:val="24"/>
          <w:szCs w:val="24"/>
        </w:rPr>
        <w:t xml:space="preserve">, PFC </w:t>
      </w:r>
      <w:r w:rsidRPr="00D8456D">
        <w:rPr>
          <w:rFonts w:ascii="Times New Roman" w:eastAsia="宋体" w:hAnsi="Times New Roman" w:cs="Times New Roman"/>
          <w:b/>
          <w:sz w:val="24"/>
          <w:szCs w:val="24"/>
        </w:rPr>
        <w:t>(</w:t>
      </w:r>
      <w:r>
        <w:rPr>
          <w:rFonts w:ascii="Times New Roman" w:eastAsia="宋体" w:hAnsi="Times New Roman" w:cs="Times New Roman"/>
          <w:b/>
          <w:sz w:val="24"/>
          <w:szCs w:val="24"/>
        </w:rPr>
        <w:t>b</w:t>
      </w:r>
      <w:r w:rsidRPr="00D8456D">
        <w:rPr>
          <w:rFonts w:ascii="Times New Roman" w:eastAsia="宋体" w:hAnsi="Times New Roman" w:cs="Times New Roman"/>
          <w:b/>
          <w:sz w:val="24"/>
          <w:szCs w:val="24"/>
        </w:rPr>
        <w:t>)</w:t>
      </w:r>
      <w:r w:rsidR="004F68A9">
        <w:rPr>
          <w:rFonts w:ascii="Times New Roman" w:eastAsia="宋体" w:hAnsi="Times New Roman" w:cs="Times New Roman"/>
          <w:b/>
          <w:sz w:val="24"/>
          <w:szCs w:val="24"/>
        </w:rPr>
        <w:t>,</w:t>
      </w:r>
      <w:r w:rsidRPr="00D8456D">
        <w:rPr>
          <w:rFonts w:ascii="Times New Roman" w:eastAsia="宋体" w:hAnsi="Times New Roman" w:cs="Times New Roman"/>
          <w:sz w:val="24"/>
          <w:szCs w:val="24"/>
        </w:rPr>
        <w:t xml:space="preserve"> and hippocampus </w:t>
      </w:r>
      <w:r w:rsidRPr="00D8456D">
        <w:rPr>
          <w:rFonts w:ascii="Times New Roman" w:eastAsia="宋体" w:hAnsi="Times New Roman" w:cs="Times New Roman"/>
          <w:b/>
          <w:sz w:val="24"/>
          <w:szCs w:val="24"/>
        </w:rPr>
        <w:t>(</w:t>
      </w:r>
      <w:r>
        <w:rPr>
          <w:rFonts w:ascii="Times New Roman" w:eastAsia="宋体" w:hAnsi="Times New Roman" w:cs="Times New Roman"/>
          <w:b/>
          <w:sz w:val="24"/>
          <w:szCs w:val="24"/>
        </w:rPr>
        <w:t>c</w:t>
      </w:r>
      <w:r w:rsidRPr="00D8456D">
        <w:rPr>
          <w:rFonts w:ascii="Times New Roman" w:eastAsia="宋体" w:hAnsi="Times New Roman" w:cs="Times New Roman"/>
          <w:b/>
          <w:sz w:val="24"/>
          <w:szCs w:val="24"/>
        </w:rPr>
        <w:t>)</w:t>
      </w:r>
      <w:r w:rsidRPr="00D8456D">
        <w:rPr>
          <w:rFonts w:ascii="Times New Roman" w:eastAsia="宋体" w:hAnsi="Times New Roman" w:cs="Times New Roman"/>
          <w:sz w:val="24"/>
          <w:szCs w:val="24"/>
        </w:rPr>
        <w:t xml:space="preserve"> after pT-ION.</w:t>
      </w:r>
      <w:r>
        <w:rPr>
          <w:rFonts w:ascii="Times New Roman" w:eastAsia="宋体" w:hAnsi="Times New Roman" w:cs="Times New Roman"/>
          <w:sz w:val="24"/>
          <w:szCs w:val="24"/>
        </w:rPr>
        <w:t xml:space="preserve"> </w:t>
      </w:r>
    </w:p>
    <w:p w14:paraId="750DC53C" w14:textId="13DC6CDD" w:rsidR="005515E5" w:rsidRDefault="00534016" w:rsidP="00A14E50">
      <w:pPr>
        <w:spacing w:line="480" w:lineRule="auto"/>
        <w:rPr>
          <w:rFonts w:ascii="Times New Roman" w:eastAsia="宋体" w:hAnsi="Times New Roman" w:cs="Times New Roman"/>
          <w:color w:val="000000" w:themeColor="text1"/>
          <w:sz w:val="24"/>
          <w:szCs w:val="24"/>
        </w:rPr>
      </w:pPr>
      <w:r w:rsidRPr="0069387E">
        <w:rPr>
          <w:rFonts w:ascii="Times New Roman" w:eastAsia="宋体" w:hAnsi="Times New Roman" w:cs="Times New Roman"/>
          <w:b/>
          <w:sz w:val="24"/>
          <w:szCs w:val="24"/>
        </w:rPr>
        <w:t>Fig</w:t>
      </w:r>
      <w:r>
        <w:rPr>
          <w:rFonts w:ascii="Times New Roman" w:eastAsia="宋体" w:hAnsi="Times New Roman" w:cs="Times New Roman"/>
          <w:b/>
          <w:sz w:val="24"/>
          <w:szCs w:val="24"/>
        </w:rPr>
        <w:t xml:space="preserve">. </w:t>
      </w:r>
      <w:r w:rsidRPr="0069387E">
        <w:rPr>
          <w:rFonts w:ascii="Times New Roman" w:eastAsia="宋体" w:hAnsi="Times New Roman" w:cs="Times New Roman"/>
          <w:b/>
          <w:sz w:val="24"/>
          <w:szCs w:val="24"/>
        </w:rPr>
        <w:t>S</w:t>
      </w:r>
      <w:r>
        <w:rPr>
          <w:rFonts w:ascii="Times New Roman" w:eastAsia="宋体" w:hAnsi="Times New Roman" w:cs="Times New Roman"/>
          <w:b/>
          <w:sz w:val="24"/>
          <w:szCs w:val="24"/>
        </w:rPr>
        <w:t>3</w:t>
      </w:r>
      <w:r w:rsidRPr="0069387E">
        <w:rPr>
          <w:rFonts w:ascii="Times New Roman" w:eastAsia="宋体" w:hAnsi="Times New Roman" w:cs="Times New Roman"/>
          <w:b/>
          <w:sz w:val="24"/>
          <w:szCs w:val="24"/>
        </w:rPr>
        <w:t xml:space="preserve"> </w:t>
      </w:r>
      <w:r w:rsidRPr="006B7123">
        <w:rPr>
          <w:rFonts w:ascii="Times New Roman" w:eastAsia="宋体" w:hAnsi="Times New Roman" w:cs="Times New Roman"/>
          <w:b/>
          <w:i/>
          <w:color w:val="000000" w:themeColor="text1"/>
          <w:sz w:val="24"/>
          <w:szCs w:val="24"/>
        </w:rPr>
        <w:t>Tacr3</w:t>
      </w:r>
      <w:r>
        <w:rPr>
          <w:rFonts w:ascii="Times New Roman" w:eastAsia="宋体" w:hAnsi="Times New Roman" w:cs="Times New Roman"/>
          <w:b/>
          <w:color w:val="000000" w:themeColor="text1"/>
          <w:sz w:val="24"/>
          <w:szCs w:val="24"/>
        </w:rPr>
        <w:t xml:space="preserve"> overexpression in the left LHb did not change </w:t>
      </w:r>
      <w:r w:rsidR="004F68A9">
        <w:rPr>
          <w:rFonts w:ascii="Times New Roman" w:eastAsia="宋体" w:hAnsi="Times New Roman" w:cs="Times New Roman"/>
          <w:b/>
          <w:color w:val="000000" w:themeColor="text1"/>
          <w:sz w:val="24"/>
          <w:szCs w:val="24"/>
        </w:rPr>
        <w:t xml:space="preserve">the </w:t>
      </w:r>
      <w:r>
        <w:rPr>
          <w:rFonts w:ascii="Times New Roman" w:eastAsia="宋体" w:hAnsi="Times New Roman" w:cs="Times New Roman"/>
          <w:b/>
          <w:color w:val="000000" w:themeColor="text1"/>
          <w:sz w:val="24"/>
          <w:szCs w:val="24"/>
        </w:rPr>
        <w:t xml:space="preserve">basal pain threshold </w:t>
      </w:r>
      <w:r w:rsidR="004F68A9">
        <w:rPr>
          <w:rFonts w:ascii="Times New Roman" w:eastAsia="宋体" w:hAnsi="Times New Roman" w:cs="Times New Roman"/>
          <w:b/>
          <w:color w:val="000000" w:themeColor="text1"/>
          <w:sz w:val="24"/>
          <w:szCs w:val="24"/>
        </w:rPr>
        <w:t xml:space="preserve">or </w:t>
      </w:r>
      <w:r>
        <w:rPr>
          <w:rFonts w:ascii="Times New Roman" w:eastAsia="宋体" w:hAnsi="Times New Roman" w:cs="Times New Roman"/>
          <w:b/>
          <w:color w:val="000000" w:themeColor="text1"/>
          <w:sz w:val="24"/>
          <w:szCs w:val="24"/>
        </w:rPr>
        <w:t>parameters for anxiety-like behavior</w:t>
      </w:r>
      <w:r w:rsidR="003D50E8">
        <w:rPr>
          <w:rFonts w:ascii="Times New Roman" w:eastAsia="宋体" w:hAnsi="Times New Roman" w:cs="Times New Roman"/>
          <w:b/>
          <w:color w:val="000000" w:themeColor="text1"/>
          <w:sz w:val="24"/>
          <w:szCs w:val="24"/>
        </w:rPr>
        <w:t>s</w:t>
      </w:r>
      <w:r>
        <w:rPr>
          <w:rFonts w:ascii="Times New Roman" w:eastAsia="宋体" w:hAnsi="Times New Roman" w:cs="Times New Roman"/>
          <w:b/>
          <w:color w:val="000000" w:themeColor="text1"/>
          <w:sz w:val="24"/>
          <w:szCs w:val="24"/>
        </w:rPr>
        <w:t xml:space="preserve"> in sham mice. </w:t>
      </w:r>
      <w:r w:rsidRPr="00096693">
        <w:rPr>
          <w:rFonts w:ascii="Times New Roman" w:eastAsia="宋体" w:hAnsi="Times New Roman" w:cs="Times New Roman"/>
          <w:b/>
          <w:color w:val="000000" w:themeColor="text1"/>
          <w:sz w:val="24"/>
          <w:szCs w:val="24"/>
        </w:rPr>
        <w:t>(a)</w:t>
      </w:r>
      <w:r w:rsidRPr="00F162BB">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 xml:space="preserve">Thresholds for </w:t>
      </w:r>
      <w:r w:rsidR="003C7158">
        <w:rPr>
          <w:rFonts w:ascii="Times New Roman" w:eastAsia="宋体" w:hAnsi="Times New Roman" w:cs="Times New Roman"/>
          <w:color w:val="000000" w:themeColor="text1"/>
          <w:sz w:val="24"/>
          <w:szCs w:val="24"/>
        </w:rPr>
        <w:t>mechanical</w:t>
      </w:r>
      <w:r>
        <w:rPr>
          <w:rFonts w:ascii="Times New Roman" w:eastAsia="宋体" w:hAnsi="Times New Roman" w:cs="Times New Roman"/>
          <w:color w:val="000000" w:themeColor="text1"/>
          <w:sz w:val="24"/>
          <w:szCs w:val="24"/>
        </w:rPr>
        <w:t xml:space="preserve"> stimulation in </w:t>
      </w:r>
      <w:r w:rsidR="00352E22">
        <w:rPr>
          <w:rFonts w:ascii="Times New Roman" w:eastAsia="宋体" w:hAnsi="Times New Roman" w:cs="Times New Roman"/>
          <w:color w:val="000000" w:themeColor="text1"/>
          <w:sz w:val="24"/>
          <w:szCs w:val="24"/>
        </w:rPr>
        <w:t xml:space="preserve">the </w:t>
      </w:r>
      <w:r>
        <w:rPr>
          <w:rFonts w:ascii="Times New Roman" w:eastAsia="宋体" w:hAnsi="Times New Roman" w:cs="Times New Roman"/>
          <w:color w:val="000000" w:themeColor="text1"/>
          <w:sz w:val="24"/>
          <w:szCs w:val="24"/>
        </w:rPr>
        <w:t>V2 (left) and V3 (middle) area</w:t>
      </w:r>
      <w:r w:rsidR="00352E22">
        <w:rPr>
          <w:rFonts w:ascii="Times New Roman" w:eastAsia="宋体" w:hAnsi="Times New Roman" w:cs="Times New Roman"/>
          <w:color w:val="000000" w:themeColor="text1"/>
          <w:sz w:val="24"/>
          <w:szCs w:val="24"/>
        </w:rPr>
        <w:t>s</w:t>
      </w:r>
      <w:r>
        <w:rPr>
          <w:rFonts w:ascii="Times New Roman" w:eastAsia="宋体" w:hAnsi="Times New Roman" w:cs="Times New Roman"/>
          <w:color w:val="000000" w:themeColor="text1"/>
          <w:sz w:val="24"/>
          <w:szCs w:val="24"/>
        </w:rPr>
        <w:t xml:space="preserve"> and wiping time</w:t>
      </w:r>
      <w:r w:rsidR="00352E22">
        <w:rPr>
          <w:rFonts w:ascii="Times New Roman" w:eastAsia="宋体" w:hAnsi="Times New Roman" w:cs="Times New Roman"/>
          <w:color w:val="000000" w:themeColor="text1"/>
          <w:sz w:val="24"/>
          <w:szCs w:val="24"/>
        </w:rPr>
        <w:t xml:space="preserve"> in</w:t>
      </w:r>
      <w:r>
        <w:rPr>
          <w:rFonts w:ascii="Times New Roman" w:eastAsia="宋体" w:hAnsi="Times New Roman" w:cs="Times New Roman"/>
          <w:color w:val="000000" w:themeColor="text1"/>
          <w:sz w:val="24"/>
          <w:szCs w:val="24"/>
        </w:rPr>
        <w:t xml:space="preserve"> respon</w:t>
      </w:r>
      <w:r w:rsidR="00352E22">
        <w:rPr>
          <w:rFonts w:ascii="Times New Roman" w:eastAsia="宋体" w:hAnsi="Times New Roman" w:cs="Times New Roman"/>
          <w:color w:val="000000" w:themeColor="text1"/>
          <w:sz w:val="24"/>
          <w:szCs w:val="24"/>
        </w:rPr>
        <w:t>se</w:t>
      </w:r>
      <w:r>
        <w:rPr>
          <w:rFonts w:ascii="Times New Roman" w:eastAsia="宋体" w:hAnsi="Times New Roman" w:cs="Times New Roman"/>
          <w:color w:val="000000" w:themeColor="text1"/>
          <w:sz w:val="24"/>
          <w:szCs w:val="24"/>
        </w:rPr>
        <w:t xml:space="preserve"> to acetone (right) </w:t>
      </w:r>
      <w:r w:rsidRPr="00F162BB">
        <w:rPr>
          <w:rFonts w:ascii="Times New Roman" w:eastAsia="宋体" w:hAnsi="Times New Roman" w:cs="Times New Roman"/>
          <w:color w:val="000000" w:themeColor="text1"/>
          <w:sz w:val="24"/>
          <w:szCs w:val="24"/>
        </w:rPr>
        <w:t>were unchanged by</w:t>
      </w:r>
      <w:r>
        <w:rPr>
          <w:rFonts w:ascii="Times New Roman" w:eastAsia="宋体" w:hAnsi="Times New Roman" w:cs="Times New Roman"/>
          <w:color w:val="000000" w:themeColor="text1"/>
          <w:sz w:val="24"/>
          <w:szCs w:val="24"/>
        </w:rPr>
        <w:t xml:space="preserve"> AAV-</w:t>
      </w:r>
      <w:r w:rsidRPr="008B5740">
        <w:rPr>
          <w:rFonts w:ascii="Times New Roman" w:eastAsia="宋体" w:hAnsi="Times New Roman" w:cs="Times New Roman"/>
          <w:i/>
          <w:color w:val="000000" w:themeColor="text1"/>
          <w:sz w:val="24"/>
          <w:szCs w:val="24"/>
        </w:rPr>
        <w:t>Tacr3</w:t>
      </w:r>
      <w:r>
        <w:rPr>
          <w:rFonts w:ascii="Times New Roman" w:eastAsia="宋体" w:hAnsi="Times New Roman" w:cs="Times New Roman"/>
          <w:color w:val="000000" w:themeColor="text1"/>
          <w:sz w:val="24"/>
          <w:szCs w:val="24"/>
        </w:rPr>
        <w:t>-ove application</w:t>
      </w:r>
      <w:r w:rsidRPr="00F162BB">
        <w:rPr>
          <w:rFonts w:ascii="Times New Roman" w:eastAsia="宋体" w:hAnsi="Times New Roman" w:cs="Times New Roman"/>
          <w:color w:val="000000" w:themeColor="text1"/>
          <w:sz w:val="24"/>
          <w:szCs w:val="24"/>
        </w:rPr>
        <w:t xml:space="preserve">. </w:t>
      </w:r>
      <w:r w:rsidRPr="00096693">
        <w:rPr>
          <w:rFonts w:ascii="Times New Roman" w:eastAsia="宋体" w:hAnsi="Times New Roman" w:cs="Times New Roman"/>
          <w:b/>
          <w:color w:val="000000" w:themeColor="text1"/>
          <w:sz w:val="24"/>
          <w:szCs w:val="24"/>
        </w:rPr>
        <w:t>(b)</w:t>
      </w:r>
      <w:r w:rsidRPr="00F162BB">
        <w:rPr>
          <w:rFonts w:ascii="Times New Roman" w:eastAsia="宋体" w:hAnsi="Times New Roman" w:cs="Times New Roman"/>
          <w:color w:val="000000" w:themeColor="text1"/>
          <w:sz w:val="24"/>
          <w:szCs w:val="24"/>
        </w:rPr>
        <w:t xml:space="preserve"> The </w:t>
      </w:r>
      <w:r>
        <w:rPr>
          <w:rFonts w:ascii="Times New Roman" w:eastAsia="宋体" w:hAnsi="Times New Roman" w:cs="Times New Roman"/>
          <w:color w:val="000000" w:themeColor="text1"/>
          <w:sz w:val="24"/>
          <w:szCs w:val="24"/>
        </w:rPr>
        <w:t>percentage</w:t>
      </w:r>
      <w:r w:rsidR="00352E22">
        <w:rPr>
          <w:rFonts w:ascii="Times New Roman" w:eastAsia="宋体" w:hAnsi="Times New Roman" w:cs="Times New Roman"/>
          <w:color w:val="000000" w:themeColor="text1"/>
          <w:sz w:val="24"/>
          <w:szCs w:val="24"/>
        </w:rPr>
        <w:t>s</w:t>
      </w:r>
      <w:r>
        <w:rPr>
          <w:rFonts w:ascii="Times New Roman" w:eastAsia="宋体" w:hAnsi="Times New Roman" w:cs="Times New Roman"/>
          <w:color w:val="000000" w:themeColor="text1"/>
          <w:sz w:val="24"/>
          <w:szCs w:val="24"/>
        </w:rPr>
        <w:t xml:space="preserve"> of open-arm distance</w:t>
      </w:r>
      <w:r w:rsidRPr="00F162BB">
        <w:rPr>
          <w:rFonts w:ascii="Times New Roman" w:eastAsia="宋体" w:hAnsi="Times New Roman" w:cs="Times New Roman"/>
          <w:color w:val="000000" w:themeColor="text1"/>
          <w:sz w:val="24"/>
          <w:szCs w:val="24"/>
        </w:rPr>
        <w:t>, time</w:t>
      </w:r>
      <w:r w:rsidR="00352E22">
        <w:rPr>
          <w:rFonts w:ascii="Times New Roman" w:eastAsia="宋体" w:hAnsi="Times New Roman" w:cs="Times New Roman"/>
          <w:color w:val="000000" w:themeColor="text1"/>
          <w:sz w:val="24"/>
          <w:szCs w:val="24"/>
        </w:rPr>
        <w:t>,</w:t>
      </w:r>
      <w:r w:rsidRPr="00F162BB">
        <w:rPr>
          <w:rFonts w:ascii="Times New Roman" w:eastAsia="宋体" w:hAnsi="Times New Roman" w:cs="Times New Roman"/>
          <w:color w:val="000000" w:themeColor="text1"/>
          <w:sz w:val="24"/>
          <w:szCs w:val="24"/>
        </w:rPr>
        <w:t xml:space="preserve"> and entries were unchanged </w:t>
      </w:r>
      <w:r>
        <w:rPr>
          <w:rFonts w:ascii="Times New Roman" w:eastAsia="宋体" w:hAnsi="Times New Roman" w:cs="Times New Roman"/>
          <w:color w:val="000000" w:themeColor="text1"/>
          <w:sz w:val="24"/>
          <w:szCs w:val="24"/>
        </w:rPr>
        <w:t>following</w:t>
      </w:r>
      <w:r w:rsidRPr="00F162BB">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AAV-</w:t>
      </w:r>
      <w:r w:rsidRPr="008B5740">
        <w:rPr>
          <w:rFonts w:ascii="Times New Roman" w:eastAsia="宋体" w:hAnsi="Times New Roman" w:cs="Times New Roman"/>
          <w:i/>
          <w:color w:val="000000" w:themeColor="text1"/>
          <w:sz w:val="24"/>
          <w:szCs w:val="24"/>
        </w:rPr>
        <w:t>Tacr3</w:t>
      </w:r>
      <w:r>
        <w:rPr>
          <w:rFonts w:ascii="Times New Roman" w:eastAsia="宋体" w:hAnsi="Times New Roman" w:cs="Times New Roman"/>
          <w:color w:val="000000" w:themeColor="text1"/>
          <w:sz w:val="24"/>
          <w:szCs w:val="24"/>
        </w:rPr>
        <w:t>-ove application in the left LHb</w:t>
      </w:r>
      <w:r w:rsidRPr="00F162BB">
        <w:rPr>
          <w:rFonts w:ascii="Times New Roman" w:eastAsia="宋体" w:hAnsi="Times New Roman" w:cs="Times New Roman"/>
          <w:color w:val="000000" w:themeColor="text1"/>
          <w:sz w:val="24"/>
          <w:szCs w:val="24"/>
        </w:rPr>
        <w:t xml:space="preserve">. </w:t>
      </w:r>
      <w:r w:rsidRPr="00096693">
        <w:rPr>
          <w:rFonts w:ascii="Times New Roman" w:eastAsia="宋体" w:hAnsi="Times New Roman" w:cs="Times New Roman"/>
          <w:b/>
          <w:color w:val="000000" w:themeColor="text1"/>
          <w:sz w:val="24"/>
          <w:szCs w:val="24"/>
        </w:rPr>
        <w:t>(c)</w:t>
      </w:r>
      <w:r w:rsidRPr="00F162BB">
        <w:rPr>
          <w:rFonts w:ascii="Times New Roman" w:eastAsia="宋体" w:hAnsi="Times New Roman" w:cs="Times New Roman"/>
          <w:color w:val="000000" w:themeColor="text1"/>
          <w:sz w:val="24"/>
          <w:szCs w:val="24"/>
        </w:rPr>
        <w:t xml:space="preserve"> The central distance, central time, and central</w:t>
      </w:r>
      <w:r>
        <w:rPr>
          <w:rFonts w:ascii="Times New Roman" w:eastAsia="宋体" w:hAnsi="Times New Roman" w:cs="Times New Roman"/>
          <w:color w:val="000000" w:themeColor="text1"/>
          <w:sz w:val="24"/>
          <w:szCs w:val="24"/>
        </w:rPr>
        <w:t>/</w:t>
      </w:r>
      <w:r w:rsidRPr="00F162BB">
        <w:rPr>
          <w:rFonts w:ascii="Times New Roman" w:eastAsia="宋体" w:hAnsi="Times New Roman" w:cs="Times New Roman"/>
          <w:color w:val="000000" w:themeColor="text1"/>
          <w:sz w:val="24"/>
          <w:szCs w:val="24"/>
        </w:rPr>
        <w:t xml:space="preserve">total distance in the OFT were unchanged </w:t>
      </w:r>
      <w:r>
        <w:rPr>
          <w:rFonts w:ascii="Times New Roman" w:eastAsia="宋体" w:hAnsi="Times New Roman" w:cs="Times New Roman"/>
          <w:color w:val="000000" w:themeColor="text1"/>
          <w:sz w:val="24"/>
          <w:szCs w:val="24"/>
        </w:rPr>
        <w:t>by</w:t>
      </w:r>
      <w:r w:rsidRPr="00F162BB">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AAV-</w:t>
      </w:r>
      <w:r w:rsidRPr="008B5740">
        <w:rPr>
          <w:rFonts w:ascii="Times New Roman" w:eastAsia="宋体" w:hAnsi="Times New Roman" w:cs="Times New Roman"/>
          <w:i/>
          <w:color w:val="000000" w:themeColor="text1"/>
          <w:sz w:val="24"/>
          <w:szCs w:val="24"/>
        </w:rPr>
        <w:t>Tacr3</w:t>
      </w:r>
      <w:r>
        <w:rPr>
          <w:rFonts w:ascii="Times New Roman" w:eastAsia="宋体" w:hAnsi="Times New Roman" w:cs="Times New Roman"/>
          <w:color w:val="000000" w:themeColor="text1"/>
          <w:sz w:val="24"/>
          <w:szCs w:val="24"/>
        </w:rPr>
        <w:t>-ove application in the left LHb.</w:t>
      </w:r>
    </w:p>
    <w:p w14:paraId="3B19A1CF" w14:textId="3F6C7BB7" w:rsidR="00171B72" w:rsidRPr="00DC1E60" w:rsidRDefault="00171B72" w:rsidP="00171B72">
      <w:pPr>
        <w:widowControl/>
        <w:autoSpaceDE w:val="0"/>
        <w:autoSpaceDN w:val="0"/>
        <w:adjustRightInd w:val="0"/>
        <w:snapToGrid w:val="0"/>
        <w:spacing w:after="200" w:line="480" w:lineRule="auto"/>
        <w:jc w:val="left"/>
        <w:rPr>
          <w:rFonts w:ascii="Times New Roman" w:eastAsia="宋体" w:hAnsi="Times New Roman" w:cs="Times New Roman"/>
          <w:kern w:val="0"/>
          <w:sz w:val="24"/>
          <w:szCs w:val="24"/>
        </w:rPr>
      </w:pPr>
      <w:r>
        <w:rPr>
          <w:rFonts w:ascii="Times New Roman" w:eastAsia="宋体" w:hAnsi="Times New Roman" w:cs="Times New Roman"/>
          <w:b/>
          <w:kern w:val="0"/>
          <w:sz w:val="24"/>
          <w:szCs w:val="24"/>
        </w:rPr>
        <w:lastRenderedPageBreak/>
        <w:t>Table S</w:t>
      </w:r>
      <w:r w:rsidRPr="00DC1E60">
        <w:rPr>
          <w:rFonts w:ascii="Times New Roman" w:eastAsia="宋体" w:hAnsi="Times New Roman" w:cs="Times New Roman"/>
          <w:b/>
          <w:kern w:val="0"/>
          <w:sz w:val="24"/>
          <w:szCs w:val="24"/>
        </w:rPr>
        <w:t>1 Statistical analysis results for two-way RM ANOVA</w:t>
      </w:r>
      <w:r w:rsidRPr="00DC1E60">
        <w:rPr>
          <w:rFonts w:ascii="Times New Roman" w:eastAsia="宋体" w:hAnsi="Times New Roman" w:cs="Times New Roman"/>
          <w:kern w:val="0"/>
          <w:sz w:val="24"/>
          <w:szCs w:val="24"/>
        </w:rPr>
        <w:t xml:space="preserve"> </w:t>
      </w:r>
    </w:p>
    <w:tbl>
      <w:tblPr>
        <w:tblStyle w:val="210"/>
        <w:tblW w:w="9478" w:type="dxa"/>
        <w:jc w:val="center"/>
        <w:tblLayout w:type="fixed"/>
        <w:tblLook w:val="06A0" w:firstRow="1" w:lastRow="0" w:firstColumn="1" w:lastColumn="0" w:noHBand="1" w:noVBand="1"/>
      </w:tblPr>
      <w:tblGrid>
        <w:gridCol w:w="816"/>
        <w:gridCol w:w="993"/>
        <w:gridCol w:w="772"/>
        <w:gridCol w:w="851"/>
        <w:gridCol w:w="963"/>
        <w:gridCol w:w="850"/>
        <w:gridCol w:w="851"/>
        <w:gridCol w:w="879"/>
        <w:gridCol w:w="709"/>
        <w:gridCol w:w="840"/>
        <w:gridCol w:w="954"/>
      </w:tblGrid>
      <w:tr w:rsidR="00171B72" w:rsidRPr="00DC1E60" w14:paraId="77520D2F" w14:textId="77777777" w:rsidTr="000219C7">
        <w:trPr>
          <w:cnfStyle w:val="100000000000" w:firstRow="1" w:lastRow="0" w:firstColumn="0" w:lastColumn="0" w:oddVBand="0" w:evenVBand="0" w:oddHBand="0" w:evenHBand="0" w:firstRowFirstColumn="0" w:firstRowLastColumn="0" w:lastRowFirstColumn="0" w:lastRowLastColumn="0"/>
          <w:trHeight w:val="927"/>
          <w:jc w:val="center"/>
        </w:trPr>
        <w:tc>
          <w:tcPr>
            <w:cnfStyle w:val="001000000000" w:firstRow="0" w:lastRow="0" w:firstColumn="1" w:lastColumn="0" w:oddVBand="0" w:evenVBand="0" w:oddHBand="0" w:evenHBand="0" w:firstRowFirstColumn="0" w:firstRowLastColumn="0" w:lastRowFirstColumn="0" w:lastRowLastColumn="0"/>
            <w:tcW w:w="816" w:type="dxa"/>
            <w:tcBorders>
              <w:top w:val="single" w:sz="4" w:space="0" w:color="7F7F7F"/>
              <w:left w:val="nil"/>
              <w:right w:val="nil"/>
            </w:tcBorders>
          </w:tcPr>
          <w:p w14:paraId="616151B2"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24"/>
                <w:szCs w:val="24"/>
              </w:rPr>
            </w:pPr>
          </w:p>
          <w:p w14:paraId="6D880F26"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20"/>
                <w:szCs w:val="20"/>
              </w:rPr>
            </w:pPr>
            <w:r w:rsidRPr="00DC1E60">
              <w:rPr>
                <w:rFonts w:ascii="Times New Roman" w:eastAsia="宋体" w:hAnsi="Times New Roman" w:cs="Times New Roman"/>
                <w:sz w:val="20"/>
                <w:szCs w:val="20"/>
              </w:rPr>
              <w:t>Figure</w:t>
            </w:r>
          </w:p>
        </w:tc>
        <w:tc>
          <w:tcPr>
            <w:tcW w:w="993" w:type="dxa"/>
            <w:tcBorders>
              <w:top w:val="single" w:sz="4" w:space="0" w:color="7F7F7F"/>
              <w:left w:val="nil"/>
              <w:right w:val="nil"/>
            </w:tcBorders>
          </w:tcPr>
          <w:p w14:paraId="17BA1DD1"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p>
          <w:p w14:paraId="5A169BE3"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DC1E60">
              <w:rPr>
                <w:rFonts w:ascii="Times New Roman" w:eastAsia="宋体" w:hAnsi="Times New Roman" w:cs="Times New Roman"/>
                <w:sz w:val="20"/>
                <w:szCs w:val="20"/>
              </w:rPr>
              <w:t>Pan</w:t>
            </w:r>
            <w:r>
              <w:rPr>
                <w:rFonts w:ascii="Times New Roman" w:eastAsia="宋体" w:hAnsi="Times New Roman" w:cs="Times New Roman"/>
                <w:sz w:val="20"/>
                <w:szCs w:val="20"/>
              </w:rPr>
              <w:t>e</w:t>
            </w:r>
            <w:r w:rsidRPr="00DC1E60">
              <w:rPr>
                <w:rFonts w:ascii="Times New Roman" w:eastAsia="宋体" w:hAnsi="Times New Roman" w:cs="Times New Roman"/>
                <w:sz w:val="20"/>
                <w:szCs w:val="20"/>
              </w:rPr>
              <w:t>l</w:t>
            </w:r>
          </w:p>
        </w:tc>
        <w:tc>
          <w:tcPr>
            <w:tcW w:w="2586" w:type="dxa"/>
            <w:gridSpan w:val="3"/>
            <w:tcBorders>
              <w:top w:val="single" w:sz="4" w:space="0" w:color="7F7F7F"/>
              <w:left w:val="nil"/>
              <w:right w:val="nil"/>
            </w:tcBorders>
            <w:hideMark/>
          </w:tcPr>
          <w:p w14:paraId="30673FD0"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DC1E60">
              <w:rPr>
                <w:rFonts w:ascii="Tahoma" w:eastAsia="微软雅黑" w:hAnsi="Tahoma" w:cs="Times New Roman"/>
                <w:noProof/>
                <w:sz w:val="22"/>
              </w:rPr>
              <mc:AlternateContent>
                <mc:Choice Requires="wps">
                  <w:drawing>
                    <wp:anchor distT="0" distB="0" distL="114300" distR="114300" simplePos="0" relativeHeight="251652608" behindDoc="0" locked="0" layoutInCell="1" allowOverlap="1" wp14:anchorId="3DC19F17" wp14:editId="48011484">
                      <wp:simplePos x="0" y="0"/>
                      <wp:positionH relativeFrom="column">
                        <wp:posOffset>-1270</wp:posOffset>
                      </wp:positionH>
                      <wp:positionV relativeFrom="paragraph">
                        <wp:posOffset>264795</wp:posOffset>
                      </wp:positionV>
                      <wp:extent cx="1259840" cy="0"/>
                      <wp:effectExtent l="15240" t="11430" r="10795" b="7620"/>
                      <wp:wrapNone/>
                      <wp:docPr id="1" name="直接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9840" cy="0"/>
                              </a:xfrm>
                              <a:prstGeom prst="line">
                                <a:avLst/>
                              </a:prstGeom>
                              <a:noFill/>
                              <a:ln w="127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1AB53044" id="直接连接符 1" o:spid="_x0000_s1026" style="position:absolute;left:0;text-align:lef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1pt,20.85pt" to="99.1pt,2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" strokeweight="1pt"/>
                  </w:pict>
                </mc:Fallback>
              </mc:AlternateContent>
            </w:r>
            <w:r w:rsidRPr="00DC1E60">
              <w:rPr>
                <w:rFonts w:ascii="Times New Roman" w:eastAsia="宋体" w:hAnsi="Times New Roman" w:cs="Times New Roman"/>
                <w:sz w:val="20"/>
                <w:szCs w:val="20"/>
              </w:rPr>
              <w:t>Interaction</w:t>
            </w:r>
          </w:p>
          <w:p w14:paraId="0407DB11"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DC1E60">
              <w:rPr>
                <w:rFonts w:ascii="Times New Roman" w:eastAsia="宋体" w:hAnsi="Times New Roman" w:cs="Times New Roman"/>
                <w:sz w:val="20"/>
                <w:szCs w:val="20"/>
              </w:rPr>
              <w:t>DFn,</w:t>
            </w:r>
          </w:p>
          <w:p w14:paraId="3C6BE01C"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DC1E60">
              <w:rPr>
                <w:rFonts w:ascii="Times New Roman" w:eastAsia="宋体" w:hAnsi="Times New Roman" w:cs="Times New Roman"/>
                <w:sz w:val="20"/>
                <w:szCs w:val="20"/>
              </w:rPr>
              <w:t xml:space="preserve">DFd    </w:t>
            </w:r>
            <w:r>
              <w:rPr>
                <w:rFonts w:ascii="Times New Roman" w:eastAsia="宋体" w:hAnsi="Times New Roman" w:cs="Times New Roman"/>
                <w:sz w:val="20"/>
                <w:szCs w:val="20"/>
              </w:rPr>
              <w:t xml:space="preserve">  </w:t>
            </w:r>
            <w:r w:rsidRPr="00DC1E60">
              <w:rPr>
                <w:rFonts w:ascii="Times New Roman" w:eastAsia="宋体" w:hAnsi="Times New Roman" w:cs="Times New Roman"/>
                <w:sz w:val="20"/>
                <w:szCs w:val="20"/>
              </w:rPr>
              <w:t xml:space="preserve">F       </w:t>
            </w:r>
            <w:r>
              <w:rPr>
                <w:rFonts w:ascii="Times New Roman" w:eastAsia="宋体" w:hAnsi="Times New Roman" w:cs="Times New Roman"/>
                <w:sz w:val="20"/>
                <w:szCs w:val="20"/>
              </w:rPr>
              <w:t xml:space="preserve"> </w:t>
            </w:r>
            <w:r w:rsidRPr="00DC1E60">
              <w:rPr>
                <w:rFonts w:ascii="Times New Roman" w:eastAsia="宋体" w:hAnsi="Times New Roman" w:cs="Times New Roman"/>
                <w:i/>
                <w:sz w:val="20"/>
                <w:szCs w:val="20"/>
              </w:rPr>
              <w:t>p</w:t>
            </w:r>
          </w:p>
        </w:tc>
        <w:tc>
          <w:tcPr>
            <w:tcW w:w="2580" w:type="dxa"/>
            <w:gridSpan w:val="3"/>
            <w:tcBorders>
              <w:top w:val="single" w:sz="4" w:space="0" w:color="7F7F7F"/>
              <w:left w:val="nil"/>
              <w:right w:val="nil"/>
            </w:tcBorders>
            <w:hideMark/>
          </w:tcPr>
          <w:p w14:paraId="11817036"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DC1E60">
              <w:rPr>
                <w:rFonts w:ascii="Tahoma" w:eastAsia="微软雅黑" w:hAnsi="Tahoma" w:cs="Times New Roman"/>
                <w:noProof/>
                <w:sz w:val="22"/>
              </w:rPr>
              <mc:AlternateContent>
                <mc:Choice Requires="wps">
                  <w:drawing>
                    <wp:anchor distT="0" distB="0" distL="114300" distR="114300" simplePos="0" relativeHeight="251655680" behindDoc="0" locked="0" layoutInCell="1" allowOverlap="1" wp14:anchorId="6C7CD9A7" wp14:editId="0CB6C35F">
                      <wp:simplePos x="0" y="0"/>
                      <wp:positionH relativeFrom="column">
                        <wp:posOffset>-3175</wp:posOffset>
                      </wp:positionH>
                      <wp:positionV relativeFrom="paragraph">
                        <wp:posOffset>248285</wp:posOffset>
                      </wp:positionV>
                      <wp:extent cx="1296035" cy="0"/>
                      <wp:effectExtent l="7620" t="13970" r="10795" b="14605"/>
                      <wp:wrapNone/>
                      <wp:docPr id="2" name="直接连接符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96035" cy="0"/>
                              </a:xfrm>
                              <a:prstGeom prst="line">
                                <a:avLst/>
                              </a:prstGeom>
                              <a:noFill/>
                              <a:ln w="127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59EABBE6" id="直接连接符 2" o:spid="_x0000_s1026" style="position:absolute;left:0;text-align:lef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25pt,19.55pt" to="101.8pt,1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" strokeweight="1pt"/>
                  </w:pict>
                </mc:Fallback>
              </mc:AlternateContent>
            </w:r>
            <w:r w:rsidRPr="00DC1E60">
              <w:rPr>
                <w:rFonts w:ascii="Times New Roman" w:eastAsia="宋体" w:hAnsi="Times New Roman" w:cs="Times New Roman"/>
                <w:sz w:val="20"/>
                <w:szCs w:val="20"/>
              </w:rPr>
              <w:t>Time</w:t>
            </w:r>
          </w:p>
          <w:p w14:paraId="2DBA7985"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DC1E60">
              <w:rPr>
                <w:rFonts w:ascii="Times New Roman" w:eastAsia="宋体" w:hAnsi="Times New Roman" w:cs="Times New Roman"/>
                <w:sz w:val="20"/>
                <w:szCs w:val="20"/>
              </w:rPr>
              <w:t>DFn,</w:t>
            </w:r>
          </w:p>
          <w:p w14:paraId="65D4BC1B"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DC1E60">
              <w:rPr>
                <w:rFonts w:ascii="Times New Roman" w:eastAsia="宋体" w:hAnsi="Times New Roman" w:cs="Times New Roman"/>
                <w:sz w:val="20"/>
                <w:szCs w:val="20"/>
              </w:rPr>
              <w:t xml:space="preserve">DFd     </w:t>
            </w:r>
            <w:r>
              <w:rPr>
                <w:rFonts w:ascii="Times New Roman" w:eastAsia="宋体" w:hAnsi="Times New Roman" w:cs="Times New Roman"/>
                <w:sz w:val="20"/>
                <w:szCs w:val="20"/>
              </w:rPr>
              <w:t xml:space="preserve">  </w:t>
            </w:r>
            <w:r w:rsidRPr="00DC1E60">
              <w:rPr>
                <w:rFonts w:ascii="Times New Roman" w:eastAsia="宋体" w:hAnsi="Times New Roman" w:cs="Times New Roman"/>
                <w:sz w:val="20"/>
                <w:szCs w:val="20"/>
              </w:rPr>
              <w:t xml:space="preserve">F       </w:t>
            </w:r>
            <w:r w:rsidRPr="00DC1E60">
              <w:rPr>
                <w:rFonts w:ascii="Times New Roman" w:eastAsia="宋体" w:hAnsi="Times New Roman" w:cs="Times New Roman"/>
                <w:i/>
                <w:sz w:val="20"/>
                <w:szCs w:val="20"/>
              </w:rPr>
              <w:t>p</w:t>
            </w:r>
          </w:p>
        </w:tc>
        <w:tc>
          <w:tcPr>
            <w:tcW w:w="2503" w:type="dxa"/>
            <w:gridSpan w:val="3"/>
            <w:tcBorders>
              <w:top w:val="single" w:sz="4" w:space="0" w:color="7F7F7F"/>
              <w:left w:val="nil"/>
              <w:right w:val="nil"/>
            </w:tcBorders>
            <w:hideMark/>
          </w:tcPr>
          <w:p w14:paraId="2D413B04"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DC1E60">
              <w:rPr>
                <w:rFonts w:ascii="Tahoma" w:eastAsia="微软雅黑" w:hAnsi="Tahoma" w:cs="Times New Roman"/>
                <w:noProof/>
                <w:sz w:val="22"/>
              </w:rPr>
              <mc:AlternateContent>
                <mc:Choice Requires="wps">
                  <w:drawing>
                    <wp:anchor distT="0" distB="0" distL="114300" distR="114300" simplePos="0" relativeHeight="251658752" behindDoc="0" locked="0" layoutInCell="1" allowOverlap="1" wp14:anchorId="5A71D5F9" wp14:editId="5C2A8FB7">
                      <wp:simplePos x="0" y="0"/>
                      <wp:positionH relativeFrom="column">
                        <wp:posOffset>-1905</wp:posOffset>
                      </wp:positionH>
                      <wp:positionV relativeFrom="paragraph">
                        <wp:posOffset>240665</wp:posOffset>
                      </wp:positionV>
                      <wp:extent cx="1188085" cy="0"/>
                      <wp:effectExtent l="8890" t="6350" r="12700" b="12700"/>
                      <wp:wrapNone/>
                      <wp:docPr id="3" name="直接连接符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88085" cy="0"/>
                              </a:xfrm>
                              <a:prstGeom prst="line">
                                <a:avLst/>
                              </a:prstGeom>
                              <a:noFill/>
                              <a:ln w="127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227B493F" id="直接连接符 3" o:spid="_x0000_s1026" style="position:absolute;left:0;text-align:lef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15pt,18.95pt" to="93.4pt,1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" strokeweight="1pt"/>
                  </w:pict>
                </mc:Fallback>
              </mc:AlternateContent>
            </w:r>
            <w:r w:rsidRPr="00DC1E60">
              <w:rPr>
                <w:rFonts w:ascii="Times New Roman" w:eastAsia="宋体" w:hAnsi="Times New Roman" w:cs="Times New Roman"/>
                <w:sz w:val="20"/>
                <w:szCs w:val="20"/>
              </w:rPr>
              <w:t>Treatment</w:t>
            </w:r>
          </w:p>
          <w:p w14:paraId="3A81CED0"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DC1E60">
              <w:rPr>
                <w:rFonts w:ascii="Times New Roman" w:eastAsia="宋体" w:hAnsi="Times New Roman" w:cs="Times New Roman"/>
                <w:sz w:val="20"/>
                <w:szCs w:val="20"/>
              </w:rPr>
              <w:t>DFn,</w:t>
            </w:r>
          </w:p>
          <w:p w14:paraId="20E7CA8B" w14:textId="77777777" w:rsidR="00171B72" w:rsidRPr="00DC1E60" w:rsidRDefault="00171B72" w:rsidP="000219C7">
            <w:pPr>
              <w:widowControl/>
              <w:adjustRightInd w:val="0"/>
              <w:snapToGrid w:val="0"/>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DC1E60">
              <w:rPr>
                <w:rFonts w:ascii="Times New Roman" w:eastAsia="宋体" w:hAnsi="Times New Roman" w:cs="Times New Roman"/>
                <w:sz w:val="20"/>
                <w:szCs w:val="20"/>
              </w:rPr>
              <w:t xml:space="preserve">DFd     </w:t>
            </w:r>
            <w:r>
              <w:rPr>
                <w:rFonts w:ascii="Times New Roman" w:eastAsia="宋体" w:hAnsi="Times New Roman" w:cs="Times New Roman"/>
                <w:sz w:val="20"/>
                <w:szCs w:val="20"/>
              </w:rPr>
              <w:t xml:space="preserve"> </w:t>
            </w:r>
            <w:r w:rsidRPr="00DC1E60">
              <w:rPr>
                <w:rFonts w:ascii="Times New Roman" w:eastAsia="宋体" w:hAnsi="Times New Roman" w:cs="Times New Roman"/>
                <w:sz w:val="20"/>
                <w:szCs w:val="20"/>
              </w:rPr>
              <w:t xml:space="preserve">F       </w:t>
            </w:r>
            <w:r w:rsidRPr="00DC1E60">
              <w:rPr>
                <w:rFonts w:ascii="Times New Roman" w:eastAsia="宋体" w:hAnsi="Times New Roman" w:cs="Times New Roman"/>
                <w:i/>
                <w:sz w:val="20"/>
                <w:szCs w:val="20"/>
              </w:rPr>
              <w:t>p</w:t>
            </w:r>
          </w:p>
        </w:tc>
      </w:tr>
      <w:tr w:rsidR="00171B72" w:rsidRPr="00DC1E60" w14:paraId="7A6D0175"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21D0CA59"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w:t>
            </w:r>
          </w:p>
        </w:tc>
        <w:tc>
          <w:tcPr>
            <w:tcW w:w="993" w:type="dxa"/>
            <w:tcBorders>
              <w:top w:val="nil"/>
              <w:left w:val="nil"/>
              <w:bottom w:val="nil"/>
              <w:right w:val="nil"/>
            </w:tcBorders>
            <w:hideMark/>
          </w:tcPr>
          <w:p w14:paraId="61EF7EF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A</w:t>
            </w:r>
          </w:p>
        </w:tc>
        <w:tc>
          <w:tcPr>
            <w:tcW w:w="772" w:type="dxa"/>
            <w:tcBorders>
              <w:top w:val="nil"/>
              <w:left w:val="nil"/>
              <w:bottom w:val="nil"/>
              <w:right w:val="nil"/>
            </w:tcBorders>
            <w:hideMark/>
          </w:tcPr>
          <w:p w14:paraId="3BE794C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63</w:t>
            </w:r>
          </w:p>
        </w:tc>
        <w:tc>
          <w:tcPr>
            <w:tcW w:w="851" w:type="dxa"/>
            <w:tcBorders>
              <w:top w:val="nil"/>
              <w:left w:val="nil"/>
              <w:bottom w:val="nil"/>
              <w:right w:val="nil"/>
            </w:tcBorders>
            <w:hideMark/>
          </w:tcPr>
          <w:p w14:paraId="3E42E96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1.83</w:t>
            </w:r>
          </w:p>
        </w:tc>
        <w:tc>
          <w:tcPr>
            <w:tcW w:w="963" w:type="dxa"/>
            <w:tcBorders>
              <w:top w:val="nil"/>
              <w:left w:val="nil"/>
              <w:bottom w:val="nil"/>
              <w:right w:val="nil"/>
            </w:tcBorders>
            <w:hideMark/>
          </w:tcPr>
          <w:p w14:paraId="2801428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5362FA2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63</w:t>
            </w:r>
          </w:p>
        </w:tc>
        <w:tc>
          <w:tcPr>
            <w:tcW w:w="851" w:type="dxa"/>
            <w:tcBorders>
              <w:top w:val="nil"/>
              <w:left w:val="nil"/>
              <w:bottom w:val="nil"/>
              <w:right w:val="nil"/>
            </w:tcBorders>
            <w:hideMark/>
          </w:tcPr>
          <w:p w14:paraId="1723AFB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43.20</w:t>
            </w:r>
          </w:p>
        </w:tc>
        <w:tc>
          <w:tcPr>
            <w:tcW w:w="879" w:type="dxa"/>
            <w:tcBorders>
              <w:top w:val="nil"/>
              <w:left w:val="nil"/>
              <w:bottom w:val="nil"/>
              <w:right w:val="nil"/>
            </w:tcBorders>
            <w:hideMark/>
          </w:tcPr>
          <w:p w14:paraId="4F17E70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6305D2B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2,21</w:t>
            </w:r>
          </w:p>
        </w:tc>
        <w:tc>
          <w:tcPr>
            <w:tcW w:w="840" w:type="dxa"/>
            <w:tcBorders>
              <w:top w:val="nil"/>
              <w:left w:val="nil"/>
              <w:bottom w:val="nil"/>
              <w:right w:val="nil"/>
            </w:tcBorders>
            <w:hideMark/>
          </w:tcPr>
          <w:p w14:paraId="717105D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31.00</w:t>
            </w:r>
          </w:p>
        </w:tc>
        <w:tc>
          <w:tcPr>
            <w:tcW w:w="954" w:type="dxa"/>
            <w:tcBorders>
              <w:top w:val="nil"/>
              <w:left w:val="nil"/>
              <w:bottom w:val="nil"/>
              <w:right w:val="nil"/>
            </w:tcBorders>
            <w:hideMark/>
          </w:tcPr>
          <w:p w14:paraId="17FA5A7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r>
      <w:tr w:rsidR="00171B72" w:rsidRPr="00DC1E60" w14:paraId="74DA20F2"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42DDE63B"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w:t>
            </w:r>
          </w:p>
        </w:tc>
        <w:tc>
          <w:tcPr>
            <w:tcW w:w="993" w:type="dxa"/>
            <w:tcBorders>
              <w:top w:val="nil"/>
              <w:left w:val="nil"/>
              <w:bottom w:val="nil"/>
              <w:right w:val="nil"/>
            </w:tcBorders>
            <w:hideMark/>
          </w:tcPr>
          <w:p w14:paraId="55D641A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B</w:t>
            </w:r>
          </w:p>
        </w:tc>
        <w:tc>
          <w:tcPr>
            <w:tcW w:w="772" w:type="dxa"/>
            <w:tcBorders>
              <w:top w:val="nil"/>
              <w:left w:val="nil"/>
              <w:bottom w:val="nil"/>
              <w:right w:val="nil"/>
            </w:tcBorders>
            <w:hideMark/>
          </w:tcPr>
          <w:p w14:paraId="17A22DF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63</w:t>
            </w:r>
          </w:p>
        </w:tc>
        <w:tc>
          <w:tcPr>
            <w:tcW w:w="851" w:type="dxa"/>
            <w:tcBorders>
              <w:top w:val="nil"/>
              <w:left w:val="nil"/>
              <w:bottom w:val="nil"/>
              <w:right w:val="nil"/>
            </w:tcBorders>
            <w:hideMark/>
          </w:tcPr>
          <w:p w14:paraId="43CA2556"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1.82</w:t>
            </w:r>
          </w:p>
        </w:tc>
        <w:tc>
          <w:tcPr>
            <w:tcW w:w="963" w:type="dxa"/>
            <w:tcBorders>
              <w:top w:val="nil"/>
              <w:left w:val="nil"/>
              <w:bottom w:val="nil"/>
              <w:right w:val="nil"/>
            </w:tcBorders>
            <w:hideMark/>
          </w:tcPr>
          <w:p w14:paraId="3D072E7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578E0CA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63</w:t>
            </w:r>
          </w:p>
        </w:tc>
        <w:tc>
          <w:tcPr>
            <w:tcW w:w="851" w:type="dxa"/>
            <w:tcBorders>
              <w:top w:val="nil"/>
              <w:left w:val="nil"/>
              <w:bottom w:val="nil"/>
              <w:right w:val="nil"/>
            </w:tcBorders>
            <w:hideMark/>
          </w:tcPr>
          <w:p w14:paraId="7F884DD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59.06</w:t>
            </w:r>
          </w:p>
        </w:tc>
        <w:tc>
          <w:tcPr>
            <w:tcW w:w="879" w:type="dxa"/>
            <w:tcBorders>
              <w:top w:val="nil"/>
              <w:left w:val="nil"/>
              <w:bottom w:val="nil"/>
              <w:right w:val="nil"/>
            </w:tcBorders>
            <w:hideMark/>
          </w:tcPr>
          <w:p w14:paraId="2B1E1B0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3CFF95C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2,21</w:t>
            </w:r>
          </w:p>
        </w:tc>
        <w:tc>
          <w:tcPr>
            <w:tcW w:w="840" w:type="dxa"/>
            <w:tcBorders>
              <w:top w:val="nil"/>
              <w:left w:val="nil"/>
              <w:bottom w:val="nil"/>
              <w:right w:val="nil"/>
            </w:tcBorders>
            <w:hideMark/>
          </w:tcPr>
          <w:p w14:paraId="342138D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34.20</w:t>
            </w:r>
          </w:p>
        </w:tc>
        <w:tc>
          <w:tcPr>
            <w:tcW w:w="954" w:type="dxa"/>
            <w:tcBorders>
              <w:top w:val="nil"/>
              <w:left w:val="nil"/>
              <w:bottom w:val="nil"/>
              <w:right w:val="nil"/>
            </w:tcBorders>
            <w:hideMark/>
          </w:tcPr>
          <w:p w14:paraId="798EC2F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r>
      <w:tr w:rsidR="00171B72" w:rsidRPr="00DC1E60" w14:paraId="7D436B62"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6F2ECC23"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w:t>
            </w:r>
          </w:p>
        </w:tc>
        <w:tc>
          <w:tcPr>
            <w:tcW w:w="993" w:type="dxa"/>
            <w:tcBorders>
              <w:top w:val="nil"/>
              <w:left w:val="nil"/>
              <w:bottom w:val="nil"/>
              <w:right w:val="nil"/>
            </w:tcBorders>
            <w:hideMark/>
          </w:tcPr>
          <w:p w14:paraId="715A4E0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C</w:t>
            </w:r>
          </w:p>
        </w:tc>
        <w:tc>
          <w:tcPr>
            <w:tcW w:w="772" w:type="dxa"/>
            <w:tcBorders>
              <w:top w:val="nil"/>
              <w:left w:val="nil"/>
              <w:bottom w:val="nil"/>
              <w:right w:val="nil"/>
            </w:tcBorders>
            <w:hideMark/>
          </w:tcPr>
          <w:p w14:paraId="3070515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63</w:t>
            </w:r>
          </w:p>
        </w:tc>
        <w:tc>
          <w:tcPr>
            <w:tcW w:w="851" w:type="dxa"/>
            <w:tcBorders>
              <w:top w:val="nil"/>
              <w:left w:val="nil"/>
              <w:bottom w:val="nil"/>
              <w:right w:val="nil"/>
            </w:tcBorders>
            <w:hideMark/>
          </w:tcPr>
          <w:p w14:paraId="5FEE292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9.06</w:t>
            </w:r>
          </w:p>
        </w:tc>
        <w:tc>
          <w:tcPr>
            <w:tcW w:w="963" w:type="dxa"/>
            <w:tcBorders>
              <w:top w:val="nil"/>
              <w:left w:val="nil"/>
              <w:bottom w:val="nil"/>
              <w:right w:val="nil"/>
            </w:tcBorders>
            <w:hideMark/>
          </w:tcPr>
          <w:p w14:paraId="4EAD011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5E0F1C2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63</w:t>
            </w:r>
          </w:p>
        </w:tc>
        <w:tc>
          <w:tcPr>
            <w:tcW w:w="851" w:type="dxa"/>
            <w:tcBorders>
              <w:top w:val="nil"/>
              <w:left w:val="nil"/>
              <w:bottom w:val="nil"/>
              <w:right w:val="nil"/>
            </w:tcBorders>
            <w:hideMark/>
          </w:tcPr>
          <w:p w14:paraId="04B8E83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21.59</w:t>
            </w:r>
          </w:p>
        </w:tc>
        <w:tc>
          <w:tcPr>
            <w:tcW w:w="879" w:type="dxa"/>
            <w:tcBorders>
              <w:top w:val="nil"/>
              <w:left w:val="nil"/>
              <w:bottom w:val="nil"/>
              <w:right w:val="nil"/>
            </w:tcBorders>
            <w:hideMark/>
          </w:tcPr>
          <w:p w14:paraId="44B1D8E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75DAFBF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2,21</w:t>
            </w:r>
          </w:p>
        </w:tc>
        <w:tc>
          <w:tcPr>
            <w:tcW w:w="840" w:type="dxa"/>
            <w:tcBorders>
              <w:top w:val="nil"/>
              <w:left w:val="nil"/>
              <w:bottom w:val="nil"/>
              <w:right w:val="nil"/>
            </w:tcBorders>
            <w:hideMark/>
          </w:tcPr>
          <w:p w14:paraId="6D01421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9.22</w:t>
            </w:r>
          </w:p>
        </w:tc>
        <w:tc>
          <w:tcPr>
            <w:tcW w:w="954" w:type="dxa"/>
            <w:tcBorders>
              <w:top w:val="nil"/>
              <w:left w:val="nil"/>
              <w:bottom w:val="nil"/>
              <w:right w:val="nil"/>
            </w:tcBorders>
            <w:hideMark/>
          </w:tcPr>
          <w:p w14:paraId="6450727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r>
      <w:tr w:rsidR="00171B72" w:rsidRPr="00DC1E60" w14:paraId="33E0646F"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1E7B84FE"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5</w:t>
            </w:r>
          </w:p>
        </w:tc>
        <w:tc>
          <w:tcPr>
            <w:tcW w:w="993" w:type="dxa"/>
            <w:tcBorders>
              <w:top w:val="nil"/>
              <w:left w:val="nil"/>
              <w:bottom w:val="nil"/>
              <w:right w:val="nil"/>
            </w:tcBorders>
            <w:hideMark/>
          </w:tcPr>
          <w:p w14:paraId="03A9B77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1</w:t>
            </w:r>
          </w:p>
        </w:tc>
        <w:tc>
          <w:tcPr>
            <w:tcW w:w="772" w:type="dxa"/>
            <w:tcBorders>
              <w:top w:val="nil"/>
              <w:left w:val="nil"/>
              <w:bottom w:val="nil"/>
              <w:right w:val="nil"/>
            </w:tcBorders>
            <w:hideMark/>
          </w:tcPr>
          <w:p w14:paraId="20EF92F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9,246</w:t>
            </w:r>
          </w:p>
        </w:tc>
        <w:tc>
          <w:tcPr>
            <w:tcW w:w="851" w:type="dxa"/>
            <w:tcBorders>
              <w:top w:val="nil"/>
              <w:left w:val="nil"/>
              <w:bottom w:val="nil"/>
              <w:right w:val="nil"/>
            </w:tcBorders>
            <w:hideMark/>
          </w:tcPr>
          <w:p w14:paraId="21E4EB1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87.50</w:t>
            </w:r>
          </w:p>
        </w:tc>
        <w:tc>
          <w:tcPr>
            <w:tcW w:w="963" w:type="dxa"/>
            <w:tcBorders>
              <w:top w:val="nil"/>
              <w:left w:val="nil"/>
              <w:bottom w:val="nil"/>
              <w:right w:val="nil"/>
            </w:tcBorders>
            <w:hideMark/>
          </w:tcPr>
          <w:p w14:paraId="661A918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244E34F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246</w:t>
            </w:r>
          </w:p>
        </w:tc>
        <w:tc>
          <w:tcPr>
            <w:tcW w:w="851" w:type="dxa"/>
            <w:tcBorders>
              <w:top w:val="nil"/>
              <w:left w:val="nil"/>
              <w:bottom w:val="nil"/>
              <w:right w:val="nil"/>
            </w:tcBorders>
            <w:hideMark/>
          </w:tcPr>
          <w:p w14:paraId="6753062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774.30</w:t>
            </w:r>
          </w:p>
        </w:tc>
        <w:tc>
          <w:tcPr>
            <w:tcW w:w="879" w:type="dxa"/>
            <w:tcBorders>
              <w:top w:val="nil"/>
              <w:left w:val="nil"/>
              <w:bottom w:val="nil"/>
              <w:right w:val="nil"/>
            </w:tcBorders>
            <w:hideMark/>
          </w:tcPr>
          <w:p w14:paraId="771EF96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7A51CC76"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82</w:t>
            </w:r>
          </w:p>
        </w:tc>
        <w:tc>
          <w:tcPr>
            <w:tcW w:w="840" w:type="dxa"/>
            <w:tcBorders>
              <w:top w:val="nil"/>
              <w:left w:val="nil"/>
              <w:bottom w:val="nil"/>
              <w:right w:val="nil"/>
            </w:tcBorders>
            <w:hideMark/>
          </w:tcPr>
          <w:p w14:paraId="2F1DBCF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51.90</w:t>
            </w:r>
          </w:p>
        </w:tc>
        <w:tc>
          <w:tcPr>
            <w:tcW w:w="954" w:type="dxa"/>
            <w:tcBorders>
              <w:top w:val="nil"/>
              <w:left w:val="nil"/>
              <w:bottom w:val="nil"/>
              <w:right w:val="nil"/>
            </w:tcBorders>
            <w:hideMark/>
          </w:tcPr>
          <w:p w14:paraId="22E7DB9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r>
      <w:tr w:rsidR="00171B72" w:rsidRPr="00DC1E60" w14:paraId="4CACE172"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4279C6B9"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5</w:t>
            </w:r>
          </w:p>
        </w:tc>
        <w:tc>
          <w:tcPr>
            <w:tcW w:w="993" w:type="dxa"/>
            <w:tcBorders>
              <w:top w:val="nil"/>
              <w:left w:val="nil"/>
              <w:bottom w:val="nil"/>
              <w:right w:val="nil"/>
            </w:tcBorders>
            <w:hideMark/>
          </w:tcPr>
          <w:p w14:paraId="54C97D3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2</w:t>
            </w:r>
          </w:p>
        </w:tc>
        <w:tc>
          <w:tcPr>
            <w:tcW w:w="772" w:type="dxa"/>
            <w:tcBorders>
              <w:top w:val="nil"/>
              <w:left w:val="nil"/>
              <w:bottom w:val="nil"/>
              <w:right w:val="nil"/>
            </w:tcBorders>
            <w:hideMark/>
          </w:tcPr>
          <w:p w14:paraId="50D5E1A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9,246</w:t>
            </w:r>
          </w:p>
        </w:tc>
        <w:tc>
          <w:tcPr>
            <w:tcW w:w="851" w:type="dxa"/>
            <w:tcBorders>
              <w:top w:val="nil"/>
              <w:left w:val="nil"/>
              <w:bottom w:val="nil"/>
              <w:right w:val="nil"/>
            </w:tcBorders>
            <w:hideMark/>
          </w:tcPr>
          <w:p w14:paraId="383DA2D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70.85</w:t>
            </w:r>
          </w:p>
        </w:tc>
        <w:tc>
          <w:tcPr>
            <w:tcW w:w="963" w:type="dxa"/>
            <w:tcBorders>
              <w:top w:val="nil"/>
              <w:left w:val="nil"/>
              <w:bottom w:val="nil"/>
              <w:right w:val="nil"/>
            </w:tcBorders>
            <w:hideMark/>
          </w:tcPr>
          <w:p w14:paraId="2F9E267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613795A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246</w:t>
            </w:r>
          </w:p>
        </w:tc>
        <w:tc>
          <w:tcPr>
            <w:tcW w:w="851" w:type="dxa"/>
            <w:tcBorders>
              <w:top w:val="nil"/>
              <w:left w:val="nil"/>
              <w:bottom w:val="nil"/>
              <w:right w:val="nil"/>
            </w:tcBorders>
            <w:hideMark/>
          </w:tcPr>
          <w:p w14:paraId="2C75E8E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90.90</w:t>
            </w:r>
          </w:p>
        </w:tc>
        <w:tc>
          <w:tcPr>
            <w:tcW w:w="879" w:type="dxa"/>
            <w:tcBorders>
              <w:top w:val="nil"/>
              <w:left w:val="nil"/>
              <w:bottom w:val="nil"/>
              <w:right w:val="nil"/>
            </w:tcBorders>
            <w:hideMark/>
          </w:tcPr>
          <w:p w14:paraId="42741A8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7B2B044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82</w:t>
            </w:r>
          </w:p>
        </w:tc>
        <w:tc>
          <w:tcPr>
            <w:tcW w:w="840" w:type="dxa"/>
            <w:tcBorders>
              <w:top w:val="nil"/>
              <w:left w:val="nil"/>
              <w:bottom w:val="nil"/>
              <w:right w:val="nil"/>
            </w:tcBorders>
            <w:hideMark/>
          </w:tcPr>
          <w:p w14:paraId="3C51454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45.60</w:t>
            </w:r>
          </w:p>
        </w:tc>
        <w:tc>
          <w:tcPr>
            <w:tcW w:w="954" w:type="dxa"/>
            <w:tcBorders>
              <w:top w:val="nil"/>
              <w:left w:val="nil"/>
              <w:bottom w:val="nil"/>
              <w:right w:val="nil"/>
            </w:tcBorders>
            <w:hideMark/>
          </w:tcPr>
          <w:p w14:paraId="14DBBB4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r>
      <w:tr w:rsidR="00171B72" w:rsidRPr="00DC1E60" w14:paraId="1EEB440A"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1F51AAE8"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5</w:t>
            </w:r>
          </w:p>
        </w:tc>
        <w:tc>
          <w:tcPr>
            <w:tcW w:w="993" w:type="dxa"/>
            <w:tcBorders>
              <w:top w:val="nil"/>
              <w:left w:val="nil"/>
              <w:bottom w:val="nil"/>
              <w:right w:val="nil"/>
            </w:tcBorders>
            <w:hideMark/>
          </w:tcPr>
          <w:p w14:paraId="1B164D9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3</w:t>
            </w:r>
          </w:p>
        </w:tc>
        <w:tc>
          <w:tcPr>
            <w:tcW w:w="772" w:type="dxa"/>
            <w:tcBorders>
              <w:top w:val="nil"/>
              <w:left w:val="nil"/>
              <w:bottom w:val="nil"/>
              <w:right w:val="nil"/>
            </w:tcBorders>
            <w:hideMark/>
          </w:tcPr>
          <w:p w14:paraId="41AC56E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9,246</w:t>
            </w:r>
          </w:p>
        </w:tc>
        <w:tc>
          <w:tcPr>
            <w:tcW w:w="851" w:type="dxa"/>
            <w:tcBorders>
              <w:top w:val="nil"/>
              <w:left w:val="nil"/>
              <w:bottom w:val="nil"/>
              <w:right w:val="nil"/>
            </w:tcBorders>
            <w:hideMark/>
          </w:tcPr>
          <w:p w14:paraId="0B8DBD3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50.72</w:t>
            </w:r>
          </w:p>
        </w:tc>
        <w:tc>
          <w:tcPr>
            <w:tcW w:w="963" w:type="dxa"/>
            <w:tcBorders>
              <w:top w:val="nil"/>
              <w:left w:val="nil"/>
              <w:bottom w:val="nil"/>
              <w:right w:val="nil"/>
            </w:tcBorders>
            <w:hideMark/>
          </w:tcPr>
          <w:p w14:paraId="57A0F21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547574D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246</w:t>
            </w:r>
          </w:p>
        </w:tc>
        <w:tc>
          <w:tcPr>
            <w:tcW w:w="851" w:type="dxa"/>
            <w:tcBorders>
              <w:top w:val="nil"/>
              <w:left w:val="nil"/>
              <w:bottom w:val="nil"/>
              <w:right w:val="nil"/>
            </w:tcBorders>
            <w:hideMark/>
          </w:tcPr>
          <w:p w14:paraId="391127D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488.10</w:t>
            </w:r>
          </w:p>
        </w:tc>
        <w:tc>
          <w:tcPr>
            <w:tcW w:w="879" w:type="dxa"/>
            <w:tcBorders>
              <w:top w:val="nil"/>
              <w:left w:val="nil"/>
              <w:bottom w:val="nil"/>
              <w:right w:val="nil"/>
            </w:tcBorders>
            <w:hideMark/>
          </w:tcPr>
          <w:p w14:paraId="6231351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14CFC8F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82</w:t>
            </w:r>
          </w:p>
        </w:tc>
        <w:tc>
          <w:tcPr>
            <w:tcW w:w="840" w:type="dxa"/>
            <w:tcBorders>
              <w:top w:val="nil"/>
              <w:left w:val="nil"/>
              <w:bottom w:val="nil"/>
              <w:right w:val="nil"/>
            </w:tcBorders>
            <w:hideMark/>
          </w:tcPr>
          <w:p w14:paraId="025CA7D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40.42</w:t>
            </w:r>
          </w:p>
        </w:tc>
        <w:tc>
          <w:tcPr>
            <w:tcW w:w="954" w:type="dxa"/>
            <w:tcBorders>
              <w:top w:val="nil"/>
              <w:left w:val="nil"/>
              <w:bottom w:val="nil"/>
              <w:right w:val="nil"/>
            </w:tcBorders>
            <w:hideMark/>
          </w:tcPr>
          <w:p w14:paraId="37A0626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r>
      <w:tr w:rsidR="00171B72" w:rsidRPr="00DC1E60" w14:paraId="3F729C7F"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429DF678"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7</w:t>
            </w:r>
          </w:p>
        </w:tc>
        <w:tc>
          <w:tcPr>
            <w:tcW w:w="993" w:type="dxa"/>
            <w:tcBorders>
              <w:top w:val="nil"/>
              <w:left w:val="nil"/>
              <w:bottom w:val="nil"/>
              <w:right w:val="nil"/>
            </w:tcBorders>
            <w:hideMark/>
          </w:tcPr>
          <w:p w14:paraId="4105345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1</w:t>
            </w:r>
          </w:p>
        </w:tc>
        <w:tc>
          <w:tcPr>
            <w:tcW w:w="772" w:type="dxa"/>
            <w:tcBorders>
              <w:top w:val="nil"/>
              <w:left w:val="nil"/>
              <w:bottom w:val="nil"/>
              <w:right w:val="nil"/>
            </w:tcBorders>
            <w:hideMark/>
          </w:tcPr>
          <w:p w14:paraId="7FB5797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9,228</w:t>
            </w:r>
          </w:p>
        </w:tc>
        <w:tc>
          <w:tcPr>
            <w:tcW w:w="851" w:type="dxa"/>
            <w:tcBorders>
              <w:top w:val="nil"/>
              <w:left w:val="nil"/>
              <w:bottom w:val="nil"/>
              <w:right w:val="nil"/>
            </w:tcBorders>
            <w:hideMark/>
          </w:tcPr>
          <w:p w14:paraId="7000D8B6"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74.92</w:t>
            </w:r>
          </w:p>
        </w:tc>
        <w:tc>
          <w:tcPr>
            <w:tcW w:w="963" w:type="dxa"/>
            <w:tcBorders>
              <w:top w:val="nil"/>
              <w:left w:val="nil"/>
              <w:bottom w:val="nil"/>
              <w:right w:val="nil"/>
            </w:tcBorders>
            <w:hideMark/>
          </w:tcPr>
          <w:p w14:paraId="6B86B746"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2A31EDB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228</w:t>
            </w:r>
          </w:p>
        </w:tc>
        <w:tc>
          <w:tcPr>
            <w:tcW w:w="851" w:type="dxa"/>
            <w:tcBorders>
              <w:top w:val="nil"/>
              <w:left w:val="nil"/>
              <w:bottom w:val="nil"/>
              <w:right w:val="nil"/>
            </w:tcBorders>
            <w:hideMark/>
          </w:tcPr>
          <w:p w14:paraId="5878837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36.60</w:t>
            </w:r>
          </w:p>
        </w:tc>
        <w:tc>
          <w:tcPr>
            <w:tcW w:w="879" w:type="dxa"/>
            <w:tcBorders>
              <w:top w:val="nil"/>
              <w:left w:val="nil"/>
              <w:bottom w:val="nil"/>
              <w:right w:val="nil"/>
            </w:tcBorders>
            <w:hideMark/>
          </w:tcPr>
          <w:p w14:paraId="2258D9E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45AC530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76</w:t>
            </w:r>
          </w:p>
        </w:tc>
        <w:tc>
          <w:tcPr>
            <w:tcW w:w="840" w:type="dxa"/>
            <w:tcBorders>
              <w:top w:val="nil"/>
              <w:left w:val="nil"/>
              <w:bottom w:val="nil"/>
              <w:right w:val="nil"/>
            </w:tcBorders>
            <w:hideMark/>
          </w:tcPr>
          <w:p w14:paraId="7EFAF54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38.00</w:t>
            </w:r>
          </w:p>
        </w:tc>
        <w:tc>
          <w:tcPr>
            <w:tcW w:w="954" w:type="dxa"/>
            <w:tcBorders>
              <w:top w:val="nil"/>
              <w:left w:val="nil"/>
              <w:bottom w:val="nil"/>
              <w:right w:val="nil"/>
            </w:tcBorders>
            <w:hideMark/>
          </w:tcPr>
          <w:p w14:paraId="7CA0CA0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r>
      <w:tr w:rsidR="00171B72" w:rsidRPr="00DC1E60" w14:paraId="5D9BED9D"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2AEA9206"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7</w:t>
            </w:r>
          </w:p>
        </w:tc>
        <w:tc>
          <w:tcPr>
            <w:tcW w:w="993" w:type="dxa"/>
            <w:tcBorders>
              <w:top w:val="nil"/>
              <w:left w:val="nil"/>
              <w:bottom w:val="nil"/>
              <w:right w:val="nil"/>
            </w:tcBorders>
            <w:hideMark/>
          </w:tcPr>
          <w:p w14:paraId="03F0BA8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2</w:t>
            </w:r>
          </w:p>
        </w:tc>
        <w:tc>
          <w:tcPr>
            <w:tcW w:w="772" w:type="dxa"/>
            <w:tcBorders>
              <w:top w:val="nil"/>
              <w:left w:val="nil"/>
              <w:bottom w:val="nil"/>
              <w:right w:val="nil"/>
            </w:tcBorders>
            <w:hideMark/>
          </w:tcPr>
          <w:p w14:paraId="452FEE4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9,228</w:t>
            </w:r>
          </w:p>
        </w:tc>
        <w:tc>
          <w:tcPr>
            <w:tcW w:w="851" w:type="dxa"/>
            <w:tcBorders>
              <w:top w:val="nil"/>
              <w:left w:val="nil"/>
              <w:bottom w:val="nil"/>
              <w:right w:val="nil"/>
            </w:tcBorders>
            <w:hideMark/>
          </w:tcPr>
          <w:p w14:paraId="5AD43C6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75.11</w:t>
            </w:r>
          </w:p>
        </w:tc>
        <w:tc>
          <w:tcPr>
            <w:tcW w:w="963" w:type="dxa"/>
            <w:tcBorders>
              <w:top w:val="nil"/>
              <w:left w:val="nil"/>
              <w:bottom w:val="nil"/>
              <w:right w:val="nil"/>
            </w:tcBorders>
            <w:hideMark/>
          </w:tcPr>
          <w:p w14:paraId="1B1F3BB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18431A6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228</w:t>
            </w:r>
          </w:p>
        </w:tc>
        <w:tc>
          <w:tcPr>
            <w:tcW w:w="851" w:type="dxa"/>
            <w:tcBorders>
              <w:top w:val="nil"/>
              <w:left w:val="nil"/>
              <w:bottom w:val="nil"/>
              <w:right w:val="nil"/>
            </w:tcBorders>
            <w:hideMark/>
          </w:tcPr>
          <w:p w14:paraId="61588E0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701.60</w:t>
            </w:r>
          </w:p>
        </w:tc>
        <w:tc>
          <w:tcPr>
            <w:tcW w:w="879" w:type="dxa"/>
            <w:tcBorders>
              <w:top w:val="nil"/>
              <w:left w:val="nil"/>
              <w:bottom w:val="nil"/>
              <w:right w:val="nil"/>
            </w:tcBorders>
            <w:hideMark/>
          </w:tcPr>
          <w:p w14:paraId="1D4C72C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18DB77B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76</w:t>
            </w:r>
          </w:p>
        </w:tc>
        <w:tc>
          <w:tcPr>
            <w:tcW w:w="840" w:type="dxa"/>
            <w:tcBorders>
              <w:top w:val="nil"/>
              <w:left w:val="nil"/>
              <w:bottom w:val="nil"/>
              <w:right w:val="nil"/>
            </w:tcBorders>
            <w:hideMark/>
          </w:tcPr>
          <w:p w14:paraId="368D396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35.80</w:t>
            </w:r>
          </w:p>
        </w:tc>
        <w:tc>
          <w:tcPr>
            <w:tcW w:w="954" w:type="dxa"/>
            <w:tcBorders>
              <w:top w:val="nil"/>
              <w:left w:val="nil"/>
              <w:bottom w:val="nil"/>
              <w:right w:val="nil"/>
            </w:tcBorders>
            <w:hideMark/>
          </w:tcPr>
          <w:p w14:paraId="62E09AB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r>
      <w:tr w:rsidR="00171B72" w:rsidRPr="00DC1E60" w14:paraId="0C2B2A34"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41F79466"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7</w:t>
            </w:r>
          </w:p>
        </w:tc>
        <w:tc>
          <w:tcPr>
            <w:tcW w:w="993" w:type="dxa"/>
            <w:tcBorders>
              <w:top w:val="nil"/>
              <w:left w:val="nil"/>
              <w:bottom w:val="nil"/>
              <w:right w:val="nil"/>
            </w:tcBorders>
            <w:hideMark/>
          </w:tcPr>
          <w:p w14:paraId="5204EA4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3</w:t>
            </w:r>
          </w:p>
        </w:tc>
        <w:tc>
          <w:tcPr>
            <w:tcW w:w="772" w:type="dxa"/>
            <w:tcBorders>
              <w:top w:val="nil"/>
              <w:left w:val="nil"/>
              <w:bottom w:val="nil"/>
              <w:right w:val="nil"/>
            </w:tcBorders>
            <w:hideMark/>
          </w:tcPr>
          <w:p w14:paraId="219C0B0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9,228</w:t>
            </w:r>
          </w:p>
        </w:tc>
        <w:tc>
          <w:tcPr>
            <w:tcW w:w="851" w:type="dxa"/>
            <w:tcBorders>
              <w:top w:val="nil"/>
              <w:left w:val="nil"/>
              <w:bottom w:val="nil"/>
              <w:right w:val="nil"/>
            </w:tcBorders>
            <w:hideMark/>
          </w:tcPr>
          <w:p w14:paraId="7A6084C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26.93</w:t>
            </w:r>
          </w:p>
        </w:tc>
        <w:tc>
          <w:tcPr>
            <w:tcW w:w="963" w:type="dxa"/>
            <w:tcBorders>
              <w:top w:val="nil"/>
              <w:left w:val="nil"/>
              <w:bottom w:val="nil"/>
              <w:right w:val="nil"/>
            </w:tcBorders>
            <w:hideMark/>
          </w:tcPr>
          <w:p w14:paraId="63D1BF3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00A0CE5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228</w:t>
            </w:r>
          </w:p>
        </w:tc>
        <w:tc>
          <w:tcPr>
            <w:tcW w:w="851" w:type="dxa"/>
            <w:tcBorders>
              <w:top w:val="nil"/>
              <w:left w:val="nil"/>
              <w:bottom w:val="nil"/>
              <w:right w:val="nil"/>
            </w:tcBorders>
            <w:hideMark/>
          </w:tcPr>
          <w:p w14:paraId="341885A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247.40</w:t>
            </w:r>
          </w:p>
        </w:tc>
        <w:tc>
          <w:tcPr>
            <w:tcW w:w="879" w:type="dxa"/>
            <w:tcBorders>
              <w:top w:val="nil"/>
              <w:left w:val="nil"/>
              <w:bottom w:val="nil"/>
              <w:right w:val="nil"/>
            </w:tcBorders>
            <w:hideMark/>
          </w:tcPr>
          <w:p w14:paraId="2BCCD57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6C258A6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76</w:t>
            </w:r>
          </w:p>
        </w:tc>
        <w:tc>
          <w:tcPr>
            <w:tcW w:w="840" w:type="dxa"/>
            <w:tcBorders>
              <w:top w:val="nil"/>
              <w:left w:val="nil"/>
              <w:bottom w:val="nil"/>
              <w:right w:val="nil"/>
            </w:tcBorders>
            <w:hideMark/>
          </w:tcPr>
          <w:p w14:paraId="773CAAD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44.04</w:t>
            </w:r>
          </w:p>
        </w:tc>
        <w:tc>
          <w:tcPr>
            <w:tcW w:w="954" w:type="dxa"/>
            <w:tcBorders>
              <w:top w:val="nil"/>
              <w:left w:val="nil"/>
              <w:bottom w:val="nil"/>
              <w:right w:val="nil"/>
            </w:tcBorders>
            <w:hideMark/>
          </w:tcPr>
          <w:p w14:paraId="6D73BD1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r>
      <w:tr w:rsidR="00171B72" w:rsidRPr="00DC1E60" w14:paraId="4C3CFF95"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6EFEBB92"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993" w:type="dxa"/>
            <w:tcBorders>
              <w:top w:val="nil"/>
              <w:left w:val="nil"/>
              <w:bottom w:val="nil"/>
              <w:right w:val="nil"/>
            </w:tcBorders>
            <w:hideMark/>
          </w:tcPr>
          <w:p w14:paraId="3D6EB01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1</w:t>
            </w:r>
            <w:r w:rsidRPr="00DC1E60">
              <w:rPr>
                <w:rFonts w:ascii="Times New Roman" w:eastAsia="宋体" w:hAnsi="Times New Roman" w:cs="Times New Roman"/>
                <w:sz w:val="16"/>
                <w:szCs w:val="16"/>
              </w:rPr>
              <w:t>.HM4Di</w:t>
            </w:r>
          </w:p>
        </w:tc>
        <w:tc>
          <w:tcPr>
            <w:tcW w:w="772" w:type="dxa"/>
            <w:tcBorders>
              <w:top w:val="nil"/>
              <w:left w:val="nil"/>
              <w:bottom w:val="nil"/>
              <w:right w:val="nil"/>
            </w:tcBorders>
            <w:hideMark/>
          </w:tcPr>
          <w:p w14:paraId="5A6683D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90</w:t>
            </w:r>
          </w:p>
        </w:tc>
        <w:tc>
          <w:tcPr>
            <w:tcW w:w="851" w:type="dxa"/>
            <w:tcBorders>
              <w:top w:val="nil"/>
              <w:left w:val="nil"/>
              <w:bottom w:val="nil"/>
              <w:right w:val="nil"/>
            </w:tcBorders>
            <w:hideMark/>
          </w:tcPr>
          <w:p w14:paraId="29DC203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826</w:t>
            </w:r>
          </w:p>
        </w:tc>
        <w:tc>
          <w:tcPr>
            <w:tcW w:w="963" w:type="dxa"/>
            <w:tcBorders>
              <w:top w:val="nil"/>
              <w:left w:val="nil"/>
              <w:bottom w:val="nil"/>
              <w:right w:val="nil"/>
            </w:tcBorders>
            <w:hideMark/>
          </w:tcPr>
          <w:p w14:paraId="7CCC299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03</w:t>
            </w:r>
          </w:p>
        </w:tc>
        <w:tc>
          <w:tcPr>
            <w:tcW w:w="850" w:type="dxa"/>
            <w:tcBorders>
              <w:top w:val="nil"/>
              <w:left w:val="nil"/>
              <w:bottom w:val="nil"/>
              <w:right w:val="nil"/>
            </w:tcBorders>
            <w:hideMark/>
          </w:tcPr>
          <w:p w14:paraId="3F64FA6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90</w:t>
            </w:r>
          </w:p>
        </w:tc>
        <w:tc>
          <w:tcPr>
            <w:tcW w:w="851" w:type="dxa"/>
            <w:tcBorders>
              <w:top w:val="nil"/>
              <w:left w:val="nil"/>
              <w:bottom w:val="nil"/>
              <w:right w:val="nil"/>
            </w:tcBorders>
            <w:hideMark/>
          </w:tcPr>
          <w:p w14:paraId="1FE7D64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8.97</w:t>
            </w:r>
          </w:p>
        </w:tc>
        <w:tc>
          <w:tcPr>
            <w:tcW w:w="879" w:type="dxa"/>
            <w:tcBorders>
              <w:top w:val="nil"/>
              <w:left w:val="nil"/>
              <w:bottom w:val="nil"/>
              <w:right w:val="nil"/>
            </w:tcBorders>
            <w:hideMark/>
          </w:tcPr>
          <w:p w14:paraId="1C1441D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502F1CC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30</w:t>
            </w:r>
          </w:p>
        </w:tc>
        <w:tc>
          <w:tcPr>
            <w:tcW w:w="840" w:type="dxa"/>
            <w:tcBorders>
              <w:top w:val="nil"/>
              <w:left w:val="nil"/>
              <w:bottom w:val="nil"/>
              <w:right w:val="nil"/>
            </w:tcBorders>
            <w:hideMark/>
          </w:tcPr>
          <w:p w14:paraId="3A704DF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9.705</w:t>
            </w:r>
          </w:p>
        </w:tc>
        <w:tc>
          <w:tcPr>
            <w:tcW w:w="954" w:type="dxa"/>
            <w:tcBorders>
              <w:top w:val="nil"/>
              <w:left w:val="nil"/>
              <w:bottom w:val="nil"/>
              <w:right w:val="nil"/>
            </w:tcBorders>
            <w:hideMark/>
          </w:tcPr>
          <w:p w14:paraId="016CF69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40</w:t>
            </w:r>
          </w:p>
        </w:tc>
      </w:tr>
      <w:tr w:rsidR="00171B72" w:rsidRPr="00DC1E60" w14:paraId="1F83D7A8"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5B25D337"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993" w:type="dxa"/>
            <w:tcBorders>
              <w:top w:val="nil"/>
              <w:left w:val="nil"/>
              <w:bottom w:val="nil"/>
              <w:right w:val="nil"/>
            </w:tcBorders>
            <w:hideMark/>
          </w:tcPr>
          <w:p w14:paraId="5524D35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1</w:t>
            </w:r>
            <w:r w:rsidRPr="00DC1E60">
              <w:rPr>
                <w:rFonts w:ascii="Times New Roman" w:eastAsia="宋体" w:hAnsi="Times New Roman" w:cs="Times New Roman"/>
                <w:sz w:val="16"/>
                <w:szCs w:val="16"/>
              </w:rPr>
              <w:t>.</w:t>
            </w:r>
            <w:r w:rsidRPr="00DC1E60">
              <w:rPr>
                <w:rFonts w:ascii="Times New Roman" w:eastAsia="宋体" w:hAnsi="Times New Roman" w:cs="Times New Roman"/>
                <w:i/>
                <w:sz w:val="16"/>
                <w:szCs w:val="16"/>
              </w:rPr>
              <w:t>Tacr3</w:t>
            </w:r>
          </w:p>
        </w:tc>
        <w:tc>
          <w:tcPr>
            <w:tcW w:w="772" w:type="dxa"/>
            <w:tcBorders>
              <w:top w:val="nil"/>
              <w:left w:val="nil"/>
              <w:bottom w:val="nil"/>
              <w:right w:val="nil"/>
            </w:tcBorders>
            <w:hideMark/>
          </w:tcPr>
          <w:p w14:paraId="00CCEC8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54</w:t>
            </w:r>
          </w:p>
        </w:tc>
        <w:tc>
          <w:tcPr>
            <w:tcW w:w="851" w:type="dxa"/>
            <w:tcBorders>
              <w:top w:val="nil"/>
              <w:left w:val="nil"/>
              <w:bottom w:val="nil"/>
              <w:right w:val="nil"/>
            </w:tcBorders>
            <w:hideMark/>
          </w:tcPr>
          <w:p w14:paraId="509ABFC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2.205</w:t>
            </w:r>
          </w:p>
        </w:tc>
        <w:tc>
          <w:tcPr>
            <w:tcW w:w="963" w:type="dxa"/>
            <w:tcBorders>
              <w:top w:val="nil"/>
              <w:left w:val="nil"/>
              <w:bottom w:val="nil"/>
              <w:right w:val="nil"/>
            </w:tcBorders>
            <w:hideMark/>
          </w:tcPr>
          <w:p w14:paraId="5BBCDD4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980</w:t>
            </w:r>
          </w:p>
        </w:tc>
        <w:tc>
          <w:tcPr>
            <w:tcW w:w="850" w:type="dxa"/>
            <w:tcBorders>
              <w:top w:val="nil"/>
              <w:left w:val="nil"/>
              <w:bottom w:val="nil"/>
              <w:right w:val="nil"/>
            </w:tcBorders>
            <w:hideMark/>
          </w:tcPr>
          <w:p w14:paraId="778124B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54</w:t>
            </w:r>
          </w:p>
        </w:tc>
        <w:tc>
          <w:tcPr>
            <w:tcW w:w="851" w:type="dxa"/>
            <w:tcBorders>
              <w:top w:val="nil"/>
              <w:left w:val="nil"/>
              <w:bottom w:val="nil"/>
              <w:right w:val="nil"/>
            </w:tcBorders>
            <w:hideMark/>
          </w:tcPr>
          <w:p w14:paraId="306A3DF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0.74</w:t>
            </w:r>
          </w:p>
        </w:tc>
        <w:tc>
          <w:tcPr>
            <w:tcW w:w="879" w:type="dxa"/>
            <w:tcBorders>
              <w:top w:val="nil"/>
              <w:left w:val="nil"/>
              <w:bottom w:val="nil"/>
              <w:right w:val="nil"/>
            </w:tcBorders>
            <w:hideMark/>
          </w:tcPr>
          <w:p w14:paraId="76D93E6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073C8676"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18</w:t>
            </w:r>
          </w:p>
        </w:tc>
        <w:tc>
          <w:tcPr>
            <w:tcW w:w="840" w:type="dxa"/>
            <w:tcBorders>
              <w:top w:val="nil"/>
              <w:left w:val="nil"/>
              <w:bottom w:val="nil"/>
              <w:right w:val="nil"/>
            </w:tcBorders>
            <w:hideMark/>
          </w:tcPr>
          <w:p w14:paraId="37FF0C7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2.73</w:t>
            </w:r>
          </w:p>
        </w:tc>
        <w:tc>
          <w:tcPr>
            <w:tcW w:w="954" w:type="dxa"/>
            <w:tcBorders>
              <w:top w:val="nil"/>
              <w:left w:val="nil"/>
              <w:bottom w:val="nil"/>
              <w:right w:val="nil"/>
            </w:tcBorders>
            <w:hideMark/>
          </w:tcPr>
          <w:p w14:paraId="4E8D585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22</w:t>
            </w:r>
          </w:p>
        </w:tc>
      </w:tr>
      <w:tr w:rsidR="00171B72" w:rsidRPr="00DC1E60" w14:paraId="592DC2EA"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1FF502C7"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993" w:type="dxa"/>
            <w:tcBorders>
              <w:top w:val="nil"/>
              <w:left w:val="nil"/>
              <w:bottom w:val="nil"/>
              <w:right w:val="nil"/>
            </w:tcBorders>
            <w:hideMark/>
          </w:tcPr>
          <w:p w14:paraId="15784F5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2</w:t>
            </w:r>
            <w:r w:rsidRPr="00DC1E60">
              <w:rPr>
                <w:rFonts w:ascii="Times New Roman" w:eastAsia="宋体" w:hAnsi="Times New Roman" w:cs="Times New Roman"/>
                <w:sz w:val="16"/>
                <w:szCs w:val="16"/>
              </w:rPr>
              <w:t>.HM4Di</w:t>
            </w:r>
          </w:p>
        </w:tc>
        <w:tc>
          <w:tcPr>
            <w:tcW w:w="772" w:type="dxa"/>
            <w:tcBorders>
              <w:top w:val="nil"/>
              <w:left w:val="nil"/>
              <w:bottom w:val="nil"/>
              <w:right w:val="nil"/>
            </w:tcBorders>
            <w:hideMark/>
          </w:tcPr>
          <w:p w14:paraId="43891F5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90</w:t>
            </w:r>
          </w:p>
        </w:tc>
        <w:tc>
          <w:tcPr>
            <w:tcW w:w="851" w:type="dxa"/>
            <w:tcBorders>
              <w:top w:val="nil"/>
              <w:left w:val="nil"/>
              <w:bottom w:val="nil"/>
              <w:right w:val="nil"/>
            </w:tcBorders>
            <w:hideMark/>
          </w:tcPr>
          <w:p w14:paraId="7E8418C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8.961</w:t>
            </w:r>
          </w:p>
        </w:tc>
        <w:tc>
          <w:tcPr>
            <w:tcW w:w="963" w:type="dxa"/>
            <w:tcBorders>
              <w:top w:val="nil"/>
              <w:left w:val="nil"/>
              <w:bottom w:val="nil"/>
              <w:right w:val="nil"/>
            </w:tcBorders>
            <w:hideMark/>
          </w:tcPr>
          <w:p w14:paraId="2CB88CA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3EF79E4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90</w:t>
            </w:r>
          </w:p>
        </w:tc>
        <w:tc>
          <w:tcPr>
            <w:tcW w:w="851" w:type="dxa"/>
            <w:tcBorders>
              <w:top w:val="nil"/>
              <w:left w:val="nil"/>
              <w:bottom w:val="nil"/>
              <w:right w:val="nil"/>
            </w:tcBorders>
            <w:hideMark/>
          </w:tcPr>
          <w:p w14:paraId="3C8006E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9.35</w:t>
            </w:r>
          </w:p>
        </w:tc>
        <w:tc>
          <w:tcPr>
            <w:tcW w:w="879" w:type="dxa"/>
            <w:tcBorders>
              <w:top w:val="nil"/>
              <w:left w:val="nil"/>
              <w:bottom w:val="nil"/>
              <w:right w:val="nil"/>
            </w:tcBorders>
            <w:hideMark/>
          </w:tcPr>
          <w:p w14:paraId="1696729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24B7B39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30</w:t>
            </w:r>
          </w:p>
        </w:tc>
        <w:tc>
          <w:tcPr>
            <w:tcW w:w="840" w:type="dxa"/>
            <w:tcBorders>
              <w:top w:val="nil"/>
              <w:left w:val="nil"/>
              <w:bottom w:val="nil"/>
              <w:right w:val="nil"/>
            </w:tcBorders>
            <w:hideMark/>
          </w:tcPr>
          <w:p w14:paraId="3670CD4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0.52</w:t>
            </w:r>
          </w:p>
        </w:tc>
        <w:tc>
          <w:tcPr>
            <w:tcW w:w="954" w:type="dxa"/>
            <w:tcBorders>
              <w:top w:val="nil"/>
              <w:left w:val="nil"/>
              <w:bottom w:val="nil"/>
              <w:right w:val="nil"/>
            </w:tcBorders>
            <w:hideMark/>
          </w:tcPr>
          <w:p w14:paraId="207F92C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29</w:t>
            </w:r>
          </w:p>
        </w:tc>
      </w:tr>
      <w:tr w:rsidR="00171B72" w:rsidRPr="00DC1E60" w14:paraId="3EBC144B"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4B9B6BD1"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993" w:type="dxa"/>
            <w:tcBorders>
              <w:top w:val="nil"/>
              <w:left w:val="nil"/>
              <w:bottom w:val="nil"/>
              <w:right w:val="nil"/>
            </w:tcBorders>
            <w:hideMark/>
          </w:tcPr>
          <w:p w14:paraId="2483FE7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2</w:t>
            </w:r>
            <w:r w:rsidRPr="00DC1E60">
              <w:rPr>
                <w:rFonts w:ascii="Times New Roman" w:eastAsia="宋体" w:hAnsi="Times New Roman" w:cs="Times New Roman"/>
                <w:sz w:val="16"/>
                <w:szCs w:val="16"/>
              </w:rPr>
              <w:t>.</w:t>
            </w:r>
            <w:r w:rsidRPr="00DC1E60">
              <w:rPr>
                <w:rFonts w:ascii="Times New Roman" w:eastAsia="宋体" w:hAnsi="Times New Roman" w:cs="Times New Roman"/>
                <w:i/>
                <w:sz w:val="16"/>
                <w:szCs w:val="16"/>
              </w:rPr>
              <w:t>Tacr3</w:t>
            </w:r>
          </w:p>
        </w:tc>
        <w:tc>
          <w:tcPr>
            <w:tcW w:w="772" w:type="dxa"/>
            <w:tcBorders>
              <w:top w:val="nil"/>
              <w:left w:val="nil"/>
              <w:bottom w:val="nil"/>
              <w:right w:val="nil"/>
            </w:tcBorders>
            <w:hideMark/>
          </w:tcPr>
          <w:p w14:paraId="76C6681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54</w:t>
            </w:r>
          </w:p>
        </w:tc>
        <w:tc>
          <w:tcPr>
            <w:tcW w:w="851" w:type="dxa"/>
            <w:tcBorders>
              <w:top w:val="nil"/>
              <w:left w:val="nil"/>
              <w:bottom w:val="nil"/>
              <w:right w:val="nil"/>
            </w:tcBorders>
            <w:hideMark/>
          </w:tcPr>
          <w:p w14:paraId="3493DEB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859</w:t>
            </w:r>
          </w:p>
        </w:tc>
        <w:tc>
          <w:tcPr>
            <w:tcW w:w="963" w:type="dxa"/>
            <w:tcBorders>
              <w:top w:val="nil"/>
              <w:left w:val="nil"/>
              <w:bottom w:val="nil"/>
              <w:right w:val="nil"/>
            </w:tcBorders>
            <w:hideMark/>
          </w:tcPr>
          <w:p w14:paraId="27D3304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1476</w:t>
            </w:r>
          </w:p>
        </w:tc>
        <w:tc>
          <w:tcPr>
            <w:tcW w:w="850" w:type="dxa"/>
            <w:tcBorders>
              <w:top w:val="nil"/>
              <w:left w:val="nil"/>
              <w:bottom w:val="nil"/>
              <w:right w:val="nil"/>
            </w:tcBorders>
            <w:hideMark/>
          </w:tcPr>
          <w:p w14:paraId="6BEEDC1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54</w:t>
            </w:r>
          </w:p>
        </w:tc>
        <w:tc>
          <w:tcPr>
            <w:tcW w:w="851" w:type="dxa"/>
            <w:tcBorders>
              <w:top w:val="nil"/>
              <w:left w:val="nil"/>
              <w:bottom w:val="nil"/>
              <w:right w:val="nil"/>
            </w:tcBorders>
            <w:hideMark/>
          </w:tcPr>
          <w:p w14:paraId="457D69B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7.097</w:t>
            </w:r>
          </w:p>
        </w:tc>
        <w:tc>
          <w:tcPr>
            <w:tcW w:w="879" w:type="dxa"/>
            <w:tcBorders>
              <w:top w:val="nil"/>
              <w:left w:val="nil"/>
              <w:bottom w:val="nil"/>
              <w:right w:val="nil"/>
            </w:tcBorders>
            <w:hideMark/>
          </w:tcPr>
          <w:p w14:paraId="774C8C5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04</w:t>
            </w:r>
          </w:p>
        </w:tc>
        <w:tc>
          <w:tcPr>
            <w:tcW w:w="709" w:type="dxa"/>
            <w:tcBorders>
              <w:top w:val="nil"/>
              <w:left w:val="nil"/>
              <w:bottom w:val="nil"/>
              <w:right w:val="nil"/>
            </w:tcBorders>
            <w:hideMark/>
          </w:tcPr>
          <w:p w14:paraId="4EB07B56"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18</w:t>
            </w:r>
          </w:p>
        </w:tc>
        <w:tc>
          <w:tcPr>
            <w:tcW w:w="840" w:type="dxa"/>
            <w:tcBorders>
              <w:top w:val="nil"/>
              <w:left w:val="nil"/>
              <w:bottom w:val="nil"/>
              <w:right w:val="nil"/>
            </w:tcBorders>
            <w:hideMark/>
          </w:tcPr>
          <w:p w14:paraId="63785FC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7.097</w:t>
            </w:r>
          </w:p>
        </w:tc>
        <w:tc>
          <w:tcPr>
            <w:tcW w:w="954" w:type="dxa"/>
            <w:tcBorders>
              <w:top w:val="nil"/>
              <w:left w:val="nil"/>
              <w:bottom w:val="nil"/>
              <w:right w:val="nil"/>
            </w:tcBorders>
            <w:hideMark/>
          </w:tcPr>
          <w:p w14:paraId="1BFFC88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08</w:t>
            </w:r>
          </w:p>
        </w:tc>
      </w:tr>
      <w:tr w:rsidR="00171B72" w:rsidRPr="00DC1E60" w14:paraId="7003530E"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50635EC2"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993" w:type="dxa"/>
            <w:tcBorders>
              <w:top w:val="nil"/>
              <w:left w:val="nil"/>
              <w:bottom w:val="nil"/>
              <w:right w:val="nil"/>
            </w:tcBorders>
            <w:hideMark/>
          </w:tcPr>
          <w:p w14:paraId="0F37065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3</w:t>
            </w:r>
            <w:r w:rsidRPr="00DC1E60">
              <w:rPr>
                <w:rFonts w:ascii="Times New Roman" w:eastAsia="宋体" w:hAnsi="Times New Roman" w:cs="Times New Roman"/>
                <w:sz w:val="16"/>
                <w:szCs w:val="16"/>
              </w:rPr>
              <w:t>.HM4Di</w:t>
            </w:r>
          </w:p>
        </w:tc>
        <w:tc>
          <w:tcPr>
            <w:tcW w:w="772" w:type="dxa"/>
            <w:tcBorders>
              <w:top w:val="nil"/>
              <w:left w:val="nil"/>
              <w:bottom w:val="nil"/>
              <w:right w:val="nil"/>
            </w:tcBorders>
            <w:hideMark/>
          </w:tcPr>
          <w:p w14:paraId="4CFA93C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90</w:t>
            </w:r>
          </w:p>
        </w:tc>
        <w:tc>
          <w:tcPr>
            <w:tcW w:w="851" w:type="dxa"/>
            <w:tcBorders>
              <w:top w:val="nil"/>
              <w:left w:val="nil"/>
              <w:bottom w:val="nil"/>
              <w:right w:val="nil"/>
            </w:tcBorders>
            <w:hideMark/>
          </w:tcPr>
          <w:p w14:paraId="44048CF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3.20</w:t>
            </w:r>
          </w:p>
        </w:tc>
        <w:tc>
          <w:tcPr>
            <w:tcW w:w="963" w:type="dxa"/>
            <w:tcBorders>
              <w:top w:val="nil"/>
              <w:left w:val="nil"/>
              <w:bottom w:val="nil"/>
              <w:right w:val="nil"/>
            </w:tcBorders>
            <w:hideMark/>
          </w:tcPr>
          <w:p w14:paraId="7DA0BEB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850" w:type="dxa"/>
            <w:tcBorders>
              <w:top w:val="nil"/>
              <w:left w:val="nil"/>
              <w:bottom w:val="nil"/>
              <w:right w:val="nil"/>
            </w:tcBorders>
            <w:hideMark/>
          </w:tcPr>
          <w:p w14:paraId="1AC23EC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90</w:t>
            </w:r>
          </w:p>
        </w:tc>
        <w:tc>
          <w:tcPr>
            <w:tcW w:w="851" w:type="dxa"/>
            <w:tcBorders>
              <w:top w:val="nil"/>
              <w:left w:val="nil"/>
              <w:bottom w:val="nil"/>
              <w:right w:val="nil"/>
            </w:tcBorders>
            <w:hideMark/>
          </w:tcPr>
          <w:p w14:paraId="28EF950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8.14</w:t>
            </w:r>
          </w:p>
        </w:tc>
        <w:tc>
          <w:tcPr>
            <w:tcW w:w="879" w:type="dxa"/>
            <w:tcBorders>
              <w:top w:val="nil"/>
              <w:left w:val="nil"/>
              <w:bottom w:val="nil"/>
              <w:right w:val="nil"/>
            </w:tcBorders>
            <w:hideMark/>
          </w:tcPr>
          <w:p w14:paraId="0A35695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709" w:type="dxa"/>
            <w:tcBorders>
              <w:top w:val="nil"/>
              <w:left w:val="nil"/>
              <w:bottom w:val="nil"/>
              <w:right w:val="nil"/>
            </w:tcBorders>
            <w:hideMark/>
          </w:tcPr>
          <w:p w14:paraId="3E16033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30</w:t>
            </w:r>
          </w:p>
        </w:tc>
        <w:tc>
          <w:tcPr>
            <w:tcW w:w="840" w:type="dxa"/>
            <w:tcBorders>
              <w:top w:val="nil"/>
              <w:left w:val="nil"/>
              <w:bottom w:val="nil"/>
              <w:right w:val="nil"/>
            </w:tcBorders>
            <w:hideMark/>
          </w:tcPr>
          <w:p w14:paraId="6D8751E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7.26</w:t>
            </w:r>
          </w:p>
        </w:tc>
        <w:tc>
          <w:tcPr>
            <w:tcW w:w="954" w:type="dxa"/>
            <w:tcBorders>
              <w:top w:val="nil"/>
              <w:left w:val="nil"/>
              <w:bottom w:val="nil"/>
              <w:right w:val="nil"/>
            </w:tcBorders>
            <w:hideMark/>
          </w:tcPr>
          <w:p w14:paraId="7B5E698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02</w:t>
            </w:r>
          </w:p>
        </w:tc>
      </w:tr>
      <w:tr w:rsidR="00171B72" w:rsidRPr="00DC1E60" w14:paraId="4CBEACF8"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4A963965"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993" w:type="dxa"/>
            <w:tcBorders>
              <w:top w:val="nil"/>
              <w:left w:val="nil"/>
              <w:bottom w:val="nil"/>
              <w:right w:val="nil"/>
            </w:tcBorders>
            <w:hideMark/>
          </w:tcPr>
          <w:p w14:paraId="0024B48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3</w:t>
            </w:r>
            <w:r w:rsidRPr="00DC1E60">
              <w:rPr>
                <w:rFonts w:ascii="Times New Roman" w:eastAsia="宋体" w:hAnsi="Times New Roman" w:cs="Times New Roman"/>
                <w:sz w:val="16"/>
                <w:szCs w:val="16"/>
              </w:rPr>
              <w:t>.</w:t>
            </w:r>
            <w:r w:rsidRPr="00DC1E60">
              <w:rPr>
                <w:rFonts w:ascii="Times New Roman" w:eastAsia="宋体" w:hAnsi="Times New Roman" w:cs="Times New Roman"/>
                <w:i/>
                <w:sz w:val="16"/>
                <w:szCs w:val="16"/>
              </w:rPr>
              <w:t>Tacr3</w:t>
            </w:r>
          </w:p>
        </w:tc>
        <w:tc>
          <w:tcPr>
            <w:tcW w:w="772" w:type="dxa"/>
            <w:tcBorders>
              <w:top w:val="nil"/>
              <w:left w:val="nil"/>
              <w:bottom w:val="nil"/>
              <w:right w:val="nil"/>
            </w:tcBorders>
            <w:hideMark/>
          </w:tcPr>
          <w:p w14:paraId="1B2E7AE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54</w:t>
            </w:r>
          </w:p>
        </w:tc>
        <w:tc>
          <w:tcPr>
            <w:tcW w:w="851" w:type="dxa"/>
            <w:tcBorders>
              <w:top w:val="nil"/>
              <w:left w:val="nil"/>
              <w:bottom w:val="nil"/>
              <w:right w:val="nil"/>
            </w:tcBorders>
            <w:hideMark/>
          </w:tcPr>
          <w:p w14:paraId="612DE44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730</w:t>
            </w:r>
          </w:p>
        </w:tc>
        <w:tc>
          <w:tcPr>
            <w:tcW w:w="963" w:type="dxa"/>
            <w:tcBorders>
              <w:top w:val="nil"/>
              <w:left w:val="nil"/>
              <w:bottom w:val="nil"/>
              <w:right w:val="nil"/>
            </w:tcBorders>
            <w:hideMark/>
          </w:tcPr>
          <w:p w14:paraId="389B89C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04</w:t>
            </w:r>
          </w:p>
        </w:tc>
        <w:tc>
          <w:tcPr>
            <w:tcW w:w="850" w:type="dxa"/>
            <w:tcBorders>
              <w:top w:val="nil"/>
              <w:left w:val="nil"/>
              <w:bottom w:val="nil"/>
              <w:right w:val="nil"/>
            </w:tcBorders>
            <w:hideMark/>
          </w:tcPr>
          <w:p w14:paraId="420084A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54</w:t>
            </w:r>
          </w:p>
        </w:tc>
        <w:tc>
          <w:tcPr>
            <w:tcW w:w="851" w:type="dxa"/>
            <w:tcBorders>
              <w:top w:val="nil"/>
              <w:left w:val="nil"/>
              <w:bottom w:val="nil"/>
              <w:right w:val="nil"/>
            </w:tcBorders>
            <w:hideMark/>
          </w:tcPr>
          <w:p w14:paraId="28EE0F2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849</w:t>
            </w:r>
          </w:p>
        </w:tc>
        <w:tc>
          <w:tcPr>
            <w:tcW w:w="879" w:type="dxa"/>
            <w:tcBorders>
              <w:top w:val="nil"/>
              <w:left w:val="nil"/>
              <w:bottom w:val="nil"/>
              <w:right w:val="nil"/>
            </w:tcBorders>
            <w:hideMark/>
          </w:tcPr>
          <w:p w14:paraId="4FC90BA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05</w:t>
            </w:r>
          </w:p>
        </w:tc>
        <w:tc>
          <w:tcPr>
            <w:tcW w:w="709" w:type="dxa"/>
            <w:tcBorders>
              <w:top w:val="nil"/>
              <w:left w:val="nil"/>
              <w:bottom w:val="nil"/>
              <w:right w:val="nil"/>
            </w:tcBorders>
            <w:hideMark/>
          </w:tcPr>
          <w:p w14:paraId="6ED0415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18</w:t>
            </w:r>
          </w:p>
        </w:tc>
        <w:tc>
          <w:tcPr>
            <w:tcW w:w="840" w:type="dxa"/>
            <w:tcBorders>
              <w:top w:val="nil"/>
              <w:left w:val="nil"/>
              <w:bottom w:val="nil"/>
              <w:right w:val="nil"/>
            </w:tcBorders>
            <w:hideMark/>
          </w:tcPr>
          <w:p w14:paraId="466740E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2.984</w:t>
            </w:r>
          </w:p>
        </w:tc>
        <w:tc>
          <w:tcPr>
            <w:tcW w:w="954" w:type="dxa"/>
            <w:tcBorders>
              <w:top w:val="nil"/>
              <w:left w:val="nil"/>
              <w:bottom w:val="nil"/>
              <w:right w:val="nil"/>
            </w:tcBorders>
            <w:hideMark/>
          </w:tcPr>
          <w:p w14:paraId="0231D4D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1012</w:t>
            </w:r>
          </w:p>
        </w:tc>
      </w:tr>
      <w:tr w:rsidR="00171B72" w:rsidRPr="00DC1E60" w14:paraId="2E448B0F"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49FE8BC6"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1</w:t>
            </w:r>
          </w:p>
        </w:tc>
        <w:tc>
          <w:tcPr>
            <w:tcW w:w="993" w:type="dxa"/>
            <w:tcBorders>
              <w:top w:val="nil"/>
              <w:left w:val="nil"/>
              <w:bottom w:val="nil"/>
              <w:right w:val="nil"/>
            </w:tcBorders>
            <w:hideMark/>
          </w:tcPr>
          <w:p w14:paraId="4545081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A</w:t>
            </w:r>
            <w:r w:rsidRPr="00DC1E60">
              <w:rPr>
                <w:rFonts w:ascii="Times New Roman" w:eastAsia="宋体" w:hAnsi="Times New Roman" w:cs="Times New Roman"/>
                <w:sz w:val="16"/>
                <w:szCs w:val="16"/>
                <w:vertAlign w:val="subscript"/>
              </w:rPr>
              <w:t>1</w:t>
            </w:r>
          </w:p>
        </w:tc>
        <w:tc>
          <w:tcPr>
            <w:tcW w:w="772" w:type="dxa"/>
            <w:tcBorders>
              <w:top w:val="nil"/>
              <w:left w:val="nil"/>
              <w:bottom w:val="nil"/>
              <w:right w:val="nil"/>
            </w:tcBorders>
            <w:hideMark/>
          </w:tcPr>
          <w:p w14:paraId="0453458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48</w:t>
            </w:r>
          </w:p>
        </w:tc>
        <w:tc>
          <w:tcPr>
            <w:tcW w:w="851" w:type="dxa"/>
            <w:tcBorders>
              <w:top w:val="nil"/>
              <w:left w:val="nil"/>
              <w:bottom w:val="nil"/>
              <w:right w:val="nil"/>
            </w:tcBorders>
            <w:hideMark/>
          </w:tcPr>
          <w:p w14:paraId="099FEFB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5508</w:t>
            </w:r>
          </w:p>
        </w:tc>
        <w:tc>
          <w:tcPr>
            <w:tcW w:w="963" w:type="dxa"/>
            <w:tcBorders>
              <w:top w:val="nil"/>
              <w:left w:val="nil"/>
              <w:bottom w:val="nil"/>
              <w:right w:val="nil"/>
            </w:tcBorders>
            <w:hideMark/>
          </w:tcPr>
          <w:p w14:paraId="57BD045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6500</w:t>
            </w:r>
          </w:p>
        </w:tc>
        <w:tc>
          <w:tcPr>
            <w:tcW w:w="850" w:type="dxa"/>
            <w:tcBorders>
              <w:top w:val="nil"/>
              <w:left w:val="nil"/>
              <w:bottom w:val="nil"/>
              <w:right w:val="nil"/>
            </w:tcBorders>
            <w:hideMark/>
          </w:tcPr>
          <w:p w14:paraId="095D7AC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48</w:t>
            </w:r>
          </w:p>
        </w:tc>
        <w:tc>
          <w:tcPr>
            <w:tcW w:w="851" w:type="dxa"/>
            <w:tcBorders>
              <w:top w:val="nil"/>
              <w:left w:val="nil"/>
              <w:bottom w:val="nil"/>
              <w:right w:val="nil"/>
            </w:tcBorders>
            <w:hideMark/>
          </w:tcPr>
          <w:p w14:paraId="623B8B4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5.117</w:t>
            </w:r>
          </w:p>
        </w:tc>
        <w:tc>
          <w:tcPr>
            <w:tcW w:w="879" w:type="dxa"/>
            <w:tcBorders>
              <w:top w:val="nil"/>
              <w:left w:val="nil"/>
              <w:bottom w:val="nil"/>
              <w:right w:val="nil"/>
            </w:tcBorders>
            <w:hideMark/>
          </w:tcPr>
          <w:p w14:paraId="215A964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37</w:t>
            </w:r>
          </w:p>
        </w:tc>
        <w:tc>
          <w:tcPr>
            <w:tcW w:w="709" w:type="dxa"/>
            <w:tcBorders>
              <w:top w:val="nil"/>
              <w:left w:val="nil"/>
              <w:bottom w:val="nil"/>
              <w:right w:val="nil"/>
            </w:tcBorders>
            <w:hideMark/>
          </w:tcPr>
          <w:p w14:paraId="2B44152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16</w:t>
            </w:r>
          </w:p>
        </w:tc>
        <w:tc>
          <w:tcPr>
            <w:tcW w:w="840" w:type="dxa"/>
            <w:tcBorders>
              <w:top w:val="nil"/>
              <w:left w:val="nil"/>
              <w:bottom w:val="nil"/>
              <w:right w:val="nil"/>
            </w:tcBorders>
            <w:hideMark/>
          </w:tcPr>
          <w:p w14:paraId="6DED7B6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3636</w:t>
            </w:r>
          </w:p>
        </w:tc>
        <w:tc>
          <w:tcPr>
            <w:tcW w:w="954" w:type="dxa"/>
            <w:tcBorders>
              <w:top w:val="nil"/>
              <w:left w:val="nil"/>
              <w:bottom w:val="nil"/>
              <w:right w:val="nil"/>
            </w:tcBorders>
            <w:hideMark/>
          </w:tcPr>
          <w:p w14:paraId="4AA4C5C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8512</w:t>
            </w:r>
          </w:p>
        </w:tc>
      </w:tr>
      <w:tr w:rsidR="00171B72" w:rsidRPr="00DC1E60" w14:paraId="2079F81F"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16978C87"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1</w:t>
            </w:r>
          </w:p>
        </w:tc>
        <w:tc>
          <w:tcPr>
            <w:tcW w:w="993" w:type="dxa"/>
            <w:tcBorders>
              <w:top w:val="nil"/>
              <w:left w:val="nil"/>
              <w:bottom w:val="nil"/>
              <w:right w:val="nil"/>
            </w:tcBorders>
            <w:hideMark/>
          </w:tcPr>
          <w:p w14:paraId="4EF6D4DC"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A</w:t>
            </w:r>
            <w:r w:rsidRPr="00DC1E60">
              <w:rPr>
                <w:rFonts w:ascii="Times New Roman" w:eastAsia="宋体" w:hAnsi="Times New Roman" w:cs="Times New Roman"/>
                <w:sz w:val="16"/>
                <w:szCs w:val="16"/>
                <w:vertAlign w:val="subscript"/>
              </w:rPr>
              <w:t>2</w:t>
            </w:r>
          </w:p>
        </w:tc>
        <w:tc>
          <w:tcPr>
            <w:tcW w:w="772" w:type="dxa"/>
            <w:tcBorders>
              <w:top w:val="nil"/>
              <w:left w:val="nil"/>
              <w:bottom w:val="nil"/>
              <w:right w:val="nil"/>
            </w:tcBorders>
            <w:hideMark/>
          </w:tcPr>
          <w:p w14:paraId="6E50D02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48</w:t>
            </w:r>
          </w:p>
        </w:tc>
        <w:tc>
          <w:tcPr>
            <w:tcW w:w="851" w:type="dxa"/>
            <w:tcBorders>
              <w:top w:val="nil"/>
              <w:left w:val="nil"/>
              <w:bottom w:val="nil"/>
              <w:right w:val="nil"/>
            </w:tcBorders>
            <w:hideMark/>
          </w:tcPr>
          <w:p w14:paraId="2D4DD536"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6793</w:t>
            </w:r>
          </w:p>
        </w:tc>
        <w:tc>
          <w:tcPr>
            <w:tcW w:w="963" w:type="dxa"/>
            <w:tcBorders>
              <w:top w:val="nil"/>
              <w:left w:val="nil"/>
              <w:bottom w:val="nil"/>
              <w:right w:val="nil"/>
            </w:tcBorders>
            <w:hideMark/>
          </w:tcPr>
          <w:p w14:paraId="1DF9544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5690</w:t>
            </w:r>
          </w:p>
        </w:tc>
        <w:tc>
          <w:tcPr>
            <w:tcW w:w="850" w:type="dxa"/>
            <w:tcBorders>
              <w:top w:val="nil"/>
              <w:left w:val="nil"/>
              <w:bottom w:val="nil"/>
              <w:right w:val="nil"/>
            </w:tcBorders>
            <w:hideMark/>
          </w:tcPr>
          <w:p w14:paraId="0122211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48</w:t>
            </w:r>
          </w:p>
        </w:tc>
        <w:tc>
          <w:tcPr>
            <w:tcW w:w="851" w:type="dxa"/>
            <w:tcBorders>
              <w:top w:val="nil"/>
              <w:left w:val="nil"/>
              <w:bottom w:val="nil"/>
              <w:right w:val="nil"/>
            </w:tcBorders>
            <w:hideMark/>
          </w:tcPr>
          <w:p w14:paraId="155B991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5.832</w:t>
            </w:r>
          </w:p>
        </w:tc>
        <w:tc>
          <w:tcPr>
            <w:tcW w:w="879" w:type="dxa"/>
            <w:tcBorders>
              <w:top w:val="nil"/>
              <w:left w:val="nil"/>
              <w:bottom w:val="nil"/>
              <w:right w:val="nil"/>
            </w:tcBorders>
            <w:hideMark/>
          </w:tcPr>
          <w:p w14:paraId="760DC4C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18</w:t>
            </w:r>
          </w:p>
        </w:tc>
        <w:tc>
          <w:tcPr>
            <w:tcW w:w="709" w:type="dxa"/>
            <w:tcBorders>
              <w:top w:val="nil"/>
              <w:left w:val="nil"/>
              <w:bottom w:val="nil"/>
              <w:right w:val="nil"/>
            </w:tcBorders>
            <w:hideMark/>
          </w:tcPr>
          <w:p w14:paraId="0941EF9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16</w:t>
            </w:r>
          </w:p>
        </w:tc>
        <w:tc>
          <w:tcPr>
            <w:tcW w:w="840" w:type="dxa"/>
            <w:tcBorders>
              <w:top w:val="nil"/>
              <w:left w:val="nil"/>
              <w:bottom w:val="nil"/>
              <w:right w:val="nil"/>
            </w:tcBorders>
            <w:hideMark/>
          </w:tcPr>
          <w:p w14:paraId="4190B956"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w:t>
            </w:r>
          </w:p>
        </w:tc>
        <w:tc>
          <w:tcPr>
            <w:tcW w:w="954" w:type="dxa"/>
            <w:tcBorders>
              <w:top w:val="nil"/>
              <w:left w:val="nil"/>
              <w:bottom w:val="nil"/>
              <w:right w:val="nil"/>
            </w:tcBorders>
            <w:hideMark/>
          </w:tcPr>
          <w:p w14:paraId="6822F766"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gt;0.9999</w:t>
            </w:r>
          </w:p>
        </w:tc>
      </w:tr>
      <w:tr w:rsidR="00171B72" w:rsidRPr="00DC1E60" w14:paraId="66BCED4B"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02307E9A"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1</w:t>
            </w:r>
          </w:p>
        </w:tc>
        <w:tc>
          <w:tcPr>
            <w:tcW w:w="993" w:type="dxa"/>
            <w:tcBorders>
              <w:top w:val="nil"/>
              <w:left w:val="nil"/>
              <w:bottom w:val="nil"/>
              <w:right w:val="nil"/>
            </w:tcBorders>
            <w:hideMark/>
          </w:tcPr>
          <w:p w14:paraId="19759C6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A</w:t>
            </w:r>
            <w:r w:rsidRPr="00DC1E60">
              <w:rPr>
                <w:rFonts w:ascii="Times New Roman" w:eastAsia="宋体" w:hAnsi="Times New Roman" w:cs="Times New Roman"/>
                <w:sz w:val="16"/>
                <w:szCs w:val="16"/>
                <w:vertAlign w:val="subscript"/>
              </w:rPr>
              <w:t>3</w:t>
            </w:r>
          </w:p>
        </w:tc>
        <w:tc>
          <w:tcPr>
            <w:tcW w:w="772" w:type="dxa"/>
            <w:tcBorders>
              <w:top w:val="nil"/>
              <w:left w:val="nil"/>
              <w:bottom w:val="nil"/>
              <w:right w:val="nil"/>
            </w:tcBorders>
            <w:hideMark/>
          </w:tcPr>
          <w:p w14:paraId="4FFE200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48</w:t>
            </w:r>
          </w:p>
        </w:tc>
        <w:tc>
          <w:tcPr>
            <w:tcW w:w="851" w:type="dxa"/>
            <w:tcBorders>
              <w:top w:val="nil"/>
              <w:left w:val="nil"/>
              <w:bottom w:val="nil"/>
              <w:right w:val="nil"/>
            </w:tcBorders>
            <w:hideMark/>
          </w:tcPr>
          <w:p w14:paraId="632023C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9064</w:t>
            </w:r>
          </w:p>
        </w:tc>
        <w:tc>
          <w:tcPr>
            <w:tcW w:w="963" w:type="dxa"/>
            <w:tcBorders>
              <w:top w:val="nil"/>
              <w:left w:val="nil"/>
              <w:bottom w:val="nil"/>
              <w:right w:val="nil"/>
            </w:tcBorders>
            <w:hideMark/>
          </w:tcPr>
          <w:p w14:paraId="630A7F8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9648</w:t>
            </w:r>
          </w:p>
        </w:tc>
        <w:tc>
          <w:tcPr>
            <w:tcW w:w="850" w:type="dxa"/>
            <w:tcBorders>
              <w:top w:val="nil"/>
              <w:left w:val="nil"/>
              <w:bottom w:val="nil"/>
              <w:right w:val="nil"/>
            </w:tcBorders>
            <w:hideMark/>
          </w:tcPr>
          <w:p w14:paraId="24CC761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48</w:t>
            </w:r>
          </w:p>
        </w:tc>
        <w:tc>
          <w:tcPr>
            <w:tcW w:w="851" w:type="dxa"/>
            <w:tcBorders>
              <w:top w:val="nil"/>
              <w:left w:val="nil"/>
              <w:bottom w:val="nil"/>
              <w:right w:val="nil"/>
            </w:tcBorders>
            <w:hideMark/>
          </w:tcPr>
          <w:p w14:paraId="52DBA58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6.006</w:t>
            </w:r>
          </w:p>
        </w:tc>
        <w:tc>
          <w:tcPr>
            <w:tcW w:w="879" w:type="dxa"/>
            <w:tcBorders>
              <w:top w:val="nil"/>
              <w:left w:val="nil"/>
              <w:bottom w:val="nil"/>
              <w:right w:val="nil"/>
            </w:tcBorders>
            <w:hideMark/>
          </w:tcPr>
          <w:p w14:paraId="4F69FCF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15</w:t>
            </w:r>
          </w:p>
        </w:tc>
        <w:tc>
          <w:tcPr>
            <w:tcW w:w="709" w:type="dxa"/>
            <w:tcBorders>
              <w:top w:val="nil"/>
              <w:left w:val="nil"/>
              <w:bottom w:val="nil"/>
              <w:right w:val="nil"/>
            </w:tcBorders>
            <w:hideMark/>
          </w:tcPr>
          <w:p w14:paraId="301A702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16</w:t>
            </w:r>
          </w:p>
        </w:tc>
        <w:tc>
          <w:tcPr>
            <w:tcW w:w="840" w:type="dxa"/>
            <w:tcBorders>
              <w:top w:val="nil"/>
              <w:left w:val="nil"/>
              <w:bottom w:val="nil"/>
              <w:right w:val="nil"/>
            </w:tcBorders>
            <w:hideMark/>
          </w:tcPr>
          <w:p w14:paraId="014DCC56"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1090</w:t>
            </w:r>
          </w:p>
        </w:tc>
        <w:tc>
          <w:tcPr>
            <w:tcW w:w="954" w:type="dxa"/>
            <w:tcBorders>
              <w:top w:val="nil"/>
              <w:left w:val="nil"/>
              <w:bottom w:val="nil"/>
              <w:right w:val="nil"/>
            </w:tcBorders>
            <w:hideMark/>
          </w:tcPr>
          <w:p w14:paraId="20A4A0E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9181</w:t>
            </w:r>
          </w:p>
        </w:tc>
      </w:tr>
      <w:tr w:rsidR="00171B72" w:rsidRPr="00DC1E60" w14:paraId="4AFE8023"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78E850DD"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3</w:t>
            </w:r>
          </w:p>
        </w:tc>
        <w:tc>
          <w:tcPr>
            <w:tcW w:w="993" w:type="dxa"/>
            <w:tcBorders>
              <w:top w:val="nil"/>
              <w:left w:val="nil"/>
              <w:bottom w:val="nil"/>
              <w:right w:val="nil"/>
            </w:tcBorders>
            <w:hideMark/>
          </w:tcPr>
          <w:p w14:paraId="0373252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A</w:t>
            </w:r>
            <w:r w:rsidRPr="00DC1E60">
              <w:rPr>
                <w:rFonts w:ascii="Times New Roman" w:eastAsia="宋体" w:hAnsi="Times New Roman" w:cs="Times New Roman"/>
                <w:sz w:val="16"/>
                <w:szCs w:val="16"/>
                <w:vertAlign w:val="subscript"/>
              </w:rPr>
              <w:t>1</w:t>
            </w:r>
          </w:p>
        </w:tc>
        <w:tc>
          <w:tcPr>
            <w:tcW w:w="772" w:type="dxa"/>
            <w:tcBorders>
              <w:top w:val="nil"/>
              <w:left w:val="nil"/>
              <w:bottom w:val="nil"/>
              <w:right w:val="nil"/>
            </w:tcBorders>
            <w:hideMark/>
          </w:tcPr>
          <w:p w14:paraId="7363F36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36</w:t>
            </w:r>
          </w:p>
        </w:tc>
        <w:tc>
          <w:tcPr>
            <w:tcW w:w="851" w:type="dxa"/>
            <w:tcBorders>
              <w:top w:val="nil"/>
              <w:left w:val="nil"/>
              <w:bottom w:val="nil"/>
              <w:right w:val="nil"/>
            </w:tcBorders>
            <w:hideMark/>
          </w:tcPr>
          <w:p w14:paraId="5C7D616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1859</w:t>
            </w:r>
          </w:p>
        </w:tc>
        <w:tc>
          <w:tcPr>
            <w:tcW w:w="963" w:type="dxa"/>
            <w:tcBorders>
              <w:top w:val="nil"/>
              <w:left w:val="nil"/>
              <w:bottom w:val="nil"/>
              <w:right w:val="nil"/>
            </w:tcBorders>
            <w:hideMark/>
          </w:tcPr>
          <w:p w14:paraId="510F76A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9053</w:t>
            </w:r>
          </w:p>
        </w:tc>
        <w:tc>
          <w:tcPr>
            <w:tcW w:w="850" w:type="dxa"/>
            <w:tcBorders>
              <w:top w:val="nil"/>
              <w:left w:val="nil"/>
              <w:bottom w:val="nil"/>
              <w:right w:val="nil"/>
            </w:tcBorders>
            <w:hideMark/>
          </w:tcPr>
          <w:p w14:paraId="5946C4C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36</w:t>
            </w:r>
          </w:p>
        </w:tc>
        <w:tc>
          <w:tcPr>
            <w:tcW w:w="851" w:type="dxa"/>
            <w:tcBorders>
              <w:top w:val="nil"/>
              <w:left w:val="nil"/>
              <w:bottom w:val="nil"/>
              <w:right w:val="nil"/>
            </w:tcBorders>
            <w:hideMark/>
          </w:tcPr>
          <w:p w14:paraId="0AF7A1F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2.729</w:t>
            </w:r>
          </w:p>
        </w:tc>
        <w:tc>
          <w:tcPr>
            <w:tcW w:w="879" w:type="dxa"/>
            <w:tcBorders>
              <w:top w:val="nil"/>
              <w:left w:val="nil"/>
              <w:bottom w:val="nil"/>
              <w:right w:val="nil"/>
            </w:tcBorders>
            <w:hideMark/>
          </w:tcPr>
          <w:p w14:paraId="590C755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582</w:t>
            </w:r>
          </w:p>
        </w:tc>
        <w:tc>
          <w:tcPr>
            <w:tcW w:w="709" w:type="dxa"/>
            <w:tcBorders>
              <w:top w:val="nil"/>
              <w:left w:val="nil"/>
              <w:bottom w:val="nil"/>
              <w:right w:val="nil"/>
            </w:tcBorders>
            <w:hideMark/>
          </w:tcPr>
          <w:p w14:paraId="4DFF505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12</w:t>
            </w:r>
          </w:p>
        </w:tc>
        <w:tc>
          <w:tcPr>
            <w:tcW w:w="840" w:type="dxa"/>
            <w:tcBorders>
              <w:top w:val="nil"/>
              <w:left w:val="nil"/>
              <w:bottom w:val="nil"/>
              <w:right w:val="nil"/>
            </w:tcBorders>
            <w:hideMark/>
          </w:tcPr>
          <w:p w14:paraId="56B923F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1912</w:t>
            </w:r>
          </w:p>
        </w:tc>
        <w:tc>
          <w:tcPr>
            <w:tcW w:w="954" w:type="dxa"/>
            <w:tcBorders>
              <w:top w:val="nil"/>
              <w:left w:val="nil"/>
              <w:bottom w:val="nil"/>
              <w:right w:val="nil"/>
            </w:tcBorders>
            <w:hideMark/>
          </w:tcPr>
          <w:p w14:paraId="17A5B43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6697</w:t>
            </w:r>
          </w:p>
        </w:tc>
      </w:tr>
      <w:tr w:rsidR="00171B72" w:rsidRPr="00DC1E60" w14:paraId="6A8F450C"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nil"/>
              <w:right w:val="nil"/>
            </w:tcBorders>
            <w:hideMark/>
          </w:tcPr>
          <w:p w14:paraId="20868B5E"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3</w:t>
            </w:r>
          </w:p>
        </w:tc>
        <w:tc>
          <w:tcPr>
            <w:tcW w:w="993" w:type="dxa"/>
            <w:tcBorders>
              <w:top w:val="nil"/>
              <w:left w:val="nil"/>
              <w:bottom w:val="nil"/>
              <w:right w:val="nil"/>
            </w:tcBorders>
            <w:hideMark/>
          </w:tcPr>
          <w:p w14:paraId="649D680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A</w:t>
            </w:r>
            <w:r w:rsidRPr="00DC1E60">
              <w:rPr>
                <w:rFonts w:ascii="Times New Roman" w:eastAsia="宋体" w:hAnsi="Times New Roman" w:cs="Times New Roman"/>
                <w:sz w:val="16"/>
                <w:szCs w:val="16"/>
                <w:vertAlign w:val="subscript"/>
              </w:rPr>
              <w:t>2</w:t>
            </w:r>
          </w:p>
        </w:tc>
        <w:tc>
          <w:tcPr>
            <w:tcW w:w="772" w:type="dxa"/>
            <w:tcBorders>
              <w:top w:val="nil"/>
              <w:left w:val="nil"/>
              <w:bottom w:val="nil"/>
              <w:right w:val="nil"/>
            </w:tcBorders>
            <w:hideMark/>
          </w:tcPr>
          <w:p w14:paraId="05AC5D9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36</w:t>
            </w:r>
          </w:p>
        </w:tc>
        <w:tc>
          <w:tcPr>
            <w:tcW w:w="851" w:type="dxa"/>
            <w:tcBorders>
              <w:top w:val="nil"/>
              <w:left w:val="nil"/>
              <w:bottom w:val="nil"/>
              <w:right w:val="nil"/>
            </w:tcBorders>
            <w:hideMark/>
          </w:tcPr>
          <w:p w14:paraId="409002B0"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2398</w:t>
            </w:r>
          </w:p>
        </w:tc>
        <w:tc>
          <w:tcPr>
            <w:tcW w:w="963" w:type="dxa"/>
            <w:tcBorders>
              <w:top w:val="nil"/>
              <w:left w:val="nil"/>
              <w:bottom w:val="nil"/>
              <w:right w:val="nil"/>
            </w:tcBorders>
            <w:hideMark/>
          </w:tcPr>
          <w:p w14:paraId="6FC3EBA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8680</w:t>
            </w:r>
          </w:p>
        </w:tc>
        <w:tc>
          <w:tcPr>
            <w:tcW w:w="850" w:type="dxa"/>
            <w:tcBorders>
              <w:top w:val="nil"/>
              <w:left w:val="nil"/>
              <w:bottom w:val="nil"/>
              <w:right w:val="nil"/>
            </w:tcBorders>
            <w:hideMark/>
          </w:tcPr>
          <w:p w14:paraId="4A3578E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36</w:t>
            </w:r>
          </w:p>
        </w:tc>
        <w:tc>
          <w:tcPr>
            <w:tcW w:w="851" w:type="dxa"/>
            <w:tcBorders>
              <w:top w:val="nil"/>
              <w:left w:val="nil"/>
              <w:bottom w:val="nil"/>
              <w:right w:val="nil"/>
            </w:tcBorders>
            <w:hideMark/>
          </w:tcPr>
          <w:p w14:paraId="006D331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2.659</w:t>
            </w:r>
          </w:p>
        </w:tc>
        <w:tc>
          <w:tcPr>
            <w:tcW w:w="879" w:type="dxa"/>
            <w:tcBorders>
              <w:top w:val="nil"/>
              <w:left w:val="nil"/>
              <w:bottom w:val="nil"/>
              <w:right w:val="nil"/>
            </w:tcBorders>
            <w:hideMark/>
          </w:tcPr>
          <w:p w14:paraId="784D6054"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629</w:t>
            </w:r>
          </w:p>
        </w:tc>
        <w:tc>
          <w:tcPr>
            <w:tcW w:w="709" w:type="dxa"/>
            <w:tcBorders>
              <w:top w:val="nil"/>
              <w:left w:val="nil"/>
              <w:bottom w:val="nil"/>
              <w:right w:val="nil"/>
            </w:tcBorders>
            <w:hideMark/>
          </w:tcPr>
          <w:p w14:paraId="4B755D18"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12</w:t>
            </w:r>
          </w:p>
        </w:tc>
        <w:tc>
          <w:tcPr>
            <w:tcW w:w="840" w:type="dxa"/>
            <w:tcBorders>
              <w:top w:val="nil"/>
              <w:left w:val="nil"/>
              <w:bottom w:val="nil"/>
              <w:right w:val="nil"/>
            </w:tcBorders>
            <w:hideMark/>
          </w:tcPr>
          <w:p w14:paraId="70813A5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2333</w:t>
            </w:r>
          </w:p>
        </w:tc>
        <w:tc>
          <w:tcPr>
            <w:tcW w:w="954" w:type="dxa"/>
            <w:tcBorders>
              <w:top w:val="nil"/>
              <w:left w:val="nil"/>
              <w:bottom w:val="nil"/>
              <w:right w:val="nil"/>
            </w:tcBorders>
            <w:hideMark/>
          </w:tcPr>
          <w:p w14:paraId="28A8B0B1"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6378</w:t>
            </w:r>
          </w:p>
        </w:tc>
      </w:tr>
      <w:tr w:rsidR="00171B72" w:rsidRPr="00DC1E60" w14:paraId="495BF4BA" w14:textId="77777777" w:rsidTr="000219C7">
        <w:trPr>
          <w:jc w:val="center"/>
        </w:trPr>
        <w:tc>
          <w:tcPr>
            <w:cnfStyle w:val="001000000000" w:firstRow="0" w:lastRow="0" w:firstColumn="1" w:lastColumn="0" w:oddVBand="0" w:evenVBand="0" w:oddHBand="0" w:evenHBand="0" w:firstRowFirstColumn="0" w:firstRowLastColumn="0" w:lastRowFirstColumn="0" w:lastRowLastColumn="0"/>
            <w:tcW w:w="816" w:type="dxa"/>
            <w:tcBorders>
              <w:top w:val="nil"/>
              <w:left w:val="nil"/>
              <w:bottom w:val="single" w:sz="4" w:space="0" w:color="7F7F7F"/>
              <w:right w:val="nil"/>
            </w:tcBorders>
            <w:hideMark/>
          </w:tcPr>
          <w:p w14:paraId="1558D9E5" w14:textId="77777777" w:rsidR="00171B72" w:rsidRPr="00DC1E60" w:rsidRDefault="00171B72" w:rsidP="000219C7">
            <w:pPr>
              <w:widowControl/>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3</w:t>
            </w:r>
          </w:p>
        </w:tc>
        <w:tc>
          <w:tcPr>
            <w:tcW w:w="993" w:type="dxa"/>
            <w:tcBorders>
              <w:top w:val="nil"/>
              <w:left w:val="nil"/>
              <w:bottom w:val="single" w:sz="4" w:space="0" w:color="7F7F7F"/>
              <w:right w:val="nil"/>
            </w:tcBorders>
            <w:hideMark/>
          </w:tcPr>
          <w:p w14:paraId="0CABD553"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A</w:t>
            </w:r>
            <w:r w:rsidRPr="00DC1E60">
              <w:rPr>
                <w:rFonts w:ascii="Times New Roman" w:eastAsia="宋体" w:hAnsi="Times New Roman" w:cs="Times New Roman"/>
                <w:sz w:val="16"/>
                <w:szCs w:val="16"/>
                <w:vertAlign w:val="subscript"/>
              </w:rPr>
              <w:t>3</w:t>
            </w:r>
          </w:p>
        </w:tc>
        <w:tc>
          <w:tcPr>
            <w:tcW w:w="772" w:type="dxa"/>
            <w:tcBorders>
              <w:top w:val="nil"/>
              <w:left w:val="nil"/>
              <w:bottom w:val="single" w:sz="4" w:space="0" w:color="7F7F7F"/>
              <w:right w:val="nil"/>
            </w:tcBorders>
            <w:hideMark/>
          </w:tcPr>
          <w:p w14:paraId="37238E4B"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36</w:t>
            </w:r>
          </w:p>
        </w:tc>
        <w:tc>
          <w:tcPr>
            <w:tcW w:w="851" w:type="dxa"/>
            <w:tcBorders>
              <w:top w:val="nil"/>
              <w:left w:val="nil"/>
              <w:bottom w:val="single" w:sz="4" w:space="0" w:color="7F7F7F"/>
              <w:right w:val="nil"/>
            </w:tcBorders>
            <w:hideMark/>
          </w:tcPr>
          <w:p w14:paraId="6A16B57A"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1263</w:t>
            </w:r>
          </w:p>
        </w:tc>
        <w:tc>
          <w:tcPr>
            <w:tcW w:w="963" w:type="dxa"/>
            <w:tcBorders>
              <w:top w:val="nil"/>
              <w:left w:val="nil"/>
              <w:bottom w:val="single" w:sz="4" w:space="0" w:color="7F7F7F"/>
              <w:right w:val="nil"/>
            </w:tcBorders>
            <w:hideMark/>
          </w:tcPr>
          <w:p w14:paraId="043CE82F"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9439</w:t>
            </w:r>
          </w:p>
        </w:tc>
        <w:tc>
          <w:tcPr>
            <w:tcW w:w="850" w:type="dxa"/>
            <w:tcBorders>
              <w:top w:val="nil"/>
              <w:left w:val="nil"/>
              <w:bottom w:val="single" w:sz="4" w:space="0" w:color="7F7F7F"/>
              <w:right w:val="nil"/>
            </w:tcBorders>
            <w:hideMark/>
          </w:tcPr>
          <w:p w14:paraId="2FA404E7"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336</w:t>
            </w:r>
          </w:p>
        </w:tc>
        <w:tc>
          <w:tcPr>
            <w:tcW w:w="851" w:type="dxa"/>
            <w:tcBorders>
              <w:top w:val="nil"/>
              <w:left w:val="nil"/>
              <w:bottom w:val="single" w:sz="4" w:space="0" w:color="7F7F7F"/>
              <w:right w:val="nil"/>
            </w:tcBorders>
            <w:hideMark/>
          </w:tcPr>
          <w:p w14:paraId="425CE3BD"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4.465</w:t>
            </w:r>
          </w:p>
        </w:tc>
        <w:tc>
          <w:tcPr>
            <w:tcW w:w="879" w:type="dxa"/>
            <w:tcBorders>
              <w:top w:val="nil"/>
              <w:left w:val="nil"/>
              <w:bottom w:val="single" w:sz="4" w:space="0" w:color="7F7F7F"/>
              <w:right w:val="nil"/>
            </w:tcBorders>
            <w:hideMark/>
          </w:tcPr>
          <w:p w14:paraId="0099B0FE"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91</w:t>
            </w:r>
          </w:p>
        </w:tc>
        <w:tc>
          <w:tcPr>
            <w:tcW w:w="709" w:type="dxa"/>
            <w:tcBorders>
              <w:top w:val="nil"/>
              <w:left w:val="nil"/>
              <w:bottom w:val="single" w:sz="4" w:space="0" w:color="7F7F7F"/>
              <w:right w:val="nil"/>
            </w:tcBorders>
            <w:hideMark/>
          </w:tcPr>
          <w:p w14:paraId="23279FE5"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112</w:t>
            </w:r>
          </w:p>
        </w:tc>
        <w:tc>
          <w:tcPr>
            <w:tcW w:w="840" w:type="dxa"/>
            <w:tcBorders>
              <w:top w:val="nil"/>
              <w:left w:val="nil"/>
              <w:bottom w:val="single" w:sz="4" w:space="0" w:color="7F7F7F"/>
              <w:right w:val="nil"/>
            </w:tcBorders>
            <w:hideMark/>
          </w:tcPr>
          <w:p w14:paraId="422DE0B2"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007919</w:t>
            </w:r>
          </w:p>
        </w:tc>
        <w:tc>
          <w:tcPr>
            <w:tcW w:w="954" w:type="dxa"/>
            <w:tcBorders>
              <w:top w:val="nil"/>
              <w:left w:val="nil"/>
              <w:bottom w:val="single" w:sz="4" w:space="0" w:color="7F7F7F"/>
              <w:right w:val="nil"/>
            </w:tcBorders>
            <w:hideMark/>
          </w:tcPr>
          <w:p w14:paraId="7511DD19" w14:textId="77777777" w:rsidR="00171B72" w:rsidRPr="00DC1E60" w:rsidRDefault="00171B72" w:rsidP="000219C7">
            <w:pPr>
              <w:widowControl/>
              <w:adjustRightInd w:val="0"/>
              <w:snapToGrid w:val="0"/>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6"/>
                <w:szCs w:val="16"/>
              </w:rPr>
            </w:pPr>
            <w:r w:rsidRPr="00DC1E60">
              <w:rPr>
                <w:rFonts w:ascii="Times New Roman" w:eastAsia="宋体" w:hAnsi="Times New Roman" w:cs="Times New Roman"/>
                <w:sz w:val="16"/>
                <w:szCs w:val="16"/>
              </w:rPr>
              <w:t>0.9306</w:t>
            </w:r>
          </w:p>
        </w:tc>
      </w:tr>
    </w:tbl>
    <w:p w14:paraId="67C86C18" w14:textId="77777777" w:rsidR="00171B72" w:rsidRPr="00DC1E60"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0EE7BD79"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6B5C7BE2"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56097E64"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4542B4BE"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2B1CC4E0"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09B995C7" w14:textId="6BB7C63B"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043CC929" w14:textId="575C638C"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0E63C4BC"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2FB3A2F3" w14:textId="46FAAE07" w:rsidR="00171B72" w:rsidRPr="00DC1E60" w:rsidRDefault="00171B72" w:rsidP="00171B72">
      <w:pPr>
        <w:widowControl/>
        <w:autoSpaceDE w:val="0"/>
        <w:autoSpaceDN w:val="0"/>
        <w:adjustRightInd w:val="0"/>
        <w:snapToGrid w:val="0"/>
        <w:spacing w:after="200" w:line="360" w:lineRule="auto"/>
        <w:jc w:val="left"/>
        <w:rPr>
          <w:rFonts w:ascii="Times New Roman" w:eastAsia="宋体" w:hAnsi="Times New Roman" w:cs="Times New Roman"/>
          <w:b/>
          <w:kern w:val="0"/>
          <w:sz w:val="24"/>
          <w:szCs w:val="24"/>
        </w:rPr>
      </w:pPr>
      <w:r w:rsidRPr="00DC1E60">
        <w:rPr>
          <w:rFonts w:ascii="Tahoma" w:eastAsia="微软雅黑" w:hAnsi="Tahoma" w:cs="Times New Roman"/>
          <w:noProof/>
          <w:kern w:val="0"/>
          <w:sz w:val="22"/>
        </w:rPr>
        <w:lastRenderedPageBreak/>
        <mc:AlternateContent>
          <mc:Choice Requires="wps">
            <w:drawing>
              <wp:anchor distT="0" distB="0" distL="114300" distR="114300" simplePos="0" relativeHeight="251670016" behindDoc="0" locked="0" layoutInCell="1" allowOverlap="1" wp14:anchorId="67D84CA6" wp14:editId="79C9D2B2">
                <wp:simplePos x="0" y="0"/>
                <wp:positionH relativeFrom="column">
                  <wp:posOffset>-139700</wp:posOffset>
                </wp:positionH>
                <wp:positionV relativeFrom="paragraph">
                  <wp:posOffset>245745</wp:posOffset>
                </wp:positionV>
                <wp:extent cx="2922905" cy="15240"/>
                <wp:effectExtent l="0" t="0" r="29845" b="22860"/>
                <wp:wrapNone/>
                <wp:docPr id="4" name="直接连接符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922905" cy="15240"/>
                        </a:xfrm>
                        <a:prstGeom prst="line">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18AA877D" id="直接连接符 4" o:spid="_x0000_s1026" style="position:absolute;left:0;text-align:left;flip:y;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11pt,19.35pt" to="219.15pt,2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" strokeweight="1pt">
                <v:stroke joinstyle="miter"/>
              </v:line>
            </w:pict>
          </mc:Fallback>
        </mc:AlternateContent>
      </w:r>
      <w:r w:rsidRPr="00DC1E60">
        <w:rPr>
          <w:rFonts w:ascii="Tahoma" w:eastAsia="微软雅黑" w:hAnsi="Tahoma" w:cs="Times New Roman"/>
          <w:noProof/>
          <w:kern w:val="0"/>
          <w:sz w:val="22"/>
        </w:rPr>
        <mc:AlternateContent>
          <mc:Choice Requires="wps">
            <w:drawing>
              <wp:anchor distT="0" distB="0" distL="114300" distR="114300" simplePos="0" relativeHeight="251675136" behindDoc="0" locked="0" layoutInCell="1" allowOverlap="1" wp14:anchorId="020FD00D" wp14:editId="19F32560">
                <wp:simplePos x="0" y="0"/>
                <wp:positionH relativeFrom="column">
                  <wp:posOffset>3155950</wp:posOffset>
                </wp:positionH>
                <wp:positionV relativeFrom="paragraph">
                  <wp:posOffset>222885</wp:posOffset>
                </wp:positionV>
                <wp:extent cx="2770505" cy="7620"/>
                <wp:effectExtent l="0" t="0" r="29845" b="30480"/>
                <wp:wrapNone/>
                <wp:docPr id="5" name="直接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770505" cy="7620"/>
                        </a:xfrm>
                        <a:prstGeom prst="line">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4E796F5F" id="直接连接符 5" o:spid="_x0000_s1026" style="position:absolute;left:0;text-align:left;flip:y;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248.5pt,17.55pt" to="466.65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" strokeweight="1pt">
                <v:stroke joinstyle="miter"/>
              </v:line>
            </w:pict>
          </mc:Fallback>
        </mc:AlternateContent>
      </w:r>
      <w:r>
        <w:rPr>
          <w:rFonts w:ascii="Times New Roman" w:eastAsia="宋体" w:hAnsi="Times New Roman" w:cs="Times New Roman"/>
          <w:b/>
          <w:kern w:val="0"/>
          <w:sz w:val="24"/>
          <w:szCs w:val="24"/>
        </w:rPr>
        <w:t>Table S</w:t>
      </w:r>
      <w:r w:rsidRPr="00DC1E60">
        <w:rPr>
          <w:rFonts w:ascii="Times New Roman" w:eastAsia="宋体" w:hAnsi="Times New Roman" w:cs="Times New Roman"/>
          <w:b/>
          <w:kern w:val="0"/>
          <w:sz w:val="24"/>
          <w:szCs w:val="24"/>
        </w:rPr>
        <w:t xml:space="preserve">2  Statistical analysis results for one-way ANOVA                       </w:t>
      </w:r>
    </w:p>
    <w:tbl>
      <w:tblPr>
        <w:tblStyle w:val="212"/>
        <w:tblW w:w="9640" w:type="dxa"/>
        <w:jc w:val="center"/>
        <w:tblBorders>
          <w:top w:val="none" w:sz="0" w:space="0" w:color="auto"/>
          <w:bottom w:val="none" w:sz="0" w:space="0" w:color="auto"/>
        </w:tblBorders>
        <w:tblLayout w:type="fixed"/>
        <w:tblLook w:val="0620" w:firstRow="1" w:lastRow="0" w:firstColumn="0" w:lastColumn="0" w:noHBand="1" w:noVBand="1"/>
      </w:tblPr>
      <w:tblGrid>
        <w:gridCol w:w="425"/>
        <w:gridCol w:w="425"/>
        <w:gridCol w:w="1560"/>
        <w:gridCol w:w="709"/>
        <w:gridCol w:w="709"/>
        <w:gridCol w:w="850"/>
        <w:gridCol w:w="567"/>
        <w:gridCol w:w="426"/>
        <w:gridCol w:w="377"/>
        <w:gridCol w:w="1607"/>
        <w:gridCol w:w="567"/>
        <w:gridCol w:w="605"/>
        <w:gridCol w:w="813"/>
      </w:tblGrid>
      <w:tr w:rsidR="00171B72" w:rsidRPr="00DC1E60" w14:paraId="1A48FEA0" w14:textId="77777777" w:rsidTr="000219C7">
        <w:trPr>
          <w:cnfStyle w:val="100000000000" w:firstRow="1" w:lastRow="0" w:firstColumn="0" w:lastColumn="0" w:oddVBand="0" w:evenVBand="0" w:oddHBand="0" w:evenHBand="0" w:firstRowFirstColumn="0" w:firstRowLastColumn="0" w:lastRowFirstColumn="0" w:lastRowLastColumn="0"/>
          <w:trHeight w:val="930"/>
          <w:jc w:val="center"/>
        </w:trPr>
        <w:tc>
          <w:tcPr>
            <w:tcW w:w="2410" w:type="dxa"/>
            <w:gridSpan w:val="3"/>
          </w:tcPr>
          <w:p w14:paraId="197F0BD6" w14:textId="77777777" w:rsidR="00171B72" w:rsidRDefault="00171B72" w:rsidP="000219C7">
            <w:pPr>
              <w:widowControl/>
              <w:autoSpaceDE w:val="0"/>
              <w:autoSpaceDN w:val="0"/>
              <w:adjustRightInd w:val="0"/>
              <w:snapToGrid w:val="0"/>
              <w:spacing w:line="360" w:lineRule="auto"/>
              <w:rPr>
                <w:rFonts w:ascii="Times New Roman" w:hAnsi="Times New Roman"/>
                <w:sz w:val="13"/>
                <w:szCs w:val="13"/>
              </w:rPr>
            </w:pPr>
          </w:p>
          <w:p w14:paraId="39F5D620" w14:textId="77777777" w:rsidR="00171B72" w:rsidRPr="00185DB2" w:rsidRDefault="00171B72" w:rsidP="000219C7">
            <w:pPr>
              <w:widowControl/>
              <w:autoSpaceDE w:val="0"/>
              <w:autoSpaceDN w:val="0"/>
              <w:adjustRightInd w:val="0"/>
              <w:snapToGrid w:val="0"/>
              <w:spacing w:line="360" w:lineRule="auto"/>
              <w:rPr>
                <w:rFonts w:ascii="Times New Roman" w:hAnsi="Times New Roman"/>
                <w:sz w:val="16"/>
                <w:szCs w:val="16"/>
              </w:rPr>
            </w:pPr>
            <w:r w:rsidRPr="00DC1E60">
              <w:rPr>
                <w:rFonts w:ascii="Tahoma" w:hAnsi="Tahoma"/>
                <w:noProof/>
                <w:sz w:val="22"/>
              </w:rPr>
              <mc:AlternateContent>
                <mc:Choice Requires="wps">
                  <w:drawing>
                    <wp:anchor distT="0" distB="0" distL="114300" distR="114300" simplePos="0" relativeHeight="251684352" behindDoc="0" locked="0" layoutInCell="1" allowOverlap="1" wp14:anchorId="184705B8" wp14:editId="77B32CAC">
                      <wp:simplePos x="0" y="0"/>
                      <wp:positionH relativeFrom="column">
                        <wp:posOffset>-24765</wp:posOffset>
                      </wp:positionH>
                      <wp:positionV relativeFrom="paragraph">
                        <wp:posOffset>400050</wp:posOffset>
                      </wp:positionV>
                      <wp:extent cx="2922905" cy="15240"/>
                      <wp:effectExtent l="0" t="0" r="29845" b="22860"/>
                      <wp:wrapNone/>
                      <wp:docPr id="6" name="直接连接符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922905" cy="15240"/>
                              </a:xfrm>
                              <a:prstGeom prst="line">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5F25EC8D" id="直接连接符 6" o:spid="_x0000_s1026" style="position:absolute;left:0;text-align:left;flip:y;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1.95pt,31.5pt" to="228.2pt,3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" strokeweight="1pt">
                      <v:stroke joinstyle="miter"/>
                    </v:line>
                  </w:pict>
                </mc:Fallback>
              </mc:AlternateContent>
            </w:r>
            <w:r>
              <w:rPr>
                <w:rFonts w:ascii="Times New Roman" w:hAnsi="Times New Roman"/>
                <w:sz w:val="16"/>
                <w:szCs w:val="16"/>
              </w:rPr>
              <w:t xml:space="preserve">Figure </w:t>
            </w:r>
            <w:r w:rsidRPr="00185DB2">
              <w:rPr>
                <w:rFonts w:ascii="Times New Roman" w:hAnsi="Times New Roman"/>
                <w:sz w:val="16"/>
                <w:szCs w:val="16"/>
              </w:rPr>
              <w:t>Pane</w:t>
            </w:r>
            <w:r>
              <w:rPr>
                <w:rFonts w:ascii="Times New Roman" w:hAnsi="Times New Roman"/>
                <w:sz w:val="16"/>
                <w:szCs w:val="16"/>
              </w:rPr>
              <w:t xml:space="preserve">l    </w:t>
            </w:r>
            <w:r w:rsidRPr="00185DB2">
              <w:rPr>
                <w:rFonts w:ascii="Times New Roman" w:hAnsi="Times New Roman"/>
                <w:sz w:val="16"/>
                <w:szCs w:val="16"/>
              </w:rPr>
              <w:t>Factor</w:t>
            </w:r>
          </w:p>
        </w:tc>
        <w:tc>
          <w:tcPr>
            <w:tcW w:w="2268" w:type="dxa"/>
            <w:gridSpan w:val="3"/>
            <w:hideMark/>
          </w:tcPr>
          <w:p w14:paraId="27246B1C" w14:textId="77777777" w:rsidR="00171B72" w:rsidRPr="00C331B0" w:rsidRDefault="00171B72" w:rsidP="000219C7">
            <w:pPr>
              <w:widowControl/>
              <w:autoSpaceDE w:val="0"/>
              <w:autoSpaceDN w:val="0"/>
              <w:adjustRightInd w:val="0"/>
              <w:snapToGrid w:val="0"/>
              <w:spacing w:line="360" w:lineRule="auto"/>
              <w:ind w:firstLineChars="350" w:firstLine="562"/>
              <w:rPr>
                <w:rFonts w:ascii="Times New Roman" w:hAnsi="Times New Roman"/>
                <w:sz w:val="16"/>
                <w:szCs w:val="16"/>
              </w:rPr>
            </w:pPr>
            <w:r w:rsidRPr="00C331B0">
              <w:rPr>
                <w:rFonts w:ascii="Tahoma" w:hAnsi="Tahoma"/>
                <w:noProof/>
                <w:sz w:val="16"/>
                <w:szCs w:val="16"/>
              </w:rPr>
              <mc:AlternateContent>
                <mc:Choice Requires="wps">
                  <w:drawing>
                    <wp:anchor distT="4294967294" distB="4294967294" distL="114300" distR="114300" simplePos="0" relativeHeight="251661824" behindDoc="0" locked="0" layoutInCell="1" allowOverlap="1" wp14:anchorId="2FC5B19B" wp14:editId="4E3B492C">
                      <wp:simplePos x="0" y="0"/>
                      <wp:positionH relativeFrom="column">
                        <wp:posOffset>4445</wp:posOffset>
                      </wp:positionH>
                      <wp:positionV relativeFrom="paragraph">
                        <wp:posOffset>141604</wp:posOffset>
                      </wp:positionV>
                      <wp:extent cx="1365250" cy="0"/>
                      <wp:effectExtent l="0" t="0" r="25400" b="19050"/>
                      <wp:wrapNone/>
                      <wp:docPr id="7" name="直接连接符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6525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page">
                        <wp14:pctHeight>0</wp14:pctHeight>
                      </wp14:sizeRelV>
                    </wp:anchor>
                  </w:drawing>
                </mc:Choice>
                <mc:Fallback>
                  <w:pict>
                    <v:line w14:anchorId="390F3DA9" id="直接连接符 7" o:spid="_x0000_s1026" style="position:absolute;left:0;text-align:left;z-index:25166182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page" from=".35pt,11.15pt" to="107.85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" strokecolor="windowText" strokeweight="1pt">
                      <v:stroke joinstyle="miter"/>
                      <o:lock v:ext="edit" shapetype="f"/>
                    </v:line>
                  </w:pict>
                </mc:Fallback>
              </mc:AlternateContent>
            </w:r>
            <w:r w:rsidRPr="00C331B0">
              <w:rPr>
                <w:rFonts w:ascii="Times New Roman" w:hAnsi="Times New Roman"/>
                <w:sz w:val="16"/>
                <w:szCs w:val="16"/>
              </w:rPr>
              <w:t>Treatment</w:t>
            </w:r>
          </w:p>
          <w:p w14:paraId="3B2DD0B6" w14:textId="77777777" w:rsidR="00171B72" w:rsidRPr="00C331B0" w:rsidRDefault="00171B72" w:rsidP="000219C7">
            <w:pPr>
              <w:widowControl/>
              <w:adjustRightInd w:val="0"/>
              <w:snapToGrid w:val="0"/>
              <w:spacing w:line="360" w:lineRule="auto"/>
              <w:rPr>
                <w:rFonts w:ascii="Times New Roman" w:hAnsi="Times New Roman"/>
                <w:sz w:val="16"/>
                <w:szCs w:val="16"/>
              </w:rPr>
            </w:pPr>
            <w:r w:rsidRPr="00C331B0">
              <w:rPr>
                <w:rFonts w:ascii="Times New Roman" w:hAnsi="Times New Roman"/>
                <w:sz w:val="16"/>
                <w:szCs w:val="16"/>
              </w:rPr>
              <w:t>DFn,</w:t>
            </w:r>
          </w:p>
          <w:p w14:paraId="67ACB127" w14:textId="77777777" w:rsidR="00171B72" w:rsidRPr="00DC1E60" w:rsidRDefault="00171B72" w:rsidP="000219C7">
            <w:pPr>
              <w:widowControl/>
              <w:autoSpaceDE w:val="0"/>
              <w:autoSpaceDN w:val="0"/>
              <w:adjustRightInd w:val="0"/>
              <w:snapToGrid w:val="0"/>
              <w:spacing w:line="360" w:lineRule="auto"/>
              <w:rPr>
                <w:rFonts w:ascii="Times New Roman" w:hAnsi="Times New Roman"/>
                <w:sz w:val="13"/>
                <w:szCs w:val="13"/>
              </w:rPr>
            </w:pPr>
            <w:r w:rsidRPr="00C331B0">
              <w:rPr>
                <w:rFonts w:ascii="Times New Roman" w:hAnsi="Times New Roman"/>
                <w:sz w:val="16"/>
                <w:szCs w:val="16"/>
              </w:rPr>
              <w:t xml:space="preserve">DFd </w:t>
            </w:r>
            <w:r>
              <w:rPr>
                <w:rFonts w:ascii="Times New Roman" w:hAnsi="Times New Roman"/>
                <w:sz w:val="13"/>
                <w:szCs w:val="13"/>
              </w:rPr>
              <w:t xml:space="preserve">        </w:t>
            </w:r>
            <w:r>
              <w:rPr>
                <w:rFonts w:ascii="Times New Roman" w:hAnsi="Times New Roman"/>
                <w:sz w:val="16"/>
                <w:szCs w:val="16"/>
              </w:rPr>
              <w:t xml:space="preserve">F       </w:t>
            </w:r>
            <w:r w:rsidRPr="00C331B0">
              <w:rPr>
                <w:rFonts w:ascii="Times New Roman" w:hAnsi="Times New Roman"/>
                <w:sz w:val="16"/>
                <w:szCs w:val="16"/>
              </w:rPr>
              <w:t xml:space="preserve"> </w:t>
            </w:r>
            <w:r w:rsidRPr="00C331B0">
              <w:rPr>
                <w:rFonts w:ascii="Times New Roman" w:hAnsi="Times New Roman"/>
                <w:i/>
                <w:sz w:val="16"/>
                <w:szCs w:val="16"/>
              </w:rPr>
              <w:t>p</w:t>
            </w:r>
          </w:p>
        </w:tc>
        <w:tc>
          <w:tcPr>
            <w:tcW w:w="4962" w:type="dxa"/>
            <w:gridSpan w:val="7"/>
            <w:hideMark/>
          </w:tcPr>
          <w:p w14:paraId="6715199B" w14:textId="77777777" w:rsidR="00171B72" w:rsidRPr="00C331B0" w:rsidRDefault="00171B72" w:rsidP="000219C7">
            <w:pPr>
              <w:widowControl/>
              <w:autoSpaceDE w:val="0"/>
              <w:autoSpaceDN w:val="0"/>
              <w:adjustRightInd w:val="0"/>
              <w:snapToGrid w:val="0"/>
              <w:spacing w:line="360" w:lineRule="auto"/>
              <w:ind w:firstLineChars="1050" w:firstLine="2319"/>
              <w:rPr>
                <w:rFonts w:ascii="Times New Roman" w:hAnsi="Times New Roman"/>
                <w:sz w:val="16"/>
                <w:szCs w:val="16"/>
              </w:rPr>
            </w:pPr>
            <w:r w:rsidRPr="00DC1E60">
              <w:rPr>
                <w:rFonts w:ascii="Tahoma" w:hAnsi="Tahoma"/>
                <w:noProof/>
                <w:sz w:val="22"/>
              </w:rPr>
              <mc:AlternateContent>
                <mc:Choice Requires="wps">
                  <w:drawing>
                    <wp:anchor distT="4294967294" distB="4294967294" distL="114300" distR="114300" simplePos="0" relativeHeight="251664896" behindDoc="0" locked="0" layoutInCell="1" allowOverlap="1" wp14:anchorId="5372E9DC" wp14:editId="7A8284B2">
                      <wp:simplePos x="0" y="0"/>
                      <wp:positionH relativeFrom="column">
                        <wp:posOffset>1877060</wp:posOffset>
                      </wp:positionH>
                      <wp:positionV relativeFrom="paragraph">
                        <wp:posOffset>154939</wp:posOffset>
                      </wp:positionV>
                      <wp:extent cx="1188085" cy="0"/>
                      <wp:effectExtent l="0" t="0" r="31115" b="19050"/>
                      <wp:wrapNone/>
                      <wp:docPr id="8" name="直接连接符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88085"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page">
                        <wp14:pctHeight>0</wp14:pctHeight>
                      </wp14:sizeRelV>
                    </wp:anchor>
                  </w:drawing>
                </mc:Choice>
                <mc:Fallback>
                  <w:pict>
                    <v:line w14:anchorId="11890836" id="直接连接符 8" o:spid="_x0000_s1026" style="position:absolute;left:0;text-align:left;z-index:25166489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page" from="147.8pt,12.2pt" to="241.35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" strokecolor="windowText" strokeweight="1pt">
                      <v:stroke joinstyle="miter"/>
                      <o:lock v:ext="edit" shapetype="f"/>
                    </v:line>
                  </w:pict>
                </mc:Fallback>
              </mc:AlternateContent>
            </w:r>
            <w:r w:rsidRPr="00DC1E60">
              <w:rPr>
                <w:rFonts w:ascii="Times New Roman" w:hAnsi="Times New Roman"/>
                <w:sz w:val="13"/>
                <w:szCs w:val="13"/>
              </w:rPr>
              <w:t xml:space="preserve">               </w:t>
            </w:r>
            <w:r>
              <w:rPr>
                <w:rFonts w:ascii="Times New Roman" w:hAnsi="Times New Roman"/>
                <w:sz w:val="13"/>
                <w:szCs w:val="13"/>
              </w:rPr>
              <w:t xml:space="preserve">     </w:t>
            </w:r>
            <w:r w:rsidRPr="00C331B0">
              <w:rPr>
                <w:rFonts w:ascii="Times New Roman" w:hAnsi="Times New Roman"/>
                <w:sz w:val="16"/>
                <w:szCs w:val="16"/>
              </w:rPr>
              <w:t>Treatment</w:t>
            </w:r>
          </w:p>
          <w:p w14:paraId="2F84337D" w14:textId="77777777" w:rsidR="00171B72" w:rsidRPr="00C331B0" w:rsidRDefault="00171B72" w:rsidP="000219C7">
            <w:pPr>
              <w:widowControl/>
              <w:autoSpaceDE w:val="0"/>
              <w:autoSpaceDN w:val="0"/>
              <w:adjustRightInd w:val="0"/>
              <w:snapToGrid w:val="0"/>
              <w:spacing w:line="360" w:lineRule="auto"/>
              <w:ind w:firstLineChars="300" w:firstLine="482"/>
              <w:rPr>
                <w:rFonts w:ascii="Times New Roman" w:hAnsi="Times New Roman"/>
                <w:sz w:val="16"/>
                <w:szCs w:val="16"/>
              </w:rPr>
            </w:pPr>
            <w:r>
              <w:rPr>
                <w:rFonts w:ascii="Times New Roman" w:hAnsi="Times New Roman"/>
                <w:sz w:val="16"/>
                <w:szCs w:val="16"/>
              </w:rPr>
              <w:t xml:space="preserve">Figure </w:t>
            </w:r>
            <w:r w:rsidRPr="00185DB2">
              <w:rPr>
                <w:rFonts w:ascii="Times New Roman" w:hAnsi="Times New Roman"/>
                <w:sz w:val="16"/>
                <w:szCs w:val="16"/>
              </w:rPr>
              <w:t xml:space="preserve">Panel    Factor </w:t>
            </w:r>
            <w:r w:rsidRPr="00DC1E60">
              <w:rPr>
                <w:rFonts w:ascii="Times New Roman" w:hAnsi="Times New Roman"/>
                <w:sz w:val="13"/>
                <w:szCs w:val="13"/>
              </w:rPr>
              <w:t xml:space="preserve">     </w:t>
            </w:r>
            <w:r>
              <w:rPr>
                <w:rFonts w:ascii="Times New Roman" w:hAnsi="Times New Roman"/>
                <w:sz w:val="13"/>
                <w:szCs w:val="13"/>
              </w:rPr>
              <w:t xml:space="preserve">        </w:t>
            </w:r>
            <w:r w:rsidRPr="00C331B0">
              <w:rPr>
                <w:rFonts w:ascii="Times New Roman" w:hAnsi="Times New Roman"/>
                <w:sz w:val="16"/>
                <w:szCs w:val="16"/>
              </w:rPr>
              <w:t>DFn,</w:t>
            </w:r>
          </w:p>
          <w:p w14:paraId="7DB816A0" w14:textId="77777777" w:rsidR="00171B72" w:rsidRPr="00DC1E60" w:rsidRDefault="00171B72" w:rsidP="000219C7">
            <w:pPr>
              <w:widowControl/>
              <w:autoSpaceDE w:val="0"/>
              <w:autoSpaceDN w:val="0"/>
              <w:adjustRightInd w:val="0"/>
              <w:snapToGrid w:val="0"/>
              <w:spacing w:line="360" w:lineRule="auto"/>
              <w:ind w:firstLineChars="1900" w:firstLine="3052"/>
              <w:rPr>
                <w:rFonts w:ascii="Times New Roman" w:hAnsi="Times New Roman"/>
                <w:sz w:val="13"/>
                <w:szCs w:val="13"/>
              </w:rPr>
            </w:pPr>
            <w:r w:rsidRPr="00C331B0">
              <w:rPr>
                <w:rFonts w:ascii="Tahoma" w:hAnsi="Tahoma"/>
                <w:noProof/>
                <w:sz w:val="16"/>
                <w:szCs w:val="16"/>
              </w:rPr>
              <mc:AlternateContent>
                <mc:Choice Requires="wps">
                  <w:drawing>
                    <wp:anchor distT="0" distB="0" distL="114300" distR="114300" simplePos="0" relativeHeight="251687424" behindDoc="0" locked="0" layoutInCell="1" allowOverlap="1" wp14:anchorId="7C299074" wp14:editId="6197B2A4">
                      <wp:simplePos x="0" y="0"/>
                      <wp:positionH relativeFrom="column">
                        <wp:posOffset>285115</wp:posOffset>
                      </wp:positionH>
                      <wp:positionV relativeFrom="paragraph">
                        <wp:posOffset>186690</wp:posOffset>
                      </wp:positionV>
                      <wp:extent cx="2780030" cy="7620"/>
                      <wp:effectExtent l="0" t="0" r="20320" b="30480"/>
                      <wp:wrapNone/>
                      <wp:docPr id="9" name="直接连接符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780030" cy="7620"/>
                              </a:xfrm>
                              <a:prstGeom prst="line">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0B646F03" id="直接连接符 9" o:spid="_x0000_s1026" style="position:absolute;left:0;text-align:left;flip:y;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22.45pt,14.7pt" to="241.3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" strokeweight="1pt">
                      <v:stroke joinstyle="miter"/>
                    </v:line>
                  </w:pict>
                </mc:Fallback>
              </mc:AlternateContent>
            </w:r>
            <w:r>
              <w:rPr>
                <w:rFonts w:ascii="Times New Roman" w:hAnsi="Times New Roman"/>
                <w:sz w:val="16"/>
                <w:szCs w:val="16"/>
              </w:rPr>
              <w:t xml:space="preserve">DFd    F        </w:t>
            </w:r>
            <w:r w:rsidRPr="00C331B0">
              <w:rPr>
                <w:rFonts w:ascii="Times New Roman" w:hAnsi="Times New Roman"/>
                <w:i/>
                <w:sz w:val="16"/>
                <w:szCs w:val="16"/>
              </w:rPr>
              <w:t>p</w:t>
            </w:r>
            <w:r w:rsidRPr="00C331B0">
              <w:rPr>
                <w:rFonts w:ascii="Times New Roman" w:hAnsi="Times New Roman"/>
                <w:sz w:val="16"/>
                <w:szCs w:val="16"/>
              </w:rPr>
              <w:t xml:space="preserve"> </w:t>
            </w:r>
          </w:p>
        </w:tc>
      </w:tr>
      <w:tr w:rsidR="00171B72" w:rsidRPr="00DC1E60" w14:paraId="041A615D" w14:textId="77777777" w:rsidTr="000219C7">
        <w:trPr>
          <w:trHeight w:val="407"/>
          <w:jc w:val="center"/>
        </w:trPr>
        <w:tc>
          <w:tcPr>
            <w:tcW w:w="425" w:type="dxa"/>
            <w:hideMark/>
          </w:tcPr>
          <w:p w14:paraId="7D5CF56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w:t>
            </w:r>
          </w:p>
        </w:tc>
        <w:tc>
          <w:tcPr>
            <w:tcW w:w="425" w:type="dxa"/>
            <w:hideMark/>
          </w:tcPr>
          <w:p w14:paraId="723F298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A</w:t>
            </w:r>
            <w:r w:rsidRPr="00DC1E60">
              <w:rPr>
                <w:rFonts w:ascii="Times New Roman" w:hAnsi="Times New Roman"/>
                <w:sz w:val="16"/>
                <w:szCs w:val="16"/>
                <w:vertAlign w:val="subscript"/>
              </w:rPr>
              <w:t>1</w:t>
            </w:r>
          </w:p>
        </w:tc>
        <w:tc>
          <w:tcPr>
            <w:tcW w:w="1560" w:type="dxa"/>
            <w:hideMark/>
          </w:tcPr>
          <w:p w14:paraId="7C28704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distance</w:t>
            </w:r>
          </w:p>
        </w:tc>
        <w:tc>
          <w:tcPr>
            <w:tcW w:w="709" w:type="dxa"/>
            <w:hideMark/>
          </w:tcPr>
          <w:p w14:paraId="3669924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hideMark/>
          </w:tcPr>
          <w:p w14:paraId="0B1E0A0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12</w:t>
            </w:r>
          </w:p>
        </w:tc>
        <w:tc>
          <w:tcPr>
            <w:tcW w:w="850" w:type="dxa"/>
            <w:hideMark/>
          </w:tcPr>
          <w:p w14:paraId="1A72C28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3453</w:t>
            </w:r>
          </w:p>
        </w:tc>
        <w:tc>
          <w:tcPr>
            <w:tcW w:w="567" w:type="dxa"/>
          </w:tcPr>
          <w:p w14:paraId="3F9C5ED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hideMark/>
          </w:tcPr>
          <w:p w14:paraId="6CEE929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w:t>
            </w:r>
          </w:p>
        </w:tc>
        <w:tc>
          <w:tcPr>
            <w:tcW w:w="377" w:type="dxa"/>
            <w:hideMark/>
          </w:tcPr>
          <w:p w14:paraId="177A0E0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w:t>
            </w:r>
            <w:r w:rsidRPr="00DC1E60">
              <w:rPr>
                <w:rFonts w:ascii="Times New Roman" w:hAnsi="Times New Roman"/>
                <w:sz w:val="16"/>
                <w:szCs w:val="16"/>
                <w:vertAlign w:val="subscript"/>
              </w:rPr>
              <w:t>1</w:t>
            </w:r>
          </w:p>
        </w:tc>
        <w:tc>
          <w:tcPr>
            <w:tcW w:w="1607" w:type="dxa"/>
            <w:hideMark/>
          </w:tcPr>
          <w:p w14:paraId="40783F4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distance</w:t>
            </w:r>
          </w:p>
        </w:tc>
        <w:tc>
          <w:tcPr>
            <w:tcW w:w="567" w:type="dxa"/>
            <w:hideMark/>
          </w:tcPr>
          <w:p w14:paraId="601FD3B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605" w:type="dxa"/>
            <w:hideMark/>
          </w:tcPr>
          <w:p w14:paraId="40090BC9"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60.97</w:t>
            </w:r>
          </w:p>
        </w:tc>
        <w:tc>
          <w:tcPr>
            <w:tcW w:w="813" w:type="dxa"/>
          </w:tcPr>
          <w:p w14:paraId="3615F9B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r>
      <w:tr w:rsidR="00171B72" w:rsidRPr="00DC1E60" w14:paraId="0ADDCE10" w14:textId="77777777" w:rsidTr="000219C7">
        <w:trPr>
          <w:trHeight w:val="309"/>
          <w:jc w:val="center"/>
        </w:trPr>
        <w:tc>
          <w:tcPr>
            <w:tcW w:w="425" w:type="dxa"/>
            <w:hideMark/>
          </w:tcPr>
          <w:p w14:paraId="0315EBE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w:t>
            </w:r>
          </w:p>
        </w:tc>
        <w:tc>
          <w:tcPr>
            <w:tcW w:w="425" w:type="dxa"/>
            <w:hideMark/>
          </w:tcPr>
          <w:p w14:paraId="7B06C7F7"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A</w:t>
            </w:r>
            <w:r w:rsidRPr="00DC1E60">
              <w:rPr>
                <w:rFonts w:ascii="Times New Roman" w:hAnsi="Times New Roman"/>
                <w:sz w:val="16"/>
                <w:szCs w:val="16"/>
                <w:vertAlign w:val="subscript"/>
              </w:rPr>
              <w:t>2</w:t>
            </w:r>
          </w:p>
        </w:tc>
        <w:tc>
          <w:tcPr>
            <w:tcW w:w="1560" w:type="dxa"/>
            <w:hideMark/>
          </w:tcPr>
          <w:p w14:paraId="4E323589"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time</w:t>
            </w:r>
          </w:p>
        </w:tc>
        <w:tc>
          <w:tcPr>
            <w:tcW w:w="709" w:type="dxa"/>
            <w:hideMark/>
          </w:tcPr>
          <w:p w14:paraId="773C9B6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hideMark/>
          </w:tcPr>
          <w:p w14:paraId="6B2318C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10</w:t>
            </w:r>
          </w:p>
        </w:tc>
        <w:tc>
          <w:tcPr>
            <w:tcW w:w="850" w:type="dxa"/>
            <w:hideMark/>
          </w:tcPr>
          <w:p w14:paraId="3C79B00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3503</w:t>
            </w:r>
          </w:p>
        </w:tc>
        <w:tc>
          <w:tcPr>
            <w:tcW w:w="567" w:type="dxa"/>
          </w:tcPr>
          <w:p w14:paraId="2361F50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hideMark/>
          </w:tcPr>
          <w:p w14:paraId="0000C44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w:t>
            </w:r>
          </w:p>
        </w:tc>
        <w:tc>
          <w:tcPr>
            <w:tcW w:w="377" w:type="dxa"/>
            <w:hideMark/>
          </w:tcPr>
          <w:p w14:paraId="387702B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w:t>
            </w:r>
            <w:r w:rsidRPr="00DC1E60">
              <w:rPr>
                <w:rFonts w:ascii="Times New Roman" w:hAnsi="Times New Roman"/>
                <w:sz w:val="16"/>
                <w:szCs w:val="16"/>
                <w:vertAlign w:val="subscript"/>
              </w:rPr>
              <w:t>2</w:t>
            </w:r>
          </w:p>
        </w:tc>
        <w:tc>
          <w:tcPr>
            <w:tcW w:w="1607" w:type="dxa"/>
            <w:hideMark/>
          </w:tcPr>
          <w:p w14:paraId="48AF999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time</w:t>
            </w:r>
          </w:p>
        </w:tc>
        <w:tc>
          <w:tcPr>
            <w:tcW w:w="567" w:type="dxa"/>
            <w:hideMark/>
          </w:tcPr>
          <w:p w14:paraId="13A43A8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605" w:type="dxa"/>
            <w:hideMark/>
          </w:tcPr>
          <w:p w14:paraId="1E67275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58.62</w:t>
            </w:r>
          </w:p>
        </w:tc>
        <w:tc>
          <w:tcPr>
            <w:tcW w:w="813" w:type="dxa"/>
            <w:hideMark/>
          </w:tcPr>
          <w:p w14:paraId="765DE317"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r>
      <w:tr w:rsidR="00171B72" w:rsidRPr="00DC1E60" w14:paraId="02DDF3CE" w14:textId="77777777" w:rsidTr="000219C7">
        <w:trPr>
          <w:trHeight w:val="357"/>
          <w:jc w:val="center"/>
        </w:trPr>
        <w:tc>
          <w:tcPr>
            <w:tcW w:w="425" w:type="dxa"/>
            <w:hideMark/>
          </w:tcPr>
          <w:p w14:paraId="7A36F41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w:t>
            </w:r>
          </w:p>
        </w:tc>
        <w:tc>
          <w:tcPr>
            <w:tcW w:w="425" w:type="dxa"/>
            <w:hideMark/>
          </w:tcPr>
          <w:p w14:paraId="293EB34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A</w:t>
            </w:r>
            <w:r w:rsidRPr="00DC1E60">
              <w:rPr>
                <w:rFonts w:ascii="Times New Roman" w:hAnsi="Times New Roman"/>
                <w:sz w:val="16"/>
                <w:szCs w:val="16"/>
                <w:vertAlign w:val="subscript"/>
              </w:rPr>
              <w:t>3</w:t>
            </w:r>
          </w:p>
        </w:tc>
        <w:tc>
          <w:tcPr>
            <w:tcW w:w="1560" w:type="dxa"/>
            <w:hideMark/>
          </w:tcPr>
          <w:p w14:paraId="6570892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entries</w:t>
            </w:r>
          </w:p>
        </w:tc>
        <w:tc>
          <w:tcPr>
            <w:tcW w:w="709" w:type="dxa"/>
            <w:hideMark/>
          </w:tcPr>
          <w:p w14:paraId="294984C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hideMark/>
          </w:tcPr>
          <w:p w14:paraId="04771B8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14</w:t>
            </w:r>
          </w:p>
        </w:tc>
        <w:tc>
          <w:tcPr>
            <w:tcW w:w="850" w:type="dxa"/>
            <w:hideMark/>
          </w:tcPr>
          <w:p w14:paraId="68672EE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3390</w:t>
            </w:r>
          </w:p>
        </w:tc>
        <w:tc>
          <w:tcPr>
            <w:tcW w:w="567" w:type="dxa"/>
          </w:tcPr>
          <w:p w14:paraId="59803F1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hideMark/>
          </w:tcPr>
          <w:p w14:paraId="2801655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w:t>
            </w:r>
          </w:p>
        </w:tc>
        <w:tc>
          <w:tcPr>
            <w:tcW w:w="377" w:type="dxa"/>
            <w:hideMark/>
          </w:tcPr>
          <w:p w14:paraId="589AA55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w:t>
            </w:r>
            <w:r w:rsidRPr="00DC1E60">
              <w:rPr>
                <w:rFonts w:ascii="Times New Roman" w:hAnsi="Times New Roman"/>
                <w:sz w:val="16"/>
                <w:szCs w:val="16"/>
                <w:vertAlign w:val="subscript"/>
              </w:rPr>
              <w:t>3</w:t>
            </w:r>
          </w:p>
        </w:tc>
        <w:tc>
          <w:tcPr>
            <w:tcW w:w="1607" w:type="dxa"/>
            <w:hideMark/>
          </w:tcPr>
          <w:p w14:paraId="3FC5941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total distance</w:t>
            </w:r>
          </w:p>
        </w:tc>
        <w:tc>
          <w:tcPr>
            <w:tcW w:w="567" w:type="dxa"/>
            <w:hideMark/>
          </w:tcPr>
          <w:p w14:paraId="19CEBA2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605" w:type="dxa"/>
            <w:hideMark/>
          </w:tcPr>
          <w:p w14:paraId="2AC9344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64</w:t>
            </w:r>
          </w:p>
        </w:tc>
        <w:tc>
          <w:tcPr>
            <w:tcW w:w="813" w:type="dxa"/>
            <w:hideMark/>
          </w:tcPr>
          <w:p w14:paraId="03E853A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0440</w:t>
            </w:r>
          </w:p>
        </w:tc>
      </w:tr>
      <w:tr w:rsidR="00171B72" w:rsidRPr="00DC1E60" w14:paraId="6B1C56F3" w14:textId="77777777" w:rsidTr="000219C7">
        <w:trPr>
          <w:trHeight w:val="262"/>
          <w:jc w:val="center"/>
        </w:trPr>
        <w:tc>
          <w:tcPr>
            <w:tcW w:w="425" w:type="dxa"/>
            <w:hideMark/>
          </w:tcPr>
          <w:p w14:paraId="17DED9E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w:t>
            </w:r>
          </w:p>
        </w:tc>
        <w:tc>
          <w:tcPr>
            <w:tcW w:w="425" w:type="dxa"/>
            <w:hideMark/>
          </w:tcPr>
          <w:p w14:paraId="5B5AA2B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B</w:t>
            </w:r>
            <w:r w:rsidRPr="00DC1E60">
              <w:rPr>
                <w:rFonts w:ascii="Times New Roman" w:hAnsi="Times New Roman"/>
                <w:sz w:val="16"/>
                <w:szCs w:val="16"/>
                <w:vertAlign w:val="subscript"/>
              </w:rPr>
              <w:t>1</w:t>
            </w:r>
          </w:p>
        </w:tc>
        <w:tc>
          <w:tcPr>
            <w:tcW w:w="1560" w:type="dxa"/>
            <w:hideMark/>
          </w:tcPr>
          <w:p w14:paraId="3F20A2D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distance</w:t>
            </w:r>
          </w:p>
        </w:tc>
        <w:tc>
          <w:tcPr>
            <w:tcW w:w="709" w:type="dxa"/>
            <w:hideMark/>
          </w:tcPr>
          <w:p w14:paraId="6212F41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hideMark/>
          </w:tcPr>
          <w:p w14:paraId="0C2AA066"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5.45</w:t>
            </w:r>
          </w:p>
        </w:tc>
        <w:tc>
          <w:tcPr>
            <w:tcW w:w="850" w:type="dxa"/>
            <w:hideMark/>
          </w:tcPr>
          <w:p w14:paraId="5A58299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c>
          <w:tcPr>
            <w:tcW w:w="567" w:type="dxa"/>
          </w:tcPr>
          <w:p w14:paraId="033F889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hideMark/>
          </w:tcPr>
          <w:p w14:paraId="376754A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5</w:t>
            </w:r>
          </w:p>
        </w:tc>
        <w:tc>
          <w:tcPr>
            <w:tcW w:w="377" w:type="dxa"/>
            <w:hideMark/>
          </w:tcPr>
          <w:p w14:paraId="12268D8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E</w:t>
            </w:r>
            <w:r w:rsidRPr="00DC1E60">
              <w:rPr>
                <w:rFonts w:ascii="Times New Roman" w:hAnsi="Times New Roman"/>
                <w:sz w:val="16"/>
                <w:szCs w:val="16"/>
                <w:vertAlign w:val="subscript"/>
              </w:rPr>
              <w:t>1</w:t>
            </w:r>
          </w:p>
        </w:tc>
        <w:tc>
          <w:tcPr>
            <w:tcW w:w="1607" w:type="dxa"/>
            <w:hideMark/>
          </w:tcPr>
          <w:p w14:paraId="6C10CAE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distance</w:t>
            </w:r>
          </w:p>
        </w:tc>
        <w:tc>
          <w:tcPr>
            <w:tcW w:w="567" w:type="dxa"/>
            <w:hideMark/>
          </w:tcPr>
          <w:p w14:paraId="5B4630E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82</w:t>
            </w:r>
          </w:p>
        </w:tc>
        <w:tc>
          <w:tcPr>
            <w:tcW w:w="605" w:type="dxa"/>
            <w:hideMark/>
          </w:tcPr>
          <w:p w14:paraId="2ECFE8E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8.21</w:t>
            </w:r>
          </w:p>
        </w:tc>
        <w:tc>
          <w:tcPr>
            <w:tcW w:w="813" w:type="dxa"/>
            <w:hideMark/>
          </w:tcPr>
          <w:p w14:paraId="7927134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r>
      <w:tr w:rsidR="00171B72" w:rsidRPr="00DC1E60" w14:paraId="71B97901" w14:textId="77777777" w:rsidTr="000219C7">
        <w:trPr>
          <w:trHeight w:val="339"/>
          <w:jc w:val="center"/>
        </w:trPr>
        <w:tc>
          <w:tcPr>
            <w:tcW w:w="425" w:type="dxa"/>
            <w:hideMark/>
          </w:tcPr>
          <w:p w14:paraId="39408A5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w:t>
            </w:r>
          </w:p>
        </w:tc>
        <w:tc>
          <w:tcPr>
            <w:tcW w:w="425" w:type="dxa"/>
            <w:hideMark/>
          </w:tcPr>
          <w:p w14:paraId="7C08BC6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B</w:t>
            </w:r>
            <w:r w:rsidRPr="00DC1E60">
              <w:rPr>
                <w:rFonts w:ascii="Times New Roman" w:hAnsi="Times New Roman"/>
                <w:sz w:val="16"/>
                <w:szCs w:val="16"/>
                <w:vertAlign w:val="subscript"/>
              </w:rPr>
              <w:t>2</w:t>
            </w:r>
          </w:p>
        </w:tc>
        <w:tc>
          <w:tcPr>
            <w:tcW w:w="1560" w:type="dxa"/>
            <w:hideMark/>
          </w:tcPr>
          <w:p w14:paraId="76313C4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time</w:t>
            </w:r>
          </w:p>
        </w:tc>
        <w:tc>
          <w:tcPr>
            <w:tcW w:w="709" w:type="dxa"/>
            <w:hideMark/>
          </w:tcPr>
          <w:p w14:paraId="59E2166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hideMark/>
          </w:tcPr>
          <w:p w14:paraId="5181760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4.18</w:t>
            </w:r>
          </w:p>
        </w:tc>
        <w:tc>
          <w:tcPr>
            <w:tcW w:w="850" w:type="dxa"/>
            <w:hideMark/>
          </w:tcPr>
          <w:p w14:paraId="6E9AE9B9"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0001</w:t>
            </w:r>
          </w:p>
        </w:tc>
        <w:tc>
          <w:tcPr>
            <w:tcW w:w="567" w:type="dxa"/>
          </w:tcPr>
          <w:p w14:paraId="48055AF6"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hideMark/>
          </w:tcPr>
          <w:p w14:paraId="107F79D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5</w:t>
            </w:r>
          </w:p>
        </w:tc>
        <w:tc>
          <w:tcPr>
            <w:tcW w:w="377" w:type="dxa"/>
            <w:hideMark/>
          </w:tcPr>
          <w:p w14:paraId="05720B3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E</w:t>
            </w:r>
            <w:r w:rsidRPr="00DC1E60">
              <w:rPr>
                <w:rFonts w:ascii="Times New Roman" w:hAnsi="Times New Roman"/>
                <w:sz w:val="16"/>
                <w:szCs w:val="16"/>
                <w:vertAlign w:val="subscript"/>
              </w:rPr>
              <w:t>2</w:t>
            </w:r>
          </w:p>
        </w:tc>
        <w:tc>
          <w:tcPr>
            <w:tcW w:w="1607" w:type="dxa"/>
            <w:hideMark/>
          </w:tcPr>
          <w:p w14:paraId="03251C3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time</w:t>
            </w:r>
          </w:p>
        </w:tc>
        <w:tc>
          <w:tcPr>
            <w:tcW w:w="567" w:type="dxa"/>
            <w:hideMark/>
          </w:tcPr>
          <w:p w14:paraId="41B83EA6"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82</w:t>
            </w:r>
          </w:p>
        </w:tc>
        <w:tc>
          <w:tcPr>
            <w:tcW w:w="605" w:type="dxa"/>
            <w:hideMark/>
          </w:tcPr>
          <w:p w14:paraId="544849E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4.76</w:t>
            </w:r>
          </w:p>
        </w:tc>
        <w:tc>
          <w:tcPr>
            <w:tcW w:w="813" w:type="dxa"/>
            <w:hideMark/>
          </w:tcPr>
          <w:p w14:paraId="7447634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0041</w:t>
            </w:r>
          </w:p>
        </w:tc>
      </w:tr>
      <w:tr w:rsidR="00171B72" w:rsidRPr="00DC1E60" w14:paraId="418F73FB" w14:textId="77777777" w:rsidTr="000219C7">
        <w:trPr>
          <w:trHeight w:val="387"/>
          <w:jc w:val="center"/>
        </w:trPr>
        <w:tc>
          <w:tcPr>
            <w:tcW w:w="425" w:type="dxa"/>
            <w:hideMark/>
          </w:tcPr>
          <w:p w14:paraId="73641B4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w:t>
            </w:r>
          </w:p>
        </w:tc>
        <w:tc>
          <w:tcPr>
            <w:tcW w:w="425" w:type="dxa"/>
            <w:hideMark/>
          </w:tcPr>
          <w:p w14:paraId="6276DBF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B</w:t>
            </w:r>
            <w:r w:rsidRPr="00DC1E60">
              <w:rPr>
                <w:rFonts w:ascii="Times New Roman" w:hAnsi="Times New Roman"/>
                <w:sz w:val="16"/>
                <w:szCs w:val="16"/>
                <w:vertAlign w:val="subscript"/>
              </w:rPr>
              <w:t>3</w:t>
            </w:r>
          </w:p>
        </w:tc>
        <w:tc>
          <w:tcPr>
            <w:tcW w:w="1560" w:type="dxa"/>
            <w:hideMark/>
          </w:tcPr>
          <w:p w14:paraId="04E0771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entries</w:t>
            </w:r>
          </w:p>
        </w:tc>
        <w:tc>
          <w:tcPr>
            <w:tcW w:w="709" w:type="dxa"/>
            <w:hideMark/>
          </w:tcPr>
          <w:p w14:paraId="3246166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hideMark/>
          </w:tcPr>
          <w:p w14:paraId="45D583B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0.16</w:t>
            </w:r>
          </w:p>
        </w:tc>
        <w:tc>
          <w:tcPr>
            <w:tcW w:w="850" w:type="dxa"/>
            <w:hideMark/>
          </w:tcPr>
          <w:p w14:paraId="2B2A123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0008</w:t>
            </w:r>
          </w:p>
        </w:tc>
        <w:tc>
          <w:tcPr>
            <w:tcW w:w="567" w:type="dxa"/>
          </w:tcPr>
          <w:p w14:paraId="0808A31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hideMark/>
          </w:tcPr>
          <w:p w14:paraId="4E647EA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5</w:t>
            </w:r>
          </w:p>
        </w:tc>
        <w:tc>
          <w:tcPr>
            <w:tcW w:w="377" w:type="dxa"/>
            <w:hideMark/>
          </w:tcPr>
          <w:p w14:paraId="005C488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E</w:t>
            </w:r>
            <w:r w:rsidRPr="00DC1E60">
              <w:rPr>
                <w:rFonts w:ascii="Times New Roman" w:hAnsi="Times New Roman"/>
                <w:sz w:val="16"/>
                <w:szCs w:val="16"/>
                <w:vertAlign w:val="subscript"/>
              </w:rPr>
              <w:t>3</w:t>
            </w:r>
          </w:p>
        </w:tc>
        <w:tc>
          <w:tcPr>
            <w:tcW w:w="1607" w:type="dxa"/>
            <w:hideMark/>
          </w:tcPr>
          <w:p w14:paraId="6F56434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total distance</w:t>
            </w:r>
          </w:p>
        </w:tc>
        <w:tc>
          <w:tcPr>
            <w:tcW w:w="567" w:type="dxa"/>
            <w:hideMark/>
          </w:tcPr>
          <w:p w14:paraId="5B608A8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82</w:t>
            </w:r>
          </w:p>
        </w:tc>
        <w:tc>
          <w:tcPr>
            <w:tcW w:w="605" w:type="dxa"/>
            <w:hideMark/>
          </w:tcPr>
          <w:p w14:paraId="21B070F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6.09</w:t>
            </w:r>
          </w:p>
        </w:tc>
        <w:tc>
          <w:tcPr>
            <w:tcW w:w="813" w:type="dxa"/>
            <w:hideMark/>
          </w:tcPr>
          <w:p w14:paraId="08EB2FA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0009</w:t>
            </w:r>
          </w:p>
        </w:tc>
      </w:tr>
      <w:tr w:rsidR="00171B72" w:rsidRPr="00DC1E60" w14:paraId="7FFDD03E" w14:textId="77777777" w:rsidTr="000219C7">
        <w:trPr>
          <w:trHeight w:val="278"/>
          <w:jc w:val="center"/>
        </w:trPr>
        <w:tc>
          <w:tcPr>
            <w:tcW w:w="425" w:type="dxa"/>
            <w:hideMark/>
          </w:tcPr>
          <w:p w14:paraId="3761300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w:t>
            </w:r>
          </w:p>
        </w:tc>
        <w:tc>
          <w:tcPr>
            <w:tcW w:w="425" w:type="dxa"/>
            <w:hideMark/>
          </w:tcPr>
          <w:p w14:paraId="267BB60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w:t>
            </w:r>
            <w:r w:rsidRPr="00DC1E60">
              <w:rPr>
                <w:rFonts w:ascii="Times New Roman" w:hAnsi="Times New Roman"/>
                <w:sz w:val="16"/>
                <w:szCs w:val="16"/>
                <w:vertAlign w:val="subscript"/>
              </w:rPr>
              <w:t>1</w:t>
            </w:r>
          </w:p>
        </w:tc>
        <w:tc>
          <w:tcPr>
            <w:tcW w:w="1560" w:type="dxa"/>
            <w:hideMark/>
          </w:tcPr>
          <w:p w14:paraId="73035407"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distance</w:t>
            </w:r>
          </w:p>
        </w:tc>
        <w:tc>
          <w:tcPr>
            <w:tcW w:w="709" w:type="dxa"/>
            <w:hideMark/>
          </w:tcPr>
          <w:p w14:paraId="61BB8BC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hideMark/>
          </w:tcPr>
          <w:p w14:paraId="72EF09A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0.21</w:t>
            </w:r>
          </w:p>
        </w:tc>
        <w:tc>
          <w:tcPr>
            <w:tcW w:w="850" w:type="dxa"/>
            <w:hideMark/>
          </w:tcPr>
          <w:p w14:paraId="5752C8E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c>
          <w:tcPr>
            <w:tcW w:w="567" w:type="dxa"/>
          </w:tcPr>
          <w:p w14:paraId="1DF303D7"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hideMark/>
          </w:tcPr>
          <w:p w14:paraId="0EE71D7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5</w:t>
            </w:r>
          </w:p>
        </w:tc>
        <w:tc>
          <w:tcPr>
            <w:tcW w:w="377" w:type="dxa"/>
            <w:hideMark/>
          </w:tcPr>
          <w:p w14:paraId="5362D15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F</w:t>
            </w:r>
            <w:r w:rsidRPr="00DC1E60">
              <w:rPr>
                <w:rFonts w:ascii="Times New Roman" w:hAnsi="Times New Roman"/>
                <w:sz w:val="16"/>
                <w:szCs w:val="16"/>
                <w:vertAlign w:val="subscript"/>
              </w:rPr>
              <w:t>1</w:t>
            </w:r>
          </w:p>
        </w:tc>
        <w:tc>
          <w:tcPr>
            <w:tcW w:w="1607" w:type="dxa"/>
            <w:hideMark/>
          </w:tcPr>
          <w:p w14:paraId="1107139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distance</w:t>
            </w:r>
          </w:p>
        </w:tc>
        <w:tc>
          <w:tcPr>
            <w:tcW w:w="567" w:type="dxa"/>
            <w:hideMark/>
          </w:tcPr>
          <w:p w14:paraId="5788294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82</w:t>
            </w:r>
          </w:p>
        </w:tc>
        <w:tc>
          <w:tcPr>
            <w:tcW w:w="605" w:type="dxa"/>
            <w:hideMark/>
          </w:tcPr>
          <w:p w14:paraId="1DA562D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1.36</w:t>
            </w:r>
          </w:p>
        </w:tc>
        <w:tc>
          <w:tcPr>
            <w:tcW w:w="813" w:type="dxa"/>
            <w:hideMark/>
          </w:tcPr>
          <w:p w14:paraId="6CCC985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r>
      <w:tr w:rsidR="00171B72" w:rsidRPr="00DC1E60" w14:paraId="0B65F6BA" w14:textId="77777777" w:rsidTr="000219C7">
        <w:trPr>
          <w:trHeight w:val="341"/>
          <w:jc w:val="center"/>
        </w:trPr>
        <w:tc>
          <w:tcPr>
            <w:tcW w:w="425" w:type="dxa"/>
            <w:hideMark/>
          </w:tcPr>
          <w:p w14:paraId="472ADE06"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w:t>
            </w:r>
          </w:p>
        </w:tc>
        <w:tc>
          <w:tcPr>
            <w:tcW w:w="425" w:type="dxa"/>
            <w:hideMark/>
          </w:tcPr>
          <w:p w14:paraId="52945DA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w:t>
            </w:r>
            <w:r w:rsidRPr="00DC1E60">
              <w:rPr>
                <w:rFonts w:ascii="Times New Roman" w:hAnsi="Times New Roman"/>
                <w:sz w:val="16"/>
                <w:szCs w:val="16"/>
                <w:vertAlign w:val="subscript"/>
              </w:rPr>
              <w:t>2</w:t>
            </w:r>
          </w:p>
        </w:tc>
        <w:tc>
          <w:tcPr>
            <w:tcW w:w="1560" w:type="dxa"/>
            <w:hideMark/>
          </w:tcPr>
          <w:p w14:paraId="20D8ADF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time</w:t>
            </w:r>
          </w:p>
        </w:tc>
        <w:tc>
          <w:tcPr>
            <w:tcW w:w="709" w:type="dxa"/>
            <w:hideMark/>
          </w:tcPr>
          <w:p w14:paraId="3397040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hideMark/>
          </w:tcPr>
          <w:p w14:paraId="43830AF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4.13</w:t>
            </w:r>
          </w:p>
        </w:tc>
        <w:tc>
          <w:tcPr>
            <w:tcW w:w="850" w:type="dxa"/>
            <w:hideMark/>
          </w:tcPr>
          <w:p w14:paraId="1549627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c>
          <w:tcPr>
            <w:tcW w:w="567" w:type="dxa"/>
          </w:tcPr>
          <w:p w14:paraId="3B52CE1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hideMark/>
          </w:tcPr>
          <w:p w14:paraId="72B9FD6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5</w:t>
            </w:r>
          </w:p>
        </w:tc>
        <w:tc>
          <w:tcPr>
            <w:tcW w:w="377" w:type="dxa"/>
            <w:hideMark/>
          </w:tcPr>
          <w:p w14:paraId="643C6F6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F</w:t>
            </w:r>
            <w:r w:rsidRPr="00DC1E60">
              <w:rPr>
                <w:rFonts w:ascii="Times New Roman" w:hAnsi="Times New Roman"/>
                <w:sz w:val="16"/>
                <w:szCs w:val="16"/>
                <w:vertAlign w:val="subscript"/>
              </w:rPr>
              <w:t>2</w:t>
            </w:r>
          </w:p>
        </w:tc>
        <w:tc>
          <w:tcPr>
            <w:tcW w:w="1607" w:type="dxa"/>
            <w:hideMark/>
          </w:tcPr>
          <w:p w14:paraId="7D8B9C3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time</w:t>
            </w:r>
          </w:p>
        </w:tc>
        <w:tc>
          <w:tcPr>
            <w:tcW w:w="567" w:type="dxa"/>
            <w:hideMark/>
          </w:tcPr>
          <w:p w14:paraId="6FF4A7D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82</w:t>
            </w:r>
          </w:p>
        </w:tc>
        <w:tc>
          <w:tcPr>
            <w:tcW w:w="605" w:type="dxa"/>
            <w:hideMark/>
          </w:tcPr>
          <w:p w14:paraId="17D8F15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4.37</w:t>
            </w:r>
          </w:p>
        </w:tc>
        <w:tc>
          <w:tcPr>
            <w:tcW w:w="813" w:type="dxa"/>
            <w:hideMark/>
          </w:tcPr>
          <w:p w14:paraId="78AFCD5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r>
      <w:tr w:rsidR="00171B72" w:rsidRPr="00DC1E60" w14:paraId="5F86A2A5" w14:textId="77777777" w:rsidTr="000219C7">
        <w:trPr>
          <w:trHeight w:val="261"/>
          <w:jc w:val="center"/>
        </w:trPr>
        <w:tc>
          <w:tcPr>
            <w:tcW w:w="425" w:type="dxa"/>
            <w:hideMark/>
          </w:tcPr>
          <w:p w14:paraId="61B6E8F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w:t>
            </w:r>
          </w:p>
        </w:tc>
        <w:tc>
          <w:tcPr>
            <w:tcW w:w="425" w:type="dxa"/>
            <w:hideMark/>
          </w:tcPr>
          <w:p w14:paraId="4113B90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w:t>
            </w:r>
            <w:r w:rsidRPr="00DC1E60">
              <w:rPr>
                <w:rFonts w:ascii="Times New Roman" w:hAnsi="Times New Roman"/>
                <w:sz w:val="16"/>
                <w:szCs w:val="16"/>
                <w:vertAlign w:val="subscript"/>
              </w:rPr>
              <w:t>3</w:t>
            </w:r>
          </w:p>
        </w:tc>
        <w:tc>
          <w:tcPr>
            <w:tcW w:w="1560" w:type="dxa"/>
            <w:hideMark/>
          </w:tcPr>
          <w:p w14:paraId="2CACFF1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entries</w:t>
            </w:r>
          </w:p>
        </w:tc>
        <w:tc>
          <w:tcPr>
            <w:tcW w:w="709" w:type="dxa"/>
            <w:hideMark/>
          </w:tcPr>
          <w:p w14:paraId="03C37AF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hideMark/>
          </w:tcPr>
          <w:p w14:paraId="7D5011A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51.59</w:t>
            </w:r>
          </w:p>
        </w:tc>
        <w:tc>
          <w:tcPr>
            <w:tcW w:w="850" w:type="dxa"/>
            <w:hideMark/>
          </w:tcPr>
          <w:p w14:paraId="03C1B339"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c>
          <w:tcPr>
            <w:tcW w:w="567" w:type="dxa"/>
          </w:tcPr>
          <w:p w14:paraId="390541E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hideMark/>
          </w:tcPr>
          <w:p w14:paraId="19BD737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5</w:t>
            </w:r>
          </w:p>
        </w:tc>
        <w:tc>
          <w:tcPr>
            <w:tcW w:w="377" w:type="dxa"/>
            <w:hideMark/>
          </w:tcPr>
          <w:p w14:paraId="14025E97"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F</w:t>
            </w:r>
            <w:r w:rsidRPr="00DC1E60">
              <w:rPr>
                <w:rFonts w:ascii="Times New Roman" w:hAnsi="Times New Roman"/>
                <w:sz w:val="16"/>
                <w:szCs w:val="16"/>
                <w:vertAlign w:val="subscript"/>
              </w:rPr>
              <w:t>3</w:t>
            </w:r>
          </w:p>
        </w:tc>
        <w:tc>
          <w:tcPr>
            <w:tcW w:w="1607" w:type="dxa"/>
            <w:hideMark/>
          </w:tcPr>
          <w:p w14:paraId="39F38499"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total distance</w:t>
            </w:r>
          </w:p>
        </w:tc>
        <w:tc>
          <w:tcPr>
            <w:tcW w:w="567" w:type="dxa"/>
            <w:hideMark/>
          </w:tcPr>
          <w:p w14:paraId="4E32AED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82</w:t>
            </w:r>
          </w:p>
        </w:tc>
        <w:tc>
          <w:tcPr>
            <w:tcW w:w="605" w:type="dxa"/>
            <w:hideMark/>
          </w:tcPr>
          <w:p w14:paraId="096A05A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6.02</w:t>
            </w:r>
          </w:p>
        </w:tc>
        <w:tc>
          <w:tcPr>
            <w:tcW w:w="813" w:type="dxa"/>
            <w:hideMark/>
          </w:tcPr>
          <w:p w14:paraId="4366F30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0009</w:t>
            </w:r>
          </w:p>
        </w:tc>
      </w:tr>
      <w:tr w:rsidR="00171B72" w:rsidRPr="00DC1E60" w14:paraId="6C81FB5D" w14:textId="77777777" w:rsidTr="000219C7">
        <w:trPr>
          <w:trHeight w:val="309"/>
          <w:jc w:val="center"/>
        </w:trPr>
        <w:tc>
          <w:tcPr>
            <w:tcW w:w="425" w:type="dxa"/>
            <w:shd w:val="clear" w:color="auto" w:fill="FFFFFF"/>
            <w:hideMark/>
          </w:tcPr>
          <w:p w14:paraId="4B1A6FE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w:t>
            </w:r>
          </w:p>
        </w:tc>
        <w:tc>
          <w:tcPr>
            <w:tcW w:w="425" w:type="dxa"/>
            <w:shd w:val="clear" w:color="auto" w:fill="FFFFFF"/>
            <w:hideMark/>
          </w:tcPr>
          <w:p w14:paraId="5042DFB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A</w:t>
            </w:r>
            <w:r w:rsidRPr="00DC1E60">
              <w:rPr>
                <w:rFonts w:ascii="Times New Roman" w:hAnsi="Times New Roman"/>
                <w:sz w:val="16"/>
                <w:szCs w:val="16"/>
                <w:vertAlign w:val="subscript"/>
              </w:rPr>
              <w:t>1</w:t>
            </w:r>
          </w:p>
        </w:tc>
        <w:tc>
          <w:tcPr>
            <w:tcW w:w="1560" w:type="dxa"/>
            <w:shd w:val="clear" w:color="auto" w:fill="FFFFFF"/>
            <w:hideMark/>
          </w:tcPr>
          <w:p w14:paraId="308CFBD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distance</w:t>
            </w:r>
          </w:p>
        </w:tc>
        <w:tc>
          <w:tcPr>
            <w:tcW w:w="709" w:type="dxa"/>
            <w:shd w:val="clear" w:color="auto" w:fill="FFFFFF"/>
            <w:hideMark/>
          </w:tcPr>
          <w:p w14:paraId="2BA6662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shd w:val="clear" w:color="auto" w:fill="FFFFFF"/>
            <w:hideMark/>
          </w:tcPr>
          <w:p w14:paraId="29AAF55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66</w:t>
            </w:r>
          </w:p>
        </w:tc>
        <w:tc>
          <w:tcPr>
            <w:tcW w:w="850" w:type="dxa"/>
            <w:shd w:val="clear" w:color="auto" w:fill="FFFFFF"/>
            <w:hideMark/>
          </w:tcPr>
          <w:p w14:paraId="1E91C88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5250</w:t>
            </w:r>
          </w:p>
        </w:tc>
        <w:tc>
          <w:tcPr>
            <w:tcW w:w="567" w:type="dxa"/>
            <w:shd w:val="clear" w:color="auto" w:fill="FFFFFF"/>
          </w:tcPr>
          <w:p w14:paraId="59C7451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shd w:val="clear" w:color="auto" w:fill="FFFFFF"/>
            <w:hideMark/>
          </w:tcPr>
          <w:p w14:paraId="4CB2D0A9"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7</w:t>
            </w:r>
          </w:p>
        </w:tc>
        <w:tc>
          <w:tcPr>
            <w:tcW w:w="377" w:type="dxa"/>
            <w:shd w:val="clear" w:color="auto" w:fill="FFFFFF"/>
            <w:hideMark/>
          </w:tcPr>
          <w:p w14:paraId="02FBB18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w:t>
            </w:r>
          </w:p>
        </w:tc>
        <w:tc>
          <w:tcPr>
            <w:tcW w:w="1607" w:type="dxa"/>
            <w:shd w:val="clear" w:color="auto" w:fill="FFFFFF"/>
            <w:hideMark/>
          </w:tcPr>
          <w:p w14:paraId="0CD70CA6"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Tacr3</w:t>
            </w:r>
          </w:p>
        </w:tc>
        <w:tc>
          <w:tcPr>
            <w:tcW w:w="567" w:type="dxa"/>
            <w:shd w:val="clear" w:color="auto" w:fill="FFFFFF"/>
            <w:hideMark/>
          </w:tcPr>
          <w:p w14:paraId="310CE60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12</w:t>
            </w:r>
          </w:p>
        </w:tc>
        <w:tc>
          <w:tcPr>
            <w:tcW w:w="605" w:type="dxa"/>
            <w:shd w:val="clear" w:color="auto" w:fill="FFFFFF"/>
            <w:hideMark/>
          </w:tcPr>
          <w:p w14:paraId="56E2052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1.42</w:t>
            </w:r>
          </w:p>
        </w:tc>
        <w:tc>
          <w:tcPr>
            <w:tcW w:w="813" w:type="dxa"/>
            <w:shd w:val="clear" w:color="auto" w:fill="FFFFFF"/>
            <w:hideMark/>
          </w:tcPr>
          <w:p w14:paraId="37EBCF7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0008</w:t>
            </w:r>
          </w:p>
        </w:tc>
      </w:tr>
      <w:tr w:rsidR="00171B72" w:rsidRPr="00DC1E60" w14:paraId="032A9E32" w14:textId="77777777" w:rsidTr="000219C7">
        <w:trPr>
          <w:trHeight w:val="371"/>
          <w:jc w:val="center"/>
        </w:trPr>
        <w:tc>
          <w:tcPr>
            <w:tcW w:w="425" w:type="dxa"/>
            <w:shd w:val="clear" w:color="auto" w:fill="FFFFFF"/>
            <w:hideMark/>
          </w:tcPr>
          <w:p w14:paraId="51950C6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w:t>
            </w:r>
          </w:p>
        </w:tc>
        <w:tc>
          <w:tcPr>
            <w:tcW w:w="425" w:type="dxa"/>
            <w:shd w:val="clear" w:color="auto" w:fill="FFFFFF"/>
            <w:hideMark/>
          </w:tcPr>
          <w:p w14:paraId="5E09C1B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A</w:t>
            </w:r>
            <w:r w:rsidRPr="00DC1E60">
              <w:rPr>
                <w:rFonts w:ascii="Times New Roman" w:hAnsi="Times New Roman"/>
                <w:sz w:val="16"/>
                <w:szCs w:val="16"/>
                <w:vertAlign w:val="subscript"/>
              </w:rPr>
              <w:t>2</w:t>
            </w:r>
          </w:p>
        </w:tc>
        <w:tc>
          <w:tcPr>
            <w:tcW w:w="1560" w:type="dxa"/>
            <w:shd w:val="clear" w:color="auto" w:fill="FFFFFF"/>
            <w:hideMark/>
          </w:tcPr>
          <w:p w14:paraId="3759F58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time</w:t>
            </w:r>
          </w:p>
        </w:tc>
        <w:tc>
          <w:tcPr>
            <w:tcW w:w="709" w:type="dxa"/>
            <w:shd w:val="clear" w:color="auto" w:fill="FFFFFF"/>
            <w:hideMark/>
          </w:tcPr>
          <w:p w14:paraId="112C3626"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shd w:val="clear" w:color="auto" w:fill="FFFFFF"/>
            <w:hideMark/>
          </w:tcPr>
          <w:p w14:paraId="682612F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47</w:t>
            </w:r>
          </w:p>
        </w:tc>
        <w:tc>
          <w:tcPr>
            <w:tcW w:w="850" w:type="dxa"/>
            <w:shd w:val="clear" w:color="auto" w:fill="FFFFFF"/>
            <w:hideMark/>
          </w:tcPr>
          <w:p w14:paraId="17B177C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6313</w:t>
            </w:r>
          </w:p>
        </w:tc>
        <w:tc>
          <w:tcPr>
            <w:tcW w:w="567" w:type="dxa"/>
            <w:shd w:val="clear" w:color="auto" w:fill="FFFFFF"/>
          </w:tcPr>
          <w:p w14:paraId="0E4DBB8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shd w:val="clear" w:color="auto" w:fill="FFFFFF"/>
            <w:hideMark/>
          </w:tcPr>
          <w:p w14:paraId="5721066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7</w:t>
            </w:r>
          </w:p>
        </w:tc>
        <w:tc>
          <w:tcPr>
            <w:tcW w:w="377" w:type="dxa"/>
            <w:shd w:val="clear" w:color="auto" w:fill="FFFFFF"/>
            <w:hideMark/>
          </w:tcPr>
          <w:p w14:paraId="28FEC89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E</w:t>
            </w:r>
            <w:r w:rsidRPr="00DC1E60">
              <w:rPr>
                <w:rFonts w:ascii="Times New Roman" w:hAnsi="Times New Roman"/>
                <w:sz w:val="16"/>
                <w:szCs w:val="16"/>
                <w:vertAlign w:val="subscript"/>
              </w:rPr>
              <w:t>1</w:t>
            </w:r>
          </w:p>
        </w:tc>
        <w:tc>
          <w:tcPr>
            <w:tcW w:w="1607" w:type="dxa"/>
            <w:shd w:val="clear" w:color="auto" w:fill="FFFFFF"/>
            <w:hideMark/>
          </w:tcPr>
          <w:p w14:paraId="51627E1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distance</w:t>
            </w:r>
          </w:p>
        </w:tc>
        <w:tc>
          <w:tcPr>
            <w:tcW w:w="567" w:type="dxa"/>
            <w:shd w:val="clear" w:color="auto" w:fill="FFFFFF"/>
            <w:hideMark/>
          </w:tcPr>
          <w:p w14:paraId="4A8CBA8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76</w:t>
            </w:r>
          </w:p>
        </w:tc>
        <w:tc>
          <w:tcPr>
            <w:tcW w:w="605" w:type="dxa"/>
            <w:shd w:val="clear" w:color="auto" w:fill="FFFFFF"/>
            <w:hideMark/>
          </w:tcPr>
          <w:p w14:paraId="13DDD73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9.43</w:t>
            </w:r>
          </w:p>
        </w:tc>
        <w:tc>
          <w:tcPr>
            <w:tcW w:w="813" w:type="dxa"/>
            <w:shd w:val="clear" w:color="auto" w:fill="FFFFFF"/>
            <w:hideMark/>
          </w:tcPr>
          <w:p w14:paraId="4097307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r>
      <w:tr w:rsidR="00171B72" w:rsidRPr="00DC1E60" w14:paraId="1B678DB4" w14:textId="77777777" w:rsidTr="000219C7">
        <w:trPr>
          <w:trHeight w:val="277"/>
          <w:jc w:val="center"/>
        </w:trPr>
        <w:tc>
          <w:tcPr>
            <w:tcW w:w="425" w:type="dxa"/>
            <w:shd w:val="clear" w:color="auto" w:fill="FFFFFF"/>
            <w:hideMark/>
          </w:tcPr>
          <w:p w14:paraId="1503A5A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w:t>
            </w:r>
          </w:p>
        </w:tc>
        <w:tc>
          <w:tcPr>
            <w:tcW w:w="425" w:type="dxa"/>
            <w:shd w:val="clear" w:color="auto" w:fill="FFFFFF"/>
            <w:hideMark/>
          </w:tcPr>
          <w:p w14:paraId="47F6C81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A</w:t>
            </w:r>
            <w:r w:rsidRPr="00DC1E60">
              <w:rPr>
                <w:rFonts w:ascii="Times New Roman" w:hAnsi="Times New Roman"/>
                <w:sz w:val="16"/>
                <w:szCs w:val="16"/>
                <w:vertAlign w:val="subscript"/>
              </w:rPr>
              <w:t>3</w:t>
            </w:r>
          </w:p>
        </w:tc>
        <w:tc>
          <w:tcPr>
            <w:tcW w:w="1560" w:type="dxa"/>
            <w:shd w:val="clear" w:color="auto" w:fill="FFFFFF"/>
            <w:hideMark/>
          </w:tcPr>
          <w:p w14:paraId="6166213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total distance</w:t>
            </w:r>
          </w:p>
        </w:tc>
        <w:tc>
          <w:tcPr>
            <w:tcW w:w="709" w:type="dxa"/>
            <w:shd w:val="clear" w:color="auto" w:fill="FFFFFF"/>
            <w:hideMark/>
          </w:tcPr>
          <w:p w14:paraId="2614600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shd w:val="clear" w:color="auto" w:fill="FFFFFF"/>
            <w:hideMark/>
          </w:tcPr>
          <w:p w14:paraId="76B4660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33</w:t>
            </w:r>
          </w:p>
        </w:tc>
        <w:tc>
          <w:tcPr>
            <w:tcW w:w="850" w:type="dxa"/>
            <w:shd w:val="clear" w:color="auto" w:fill="FFFFFF"/>
            <w:hideMark/>
          </w:tcPr>
          <w:p w14:paraId="01BAD597"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7215</w:t>
            </w:r>
          </w:p>
        </w:tc>
        <w:tc>
          <w:tcPr>
            <w:tcW w:w="567" w:type="dxa"/>
            <w:shd w:val="clear" w:color="auto" w:fill="FFFFFF"/>
          </w:tcPr>
          <w:p w14:paraId="77A0BA6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shd w:val="clear" w:color="auto" w:fill="FFFFFF"/>
            <w:hideMark/>
          </w:tcPr>
          <w:p w14:paraId="6C1CC6C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7</w:t>
            </w:r>
          </w:p>
        </w:tc>
        <w:tc>
          <w:tcPr>
            <w:tcW w:w="377" w:type="dxa"/>
            <w:shd w:val="clear" w:color="auto" w:fill="FFFFFF"/>
            <w:hideMark/>
          </w:tcPr>
          <w:p w14:paraId="2701E54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E</w:t>
            </w:r>
            <w:r w:rsidRPr="00DC1E60">
              <w:rPr>
                <w:rFonts w:ascii="Times New Roman" w:hAnsi="Times New Roman"/>
                <w:sz w:val="16"/>
                <w:szCs w:val="16"/>
                <w:vertAlign w:val="subscript"/>
              </w:rPr>
              <w:t>2</w:t>
            </w:r>
          </w:p>
        </w:tc>
        <w:tc>
          <w:tcPr>
            <w:tcW w:w="1607" w:type="dxa"/>
            <w:shd w:val="clear" w:color="auto" w:fill="FFFFFF"/>
            <w:hideMark/>
          </w:tcPr>
          <w:p w14:paraId="0EC4D44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time</w:t>
            </w:r>
          </w:p>
        </w:tc>
        <w:tc>
          <w:tcPr>
            <w:tcW w:w="567" w:type="dxa"/>
            <w:shd w:val="clear" w:color="auto" w:fill="FFFFFF"/>
            <w:hideMark/>
          </w:tcPr>
          <w:p w14:paraId="3011076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76</w:t>
            </w:r>
          </w:p>
        </w:tc>
        <w:tc>
          <w:tcPr>
            <w:tcW w:w="605" w:type="dxa"/>
            <w:shd w:val="clear" w:color="auto" w:fill="FFFFFF"/>
            <w:hideMark/>
          </w:tcPr>
          <w:p w14:paraId="1854EEA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9.66</w:t>
            </w:r>
          </w:p>
        </w:tc>
        <w:tc>
          <w:tcPr>
            <w:tcW w:w="813" w:type="dxa"/>
            <w:shd w:val="clear" w:color="auto" w:fill="FFFFFF"/>
            <w:hideMark/>
          </w:tcPr>
          <w:p w14:paraId="0D5545E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r>
      <w:tr w:rsidR="00171B72" w:rsidRPr="00DC1E60" w14:paraId="549C5AF9" w14:textId="77777777" w:rsidTr="000219C7">
        <w:trPr>
          <w:trHeight w:val="401"/>
          <w:jc w:val="center"/>
        </w:trPr>
        <w:tc>
          <w:tcPr>
            <w:tcW w:w="425" w:type="dxa"/>
            <w:shd w:val="clear" w:color="auto" w:fill="FFFFFF"/>
            <w:hideMark/>
          </w:tcPr>
          <w:p w14:paraId="6EB4039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w:t>
            </w:r>
          </w:p>
        </w:tc>
        <w:tc>
          <w:tcPr>
            <w:tcW w:w="425" w:type="dxa"/>
            <w:shd w:val="clear" w:color="auto" w:fill="FFFFFF"/>
            <w:hideMark/>
          </w:tcPr>
          <w:p w14:paraId="0AFB73F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B</w:t>
            </w:r>
            <w:r w:rsidRPr="00DC1E60">
              <w:rPr>
                <w:rFonts w:ascii="Times New Roman" w:hAnsi="Times New Roman"/>
                <w:sz w:val="16"/>
                <w:szCs w:val="16"/>
                <w:vertAlign w:val="subscript"/>
              </w:rPr>
              <w:t>1</w:t>
            </w:r>
          </w:p>
        </w:tc>
        <w:tc>
          <w:tcPr>
            <w:tcW w:w="1560" w:type="dxa"/>
            <w:shd w:val="clear" w:color="auto" w:fill="FFFFFF"/>
            <w:hideMark/>
          </w:tcPr>
          <w:p w14:paraId="6B9D24D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distance</w:t>
            </w:r>
          </w:p>
        </w:tc>
        <w:tc>
          <w:tcPr>
            <w:tcW w:w="709" w:type="dxa"/>
            <w:shd w:val="clear" w:color="auto" w:fill="FFFFFF"/>
            <w:hideMark/>
          </w:tcPr>
          <w:p w14:paraId="069B694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shd w:val="clear" w:color="auto" w:fill="FFFFFF"/>
            <w:hideMark/>
          </w:tcPr>
          <w:p w14:paraId="1323B27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3.43</w:t>
            </w:r>
          </w:p>
        </w:tc>
        <w:tc>
          <w:tcPr>
            <w:tcW w:w="850" w:type="dxa"/>
            <w:shd w:val="clear" w:color="auto" w:fill="FFFFFF"/>
            <w:hideMark/>
          </w:tcPr>
          <w:p w14:paraId="5B829D5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c>
          <w:tcPr>
            <w:tcW w:w="567" w:type="dxa"/>
            <w:shd w:val="clear" w:color="auto" w:fill="FFFFFF"/>
          </w:tcPr>
          <w:p w14:paraId="3CDA836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shd w:val="clear" w:color="auto" w:fill="FFFFFF"/>
            <w:hideMark/>
          </w:tcPr>
          <w:p w14:paraId="25EF9867"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7</w:t>
            </w:r>
          </w:p>
        </w:tc>
        <w:tc>
          <w:tcPr>
            <w:tcW w:w="377" w:type="dxa"/>
            <w:shd w:val="clear" w:color="auto" w:fill="FFFFFF"/>
            <w:hideMark/>
          </w:tcPr>
          <w:p w14:paraId="73B671A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E</w:t>
            </w:r>
            <w:r w:rsidRPr="00DC1E60">
              <w:rPr>
                <w:rFonts w:ascii="Times New Roman" w:hAnsi="Times New Roman"/>
                <w:sz w:val="16"/>
                <w:szCs w:val="16"/>
                <w:vertAlign w:val="subscript"/>
              </w:rPr>
              <w:t>3</w:t>
            </w:r>
          </w:p>
        </w:tc>
        <w:tc>
          <w:tcPr>
            <w:tcW w:w="1607" w:type="dxa"/>
            <w:shd w:val="clear" w:color="auto" w:fill="FFFFFF"/>
            <w:hideMark/>
          </w:tcPr>
          <w:p w14:paraId="3933AD8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Open-arm entries</w:t>
            </w:r>
          </w:p>
        </w:tc>
        <w:tc>
          <w:tcPr>
            <w:tcW w:w="567" w:type="dxa"/>
            <w:shd w:val="clear" w:color="auto" w:fill="FFFFFF"/>
            <w:hideMark/>
          </w:tcPr>
          <w:p w14:paraId="0E95BA97"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76</w:t>
            </w:r>
          </w:p>
        </w:tc>
        <w:tc>
          <w:tcPr>
            <w:tcW w:w="605" w:type="dxa"/>
            <w:shd w:val="clear" w:color="auto" w:fill="FFFFFF"/>
            <w:hideMark/>
          </w:tcPr>
          <w:p w14:paraId="2123E775"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0.57</w:t>
            </w:r>
          </w:p>
        </w:tc>
        <w:tc>
          <w:tcPr>
            <w:tcW w:w="813" w:type="dxa"/>
            <w:shd w:val="clear" w:color="auto" w:fill="FFFFFF"/>
            <w:hideMark/>
          </w:tcPr>
          <w:p w14:paraId="79733A9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r>
      <w:tr w:rsidR="00171B72" w:rsidRPr="00DC1E60" w14:paraId="44D727CE" w14:textId="77777777" w:rsidTr="000219C7">
        <w:trPr>
          <w:trHeight w:val="421"/>
          <w:jc w:val="center"/>
        </w:trPr>
        <w:tc>
          <w:tcPr>
            <w:tcW w:w="425" w:type="dxa"/>
            <w:shd w:val="clear" w:color="auto" w:fill="FFFFFF"/>
            <w:hideMark/>
          </w:tcPr>
          <w:p w14:paraId="0D5AD64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w:t>
            </w:r>
          </w:p>
        </w:tc>
        <w:tc>
          <w:tcPr>
            <w:tcW w:w="425" w:type="dxa"/>
            <w:shd w:val="clear" w:color="auto" w:fill="FFFFFF"/>
            <w:hideMark/>
          </w:tcPr>
          <w:p w14:paraId="70DC2BA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B</w:t>
            </w:r>
            <w:r w:rsidRPr="00DC1E60">
              <w:rPr>
                <w:rFonts w:ascii="Times New Roman" w:hAnsi="Times New Roman"/>
                <w:sz w:val="16"/>
                <w:szCs w:val="16"/>
                <w:vertAlign w:val="subscript"/>
              </w:rPr>
              <w:t>2</w:t>
            </w:r>
          </w:p>
        </w:tc>
        <w:tc>
          <w:tcPr>
            <w:tcW w:w="1560" w:type="dxa"/>
            <w:shd w:val="clear" w:color="auto" w:fill="FFFFFF"/>
            <w:hideMark/>
          </w:tcPr>
          <w:p w14:paraId="4982894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time</w:t>
            </w:r>
          </w:p>
        </w:tc>
        <w:tc>
          <w:tcPr>
            <w:tcW w:w="709" w:type="dxa"/>
            <w:shd w:val="clear" w:color="auto" w:fill="FFFFFF"/>
            <w:hideMark/>
          </w:tcPr>
          <w:p w14:paraId="2FD9D8F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shd w:val="clear" w:color="auto" w:fill="FFFFFF"/>
            <w:hideMark/>
          </w:tcPr>
          <w:p w14:paraId="53644F1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4.83</w:t>
            </w:r>
          </w:p>
        </w:tc>
        <w:tc>
          <w:tcPr>
            <w:tcW w:w="850" w:type="dxa"/>
            <w:shd w:val="clear" w:color="auto" w:fill="FFFFFF"/>
            <w:hideMark/>
          </w:tcPr>
          <w:p w14:paraId="4A3B38B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c>
          <w:tcPr>
            <w:tcW w:w="567" w:type="dxa"/>
            <w:shd w:val="clear" w:color="auto" w:fill="FFFFFF"/>
          </w:tcPr>
          <w:p w14:paraId="5CFC8F8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shd w:val="clear" w:color="auto" w:fill="FFFFFF"/>
            <w:hideMark/>
          </w:tcPr>
          <w:p w14:paraId="601A8129"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7</w:t>
            </w:r>
          </w:p>
        </w:tc>
        <w:tc>
          <w:tcPr>
            <w:tcW w:w="377" w:type="dxa"/>
            <w:shd w:val="clear" w:color="auto" w:fill="FFFFFF"/>
            <w:hideMark/>
          </w:tcPr>
          <w:p w14:paraId="73D9E34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F</w:t>
            </w:r>
            <w:r w:rsidRPr="00DC1E60">
              <w:rPr>
                <w:rFonts w:ascii="Times New Roman" w:hAnsi="Times New Roman"/>
                <w:sz w:val="16"/>
                <w:szCs w:val="16"/>
                <w:vertAlign w:val="subscript"/>
              </w:rPr>
              <w:t>1</w:t>
            </w:r>
          </w:p>
        </w:tc>
        <w:tc>
          <w:tcPr>
            <w:tcW w:w="1607" w:type="dxa"/>
            <w:shd w:val="clear" w:color="auto" w:fill="FFFFFF"/>
            <w:hideMark/>
          </w:tcPr>
          <w:p w14:paraId="08F1DFE9"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distance</w:t>
            </w:r>
          </w:p>
        </w:tc>
        <w:tc>
          <w:tcPr>
            <w:tcW w:w="567" w:type="dxa"/>
            <w:shd w:val="clear" w:color="auto" w:fill="FFFFFF"/>
            <w:hideMark/>
          </w:tcPr>
          <w:p w14:paraId="4227A68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76</w:t>
            </w:r>
          </w:p>
        </w:tc>
        <w:tc>
          <w:tcPr>
            <w:tcW w:w="605" w:type="dxa"/>
            <w:shd w:val="clear" w:color="auto" w:fill="FFFFFF"/>
            <w:hideMark/>
          </w:tcPr>
          <w:p w14:paraId="062BEAA0"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11.95</w:t>
            </w:r>
          </w:p>
        </w:tc>
        <w:tc>
          <w:tcPr>
            <w:tcW w:w="813" w:type="dxa"/>
            <w:shd w:val="clear" w:color="auto" w:fill="FFFFFF"/>
            <w:hideMark/>
          </w:tcPr>
          <w:p w14:paraId="5DD4B957"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lt;0.0001</w:t>
            </w:r>
          </w:p>
        </w:tc>
      </w:tr>
      <w:tr w:rsidR="00171B72" w:rsidRPr="00DC1E60" w14:paraId="455D25C3" w14:textId="77777777" w:rsidTr="000219C7">
        <w:trPr>
          <w:trHeight w:val="426"/>
          <w:jc w:val="center"/>
        </w:trPr>
        <w:tc>
          <w:tcPr>
            <w:tcW w:w="425" w:type="dxa"/>
            <w:shd w:val="clear" w:color="auto" w:fill="FFFFFF"/>
            <w:hideMark/>
          </w:tcPr>
          <w:p w14:paraId="0D1EE49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w:t>
            </w:r>
          </w:p>
        </w:tc>
        <w:tc>
          <w:tcPr>
            <w:tcW w:w="425" w:type="dxa"/>
            <w:shd w:val="clear" w:color="auto" w:fill="FFFFFF"/>
            <w:hideMark/>
          </w:tcPr>
          <w:p w14:paraId="7533B3F7"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B</w:t>
            </w:r>
            <w:r w:rsidRPr="00DC1E60">
              <w:rPr>
                <w:rFonts w:ascii="Times New Roman" w:hAnsi="Times New Roman"/>
                <w:sz w:val="16"/>
                <w:szCs w:val="16"/>
                <w:vertAlign w:val="subscript"/>
              </w:rPr>
              <w:t>3</w:t>
            </w:r>
          </w:p>
        </w:tc>
        <w:tc>
          <w:tcPr>
            <w:tcW w:w="1560" w:type="dxa"/>
            <w:shd w:val="clear" w:color="auto" w:fill="FFFFFF"/>
            <w:hideMark/>
          </w:tcPr>
          <w:p w14:paraId="5B8BFF6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total distance</w:t>
            </w:r>
          </w:p>
        </w:tc>
        <w:tc>
          <w:tcPr>
            <w:tcW w:w="709" w:type="dxa"/>
            <w:shd w:val="clear" w:color="auto" w:fill="FFFFFF"/>
            <w:hideMark/>
          </w:tcPr>
          <w:p w14:paraId="24D1987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2,21</w:t>
            </w:r>
          </w:p>
        </w:tc>
        <w:tc>
          <w:tcPr>
            <w:tcW w:w="709" w:type="dxa"/>
            <w:shd w:val="clear" w:color="auto" w:fill="FFFFFF"/>
            <w:hideMark/>
          </w:tcPr>
          <w:p w14:paraId="17D3C23D"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5.61</w:t>
            </w:r>
          </w:p>
        </w:tc>
        <w:tc>
          <w:tcPr>
            <w:tcW w:w="850" w:type="dxa"/>
            <w:shd w:val="clear" w:color="auto" w:fill="FFFFFF"/>
            <w:hideMark/>
          </w:tcPr>
          <w:p w14:paraId="31CF54E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0112</w:t>
            </w:r>
          </w:p>
        </w:tc>
        <w:tc>
          <w:tcPr>
            <w:tcW w:w="567" w:type="dxa"/>
            <w:shd w:val="clear" w:color="auto" w:fill="FFFFFF"/>
          </w:tcPr>
          <w:p w14:paraId="79FA263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426" w:type="dxa"/>
            <w:shd w:val="clear" w:color="auto" w:fill="FFFFFF"/>
            <w:hideMark/>
          </w:tcPr>
          <w:p w14:paraId="0C98300C"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7</w:t>
            </w:r>
          </w:p>
        </w:tc>
        <w:tc>
          <w:tcPr>
            <w:tcW w:w="377" w:type="dxa"/>
            <w:shd w:val="clear" w:color="auto" w:fill="FFFFFF"/>
            <w:hideMark/>
          </w:tcPr>
          <w:p w14:paraId="4577F4C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F</w:t>
            </w:r>
            <w:r w:rsidRPr="00DC1E60">
              <w:rPr>
                <w:rFonts w:ascii="Times New Roman" w:hAnsi="Times New Roman"/>
                <w:sz w:val="16"/>
                <w:szCs w:val="16"/>
                <w:vertAlign w:val="subscript"/>
              </w:rPr>
              <w:t>2</w:t>
            </w:r>
          </w:p>
        </w:tc>
        <w:tc>
          <w:tcPr>
            <w:tcW w:w="1607" w:type="dxa"/>
            <w:shd w:val="clear" w:color="auto" w:fill="FFFFFF"/>
            <w:hideMark/>
          </w:tcPr>
          <w:p w14:paraId="25F66DE1"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 time</w:t>
            </w:r>
          </w:p>
        </w:tc>
        <w:tc>
          <w:tcPr>
            <w:tcW w:w="567" w:type="dxa"/>
            <w:shd w:val="clear" w:color="auto" w:fill="FFFFFF"/>
            <w:hideMark/>
          </w:tcPr>
          <w:p w14:paraId="79E226A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76</w:t>
            </w:r>
          </w:p>
        </w:tc>
        <w:tc>
          <w:tcPr>
            <w:tcW w:w="605" w:type="dxa"/>
            <w:shd w:val="clear" w:color="auto" w:fill="FFFFFF"/>
            <w:hideMark/>
          </w:tcPr>
          <w:p w14:paraId="73F2C829"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7.58</w:t>
            </w:r>
          </w:p>
        </w:tc>
        <w:tc>
          <w:tcPr>
            <w:tcW w:w="813" w:type="dxa"/>
            <w:shd w:val="clear" w:color="auto" w:fill="FFFFFF"/>
            <w:hideMark/>
          </w:tcPr>
          <w:p w14:paraId="43F5BCE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0002</w:t>
            </w:r>
          </w:p>
        </w:tc>
      </w:tr>
      <w:tr w:rsidR="00171B72" w:rsidRPr="00DC1E60" w14:paraId="2CB0C48B" w14:textId="77777777" w:rsidTr="000219C7">
        <w:trPr>
          <w:trHeight w:val="297"/>
          <w:jc w:val="center"/>
        </w:trPr>
        <w:tc>
          <w:tcPr>
            <w:tcW w:w="425" w:type="dxa"/>
            <w:shd w:val="clear" w:color="auto" w:fill="FFFFFF"/>
          </w:tcPr>
          <w:p w14:paraId="217E91F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ahoma" w:hAnsi="Tahoma"/>
                <w:noProof/>
                <w:sz w:val="22"/>
              </w:rPr>
              <mc:AlternateContent>
                <mc:Choice Requires="wps">
                  <w:drawing>
                    <wp:anchor distT="0" distB="0" distL="114300" distR="114300" simplePos="0" relativeHeight="251678208" behindDoc="0" locked="0" layoutInCell="1" allowOverlap="1" wp14:anchorId="13AD2B34" wp14:editId="755F1366">
                      <wp:simplePos x="0" y="0"/>
                      <wp:positionH relativeFrom="column">
                        <wp:posOffset>-71755</wp:posOffset>
                      </wp:positionH>
                      <wp:positionV relativeFrom="paragraph">
                        <wp:posOffset>228600</wp:posOffset>
                      </wp:positionV>
                      <wp:extent cx="3002280" cy="0"/>
                      <wp:effectExtent l="0" t="0" r="26670" b="19050"/>
                      <wp:wrapNone/>
                      <wp:docPr id="10" name="直接连接符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002280" cy="0"/>
                              </a:xfrm>
                              <a:prstGeom prst="line">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3C0F67B1" id="直接连接符 10" o:spid="_x0000_s1026" style="position:absolute;left:0;text-align:left;flip:y;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5.65pt,18pt" to="230.7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" strokeweight="1pt">
                      <v:stroke joinstyle="miter"/>
                    </v:line>
                  </w:pict>
                </mc:Fallback>
              </mc:AlternateContent>
            </w:r>
          </w:p>
        </w:tc>
        <w:tc>
          <w:tcPr>
            <w:tcW w:w="425" w:type="dxa"/>
            <w:shd w:val="clear" w:color="auto" w:fill="FFFFFF"/>
          </w:tcPr>
          <w:p w14:paraId="0FB3832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1560" w:type="dxa"/>
            <w:shd w:val="clear" w:color="auto" w:fill="FFFFFF"/>
          </w:tcPr>
          <w:p w14:paraId="74BC679B"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709" w:type="dxa"/>
            <w:shd w:val="clear" w:color="auto" w:fill="FFFFFF"/>
          </w:tcPr>
          <w:p w14:paraId="7ADF94B9"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709" w:type="dxa"/>
            <w:shd w:val="clear" w:color="auto" w:fill="FFFFFF"/>
          </w:tcPr>
          <w:p w14:paraId="6E59814E"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850" w:type="dxa"/>
            <w:shd w:val="clear" w:color="auto" w:fill="FFFFFF"/>
          </w:tcPr>
          <w:p w14:paraId="7AC2702A"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p>
        </w:tc>
        <w:tc>
          <w:tcPr>
            <w:tcW w:w="567" w:type="dxa"/>
            <w:shd w:val="clear" w:color="auto" w:fill="FFFFFF"/>
          </w:tcPr>
          <w:p w14:paraId="1055EB9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ahoma" w:hAnsi="Tahoma"/>
                <w:noProof/>
                <w:sz w:val="22"/>
              </w:rPr>
              <mc:AlternateContent>
                <mc:Choice Requires="wps">
                  <w:drawing>
                    <wp:anchor distT="0" distB="0" distL="114300" distR="114300" simplePos="0" relativeHeight="251681280" behindDoc="0" locked="0" layoutInCell="1" allowOverlap="1" wp14:anchorId="5B782205" wp14:editId="2ABDFE4C">
                      <wp:simplePos x="0" y="0"/>
                      <wp:positionH relativeFrom="column">
                        <wp:posOffset>285115</wp:posOffset>
                      </wp:positionH>
                      <wp:positionV relativeFrom="paragraph">
                        <wp:posOffset>228600</wp:posOffset>
                      </wp:positionV>
                      <wp:extent cx="2787650" cy="8890"/>
                      <wp:effectExtent l="14605" t="15240" r="7620" b="13970"/>
                      <wp:wrapNone/>
                      <wp:docPr id="11" name="直接连接符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87650" cy="8890"/>
                              </a:xfrm>
                              <a:prstGeom prst="line">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margin">
                        <wp14:pctWidth>0</wp14:pctWidth>
                      </wp14:sizeRelH>
                      <wp14:sizeRelV relativeFrom="page">
                        <wp14:pctHeight>0</wp14:pctHeight>
                      </wp14:sizeRelV>
                    </wp:anchor>
                  </w:drawing>
                </mc:Choice>
                <mc:Fallback>
                  <w:pict>
                    <v:line w14:anchorId="28C809BF" id="直接连接符 11" o:spid="_x0000_s1026" style="position:absolute;left:0;text-align:lef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22.45pt,18pt" to="241.95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" strokeweight="1pt">
                      <v:stroke joinstyle="miter"/>
                    </v:line>
                  </w:pict>
                </mc:Fallback>
              </mc:AlternateContent>
            </w:r>
          </w:p>
        </w:tc>
        <w:tc>
          <w:tcPr>
            <w:tcW w:w="426" w:type="dxa"/>
            <w:shd w:val="clear" w:color="auto" w:fill="FFFFFF"/>
            <w:hideMark/>
          </w:tcPr>
          <w:p w14:paraId="4B3B4B08"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7</w:t>
            </w:r>
          </w:p>
        </w:tc>
        <w:tc>
          <w:tcPr>
            <w:tcW w:w="377" w:type="dxa"/>
            <w:shd w:val="clear" w:color="auto" w:fill="FFFFFF"/>
            <w:hideMark/>
          </w:tcPr>
          <w:p w14:paraId="3CBA4993"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F</w:t>
            </w:r>
          </w:p>
        </w:tc>
        <w:tc>
          <w:tcPr>
            <w:tcW w:w="1607" w:type="dxa"/>
            <w:shd w:val="clear" w:color="auto" w:fill="FFFFFF"/>
            <w:hideMark/>
          </w:tcPr>
          <w:p w14:paraId="51A553C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Central/total distance</w:t>
            </w:r>
          </w:p>
        </w:tc>
        <w:tc>
          <w:tcPr>
            <w:tcW w:w="567" w:type="dxa"/>
            <w:shd w:val="clear" w:color="auto" w:fill="FFFFFF"/>
            <w:hideMark/>
          </w:tcPr>
          <w:p w14:paraId="4E8D0A02"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3,76</w:t>
            </w:r>
          </w:p>
        </w:tc>
        <w:tc>
          <w:tcPr>
            <w:tcW w:w="605" w:type="dxa"/>
            <w:shd w:val="clear" w:color="auto" w:fill="FFFFFF"/>
            <w:hideMark/>
          </w:tcPr>
          <w:p w14:paraId="13C5D874"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5.73</w:t>
            </w:r>
          </w:p>
        </w:tc>
        <w:tc>
          <w:tcPr>
            <w:tcW w:w="813" w:type="dxa"/>
            <w:shd w:val="clear" w:color="auto" w:fill="FFFFFF"/>
            <w:hideMark/>
          </w:tcPr>
          <w:p w14:paraId="280D98EF" w14:textId="77777777" w:rsidR="00171B72" w:rsidRPr="00DC1E60" w:rsidRDefault="00171B72" w:rsidP="000219C7">
            <w:pPr>
              <w:widowControl/>
              <w:autoSpaceDE w:val="0"/>
              <w:autoSpaceDN w:val="0"/>
              <w:adjustRightInd w:val="0"/>
              <w:snapToGrid w:val="0"/>
              <w:spacing w:line="480" w:lineRule="auto"/>
              <w:rPr>
                <w:rFonts w:ascii="Times New Roman" w:hAnsi="Times New Roman"/>
                <w:sz w:val="16"/>
                <w:szCs w:val="16"/>
              </w:rPr>
            </w:pPr>
            <w:r w:rsidRPr="00DC1E60">
              <w:rPr>
                <w:rFonts w:ascii="Times New Roman" w:hAnsi="Times New Roman"/>
                <w:sz w:val="16"/>
                <w:szCs w:val="16"/>
              </w:rPr>
              <w:t>=0.0014</w:t>
            </w:r>
          </w:p>
        </w:tc>
      </w:tr>
    </w:tbl>
    <w:p w14:paraId="1470D96C" w14:textId="77777777" w:rsidR="00171B72" w:rsidRDefault="00171B72" w:rsidP="00171B72">
      <w:pPr>
        <w:widowControl/>
        <w:autoSpaceDE w:val="0"/>
        <w:autoSpaceDN w:val="0"/>
        <w:adjustRightInd w:val="0"/>
        <w:snapToGrid w:val="0"/>
        <w:spacing w:after="200" w:line="480" w:lineRule="auto"/>
        <w:jc w:val="left"/>
        <w:rPr>
          <w:rFonts w:ascii="Times New Roman" w:eastAsia="宋体" w:hAnsi="Times New Roman" w:cs="Times New Roman"/>
          <w:b/>
          <w:kern w:val="0"/>
          <w:sz w:val="24"/>
          <w:szCs w:val="24"/>
        </w:rPr>
      </w:pPr>
    </w:p>
    <w:p w14:paraId="4851BE4E"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02FE876A"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799D8F26"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2C899401"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34FFA3D6"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4E3D086E"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16794CF0" w14:textId="77777777" w:rsidR="00171B72" w:rsidRDefault="00171B72" w:rsidP="00171B72">
      <w:pPr>
        <w:widowControl/>
        <w:autoSpaceDE w:val="0"/>
        <w:autoSpaceDN w:val="0"/>
        <w:adjustRightInd w:val="0"/>
        <w:snapToGrid w:val="0"/>
        <w:spacing w:after="200"/>
        <w:jc w:val="left"/>
        <w:rPr>
          <w:rFonts w:ascii="Times New Roman" w:eastAsia="宋体" w:hAnsi="Times New Roman" w:cs="Times New Roman"/>
          <w:b/>
          <w:kern w:val="0"/>
          <w:sz w:val="24"/>
          <w:szCs w:val="24"/>
        </w:rPr>
      </w:pPr>
    </w:p>
    <w:p w14:paraId="46895905" w14:textId="77777777" w:rsidR="00171B72" w:rsidRDefault="00171B72" w:rsidP="00171B72">
      <w:pPr>
        <w:widowControl/>
        <w:autoSpaceDE w:val="0"/>
        <w:autoSpaceDN w:val="0"/>
        <w:adjustRightInd w:val="0"/>
        <w:snapToGrid w:val="0"/>
        <w:jc w:val="left"/>
        <w:rPr>
          <w:rFonts w:ascii="Times New Roman" w:eastAsia="宋体" w:hAnsi="Times New Roman" w:cs="Times New Roman"/>
          <w:b/>
          <w:kern w:val="0"/>
          <w:sz w:val="24"/>
          <w:szCs w:val="24"/>
        </w:rPr>
      </w:pPr>
    </w:p>
    <w:p w14:paraId="1E28F9BF" w14:textId="77777777" w:rsidR="00171B72" w:rsidRDefault="00171B72" w:rsidP="00171B72">
      <w:pPr>
        <w:widowControl/>
        <w:autoSpaceDE w:val="0"/>
        <w:autoSpaceDN w:val="0"/>
        <w:adjustRightInd w:val="0"/>
        <w:snapToGrid w:val="0"/>
        <w:jc w:val="left"/>
        <w:rPr>
          <w:rFonts w:ascii="Times New Roman" w:eastAsia="宋体" w:hAnsi="Times New Roman" w:cs="Times New Roman"/>
          <w:b/>
          <w:kern w:val="0"/>
          <w:sz w:val="24"/>
          <w:szCs w:val="24"/>
        </w:rPr>
      </w:pPr>
    </w:p>
    <w:p w14:paraId="2501E191" w14:textId="77777777" w:rsidR="00171B72" w:rsidRDefault="00171B72" w:rsidP="00171B72">
      <w:pPr>
        <w:widowControl/>
        <w:autoSpaceDE w:val="0"/>
        <w:autoSpaceDN w:val="0"/>
        <w:adjustRightInd w:val="0"/>
        <w:snapToGrid w:val="0"/>
        <w:jc w:val="left"/>
        <w:rPr>
          <w:rFonts w:ascii="Times New Roman" w:eastAsia="宋体" w:hAnsi="Times New Roman" w:cs="Times New Roman"/>
          <w:b/>
          <w:kern w:val="0"/>
          <w:sz w:val="24"/>
          <w:szCs w:val="24"/>
        </w:rPr>
      </w:pPr>
    </w:p>
    <w:p w14:paraId="54372E99" w14:textId="77777777" w:rsidR="00171B72" w:rsidRDefault="00171B72" w:rsidP="00171B72">
      <w:pPr>
        <w:widowControl/>
        <w:autoSpaceDE w:val="0"/>
        <w:autoSpaceDN w:val="0"/>
        <w:adjustRightInd w:val="0"/>
        <w:snapToGrid w:val="0"/>
        <w:jc w:val="left"/>
        <w:rPr>
          <w:rFonts w:ascii="Times New Roman" w:eastAsia="宋体" w:hAnsi="Times New Roman" w:cs="Times New Roman"/>
          <w:b/>
          <w:kern w:val="0"/>
          <w:sz w:val="24"/>
          <w:szCs w:val="24"/>
        </w:rPr>
      </w:pPr>
    </w:p>
    <w:p w14:paraId="640382E4" w14:textId="77777777" w:rsidR="00171B72" w:rsidRDefault="00171B72" w:rsidP="00171B72">
      <w:pPr>
        <w:widowControl/>
        <w:autoSpaceDE w:val="0"/>
        <w:autoSpaceDN w:val="0"/>
        <w:adjustRightInd w:val="0"/>
        <w:snapToGrid w:val="0"/>
        <w:jc w:val="left"/>
        <w:rPr>
          <w:rFonts w:ascii="Times New Roman" w:eastAsia="宋体" w:hAnsi="Times New Roman" w:cs="Times New Roman"/>
          <w:b/>
          <w:kern w:val="0"/>
          <w:sz w:val="24"/>
          <w:szCs w:val="24"/>
        </w:rPr>
      </w:pPr>
    </w:p>
    <w:p w14:paraId="75C14076" w14:textId="6B983AD4" w:rsidR="00171B72" w:rsidRPr="00A14E50" w:rsidRDefault="00171B72" w:rsidP="00171B72">
      <w:pPr>
        <w:widowControl/>
        <w:autoSpaceDE w:val="0"/>
        <w:autoSpaceDN w:val="0"/>
        <w:adjustRightInd w:val="0"/>
        <w:snapToGrid w:val="0"/>
        <w:jc w:val="lef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lastRenderedPageBreak/>
        <w:t>Table S</w:t>
      </w:r>
      <w:r w:rsidRPr="00DC1E60">
        <w:rPr>
          <w:rFonts w:ascii="Times New Roman" w:eastAsia="宋体" w:hAnsi="Times New Roman" w:cs="Times New Roman"/>
          <w:b/>
          <w:kern w:val="0"/>
          <w:sz w:val="24"/>
          <w:szCs w:val="24"/>
        </w:rPr>
        <w:t>3  Statistical analysis results for Student’s t-test</w:t>
      </w:r>
    </w:p>
    <w:tbl>
      <w:tblPr>
        <w:tblStyle w:val="210"/>
        <w:tblpPr w:leftFromText="180" w:rightFromText="180" w:vertAnchor="text" w:horzAnchor="margin" w:tblpXSpec="center" w:tblpY="264"/>
        <w:tblW w:w="0" w:type="auto"/>
        <w:tblLook w:val="0620" w:firstRow="1" w:lastRow="0" w:firstColumn="0" w:lastColumn="0" w:noHBand="1" w:noVBand="1"/>
      </w:tblPr>
      <w:tblGrid>
        <w:gridCol w:w="779"/>
        <w:gridCol w:w="694"/>
        <w:gridCol w:w="1356"/>
        <w:gridCol w:w="759"/>
        <w:gridCol w:w="933"/>
        <w:gridCol w:w="890"/>
        <w:gridCol w:w="971"/>
        <w:gridCol w:w="594"/>
        <w:gridCol w:w="768"/>
      </w:tblGrid>
      <w:tr w:rsidR="00171B72" w:rsidRPr="00DC1E60" w14:paraId="77E5D266" w14:textId="77777777" w:rsidTr="000219C7">
        <w:trPr>
          <w:cnfStyle w:val="100000000000" w:firstRow="1" w:lastRow="0" w:firstColumn="0" w:lastColumn="0" w:oddVBand="0" w:evenVBand="0" w:oddHBand="0" w:evenHBand="0" w:firstRowFirstColumn="0" w:firstRowLastColumn="0" w:lastRowFirstColumn="0" w:lastRowLastColumn="0"/>
          <w:trHeight w:val="272"/>
        </w:trPr>
        <w:tc>
          <w:tcPr>
            <w:tcW w:w="779" w:type="dxa"/>
            <w:tcBorders>
              <w:top w:val="single" w:sz="4" w:space="0" w:color="7F7F7F"/>
              <w:left w:val="nil"/>
              <w:right w:val="nil"/>
            </w:tcBorders>
            <w:hideMark/>
          </w:tcPr>
          <w:p w14:paraId="11D2F4B1" w14:textId="77777777" w:rsidR="00171B72" w:rsidRPr="00DC1E60" w:rsidRDefault="00171B72" w:rsidP="000219C7">
            <w:pPr>
              <w:widowControl/>
              <w:autoSpaceDE w:val="0"/>
              <w:autoSpaceDN w:val="0"/>
              <w:adjustRightInd w:val="0"/>
              <w:snapToGrid w:val="0"/>
              <w:jc w:val="left"/>
              <w:rPr>
                <w:rFonts w:ascii="Times New Roman" w:eastAsia="宋体" w:hAnsi="Times New Roman" w:cs="Times New Roman"/>
                <w:sz w:val="20"/>
                <w:szCs w:val="20"/>
              </w:rPr>
            </w:pPr>
            <w:r w:rsidRPr="00DC1E60">
              <w:rPr>
                <w:rFonts w:ascii="Times New Roman" w:eastAsia="宋体" w:hAnsi="Times New Roman" w:cs="Times New Roman"/>
                <w:sz w:val="20"/>
                <w:szCs w:val="20"/>
              </w:rPr>
              <w:t>Figure</w:t>
            </w:r>
          </w:p>
        </w:tc>
        <w:tc>
          <w:tcPr>
            <w:tcW w:w="694" w:type="dxa"/>
            <w:tcBorders>
              <w:top w:val="single" w:sz="4" w:space="0" w:color="7F7F7F"/>
              <w:left w:val="nil"/>
              <w:right w:val="nil"/>
            </w:tcBorders>
            <w:hideMark/>
          </w:tcPr>
          <w:p w14:paraId="6501EDA9" w14:textId="77777777" w:rsidR="00171B72" w:rsidRPr="00DC1E60" w:rsidRDefault="00171B72" w:rsidP="000219C7">
            <w:pPr>
              <w:widowControl/>
              <w:autoSpaceDE w:val="0"/>
              <w:autoSpaceDN w:val="0"/>
              <w:adjustRightInd w:val="0"/>
              <w:snapToGrid w:val="0"/>
              <w:jc w:val="left"/>
              <w:rPr>
                <w:rFonts w:ascii="Times New Roman" w:eastAsia="宋体" w:hAnsi="Times New Roman" w:cs="Times New Roman"/>
                <w:sz w:val="20"/>
                <w:szCs w:val="20"/>
              </w:rPr>
            </w:pPr>
            <w:r w:rsidRPr="00DC1E60">
              <w:rPr>
                <w:rFonts w:ascii="Times New Roman" w:eastAsia="宋体" w:hAnsi="Times New Roman" w:cs="Times New Roman"/>
                <w:sz w:val="20"/>
                <w:szCs w:val="20"/>
              </w:rPr>
              <w:t>Panel</w:t>
            </w:r>
          </w:p>
        </w:tc>
        <w:tc>
          <w:tcPr>
            <w:tcW w:w="1356" w:type="dxa"/>
            <w:tcBorders>
              <w:top w:val="single" w:sz="4" w:space="0" w:color="7F7F7F"/>
              <w:left w:val="nil"/>
              <w:right w:val="nil"/>
            </w:tcBorders>
            <w:hideMark/>
          </w:tcPr>
          <w:p w14:paraId="1607518D" w14:textId="77777777" w:rsidR="00171B72" w:rsidRPr="00DC1E60" w:rsidRDefault="00171B72" w:rsidP="000219C7">
            <w:pPr>
              <w:widowControl/>
              <w:autoSpaceDE w:val="0"/>
              <w:autoSpaceDN w:val="0"/>
              <w:adjustRightInd w:val="0"/>
              <w:snapToGrid w:val="0"/>
              <w:jc w:val="left"/>
              <w:rPr>
                <w:rFonts w:ascii="Times New Roman" w:eastAsia="宋体" w:hAnsi="Times New Roman" w:cs="Times New Roman"/>
                <w:sz w:val="20"/>
                <w:szCs w:val="20"/>
              </w:rPr>
            </w:pPr>
            <w:r w:rsidRPr="00DC1E60">
              <w:rPr>
                <w:rFonts w:ascii="Times New Roman" w:eastAsia="宋体" w:hAnsi="Times New Roman" w:cs="Times New Roman"/>
                <w:sz w:val="20"/>
                <w:szCs w:val="20"/>
              </w:rPr>
              <w:t>Comparison</w:t>
            </w:r>
          </w:p>
        </w:tc>
        <w:tc>
          <w:tcPr>
            <w:tcW w:w="3553" w:type="dxa"/>
            <w:gridSpan w:val="4"/>
            <w:tcBorders>
              <w:top w:val="single" w:sz="4" w:space="0" w:color="7F7F7F"/>
              <w:left w:val="nil"/>
              <w:right w:val="nil"/>
            </w:tcBorders>
            <w:hideMark/>
          </w:tcPr>
          <w:p w14:paraId="31D049F1" w14:textId="77777777" w:rsidR="00171B72" w:rsidRPr="00DC1E60" w:rsidRDefault="00171B72" w:rsidP="000219C7">
            <w:pPr>
              <w:widowControl/>
              <w:autoSpaceDE w:val="0"/>
              <w:autoSpaceDN w:val="0"/>
              <w:adjustRightInd w:val="0"/>
              <w:snapToGrid w:val="0"/>
              <w:jc w:val="left"/>
              <w:rPr>
                <w:rFonts w:ascii="Times New Roman" w:eastAsia="宋体" w:hAnsi="Times New Roman" w:cs="Times New Roman"/>
                <w:sz w:val="20"/>
                <w:szCs w:val="20"/>
              </w:rPr>
            </w:pPr>
            <w:r w:rsidRPr="00DC1E60">
              <w:rPr>
                <w:rFonts w:ascii="Times New Roman" w:eastAsia="宋体" w:hAnsi="Times New Roman" w:cs="Times New Roman"/>
                <w:sz w:val="20"/>
                <w:szCs w:val="20"/>
              </w:rPr>
              <w:t>Student’s T-test       T</w:t>
            </w:r>
            <w:r>
              <w:rPr>
                <w:rFonts w:ascii="Times New Roman" w:eastAsia="宋体" w:hAnsi="Times New Roman" w:cs="Times New Roman"/>
                <w:sz w:val="20"/>
                <w:szCs w:val="20"/>
              </w:rPr>
              <w:t xml:space="preserve">        </w:t>
            </w:r>
            <w:r w:rsidRPr="00DC1E60">
              <w:rPr>
                <w:rFonts w:ascii="Times New Roman" w:eastAsia="宋体" w:hAnsi="Times New Roman" w:cs="Times New Roman"/>
                <w:i/>
                <w:sz w:val="20"/>
                <w:szCs w:val="20"/>
              </w:rPr>
              <w:t>p</w:t>
            </w:r>
          </w:p>
        </w:tc>
        <w:tc>
          <w:tcPr>
            <w:tcW w:w="594" w:type="dxa"/>
            <w:tcBorders>
              <w:top w:val="single" w:sz="4" w:space="0" w:color="7F7F7F"/>
              <w:left w:val="nil"/>
              <w:right w:val="nil"/>
            </w:tcBorders>
            <w:hideMark/>
          </w:tcPr>
          <w:p w14:paraId="1EB1737A" w14:textId="77777777" w:rsidR="00171B72" w:rsidRPr="00DC1E60" w:rsidRDefault="00171B72" w:rsidP="000219C7">
            <w:pPr>
              <w:widowControl/>
              <w:autoSpaceDE w:val="0"/>
              <w:autoSpaceDN w:val="0"/>
              <w:adjustRightInd w:val="0"/>
              <w:snapToGrid w:val="0"/>
              <w:jc w:val="left"/>
              <w:rPr>
                <w:rFonts w:ascii="Times New Roman" w:eastAsia="宋体" w:hAnsi="Times New Roman" w:cs="Times New Roman"/>
                <w:sz w:val="20"/>
                <w:szCs w:val="20"/>
              </w:rPr>
            </w:pPr>
            <w:r w:rsidRPr="00DC1E60">
              <w:rPr>
                <w:rFonts w:ascii="Times New Roman" w:eastAsia="宋体" w:hAnsi="Times New Roman" w:cs="Times New Roman"/>
                <w:sz w:val="20"/>
                <w:szCs w:val="20"/>
              </w:rPr>
              <w:t>DFn</w:t>
            </w:r>
          </w:p>
        </w:tc>
        <w:tc>
          <w:tcPr>
            <w:tcW w:w="768" w:type="dxa"/>
            <w:tcBorders>
              <w:top w:val="single" w:sz="4" w:space="0" w:color="7F7F7F"/>
              <w:left w:val="nil"/>
              <w:right w:val="nil"/>
            </w:tcBorders>
            <w:hideMark/>
          </w:tcPr>
          <w:p w14:paraId="18A7C964" w14:textId="77777777" w:rsidR="00171B72" w:rsidRPr="00DC1E60" w:rsidRDefault="00171B72" w:rsidP="000219C7">
            <w:pPr>
              <w:widowControl/>
              <w:autoSpaceDE w:val="0"/>
              <w:autoSpaceDN w:val="0"/>
              <w:adjustRightInd w:val="0"/>
              <w:snapToGrid w:val="0"/>
              <w:jc w:val="left"/>
              <w:rPr>
                <w:rFonts w:ascii="Times New Roman" w:eastAsia="宋体" w:hAnsi="Times New Roman" w:cs="Times New Roman"/>
                <w:sz w:val="20"/>
                <w:szCs w:val="20"/>
              </w:rPr>
            </w:pPr>
            <w:r w:rsidRPr="00DC1E60">
              <w:rPr>
                <w:rFonts w:ascii="Times New Roman" w:eastAsia="宋体" w:hAnsi="Times New Roman" w:cs="Times New Roman"/>
                <w:sz w:val="20"/>
                <w:szCs w:val="20"/>
              </w:rPr>
              <w:t>DFd</w:t>
            </w:r>
          </w:p>
        </w:tc>
      </w:tr>
      <w:tr w:rsidR="00171B72" w:rsidRPr="00DC1E60" w14:paraId="677683DC" w14:textId="77777777" w:rsidTr="000219C7">
        <w:trPr>
          <w:trHeight w:val="297"/>
        </w:trPr>
        <w:tc>
          <w:tcPr>
            <w:tcW w:w="779" w:type="dxa"/>
            <w:tcBorders>
              <w:top w:val="nil"/>
              <w:left w:val="nil"/>
              <w:bottom w:val="nil"/>
              <w:right w:val="nil"/>
            </w:tcBorders>
            <w:hideMark/>
          </w:tcPr>
          <w:p w14:paraId="46C5816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4</w:t>
            </w:r>
          </w:p>
        </w:tc>
        <w:tc>
          <w:tcPr>
            <w:tcW w:w="694" w:type="dxa"/>
            <w:tcBorders>
              <w:top w:val="nil"/>
              <w:left w:val="nil"/>
              <w:bottom w:val="nil"/>
              <w:right w:val="nil"/>
            </w:tcBorders>
            <w:hideMark/>
          </w:tcPr>
          <w:p w14:paraId="2202FB8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A</w:t>
            </w:r>
          </w:p>
        </w:tc>
        <w:tc>
          <w:tcPr>
            <w:tcW w:w="2115" w:type="dxa"/>
            <w:gridSpan w:val="2"/>
            <w:tcBorders>
              <w:top w:val="nil"/>
              <w:left w:val="nil"/>
              <w:bottom w:val="nil"/>
              <w:right w:val="nil"/>
            </w:tcBorders>
            <w:hideMark/>
          </w:tcPr>
          <w:p w14:paraId="6777539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p-CaMK</w:t>
            </w:r>
            <w:r w:rsidRPr="00DC1E60">
              <w:rPr>
                <w:rFonts w:ascii="宋体" w:eastAsia="宋体" w:hAnsi="宋体" w:cs="Times New Roman" w:hint="eastAsia"/>
                <w:sz w:val="16"/>
                <w:szCs w:val="16"/>
              </w:rPr>
              <w:t>Ⅱ</w:t>
            </w:r>
          </w:p>
        </w:tc>
        <w:tc>
          <w:tcPr>
            <w:tcW w:w="933" w:type="dxa"/>
            <w:tcBorders>
              <w:top w:val="nil"/>
              <w:left w:val="nil"/>
              <w:bottom w:val="nil"/>
              <w:right w:val="nil"/>
            </w:tcBorders>
            <w:hideMark/>
          </w:tcPr>
          <w:p w14:paraId="67CE858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78E52BF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50</w:t>
            </w:r>
          </w:p>
        </w:tc>
        <w:tc>
          <w:tcPr>
            <w:tcW w:w="971" w:type="dxa"/>
            <w:tcBorders>
              <w:top w:val="nil"/>
              <w:left w:val="nil"/>
              <w:bottom w:val="nil"/>
              <w:right w:val="nil"/>
            </w:tcBorders>
            <w:hideMark/>
          </w:tcPr>
          <w:p w14:paraId="0AD464B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129</w:t>
            </w:r>
          </w:p>
        </w:tc>
        <w:tc>
          <w:tcPr>
            <w:tcW w:w="594" w:type="dxa"/>
            <w:tcBorders>
              <w:top w:val="nil"/>
              <w:left w:val="nil"/>
              <w:bottom w:val="nil"/>
              <w:right w:val="nil"/>
            </w:tcBorders>
            <w:hideMark/>
          </w:tcPr>
          <w:p w14:paraId="1129A7E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w:t>
            </w:r>
          </w:p>
        </w:tc>
        <w:tc>
          <w:tcPr>
            <w:tcW w:w="768" w:type="dxa"/>
            <w:tcBorders>
              <w:top w:val="nil"/>
              <w:left w:val="nil"/>
              <w:bottom w:val="nil"/>
              <w:right w:val="nil"/>
            </w:tcBorders>
            <w:hideMark/>
          </w:tcPr>
          <w:p w14:paraId="061B7C2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w:t>
            </w:r>
          </w:p>
        </w:tc>
      </w:tr>
      <w:tr w:rsidR="00171B72" w:rsidRPr="00DC1E60" w14:paraId="1F3C7ABC" w14:textId="77777777" w:rsidTr="000219C7">
        <w:trPr>
          <w:trHeight w:val="297"/>
        </w:trPr>
        <w:tc>
          <w:tcPr>
            <w:tcW w:w="779" w:type="dxa"/>
            <w:tcBorders>
              <w:top w:val="nil"/>
              <w:left w:val="nil"/>
              <w:bottom w:val="nil"/>
              <w:right w:val="nil"/>
            </w:tcBorders>
            <w:hideMark/>
          </w:tcPr>
          <w:p w14:paraId="48AD88C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4</w:t>
            </w:r>
          </w:p>
        </w:tc>
        <w:tc>
          <w:tcPr>
            <w:tcW w:w="694" w:type="dxa"/>
            <w:tcBorders>
              <w:top w:val="nil"/>
              <w:left w:val="nil"/>
              <w:bottom w:val="nil"/>
              <w:right w:val="nil"/>
            </w:tcBorders>
            <w:hideMark/>
          </w:tcPr>
          <w:p w14:paraId="44643B4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w:t>
            </w:r>
          </w:p>
        </w:tc>
        <w:tc>
          <w:tcPr>
            <w:tcW w:w="2115" w:type="dxa"/>
            <w:gridSpan w:val="2"/>
            <w:tcBorders>
              <w:top w:val="nil"/>
              <w:left w:val="nil"/>
              <w:bottom w:val="nil"/>
              <w:right w:val="nil"/>
            </w:tcBorders>
            <w:hideMark/>
          </w:tcPr>
          <w:p w14:paraId="5443644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Amplitude of sEPSC</w:t>
            </w:r>
          </w:p>
        </w:tc>
        <w:tc>
          <w:tcPr>
            <w:tcW w:w="933" w:type="dxa"/>
            <w:tcBorders>
              <w:top w:val="nil"/>
              <w:left w:val="nil"/>
              <w:bottom w:val="nil"/>
              <w:right w:val="nil"/>
            </w:tcBorders>
            <w:hideMark/>
          </w:tcPr>
          <w:p w14:paraId="386B65F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0B34857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001</w:t>
            </w:r>
          </w:p>
        </w:tc>
        <w:tc>
          <w:tcPr>
            <w:tcW w:w="971" w:type="dxa"/>
            <w:tcBorders>
              <w:top w:val="nil"/>
              <w:left w:val="nil"/>
              <w:bottom w:val="nil"/>
              <w:right w:val="nil"/>
            </w:tcBorders>
            <w:hideMark/>
          </w:tcPr>
          <w:p w14:paraId="78F0BE9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75</w:t>
            </w:r>
          </w:p>
        </w:tc>
        <w:tc>
          <w:tcPr>
            <w:tcW w:w="594" w:type="dxa"/>
            <w:tcBorders>
              <w:top w:val="nil"/>
              <w:left w:val="nil"/>
              <w:bottom w:val="nil"/>
              <w:right w:val="nil"/>
            </w:tcBorders>
            <w:hideMark/>
          </w:tcPr>
          <w:p w14:paraId="46CC353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768" w:type="dxa"/>
            <w:tcBorders>
              <w:top w:val="nil"/>
              <w:left w:val="nil"/>
              <w:bottom w:val="nil"/>
              <w:right w:val="nil"/>
            </w:tcBorders>
            <w:hideMark/>
          </w:tcPr>
          <w:p w14:paraId="2323609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r>
      <w:tr w:rsidR="00171B72" w:rsidRPr="00DC1E60" w14:paraId="4A057332" w14:textId="77777777" w:rsidTr="000219C7">
        <w:trPr>
          <w:trHeight w:val="297"/>
        </w:trPr>
        <w:tc>
          <w:tcPr>
            <w:tcW w:w="779" w:type="dxa"/>
            <w:tcBorders>
              <w:top w:val="nil"/>
              <w:left w:val="nil"/>
              <w:bottom w:val="nil"/>
              <w:right w:val="nil"/>
            </w:tcBorders>
            <w:hideMark/>
          </w:tcPr>
          <w:p w14:paraId="6E3D52E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4</w:t>
            </w:r>
          </w:p>
        </w:tc>
        <w:tc>
          <w:tcPr>
            <w:tcW w:w="694" w:type="dxa"/>
            <w:tcBorders>
              <w:top w:val="nil"/>
              <w:left w:val="nil"/>
              <w:bottom w:val="nil"/>
              <w:right w:val="nil"/>
            </w:tcBorders>
            <w:hideMark/>
          </w:tcPr>
          <w:p w14:paraId="41A1D17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D</w:t>
            </w:r>
          </w:p>
        </w:tc>
        <w:tc>
          <w:tcPr>
            <w:tcW w:w="2115" w:type="dxa"/>
            <w:gridSpan w:val="2"/>
            <w:tcBorders>
              <w:top w:val="nil"/>
              <w:left w:val="nil"/>
              <w:bottom w:val="nil"/>
              <w:right w:val="nil"/>
            </w:tcBorders>
            <w:hideMark/>
          </w:tcPr>
          <w:p w14:paraId="77ECA30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Frequency of sEPSC</w:t>
            </w:r>
          </w:p>
        </w:tc>
        <w:tc>
          <w:tcPr>
            <w:tcW w:w="933" w:type="dxa"/>
            <w:tcBorders>
              <w:top w:val="nil"/>
              <w:left w:val="nil"/>
              <w:bottom w:val="nil"/>
              <w:right w:val="nil"/>
            </w:tcBorders>
            <w:hideMark/>
          </w:tcPr>
          <w:p w14:paraId="4C365E1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5CC4749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4.901</w:t>
            </w:r>
          </w:p>
        </w:tc>
        <w:tc>
          <w:tcPr>
            <w:tcW w:w="971" w:type="dxa"/>
            <w:tcBorders>
              <w:top w:val="nil"/>
              <w:left w:val="nil"/>
              <w:bottom w:val="nil"/>
              <w:right w:val="nil"/>
            </w:tcBorders>
            <w:hideMark/>
          </w:tcPr>
          <w:p w14:paraId="77B9B5B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594" w:type="dxa"/>
            <w:tcBorders>
              <w:top w:val="nil"/>
              <w:left w:val="nil"/>
              <w:bottom w:val="nil"/>
              <w:right w:val="nil"/>
            </w:tcBorders>
            <w:hideMark/>
          </w:tcPr>
          <w:p w14:paraId="2A7C5CA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0</w:t>
            </w:r>
          </w:p>
        </w:tc>
        <w:tc>
          <w:tcPr>
            <w:tcW w:w="768" w:type="dxa"/>
            <w:tcBorders>
              <w:top w:val="nil"/>
              <w:left w:val="nil"/>
              <w:bottom w:val="nil"/>
              <w:right w:val="nil"/>
            </w:tcBorders>
            <w:hideMark/>
          </w:tcPr>
          <w:p w14:paraId="7FFA8D2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r>
      <w:tr w:rsidR="00171B72" w:rsidRPr="00DC1E60" w14:paraId="293F1879" w14:textId="77777777" w:rsidTr="000219C7">
        <w:trPr>
          <w:trHeight w:val="297"/>
        </w:trPr>
        <w:tc>
          <w:tcPr>
            <w:tcW w:w="779" w:type="dxa"/>
            <w:tcBorders>
              <w:top w:val="nil"/>
              <w:left w:val="nil"/>
              <w:bottom w:val="nil"/>
              <w:right w:val="nil"/>
            </w:tcBorders>
            <w:hideMark/>
          </w:tcPr>
          <w:p w14:paraId="4E212C3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c>
          <w:tcPr>
            <w:tcW w:w="694" w:type="dxa"/>
            <w:tcBorders>
              <w:top w:val="nil"/>
              <w:left w:val="nil"/>
              <w:bottom w:val="nil"/>
              <w:right w:val="nil"/>
            </w:tcBorders>
            <w:hideMark/>
          </w:tcPr>
          <w:p w14:paraId="69A9244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G</w:t>
            </w:r>
          </w:p>
        </w:tc>
        <w:tc>
          <w:tcPr>
            <w:tcW w:w="2115" w:type="dxa"/>
            <w:gridSpan w:val="2"/>
            <w:tcBorders>
              <w:top w:val="nil"/>
              <w:left w:val="nil"/>
              <w:bottom w:val="nil"/>
              <w:right w:val="nil"/>
            </w:tcBorders>
            <w:hideMark/>
          </w:tcPr>
          <w:p w14:paraId="18E16E6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i/>
                <w:sz w:val="16"/>
                <w:szCs w:val="16"/>
              </w:rPr>
              <w:t>Tacr3</w:t>
            </w:r>
            <w:r w:rsidRPr="00DC1E60">
              <w:rPr>
                <w:rFonts w:ascii="Times New Roman" w:eastAsia="宋体" w:hAnsi="Times New Roman" w:cs="Times New Roman"/>
                <w:sz w:val="16"/>
                <w:szCs w:val="16"/>
              </w:rPr>
              <w:t xml:space="preserve"> expression</w:t>
            </w:r>
          </w:p>
        </w:tc>
        <w:tc>
          <w:tcPr>
            <w:tcW w:w="933" w:type="dxa"/>
            <w:tcBorders>
              <w:top w:val="nil"/>
              <w:left w:val="nil"/>
              <w:bottom w:val="nil"/>
              <w:right w:val="nil"/>
            </w:tcBorders>
            <w:hideMark/>
          </w:tcPr>
          <w:p w14:paraId="1B55C24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440C167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5.64</w:t>
            </w:r>
          </w:p>
        </w:tc>
        <w:tc>
          <w:tcPr>
            <w:tcW w:w="971" w:type="dxa"/>
            <w:tcBorders>
              <w:top w:val="nil"/>
              <w:left w:val="nil"/>
              <w:bottom w:val="nil"/>
              <w:right w:val="nil"/>
            </w:tcBorders>
            <w:hideMark/>
          </w:tcPr>
          <w:p w14:paraId="1EC6647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13</w:t>
            </w:r>
          </w:p>
        </w:tc>
        <w:tc>
          <w:tcPr>
            <w:tcW w:w="594" w:type="dxa"/>
            <w:tcBorders>
              <w:top w:val="nil"/>
              <w:left w:val="nil"/>
              <w:bottom w:val="nil"/>
              <w:right w:val="nil"/>
            </w:tcBorders>
            <w:hideMark/>
          </w:tcPr>
          <w:p w14:paraId="3C08FA8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w:t>
            </w:r>
          </w:p>
        </w:tc>
        <w:tc>
          <w:tcPr>
            <w:tcW w:w="768" w:type="dxa"/>
            <w:tcBorders>
              <w:top w:val="nil"/>
              <w:left w:val="nil"/>
              <w:bottom w:val="nil"/>
              <w:right w:val="nil"/>
            </w:tcBorders>
            <w:hideMark/>
          </w:tcPr>
          <w:p w14:paraId="3F7FE9F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w:t>
            </w:r>
          </w:p>
        </w:tc>
      </w:tr>
      <w:tr w:rsidR="00171B72" w:rsidRPr="00DC1E60" w14:paraId="7759594E" w14:textId="77777777" w:rsidTr="000219C7">
        <w:trPr>
          <w:trHeight w:val="297"/>
        </w:trPr>
        <w:tc>
          <w:tcPr>
            <w:tcW w:w="779" w:type="dxa"/>
            <w:tcBorders>
              <w:top w:val="nil"/>
              <w:left w:val="nil"/>
              <w:bottom w:val="nil"/>
              <w:right w:val="nil"/>
            </w:tcBorders>
            <w:hideMark/>
          </w:tcPr>
          <w:p w14:paraId="749AA3D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c>
          <w:tcPr>
            <w:tcW w:w="694" w:type="dxa"/>
            <w:tcBorders>
              <w:top w:val="nil"/>
              <w:left w:val="nil"/>
              <w:bottom w:val="nil"/>
              <w:right w:val="nil"/>
            </w:tcBorders>
            <w:hideMark/>
          </w:tcPr>
          <w:p w14:paraId="6B8C265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A</w:t>
            </w:r>
          </w:p>
        </w:tc>
        <w:tc>
          <w:tcPr>
            <w:tcW w:w="2115" w:type="dxa"/>
            <w:gridSpan w:val="2"/>
            <w:tcBorders>
              <w:top w:val="nil"/>
              <w:left w:val="nil"/>
              <w:bottom w:val="nil"/>
              <w:right w:val="nil"/>
            </w:tcBorders>
            <w:hideMark/>
          </w:tcPr>
          <w:p w14:paraId="7AA7396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ve vs. Control</w:t>
            </w:r>
            <w:r w:rsidRPr="00DC1E60">
              <w:rPr>
                <w:rFonts w:ascii="Times New Roman" w:eastAsia="宋体" w:hAnsi="Times New Roman" w:cs="Times New Roman" w:hint="eastAsia"/>
                <w:sz w:val="16"/>
                <w:szCs w:val="16"/>
              </w:rPr>
              <w:t xml:space="preserve"> </w:t>
            </w:r>
          </w:p>
        </w:tc>
        <w:tc>
          <w:tcPr>
            <w:tcW w:w="933" w:type="dxa"/>
            <w:tcBorders>
              <w:top w:val="nil"/>
              <w:left w:val="nil"/>
              <w:bottom w:val="nil"/>
              <w:right w:val="nil"/>
            </w:tcBorders>
            <w:hideMark/>
          </w:tcPr>
          <w:p w14:paraId="7C52435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7AEE447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28</w:t>
            </w:r>
          </w:p>
        </w:tc>
        <w:tc>
          <w:tcPr>
            <w:tcW w:w="971" w:type="dxa"/>
            <w:tcBorders>
              <w:top w:val="nil"/>
              <w:left w:val="nil"/>
              <w:bottom w:val="nil"/>
              <w:right w:val="nil"/>
            </w:tcBorders>
            <w:hideMark/>
          </w:tcPr>
          <w:p w14:paraId="21C627D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168</w:t>
            </w:r>
          </w:p>
        </w:tc>
        <w:tc>
          <w:tcPr>
            <w:tcW w:w="594" w:type="dxa"/>
            <w:tcBorders>
              <w:top w:val="nil"/>
              <w:left w:val="nil"/>
              <w:bottom w:val="nil"/>
              <w:right w:val="nil"/>
            </w:tcBorders>
            <w:hideMark/>
          </w:tcPr>
          <w:p w14:paraId="49F2E7A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w:t>
            </w:r>
          </w:p>
        </w:tc>
        <w:tc>
          <w:tcPr>
            <w:tcW w:w="768" w:type="dxa"/>
            <w:tcBorders>
              <w:top w:val="nil"/>
              <w:left w:val="nil"/>
              <w:bottom w:val="nil"/>
              <w:right w:val="nil"/>
            </w:tcBorders>
            <w:hideMark/>
          </w:tcPr>
          <w:p w14:paraId="06AEB4C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w:t>
            </w:r>
          </w:p>
        </w:tc>
      </w:tr>
      <w:tr w:rsidR="00171B72" w:rsidRPr="00DC1E60" w14:paraId="216DAE7E" w14:textId="77777777" w:rsidTr="000219C7">
        <w:trPr>
          <w:trHeight w:val="297"/>
        </w:trPr>
        <w:tc>
          <w:tcPr>
            <w:tcW w:w="779" w:type="dxa"/>
            <w:tcBorders>
              <w:top w:val="nil"/>
              <w:left w:val="nil"/>
              <w:bottom w:val="nil"/>
              <w:right w:val="nil"/>
            </w:tcBorders>
            <w:hideMark/>
          </w:tcPr>
          <w:p w14:paraId="39C3F59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c>
          <w:tcPr>
            <w:tcW w:w="694" w:type="dxa"/>
            <w:tcBorders>
              <w:top w:val="nil"/>
              <w:left w:val="nil"/>
              <w:bottom w:val="nil"/>
              <w:right w:val="nil"/>
            </w:tcBorders>
            <w:hideMark/>
          </w:tcPr>
          <w:p w14:paraId="2DB10C8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A</w:t>
            </w:r>
          </w:p>
        </w:tc>
        <w:tc>
          <w:tcPr>
            <w:tcW w:w="2115" w:type="dxa"/>
            <w:gridSpan w:val="2"/>
            <w:tcBorders>
              <w:top w:val="nil"/>
              <w:left w:val="nil"/>
              <w:bottom w:val="nil"/>
              <w:right w:val="nil"/>
            </w:tcBorders>
            <w:hideMark/>
          </w:tcPr>
          <w:p w14:paraId="7C396D4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NO vs. Saline</w:t>
            </w:r>
          </w:p>
        </w:tc>
        <w:tc>
          <w:tcPr>
            <w:tcW w:w="933" w:type="dxa"/>
            <w:tcBorders>
              <w:top w:val="nil"/>
              <w:left w:val="nil"/>
              <w:bottom w:val="nil"/>
              <w:right w:val="nil"/>
            </w:tcBorders>
            <w:hideMark/>
          </w:tcPr>
          <w:p w14:paraId="42213FE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109CC94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4.02</w:t>
            </w:r>
          </w:p>
        </w:tc>
        <w:tc>
          <w:tcPr>
            <w:tcW w:w="971" w:type="dxa"/>
            <w:tcBorders>
              <w:top w:val="nil"/>
              <w:left w:val="nil"/>
              <w:bottom w:val="nil"/>
              <w:right w:val="nil"/>
            </w:tcBorders>
            <w:hideMark/>
          </w:tcPr>
          <w:p w14:paraId="69E1514C"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69</w:t>
            </w:r>
          </w:p>
        </w:tc>
        <w:tc>
          <w:tcPr>
            <w:tcW w:w="594" w:type="dxa"/>
            <w:tcBorders>
              <w:top w:val="nil"/>
              <w:left w:val="nil"/>
              <w:bottom w:val="nil"/>
              <w:right w:val="nil"/>
            </w:tcBorders>
            <w:hideMark/>
          </w:tcPr>
          <w:p w14:paraId="03F8C18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w:t>
            </w:r>
          </w:p>
        </w:tc>
        <w:tc>
          <w:tcPr>
            <w:tcW w:w="768" w:type="dxa"/>
            <w:tcBorders>
              <w:top w:val="nil"/>
              <w:left w:val="nil"/>
              <w:bottom w:val="nil"/>
              <w:right w:val="nil"/>
            </w:tcBorders>
            <w:hideMark/>
          </w:tcPr>
          <w:p w14:paraId="7925279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w:t>
            </w:r>
          </w:p>
        </w:tc>
      </w:tr>
      <w:tr w:rsidR="00171B72" w:rsidRPr="00DC1E60" w14:paraId="25508A7D" w14:textId="77777777" w:rsidTr="000219C7">
        <w:trPr>
          <w:trHeight w:val="297"/>
        </w:trPr>
        <w:tc>
          <w:tcPr>
            <w:tcW w:w="779" w:type="dxa"/>
            <w:tcBorders>
              <w:top w:val="nil"/>
              <w:left w:val="nil"/>
              <w:bottom w:val="nil"/>
              <w:right w:val="nil"/>
            </w:tcBorders>
            <w:hideMark/>
          </w:tcPr>
          <w:p w14:paraId="07CBE66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c>
          <w:tcPr>
            <w:tcW w:w="694" w:type="dxa"/>
            <w:tcBorders>
              <w:top w:val="nil"/>
              <w:left w:val="nil"/>
              <w:bottom w:val="nil"/>
              <w:right w:val="nil"/>
            </w:tcBorders>
            <w:hideMark/>
          </w:tcPr>
          <w:p w14:paraId="3451B91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w:t>
            </w:r>
          </w:p>
        </w:tc>
        <w:tc>
          <w:tcPr>
            <w:tcW w:w="2115" w:type="dxa"/>
            <w:gridSpan w:val="2"/>
            <w:tcBorders>
              <w:top w:val="nil"/>
              <w:left w:val="nil"/>
              <w:bottom w:val="nil"/>
              <w:right w:val="nil"/>
            </w:tcBorders>
            <w:hideMark/>
          </w:tcPr>
          <w:p w14:paraId="3E371E8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Amplitude of sEPSC</w:t>
            </w:r>
          </w:p>
        </w:tc>
        <w:tc>
          <w:tcPr>
            <w:tcW w:w="933" w:type="dxa"/>
            <w:tcBorders>
              <w:top w:val="nil"/>
              <w:left w:val="nil"/>
              <w:bottom w:val="nil"/>
              <w:right w:val="nil"/>
            </w:tcBorders>
            <w:hideMark/>
          </w:tcPr>
          <w:p w14:paraId="639B9D4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63EC898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2.333</w:t>
            </w:r>
          </w:p>
        </w:tc>
        <w:tc>
          <w:tcPr>
            <w:tcW w:w="971" w:type="dxa"/>
            <w:tcBorders>
              <w:top w:val="nil"/>
              <w:left w:val="nil"/>
              <w:bottom w:val="nil"/>
              <w:right w:val="nil"/>
            </w:tcBorders>
            <w:hideMark/>
          </w:tcPr>
          <w:p w14:paraId="0464BB6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302</w:t>
            </w:r>
          </w:p>
        </w:tc>
        <w:tc>
          <w:tcPr>
            <w:tcW w:w="594" w:type="dxa"/>
            <w:tcBorders>
              <w:top w:val="nil"/>
              <w:left w:val="nil"/>
              <w:bottom w:val="nil"/>
              <w:right w:val="nil"/>
            </w:tcBorders>
            <w:hideMark/>
          </w:tcPr>
          <w:p w14:paraId="2775996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768" w:type="dxa"/>
            <w:tcBorders>
              <w:top w:val="nil"/>
              <w:left w:val="nil"/>
              <w:bottom w:val="nil"/>
              <w:right w:val="nil"/>
            </w:tcBorders>
            <w:hideMark/>
          </w:tcPr>
          <w:p w14:paraId="658B1FD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1</w:t>
            </w:r>
          </w:p>
        </w:tc>
      </w:tr>
      <w:tr w:rsidR="00171B72" w:rsidRPr="00DC1E60" w14:paraId="7542525A" w14:textId="77777777" w:rsidTr="000219C7">
        <w:trPr>
          <w:trHeight w:val="297"/>
        </w:trPr>
        <w:tc>
          <w:tcPr>
            <w:tcW w:w="779" w:type="dxa"/>
            <w:tcBorders>
              <w:top w:val="nil"/>
              <w:left w:val="nil"/>
              <w:bottom w:val="nil"/>
              <w:right w:val="nil"/>
            </w:tcBorders>
            <w:hideMark/>
          </w:tcPr>
          <w:p w14:paraId="1DDDB70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c>
          <w:tcPr>
            <w:tcW w:w="694" w:type="dxa"/>
            <w:tcBorders>
              <w:top w:val="nil"/>
              <w:left w:val="nil"/>
              <w:bottom w:val="nil"/>
              <w:right w:val="nil"/>
            </w:tcBorders>
            <w:hideMark/>
          </w:tcPr>
          <w:p w14:paraId="5DC3444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D</w:t>
            </w:r>
          </w:p>
        </w:tc>
        <w:tc>
          <w:tcPr>
            <w:tcW w:w="2115" w:type="dxa"/>
            <w:gridSpan w:val="2"/>
            <w:tcBorders>
              <w:top w:val="nil"/>
              <w:left w:val="nil"/>
              <w:bottom w:val="nil"/>
              <w:right w:val="nil"/>
            </w:tcBorders>
            <w:hideMark/>
          </w:tcPr>
          <w:p w14:paraId="2720707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Frequency of sEPSC</w:t>
            </w:r>
          </w:p>
        </w:tc>
        <w:tc>
          <w:tcPr>
            <w:tcW w:w="933" w:type="dxa"/>
            <w:tcBorders>
              <w:top w:val="nil"/>
              <w:left w:val="nil"/>
              <w:bottom w:val="nil"/>
              <w:right w:val="nil"/>
            </w:tcBorders>
            <w:hideMark/>
          </w:tcPr>
          <w:p w14:paraId="2286DF3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2B2F23D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558</w:t>
            </w:r>
          </w:p>
        </w:tc>
        <w:tc>
          <w:tcPr>
            <w:tcW w:w="971" w:type="dxa"/>
            <w:tcBorders>
              <w:top w:val="nil"/>
              <w:left w:val="nil"/>
              <w:bottom w:val="nil"/>
              <w:right w:val="nil"/>
            </w:tcBorders>
            <w:hideMark/>
          </w:tcPr>
          <w:p w14:paraId="4A7ED28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20</w:t>
            </w:r>
          </w:p>
        </w:tc>
        <w:tc>
          <w:tcPr>
            <w:tcW w:w="594" w:type="dxa"/>
            <w:tcBorders>
              <w:top w:val="nil"/>
              <w:left w:val="nil"/>
              <w:bottom w:val="nil"/>
              <w:right w:val="nil"/>
            </w:tcBorders>
            <w:hideMark/>
          </w:tcPr>
          <w:p w14:paraId="7E5FAD0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768" w:type="dxa"/>
            <w:tcBorders>
              <w:top w:val="nil"/>
              <w:left w:val="nil"/>
              <w:bottom w:val="nil"/>
              <w:right w:val="nil"/>
            </w:tcBorders>
            <w:hideMark/>
          </w:tcPr>
          <w:p w14:paraId="377DEEE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1</w:t>
            </w:r>
          </w:p>
        </w:tc>
      </w:tr>
      <w:tr w:rsidR="00171B72" w:rsidRPr="00DC1E60" w14:paraId="651CCA37" w14:textId="77777777" w:rsidTr="000219C7">
        <w:trPr>
          <w:trHeight w:val="297"/>
        </w:trPr>
        <w:tc>
          <w:tcPr>
            <w:tcW w:w="779" w:type="dxa"/>
            <w:tcBorders>
              <w:top w:val="nil"/>
              <w:left w:val="nil"/>
              <w:bottom w:val="nil"/>
              <w:right w:val="nil"/>
            </w:tcBorders>
            <w:hideMark/>
          </w:tcPr>
          <w:p w14:paraId="0C5E496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183192F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1</w:t>
            </w:r>
          </w:p>
        </w:tc>
        <w:tc>
          <w:tcPr>
            <w:tcW w:w="2115" w:type="dxa"/>
            <w:gridSpan w:val="2"/>
            <w:tcBorders>
              <w:top w:val="nil"/>
              <w:left w:val="nil"/>
              <w:bottom w:val="nil"/>
              <w:right w:val="nil"/>
            </w:tcBorders>
            <w:hideMark/>
          </w:tcPr>
          <w:p w14:paraId="40DFABD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NO vs. Saline</w:t>
            </w:r>
          </w:p>
        </w:tc>
        <w:tc>
          <w:tcPr>
            <w:tcW w:w="933" w:type="dxa"/>
            <w:tcBorders>
              <w:top w:val="nil"/>
              <w:left w:val="nil"/>
              <w:bottom w:val="nil"/>
              <w:right w:val="nil"/>
            </w:tcBorders>
            <w:hideMark/>
          </w:tcPr>
          <w:p w14:paraId="5FD0A4C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624E7DA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693</w:t>
            </w:r>
          </w:p>
        </w:tc>
        <w:tc>
          <w:tcPr>
            <w:tcW w:w="971" w:type="dxa"/>
            <w:tcBorders>
              <w:top w:val="nil"/>
              <w:left w:val="nil"/>
              <w:bottom w:val="nil"/>
              <w:right w:val="nil"/>
            </w:tcBorders>
            <w:hideMark/>
          </w:tcPr>
          <w:p w14:paraId="78371FD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09</w:t>
            </w:r>
          </w:p>
        </w:tc>
        <w:tc>
          <w:tcPr>
            <w:tcW w:w="594" w:type="dxa"/>
            <w:tcBorders>
              <w:top w:val="nil"/>
              <w:left w:val="nil"/>
              <w:bottom w:val="nil"/>
              <w:right w:val="nil"/>
            </w:tcBorders>
            <w:hideMark/>
          </w:tcPr>
          <w:p w14:paraId="75CD99C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768" w:type="dxa"/>
            <w:tcBorders>
              <w:top w:val="nil"/>
              <w:left w:val="nil"/>
              <w:bottom w:val="nil"/>
              <w:right w:val="nil"/>
            </w:tcBorders>
            <w:hideMark/>
          </w:tcPr>
          <w:p w14:paraId="6B9242E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r>
      <w:tr w:rsidR="00171B72" w:rsidRPr="00DC1E60" w14:paraId="1CD54217" w14:textId="77777777" w:rsidTr="000219C7">
        <w:trPr>
          <w:trHeight w:val="297"/>
        </w:trPr>
        <w:tc>
          <w:tcPr>
            <w:tcW w:w="779" w:type="dxa"/>
            <w:tcBorders>
              <w:top w:val="nil"/>
              <w:left w:val="nil"/>
              <w:bottom w:val="nil"/>
              <w:right w:val="nil"/>
            </w:tcBorders>
            <w:hideMark/>
          </w:tcPr>
          <w:p w14:paraId="1C86926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71AB148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1</w:t>
            </w:r>
          </w:p>
        </w:tc>
        <w:tc>
          <w:tcPr>
            <w:tcW w:w="2115" w:type="dxa"/>
            <w:gridSpan w:val="2"/>
            <w:tcBorders>
              <w:top w:val="nil"/>
              <w:left w:val="nil"/>
              <w:bottom w:val="nil"/>
              <w:right w:val="nil"/>
            </w:tcBorders>
            <w:hideMark/>
          </w:tcPr>
          <w:p w14:paraId="4B3FE8E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ve vs. Control</w:t>
            </w:r>
          </w:p>
        </w:tc>
        <w:tc>
          <w:tcPr>
            <w:tcW w:w="933" w:type="dxa"/>
            <w:tcBorders>
              <w:top w:val="nil"/>
              <w:left w:val="nil"/>
              <w:bottom w:val="nil"/>
              <w:right w:val="nil"/>
            </w:tcBorders>
            <w:hideMark/>
          </w:tcPr>
          <w:p w14:paraId="6DD66F4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5678120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096</w:t>
            </w:r>
          </w:p>
        </w:tc>
        <w:tc>
          <w:tcPr>
            <w:tcW w:w="971" w:type="dxa"/>
            <w:tcBorders>
              <w:top w:val="nil"/>
              <w:left w:val="nil"/>
              <w:bottom w:val="nil"/>
              <w:right w:val="nil"/>
            </w:tcBorders>
            <w:hideMark/>
          </w:tcPr>
          <w:p w14:paraId="5759179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62</w:t>
            </w:r>
          </w:p>
        </w:tc>
        <w:tc>
          <w:tcPr>
            <w:tcW w:w="594" w:type="dxa"/>
            <w:tcBorders>
              <w:top w:val="nil"/>
              <w:left w:val="nil"/>
              <w:bottom w:val="nil"/>
              <w:right w:val="nil"/>
            </w:tcBorders>
            <w:hideMark/>
          </w:tcPr>
          <w:p w14:paraId="0FEC109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c>
          <w:tcPr>
            <w:tcW w:w="768" w:type="dxa"/>
            <w:tcBorders>
              <w:top w:val="nil"/>
              <w:left w:val="nil"/>
              <w:bottom w:val="nil"/>
              <w:right w:val="nil"/>
            </w:tcBorders>
            <w:hideMark/>
          </w:tcPr>
          <w:p w14:paraId="6E465FC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r>
      <w:tr w:rsidR="00171B72" w:rsidRPr="00DC1E60" w14:paraId="38647C6D" w14:textId="77777777" w:rsidTr="000219C7">
        <w:trPr>
          <w:trHeight w:val="297"/>
        </w:trPr>
        <w:tc>
          <w:tcPr>
            <w:tcW w:w="779" w:type="dxa"/>
            <w:tcBorders>
              <w:top w:val="nil"/>
              <w:left w:val="nil"/>
              <w:bottom w:val="nil"/>
              <w:right w:val="nil"/>
            </w:tcBorders>
            <w:hideMark/>
          </w:tcPr>
          <w:p w14:paraId="3C553C4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2CF74EE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2</w:t>
            </w:r>
          </w:p>
        </w:tc>
        <w:tc>
          <w:tcPr>
            <w:tcW w:w="2115" w:type="dxa"/>
            <w:gridSpan w:val="2"/>
            <w:tcBorders>
              <w:top w:val="nil"/>
              <w:left w:val="nil"/>
              <w:bottom w:val="nil"/>
              <w:right w:val="nil"/>
            </w:tcBorders>
            <w:hideMark/>
          </w:tcPr>
          <w:p w14:paraId="269AFA9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NO vs. Saline</w:t>
            </w:r>
          </w:p>
        </w:tc>
        <w:tc>
          <w:tcPr>
            <w:tcW w:w="933" w:type="dxa"/>
            <w:tcBorders>
              <w:top w:val="nil"/>
              <w:left w:val="nil"/>
              <w:bottom w:val="nil"/>
              <w:right w:val="nil"/>
            </w:tcBorders>
            <w:hideMark/>
          </w:tcPr>
          <w:p w14:paraId="228B4FD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5581AEC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4.811</w:t>
            </w:r>
          </w:p>
        </w:tc>
        <w:tc>
          <w:tcPr>
            <w:tcW w:w="971" w:type="dxa"/>
            <w:tcBorders>
              <w:top w:val="nil"/>
              <w:left w:val="nil"/>
              <w:bottom w:val="nil"/>
              <w:right w:val="nil"/>
            </w:tcBorders>
            <w:hideMark/>
          </w:tcPr>
          <w:p w14:paraId="6B1C29A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lt;0.0001</w:t>
            </w:r>
          </w:p>
        </w:tc>
        <w:tc>
          <w:tcPr>
            <w:tcW w:w="594" w:type="dxa"/>
            <w:tcBorders>
              <w:top w:val="nil"/>
              <w:left w:val="nil"/>
              <w:bottom w:val="nil"/>
              <w:right w:val="nil"/>
            </w:tcBorders>
            <w:hideMark/>
          </w:tcPr>
          <w:p w14:paraId="32766EB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768" w:type="dxa"/>
            <w:tcBorders>
              <w:top w:val="nil"/>
              <w:left w:val="nil"/>
              <w:bottom w:val="nil"/>
              <w:right w:val="nil"/>
            </w:tcBorders>
            <w:hideMark/>
          </w:tcPr>
          <w:p w14:paraId="048333B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r>
      <w:tr w:rsidR="00171B72" w:rsidRPr="00DC1E60" w14:paraId="36F02507" w14:textId="77777777" w:rsidTr="000219C7">
        <w:trPr>
          <w:trHeight w:val="297"/>
        </w:trPr>
        <w:tc>
          <w:tcPr>
            <w:tcW w:w="779" w:type="dxa"/>
            <w:tcBorders>
              <w:top w:val="nil"/>
              <w:left w:val="nil"/>
              <w:bottom w:val="nil"/>
              <w:right w:val="nil"/>
            </w:tcBorders>
            <w:hideMark/>
          </w:tcPr>
          <w:p w14:paraId="0206463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45C0F6B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2</w:t>
            </w:r>
          </w:p>
        </w:tc>
        <w:tc>
          <w:tcPr>
            <w:tcW w:w="2115" w:type="dxa"/>
            <w:gridSpan w:val="2"/>
            <w:tcBorders>
              <w:top w:val="nil"/>
              <w:left w:val="nil"/>
              <w:bottom w:val="nil"/>
              <w:right w:val="nil"/>
            </w:tcBorders>
            <w:hideMark/>
          </w:tcPr>
          <w:p w14:paraId="16C6781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ve vs. Control</w:t>
            </w:r>
          </w:p>
        </w:tc>
        <w:tc>
          <w:tcPr>
            <w:tcW w:w="933" w:type="dxa"/>
            <w:tcBorders>
              <w:top w:val="nil"/>
              <w:left w:val="nil"/>
              <w:bottom w:val="nil"/>
              <w:right w:val="nil"/>
            </w:tcBorders>
            <w:hideMark/>
          </w:tcPr>
          <w:p w14:paraId="56F918F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2D40829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063</w:t>
            </w:r>
          </w:p>
        </w:tc>
        <w:tc>
          <w:tcPr>
            <w:tcW w:w="971" w:type="dxa"/>
            <w:tcBorders>
              <w:top w:val="nil"/>
              <w:left w:val="nil"/>
              <w:bottom w:val="nil"/>
              <w:right w:val="nil"/>
            </w:tcBorders>
            <w:hideMark/>
          </w:tcPr>
          <w:p w14:paraId="1EDDDAA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67</w:t>
            </w:r>
          </w:p>
        </w:tc>
        <w:tc>
          <w:tcPr>
            <w:tcW w:w="594" w:type="dxa"/>
            <w:tcBorders>
              <w:top w:val="nil"/>
              <w:left w:val="nil"/>
              <w:bottom w:val="nil"/>
              <w:right w:val="nil"/>
            </w:tcBorders>
            <w:hideMark/>
          </w:tcPr>
          <w:p w14:paraId="401A1AA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c>
          <w:tcPr>
            <w:tcW w:w="768" w:type="dxa"/>
            <w:tcBorders>
              <w:top w:val="nil"/>
              <w:left w:val="nil"/>
              <w:bottom w:val="nil"/>
              <w:right w:val="nil"/>
            </w:tcBorders>
            <w:hideMark/>
          </w:tcPr>
          <w:p w14:paraId="447E28C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r>
      <w:tr w:rsidR="00171B72" w:rsidRPr="00DC1E60" w14:paraId="4631E5B9" w14:textId="77777777" w:rsidTr="000219C7">
        <w:trPr>
          <w:trHeight w:val="297"/>
        </w:trPr>
        <w:tc>
          <w:tcPr>
            <w:tcW w:w="779" w:type="dxa"/>
            <w:tcBorders>
              <w:top w:val="nil"/>
              <w:left w:val="nil"/>
              <w:bottom w:val="nil"/>
              <w:right w:val="nil"/>
            </w:tcBorders>
            <w:hideMark/>
          </w:tcPr>
          <w:p w14:paraId="35C94E3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06CB6C0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3</w:t>
            </w:r>
          </w:p>
        </w:tc>
        <w:tc>
          <w:tcPr>
            <w:tcW w:w="2115" w:type="dxa"/>
            <w:gridSpan w:val="2"/>
            <w:tcBorders>
              <w:top w:val="nil"/>
              <w:left w:val="nil"/>
              <w:bottom w:val="nil"/>
              <w:right w:val="nil"/>
            </w:tcBorders>
            <w:hideMark/>
          </w:tcPr>
          <w:p w14:paraId="44FD0C2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NO vs. Saline</w:t>
            </w:r>
          </w:p>
        </w:tc>
        <w:tc>
          <w:tcPr>
            <w:tcW w:w="933" w:type="dxa"/>
            <w:tcBorders>
              <w:top w:val="nil"/>
              <w:left w:val="nil"/>
              <w:bottom w:val="nil"/>
              <w:right w:val="nil"/>
            </w:tcBorders>
            <w:hideMark/>
          </w:tcPr>
          <w:p w14:paraId="3AC847C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307670B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4.276</w:t>
            </w:r>
          </w:p>
        </w:tc>
        <w:tc>
          <w:tcPr>
            <w:tcW w:w="971" w:type="dxa"/>
            <w:tcBorders>
              <w:top w:val="nil"/>
              <w:left w:val="nil"/>
              <w:bottom w:val="nil"/>
              <w:right w:val="nil"/>
            </w:tcBorders>
            <w:hideMark/>
          </w:tcPr>
          <w:p w14:paraId="4ACDF02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02</w:t>
            </w:r>
          </w:p>
        </w:tc>
        <w:tc>
          <w:tcPr>
            <w:tcW w:w="594" w:type="dxa"/>
            <w:tcBorders>
              <w:top w:val="nil"/>
              <w:left w:val="nil"/>
              <w:bottom w:val="nil"/>
              <w:right w:val="nil"/>
            </w:tcBorders>
            <w:hideMark/>
          </w:tcPr>
          <w:p w14:paraId="59829DF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768" w:type="dxa"/>
            <w:tcBorders>
              <w:top w:val="nil"/>
              <w:left w:val="nil"/>
              <w:bottom w:val="nil"/>
              <w:right w:val="nil"/>
            </w:tcBorders>
            <w:hideMark/>
          </w:tcPr>
          <w:p w14:paraId="02F32DD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r>
      <w:tr w:rsidR="00171B72" w:rsidRPr="00DC1E60" w14:paraId="649753A2" w14:textId="77777777" w:rsidTr="000219C7">
        <w:trPr>
          <w:trHeight w:val="297"/>
        </w:trPr>
        <w:tc>
          <w:tcPr>
            <w:tcW w:w="779" w:type="dxa"/>
            <w:tcBorders>
              <w:top w:val="nil"/>
              <w:left w:val="nil"/>
              <w:bottom w:val="nil"/>
              <w:right w:val="nil"/>
            </w:tcBorders>
            <w:hideMark/>
          </w:tcPr>
          <w:p w14:paraId="0346BD8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4BE1D44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D</w:t>
            </w:r>
            <w:r w:rsidRPr="00DC1E60">
              <w:rPr>
                <w:rFonts w:ascii="Times New Roman" w:eastAsia="宋体" w:hAnsi="Times New Roman" w:cs="Times New Roman"/>
                <w:sz w:val="16"/>
                <w:szCs w:val="16"/>
                <w:vertAlign w:val="subscript"/>
              </w:rPr>
              <w:t>3</w:t>
            </w:r>
          </w:p>
        </w:tc>
        <w:tc>
          <w:tcPr>
            <w:tcW w:w="2115" w:type="dxa"/>
            <w:gridSpan w:val="2"/>
            <w:tcBorders>
              <w:top w:val="nil"/>
              <w:left w:val="nil"/>
              <w:bottom w:val="nil"/>
              <w:right w:val="nil"/>
            </w:tcBorders>
            <w:hideMark/>
          </w:tcPr>
          <w:p w14:paraId="3199D21C"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ve vs. Control</w:t>
            </w:r>
          </w:p>
        </w:tc>
        <w:tc>
          <w:tcPr>
            <w:tcW w:w="933" w:type="dxa"/>
            <w:tcBorders>
              <w:top w:val="nil"/>
              <w:left w:val="nil"/>
              <w:bottom w:val="nil"/>
              <w:right w:val="nil"/>
            </w:tcBorders>
            <w:hideMark/>
          </w:tcPr>
          <w:p w14:paraId="751E41A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24C8A5F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6967</w:t>
            </w:r>
          </w:p>
        </w:tc>
        <w:tc>
          <w:tcPr>
            <w:tcW w:w="971" w:type="dxa"/>
            <w:tcBorders>
              <w:top w:val="nil"/>
              <w:left w:val="nil"/>
              <w:bottom w:val="nil"/>
              <w:right w:val="nil"/>
            </w:tcBorders>
            <w:hideMark/>
          </w:tcPr>
          <w:p w14:paraId="4092CA1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4941</w:t>
            </w:r>
          </w:p>
        </w:tc>
        <w:tc>
          <w:tcPr>
            <w:tcW w:w="594" w:type="dxa"/>
            <w:tcBorders>
              <w:top w:val="nil"/>
              <w:left w:val="nil"/>
              <w:bottom w:val="nil"/>
              <w:right w:val="nil"/>
            </w:tcBorders>
            <w:hideMark/>
          </w:tcPr>
          <w:p w14:paraId="5A60CA3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c>
          <w:tcPr>
            <w:tcW w:w="768" w:type="dxa"/>
            <w:tcBorders>
              <w:top w:val="nil"/>
              <w:left w:val="nil"/>
              <w:bottom w:val="nil"/>
              <w:right w:val="nil"/>
            </w:tcBorders>
            <w:hideMark/>
          </w:tcPr>
          <w:p w14:paraId="4E3BBB9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r>
      <w:tr w:rsidR="00171B72" w:rsidRPr="00DC1E60" w14:paraId="4AC55C1F" w14:textId="77777777" w:rsidTr="000219C7">
        <w:trPr>
          <w:trHeight w:val="297"/>
        </w:trPr>
        <w:tc>
          <w:tcPr>
            <w:tcW w:w="779" w:type="dxa"/>
            <w:tcBorders>
              <w:top w:val="nil"/>
              <w:left w:val="nil"/>
              <w:bottom w:val="nil"/>
              <w:right w:val="nil"/>
            </w:tcBorders>
            <w:hideMark/>
          </w:tcPr>
          <w:p w14:paraId="1C70634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1E9CF36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E</w:t>
            </w:r>
            <w:r w:rsidRPr="00DC1E60">
              <w:rPr>
                <w:rFonts w:ascii="Times New Roman" w:eastAsia="宋体" w:hAnsi="Times New Roman" w:cs="Times New Roman"/>
                <w:sz w:val="16"/>
                <w:szCs w:val="16"/>
                <w:vertAlign w:val="subscript"/>
              </w:rPr>
              <w:t>1</w:t>
            </w:r>
          </w:p>
        </w:tc>
        <w:tc>
          <w:tcPr>
            <w:tcW w:w="2115" w:type="dxa"/>
            <w:gridSpan w:val="2"/>
            <w:tcBorders>
              <w:top w:val="nil"/>
              <w:left w:val="nil"/>
              <w:bottom w:val="nil"/>
              <w:right w:val="nil"/>
            </w:tcBorders>
            <w:hideMark/>
          </w:tcPr>
          <w:p w14:paraId="0631BB9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NO vs. Saline</w:t>
            </w:r>
          </w:p>
        </w:tc>
        <w:tc>
          <w:tcPr>
            <w:tcW w:w="933" w:type="dxa"/>
            <w:tcBorders>
              <w:top w:val="nil"/>
              <w:left w:val="nil"/>
              <w:bottom w:val="nil"/>
              <w:right w:val="nil"/>
            </w:tcBorders>
            <w:hideMark/>
          </w:tcPr>
          <w:p w14:paraId="3CF734A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72ACA4F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2.663</w:t>
            </w:r>
          </w:p>
        </w:tc>
        <w:tc>
          <w:tcPr>
            <w:tcW w:w="971" w:type="dxa"/>
            <w:tcBorders>
              <w:top w:val="nil"/>
              <w:left w:val="nil"/>
              <w:bottom w:val="nil"/>
              <w:right w:val="nil"/>
            </w:tcBorders>
            <w:hideMark/>
          </w:tcPr>
          <w:p w14:paraId="64427D7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123</w:t>
            </w:r>
          </w:p>
        </w:tc>
        <w:tc>
          <w:tcPr>
            <w:tcW w:w="594" w:type="dxa"/>
            <w:tcBorders>
              <w:top w:val="nil"/>
              <w:left w:val="nil"/>
              <w:bottom w:val="nil"/>
              <w:right w:val="nil"/>
            </w:tcBorders>
            <w:hideMark/>
          </w:tcPr>
          <w:p w14:paraId="65D3118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768" w:type="dxa"/>
            <w:tcBorders>
              <w:top w:val="nil"/>
              <w:left w:val="nil"/>
              <w:bottom w:val="nil"/>
              <w:right w:val="nil"/>
            </w:tcBorders>
            <w:hideMark/>
          </w:tcPr>
          <w:p w14:paraId="6D54015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r>
      <w:tr w:rsidR="00171B72" w:rsidRPr="00DC1E60" w14:paraId="1B96620B" w14:textId="77777777" w:rsidTr="000219C7">
        <w:trPr>
          <w:trHeight w:val="297"/>
        </w:trPr>
        <w:tc>
          <w:tcPr>
            <w:tcW w:w="779" w:type="dxa"/>
            <w:tcBorders>
              <w:top w:val="nil"/>
              <w:left w:val="nil"/>
              <w:bottom w:val="nil"/>
              <w:right w:val="nil"/>
            </w:tcBorders>
            <w:hideMark/>
          </w:tcPr>
          <w:p w14:paraId="106BFD8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19EA364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E</w:t>
            </w:r>
            <w:r w:rsidRPr="00DC1E60">
              <w:rPr>
                <w:rFonts w:ascii="Times New Roman" w:eastAsia="宋体" w:hAnsi="Times New Roman" w:cs="Times New Roman"/>
                <w:sz w:val="16"/>
                <w:szCs w:val="16"/>
                <w:vertAlign w:val="subscript"/>
              </w:rPr>
              <w:t>1</w:t>
            </w:r>
          </w:p>
        </w:tc>
        <w:tc>
          <w:tcPr>
            <w:tcW w:w="2115" w:type="dxa"/>
            <w:gridSpan w:val="2"/>
            <w:tcBorders>
              <w:top w:val="nil"/>
              <w:left w:val="nil"/>
              <w:bottom w:val="nil"/>
              <w:right w:val="nil"/>
            </w:tcBorders>
            <w:hideMark/>
          </w:tcPr>
          <w:p w14:paraId="4932176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ve vs. Control</w:t>
            </w:r>
          </w:p>
        </w:tc>
        <w:tc>
          <w:tcPr>
            <w:tcW w:w="933" w:type="dxa"/>
            <w:tcBorders>
              <w:top w:val="nil"/>
              <w:left w:val="nil"/>
              <w:bottom w:val="nil"/>
              <w:right w:val="nil"/>
            </w:tcBorders>
            <w:hideMark/>
          </w:tcPr>
          <w:p w14:paraId="21B834F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32D5A9B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4.691</w:t>
            </w:r>
          </w:p>
        </w:tc>
        <w:tc>
          <w:tcPr>
            <w:tcW w:w="971" w:type="dxa"/>
            <w:tcBorders>
              <w:top w:val="nil"/>
              <w:left w:val="nil"/>
              <w:bottom w:val="nil"/>
              <w:right w:val="nil"/>
            </w:tcBorders>
            <w:hideMark/>
          </w:tcPr>
          <w:p w14:paraId="49DBFF0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02</w:t>
            </w:r>
          </w:p>
        </w:tc>
        <w:tc>
          <w:tcPr>
            <w:tcW w:w="594" w:type="dxa"/>
            <w:tcBorders>
              <w:top w:val="nil"/>
              <w:left w:val="nil"/>
              <w:bottom w:val="nil"/>
              <w:right w:val="nil"/>
            </w:tcBorders>
            <w:hideMark/>
          </w:tcPr>
          <w:p w14:paraId="17D4C3C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c>
          <w:tcPr>
            <w:tcW w:w="768" w:type="dxa"/>
            <w:tcBorders>
              <w:top w:val="nil"/>
              <w:left w:val="nil"/>
              <w:bottom w:val="nil"/>
              <w:right w:val="nil"/>
            </w:tcBorders>
            <w:hideMark/>
          </w:tcPr>
          <w:p w14:paraId="5867A79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r>
      <w:tr w:rsidR="00171B72" w:rsidRPr="00DC1E60" w14:paraId="18846C14" w14:textId="77777777" w:rsidTr="000219C7">
        <w:trPr>
          <w:trHeight w:val="297"/>
        </w:trPr>
        <w:tc>
          <w:tcPr>
            <w:tcW w:w="779" w:type="dxa"/>
            <w:tcBorders>
              <w:top w:val="nil"/>
              <w:left w:val="nil"/>
              <w:bottom w:val="nil"/>
              <w:right w:val="nil"/>
            </w:tcBorders>
            <w:hideMark/>
          </w:tcPr>
          <w:p w14:paraId="733C0D5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61D7EE0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E</w:t>
            </w:r>
            <w:r w:rsidRPr="00DC1E60">
              <w:rPr>
                <w:rFonts w:ascii="Times New Roman" w:eastAsia="宋体" w:hAnsi="Times New Roman" w:cs="Times New Roman"/>
                <w:sz w:val="16"/>
                <w:szCs w:val="16"/>
                <w:vertAlign w:val="subscript"/>
              </w:rPr>
              <w:t>2</w:t>
            </w:r>
          </w:p>
        </w:tc>
        <w:tc>
          <w:tcPr>
            <w:tcW w:w="2115" w:type="dxa"/>
            <w:gridSpan w:val="2"/>
            <w:tcBorders>
              <w:top w:val="nil"/>
              <w:left w:val="nil"/>
              <w:bottom w:val="nil"/>
              <w:right w:val="nil"/>
            </w:tcBorders>
            <w:hideMark/>
          </w:tcPr>
          <w:p w14:paraId="33D2C03C"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NO vs. Saline</w:t>
            </w:r>
          </w:p>
        </w:tc>
        <w:tc>
          <w:tcPr>
            <w:tcW w:w="933" w:type="dxa"/>
            <w:tcBorders>
              <w:top w:val="nil"/>
              <w:left w:val="nil"/>
              <w:bottom w:val="nil"/>
              <w:right w:val="nil"/>
            </w:tcBorders>
            <w:hideMark/>
          </w:tcPr>
          <w:p w14:paraId="37257AC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33E46BA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290</w:t>
            </w:r>
          </w:p>
        </w:tc>
        <w:tc>
          <w:tcPr>
            <w:tcW w:w="971" w:type="dxa"/>
            <w:tcBorders>
              <w:top w:val="nil"/>
              <w:left w:val="nil"/>
              <w:bottom w:val="nil"/>
              <w:right w:val="nil"/>
            </w:tcBorders>
            <w:hideMark/>
          </w:tcPr>
          <w:p w14:paraId="5D03B2F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26</w:t>
            </w:r>
          </w:p>
        </w:tc>
        <w:tc>
          <w:tcPr>
            <w:tcW w:w="594" w:type="dxa"/>
            <w:tcBorders>
              <w:top w:val="nil"/>
              <w:left w:val="nil"/>
              <w:bottom w:val="nil"/>
              <w:right w:val="nil"/>
            </w:tcBorders>
            <w:hideMark/>
          </w:tcPr>
          <w:p w14:paraId="71F4EBB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768" w:type="dxa"/>
            <w:tcBorders>
              <w:top w:val="nil"/>
              <w:left w:val="nil"/>
              <w:bottom w:val="nil"/>
              <w:right w:val="nil"/>
            </w:tcBorders>
            <w:hideMark/>
          </w:tcPr>
          <w:p w14:paraId="5C03CAB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r>
      <w:tr w:rsidR="00171B72" w:rsidRPr="00DC1E60" w14:paraId="078D067D" w14:textId="77777777" w:rsidTr="000219C7">
        <w:trPr>
          <w:trHeight w:val="297"/>
        </w:trPr>
        <w:tc>
          <w:tcPr>
            <w:tcW w:w="779" w:type="dxa"/>
            <w:tcBorders>
              <w:top w:val="nil"/>
              <w:left w:val="nil"/>
              <w:bottom w:val="nil"/>
              <w:right w:val="nil"/>
            </w:tcBorders>
            <w:hideMark/>
          </w:tcPr>
          <w:p w14:paraId="2B330B7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604AAF2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E</w:t>
            </w:r>
            <w:r w:rsidRPr="00DC1E60">
              <w:rPr>
                <w:rFonts w:ascii="Times New Roman" w:eastAsia="宋体" w:hAnsi="Times New Roman" w:cs="Times New Roman"/>
                <w:sz w:val="16"/>
                <w:szCs w:val="16"/>
                <w:vertAlign w:val="subscript"/>
              </w:rPr>
              <w:t>2</w:t>
            </w:r>
          </w:p>
        </w:tc>
        <w:tc>
          <w:tcPr>
            <w:tcW w:w="2115" w:type="dxa"/>
            <w:gridSpan w:val="2"/>
            <w:tcBorders>
              <w:top w:val="nil"/>
              <w:left w:val="nil"/>
              <w:bottom w:val="nil"/>
              <w:right w:val="nil"/>
            </w:tcBorders>
            <w:hideMark/>
          </w:tcPr>
          <w:p w14:paraId="2C2EB22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ve vs. Control</w:t>
            </w:r>
          </w:p>
        </w:tc>
        <w:tc>
          <w:tcPr>
            <w:tcW w:w="933" w:type="dxa"/>
            <w:tcBorders>
              <w:top w:val="nil"/>
              <w:left w:val="nil"/>
              <w:bottom w:val="nil"/>
              <w:right w:val="nil"/>
            </w:tcBorders>
            <w:hideMark/>
          </w:tcPr>
          <w:p w14:paraId="167652F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5459E02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117</w:t>
            </w:r>
          </w:p>
        </w:tc>
        <w:tc>
          <w:tcPr>
            <w:tcW w:w="971" w:type="dxa"/>
            <w:tcBorders>
              <w:top w:val="nil"/>
              <w:left w:val="nil"/>
              <w:bottom w:val="nil"/>
              <w:right w:val="nil"/>
            </w:tcBorders>
            <w:hideMark/>
          </w:tcPr>
          <w:p w14:paraId="16F89C1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60</w:t>
            </w:r>
          </w:p>
        </w:tc>
        <w:tc>
          <w:tcPr>
            <w:tcW w:w="594" w:type="dxa"/>
            <w:tcBorders>
              <w:top w:val="nil"/>
              <w:left w:val="nil"/>
              <w:bottom w:val="nil"/>
              <w:right w:val="nil"/>
            </w:tcBorders>
            <w:hideMark/>
          </w:tcPr>
          <w:p w14:paraId="5A8833F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c>
          <w:tcPr>
            <w:tcW w:w="768" w:type="dxa"/>
            <w:tcBorders>
              <w:top w:val="nil"/>
              <w:left w:val="nil"/>
              <w:bottom w:val="nil"/>
              <w:right w:val="nil"/>
            </w:tcBorders>
            <w:hideMark/>
          </w:tcPr>
          <w:p w14:paraId="363E1A8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r>
      <w:tr w:rsidR="00171B72" w:rsidRPr="00DC1E60" w14:paraId="2D774D64" w14:textId="77777777" w:rsidTr="000219C7">
        <w:trPr>
          <w:trHeight w:val="297"/>
        </w:trPr>
        <w:tc>
          <w:tcPr>
            <w:tcW w:w="779" w:type="dxa"/>
            <w:tcBorders>
              <w:top w:val="nil"/>
              <w:left w:val="nil"/>
              <w:bottom w:val="nil"/>
              <w:right w:val="nil"/>
            </w:tcBorders>
            <w:hideMark/>
          </w:tcPr>
          <w:p w14:paraId="483EA18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25C7BA1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E</w:t>
            </w:r>
            <w:r w:rsidRPr="00DC1E60">
              <w:rPr>
                <w:rFonts w:ascii="Times New Roman" w:eastAsia="宋体" w:hAnsi="Times New Roman" w:cs="Times New Roman"/>
                <w:sz w:val="16"/>
                <w:szCs w:val="16"/>
                <w:vertAlign w:val="subscript"/>
              </w:rPr>
              <w:t>3</w:t>
            </w:r>
          </w:p>
        </w:tc>
        <w:tc>
          <w:tcPr>
            <w:tcW w:w="2115" w:type="dxa"/>
            <w:gridSpan w:val="2"/>
            <w:tcBorders>
              <w:top w:val="nil"/>
              <w:left w:val="nil"/>
              <w:bottom w:val="nil"/>
              <w:right w:val="nil"/>
            </w:tcBorders>
            <w:hideMark/>
          </w:tcPr>
          <w:p w14:paraId="7A3BF75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NO vs. Saline</w:t>
            </w:r>
          </w:p>
        </w:tc>
        <w:tc>
          <w:tcPr>
            <w:tcW w:w="933" w:type="dxa"/>
            <w:tcBorders>
              <w:top w:val="nil"/>
              <w:left w:val="nil"/>
              <w:bottom w:val="nil"/>
              <w:right w:val="nil"/>
            </w:tcBorders>
            <w:hideMark/>
          </w:tcPr>
          <w:p w14:paraId="698C109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3D65E20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219</w:t>
            </w:r>
          </w:p>
        </w:tc>
        <w:tc>
          <w:tcPr>
            <w:tcW w:w="971" w:type="dxa"/>
            <w:tcBorders>
              <w:top w:val="nil"/>
              <w:left w:val="nil"/>
              <w:bottom w:val="nil"/>
              <w:right w:val="nil"/>
            </w:tcBorders>
            <w:hideMark/>
          </w:tcPr>
          <w:p w14:paraId="089DDB1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31</w:t>
            </w:r>
          </w:p>
        </w:tc>
        <w:tc>
          <w:tcPr>
            <w:tcW w:w="594" w:type="dxa"/>
            <w:tcBorders>
              <w:top w:val="nil"/>
              <w:left w:val="nil"/>
              <w:bottom w:val="nil"/>
              <w:right w:val="nil"/>
            </w:tcBorders>
            <w:hideMark/>
          </w:tcPr>
          <w:p w14:paraId="2AEB27C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768" w:type="dxa"/>
            <w:tcBorders>
              <w:top w:val="nil"/>
              <w:left w:val="nil"/>
              <w:bottom w:val="nil"/>
              <w:right w:val="nil"/>
            </w:tcBorders>
            <w:hideMark/>
          </w:tcPr>
          <w:p w14:paraId="1A619AA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r>
      <w:tr w:rsidR="00171B72" w:rsidRPr="00DC1E60" w14:paraId="054C39D4" w14:textId="77777777" w:rsidTr="000219C7">
        <w:trPr>
          <w:trHeight w:val="297"/>
        </w:trPr>
        <w:tc>
          <w:tcPr>
            <w:tcW w:w="779" w:type="dxa"/>
            <w:tcBorders>
              <w:top w:val="nil"/>
              <w:left w:val="nil"/>
              <w:bottom w:val="nil"/>
              <w:right w:val="nil"/>
            </w:tcBorders>
            <w:hideMark/>
          </w:tcPr>
          <w:p w14:paraId="54E0C2C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9</w:t>
            </w:r>
          </w:p>
        </w:tc>
        <w:tc>
          <w:tcPr>
            <w:tcW w:w="694" w:type="dxa"/>
            <w:tcBorders>
              <w:top w:val="nil"/>
              <w:left w:val="nil"/>
              <w:bottom w:val="nil"/>
              <w:right w:val="nil"/>
            </w:tcBorders>
            <w:hideMark/>
          </w:tcPr>
          <w:p w14:paraId="4D9E2BA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E</w:t>
            </w:r>
            <w:r w:rsidRPr="00DC1E60">
              <w:rPr>
                <w:rFonts w:ascii="Times New Roman" w:eastAsia="宋体" w:hAnsi="Times New Roman" w:cs="Times New Roman"/>
                <w:sz w:val="16"/>
                <w:szCs w:val="16"/>
                <w:vertAlign w:val="subscript"/>
              </w:rPr>
              <w:t>3</w:t>
            </w:r>
          </w:p>
        </w:tc>
        <w:tc>
          <w:tcPr>
            <w:tcW w:w="2115" w:type="dxa"/>
            <w:gridSpan w:val="2"/>
            <w:tcBorders>
              <w:top w:val="nil"/>
              <w:left w:val="nil"/>
              <w:bottom w:val="nil"/>
              <w:right w:val="nil"/>
            </w:tcBorders>
            <w:hideMark/>
          </w:tcPr>
          <w:p w14:paraId="47FCB4A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ve vs. Control</w:t>
            </w:r>
          </w:p>
        </w:tc>
        <w:tc>
          <w:tcPr>
            <w:tcW w:w="933" w:type="dxa"/>
            <w:tcBorders>
              <w:top w:val="nil"/>
              <w:left w:val="nil"/>
              <w:bottom w:val="nil"/>
              <w:right w:val="nil"/>
            </w:tcBorders>
            <w:hideMark/>
          </w:tcPr>
          <w:p w14:paraId="44AC2DFC"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1C6CEDEC"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3.694</w:t>
            </w:r>
          </w:p>
        </w:tc>
        <w:tc>
          <w:tcPr>
            <w:tcW w:w="971" w:type="dxa"/>
            <w:tcBorders>
              <w:top w:val="nil"/>
              <w:left w:val="nil"/>
              <w:bottom w:val="nil"/>
              <w:right w:val="nil"/>
            </w:tcBorders>
            <w:hideMark/>
          </w:tcPr>
          <w:p w14:paraId="19F0344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017</w:t>
            </w:r>
          </w:p>
        </w:tc>
        <w:tc>
          <w:tcPr>
            <w:tcW w:w="594" w:type="dxa"/>
            <w:tcBorders>
              <w:top w:val="nil"/>
              <w:left w:val="nil"/>
              <w:bottom w:val="nil"/>
              <w:right w:val="nil"/>
            </w:tcBorders>
            <w:hideMark/>
          </w:tcPr>
          <w:p w14:paraId="2F1159F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c>
          <w:tcPr>
            <w:tcW w:w="768" w:type="dxa"/>
            <w:tcBorders>
              <w:top w:val="nil"/>
              <w:left w:val="nil"/>
              <w:bottom w:val="nil"/>
              <w:right w:val="nil"/>
            </w:tcBorders>
            <w:hideMark/>
          </w:tcPr>
          <w:p w14:paraId="47B4FC9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w:t>
            </w:r>
          </w:p>
        </w:tc>
      </w:tr>
      <w:tr w:rsidR="00171B72" w:rsidRPr="00DC1E60" w14:paraId="693B4A4C" w14:textId="77777777" w:rsidTr="000219C7">
        <w:trPr>
          <w:trHeight w:val="297"/>
        </w:trPr>
        <w:tc>
          <w:tcPr>
            <w:tcW w:w="779" w:type="dxa"/>
            <w:tcBorders>
              <w:top w:val="nil"/>
              <w:left w:val="nil"/>
              <w:bottom w:val="nil"/>
              <w:right w:val="nil"/>
            </w:tcBorders>
            <w:hideMark/>
          </w:tcPr>
          <w:p w14:paraId="58533A3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1</w:t>
            </w:r>
          </w:p>
        </w:tc>
        <w:tc>
          <w:tcPr>
            <w:tcW w:w="694" w:type="dxa"/>
            <w:tcBorders>
              <w:top w:val="nil"/>
              <w:left w:val="nil"/>
              <w:bottom w:val="nil"/>
              <w:right w:val="nil"/>
            </w:tcBorders>
            <w:hideMark/>
          </w:tcPr>
          <w:p w14:paraId="0BEDB67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B</w:t>
            </w:r>
            <w:r w:rsidRPr="00DC1E60">
              <w:rPr>
                <w:rFonts w:ascii="Times New Roman" w:eastAsia="宋体" w:hAnsi="Times New Roman" w:cs="Times New Roman"/>
                <w:sz w:val="16"/>
                <w:szCs w:val="16"/>
                <w:vertAlign w:val="subscript"/>
              </w:rPr>
              <w:t>1</w:t>
            </w:r>
          </w:p>
        </w:tc>
        <w:tc>
          <w:tcPr>
            <w:tcW w:w="2115" w:type="dxa"/>
            <w:gridSpan w:val="2"/>
            <w:tcBorders>
              <w:top w:val="nil"/>
              <w:left w:val="nil"/>
              <w:bottom w:val="nil"/>
              <w:right w:val="nil"/>
            </w:tcBorders>
            <w:hideMark/>
          </w:tcPr>
          <w:p w14:paraId="397D9C3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pen-arm distance</w:t>
            </w:r>
          </w:p>
        </w:tc>
        <w:tc>
          <w:tcPr>
            <w:tcW w:w="933" w:type="dxa"/>
            <w:tcBorders>
              <w:top w:val="nil"/>
              <w:left w:val="nil"/>
              <w:bottom w:val="nil"/>
              <w:right w:val="nil"/>
            </w:tcBorders>
            <w:hideMark/>
          </w:tcPr>
          <w:p w14:paraId="22DED18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5919294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4518</w:t>
            </w:r>
          </w:p>
        </w:tc>
        <w:tc>
          <w:tcPr>
            <w:tcW w:w="971" w:type="dxa"/>
            <w:tcBorders>
              <w:top w:val="nil"/>
              <w:left w:val="nil"/>
              <w:bottom w:val="nil"/>
              <w:right w:val="nil"/>
            </w:tcBorders>
            <w:hideMark/>
          </w:tcPr>
          <w:p w14:paraId="355208C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6575</w:t>
            </w:r>
          </w:p>
        </w:tc>
        <w:tc>
          <w:tcPr>
            <w:tcW w:w="594" w:type="dxa"/>
            <w:tcBorders>
              <w:top w:val="nil"/>
              <w:left w:val="nil"/>
              <w:bottom w:val="nil"/>
              <w:right w:val="nil"/>
            </w:tcBorders>
            <w:hideMark/>
          </w:tcPr>
          <w:p w14:paraId="272673C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c>
          <w:tcPr>
            <w:tcW w:w="768" w:type="dxa"/>
            <w:tcBorders>
              <w:top w:val="nil"/>
              <w:left w:val="nil"/>
              <w:bottom w:val="nil"/>
              <w:right w:val="nil"/>
            </w:tcBorders>
            <w:hideMark/>
          </w:tcPr>
          <w:p w14:paraId="09359FAC"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r>
      <w:tr w:rsidR="00171B72" w:rsidRPr="00DC1E60" w14:paraId="4823556A" w14:textId="77777777" w:rsidTr="000219C7">
        <w:trPr>
          <w:trHeight w:val="297"/>
        </w:trPr>
        <w:tc>
          <w:tcPr>
            <w:tcW w:w="779" w:type="dxa"/>
            <w:tcBorders>
              <w:top w:val="nil"/>
              <w:left w:val="nil"/>
              <w:bottom w:val="nil"/>
              <w:right w:val="nil"/>
            </w:tcBorders>
            <w:hideMark/>
          </w:tcPr>
          <w:p w14:paraId="229E240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1</w:t>
            </w:r>
          </w:p>
        </w:tc>
        <w:tc>
          <w:tcPr>
            <w:tcW w:w="694" w:type="dxa"/>
            <w:tcBorders>
              <w:top w:val="nil"/>
              <w:left w:val="nil"/>
              <w:bottom w:val="nil"/>
              <w:right w:val="nil"/>
            </w:tcBorders>
            <w:hideMark/>
          </w:tcPr>
          <w:p w14:paraId="27D8A89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B</w:t>
            </w:r>
            <w:r w:rsidRPr="00DC1E60">
              <w:rPr>
                <w:rFonts w:ascii="Times New Roman" w:eastAsia="宋体" w:hAnsi="Times New Roman" w:cs="Times New Roman"/>
                <w:sz w:val="16"/>
                <w:szCs w:val="16"/>
                <w:vertAlign w:val="subscript"/>
              </w:rPr>
              <w:t>2</w:t>
            </w:r>
          </w:p>
        </w:tc>
        <w:tc>
          <w:tcPr>
            <w:tcW w:w="2115" w:type="dxa"/>
            <w:gridSpan w:val="2"/>
            <w:tcBorders>
              <w:top w:val="nil"/>
              <w:left w:val="nil"/>
              <w:bottom w:val="nil"/>
              <w:right w:val="nil"/>
            </w:tcBorders>
            <w:hideMark/>
          </w:tcPr>
          <w:p w14:paraId="3DC7607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pen-arm time</w:t>
            </w:r>
          </w:p>
        </w:tc>
        <w:tc>
          <w:tcPr>
            <w:tcW w:w="933" w:type="dxa"/>
            <w:tcBorders>
              <w:top w:val="nil"/>
              <w:left w:val="nil"/>
              <w:bottom w:val="nil"/>
              <w:right w:val="nil"/>
            </w:tcBorders>
            <w:hideMark/>
          </w:tcPr>
          <w:p w14:paraId="24CDCD3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0646921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1391</w:t>
            </w:r>
          </w:p>
        </w:tc>
        <w:tc>
          <w:tcPr>
            <w:tcW w:w="971" w:type="dxa"/>
            <w:tcBorders>
              <w:top w:val="nil"/>
              <w:left w:val="nil"/>
              <w:bottom w:val="nil"/>
              <w:right w:val="nil"/>
            </w:tcBorders>
            <w:hideMark/>
          </w:tcPr>
          <w:p w14:paraId="5C5F77C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8911</w:t>
            </w:r>
          </w:p>
        </w:tc>
        <w:tc>
          <w:tcPr>
            <w:tcW w:w="594" w:type="dxa"/>
            <w:tcBorders>
              <w:top w:val="nil"/>
              <w:left w:val="nil"/>
              <w:bottom w:val="nil"/>
              <w:right w:val="nil"/>
            </w:tcBorders>
            <w:hideMark/>
          </w:tcPr>
          <w:p w14:paraId="558253E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c>
          <w:tcPr>
            <w:tcW w:w="768" w:type="dxa"/>
            <w:tcBorders>
              <w:top w:val="nil"/>
              <w:left w:val="nil"/>
              <w:bottom w:val="nil"/>
              <w:right w:val="nil"/>
            </w:tcBorders>
            <w:hideMark/>
          </w:tcPr>
          <w:p w14:paraId="03D9732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r>
      <w:tr w:rsidR="00171B72" w:rsidRPr="00DC1E60" w14:paraId="550B34D5" w14:textId="77777777" w:rsidTr="000219C7">
        <w:trPr>
          <w:trHeight w:val="297"/>
        </w:trPr>
        <w:tc>
          <w:tcPr>
            <w:tcW w:w="779" w:type="dxa"/>
            <w:tcBorders>
              <w:top w:val="nil"/>
              <w:left w:val="nil"/>
              <w:bottom w:val="nil"/>
              <w:right w:val="nil"/>
            </w:tcBorders>
            <w:hideMark/>
          </w:tcPr>
          <w:p w14:paraId="0E90B0D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1</w:t>
            </w:r>
          </w:p>
        </w:tc>
        <w:tc>
          <w:tcPr>
            <w:tcW w:w="694" w:type="dxa"/>
            <w:tcBorders>
              <w:top w:val="nil"/>
              <w:left w:val="nil"/>
              <w:bottom w:val="nil"/>
              <w:right w:val="nil"/>
            </w:tcBorders>
            <w:hideMark/>
          </w:tcPr>
          <w:p w14:paraId="5FDC8F6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B</w:t>
            </w:r>
            <w:r w:rsidRPr="00DC1E60">
              <w:rPr>
                <w:rFonts w:ascii="Times New Roman" w:eastAsia="宋体" w:hAnsi="Times New Roman" w:cs="Times New Roman"/>
                <w:sz w:val="16"/>
                <w:szCs w:val="16"/>
                <w:vertAlign w:val="subscript"/>
              </w:rPr>
              <w:t>3</w:t>
            </w:r>
          </w:p>
        </w:tc>
        <w:tc>
          <w:tcPr>
            <w:tcW w:w="2115" w:type="dxa"/>
            <w:gridSpan w:val="2"/>
            <w:tcBorders>
              <w:top w:val="nil"/>
              <w:left w:val="nil"/>
              <w:bottom w:val="nil"/>
              <w:right w:val="nil"/>
            </w:tcBorders>
            <w:hideMark/>
          </w:tcPr>
          <w:p w14:paraId="2B75585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pen-arm entries</w:t>
            </w:r>
          </w:p>
        </w:tc>
        <w:tc>
          <w:tcPr>
            <w:tcW w:w="933" w:type="dxa"/>
            <w:tcBorders>
              <w:top w:val="nil"/>
              <w:left w:val="nil"/>
              <w:bottom w:val="nil"/>
              <w:right w:val="nil"/>
            </w:tcBorders>
            <w:hideMark/>
          </w:tcPr>
          <w:p w14:paraId="4FCA4B0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1EAE4F4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1168</w:t>
            </w:r>
          </w:p>
        </w:tc>
        <w:tc>
          <w:tcPr>
            <w:tcW w:w="971" w:type="dxa"/>
            <w:tcBorders>
              <w:top w:val="nil"/>
              <w:left w:val="nil"/>
              <w:bottom w:val="nil"/>
              <w:right w:val="nil"/>
            </w:tcBorders>
            <w:hideMark/>
          </w:tcPr>
          <w:p w14:paraId="2024F01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9085</w:t>
            </w:r>
          </w:p>
        </w:tc>
        <w:tc>
          <w:tcPr>
            <w:tcW w:w="594" w:type="dxa"/>
            <w:tcBorders>
              <w:top w:val="nil"/>
              <w:left w:val="nil"/>
              <w:bottom w:val="nil"/>
              <w:right w:val="nil"/>
            </w:tcBorders>
            <w:hideMark/>
          </w:tcPr>
          <w:p w14:paraId="441ADE1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c>
          <w:tcPr>
            <w:tcW w:w="768" w:type="dxa"/>
            <w:tcBorders>
              <w:top w:val="nil"/>
              <w:left w:val="nil"/>
              <w:bottom w:val="nil"/>
              <w:right w:val="nil"/>
            </w:tcBorders>
            <w:hideMark/>
          </w:tcPr>
          <w:p w14:paraId="55C72CB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r>
      <w:tr w:rsidR="00171B72" w:rsidRPr="00DC1E60" w14:paraId="0D197883" w14:textId="77777777" w:rsidTr="000219C7">
        <w:trPr>
          <w:trHeight w:val="297"/>
        </w:trPr>
        <w:tc>
          <w:tcPr>
            <w:tcW w:w="779" w:type="dxa"/>
            <w:tcBorders>
              <w:top w:val="nil"/>
              <w:left w:val="nil"/>
              <w:bottom w:val="nil"/>
              <w:right w:val="nil"/>
            </w:tcBorders>
            <w:hideMark/>
          </w:tcPr>
          <w:p w14:paraId="29F6ACB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1</w:t>
            </w:r>
          </w:p>
        </w:tc>
        <w:tc>
          <w:tcPr>
            <w:tcW w:w="694" w:type="dxa"/>
            <w:tcBorders>
              <w:top w:val="nil"/>
              <w:left w:val="nil"/>
              <w:bottom w:val="nil"/>
              <w:right w:val="nil"/>
            </w:tcBorders>
            <w:hideMark/>
          </w:tcPr>
          <w:p w14:paraId="774DB4E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1</w:t>
            </w:r>
          </w:p>
        </w:tc>
        <w:tc>
          <w:tcPr>
            <w:tcW w:w="2115" w:type="dxa"/>
            <w:gridSpan w:val="2"/>
            <w:tcBorders>
              <w:top w:val="nil"/>
              <w:left w:val="nil"/>
              <w:bottom w:val="nil"/>
              <w:right w:val="nil"/>
            </w:tcBorders>
          </w:tcPr>
          <w:p w14:paraId="7B2332B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entral distance</w:t>
            </w:r>
          </w:p>
        </w:tc>
        <w:tc>
          <w:tcPr>
            <w:tcW w:w="933" w:type="dxa"/>
            <w:tcBorders>
              <w:top w:val="nil"/>
              <w:left w:val="nil"/>
              <w:bottom w:val="nil"/>
              <w:right w:val="nil"/>
            </w:tcBorders>
            <w:hideMark/>
          </w:tcPr>
          <w:p w14:paraId="105D033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5B5187D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9564</w:t>
            </w:r>
          </w:p>
        </w:tc>
        <w:tc>
          <w:tcPr>
            <w:tcW w:w="971" w:type="dxa"/>
            <w:tcBorders>
              <w:top w:val="nil"/>
              <w:left w:val="nil"/>
              <w:bottom w:val="nil"/>
              <w:right w:val="nil"/>
            </w:tcBorders>
            <w:hideMark/>
          </w:tcPr>
          <w:p w14:paraId="61D4E65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3531</w:t>
            </w:r>
          </w:p>
        </w:tc>
        <w:tc>
          <w:tcPr>
            <w:tcW w:w="594" w:type="dxa"/>
            <w:tcBorders>
              <w:top w:val="nil"/>
              <w:left w:val="nil"/>
              <w:bottom w:val="nil"/>
              <w:right w:val="nil"/>
            </w:tcBorders>
            <w:hideMark/>
          </w:tcPr>
          <w:p w14:paraId="3F94BFD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c>
          <w:tcPr>
            <w:tcW w:w="768" w:type="dxa"/>
            <w:tcBorders>
              <w:top w:val="nil"/>
              <w:left w:val="nil"/>
              <w:bottom w:val="nil"/>
              <w:right w:val="nil"/>
            </w:tcBorders>
            <w:hideMark/>
          </w:tcPr>
          <w:p w14:paraId="4891669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r>
      <w:tr w:rsidR="00171B72" w:rsidRPr="00DC1E60" w14:paraId="02713CE8" w14:textId="77777777" w:rsidTr="000219C7">
        <w:trPr>
          <w:trHeight w:val="297"/>
        </w:trPr>
        <w:tc>
          <w:tcPr>
            <w:tcW w:w="779" w:type="dxa"/>
            <w:tcBorders>
              <w:top w:val="nil"/>
              <w:left w:val="nil"/>
              <w:bottom w:val="nil"/>
              <w:right w:val="nil"/>
            </w:tcBorders>
            <w:hideMark/>
          </w:tcPr>
          <w:p w14:paraId="2531024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1</w:t>
            </w:r>
          </w:p>
        </w:tc>
        <w:tc>
          <w:tcPr>
            <w:tcW w:w="694" w:type="dxa"/>
            <w:tcBorders>
              <w:top w:val="nil"/>
              <w:left w:val="nil"/>
              <w:bottom w:val="nil"/>
              <w:right w:val="nil"/>
            </w:tcBorders>
            <w:hideMark/>
          </w:tcPr>
          <w:p w14:paraId="6430F23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2</w:t>
            </w:r>
          </w:p>
        </w:tc>
        <w:tc>
          <w:tcPr>
            <w:tcW w:w="2115" w:type="dxa"/>
            <w:gridSpan w:val="2"/>
            <w:tcBorders>
              <w:top w:val="nil"/>
              <w:left w:val="nil"/>
              <w:bottom w:val="nil"/>
              <w:right w:val="nil"/>
            </w:tcBorders>
          </w:tcPr>
          <w:p w14:paraId="44CA4B4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entral time</w:t>
            </w:r>
          </w:p>
        </w:tc>
        <w:tc>
          <w:tcPr>
            <w:tcW w:w="933" w:type="dxa"/>
            <w:tcBorders>
              <w:top w:val="nil"/>
              <w:left w:val="nil"/>
              <w:bottom w:val="nil"/>
              <w:right w:val="nil"/>
            </w:tcBorders>
            <w:hideMark/>
          </w:tcPr>
          <w:p w14:paraId="1FB6CE5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4315C60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573</w:t>
            </w:r>
          </w:p>
        </w:tc>
        <w:tc>
          <w:tcPr>
            <w:tcW w:w="971" w:type="dxa"/>
            <w:tcBorders>
              <w:top w:val="nil"/>
              <w:left w:val="nil"/>
              <w:bottom w:val="nil"/>
              <w:right w:val="nil"/>
            </w:tcBorders>
            <w:hideMark/>
          </w:tcPr>
          <w:p w14:paraId="3559E04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1354</w:t>
            </w:r>
          </w:p>
        </w:tc>
        <w:tc>
          <w:tcPr>
            <w:tcW w:w="594" w:type="dxa"/>
            <w:tcBorders>
              <w:top w:val="nil"/>
              <w:left w:val="nil"/>
              <w:bottom w:val="nil"/>
              <w:right w:val="nil"/>
            </w:tcBorders>
            <w:hideMark/>
          </w:tcPr>
          <w:p w14:paraId="53FD6A9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c>
          <w:tcPr>
            <w:tcW w:w="768" w:type="dxa"/>
            <w:tcBorders>
              <w:top w:val="nil"/>
              <w:left w:val="nil"/>
              <w:bottom w:val="nil"/>
              <w:right w:val="nil"/>
            </w:tcBorders>
            <w:hideMark/>
          </w:tcPr>
          <w:p w14:paraId="3BF0080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r>
      <w:tr w:rsidR="00171B72" w:rsidRPr="00DC1E60" w14:paraId="08C69AEC" w14:textId="77777777" w:rsidTr="000219C7">
        <w:trPr>
          <w:trHeight w:val="297"/>
        </w:trPr>
        <w:tc>
          <w:tcPr>
            <w:tcW w:w="779" w:type="dxa"/>
            <w:tcBorders>
              <w:top w:val="nil"/>
              <w:left w:val="nil"/>
              <w:bottom w:val="nil"/>
              <w:right w:val="nil"/>
            </w:tcBorders>
            <w:hideMark/>
          </w:tcPr>
          <w:p w14:paraId="4D3A388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1</w:t>
            </w:r>
          </w:p>
        </w:tc>
        <w:tc>
          <w:tcPr>
            <w:tcW w:w="694" w:type="dxa"/>
            <w:tcBorders>
              <w:top w:val="nil"/>
              <w:left w:val="nil"/>
              <w:bottom w:val="nil"/>
              <w:right w:val="nil"/>
            </w:tcBorders>
            <w:hideMark/>
          </w:tcPr>
          <w:p w14:paraId="4D970E8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3</w:t>
            </w:r>
          </w:p>
        </w:tc>
        <w:tc>
          <w:tcPr>
            <w:tcW w:w="2115" w:type="dxa"/>
            <w:gridSpan w:val="2"/>
            <w:tcBorders>
              <w:top w:val="nil"/>
              <w:left w:val="nil"/>
              <w:bottom w:val="nil"/>
              <w:right w:val="nil"/>
            </w:tcBorders>
          </w:tcPr>
          <w:p w14:paraId="3716059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entral/total distance</w:t>
            </w:r>
          </w:p>
        </w:tc>
        <w:tc>
          <w:tcPr>
            <w:tcW w:w="933" w:type="dxa"/>
            <w:tcBorders>
              <w:top w:val="nil"/>
              <w:left w:val="nil"/>
              <w:bottom w:val="nil"/>
              <w:right w:val="nil"/>
            </w:tcBorders>
            <w:hideMark/>
          </w:tcPr>
          <w:p w14:paraId="62E1984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039B792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101</w:t>
            </w:r>
          </w:p>
        </w:tc>
        <w:tc>
          <w:tcPr>
            <w:tcW w:w="971" w:type="dxa"/>
            <w:tcBorders>
              <w:top w:val="nil"/>
              <w:left w:val="nil"/>
              <w:bottom w:val="nil"/>
              <w:right w:val="nil"/>
            </w:tcBorders>
            <w:hideMark/>
          </w:tcPr>
          <w:p w14:paraId="7E8421E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2872</w:t>
            </w:r>
          </w:p>
        </w:tc>
        <w:tc>
          <w:tcPr>
            <w:tcW w:w="594" w:type="dxa"/>
            <w:tcBorders>
              <w:top w:val="nil"/>
              <w:left w:val="nil"/>
              <w:bottom w:val="nil"/>
              <w:right w:val="nil"/>
            </w:tcBorders>
            <w:hideMark/>
          </w:tcPr>
          <w:p w14:paraId="2E14F54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c>
          <w:tcPr>
            <w:tcW w:w="768" w:type="dxa"/>
            <w:tcBorders>
              <w:top w:val="nil"/>
              <w:left w:val="nil"/>
              <w:bottom w:val="nil"/>
              <w:right w:val="nil"/>
            </w:tcBorders>
            <w:hideMark/>
          </w:tcPr>
          <w:p w14:paraId="7513844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8</w:t>
            </w:r>
          </w:p>
        </w:tc>
      </w:tr>
      <w:tr w:rsidR="00171B72" w:rsidRPr="00DC1E60" w14:paraId="334DBA1B" w14:textId="77777777" w:rsidTr="000219C7">
        <w:trPr>
          <w:trHeight w:val="297"/>
        </w:trPr>
        <w:tc>
          <w:tcPr>
            <w:tcW w:w="779" w:type="dxa"/>
            <w:tcBorders>
              <w:top w:val="nil"/>
              <w:left w:val="nil"/>
              <w:bottom w:val="nil"/>
              <w:right w:val="nil"/>
            </w:tcBorders>
            <w:hideMark/>
          </w:tcPr>
          <w:p w14:paraId="4631FE6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2</w:t>
            </w:r>
          </w:p>
        </w:tc>
        <w:tc>
          <w:tcPr>
            <w:tcW w:w="694" w:type="dxa"/>
            <w:tcBorders>
              <w:top w:val="nil"/>
              <w:left w:val="nil"/>
              <w:bottom w:val="nil"/>
              <w:right w:val="nil"/>
            </w:tcBorders>
            <w:hideMark/>
          </w:tcPr>
          <w:p w14:paraId="06FA089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A</w:t>
            </w:r>
          </w:p>
        </w:tc>
        <w:tc>
          <w:tcPr>
            <w:tcW w:w="2115" w:type="dxa"/>
            <w:gridSpan w:val="2"/>
            <w:tcBorders>
              <w:top w:val="nil"/>
              <w:left w:val="nil"/>
              <w:bottom w:val="nil"/>
              <w:right w:val="nil"/>
            </w:tcBorders>
            <w:hideMark/>
          </w:tcPr>
          <w:p w14:paraId="4127774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ACC</w:t>
            </w:r>
          </w:p>
        </w:tc>
        <w:tc>
          <w:tcPr>
            <w:tcW w:w="933" w:type="dxa"/>
            <w:tcBorders>
              <w:top w:val="nil"/>
              <w:left w:val="nil"/>
              <w:bottom w:val="nil"/>
              <w:right w:val="nil"/>
            </w:tcBorders>
            <w:hideMark/>
          </w:tcPr>
          <w:p w14:paraId="22176EA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77FDD02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5203</w:t>
            </w:r>
          </w:p>
        </w:tc>
        <w:tc>
          <w:tcPr>
            <w:tcW w:w="971" w:type="dxa"/>
            <w:tcBorders>
              <w:top w:val="nil"/>
              <w:left w:val="nil"/>
              <w:bottom w:val="nil"/>
              <w:right w:val="nil"/>
            </w:tcBorders>
            <w:hideMark/>
          </w:tcPr>
          <w:p w14:paraId="5F27DBFC"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6142</w:t>
            </w:r>
          </w:p>
        </w:tc>
        <w:tc>
          <w:tcPr>
            <w:tcW w:w="594" w:type="dxa"/>
            <w:tcBorders>
              <w:top w:val="nil"/>
              <w:left w:val="nil"/>
              <w:bottom w:val="nil"/>
              <w:right w:val="nil"/>
            </w:tcBorders>
            <w:hideMark/>
          </w:tcPr>
          <w:p w14:paraId="172F2EC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5</w:t>
            </w:r>
          </w:p>
        </w:tc>
        <w:tc>
          <w:tcPr>
            <w:tcW w:w="768" w:type="dxa"/>
            <w:tcBorders>
              <w:top w:val="nil"/>
              <w:left w:val="nil"/>
              <w:bottom w:val="nil"/>
              <w:right w:val="nil"/>
            </w:tcBorders>
            <w:hideMark/>
          </w:tcPr>
          <w:p w14:paraId="08229F8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5</w:t>
            </w:r>
          </w:p>
        </w:tc>
      </w:tr>
      <w:tr w:rsidR="00171B72" w:rsidRPr="00DC1E60" w14:paraId="515990D0" w14:textId="77777777" w:rsidTr="000219C7">
        <w:trPr>
          <w:trHeight w:val="297"/>
        </w:trPr>
        <w:tc>
          <w:tcPr>
            <w:tcW w:w="779" w:type="dxa"/>
            <w:tcBorders>
              <w:top w:val="nil"/>
              <w:left w:val="nil"/>
              <w:bottom w:val="nil"/>
              <w:right w:val="nil"/>
            </w:tcBorders>
            <w:hideMark/>
          </w:tcPr>
          <w:p w14:paraId="47E9780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2</w:t>
            </w:r>
          </w:p>
        </w:tc>
        <w:tc>
          <w:tcPr>
            <w:tcW w:w="694" w:type="dxa"/>
            <w:tcBorders>
              <w:top w:val="nil"/>
              <w:left w:val="nil"/>
              <w:bottom w:val="nil"/>
              <w:right w:val="nil"/>
            </w:tcBorders>
            <w:hideMark/>
          </w:tcPr>
          <w:p w14:paraId="62AE4C5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B</w:t>
            </w:r>
          </w:p>
        </w:tc>
        <w:tc>
          <w:tcPr>
            <w:tcW w:w="2115" w:type="dxa"/>
            <w:gridSpan w:val="2"/>
            <w:tcBorders>
              <w:top w:val="nil"/>
              <w:left w:val="nil"/>
              <w:bottom w:val="nil"/>
              <w:right w:val="nil"/>
            </w:tcBorders>
            <w:hideMark/>
          </w:tcPr>
          <w:p w14:paraId="53B31DA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PFC</w:t>
            </w:r>
          </w:p>
        </w:tc>
        <w:tc>
          <w:tcPr>
            <w:tcW w:w="933" w:type="dxa"/>
            <w:tcBorders>
              <w:top w:val="nil"/>
              <w:left w:val="nil"/>
              <w:bottom w:val="nil"/>
              <w:right w:val="nil"/>
            </w:tcBorders>
            <w:hideMark/>
          </w:tcPr>
          <w:p w14:paraId="1985D2DC"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3DF6FC1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2267</w:t>
            </w:r>
          </w:p>
        </w:tc>
        <w:tc>
          <w:tcPr>
            <w:tcW w:w="971" w:type="dxa"/>
            <w:tcBorders>
              <w:top w:val="nil"/>
              <w:left w:val="nil"/>
              <w:bottom w:val="nil"/>
              <w:right w:val="nil"/>
            </w:tcBorders>
            <w:hideMark/>
          </w:tcPr>
          <w:p w14:paraId="4730F03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8239</w:t>
            </w:r>
          </w:p>
        </w:tc>
        <w:tc>
          <w:tcPr>
            <w:tcW w:w="594" w:type="dxa"/>
            <w:tcBorders>
              <w:top w:val="nil"/>
              <w:left w:val="nil"/>
              <w:bottom w:val="nil"/>
              <w:right w:val="nil"/>
            </w:tcBorders>
            <w:hideMark/>
          </w:tcPr>
          <w:p w14:paraId="3B7C583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7</w:t>
            </w:r>
          </w:p>
        </w:tc>
        <w:tc>
          <w:tcPr>
            <w:tcW w:w="768" w:type="dxa"/>
            <w:tcBorders>
              <w:top w:val="nil"/>
              <w:left w:val="nil"/>
              <w:bottom w:val="nil"/>
              <w:right w:val="nil"/>
            </w:tcBorders>
            <w:hideMark/>
          </w:tcPr>
          <w:p w14:paraId="2C5198A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7</w:t>
            </w:r>
          </w:p>
        </w:tc>
      </w:tr>
      <w:tr w:rsidR="00171B72" w:rsidRPr="00DC1E60" w14:paraId="5967BE79" w14:textId="77777777" w:rsidTr="000219C7">
        <w:trPr>
          <w:trHeight w:val="297"/>
        </w:trPr>
        <w:tc>
          <w:tcPr>
            <w:tcW w:w="779" w:type="dxa"/>
            <w:tcBorders>
              <w:top w:val="nil"/>
              <w:left w:val="nil"/>
              <w:bottom w:val="nil"/>
              <w:right w:val="nil"/>
            </w:tcBorders>
            <w:hideMark/>
          </w:tcPr>
          <w:p w14:paraId="74154F1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2</w:t>
            </w:r>
          </w:p>
        </w:tc>
        <w:tc>
          <w:tcPr>
            <w:tcW w:w="694" w:type="dxa"/>
            <w:tcBorders>
              <w:top w:val="nil"/>
              <w:left w:val="nil"/>
              <w:bottom w:val="nil"/>
              <w:right w:val="nil"/>
            </w:tcBorders>
            <w:hideMark/>
          </w:tcPr>
          <w:p w14:paraId="7088ACF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w:t>
            </w:r>
          </w:p>
        </w:tc>
        <w:tc>
          <w:tcPr>
            <w:tcW w:w="2115" w:type="dxa"/>
            <w:gridSpan w:val="2"/>
            <w:tcBorders>
              <w:top w:val="nil"/>
              <w:left w:val="nil"/>
              <w:bottom w:val="nil"/>
              <w:right w:val="nil"/>
            </w:tcBorders>
            <w:hideMark/>
          </w:tcPr>
          <w:p w14:paraId="465FE71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Hippocampus</w:t>
            </w:r>
          </w:p>
        </w:tc>
        <w:tc>
          <w:tcPr>
            <w:tcW w:w="933" w:type="dxa"/>
            <w:tcBorders>
              <w:top w:val="nil"/>
              <w:left w:val="nil"/>
              <w:bottom w:val="nil"/>
              <w:right w:val="nil"/>
            </w:tcBorders>
            <w:hideMark/>
          </w:tcPr>
          <w:p w14:paraId="6830CD6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3344817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3646</w:t>
            </w:r>
          </w:p>
        </w:tc>
        <w:tc>
          <w:tcPr>
            <w:tcW w:w="971" w:type="dxa"/>
            <w:tcBorders>
              <w:top w:val="nil"/>
              <w:left w:val="nil"/>
              <w:bottom w:val="nil"/>
              <w:right w:val="nil"/>
            </w:tcBorders>
            <w:hideMark/>
          </w:tcPr>
          <w:p w14:paraId="6626BF8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7230</w:t>
            </w:r>
          </w:p>
        </w:tc>
        <w:tc>
          <w:tcPr>
            <w:tcW w:w="594" w:type="dxa"/>
            <w:tcBorders>
              <w:top w:val="nil"/>
              <w:left w:val="nil"/>
              <w:bottom w:val="nil"/>
              <w:right w:val="nil"/>
            </w:tcBorders>
            <w:hideMark/>
          </w:tcPr>
          <w:p w14:paraId="778E014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5</w:t>
            </w:r>
          </w:p>
        </w:tc>
        <w:tc>
          <w:tcPr>
            <w:tcW w:w="768" w:type="dxa"/>
            <w:tcBorders>
              <w:top w:val="nil"/>
              <w:left w:val="nil"/>
              <w:bottom w:val="nil"/>
              <w:right w:val="nil"/>
            </w:tcBorders>
            <w:hideMark/>
          </w:tcPr>
          <w:p w14:paraId="1DD3978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5</w:t>
            </w:r>
          </w:p>
        </w:tc>
      </w:tr>
      <w:tr w:rsidR="00171B72" w:rsidRPr="00DC1E60" w14:paraId="3DC5149D" w14:textId="77777777" w:rsidTr="000219C7">
        <w:trPr>
          <w:trHeight w:val="297"/>
        </w:trPr>
        <w:tc>
          <w:tcPr>
            <w:tcW w:w="779" w:type="dxa"/>
            <w:tcBorders>
              <w:top w:val="nil"/>
              <w:left w:val="nil"/>
              <w:bottom w:val="nil"/>
              <w:right w:val="nil"/>
            </w:tcBorders>
            <w:hideMark/>
          </w:tcPr>
          <w:p w14:paraId="7C0311E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3</w:t>
            </w:r>
          </w:p>
        </w:tc>
        <w:tc>
          <w:tcPr>
            <w:tcW w:w="694" w:type="dxa"/>
            <w:tcBorders>
              <w:top w:val="nil"/>
              <w:left w:val="nil"/>
              <w:bottom w:val="nil"/>
              <w:right w:val="nil"/>
            </w:tcBorders>
            <w:hideMark/>
          </w:tcPr>
          <w:p w14:paraId="1CD2C4F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B</w:t>
            </w:r>
            <w:r w:rsidRPr="00DC1E60">
              <w:rPr>
                <w:rFonts w:ascii="Times New Roman" w:eastAsia="宋体" w:hAnsi="Times New Roman" w:cs="Times New Roman"/>
                <w:sz w:val="16"/>
                <w:szCs w:val="16"/>
                <w:vertAlign w:val="subscript"/>
              </w:rPr>
              <w:t>1</w:t>
            </w:r>
          </w:p>
        </w:tc>
        <w:tc>
          <w:tcPr>
            <w:tcW w:w="2115" w:type="dxa"/>
            <w:gridSpan w:val="2"/>
            <w:tcBorders>
              <w:top w:val="nil"/>
              <w:left w:val="nil"/>
              <w:bottom w:val="nil"/>
              <w:right w:val="nil"/>
            </w:tcBorders>
          </w:tcPr>
          <w:p w14:paraId="5CDB809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pen-arm distance</w:t>
            </w:r>
          </w:p>
        </w:tc>
        <w:tc>
          <w:tcPr>
            <w:tcW w:w="933" w:type="dxa"/>
            <w:tcBorders>
              <w:top w:val="nil"/>
              <w:left w:val="nil"/>
              <w:bottom w:val="nil"/>
              <w:right w:val="nil"/>
            </w:tcBorders>
            <w:hideMark/>
          </w:tcPr>
          <w:p w14:paraId="6BE1E00C"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535D247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992</w:t>
            </w:r>
          </w:p>
        </w:tc>
        <w:tc>
          <w:tcPr>
            <w:tcW w:w="971" w:type="dxa"/>
            <w:tcBorders>
              <w:top w:val="nil"/>
              <w:left w:val="nil"/>
              <w:bottom w:val="nil"/>
              <w:right w:val="nil"/>
            </w:tcBorders>
            <w:hideMark/>
          </w:tcPr>
          <w:p w14:paraId="374CF00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697</w:t>
            </w:r>
          </w:p>
        </w:tc>
        <w:tc>
          <w:tcPr>
            <w:tcW w:w="594" w:type="dxa"/>
            <w:tcBorders>
              <w:top w:val="nil"/>
              <w:left w:val="nil"/>
              <w:bottom w:val="nil"/>
              <w:right w:val="nil"/>
            </w:tcBorders>
            <w:hideMark/>
          </w:tcPr>
          <w:p w14:paraId="1DA10D9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c>
          <w:tcPr>
            <w:tcW w:w="768" w:type="dxa"/>
            <w:tcBorders>
              <w:top w:val="nil"/>
              <w:left w:val="nil"/>
              <w:bottom w:val="nil"/>
              <w:right w:val="nil"/>
            </w:tcBorders>
            <w:hideMark/>
          </w:tcPr>
          <w:p w14:paraId="46942E6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r>
      <w:tr w:rsidR="00171B72" w:rsidRPr="00DC1E60" w14:paraId="5938DB6A" w14:textId="77777777" w:rsidTr="000219C7">
        <w:trPr>
          <w:trHeight w:val="297"/>
        </w:trPr>
        <w:tc>
          <w:tcPr>
            <w:tcW w:w="779" w:type="dxa"/>
            <w:tcBorders>
              <w:top w:val="nil"/>
              <w:left w:val="nil"/>
              <w:bottom w:val="nil"/>
              <w:right w:val="nil"/>
            </w:tcBorders>
            <w:hideMark/>
          </w:tcPr>
          <w:p w14:paraId="4CB493C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3</w:t>
            </w:r>
          </w:p>
        </w:tc>
        <w:tc>
          <w:tcPr>
            <w:tcW w:w="694" w:type="dxa"/>
            <w:tcBorders>
              <w:top w:val="nil"/>
              <w:left w:val="nil"/>
              <w:bottom w:val="nil"/>
              <w:right w:val="nil"/>
            </w:tcBorders>
            <w:hideMark/>
          </w:tcPr>
          <w:p w14:paraId="4696948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B</w:t>
            </w:r>
            <w:r w:rsidRPr="00DC1E60">
              <w:rPr>
                <w:rFonts w:ascii="Times New Roman" w:eastAsia="宋体" w:hAnsi="Times New Roman" w:cs="Times New Roman"/>
                <w:sz w:val="16"/>
                <w:szCs w:val="16"/>
                <w:vertAlign w:val="subscript"/>
              </w:rPr>
              <w:t>2</w:t>
            </w:r>
          </w:p>
        </w:tc>
        <w:tc>
          <w:tcPr>
            <w:tcW w:w="2115" w:type="dxa"/>
            <w:gridSpan w:val="2"/>
            <w:tcBorders>
              <w:top w:val="nil"/>
              <w:left w:val="nil"/>
              <w:bottom w:val="nil"/>
              <w:right w:val="nil"/>
            </w:tcBorders>
          </w:tcPr>
          <w:p w14:paraId="19CD11A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pen-arm time</w:t>
            </w:r>
          </w:p>
        </w:tc>
        <w:tc>
          <w:tcPr>
            <w:tcW w:w="933" w:type="dxa"/>
            <w:tcBorders>
              <w:top w:val="nil"/>
              <w:left w:val="nil"/>
              <w:bottom w:val="nil"/>
              <w:right w:val="nil"/>
            </w:tcBorders>
            <w:hideMark/>
          </w:tcPr>
          <w:p w14:paraId="6B2C05B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12E5397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322</w:t>
            </w:r>
          </w:p>
        </w:tc>
        <w:tc>
          <w:tcPr>
            <w:tcW w:w="971" w:type="dxa"/>
            <w:tcBorders>
              <w:top w:val="nil"/>
              <w:left w:val="nil"/>
              <w:bottom w:val="nil"/>
              <w:right w:val="nil"/>
            </w:tcBorders>
            <w:hideMark/>
          </w:tcPr>
          <w:p w14:paraId="7ED981C8"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2109</w:t>
            </w:r>
          </w:p>
        </w:tc>
        <w:tc>
          <w:tcPr>
            <w:tcW w:w="594" w:type="dxa"/>
            <w:tcBorders>
              <w:top w:val="nil"/>
              <w:left w:val="nil"/>
              <w:bottom w:val="nil"/>
              <w:right w:val="nil"/>
            </w:tcBorders>
            <w:hideMark/>
          </w:tcPr>
          <w:p w14:paraId="7954DEC6"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c>
          <w:tcPr>
            <w:tcW w:w="768" w:type="dxa"/>
            <w:tcBorders>
              <w:top w:val="nil"/>
              <w:left w:val="nil"/>
              <w:bottom w:val="nil"/>
              <w:right w:val="nil"/>
            </w:tcBorders>
            <w:hideMark/>
          </w:tcPr>
          <w:p w14:paraId="47F33B5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r>
      <w:tr w:rsidR="00171B72" w:rsidRPr="00DC1E60" w14:paraId="7A8D1B8B" w14:textId="77777777" w:rsidTr="000219C7">
        <w:trPr>
          <w:trHeight w:val="297"/>
        </w:trPr>
        <w:tc>
          <w:tcPr>
            <w:tcW w:w="779" w:type="dxa"/>
            <w:tcBorders>
              <w:top w:val="nil"/>
              <w:left w:val="nil"/>
              <w:bottom w:val="nil"/>
              <w:right w:val="nil"/>
            </w:tcBorders>
            <w:hideMark/>
          </w:tcPr>
          <w:p w14:paraId="754644A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3</w:t>
            </w:r>
          </w:p>
        </w:tc>
        <w:tc>
          <w:tcPr>
            <w:tcW w:w="694" w:type="dxa"/>
            <w:tcBorders>
              <w:top w:val="nil"/>
              <w:left w:val="nil"/>
              <w:bottom w:val="nil"/>
              <w:right w:val="nil"/>
            </w:tcBorders>
            <w:hideMark/>
          </w:tcPr>
          <w:p w14:paraId="23C5928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B</w:t>
            </w:r>
            <w:r w:rsidRPr="00DC1E60">
              <w:rPr>
                <w:rFonts w:ascii="Times New Roman" w:eastAsia="宋体" w:hAnsi="Times New Roman" w:cs="Times New Roman"/>
                <w:sz w:val="16"/>
                <w:szCs w:val="16"/>
                <w:vertAlign w:val="subscript"/>
              </w:rPr>
              <w:t>3</w:t>
            </w:r>
          </w:p>
        </w:tc>
        <w:tc>
          <w:tcPr>
            <w:tcW w:w="2115" w:type="dxa"/>
            <w:gridSpan w:val="2"/>
            <w:tcBorders>
              <w:top w:val="nil"/>
              <w:left w:val="nil"/>
              <w:bottom w:val="nil"/>
              <w:right w:val="nil"/>
            </w:tcBorders>
          </w:tcPr>
          <w:p w14:paraId="6D929A8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Open-arm entries</w:t>
            </w:r>
          </w:p>
        </w:tc>
        <w:tc>
          <w:tcPr>
            <w:tcW w:w="933" w:type="dxa"/>
            <w:tcBorders>
              <w:top w:val="nil"/>
              <w:left w:val="nil"/>
              <w:bottom w:val="nil"/>
              <w:right w:val="nil"/>
            </w:tcBorders>
            <w:hideMark/>
          </w:tcPr>
          <w:p w14:paraId="2C403A2A"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37042B6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1.429</w:t>
            </w:r>
          </w:p>
        </w:tc>
        <w:tc>
          <w:tcPr>
            <w:tcW w:w="971" w:type="dxa"/>
            <w:tcBorders>
              <w:top w:val="nil"/>
              <w:left w:val="nil"/>
              <w:bottom w:val="nil"/>
              <w:right w:val="nil"/>
            </w:tcBorders>
            <w:hideMark/>
          </w:tcPr>
          <w:p w14:paraId="36021FE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1785</w:t>
            </w:r>
          </w:p>
        </w:tc>
        <w:tc>
          <w:tcPr>
            <w:tcW w:w="594" w:type="dxa"/>
            <w:tcBorders>
              <w:top w:val="nil"/>
              <w:left w:val="nil"/>
              <w:bottom w:val="nil"/>
              <w:right w:val="nil"/>
            </w:tcBorders>
            <w:hideMark/>
          </w:tcPr>
          <w:p w14:paraId="0A8FBD90"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c>
          <w:tcPr>
            <w:tcW w:w="768" w:type="dxa"/>
            <w:tcBorders>
              <w:top w:val="nil"/>
              <w:left w:val="nil"/>
              <w:bottom w:val="nil"/>
              <w:right w:val="nil"/>
            </w:tcBorders>
            <w:hideMark/>
          </w:tcPr>
          <w:p w14:paraId="4767F77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r>
      <w:tr w:rsidR="00171B72" w:rsidRPr="00DC1E60" w14:paraId="6B5EEE73" w14:textId="77777777" w:rsidTr="000219C7">
        <w:trPr>
          <w:trHeight w:val="297"/>
        </w:trPr>
        <w:tc>
          <w:tcPr>
            <w:tcW w:w="779" w:type="dxa"/>
            <w:tcBorders>
              <w:top w:val="nil"/>
              <w:left w:val="nil"/>
              <w:bottom w:val="nil"/>
              <w:right w:val="nil"/>
            </w:tcBorders>
            <w:hideMark/>
          </w:tcPr>
          <w:p w14:paraId="12668DB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3</w:t>
            </w:r>
          </w:p>
        </w:tc>
        <w:tc>
          <w:tcPr>
            <w:tcW w:w="694" w:type="dxa"/>
            <w:tcBorders>
              <w:top w:val="nil"/>
              <w:left w:val="nil"/>
              <w:bottom w:val="nil"/>
              <w:right w:val="nil"/>
            </w:tcBorders>
            <w:hideMark/>
          </w:tcPr>
          <w:p w14:paraId="0358A1B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1</w:t>
            </w:r>
          </w:p>
        </w:tc>
        <w:tc>
          <w:tcPr>
            <w:tcW w:w="2115" w:type="dxa"/>
            <w:gridSpan w:val="2"/>
            <w:tcBorders>
              <w:top w:val="nil"/>
              <w:left w:val="nil"/>
              <w:bottom w:val="nil"/>
              <w:right w:val="nil"/>
            </w:tcBorders>
          </w:tcPr>
          <w:p w14:paraId="7A41C93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entral distance</w:t>
            </w:r>
          </w:p>
        </w:tc>
        <w:tc>
          <w:tcPr>
            <w:tcW w:w="933" w:type="dxa"/>
            <w:tcBorders>
              <w:top w:val="nil"/>
              <w:left w:val="nil"/>
              <w:bottom w:val="nil"/>
              <w:right w:val="nil"/>
            </w:tcBorders>
            <w:hideMark/>
          </w:tcPr>
          <w:p w14:paraId="48D04E7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7A5F1A3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9533</w:t>
            </w:r>
          </w:p>
        </w:tc>
        <w:tc>
          <w:tcPr>
            <w:tcW w:w="971" w:type="dxa"/>
            <w:tcBorders>
              <w:top w:val="nil"/>
              <w:left w:val="nil"/>
              <w:bottom w:val="nil"/>
              <w:right w:val="nil"/>
            </w:tcBorders>
            <w:hideMark/>
          </w:tcPr>
          <w:p w14:paraId="2D7CF0BE"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3592</w:t>
            </w:r>
          </w:p>
        </w:tc>
        <w:tc>
          <w:tcPr>
            <w:tcW w:w="594" w:type="dxa"/>
            <w:tcBorders>
              <w:top w:val="nil"/>
              <w:left w:val="nil"/>
              <w:bottom w:val="nil"/>
              <w:right w:val="nil"/>
            </w:tcBorders>
            <w:hideMark/>
          </w:tcPr>
          <w:p w14:paraId="2D2C772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c>
          <w:tcPr>
            <w:tcW w:w="768" w:type="dxa"/>
            <w:tcBorders>
              <w:top w:val="nil"/>
              <w:left w:val="nil"/>
              <w:bottom w:val="nil"/>
              <w:right w:val="nil"/>
            </w:tcBorders>
            <w:hideMark/>
          </w:tcPr>
          <w:p w14:paraId="1DE4BE2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r>
      <w:tr w:rsidR="00171B72" w:rsidRPr="00DC1E60" w14:paraId="0117C6CD" w14:textId="77777777" w:rsidTr="000219C7">
        <w:trPr>
          <w:trHeight w:val="297"/>
        </w:trPr>
        <w:tc>
          <w:tcPr>
            <w:tcW w:w="779" w:type="dxa"/>
            <w:tcBorders>
              <w:top w:val="nil"/>
              <w:left w:val="nil"/>
              <w:bottom w:val="nil"/>
              <w:right w:val="nil"/>
            </w:tcBorders>
            <w:hideMark/>
          </w:tcPr>
          <w:p w14:paraId="33EE9249"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3</w:t>
            </w:r>
          </w:p>
        </w:tc>
        <w:tc>
          <w:tcPr>
            <w:tcW w:w="694" w:type="dxa"/>
            <w:tcBorders>
              <w:top w:val="nil"/>
              <w:left w:val="nil"/>
              <w:bottom w:val="nil"/>
              <w:right w:val="nil"/>
            </w:tcBorders>
            <w:hideMark/>
          </w:tcPr>
          <w:p w14:paraId="626ED28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2</w:t>
            </w:r>
          </w:p>
        </w:tc>
        <w:tc>
          <w:tcPr>
            <w:tcW w:w="2115" w:type="dxa"/>
            <w:gridSpan w:val="2"/>
            <w:tcBorders>
              <w:top w:val="nil"/>
              <w:left w:val="nil"/>
              <w:bottom w:val="nil"/>
              <w:right w:val="nil"/>
            </w:tcBorders>
          </w:tcPr>
          <w:p w14:paraId="5090A232"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entral time</w:t>
            </w:r>
          </w:p>
        </w:tc>
        <w:tc>
          <w:tcPr>
            <w:tcW w:w="933" w:type="dxa"/>
            <w:tcBorders>
              <w:top w:val="nil"/>
              <w:left w:val="nil"/>
              <w:bottom w:val="nil"/>
              <w:right w:val="nil"/>
            </w:tcBorders>
            <w:hideMark/>
          </w:tcPr>
          <w:p w14:paraId="57AB47BB"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nil"/>
              <w:right w:val="nil"/>
            </w:tcBorders>
            <w:hideMark/>
          </w:tcPr>
          <w:p w14:paraId="60EBBC87"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01479</w:t>
            </w:r>
          </w:p>
        </w:tc>
        <w:tc>
          <w:tcPr>
            <w:tcW w:w="971" w:type="dxa"/>
            <w:tcBorders>
              <w:top w:val="nil"/>
              <w:left w:val="nil"/>
              <w:bottom w:val="nil"/>
              <w:right w:val="nil"/>
            </w:tcBorders>
            <w:hideMark/>
          </w:tcPr>
          <w:p w14:paraId="4EAC80F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9884</w:t>
            </w:r>
          </w:p>
        </w:tc>
        <w:tc>
          <w:tcPr>
            <w:tcW w:w="594" w:type="dxa"/>
            <w:tcBorders>
              <w:top w:val="nil"/>
              <w:left w:val="nil"/>
              <w:bottom w:val="nil"/>
              <w:right w:val="nil"/>
            </w:tcBorders>
            <w:hideMark/>
          </w:tcPr>
          <w:p w14:paraId="4ADBD86C"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c>
          <w:tcPr>
            <w:tcW w:w="768" w:type="dxa"/>
            <w:tcBorders>
              <w:top w:val="nil"/>
              <w:left w:val="nil"/>
              <w:bottom w:val="nil"/>
              <w:right w:val="nil"/>
            </w:tcBorders>
            <w:hideMark/>
          </w:tcPr>
          <w:p w14:paraId="6F0A8185"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r>
      <w:tr w:rsidR="00171B72" w:rsidRPr="00DC1E60" w14:paraId="19C15D6F" w14:textId="77777777" w:rsidTr="000219C7">
        <w:trPr>
          <w:trHeight w:val="297"/>
        </w:trPr>
        <w:tc>
          <w:tcPr>
            <w:tcW w:w="779" w:type="dxa"/>
            <w:tcBorders>
              <w:top w:val="nil"/>
              <w:left w:val="nil"/>
              <w:bottom w:val="single" w:sz="4" w:space="0" w:color="7F7F7F"/>
              <w:right w:val="nil"/>
            </w:tcBorders>
            <w:hideMark/>
          </w:tcPr>
          <w:p w14:paraId="08326724"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S3</w:t>
            </w:r>
          </w:p>
        </w:tc>
        <w:tc>
          <w:tcPr>
            <w:tcW w:w="694" w:type="dxa"/>
            <w:tcBorders>
              <w:top w:val="nil"/>
              <w:left w:val="nil"/>
              <w:bottom w:val="single" w:sz="4" w:space="0" w:color="7F7F7F"/>
              <w:right w:val="nil"/>
            </w:tcBorders>
            <w:hideMark/>
          </w:tcPr>
          <w:p w14:paraId="10AB7A3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C</w:t>
            </w:r>
            <w:r w:rsidRPr="00DC1E60">
              <w:rPr>
                <w:rFonts w:ascii="Times New Roman" w:eastAsia="宋体" w:hAnsi="Times New Roman" w:cs="Times New Roman"/>
                <w:sz w:val="16"/>
                <w:szCs w:val="16"/>
                <w:vertAlign w:val="subscript"/>
              </w:rPr>
              <w:t>3</w:t>
            </w:r>
          </w:p>
        </w:tc>
        <w:tc>
          <w:tcPr>
            <w:tcW w:w="2115" w:type="dxa"/>
            <w:gridSpan w:val="2"/>
            <w:tcBorders>
              <w:top w:val="nil"/>
              <w:left w:val="nil"/>
              <w:bottom w:val="single" w:sz="4" w:space="0" w:color="7F7F7F"/>
              <w:right w:val="nil"/>
            </w:tcBorders>
            <w:hideMark/>
          </w:tcPr>
          <w:p w14:paraId="1D7B6BED"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hint="eastAsia"/>
                <w:sz w:val="16"/>
                <w:szCs w:val="16"/>
              </w:rPr>
              <w:t>C</w:t>
            </w:r>
            <w:r w:rsidRPr="00DC1E60">
              <w:rPr>
                <w:rFonts w:ascii="Times New Roman" w:eastAsia="宋体" w:hAnsi="Times New Roman" w:cs="Times New Roman"/>
                <w:sz w:val="16"/>
                <w:szCs w:val="16"/>
              </w:rPr>
              <w:t>entral/total distance</w:t>
            </w:r>
          </w:p>
        </w:tc>
        <w:tc>
          <w:tcPr>
            <w:tcW w:w="933" w:type="dxa"/>
            <w:tcBorders>
              <w:top w:val="nil"/>
              <w:left w:val="nil"/>
              <w:bottom w:val="single" w:sz="4" w:space="0" w:color="7F7F7F"/>
              <w:right w:val="nil"/>
            </w:tcBorders>
            <w:hideMark/>
          </w:tcPr>
          <w:p w14:paraId="22E8352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Unpaired</w:t>
            </w:r>
          </w:p>
        </w:tc>
        <w:tc>
          <w:tcPr>
            <w:tcW w:w="890" w:type="dxa"/>
            <w:tcBorders>
              <w:top w:val="nil"/>
              <w:left w:val="nil"/>
              <w:bottom w:val="single" w:sz="4" w:space="0" w:color="7F7F7F"/>
              <w:right w:val="nil"/>
            </w:tcBorders>
            <w:hideMark/>
          </w:tcPr>
          <w:p w14:paraId="414D123F"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3118</w:t>
            </w:r>
          </w:p>
        </w:tc>
        <w:tc>
          <w:tcPr>
            <w:tcW w:w="971" w:type="dxa"/>
            <w:tcBorders>
              <w:top w:val="nil"/>
              <w:left w:val="nil"/>
              <w:bottom w:val="single" w:sz="4" w:space="0" w:color="7F7F7F"/>
              <w:right w:val="nil"/>
            </w:tcBorders>
            <w:hideMark/>
          </w:tcPr>
          <w:p w14:paraId="44C1C5A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0.7605</w:t>
            </w:r>
          </w:p>
        </w:tc>
        <w:tc>
          <w:tcPr>
            <w:tcW w:w="594" w:type="dxa"/>
            <w:tcBorders>
              <w:top w:val="nil"/>
              <w:left w:val="nil"/>
              <w:bottom w:val="single" w:sz="4" w:space="0" w:color="7F7F7F"/>
              <w:right w:val="nil"/>
            </w:tcBorders>
            <w:hideMark/>
          </w:tcPr>
          <w:p w14:paraId="58C77F43"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c>
          <w:tcPr>
            <w:tcW w:w="768" w:type="dxa"/>
            <w:tcBorders>
              <w:top w:val="nil"/>
              <w:left w:val="nil"/>
              <w:bottom w:val="single" w:sz="4" w:space="0" w:color="7F7F7F"/>
              <w:right w:val="nil"/>
            </w:tcBorders>
            <w:hideMark/>
          </w:tcPr>
          <w:p w14:paraId="786A1C01" w14:textId="77777777" w:rsidR="00171B72" w:rsidRPr="00DC1E60" w:rsidRDefault="00171B72" w:rsidP="000219C7">
            <w:pPr>
              <w:widowControl/>
              <w:autoSpaceDE w:val="0"/>
              <w:autoSpaceDN w:val="0"/>
              <w:adjustRightInd w:val="0"/>
              <w:snapToGrid w:val="0"/>
              <w:spacing w:line="480" w:lineRule="auto"/>
              <w:jc w:val="left"/>
              <w:rPr>
                <w:rFonts w:ascii="Times New Roman" w:eastAsia="宋体" w:hAnsi="Times New Roman" w:cs="Times New Roman"/>
                <w:sz w:val="16"/>
                <w:szCs w:val="16"/>
              </w:rPr>
            </w:pPr>
            <w:r w:rsidRPr="00DC1E60">
              <w:rPr>
                <w:rFonts w:ascii="Times New Roman" w:eastAsia="宋体" w:hAnsi="Times New Roman" w:cs="Times New Roman"/>
                <w:sz w:val="16"/>
                <w:szCs w:val="16"/>
              </w:rPr>
              <w:t>6</w:t>
            </w:r>
          </w:p>
        </w:tc>
      </w:tr>
    </w:tbl>
    <w:p w14:paraId="2A2A2399" w14:textId="77777777" w:rsidR="00171B72" w:rsidRDefault="00171B72" w:rsidP="00171B72">
      <w:pPr>
        <w:rPr>
          <w:rFonts w:ascii="Times New Roman" w:eastAsia="宋体" w:hAnsi="Times New Roman" w:cs="Times New Roman"/>
          <w:b/>
          <w:sz w:val="24"/>
          <w:szCs w:val="24"/>
        </w:rPr>
      </w:pPr>
    </w:p>
    <w:p w14:paraId="2DA467DE" w14:textId="77777777" w:rsidR="00171B72" w:rsidRDefault="00171B72" w:rsidP="00171B72">
      <w:pPr>
        <w:spacing w:line="480" w:lineRule="auto"/>
        <w:jc w:val="center"/>
        <w:rPr>
          <w:rFonts w:ascii="Times New Roman" w:hAnsi="Times New Roman" w:cs="Times New Roman"/>
          <w:color w:val="0070C0"/>
          <w:sz w:val="28"/>
          <w:szCs w:val="28"/>
        </w:rPr>
      </w:pPr>
    </w:p>
    <w:p w14:paraId="17318DD6" w14:textId="77777777" w:rsidR="00171B72" w:rsidRDefault="00171B72" w:rsidP="00171B72">
      <w:pPr>
        <w:spacing w:line="480" w:lineRule="auto"/>
        <w:jc w:val="center"/>
        <w:rPr>
          <w:rFonts w:ascii="Times New Roman" w:hAnsi="Times New Roman" w:cs="Times New Roman"/>
          <w:color w:val="0070C0"/>
          <w:sz w:val="28"/>
          <w:szCs w:val="28"/>
        </w:rPr>
      </w:pPr>
    </w:p>
    <w:p w14:paraId="631B0A94" w14:textId="77777777" w:rsidR="00171B72" w:rsidRDefault="00171B72" w:rsidP="00171B72">
      <w:pPr>
        <w:spacing w:line="480" w:lineRule="auto"/>
        <w:jc w:val="center"/>
        <w:rPr>
          <w:rFonts w:ascii="Times New Roman" w:hAnsi="Times New Roman" w:cs="Times New Roman"/>
          <w:color w:val="0070C0"/>
          <w:sz w:val="28"/>
          <w:szCs w:val="28"/>
        </w:rPr>
      </w:pPr>
    </w:p>
    <w:p w14:paraId="1F71C6AE" w14:textId="77777777" w:rsidR="00171B72" w:rsidRDefault="00171B72" w:rsidP="00171B72">
      <w:pPr>
        <w:spacing w:line="480" w:lineRule="auto"/>
        <w:jc w:val="center"/>
        <w:rPr>
          <w:rFonts w:ascii="Times New Roman" w:hAnsi="Times New Roman" w:cs="Times New Roman"/>
          <w:color w:val="0070C0"/>
          <w:sz w:val="28"/>
          <w:szCs w:val="28"/>
        </w:rPr>
      </w:pPr>
    </w:p>
    <w:p w14:paraId="6ADFBECD" w14:textId="77777777" w:rsidR="00171B72" w:rsidRDefault="00171B72" w:rsidP="00171B72">
      <w:pPr>
        <w:spacing w:line="480" w:lineRule="auto"/>
        <w:jc w:val="center"/>
        <w:rPr>
          <w:rFonts w:ascii="Times New Roman" w:hAnsi="Times New Roman" w:cs="Times New Roman"/>
          <w:color w:val="0070C0"/>
          <w:sz w:val="28"/>
          <w:szCs w:val="28"/>
        </w:rPr>
      </w:pPr>
    </w:p>
    <w:p w14:paraId="24A7A427" w14:textId="77777777" w:rsidR="00171B72" w:rsidRDefault="00171B72" w:rsidP="00171B72">
      <w:pPr>
        <w:spacing w:line="480" w:lineRule="auto"/>
        <w:jc w:val="center"/>
        <w:rPr>
          <w:rFonts w:ascii="Times New Roman" w:hAnsi="Times New Roman" w:cs="Times New Roman"/>
          <w:color w:val="0070C0"/>
          <w:sz w:val="28"/>
          <w:szCs w:val="28"/>
        </w:rPr>
      </w:pPr>
    </w:p>
    <w:p w14:paraId="4E513260" w14:textId="77777777" w:rsidR="00171B72" w:rsidRDefault="00171B72" w:rsidP="00171B72">
      <w:pPr>
        <w:spacing w:line="480" w:lineRule="auto"/>
        <w:jc w:val="center"/>
        <w:rPr>
          <w:rFonts w:ascii="Times New Roman" w:hAnsi="Times New Roman" w:cs="Times New Roman"/>
          <w:color w:val="0070C0"/>
          <w:sz w:val="28"/>
          <w:szCs w:val="28"/>
        </w:rPr>
      </w:pPr>
    </w:p>
    <w:p w14:paraId="1C066E49" w14:textId="77777777" w:rsidR="00171B72" w:rsidRPr="00D8456D" w:rsidRDefault="00171B72" w:rsidP="00171B72">
      <w:pPr>
        <w:jc w:val="center"/>
        <w:rPr>
          <w:rFonts w:ascii="Times New Roman" w:eastAsia="宋体" w:hAnsi="Times New Roman" w:cs="Times New Roman"/>
          <w:sz w:val="24"/>
          <w:szCs w:val="24"/>
        </w:rPr>
      </w:pPr>
    </w:p>
    <w:p w14:paraId="65F08484" w14:textId="77777777" w:rsidR="004E083F" w:rsidRDefault="004E083F" w:rsidP="00534016">
      <w:pPr>
        <w:rPr>
          <w:rFonts w:ascii="Times New Roman" w:eastAsia="宋体" w:hAnsi="Times New Roman" w:cs="Times New Roman"/>
          <w:b/>
          <w:sz w:val="24"/>
          <w:szCs w:val="24"/>
        </w:rPr>
      </w:pPr>
    </w:p>
    <w:p w14:paraId="1EE8E95F" w14:textId="77777777" w:rsidR="005D67FB" w:rsidRDefault="00534016" w:rsidP="00534016">
      <w:pPr>
        <w:rPr>
          <w:rFonts w:ascii="Times New Roman" w:eastAsia="宋体" w:hAnsi="Times New Roman" w:cs="Times New Roman"/>
          <w:sz w:val="24"/>
          <w:szCs w:val="24"/>
        </w:rPr>
      </w:pPr>
      <w:r>
        <w:rPr>
          <w:rFonts w:ascii="Times New Roman" w:eastAsia="宋体" w:hAnsi="Times New Roman" w:cs="Times New Roman"/>
          <w:b/>
          <w:sz w:val="24"/>
          <w:szCs w:val="24"/>
        </w:rPr>
        <w:lastRenderedPageBreak/>
        <w:t>T</w:t>
      </w:r>
      <w:r w:rsidRPr="00D8456D">
        <w:rPr>
          <w:rFonts w:ascii="Times New Roman" w:eastAsia="宋体" w:hAnsi="Times New Roman" w:cs="Times New Roman" w:hint="eastAsia"/>
          <w:b/>
          <w:sz w:val="24"/>
          <w:szCs w:val="24"/>
        </w:rPr>
        <w:t xml:space="preserve">able </w:t>
      </w:r>
      <w:r>
        <w:rPr>
          <w:rFonts w:ascii="Times New Roman" w:eastAsia="宋体" w:hAnsi="Times New Roman" w:cs="Times New Roman"/>
          <w:b/>
          <w:sz w:val="24"/>
          <w:szCs w:val="24"/>
        </w:rPr>
        <w:t xml:space="preserve">S4  The top 20 </w:t>
      </w:r>
      <w:r w:rsidRPr="00D8456D">
        <w:rPr>
          <w:rFonts w:ascii="Times New Roman" w:eastAsia="宋体" w:hAnsi="Times New Roman" w:cs="Times New Roman"/>
          <w:b/>
          <w:sz w:val="24"/>
          <w:szCs w:val="24"/>
        </w:rPr>
        <w:t>DEGs in the LHb</w:t>
      </w:r>
    </w:p>
    <w:p w14:paraId="5A38E8B5" w14:textId="6F190AFF" w:rsidR="00534016" w:rsidRPr="00D8456D" w:rsidRDefault="00534016" w:rsidP="00534016">
      <w:pPr>
        <w:rPr>
          <w:rFonts w:ascii="Times New Roman" w:eastAsia="宋体" w:hAnsi="Times New Roman" w:cs="Times New Roman"/>
          <w:sz w:val="24"/>
          <w:szCs w:val="24"/>
        </w:rPr>
      </w:pPr>
    </w:p>
    <w:tbl>
      <w:tblPr>
        <w:tblW w:w="5002" w:type="pct"/>
        <w:jc w:val="center"/>
        <w:tblBorders>
          <w:top w:val="single" w:sz="8" w:space="0" w:color="5B9BD5" w:themeColor="accent1"/>
        </w:tblBorders>
        <w:tblLayout w:type="fixed"/>
        <w:tblLook w:val="0660" w:firstRow="1" w:lastRow="1" w:firstColumn="0" w:lastColumn="0" w:noHBand="1" w:noVBand="1"/>
      </w:tblPr>
      <w:tblGrid>
        <w:gridCol w:w="1207"/>
        <w:gridCol w:w="1692"/>
        <w:gridCol w:w="927"/>
        <w:gridCol w:w="1236"/>
        <w:gridCol w:w="2165"/>
        <w:gridCol w:w="619"/>
        <w:gridCol w:w="775"/>
        <w:gridCol w:w="669"/>
      </w:tblGrid>
      <w:tr w:rsidR="00534016" w:rsidRPr="00D8456D" w14:paraId="56F96281" w14:textId="77777777" w:rsidTr="00DC1E60">
        <w:trPr>
          <w:trHeight w:val="650"/>
          <w:jc w:val="center"/>
        </w:trPr>
        <w:tc>
          <w:tcPr>
            <w:tcW w:w="650" w:type="pct"/>
            <w:tcBorders>
              <w:top w:val="single" w:sz="12" w:space="0" w:color="5B9BD5" w:themeColor="accent1"/>
              <w:bottom w:val="single" w:sz="12" w:space="0" w:color="5B9BD5" w:themeColor="accent1"/>
            </w:tcBorders>
            <w:noWrap/>
          </w:tcPr>
          <w:p w14:paraId="54444124"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lang w:val="zh-CN"/>
              </w:rPr>
              <w:t>ID</w:t>
            </w:r>
          </w:p>
        </w:tc>
        <w:tc>
          <w:tcPr>
            <w:tcW w:w="911" w:type="pct"/>
            <w:tcBorders>
              <w:top w:val="single" w:sz="12" w:space="0" w:color="5B9BD5" w:themeColor="accent1"/>
              <w:bottom w:val="single" w:sz="12" w:space="0" w:color="5B9BD5" w:themeColor="accent1"/>
            </w:tcBorders>
          </w:tcPr>
          <w:p w14:paraId="5983F6AA"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lang w:val="zh-CN"/>
              </w:rPr>
              <w:t>Ensembl ID</w:t>
            </w:r>
          </w:p>
        </w:tc>
        <w:tc>
          <w:tcPr>
            <w:tcW w:w="499" w:type="pct"/>
            <w:tcBorders>
              <w:top w:val="single" w:sz="12" w:space="0" w:color="5B9BD5" w:themeColor="accent1"/>
              <w:bottom w:val="single" w:sz="12" w:space="0" w:color="5B9BD5" w:themeColor="accent1"/>
            </w:tcBorders>
          </w:tcPr>
          <w:p w14:paraId="369AC9E0"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lang w:val="zh-CN"/>
              </w:rPr>
              <w:t>Entrez Gene</w:t>
            </w:r>
          </w:p>
        </w:tc>
        <w:tc>
          <w:tcPr>
            <w:tcW w:w="665" w:type="pct"/>
            <w:tcBorders>
              <w:top w:val="single" w:sz="12" w:space="0" w:color="5B9BD5" w:themeColor="accent1"/>
              <w:bottom w:val="single" w:sz="12" w:space="0" w:color="5B9BD5" w:themeColor="accent1"/>
            </w:tcBorders>
          </w:tcPr>
          <w:p w14:paraId="6B3F625A" w14:textId="77777777" w:rsidR="00534016" w:rsidRPr="00D8456D" w:rsidRDefault="00534016" w:rsidP="00885111">
            <w:pPr>
              <w:rPr>
                <w:rFonts w:ascii="Times New Roman" w:hAnsi="Times New Roman"/>
                <w:sz w:val="13"/>
                <w:szCs w:val="13"/>
                <w:lang w:val="zh-CN"/>
              </w:rPr>
            </w:pPr>
            <w:r w:rsidRPr="00D8456D">
              <w:rPr>
                <w:rFonts w:ascii="Times New Roman" w:hAnsi="Times New Roman"/>
                <w:sz w:val="13"/>
                <w:szCs w:val="13"/>
                <w:lang w:val="zh-CN"/>
              </w:rPr>
              <w:t>Gene Symbol</w:t>
            </w:r>
          </w:p>
        </w:tc>
        <w:tc>
          <w:tcPr>
            <w:tcW w:w="1165" w:type="pct"/>
            <w:tcBorders>
              <w:top w:val="single" w:sz="12" w:space="0" w:color="5B9BD5" w:themeColor="accent1"/>
              <w:bottom w:val="single" w:sz="12" w:space="0" w:color="5B9BD5" w:themeColor="accent1"/>
            </w:tcBorders>
          </w:tcPr>
          <w:p w14:paraId="79ACF793" w14:textId="77777777" w:rsidR="00534016" w:rsidRPr="00D8456D" w:rsidRDefault="00534016" w:rsidP="00885111">
            <w:pPr>
              <w:rPr>
                <w:rFonts w:ascii="Times New Roman" w:hAnsi="Times New Roman"/>
                <w:sz w:val="13"/>
                <w:szCs w:val="13"/>
                <w:lang w:val="zh-CN"/>
              </w:rPr>
            </w:pPr>
            <w:r w:rsidRPr="00D8456D">
              <w:rPr>
                <w:rFonts w:ascii="Times New Roman" w:hAnsi="Times New Roman"/>
                <w:sz w:val="13"/>
                <w:szCs w:val="13"/>
                <w:lang w:val="zh-CN"/>
              </w:rPr>
              <w:t>Gene Name</w:t>
            </w:r>
          </w:p>
        </w:tc>
        <w:tc>
          <w:tcPr>
            <w:tcW w:w="333" w:type="pct"/>
            <w:tcBorders>
              <w:top w:val="single" w:sz="12" w:space="0" w:color="5B9BD5" w:themeColor="accent1"/>
              <w:bottom w:val="single" w:sz="12" w:space="0" w:color="5B9BD5" w:themeColor="accent1"/>
            </w:tcBorders>
          </w:tcPr>
          <w:p w14:paraId="7BA2BD5B" w14:textId="77777777" w:rsidR="00534016" w:rsidRPr="00D8456D" w:rsidRDefault="00534016" w:rsidP="00885111">
            <w:pPr>
              <w:rPr>
                <w:rFonts w:ascii="Times New Roman" w:hAnsi="Times New Roman"/>
                <w:sz w:val="13"/>
                <w:szCs w:val="13"/>
                <w:lang w:val="zh-CN"/>
              </w:rPr>
            </w:pPr>
            <w:r w:rsidRPr="00D8456D">
              <w:rPr>
                <w:rFonts w:ascii="Times New Roman" w:hAnsi="Times New Roman"/>
                <w:sz w:val="13"/>
                <w:szCs w:val="13"/>
                <w:lang w:val="zh-CN"/>
              </w:rPr>
              <w:t>FC</w:t>
            </w:r>
          </w:p>
        </w:tc>
        <w:tc>
          <w:tcPr>
            <w:tcW w:w="417" w:type="pct"/>
            <w:tcBorders>
              <w:top w:val="single" w:sz="12" w:space="0" w:color="5B9BD5" w:themeColor="accent1"/>
              <w:bottom w:val="single" w:sz="12" w:space="0" w:color="5B9BD5" w:themeColor="accent1"/>
            </w:tcBorders>
          </w:tcPr>
          <w:p w14:paraId="2D474F1C"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P.</w:t>
            </w:r>
          </w:p>
          <w:p w14:paraId="23B2B32D"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Value</w:t>
            </w:r>
          </w:p>
        </w:tc>
        <w:tc>
          <w:tcPr>
            <w:tcW w:w="360" w:type="pct"/>
            <w:tcBorders>
              <w:top w:val="single" w:sz="12" w:space="0" w:color="5B9BD5" w:themeColor="accent1"/>
              <w:bottom w:val="single" w:sz="12" w:space="0" w:color="5B9BD5" w:themeColor="accent1"/>
            </w:tcBorders>
          </w:tcPr>
          <w:p w14:paraId="19907C33"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Stage</w:t>
            </w:r>
          </w:p>
        </w:tc>
      </w:tr>
      <w:tr w:rsidR="00534016" w:rsidRPr="00D8456D" w14:paraId="71E3C7A7" w14:textId="77777777" w:rsidTr="00AF06F0">
        <w:trPr>
          <w:trHeight w:val="385"/>
          <w:jc w:val="center"/>
        </w:trPr>
        <w:tc>
          <w:tcPr>
            <w:tcW w:w="650" w:type="pct"/>
            <w:tcBorders>
              <w:top w:val="single" w:sz="12" w:space="0" w:color="5B9BD5" w:themeColor="accent1"/>
            </w:tcBorders>
            <w:noWrap/>
          </w:tcPr>
          <w:p w14:paraId="3844CE9F"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08552</w:t>
            </w:r>
          </w:p>
        </w:tc>
        <w:tc>
          <w:tcPr>
            <w:tcW w:w="911" w:type="pct"/>
            <w:tcBorders>
              <w:top w:val="single" w:sz="12" w:space="0" w:color="5B9BD5" w:themeColor="accent1"/>
            </w:tcBorders>
          </w:tcPr>
          <w:p w14:paraId="42B788D9" w14:textId="77777777" w:rsidR="00534016" w:rsidRPr="00D8456D" w:rsidRDefault="00534016" w:rsidP="00885111">
            <w:pPr>
              <w:rPr>
                <w:rStyle w:val="af3"/>
                <w:rFonts w:ascii="Times New Roman" w:hAnsi="Times New Roman"/>
                <w:i w:val="0"/>
                <w:sz w:val="13"/>
                <w:szCs w:val="13"/>
              </w:rPr>
            </w:pPr>
            <w:r w:rsidRPr="00D8456D">
              <w:rPr>
                <w:rStyle w:val="af3"/>
                <w:rFonts w:ascii="Times New Roman" w:hAnsi="Times New Roman" w:hint="eastAsia"/>
                <w:sz w:val="13"/>
                <w:szCs w:val="13"/>
              </w:rPr>
              <w:t>NA</w:t>
            </w:r>
          </w:p>
        </w:tc>
        <w:tc>
          <w:tcPr>
            <w:tcW w:w="499" w:type="pct"/>
            <w:tcBorders>
              <w:top w:val="single" w:sz="12" w:space="0" w:color="5B9BD5" w:themeColor="accent1"/>
            </w:tcBorders>
          </w:tcPr>
          <w:p w14:paraId="1609B391"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17171</w:t>
            </w:r>
          </w:p>
        </w:tc>
        <w:tc>
          <w:tcPr>
            <w:tcW w:w="665" w:type="pct"/>
            <w:tcBorders>
              <w:top w:val="single" w:sz="12" w:space="0" w:color="5B9BD5" w:themeColor="accent1"/>
            </w:tcBorders>
          </w:tcPr>
          <w:p w14:paraId="0D3A872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Mas</w:t>
            </w:r>
            <w:r w:rsidRPr="00D8456D">
              <w:rPr>
                <w:rFonts w:ascii="Times New Roman" w:hAnsi="Times New Roman"/>
                <w:sz w:val="13"/>
                <w:szCs w:val="13"/>
              </w:rPr>
              <w:t xml:space="preserve"> </w:t>
            </w:r>
            <w:r w:rsidRPr="00D8456D">
              <w:rPr>
                <w:rFonts w:ascii="Times New Roman" w:hAnsi="Times New Roman" w:hint="eastAsia"/>
                <w:sz w:val="13"/>
                <w:szCs w:val="13"/>
              </w:rPr>
              <w:t>1</w:t>
            </w:r>
          </w:p>
        </w:tc>
        <w:tc>
          <w:tcPr>
            <w:tcW w:w="1165" w:type="pct"/>
            <w:tcBorders>
              <w:top w:val="single" w:sz="12" w:space="0" w:color="5B9BD5" w:themeColor="accent1"/>
            </w:tcBorders>
          </w:tcPr>
          <w:p w14:paraId="195F0BC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MAS1 oncogene</w:t>
            </w:r>
          </w:p>
        </w:tc>
        <w:tc>
          <w:tcPr>
            <w:tcW w:w="333" w:type="pct"/>
            <w:tcBorders>
              <w:top w:val="single" w:sz="12" w:space="0" w:color="5B9BD5" w:themeColor="accent1"/>
            </w:tcBorders>
          </w:tcPr>
          <w:p w14:paraId="6E54994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12.37</w:t>
            </w:r>
          </w:p>
        </w:tc>
        <w:tc>
          <w:tcPr>
            <w:tcW w:w="417" w:type="pct"/>
            <w:tcBorders>
              <w:top w:val="single" w:sz="12" w:space="0" w:color="5B9BD5" w:themeColor="accent1"/>
            </w:tcBorders>
          </w:tcPr>
          <w:p w14:paraId="3E882E07"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0.0188</w:t>
            </w:r>
          </w:p>
        </w:tc>
        <w:tc>
          <w:tcPr>
            <w:tcW w:w="360" w:type="pct"/>
            <w:tcBorders>
              <w:top w:val="single" w:sz="12" w:space="0" w:color="5B9BD5" w:themeColor="accent1"/>
            </w:tcBorders>
          </w:tcPr>
          <w:p w14:paraId="095A8D1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20723F00" w14:textId="77777777" w:rsidTr="00AF06F0">
        <w:trPr>
          <w:trHeight w:val="385"/>
          <w:jc w:val="center"/>
        </w:trPr>
        <w:tc>
          <w:tcPr>
            <w:tcW w:w="650" w:type="pct"/>
            <w:noWrap/>
          </w:tcPr>
          <w:p w14:paraId="4A6F4E20"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01081078</w:t>
            </w:r>
          </w:p>
        </w:tc>
        <w:tc>
          <w:tcPr>
            <w:tcW w:w="911" w:type="pct"/>
          </w:tcPr>
          <w:p w14:paraId="2B14F03A"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73490</w:t>
            </w:r>
          </w:p>
        </w:tc>
        <w:tc>
          <w:tcPr>
            <w:tcW w:w="499" w:type="pct"/>
          </w:tcPr>
          <w:p w14:paraId="5D50A94D"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226413</w:t>
            </w:r>
          </w:p>
        </w:tc>
        <w:tc>
          <w:tcPr>
            <w:tcW w:w="665" w:type="pct"/>
          </w:tcPr>
          <w:p w14:paraId="7A7BCCB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Lct</w:t>
            </w:r>
          </w:p>
        </w:tc>
        <w:tc>
          <w:tcPr>
            <w:tcW w:w="1165" w:type="pct"/>
          </w:tcPr>
          <w:p w14:paraId="7A691E8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Lactase</w:t>
            </w:r>
          </w:p>
        </w:tc>
        <w:tc>
          <w:tcPr>
            <w:tcW w:w="333" w:type="pct"/>
          </w:tcPr>
          <w:p w14:paraId="2DC44AA7"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11.01</w:t>
            </w:r>
          </w:p>
        </w:tc>
        <w:tc>
          <w:tcPr>
            <w:tcW w:w="417" w:type="pct"/>
          </w:tcPr>
          <w:p w14:paraId="5E70B20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84</w:t>
            </w:r>
          </w:p>
        </w:tc>
        <w:tc>
          <w:tcPr>
            <w:tcW w:w="360" w:type="pct"/>
          </w:tcPr>
          <w:p w14:paraId="246A635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224FFE3C" w14:textId="77777777" w:rsidTr="00AF06F0">
        <w:trPr>
          <w:trHeight w:val="385"/>
          <w:jc w:val="center"/>
        </w:trPr>
        <w:tc>
          <w:tcPr>
            <w:tcW w:w="650" w:type="pct"/>
            <w:noWrap/>
          </w:tcPr>
          <w:p w14:paraId="59E7AB88"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01160112</w:t>
            </w:r>
          </w:p>
        </w:tc>
        <w:tc>
          <w:tcPr>
            <w:tcW w:w="911" w:type="pct"/>
          </w:tcPr>
          <w:p w14:paraId="27AC53A7"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21333</w:t>
            </w:r>
          </w:p>
        </w:tc>
        <w:tc>
          <w:tcPr>
            <w:tcW w:w="499" w:type="pct"/>
          </w:tcPr>
          <w:p w14:paraId="1911FFF1"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15228</w:t>
            </w:r>
          </w:p>
        </w:tc>
        <w:tc>
          <w:tcPr>
            <w:tcW w:w="665" w:type="pct"/>
          </w:tcPr>
          <w:p w14:paraId="629484F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Foxg 1</w:t>
            </w:r>
          </w:p>
        </w:tc>
        <w:tc>
          <w:tcPr>
            <w:tcW w:w="1165" w:type="pct"/>
          </w:tcPr>
          <w:p w14:paraId="76BDA4F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Forkhead box G1</w:t>
            </w:r>
          </w:p>
        </w:tc>
        <w:tc>
          <w:tcPr>
            <w:tcW w:w="333" w:type="pct"/>
          </w:tcPr>
          <w:p w14:paraId="646F4CA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7.34</w:t>
            </w:r>
          </w:p>
        </w:tc>
        <w:tc>
          <w:tcPr>
            <w:tcW w:w="417" w:type="pct"/>
          </w:tcPr>
          <w:p w14:paraId="1CDCC5A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227</w:t>
            </w:r>
          </w:p>
        </w:tc>
        <w:tc>
          <w:tcPr>
            <w:tcW w:w="360" w:type="pct"/>
          </w:tcPr>
          <w:p w14:paraId="5C96DAAD"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27011DF3" w14:textId="77777777" w:rsidTr="00AF06F0">
        <w:trPr>
          <w:trHeight w:val="385"/>
          <w:jc w:val="center"/>
        </w:trPr>
        <w:tc>
          <w:tcPr>
            <w:tcW w:w="650" w:type="pct"/>
            <w:noWrap/>
          </w:tcPr>
          <w:p w14:paraId="71D90009"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18827</w:t>
            </w:r>
          </w:p>
        </w:tc>
        <w:tc>
          <w:tcPr>
            <w:tcW w:w="911" w:type="pct"/>
          </w:tcPr>
          <w:p w14:paraId="2CE35AF9"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132648</w:t>
            </w:r>
          </w:p>
        </w:tc>
        <w:tc>
          <w:tcPr>
            <w:tcW w:w="499" w:type="pct"/>
          </w:tcPr>
          <w:p w14:paraId="2925C61E"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12931</w:t>
            </w:r>
          </w:p>
        </w:tc>
        <w:tc>
          <w:tcPr>
            <w:tcW w:w="665" w:type="pct"/>
          </w:tcPr>
          <w:p w14:paraId="292E479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Crlf 1</w:t>
            </w:r>
          </w:p>
        </w:tc>
        <w:tc>
          <w:tcPr>
            <w:tcW w:w="1165" w:type="pct"/>
          </w:tcPr>
          <w:p w14:paraId="6F7C30E8"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Cytokine</w:t>
            </w:r>
            <w:r w:rsidRPr="00D8456D">
              <w:rPr>
                <w:rFonts w:ascii="Times New Roman" w:hAnsi="Times New Roman" w:hint="eastAsia"/>
                <w:sz w:val="13"/>
                <w:szCs w:val="13"/>
              </w:rPr>
              <w:t xml:space="preserve"> </w:t>
            </w:r>
            <w:r w:rsidRPr="00D8456D">
              <w:rPr>
                <w:rFonts w:ascii="Times New Roman" w:hAnsi="Times New Roman"/>
                <w:sz w:val="13"/>
                <w:szCs w:val="13"/>
              </w:rPr>
              <w:t>receptor-like factor 1</w:t>
            </w:r>
          </w:p>
        </w:tc>
        <w:tc>
          <w:tcPr>
            <w:tcW w:w="333" w:type="pct"/>
          </w:tcPr>
          <w:p w14:paraId="0A6D2D1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6.37</w:t>
            </w:r>
          </w:p>
        </w:tc>
        <w:tc>
          <w:tcPr>
            <w:tcW w:w="417" w:type="pct"/>
          </w:tcPr>
          <w:p w14:paraId="1966B786"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381</w:t>
            </w:r>
          </w:p>
        </w:tc>
        <w:tc>
          <w:tcPr>
            <w:tcW w:w="360" w:type="pct"/>
          </w:tcPr>
          <w:p w14:paraId="149B5B0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002DC7A3" w14:textId="77777777" w:rsidTr="00AF06F0">
        <w:trPr>
          <w:trHeight w:val="385"/>
          <w:jc w:val="center"/>
        </w:trPr>
        <w:tc>
          <w:tcPr>
            <w:tcW w:w="650" w:type="pct"/>
            <w:noWrap/>
          </w:tcPr>
          <w:p w14:paraId="70E6C266"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29947</w:t>
            </w:r>
          </w:p>
        </w:tc>
        <w:tc>
          <w:tcPr>
            <w:tcW w:w="911" w:type="pct"/>
          </w:tcPr>
          <w:p w14:paraId="5FBCBC10"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112959</w:t>
            </w:r>
          </w:p>
        </w:tc>
        <w:tc>
          <w:tcPr>
            <w:tcW w:w="499" w:type="pct"/>
          </w:tcPr>
          <w:p w14:paraId="66879923"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77630</w:t>
            </w:r>
          </w:p>
        </w:tc>
        <w:tc>
          <w:tcPr>
            <w:tcW w:w="665" w:type="pct"/>
          </w:tcPr>
          <w:p w14:paraId="7B0AC00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Prdm 8</w:t>
            </w:r>
          </w:p>
        </w:tc>
        <w:tc>
          <w:tcPr>
            <w:tcW w:w="1165" w:type="pct"/>
          </w:tcPr>
          <w:p w14:paraId="6676F25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PR domain containing 8</w:t>
            </w:r>
          </w:p>
        </w:tc>
        <w:tc>
          <w:tcPr>
            <w:tcW w:w="333" w:type="pct"/>
          </w:tcPr>
          <w:p w14:paraId="7C3AD26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6.08</w:t>
            </w:r>
          </w:p>
        </w:tc>
        <w:tc>
          <w:tcPr>
            <w:tcW w:w="417" w:type="pct"/>
          </w:tcPr>
          <w:p w14:paraId="77A7D15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347</w:t>
            </w:r>
          </w:p>
        </w:tc>
        <w:tc>
          <w:tcPr>
            <w:tcW w:w="360" w:type="pct"/>
          </w:tcPr>
          <w:p w14:paraId="7C1657A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3C8C2D68" w14:textId="77777777" w:rsidTr="00AF06F0">
        <w:trPr>
          <w:trHeight w:val="385"/>
          <w:jc w:val="center"/>
        </w:trPr>
        <w:tc>
          <w:tcPr>
            <w:tcW w:w="650" w:type="pct"/>
            <w:noWrap/>
          </w:tcPr>
          <w:p w14:paraId="77507893"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80433</w:t>
            </w:r>
          </w:p>
        </w:tc>
        <w:tc>
          <w:tcPr>
            <w:tcW w:w="911" w:type="pct"/>
          </w:tcPr>
          <w:p w14:paraId="652EA0BA"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22262</w:t>
            </w:r>
          </w:p>
        </w:tc>
        <w:tc>
          <w:tcPr>
            <w:tcW w:w="499" w:type="pct"/>
          </w:tcPr>
          <w:p w14:paraId="48D8FB6D"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54713</w:t>
            </w:r>
          </w:p>
        </w:tc>
        <w:tc>
          <w:tcPr>
            <w:tcW w:w="665" w:type="pct"/>
          </w:tcPr>
          <w:p w14:paraId="4732681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Fezf 2</w:t>
            </w:r>
          </w:p>
        </w:tc>
        <w:tc>
          <w:tcPr>
            <w:tcW w:w="1165" w:type="pct"/>
          </w:tcPr>
          <w:p w14:paraId="73D08FA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Fez family zinc finger 2</w:t>
            </w:r>
          </w:p>
        </w:tc>
        <w:tc>
          <w:tcPr>
            <w:tcW w:w="333" w:type="pct"/>
          </w:tcPr>
          <w:p w14:paraId="2324BEB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6.01</w:t>
            </w:r>
          </w:p>
        </w:tc>
        <w:tc>
          <w:tcPr>
            <w:tcW w:w="417" w:type="pct"/>
          </w:tcPr>
          <w:p w14:paraId="53B4FE1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389</w:t>
            </w:r>
          </w:p>
        </w:tc>
        <w:tc>
          <w:tcPr>
            <w:tcW w:w="360" w:type="pct"/>
          </w:tcPr>
          <w:p w14:paraId="6184BE7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44A40958" w14:textId="77777777" w:rsidTr="00AF06F0">
        <w:trPr>
          <w:trHeight w:val="385"/>
          <w:jc w:val="center"/>
        </w:trPr>
        <w:tc>
          <w:tcPr>
            <w:tcW w:w="650" w:type="pct"/>
            <w:noWrap/>
          </w:tcPr>
          <w:p w14:paraId="68B6B583"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23842</w:t>
            </w:r>
          </w:p>
        </w:tc>
        <w:tc>
          <w:tcPr>
            <w:tcW w:w="911" w:type="pct"/>
          </w:tcPr>
          <w:p w14:paraId="445E4E69"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124830</w:t>
            </w:r>
          </w:p>
        </w:tc>
        <w:tc>
          <w:tcPr>
            <w:tcW w:w="499" w:type="pct"/>
          </w:tcPr>
          <w:p w14:paraId="70F2FA98"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109620</w:t>
            </w:r>
          </w:p>
        </w:tc>
        <w:tc>
          <w:tcPr>
            <w:tcW w:w="665" w:type="pct"/>
          </w:tcPr>
          <w:p w14:paraId="34847B0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sp</w:t>
            </w:r>
          </w:p>
        </w:tc>
        <w:tc>
          <w:tcPr>
            <w:tcW w:w="1165" w:type="pct"/>
          </w:tcPr>
          <w:p w14:paraId="596F8A7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esmoplakin</w:t>
            </w:r>
          </w:p>
        </w:tc>
        <w:tc>
          <w:tcPr>
            <w:tcW w:w="333" w:type="pct"/>
          </w:tcPr>
          <w:p w14:paraId="2720AEE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5.84</w:t>
            </w:r>
          </w:p>
        </w:tc>
        <w:tc>
          <w:tcPr>
            <w:tcW w:w="417" w:type="pct"/>
          </w:tcPr>
          <w:p w14:paraId="2BE3D247"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401</w:t>
            </w:r>
          </w:p>
        </w:tc>
        <w:tc>
          <w:tcPr>
            <w:tcW w:w="360" w:type="pct"/>
          </w:tcPr>
          <w:p w14:paraId="5E06C44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4F134D01" w14:textId="77777777" w:rsidTr="00AF06F0">
        <w:trPr>
          <w:trHeight w:val="385"/>
          <w:jc w:val="center"/>
        </w:trPr>
        <w:tc>
          <w:tcPr>
            <w:tcW w:w="650" w:type="pct"/>
            <w:noWrap/>
          </w:tcPr>
          <w:p w14:paraId="640747FD"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12045</w:t>
            </w:r>
          </w:p>
        </w:tc>
        <w:tc>
          <w:tcPr>
            <w:tcW w:w="911" w:type="pct"/>
          </w:tcPr>
          <w:p w14:paraId="066198A5"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30526</w:t>
            </w:r>
          </w:p>
        </w:tc>
        <w:tc>
          <w:tcPr>
            <w:tcW w:w="499" w:type="pct"/>
          </w:tcPr>
          <w:p w14:paraId="69299C59"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26971</w:t>
            </w:r>
          </w:p>
        </w:tc>
        <w:tc>
          <w:tcPr>
            <w:tcW w:w="665" w:type="pct"/>
          </w:tcPr>
          <w:p w14:paraId="7C5FFB3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Pla2g2f</w:t>
            </w:r>
          </w:p>
        </w:tc>
        <w:tc>
          <w:tcPr>
            <w:tcW w:w="1165" w:type="pct"/>
          </w:tcPr>
          <w:p w14:paraId="0934601E"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phospholipase A2, group IIF”</w:t>
            </w:r>
          </w:p>
        </w:tc>
        <w:tc>
          <w:tcPr>
            <w:tcW w:w="333" w:type="pct"/>
          </w:tcPr>
          <w:p w14:paraId="3958262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5.73</w:t>
            </w:r>
          </w:p>
        </w:tc>
        <w:tc>
          <w:tcPr>
            <w:tcW w:w="417" w:type="pct"/>
          </w:tcPr>
          <w:p w14:paraId="05BC9C69"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34</w:t>
            </w:r>
          </w:p>
        </w:tc>
        <w:tc>
          <w:tcPr>
            <w:tcW w:w="360" w:type="pct"/>
          </w:tcPr>
          <w:p w14:paraId="2FC90D6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2F3050D1" w14:textId="77777777" w:rsidTr="00AF06F0">
        <w:trPr>
          <w:trHeight w:val="385"/>
          <w:jc w:val="center"/>
        </w:trPr>
        <w:tc>
          <w:tcPr>
            <w:tcW w:w="650" w:type="pct"/>
            <w:noWrap/>
          </w:tcPr>
          <w:p w14:paraId="327E087D"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139218</w:t>
            </w:r>
          </w:p>
        </w:tc>
        <w:tc>
          <w:tcPr>
            <w:tcW w:w="911" w:type="pct"/>
          </w:tcPr>
          <w:p w14:paraId="2818772F"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49644</w:t>
            </w:r>
          </w:p>
        </w:tc>
        <w:tc>
          <w:tcPr>
            <w:tcW w:w="499" w:type="pct"/>
          </w:tcPr>
          <w:p w14:paraId="4DA0FC66"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73708</w:t>
            </w:r>
          </w:p>
        </w:tc>
        <w:tc>
          <w:tcPr>
            <w:tcW w:w="665" w:type="pct"/>
          </w:tcPr>
          <w:p w14:paraId="33FFA2F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ppa 3</w:t>
            </w:r>
          </w:p>
        </w:tc>
        <w:tc>
          <w:tcPr>
            <w:tcW w:w="1165" w:type="pct"/>
          </w:tcPr>
          <w:p w14:paraId="711C4D6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evelopmental pluripotency-associated 3</w:t>
            </w:r>
          </w:p>
        </w:tc>
        <w:tc>
          <w:tcPr>
            <w:tcW w:w="333" w:type="pct"/>
          </w:tcPr>
          <w:p w14:paraId="65D32B0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5.62</w:t>
            </w:r>
          </w:p>
        </w:tc>
        <w:tc>
          <w:tcPr>
            <w:tcW w:w="417" w:type="pct"/>
          </w:tcPr>
          <w:p w14:paraId="7127BDF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411</w:t>
            </w:r>
          </w:p>
        </w:tc>
        <w:tc>
          <w:tcPr>
            <w:tcW w:w="360" w:type="pct"/>
          </w:tcPr>
          <w:p w14:paraId="1CB036B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0DCF142C" w14:textId="77777777" w:rsidTr="00AF06F0">
        <w:trPr>
          <w:trHeight w:val="385"/>
          <w:jc w:val="center"/>
        </w:trPr>
        <w:tc>
          <w:tcPr>
            <w:tcW w:w="650" w:type="pct"/>
            <w:noWrap/>
          </w:tcPr>
          <w:p w14:paraId="6B993432"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201255</w:t>
            </w:r>
          </w:p>
        </w:tc>
        <w:tc>
          <w:tcPr>
            <w:tcW w:w="911" w:type="pct"/>
          </w:tcPr>
          <w:p w14:paraId="6F744CEF"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59707</w:t>
            </w:r>
          </w:p>
        </w:tc>
        <w:tc>
          <w:tcPr>
            <w:tcW w:w="499" w:type="pct"/>
          </w:tcPr>
          <w:p w14:paraId="5BB866E2"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107656</w:t>
            </w:r>
          </w:p>
        </w:tc>
        <w:tc>
          <w:tcPr>
            <w:tcW w:w="665" w:type="pct"/>
          </w:tcPr>
          <w:p w14:paraId="4C4FC1E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Krt 9</w:t>
            </w:r>
          </w:p>
        </w:tc>
        <w:tc>
          <w:tcPr>
            <w:tcW w:w="1165" w:type="pct"/>
          </w:tcPr>
          <w:p w14:paraId="2ACE473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Keratin 9</w:t>
            </w:r>
          </w:p>
        </w:tc>
        <w:tc>
          <w:tcPr>
            <w:tcW w:w="333" w:type="pct"/>
          </w:tcPr>
          <w:p w14:paraId="468E8E0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5.55</w:t>
            </w:r>
          </w:p>
        </w:tc>
        <w:tc>
          <w:tcPr>
            <w:tcW w:w="417" w:type="pct"/>
          </w:tcPr>
          <w:p w14:paraId="65EA765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35</w:t>
            </w:r>
          </w:p>
        </w:tc>
        <w:tc>
          <w:tcPr>
            <w:tcW w:w="360" w:type="pct"/>
          </w:tcPr>
          <w:p w14:paraId="6ECB7186"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2D2671B2" w14:textId="77777777" w:rsidTr="00AF06F0">
        <w:trPr>
          <w:trHeight w:val="385"/>
          <w:jc w:val="center"/>
        </w:trPr>
        <w:tc>
          <w:tcPr>
            <w:tcW w:w="650" w:type="pct"/>
            <w:noWrap/>
          </w:tcPr>
          <w:p w14:paraId="5C45A470"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177187</w:t>
            </w:r>
          </w:p>
        </w:tc>
        <w:tc>
          <w:tcPr>
            <w:tcW w:w="911" w:type="pct"/>
          </w:tcPr>
          <w:p w14:paraId="76C24F53"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94593</w:t>
            </w:r>
          </w:p>
        </w:tc>
        <w:tc>
          <w:tcPr>
            <w:tcW w:w="499" w:type="pct"/>
          </w:tcPr>
          <w:p w14:paraId="176A1FE9"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320549</w:t>
            </w:r>
          </w:p>
        </w:tc>
        <w:tc>
          <w:tcPr>
            <w:tcW w:w="665" w:type="pct"/>
          </w:tcPr>
          <w:p w14:paraId="5D56F1C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5Ertd577e</w:t>
            </w:r>
          </w:p>
        </w:tc>
        <w:tc>
          <w:tcPr>
            <w:tcW w:w="1165" w:type="pct"/>
          </w:tcPr>
          <w:p w14:paraId="6B855739"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DNA segment, Chr 5, ERATO Doi</w:t>
            </w:r>
            <w:r w:rsidRPr="00D8456D">
              <w:rPr>
                <w:rFonts w:ascii="Times New Roman" w:hAnsi="Times New Roman" w:hint="eastAsia"/>
                <w:sz w:val="13"/>
                <w:szCs w:val="13"/>
              </w:rPr>
              <w:t xml:space="preserve"> </w:t>
            </w:r>
            <w:r w:rsidRPr="00D8456D">
              <w:rPr>
                <w:rFonts w:ascii="Times New Roman" w:hAnsi="Times New Roman"/>
                <w:sz w:val="13"/>
                <w:szCs w:val="13"/>
              </w:rPr>
              <w:t xml:space="preserve">577, expressed </w:t>
            </w:r>
          </w:p>
        </w:tc>
        <w:tc>
          <w:tcPr>
            <w:tcW w:w="333" w:type="pct"/>
          </w:tcPr>
          <w:p w14:paraId="757004F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5.38</w:t>
            </w:r>
          </w:p>
        </w:tc>
        <w:tc>
          <w:tcPr>
            <w:tcW w:w="417" w:type="pct"/>
          </w:tcPr>
          <w:p w14:paraId="657A664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56</w:t>
            </w:r>
          </w:p>
        </w:tc>
        <w:tc>
          <w:tcPr>
            <w:tcW w:w="360" w:type="pct"/>
          </w:tcPr>
          <w:p w14:paraId="23B335D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61B58737" w14:textId="77777777" w:rsidTr="00AF06F0">
        <w:trPr>
          <w:trHeight w:val="385"/>
          <w:jc w:val="center"/>
        </w:trPr>
        <w:tc>
          <w:tcPr>
            <w:tcW w:w="650" w:type="pct"/>
            <w:noWrap/>
          </w:tcPr>
          <w:p w14:paraId="36E490A8"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A</w:t>
            </w:r>
          </w:p>
        </w:tc>
        <w:tc>
          <w:tcPr>
            <w:tcW w:w="911" w:type="pct"/>
          </w:tcPr>
          <w:p w14:paraId="798E5272"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34133</w:t>
            </w:r>
          </w:p>
        </w:tc>
        <w:tc>
          <w:tcPr>
            <w:tcW w:w="499" w:type="pct"/>
          </w:tcPr>
          <w:p w14:paraId="63FDE250"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213435</w:t>
            </w:r>
          </w:p>
        </w:tc>
        <w:tc>
          <w:tcPr>
            <w:tcW w:w="665" w:type="pct"/>
          </w:tcPr>
          <w:p w14:paraId="1DDFFD7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Mylk 3</w:t>
            </w:r>
          </w:p>
        </w:tc>
        <w:tc>
          <w:tcPr>
            <w:tcW w:w="1165" w:type="pct"/>
          </w:tcPr>
          <w:p w14:paraId="350C89DD"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Myosin light chain kinase 3</w:t>
            </w:r>
          </w:p>
        </w:tc>
        <w:tc>
          <w:tcPr>
            <w:tcW w:w="333" w:type="pct"/>
          </w:tcPr>
          <w:p w14:paraId="3D11BAE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5.15</w:t>
            </w:r>
          </w:p>
        </w:tc>
        <w:tc>
          <w:tcPr>
            <w:tcW w:w="417" w:type="pct"/>
          </w:tcPr>
          <w:p w14:paraId="6C3B0A2D"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333</w:t>
            </w:r>
          </w:p>
        </w:tc>
        <w:tc>
          <w:tcPr>
            <w:tcW w:w="360" w:type="pct"/>
          </w:tcPr>
          <w:p w14:paraId="3002424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34CE11AA" w14:textId="77777777" w:rsidTr="00AF06F0">
        <w:trPr>
          <w:trHeight w:val="385"/>
          <w:jc w:val="center"/>
        </w:trPr>
        <w:tc>
          <w:tcPr>
            <w:tcW w:w="650" w:type="pct"/>
            <w:noWrap/>
          </w:tcPr>
          <w:p w14:paraId="0C1138A1"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16669</w:t>
            </w:r>
          </w:p>
        </w:tc>
        <w:tc>
          <w:tcPr>
            <w:tcW w:w="911" w:type="pct"/>
          </w:tcPr>
          <w:p w14:paraId="0BB61E55"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33198</w:t>
            </w:r>
          </w:p>
        </w:tc>
        <w:tc>
          <w:tcPr>
            <w:tcW w:w="499" w:type="pct"/>
          </w:tcPr>
          <w:p w14:paraId="64B64BF0"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12971</w:t>
            </w:r>
          </w:p>
        </w:tc>
        <w:tc>
          <w:tcPr>
            <w:tcW w:w="665" w:type="pct"/>
          </w:tcPr>
          <w:p w14:paraId="408C24B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Crym</w:t>
            </w:r>
          </w:p>
        </w:tc>
        <w:tc>
          <w:tcPr>
            <w:tcW w:w="1165" w:type="pct"/>
          </w:tcPr>
          <w:p w14:paraId="5B690A85"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crystalline, mu”</w:t>
            </w:r>
          </w:p>
        </w:tc>
        <w:tc>
          <w:tcPr>
            <w:tcW w:w="333" w:type="pct"/>
          </w:tcPr>
          <w:p w14:paraId="67C5773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4.93</w:t>
            </w:r>
          </w:p>
        </w:tc>
        <w:tc>
          <w:tcPr>
            <w:tcW w:w="417" w:type="pct"/>
          </w:tcPr>
          <w:p w14:paraId="1D7A7BB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207</w:t>
            </w:r>
          </w:p>
        </w:tc>
        <w:tc>
          <w:tcPr>
            <w:tcW w:w="360" w:type="pct"/>
          </w:tcPr>
          <w:p w14:paraId="7EE8674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76919A53" w14:textId="77777777" w:rsidTr="00AF06F0">
        <w:trPr>
          <w:trHeight w:val="385"/>
          <w:jc w:val="center"/>
        </w:trPr>
        <w:tc>
          <w:tcPr>
            <w:tcW w:w="650" w:type="pct"/>
            <w:noWrap/>
          </w:tcPr>
          <w:p w14:paraId="608873B5"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XR-403899</w:t>
            </w:r>
          </w:p>
        </w:tc>
        <w:tc>
          <w:tcPr>
            <w:tcW w:w="911" w:type="pct"/>
          </w:tcPr>
          <w:p w14:paraId="6DCBD57F"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NA</w:t>
            </w:r>
          </w:p>
        </w:tc>
        <w:tc>
          <w:tcPr>
            <w:tcW w:w="499" w:type="pct"/>
          </w:tcPr>
          <w:p w14:paraId="3FCA54CF"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675749</w:t>
            </w:r>
          </w:p>
        </w:tc>
        <w:tc>
          <w:tcPr>
            <w:tcW w:w="665" w:type="pct"/>
          </w:tcPr>
          <w:p w14:paraId="502463C9"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Gm10693</w:t>
            </w:r>
          </w:p>
        </w:tc>
        <w:tc>
          <w:tcPr>
            <w:tcW w:w="1165" w:type="pct"/>
          </w:tcPr>
          <w:p w14:paraId="1F15070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Predicted pseudogene 10693</w:t>
            </w:r>
          </w:p>
        </w:tc>
        <w:tc>
          <w:tcPr>
            <w:tcW w:w="333" w:type="pct"/>
          </w:tcPr>
          <w:p w14:paraId="04BAD4A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4.83</w:t>
            </w:r>
          </w:p>
        </w:tc>
        <w:tc>
          <w:tcPr>
            <w:tcW w:w="417" w:type="pct"/>
          </w:tcPr>
          <w:p w14:paraId="0E7C1CD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318</w:t>
            </w:r>
          </w:p>
        </w:tc>
        <w:tc>
          <w:tcPr>
            <w:tcW w:w="360" w:type="pct"/>
          </w:tcPr>
          <w:p w14:paraId="4A6A998D"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078C59F9" w14:textId="77777777" w:rsidTr="00AF06F0">
        <w:trPr>
          <w:trHeight w:val="385"/>
          <w:jc w:val="center"/>
        </w:trPr>
        <w:tc>
          <w:tcPr>
            <w:tcW w:w="650" w:type="pct"/>
            <w:noWrap/>
          </w:tcPr>
          <w:p w14:paraId="4ADA55C4"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146962</w:t>
            </w:r>
          </w:p>
        </w:tc>
        <w:tc>
          <w:tcPr>
            <w:tcW w:w="911" w:type="pct"/>
          </w:tcPr>
          <w:p w14:paraId="35192488"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80681</w:t>
            </w:r>
          </w:p>
        </w:tc>
        <w:tc>
          <w:tcPr>
            <w:tcW w:w="499" w:type="pct"/>
          </w:tcPr>
          <w:p w14:paraId="209B5791"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258964</w:t>
            </w:r>
          </w:p>
        </w:tc>
        <w:tc>
          <w:tcPr>
            <w:tcW w:w="665" w:type="pct"/>
          </w:tcPr>
          <w:p w14:paraId="027B073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Olfr541</w:t>
            </w:r>
          </w:p>
        </w:tc>
        <w:tc>
          <w:tcPr>
            <w:tcW w:w="1165" w:type="pct"/>
          </w:tcPr>
          <w:p w14:paraId="44D0323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Olfactory receptor 541</w:t>
            </w:r>
          </w:p>
        </w:tc>
        <w:tc>
          <w:tcPr>
            <w:tcW w:w="333" w:type="pct"/>
          </w:tcPr>
          <w:p w14:paraId="0222C65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4.23</w:t>
            </w:r>
          </w:p>
        </w:tc>
        <w:tc>
          <w:tcPr>
            <w:tcW w:w="417" w:type="pct"/>
          </w:tcPr>
          <w:p w14:paraId="0B1FD319"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298</w:t>
            </w:r>
          </w:p>
        </w:tc>
        <w:tc>
          <w:tcPr>
            <w:tcW w:w="360" w:type="pct"/>
          </w:tcPr>
          <w:p w14:paraId="5EF2113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291B223B" w14:textId="77777777" w:rsidTr="00AF06F0">
        <w:trPr>
          <w:trHeight w:val="385"/>
          <w:jc w:val="center"/>
        </w:trPr>
        <w:tc>
          <w:tcPr>
            <w:tcW w:w="650" w:type="pct"/>
            <w:noWrap/>
          </w:tcPr>
          <w:p w14:paraId="2E646393"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23456</w:t>
            </w:r>
          </w:p>
        </w:tc>
        <w:tc>
          <w:tcPr>
            <w:tcW w:w="911" w:type="pct"/>
          </w:tcPr>
          <w:p w14:paraId="5C4CC821"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31843</w:t>
            </w:r>
          </w:p>
        </w:tc>
        <w:tc>
          <w:tcPr>
            <w:tcW w:w="499" w:type="pct"/>
          </w:tcPr>
          <w:p w14:paraId="08A69001"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109648</w:t>
            </w:r>
          </w:p>
        </w:tc>
        <w:tc>
          <w:tcPr>
            <w:tcW w:w="665" w:type="pct"/>
          </w:tcPr>
          <w:p w14:paraId="78EF2D0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py</w:t>
            </w:r>
          </w:p>
        </w:tc>
        <w:tc>
          <w:tcPr>
            <w:tcW w:w="1165" w:type="pct"/>
          </w:tcPr>
          <w:p w14:paraId="0AA0893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europeptide Y</w:t>
            </w:r>
          </w:p>
        </w:tc>
        <w:tc>
          <w:tcPr>
            <w:tcW w:w="333" w:type="pct"/>
          </w:tcPr>
          <w:p w14:paraId="4BBCEB0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87</w:t>
            </w:r>
          </w:p>
        </w:tc>
        <w:tc>
          <w:tcPr>
            <w:tcW w:w="417" w:type="pct"/>
          </w:tcPr>
          <w:p w14:paraId="29925D6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237</w:t>
            </w:r>
          </w:p>
        </w:tc>
        <w:tc>
          <w:tcPr>
            <w:tcW w:w="360" w:type="pct"/>
          </w:tcPr>
          <w:p w14:paraId="6F158EF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4E8616BE" w14:textId="77777777" w:rsidTr="00AF06F0">
        <w:trPr>
          <w:trHeight w:val="385"/>
          <w:jc w:val="center"/>
        </w:trPr>
        <w:tc>
          <w:tcPr>
            <w:tcW w:w="650" w:type="pct"/>
            <w:noWrap/>
          </w:tcPr>
          <w:p w14:paraId="10FCEC68"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A</w:t>
            </w:r>
          </w:p>
        </w:tc>
        <w:tc>
          <w:tcPr>
            <w:tcW w:w="911" w:type="pct"/>
          </w:tcPr>
          <w:p w14:paraId="52060362"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NA</w:t>
            </w:r>
          </w:p>
        </w:tc>
        <w:tc>
          <w:tcPr>
            <w:tcW w:w="499" w:type="pct"/>
          </w:tcPr>
          <w:p w14:paraId="4BBCA9E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101055709</w:t>
            </w:r>
          </w:p>
        </w:tc>
        <w:tc>
          <w:tcPr>
            <w:tcW w:w="665" w:type="pct"/>
          </w:tcPr>
          <w:p w14:paraId="1FCE106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Zfp264</w:t>
            </w:r>
          </w:p>
        </w:tc>
        <w:tc>
          <w:tcPr>
            <w:tcW w:w="1165" w:type="pct"/>
          </w:tcPr>
          <w:p w14:paraId="3F5910D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Zinc finger protein 264</w:t>
            </w:r>
          </w:p>
        </w:tc>
        <w:tc>
          <w:tcPr>
            <w:tcW w:w="333" w:type="pct"/>
          </w:tcPr>
          <w:p w14:paraId="56E71F5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85</w:t>
            </w:r>
          </w:p>
        </w:tc>
        <w:tc>
          <w:tcPr>
            <w:tcW w:w="417" w:type="pct"/>
          </w:tcPr>
          <w:p w14:paraId="7BAAC27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461</w:t>
            </w:r>
          </w:p>
        </w:tc>
        <w:tc>
          <w:tcPr>
            <w:tcW w:w="360" w:type="pct"/>
          </w:tcPr>
          <w:p w14:paraId="60F267D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3507F846" w14:textId="77777777" w:rsidTr="00AF06F0">
        <w:trPr>
          <w:trHeight w:val="385"/>
          <w:jc w:val="center"/>
        </w:trPr>
        <w:tc>
          <w:tcPr>
            <w:tcW w:w="650" w:type="pct"/>
            <w:tcBorders>
              <w:bottom w:val="nil"/>
            </w:tcBorders>
            <w:noWrap/>
          </w:tcPr>
          <w:p w14:paraId="092351FD"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146125</w:t>
            </w:r>
          </w:p>
        </w:tc>
        <w:tc>
          <w:tcPr>
            <w:tcW w:w="911" w:type="pct"/>
            <w:tcBorders>
              <w:bottom w:val="nil"/>
            </w:tcBorders>
          </w:tcPr>
          <w:p w14:paraId="2B0D1E05"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028758</w:t>
            </w:r>
          </w:p>
        </w:tc>
        <w:tc>
          <w:tcPr>
            <w:tcW w:w="499" w:type="pct"/>
            <w:tcBorders>
              <w:bottom w:val="nil"/>
            </w:tcBorders>
          </w:tcPr>
          <w:p w14:paraId="314567C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28550</w:t>
            </w:r>
          </w:p>
        </w:tc>
        <w:tc>
          <w:tcPr>
            <w:tcW w:w="665" w:type="pct"/>
            <w:tcBorders>
              <w:bottom w:val="nil"/>
            </w:tcBorders>
          </w:tcPr>
          <w:p w14:paraId="4EAA2AF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Itpka</w:t>
            </w:r>
          </w:p>
        </w:tc>
        <w:tc>
          <w:tcPr>
            <w:tcW w:w="1165" w:type="pct"/>
            <w:tcBorders>
              <w:bottom w:val="nil"/>
            </w:tcBorders>
          </w:tcPr>
          <w:p w14:paraId="713EDCA8"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inositol 1,4,5-trisphosphate 3-kinase A”</w:t>
            </w:r>
          </w:p>
        </w:tc>
        <w:tc>
          <w:tcPr>
            <w:tcW w:w="333" w:type="pct"/>
            <w:tcBorders>
              <w:bottom w:val="nil"/>
            </w:tcBorders>
          </w:tcPr>
          <w:p w14:paraId="13A4093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83</w:t>
            </w:r>
          </w:p>
        </w:tc>
        <w:tc>
          <w:tcPr>
            <w:tcW w:w="417" w:type="pct"/>
            <w:tcBorders>
              <w:bottom w:val="nil"/>
            </w:tcBorders>
          </w:tcPr>
          <w:p w14:paraId="1701C039"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57</w:t>
            </w:r>
          </w:p>
        </w:tc>
        <w:tc>
          <w:tcPr>
            <w:tcW w:w="360" w:type="pct"/>
            <w:tcBorders>
              <w:bottom w:val="nil"/>
            </w:tcBorders>
          </w:tcPr>
          <w:p w14:paraId="3938044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670852AF" w14:textId="77777777" w:rsidTr="00AF06F0">
        <w:trPr>
          <w:trHeight w:val="385"/>
          <w:jc w:val="center"/>
        </w:trPr>
        <w:tc>
          <w:tcPr>
            <w:tcW w:w="650" w:type="pct"/>
            <w:tcBorders>
              <w:top w:val="nil"/>
            </w:tcBorders>
            <w:noWrap/>
          </w:tcPr>
          <w:p w14:paraId="0DCC53EC"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13838</w:t>
            </w:r>
          </w:p>
        </w:tc>
        <w:tc>
          <w:tcPr>
            <w:tcW w:w="911" w:type="pct"/>
            <w:tcBorders>
              <w:top w:val="nil"/>
            </w:tcBorders>
          </w:tcPr>
          <w:p w14:paraId="72BC4AF0"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NA</w:t>
            </w:r>
          </w:p>
        </w:tc>
        <w:tc>
          <w:tcPr>
            <w:tcW w:w="499" w:type="pct"/>
            <w:tcBorders>
              <w:top w:val="nil"/>
            </w:tcBorders>
          </w:tcPr>
          <w:p w14:paraId="3C93E0F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2068</w:t>
            </w:r>
          </w:p>
        </w:tc>
        <w:tc>
          <w:tcPr>
            <w:tcW w:w="665" w:type="pct"/>
            <w:tcBorders>
              <w:top w:val="nil"/>
            </w:tcBorders>
          </w:tcPr>
          <w:p w14:paraId="1029F5F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Trpc 6</w:t>
            </w:r>
          </w:p>
        </w:tc>
        <w:tc>
          <w:tcPr>
            <w:tcW w:w="1165" w:type="pct"/>
            <w:tcBorders>
              <w:top w:val="nil"/>
            </w:tcBorders>
          </w:tcPr>
          <w:p w14:paraId="34CCD759"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transient receptor potential cation channel, subfamily C, member 6”</w:t>
            </w:r>
          </w:p>
        </w:tc>
        <w:tc>
          <w:tcPr>
            <w:tcW w:w="333" w:type="pct"/>
            <w:tcBorders>
              <w:top w:val="nil"/>
            </w:tcBorders>
          </w:tcPr>
          <w:p w14:paraId="316E3F09"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77</w:t>
            </w:r>
          </w:p>
        </w:tc>
        <w:tc>
          <w:tcPr>
            <w:tcW w:w="417" w:type="pct"/>
            <w:tcBorders>
              <w:top w:val="nil"/>
            </w:tcBorders>
          </w:tcPr>
          <w:p w14:paraId="6D74FD9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402</w:t>
            </w:r>
          </w:p>
        </w:tc>
        <w:tc>
          <w:tcPr>
            <w:tcW w:w="360" w:type="pct"/>
            <w:tcBorders>
              <w:top w:val="nil"/>
            </w:tcBorders>
          </w:tcPr>
          <w:p w14:paraId="3C320C2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33194A0C" w14:textId="77777777" w:rsidTr="00AF06F0">
        <w:trPr>
          <w:trHeight w:val="385"/>
          <w:jc w:val="center"/>
        </w:trPr>
        <w:tc>
          <w:tcPr>
            <w:tcW w:w="650" w:type="pct"/>
            <w:tcBorders>
              <w:top w:val="nil"/>
            </w:tcBorders>
            <w:noWrap/>
          </w:tcPr>
          <w:p w14:paraId="4558F7B7"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NM-011088</w:t>
            </w:r>
          </w:p>
        </w:tc>
        <w:tc>
          <w:tcPr>
            <w:tcW w:w="911" w:type="pct"/>
            <w:tcBorders>
              <w:top w:val="nil"/>
            </w:tcBorders>
          </w:tcPr>
          <w:p w14:paraId="0123EFCA"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E</w:t>
            </w:r>
            <w:r w:rsidRPr="00D8456D">
              <w:rPr>
                <w:rStyle w:val="af3"/>
                <w:rFonts w:ascii="Times New Roman" w:hAnsi="Times New Roman"/>
                <w:sz w:val="13"/>
                <w:szCs w:val="13"/>
                <w:lang w:val="zh-CN"/>
              </w:rPr>
              <w:t>NSMUST00000108615</w:t>
            </w:r>
          </w:p>
        </w:tc>
        <w:tc>
          <w:tcPr>
            <w:tcW w:w="499" w:type="pct"/>
            <w:tcBorders>
              <w:top w:val="nil"/>
            </w:tcBorders>
          </w:tcPr>
          <w:p w14:paraId="5AB2D6B9"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18724</w:t>
            </w:r>
          </w:p>
        </w:tc>
        <w:tc>
          <w:tcPr>
            <w:tcW w:w="665" w:type="pct"/>
            <w:tcBorders>
              <w:top w:val="nil"/>
            </w:tcBorders>
          </w:tcPr>
          <w:p w14:paraId="19E455D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Pira 11</w:t>
            </w:r>
          </w:p>
        </w:tc>
        <w:tc>
          <w:tcPr>
            <w:tcW w:w="1165" w:type="pct"/>
            <w:tcBorders>
              <w:top w:val="nil"/>
            </w:tcBorders>
          </w:tcPr>
          <w:p w14:paraId="67BE0E37"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Paired-lg-like receptor A11</w:t>
            </w:r>
          </w:p>
        </w:tc>
        <w:tc>
          <w:tcPr>
            <w:tcW w:w="333" w:type="pct"/>
            <w:tcBorders>
              <w:top w:val="nil"/>
            </w:tcBorders>
          </w:tcPr>
          <w:p w14:paraId="0134508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72</w:t>
            </w:r>
          </w:p>
        </w:tc>
        <w:tc>
          <w:tcPr>
            <w:tcW w:w="417" w:type="pct"/>
            <w:tcBorders>
              <w:top w:val="nil"/>
            </w:tcBorders>
          </w:tcPr>
          <w:p w14:paraId="4F01871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98</w:t>
            </w:r>
          </w:p>
        </w:tc>
        <w:tc>
          <w:tcPr>
            <w:tcW w:w="360" w:type="pct"/>
            <w:tcBorders>
              <w:top w:val="nil"/>
            </w:tcBorders>
          </w:tcPr>
          <w:p w14:paraId="08A8142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up</w:t>
            </w:r>
          </w:p>
        </w:tc>
      </w:tr>
      <w:tr w:rsidR="00534016" w:rsidRPr="00D8456D" w14:paraId="10260CE6" w14:textId="77777777" w:rsidTr="00AF06F0">
        <w:trPr>
          <w:trHeight w:val="385"/>
          <w:jc w:val="center"/>
        </w:trPr>
        <w:tc>
          <w:tcPr>
            <w:tcW w:w="650" w:type="pct"/>
            <w:tcBorders>
              <w:top w:val="nil"/>
            </w:tcBorders>
            <w:noWrap/>
          </w:tcPr>
          <w:p w14:paraId="6C3A853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01177964</w:t>
            </w:r>
          </w:p>
        </w:tc>
        <w:tc>
          <w:tcPr>
            <w:tcW w:w="911" w:type="pct"/>
            <w:tcBorders>
              <w:top w:val="nil"/>
            </w:tcBorders>
          </w:tcPr>
          <w:p w14:paraId="1C14E360"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hint="eastAsia"/>
                <w:sz w:val="13"/>
                <w:szCs w:val="13"/>
                <w:lang w:val="zh-CN"/>
              </w:rPr>
              <w:t>NA</w:t>
            </w:r>
          </w:p>
        </w:tc>
        <w:tc>
          <w:tcPr>
            <w:tcW w:w="499" w:type="pct"/>
            <w:tcBorders>
              <w:top w:val="nil"/>
            </w:tcBorders>
          </w:tcPr>
          <w:p w14:paraId="6863987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68511</w:t>
            </w:r>
          </w:p>
        </w:tc>
        <w:tc>
          <w:tcPr>
            <w:tcW w:w="665" w:type="pct"/>
            <w:tcBorders>
              <w:top w:val="nil"/>
            </w:tcBorders>
          </w:tcPr>
          <w:p w14:paraId="4FDBF43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cdc2c</w:t>
            </w:r>
          </w:p>
        </w:tc>
        <w:tc>
          <w:tcPr>
            <w:tcW w:w="1165" w:type="pct"/>
            <w:tcBorders>
              <w:top w:val="nil"/>
            </w:tcBorders>
          </w:tcPr>
          <w:p w14:paraId="4435325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ublecortin domain containing 2C</w:t>
            </w:r>
          </w:p>
        </w:tc>
        <w:tc>
          <w:tcPr>
            <w:tcW w:w="333" w:type="pct"/>
            <w:tcBorders>
              <w:top w:val="nil"/>
            </w:tcBorders>
          </w:tcPr>
          <w:p w14:paraId="47D9AC5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37</w:t>
            </w:r>
          </w:p>
        </w:tc>
        <w:tc>
          <w:tcPr>
            <w:tcW w:w="417" w:type="pct"/>
            <w:tcBorders>
              <w:top w:val="nil"/>
            </w:tcBorders>
          </w:tcPr>
          <w:p w14:paraId="04B66DC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67</w:t>
            </w:r>
          </w:p>
        </w:tc>
        <w:tc>
          <w:tcPr>
            <w:tcW w:w="360" w:type="pct"/>
            <w:tcBorders>
              <w:top w:val="nil"/>
            </w:tcBorders>
          </w:tcPr>
          <w:p w14:paraId="659E977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69CC0588" w14:textId="77777777" w:rsidTr="00AF06F0">
        <w:trPr>
          <w:trHeight w:val="385"/>
          <w:jc w:val="center"/>
        </w:trPr>
        <w:tc>
          <w:tcPr>
            <w:tcW w:w="650" w:type="pct"/>
            <w:tcBorders>
              <w:top w:val="nil"/>
            </w:tcBorders>
            <w:noWrap/>
          </w:tcPr>
          <w:p w14:paraId="1EC98469"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177372</w:t>
            </w:r>
          </w:p>
        </w:tc>
        <w:tc>
          <w:tcPr>
            <w:tcW w:w="911" w:type="pct"/>
            <w:tcBorders>
              <w:top w:val="nil"/>
            </w:tcBorders>
          </w:tcPr>
          <w:p w14:paraId="33E9741B"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129785</w:t>
            </w:r>
          </w:p>
        </w:tc>
        <w:tc>
          <w:tcPr>
            <w:tcW w:w="499" w:type="pct"/>
            <w:tcBorders>
              <w:top w:val="nil"/>
            </w:tcBorders>
          </w:tcPr>
          <w:p w14:paraId="1E17FFF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27762</w:t>
            </w:r>
          </w:p>
        </w:tc>
        <w:tc>
          <w:tcPr>
            <w:tcW w:w="665" w:type="pct"/>
            <w:tcBorders>
              <w:top w:val="nil"/>
            </w:tcBorders>
          </w:tcPr>
          <w:p w14:paraId="19C427A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na</w:t>
            </w:r>
            <w:r w:rsidRPr="00D8456D">
              <w:rPr>
                <w:rFonts w:ascii="Times New Roman" w:hAnsi="Times New Roman"/>
                <w:sz w:val="13"/>
                <w:szCs w:val="13"/>
              </w:rPr>
              <w:t xml:space="preserve"> </w:t>
            </w:r>
            <w:r w:rsidRPr="00D8456D">
              <w:rPr>
                <w:rFonts w:ascii="Times New Roman" w:hAnsi="Times New Roman" w:hint="eastAsia"/>
                <w:sz w:val="13"/>
                <w:szCs w:val="13"/>
              </w:rPr>
              <w:t>2</w:t>
            </w:r>
          </w:p>
        </w:tc>
        <w:tc>
          <w:tcPr>
            <w:tcW w:w="1165" w:type="pct"/>
            <w:tcBorders>
              <w:top w:val="nil"/>
            </w:tcBorders>
          </w:tcPr>
          <w:p w14:paraId="1532525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NA replication helicase 2 homolog</w:t>
            </w:r>
          </w:p>
        </w:tc>
        <w:tc>
          <w:tcPr>
            <w:tcW w:w="333" w:type="pct"/>
            <w:tcBorders>
              <w:top w:val="nil"/>
            </w:tcBorders>
          </w:tcPr>
          <w:p w14:paraId="468CB1A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39</w:t>
            </w:r>
          </w:p>
        </w:tc>
        <w:tc>
          <w:tcPr>
            <w:tcW w:w="417" w:type="pct"/>
            <w:tcBorders>
              <w:top w:val="nil"/>
            </w:tcBorders>
          </w:tcPr>
          <w:p w14:paraId="1E8972A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099</w:t>
            </w:r>
          </w:p>
        </w:tc>
        <w:tc>
          <w:tcPr>
            <w:tcW w:w="360" w:type="pct"/>
            <w:tcBorders>
              <w:top w:val="nil"/>
            </w:tcBorders>
          </w:tcPr>
          <w:p w14:paraId="19FF14C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717BF0C4" w14:textId="77777777" w:rsidTr="00AF06F0">
        <w:trPr>
          <w:trHeight w:val="385"/>
          <w:jc w:val="center"/>
        </w:trPr>
        <w:tc>
          <w:tcPr>
            <w:tcW w:w="650" w:type="pct"/>
            <w:tcBorders>
              <w:top w:val="nil"/>
            </w:tcBorders>
            <w:noWrap/>
          </w:tcPr>
          <w:p w14:paraId="52FD0EF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29906</w:t>
            </w:r>
          </w:p>
        </w:tc>
        <w:tc>
          <w:tcPr>
            <w:tcW w:w="911" w:type="pct"/>
            <w:tcBorders>
              <w:top w:val="nil"/>
            </w:tcBorders>
          </w:tcPr>
          <w:p w14:paraId="513319E7"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20392</w:t>
            </w:r>
          </w:p>
        </w:tc>
        <w:tc>
          <w:tcPr>
            <w:tcW w:w="499" w:type="pct"/>
            <w:tcBorders>
              <w:top w:val="nil"/>
            </w:tcBorders>
          </w:tcPr>
          <w:p w14:paraId="30759167"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77397</w:t>
            </w:r>
          </w:p>
        </w:tc>
        <w:tc>
          <w:tcPr>
            <w:tcW w:w="665" w:type="pct"/>
            <w:tcBorders>
              <w:top w:val="nil"/>
            </w:tcBorders>
          </w:tcPr>
          <w:p w14:paraId="2957F82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9530003J23Rik</w:t>
            </w:r>
          </w:p>
        </w:tc>
        <w:tc>
          <w:tcPr>
            <w:tcW w:w="1165" w:type="pct"/>
            <w:tcBorders>
              <w:top w:val="nil"/>
            </w:tcBorders>
          </w:tcPr>
          <w:p w14:paraId="2ED6F06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 xml:space="preserve">RIKEN </w:t>
            </w:r>
            <w:r w:rsidRPr="00D8456D">
              <w:rPr>
                <w:rFonts w:ascii="Times New Roman" w:hAnsi="Times New Roman"/>
                <w:sz w:val="13"/>
                <w:szCs w:val="13"/>
              </w:rPr>
              <w:t>cDNA</w:t>
            </w:r>
            <w:r w:rsidRPr="00D8456D">
              <w:rPr>
                <w:rFonts w:ascii="Times New Roman" w:hAnsi="Times New Roman" w:hint="eastAsia"/>
                <w:sz w:val="13"/>
                <w:szCs w:val="13"/>
              </w:rPr>
              <w:t xml:space="preserve"> </w:t>
            </w:r>
            <w:r w:rsidRPr="00D8456D">
              <w:rPr>
                <w:rFonts w:ascii="Times New Roman" w:hAnsi="Times New Roman"/>
                <w:sz w:val="13"/>
                <w:szCs w:val="13"/>
              </w:rPr>
              <w:t>9530003J23 gene</w:t>
            </w:r>
          </w:p>
        </w:tc>
        <w:tc>
          <w:tcPr>
            <w:tcW w:w="333" w:type="pct"/>
            <w:tcBorders>
              <w:top w:val="nil"/>
            </w:tcBorders>
          </w:tcPr>
          <w:p w14:paraId="06D1F7F7"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43</w:t>
            </w:r>
          </w:p>
        </w:tc>
        <w:tc>
          <w:tcPr>
            <w:tcW w:w="417" w:type="pct"/>
            <w:tcBorders>
              <w:top w:val="nil"/>
            </w:tcBorders>
          </w:tcPr>
          <w:p w14:paraId="40226FF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270</w:t>
            </w:r>
          </w:p>
        </w:tc>
        <w:tc>
          <w:tcPr>
            <w:tcW w:w="360" w:type="pct"/>
            <w:tcBorders>
              <w:top w:val="nil"/>
            </w:tcBorders>
          </w:tcPr>
          <w:p w14:paraId="042DF0C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66CE4656" w14:textId="77777777" w:rsidTr="00AF06F0">
        <w:trPr>
          <w:trHeight w:val="385"/>
          <w:jc w:val="center"/>
        </w:trPr>
        <w:tc>
          <w:tcPr>
            <w:tcW w:w="650" w:type="pct"/>
            <w:tcBorders>
              <w:top w:val="nil"/>
            </w:tcBorders>
            <w:noWrap/>
          </w:tcPr>
          <w:p w14:paraId="3AD0788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139220</w:t>
            </w:r>
          </w:p>
        </w:tc>
        <w:tc>
          <w:tcPr>
            <w:tcW w:w="911" w:type="pct"/>
            <w:tcBorders>
              <w:top w:val="nil"/>
            </w:tcBorders>
          </w:tcPr>
          <w:p w14:paraId="6AADA20C"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47851</w:t>
            </w:r>
          </w:p>
        </w:tc>
        <w:tc>
          <w:tcPr>
            <w:tcW w:w="499" w:type="pct"/>
            <w:tcBorders>
              <w:top w:val="nil"/>
            </w:tcBorders>
          </w:tcPr>
          <w:p w14:paraId="222E849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46080</w:t>
            </w:r>
          </w:p>
        </w:tc>
        <w:tc>
          <w:tcPr>
            <w:tcW w:w="665" w:type="pct"/>
            <w:tcBorders>
              <w:top w:val="nil"/>
            </w:tcBorders>
          </w:tcPr>
          <w:p w14:paraId="6DA28E9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efb 7</w:t>
            </w:r>
          </w:p>
        </w:tc>
        <w:tc>
          <w:tcPr>
            <w:tcW w:w="1165" w:type="pct"/>
            <w:tcBorders>
              <w:top w:val="nil"/>
            </w:tcBorders>
          </w:tcPr>
          <w:p w14:paraId="1044437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efensin receptor 3</w:t>
            </w:r>
          </w:p>
        </w:tc>
        <w:tc>
          <w:tcPr>
            <w:tcW w:w="333" w:type="pct"/>
            <w:tcBorders>
              <w:top w:val="nil"/>
            </w:tcBorders>
          </w:tcPr>
          <w:p w14:paraId="25DD109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45</w:t>
            </w:r>
          </w:p>
        </w:tc>
        <w:tc>
          <w:tcPr>
            <w:tcW w:w="417" w:type="pct"/>
            <w:tcBorders>
              <w:top w:val="nil"/>
            </w:tcBorders>
          </w:tcPr>
          <w:p w14:paraId="2CD1201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52</w:t>
            </w:r>
          </w:p>
        </w:tc>
        <w:tc>
          <w:tcPr>
            <w:tcW w:w="360" w:type="pct"/>
            <w:tcBorders>
              <w:top w:val="nil"/>
            </w:tcBorders>
          </w:tcPr>
          <w:p w14:paraId="6DC983B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3780A3C3" w14:textId="77777777" w:rsidTr="00AF06F0">
        <w:trPr>
          <w:trHeight w:val="385"/>
          <w:jc w:val="center"/>
        </w:trPr>
        <w:tc>
          <w:tcPr>
            <w:tcW w:w="650" w:type="pct"/>
            <w:tcBorders>
              <w:top w:val="nil"/>
            </w:tcBorders>
            <w:noWrap/>
          </w:tcPr>
          <w:p w14:paraId="126D490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23872</w:t>
            </w:r>
          </w:p>
        </w:tc>
        <w:tc>
          <w:tcPr>
            <w:tcW w:w="911" w:type="pct"/>
            <w:tcBorders>
              <w:top w:val="nil"/>
            </w:tcBorders>
          </w:tcPr>
          <w:p w14:paraId="05986293"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174183</w:t>
            </w:r>
          </w:p>
        </w:tc>
        <w:tc>
          <w:tcPr>
            <w:tcW w:w="499" w:type="pct"/>
            <w:tcBorders>
              <w:top w:val="nil"/>
            </w:tcBorders>
          </w:tcPr>
          <w:p w14:paraId="420A55A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26922</w:t>
            </w:r>
          </w:p>
        </w:tc>
        <w:tc>
          <w:tcPr>
            <w:tcW w:w="665" w:type="pct"/>
            <w:tcBorders>
              <w:top w:val="nil"/>
            </w:tcBorders>
          </w:tcPr>
          <w:p w14:paraId="2183CC1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Kcnq 5</w:t>
            </w:r>
          </w:p>
        </w:tc>
        <w:tc>
          <w:tcPr>
            <w:tcW w:w="1165" w:type="pct"/>
            <w:tcBorders>
              <w:top w:val="nil"/>
            </w:tcBorders>
          </w:tcPr>
          <w:p w14:paraId="583A7171"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potassium voltage-gated channel, subfamily Q, member 5”</w:t>
            </w:r>
          </w:p>
        </w:tc>
        <w:tc>
          <w:tcPr>
            <w:tcW w:w="333" w:type="pct"/>
            <w:tcBorders>
              <w:top w:val="nil"/>
            </w:tcBorders>
          </w:tcPr>
          <w:p w14:paraId="551ECE0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46</w:t>
            </w:r>
          </w:p>
        </w:tc>
        <w:tc>
          <w:tcPr>
            <w:tcW w:w="417" w:type="pct"/>
            <w:tcBorders>
              <w:top w:val="nil"/>
            </w:tcBorders>
          </w:tcPr>
          <w:p w14:paraId="19D28B1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013</w:t>
            </w:r>
          </w:p>
        </w:tc>
        <w:tc>
          <w:tcPr>
            <w:tcW w:w="360" w:type="pct"/>
            <w:tcBorders>
              <w:top w:val="nil"/>
            </w:tcBorders>
          </w:tcPr>
          <w:p w14:paraId="3D2E625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78101AA4" w14:textId="77777777" w:rsidTr="00AF06F0">
        <w:trPr>
          <w:trHeight w:val="385"/>
          <w:jc w:val="center"/>
        </w:trPr>
        <w:tc>
          <w:tcPr>
            <w:tcW w:w="650" w:type="pct"/>
            <w:tcBorders>
              <w:top w:val="nil"/>
            </w:tcBorders>
            <w:noWrap/>
          </w:tcPr>
          <w:p w14:paraId="5D17541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21382</w:t>
            </w:r>
          </w:p>
        </w:tc>
        <w:tc>
          <w:tcPr>
            <w:tcW w:w="911" w:type="pct"/>
            <w:tcBorders>
              <w:top w:val="nil"/>
            </w:tcBorders>
          </w:tcPr>
          <w:p w14:paraId="6301F7E8"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29822</w:t>
            </w:r>
          </w:p>
        </w:tc>
        <w:tc>
          <w:tcPr>
            <w:tcW w:w="499" w:type="pct"/>
            <w:tcBorders>
              <w:top w:val="nil"/>
            </w:tcBorders>
          </w:tcPr>
          <w:p w14:paraId="5D905B4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1338</w:t>
            </w:r>
          </w:p>
        </w:tc>
        <w:tc>
          <w:tcPr>
            <w:tcW w:w="665" w:type="pct"/>
            <w:tcBorders>
              <w:top w:val="nil"/>
            </w:tcBorders>
          </w:tcPr>
          <w:p w14:paraId="060B283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Tacr 3</w:t>
            </w:r>
          </w:p>
        </w:tc>
        <w:tc>
          <w:tcPr>
            <w:tcW w:w="1165" w:type="pct"/>
            <w:tcBorders>
              <w:top w:val="nil"/>
            </w:tcBorders>
          </w:tcPr>
          <w:p w14:paraId="7511680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Tachykinin receptor 3</w:t>
            </w:r>
          </w:p>
        </w:tc>
        <w:tc>
          <w:tcPr>
            <w:tcW w:w="333" w:type="pct"/>
            <w:tcBorders>
              <w:top w:val="nil"/>
            </w:tcBorders>
          </w:tcPr>
          <w:p w14:paraId="37D14716"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46</w:t>
            </w:r>
          </w:p>
        </w:tc>
        <w:tc>
          <w:tcPr>
            <w:tcW w:w="417" w:type="pct"/>
            <w:tcBorders>
              <w:top w:val="nil"/>
            </w:tcBorders>
          </w:tcPr>
          <w:p w14:paraId="72A0EFC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242</w:t>
            </w:r>
          </w:p>
        </w:tc>
        <w:tc>
          <w:tcPr>
            <w:tcW w:w="360" w:type="pct"/>
            <w:tcBorders>
              <w:top w:val="nil"/>
            </w:tcBorders>
          </w:tcPr>
          <w:p w14:paraId="231BAEDD"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4E4C5FE9" w14:textId="77777777" w:rsidTr="00AF06F0">
        <w:trPr>
          <w:trHeight w:val="385"/>
          <w:jc w:val="center"/>
        </w:trPr>
        <w:tc>
          <w:tcPr>
            <w:tcW w:w="650" w:type="pct"/>
            <w:tcBorders>
              <w:top w:val="nil"/>
            </w:tcBorders>
            <w:noWrap/>
          </w:tcPr>
          <w:p w14:paraId="1CDAF4ED"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01081129</w:t>
            </w:r>
          </w:p>
        </w:tc>
        <w:tc>
          <w:tcPr>
            <w:tcW w:w="911" w:type="pct"/>
            <w:tcBorders>
              <w:top w:val="nil"/>
            </w:tcBorders>
          </w:tcPr>
          <w:p w14:paraId="16F2D894"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91554</w:t>
            </w:r>
          </w:p>
        </w:tc>
        <w:tc>
          <w:tcPr>
            <w:tcW w:w="499" w:type="pct"/>
            <w:tcBorders>
              <w:top w:val="nil"/>
            </w:tcBorders>
          </w:tcPr>
          <w:p w14:paraId="7D6B6D3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38680</w:t>
            </w:r>
          </w:p>
        </w:tc>
        <w:tc>
          <w:tcPr>
            <w:tcW w:w="665" w:type="pct"/>
            <w:tcBorders>
              <w:top w:val="nil"/>
            </w:tcBorders>
          </w:tcPr>
          <w:p w14:paraId="1D4AEEA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Cntnap 3</w:t>
            </w:r>
          </w:p>
        </w:tc>
        <w:tc>
          <w:tcPr>
            <w:tcW w:w="1165" w:type="pct"/>
            <w:tcBorders>
              <w:top w:val="nil"/>
            </w:tcBorders>
          </w:tcPr>
          <w:p w14:paraId="5EB2D56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Contactin associated protein-like 3</w:t>
            </w:r>
          </w:p>
        </w:tc>
        <w:tc>
          <w:tcPr>
            <w:tcW w:w="333" w:type="pct"/>
            <w:tcBorders>
              <w:top w:val="nil"/>
            </w:tcBorders>
          </w:tcPr>
          <w:p w14:paraId="0DB2EFD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51</w:t>
            </w:r>
          </w:p>
        </w:tc>
        <w:tc>
          <w:tcPr>
            <w:tcW w:w="417" w:type="pct"/>
            <w:tcBorders>
              <w:top w:val="nil"/>
            </w:tcBorders>
          </w:tcPr>
          <w:p w14:paraId="24A725B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222</w:t>
            </w:r>
          </w:p>
        </w:tc>
        <w:tc>
          <w:tcPr>
            <w:tcW w:w="360" w:type="pct"/>
            <w:tcBorders>
              <w:top w:val="nil"/>
            </w:tcBorders>
          </w:tcPr>
          <w:p w14:paraId="3B5F33A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28DE463B" w14:textId="77777777" w:rsidTr="00AF06F0">
        <w:trPr>
          <w:trHeight w:val="385"/>
          <w:jc w:val="center"/>
        </w:trPr>
        <w:tc>
          <w:tcPr>
            <w:tcW w:w="650" w:type="pct"/>
            <w:tcBorders>
              <w:top w:val="nil"/>
            </w:tcBorders>
            <w:noWrap/>
          </w:tcPr>
          <w:p w14:paraId="63083EDD"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01001179</w:t>
            </w:r>
          </w:p>
        </w:tc>
        <w:tc>
          <w:tcPr>
            <w:tcW w:w="911" w:type="pct"/>
            <w:tcBorders>
              <w:top w:val="nil"/>
            </w:tcBorders>
          </w:tcPr>
          <w:p w14:paraId="4E60A097"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60574</w:t>
            </w:r>
          </w:p>
        </w:tc>
        <w:tc>
          <w:tcPr>
            <w:tcW w:w="499" w:type="pct"/>
            <w:tcBorders>
              <w:top w:val="nil"/>
            </w:tcBorders>
          </w:tcPr>
          <w:p w14:paraId="6BFDA7C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32400</w:t>
            </w:r>
          </w:p>
        </w:tc>
        <w:tc>
          <w:tcPr>
            <w:tcW w:w="665" w:type="pct"/>
            <w:tcBorders>
              <w:top w:val="nil"/>
            </w:tcBorders>
          </w:tcPr>
          <w:p w14:paraId="7D1B79B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BC048546</w:t>
            </w:r>
          </w:p>
        </w:tc>
        <w:tc>
          <w:tcPr>
            <w:tcW w:w="1165" w:type="pct"/>
            <w:tcBorders>
              <w:top w:val="nil"/>
            </w:tcBorders>
          </w:tcPr>
          <w:p w14:paraId="2218CF93"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cDNA sequence BC048546</w:t>
            </w:r>
          </w:p>
        </w:tc>
        <w:tc>
          <w:tcPr>
            <w:tcW w:w="333" w:type="pct"/>
            <w:tcBorders>
              <w:top w:val="nil"/>
            </w:tcBorders>
          </w:tcPr>
          <w:p w14:paraId="2CE0048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54</w:t>
            </w:r>
          </w:p>
        </w:tc>
        <w:tc>
          <w:tcPr>
            <w:tcW w:w="417" w:type="pct"/>
            <w:tcBorders>
              <w:top w:val="nil"/>
            </w:tcBorders>
          </w:tcPr>
          <w:p w14:paraId="2919BB5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88</w:t>
            </w:r>
          </w:p>
        </w:tc>
        <w:tc>
          <w:tcPr>
            <w:tcW w:w="360" w:type="pct"/>
            <w:tcBorders>
              <w:top w:val="nil"/>
            </w:tcBorders>
          </w:tcPr>
          <w:p w14:paraId="5B355A8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6EFF34BF" w14:textId="77777777" w:rsidTr="00AF06F0">
        <w:trPr>
          <w:trHeight w:val="385"/>
          <w:jc w:val="center"/>
        </w:trPr>
        <w:tc>
          <w:tcPr>
            <w:tcW w:w="650" w:type="pct"/>
            <w:tcBorders>
              <w:top w:val="nil"/>
            </w:tcBorders>
            <w:noWrap/>
          </w:tcPr>
          <w:p w14:paraId="72391BD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29290</w:t>
            </w:r>
          </w:p>
        </w:tc>
        <w:tc>
          <w:tcPr>
            <w:tcW w:w="911" w:type="pct"/>
            <w:tcBorders>
              <w:top w:val="nil"/>
            </w:tcBorders>
          </w:tcPr>
          <w:p w14:paraId="13ED580E"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NA</w:t>
            </w:r>
          </w:p>
        </w:tc>
        <w:tc>
          <w:tcPr>
            <w:tcW w:w="499" w:type="pct"/>
            <w:tcBorders>
              <w:top w:val="nil"/>
            </w:tcBorders>
          </w:tcPr>
          <w:p w14:paraId="1357C1D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75444</w:t>
            </w:r>
          </w:p>
        </w:tc>
        <w:tc>
          <w:tcPr>
            <w:tcW w:w="665" w:type="pct"/>
            <w:tcBorders>
              <w:top w:val="nil"/>
            </w:tcBorders>
          </w:tcPr>
          <w:p w14:paraId="28B51EA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1700011</w:t>
            </w:r>
            <w:r w:rsidRPr="00D8456D">
              <w:rPr>
                <w:rFonts w:ascii="Times New Roman" w:hAnsi="Times New Roman"/>
                <w:sz w:val="13"/>
                <w:szCs w:val="13"/>
              </w:rPr>
              <w:t>I</w:t>
            </w:r>
            <w:r w:rsidRPr="00D8456D">
              <w:rPr>
                <w:rFonts w:ascii="Times New Roman" w:hAnsi="Times New Roman" w:hint="eastAsia"/>
                <w:sz w:val="13"/>
                <w:szCs w:val="13"/>
              </w:rPr>
              <w:t>03Rik</w:t>
            </w:r>
          </w:p>
        </w:tc>
        <w:tc>
          <w:tcPr>
            <w:tcW w:w="1165" w:type="pct"/>
            <w:tcBorders>
              <w:top w:val="nil"/>
            </w:tcBorders>
          </w:tcPr>
          <w:p w14:paraId="47654DD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RIKEN cDNA</w:t>
            </w:r>
            <w:r w:rsidRPr="00D8456D">
              <w:rPr>
                <w:rFonts w:ascii="Times New Roman" w:hAnsi="Times New Roman"/>
                <w:sz w:val="13"/>
                <w:szCs w:val="13"/>
              </w:rPr>
              <w:t xml:space="preserve"> 1700011I03 gene</w:t>
            </w:r>
          </w:p>
        </w:tc>
        <w:tc>
          <w:tcPr>
            <w:tcW w:w="333" w:type="pct"/>
            <w:tcBorders>
              <w:top w:val="nil"/>
            </w:tcBorders>
          </w:tcPr>
          <w:p w14:paraId="14694B1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56</w:t>
            </w:r>
          </w:p>
        </w:tc>
        <w:tc>
          <w:tcPr>
            <w:tcW w:w="417" w:type="pct"/>
            <w:tcBorders>
              <w:top w:val="nil"/>
            </w:tcBorders>
          </w:tcPr>
          <w:p w14:paraId="26736EF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311</w:t>
            </w:r>
          </w:p>
        </w:tc>
        <w:tc>
          <w:tcPr>
            <w:tcW w:w="360" w:type="pct"/>
            <w:tcBorders>
              <w:top w:val="nil"/>
            </w:tcBorders>
          </w:tcPr>
          <w:p w14:paraId="357545B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7258B1E2" w14:textId="77777777" w:rsidTr="00AF06F0">
        <w:trPr>
          <w:trHeight w:val="385"/>
          <w:jc w:val="center"/>
        </w:trPr>
        <w:tc>
          <w:tcPr>
            <w:tcW w:w="650" w:type="pct"/>
            <w:tcBorders>
              <w:top w:val="nil"/>
            </w:tcBorders>
            <w:noWrap/>
          </w:tcPr>
          <w:p w14:paraId="4F976BF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lastRenderedPageBreak/>
              <w:t>NM-008267</w:t>
            </w:r>
          </w:p>
        </w:tc>
        <w:tc>
          <w:tcPr>
            <w:tcW w:w="911" w:type="pct"/>
            <w:tcBorders>
              <w:top w:val="nil"/>
            </w:tcBorders>
          </w:tcPr>
          <w:p w14:paraId="7F169243"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62709</w:t>
            </w:r>
          </w:p>
        </w:tc>
        <w:tc>
          <w:tcPr>
            <w:tcW w:w="499" w:type="pct"/>
            <w:tcBorders>
              <w:top w:val="nil"/>
            </w:tcBorders>
          </w:tcPr>
          <w:p w14:paraId="1FF60DE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15408</w:t>
            </w:r>
          </w:p>
        </w:tc>
        <w:tc>
          <w:tcPr>
            <w:tcW w:w="665" w:type="pct"/>
            <w:tcBorders>
              <w:top w:val="nil"/>
            </w:tcBorders>
          </w:tcPr>
          <w:p w14:paraId="3D7F15D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Hoxb 13</w:t>
            </w:r>
          </w:p>
        </w:tc>
        <w:tc>
          <w:tcPr>
            <w:tcW w:w="1165" w:type="pct"/>
            <w:tcBorders>
              <w:top w:val="nil"/>
            </w:tcBorders>
          </w:tcPr>
          <w:p w14:paraId="4F753C7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Homeobox B13</w:t>
            </w:r>
          </w:p>
        </w:tc>
        <w:tc>
          <w:tcPr>
            <w:tcW w:w="333" w:type="pct"/>
            <w:tcBorders>
              <w:top w:val="nil"/>
            </w:tcBorders>
          </w:tcPr>
          <w:p w14:paraId="5F9E2C0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59</w:t>
            </w:r>
          </w:p>
        </w:tc>
        <w:tc>
          <w:tcPr>
            <w:tcW w:w="417" w:type="pct"/>
            <w:tcBorders>
              <w:top w:val="nil"/>
            </w:tcBorders>
          </w:tcPr>
          <w:p w14:paraId="520CC1B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347</w:t>
            </w:r>
          </w:p>
        </w:tc>
        <w:tc>
          <w:tcPr>
            <w:tcW w:w="360" w:type="pct"/>
            <w:tcBorders>
              <w:top w:val="nil"/>
            </w:tcBorders>
          </w:tcPr>
          <w:p w14:paraId="4E7179C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1E1A854B" w14:textId="77777777" w:rsidTr="00AF06F0">
        <w:trPr>
          <w:trHeight w:val="385"/>
          <w:jc w:val="center"/>
        </w:trPr>
        <w:tc>
          <w:tcPr>
            <w:tcW w:w="650" w:type="pct"/>
            <w:tcBorders>
              <w:top w:val="nil"/>
            </w:tcBorders>
            <w:noWrap/>
          </w:tcPr>
          <w:p w14:paraId="4FAD23F6"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175280</w:t>
            </w:r>
          </w:p>
        </w:tc>
        <w:tc>
          <w:tcPr>
            <w:tcW w:w="911" w:type="pct"/>
            <w:tcBorders>
              <w:top w:val="nil"/>
            </w:tcBorders>
          </w:tcPr>
          <w:p w14:paraId="40496DC2"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133433</w:t>
            </w:r>
          </w:p>
        </w:tc>
        <w:tc>
          <w:tcPr>
            <w:tcW w:w="499" w:type="pct"/>
            <w:tcBorders>
              <w:top w:val="nil"/>
            </w:tcBorders>
          </w:tcPr>
          <w:p w14:paraId="5C0479B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78774</w:t>
            </w:r>
          </w:p>
        </w:tc>
        <w:tc>
          <w:tcPr>
            <w:tcW w:w="665" w:type="pct"/>
            <w:tcBorders>
              <w:top w:val="nil"/>
            </w:tcBorders>
          </w:tcPr>
          <w:p w14:paraId="32BDBA2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4930529M08Rik</w:t>
            </w:r>
          </w:p>
        </w:tc>
        <w:tc>
          <w:tcPr>
            <w:tcW w:w="1165" w:type="pct"/>
            <w:tcBorders>
              <w:top w:val="nil"/>
            </w:tcBorders>
          </w:tcPr>
          <w:p w14:paraId="339AE96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RIKEN cDNA</w:t>
            </w:r>
            <w:r w:rsidRPr="00D8456D">
              <w:rPr>
                <w:rFonts w:ascii="Times New Roman" w:hAnsi="Times New Roman"/>
                <w:sz w:val="13"/>
                <w:szCs w:val="13"/>
              </w:rPr>
              <w:t xml:space="preserve"> 4930529M08</w:t>
            </w:r>
          </w:p>
        </w:tc>
        <w:tc>
          <w:tcPr>
            <w:tcW w:w="333" w:type="pct"/>
            <w:tcBorders>
              <w:top w:val="nil"/>
            </w:tcBorders>
          </w:tcPr>
          <w:p w14:paraId="58F98EC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64</w:t>
            </w:r>
          </w:p>
        </w:tc>
        <w:tc>
          <w:tcPr>
            <w:tcW w:w="417" w:type="pct"/>
            <w:tcBorders>
              <w:top w:val="nil"/>
            </w:tcBorders>
          </w:tcPr>
          <w:p w14:paraId="78E656A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55</w:t>
            </w:r>
          </w:p>
        </w:tc>
        <w:tc>
          <w:tcPr>
            <w:tcW w:w="360" w:type="pct"/>
            <w:tcBorders>
              <w:top w:val="nil"/>
            </w:tcBorders>
          </w:tcPr>
          <w:p w14:paraId="37965A7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796592A0" w14:textId="77777777" w:rsidTr="00AF06F0">
        <w:trPr>
          <w:trHeight w:val="385"/>
          <w:jc w:val="center"/>
        </w:trPr>
        <w:tc>
          <w:tcPr>
            <w:tcW w:w="650" w:type="pct"/>
            <w:tcBorders>
              <w:top w:val="nil"/>
            </w:tcBorders>
            <w:noWrap/>
          </w:tcPr>
          <w:p w14:paraId="7A7848D6"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203492</w:t>
            </w:r>
          </w:p>
        </w:tc>
        <w:tc>
          <w:tcPr>
            <w:tcW w:w="911" w:type="pct"/>
            <w:tcBorders>
              <w:top w:val="nil"/>
            </w:tcBorders>
          </w:tcPr>
          <w:p w14:paraId="738F3B97"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58092</w:t>
            </w:r>
          </w:p>
        </w:tc>
        <w:tc>
          <w:tcPr>
            <w:tcW w:w="499" w:type="pct"/>
            <w:tcBorders>
              <w:top w:val="nil"/>
            </w:tcBorders>
          </w:tcPr>
          <w:p w14:paraId="58EE07D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81974</w:t>
            </w:r>
          </w:p>
        </w:tc>
        <w:tc>
          <w:tcPr>
            <w:tcW w:w="665" w:type="pct"/>
            <w:tcBorders>
              <w:top w:val="nil"/>
            </w:tcBorders>
          </w:tcPr>
          <w:p w14:paraId="3EAEAF6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Mrgprg</w:t>
            </w:r>
          </w:p>
        </w:tc>
        <w:tc>
          <w:tcPr>
            <w:tcW w:w="1165" w:type="pct"/>
            <w:tcBorders>
              <w:top w:val="nil"/>
            </w:tcBorders>
          </w:tcPr>
          <w:p w14:paraId="4E8C9B8C" w14:textId="77777777" w:rsidR="00534016" w:rsidRPr="00D8456D" w:rsidRDefault="00534016" w:rsidP="00885111">
            <w:pPr>
              <w:rPr>
                <w:rFonts w:ascii="Times New Roman" w:hAnsi="Times New Roman"/>
                <w:sz w:val="13"/>
                <w:szCs w:val="13"/>
              </w:rPr>
            </w:pPr>
            <w:r w:rsidRPr="00D8456D">
              <w:rPr>
                <w:rFonts w:ascii="Times New Roman" w:hAnsi="Times New Roman"/>
                <w:sz w:val="13"/>
                <w:szCs w:val="13"/>
              </w:rPr>
              <w:t>“MAS-related GPR, member G”</w:t>
            </w:r>
          </w:p>
        </w:tc>
        <w:tc>
          <w:tcPr>
            <w:tcW w:w="333" w:type="pct"/>
            <w:tcBorders>
              <w:top w:val="nil"/>
            </w:tcBorders>
          </w:tcPr>
          <w:p w14:paraId="0338377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67</w:t>
            </w:r>
          </w:p>
        </w:tc>
        <w:tc>
          <w:tcPr>
            <w:tcW w:w="417" w:type="pct"/>
            <w:tcBorders>
              <w:top w:val="nil"/>
            </w:tcBorders>
          </w:tcPr>
          <w:p w14:paraId="1EB5398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074</w:t>
            </w:r>
          </w:p>
        </w:tc>
        <w:tc>
          <w:tcPr>
            <w:tcW w:w="360" w:type="pct"/>
            <w:tcBorders>
              <w:top w:val="nil"/>
            </w:tcBorders>
          </w:tcPr>
          <w:p w14:paraId="296DEE8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3E3D3852" w14:textId="77777777" w:rsidTr="00AF06F0">
        <w:trPr>
          <w:trHeight w:val="385"/>
          <w:jc w:val="center"/>
        </w:trPr>
        <w:tc>
          <w:tcPr>
            <w:tcW w:w="650" w:type="pct"/>
            <w:tcBorders>
              <w:top w:val="nil"/>
            </w:tcBorders>
            <w:noWrap/>
          </w:tcPr>
          <w:p w14:paraId="48B70A8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26253</w:t>
            </w:r>
          </w:p>
        </w:tc>
        <w:tc>
          <w:tcPr>
            <w:tcW w:w="911" w:type="pct"/>
            <w:tcBorders>
              <w:top w:val="nil"/>
            </w:tcBorders>
          </w:tcPr>
          <w:p w14:paraId="311C719B"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38956</w:t>
            </w:r>
          </w:p>
        </w:tc>
        <w:tc>
          <w:tcPr>
            <w:tcW w:w="499" w:type="pct"/>
            <w:tcBorders>
              <w:top w:val="nil"/>
            </w:tcBorders>
          </w:tcPr>
          <w:p w14:paraId="2B3F0B7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67580</w:t>
            </w:r>
          </w:p>
        </w:tc>
        <w:tc>
          <w:tcPr>
            <w:tcW w:w="665" w:type="pct"/>
            <w:tcBorders>
              <w:top w:val="nil"/>
            </w:tcBorders>
          </w:tcPr>
          <w:p w14:paraId="2CA8C5D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Lrrc 18</w:t>
            </w:r>
          </w:p>
        </w:tc>
        <w:tc>
          <w:tcPr>
            <w:tcW w:w="1165" w:type="pct"/>
            <w:tcBorders>
              <w:top w:val="nil"/>
            </w:tcBorders>
          </w:tcPr>
          <w:p w14:paraId="61BB174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Leucine rich repeat containing</w:t>
            </w:r>
            <w:r w:rsidRPr="00D8456D">
              <w:rPr>
                <w:rFonts w:ascii="Times New Roman" w:hAnsi="Times New Roman"/>
                <w:sz w:val="13"/>
                <w:szCs w:val="13"/>
              </w:rPr>
              <w:t xml:space="preserve"> 18</w:t>
            </w:r>
          </w:p>
        </w:tc>
        <w:tc>
          <w:tcPr>
            <w:tcW w:w="333" w:type="pct"/>
            <w:tcBorders>
              <w:top w:val="nil"/>
            </w:tcBorders>
          </w:tcPr>
          <w:p w14:paraId="617A06B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71</w:t>
            </w:r>
          </w:p>
        </w:tc>
        <w:tc>
          <w:tcPr>
            <w:tcW w:w="417" w:type="pct"/>
            <w:tcBorders>
              <w:top w:val="nil"/>
            </w:tcBorders>
          </w:tcPr>
          <w:p w14:paraId="21618715"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w:t>
            </w:r>
            <w:r w:rsidRPr="00D8456D">
              <w:rPr>
                <w:rFonts w:ascii="Times New Roman" w:hAnsi="Times New Roman"/>
                <w:sz w:val="13"/>
                <w:szCs w:val="13"/>
              </w:rPr>
              <w:t>58</w:t>
            </w:r>
          </w:p>
        </w:tc>
        <w:tc>
          <w:tcPr>
            <w:tcW w:w="360" w:type="pct"/>
            <w:tcBorders>
              <w:top w:val="nil"/>
            </w:tcBorders>
          </w:tcPr>
          <w:p w14:paraId="35880539"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3A9527A0" w14:textId="77777777" w:rsidTr="00AF06F0">
        <w:trPr>
          <w:trHeight w:val="385"/>
          <w:jc w:val="center"/>
        </w:trPr>
        <w:tc>
          <w:tcPr>
            <w:tcW w:w="650" w:type="pct"/>
            <w:tcBorders>
              <w:top w:val="nil"/>
            </w:tcBorders>
            <w:noWrap/>
          </w:tcPr>
          <w:p w14:paraId="4DA668B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01025240</w:t>
            </w:r>
          </w:p>
        </w:tc>
        <w:tc>
          <w:tcPr>
            <w:tcW w:w="911" w:type="pct"/>
            <w:tcBorders>
              <w:top w:val="nil"/>
            </w:tcBorders>
          </w:tcPr>
          <w:p w14:paraId="040D41C1"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56023</w:t>
            </w:r>
          </w:p>
        </w:tc>
        <w:tc>
          <w:tcPr>
            <w:tcW w:w="499" w:type="pct"/>
            <w:tcBorders>
              <w:top w:val="nil"/>
            </w:tcBorders>
          </w:tcPr>
          <w:p w14:paraId="0BA03ED7"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84813</w:t>
            </w:r>
          </w:p>
        </w:tc>
        <w:tc>
          <w:tcPr>
            <w:tcW w:w="665" w:type="pct"/>
            <w:tcBorders>
              <w:top w:val="nil"/>
            </w:tcBorders>
          </w:tcPr>
          <w:p w14:paraId="1D977AA6"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Gm5346</w:t>
            </w:r>
          </w:p>
        </w:tc>
        <w:tc>
          <w:tcPr>
            <w:tcW w:w="1165" w:type="pct"/>
            <w:tcBorders>
              <w:top w:val="nil"/>
            </w:tcBorders>
          </w:tcPr>
          <w:p w14:paraId="57490327"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Predicted gene 5346</w:t>
            </w:r>
          </w:p>
        </w:tc>
        <w:tc>
          <w:tcPr>
            <w:tcW w:w="333" w:type="pct"/>
            <w:tcBorders>
              <w:top w:val="nil"/>
            </w:tcBorders>
          </w:tcPr>
          <w:p w14:paraId="270AC8A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78</w:t>
            </w:r>
          </w:p>
        </w:tc>
        <w:tc>
          <w:tcPr>
            <w:tcW w:w="417" w:type="pct"/>
            <w:tcBorders>
              <w:top w:val="nil"/>
            </w:tcBorders>
          </w:tcPr>
          <w:p w14:paraId="63BFC40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303</w:t>
            </w:r>
          </w:p>
        </w:tc>
        <w:tc>
          <w:tcPr>
            <w:tcW w:w="360" w:type="pct"/>
            <w:tcBorders>
              <w:top w:val="nil"/>
            </w:tcBorders>
          </w:tcPr>
          <w:p w14:paraId="4ED0C7F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3CF5B643" w14:textId="77777777" w:rsidTr="00AF06F0">
        <w:trPr>
          <w:trHeight w:val="385"/>
          <w:jc w:val="center"/>
        </w:trPr>
        <w:tc>
          <w:tcPr>
            <w:tcW w:w="650" w:type="pct"/>
            <w:tcBorders>
              <w:top w:val="nil"/>
            </w:tcBorders>
            <w:noWrap/>
          </w:tcPr>
          <w:p w14:paraId="071E027D"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XR-401822</w:t>
            </w:r>
          </w:p>
        </w:tc>
        <w:tc>
          <w:tcPr>
            <w:tcW w:w="911" w:type="pct"/>
            <w:tcBorders>
              <w:top w:val="nil"/>
            </w:tcBorders>
          </w:tcPr>
          <w:p w14:paraId="25523553"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NA</w:t>
            </w:r>
          </w:p>
        </w:tc>
        <w:tc>
          <w:tcPr>
            <w:tcW w:w="499" w:type="pct"/>
            <w:tcBorders>
              <w:top w:val="nil"/>
            </w:tcBorders>
          </w:tcPr>
          <w:p w14:paraId="5DD488A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78687</w:t>
            </w:r>
          </w:p>
        </w:tc>
        <w:tc>
          <w:tcPr>
            <w:tcW w:w="665" w:type="pct"/>
            <w:tcBorders>
              <w:top w:val="nil"/>
            </w:tcBorders>
          </w:tcPr>
          <w:p w14:paraId="3D8BE7F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610025J13Rik</w:t>
            </w:r>
          </w:p>
        </w:tc>
        <w:tc>
          <w:tcPr>
            <w:tcW w:w="1165" w:type="pct"/>
            <w:tcBorders>
              <w:top w:val="nil"/>
            </w:tcBorders>
          </w:tcPr>
          <w:p w14:paraId="3B4E61B2"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RIKEN cDNA 0610025J13 gene</w:t>
            </w:r>
          </w:p>
        </w:tc>
        <w:tc>
          <w:tcPr>
            <w:tcW w:w="333" w:type="pct"/>
            <w:tcBorders>
              <w:top w:val="nil"/>
            </w:tcBorders>
          </w:tcPr>
          <w:p w14:paraId="4906AC46"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03</w:t>
            </w:r>
          </w:p>
        </w:tc>
        <w:tc>
          <w:tcPr>
            <w:tcW w:w="417" w:type="pct"/>
            <w:tcBorders>
              <w:top w:val="nil"/>
            </w:tcBorders>
          </w:tcPr>
          <w:p w14:paraId="200BE5A1"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349</w:t>
            </w:r>
          </w:p>
        </w:tc>
        <w:tc>
          <w:tcPr>
            <w:tcW w:w="360" w:type="pct"/>
            <w:tcBorders>
              <w:top w:val="nil"/>
            </w:tcBorders>
          </w:tcPr>
          <w:p w14:paraId="0375100F"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0BFC8E43" w14:textId="77777777" w:rsidTr="00AF06F0">
        <w:trPr>
          <w:trHeight w:val="385"/>
          <w:jc w:val="center"/>
        </w:trPr>
        <w:tc>
          <w:tcPr>
            <w:tcW w:w="650" w:type="pct"/>
            <w:tcBorders>
              <w:top w:val="nil"/>
            </w:tcBorders>
            <w:noWrap/>
          </w:tcPr>
          <w:p w14:paraId="395E05A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13756</w:t>
            </w:r>
          </w:p>
        </w:tc>
        <w:tc>
          <w:tcPr>
            <w:tcW w:w="911" w:type="pct"/>
            <w:tcBorders>
              <w:top w:val="nil"/>
            </w:tcBorders>
          </w:tcPr>
          <w:p w14:paraId="670AAA6F"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NA</w:t>
            </w:r>
          </w:p>
        </w:tc>
        <w:tc>
          <w:tcPr>
            <w:tcW w:w="499" w:type="pct"/>
            <w:tcBorders>
              <w:top w:val="nil"/>
            </w:tcBorders>
          </w:tcPr>
          <w:p w14:paraId="1F393FF7"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7358</w:t>
            </w:r>
          </w:p>
        </w:tc>
        <w:tc>
          <w:tcPr>
            <w:tcW w:w="665" w:type="pct"/>
            <w:tcBorders>
              <w:top w:val="nil"/>
            </w:tcBorders>
          </w:tcPr>
          <w:p w14:paraId="72579FD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efb 3</w:t>
            </w:r>
          </w:p>
        </w:tc>
        <w:tc>
          <w:tcPr>
            <w:tcW w:w="1165" w:type="pct"/>
            <w:tcBorders>
              <w:top w:val="nil"/>
            </w:tcBorders>
          </w:tcPr>
          <w:p w14:paraId="269B4B3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efensin beta 3</w:t>
            </w:r>
          </w:p>
        </w:tc>
        <w:tc>
          <w:tcPr>
            <w:tcW w:w="333" w:type="pct"/>
            <w:tcBorders>
              <w:top w:val="nil"/>
            </w:tcBorders>
          </w:tcPr>
          <w:p w14:paraId="2EA1C75D"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10</w:t>
            </w:r>
          </w:p>
        </w:tc>
        <w:tc>
          <w:tcPr>
            <w:tcW w:w="417" w:type="pct"/>
            <w:tcBorders>
              <w:top w:val="nil"/>
            </w:tcBorders>
          </w:tcPr>
          <w:p w14:paraId="0F6A05B7"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176</w:t>
            </w:r>
          </w:p>
        </w:tc>
        <w:tc>
          <w:tcPr>
            <w:tcW w:w="360" w:type="pct"/>
            <w:tcBorders>
              <w:top w:val="nil"/>
            </w:tcBorders>
          </w:tcPr>
          <w:p w14:paraId="716A098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09415473" w14:textId="77777777" w:rsidTr="00AF06F0">
        <w:trPr>
          <w:trHeight w:val="385"/>
          <w:jc w:val="center"/>
        </w:trPr>
        <w:tc>
          <w:tcPr>
            <w:tcW w:w="650" w:type="pct"/>
            <w:tcBorders>
              <w:top w:val="nil"/>
            </w:tcBorders>
            <w:noWrap/>
          </w:tcPr>
          <w:p w14:paraId="72EA4A86"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130869</w:t>
            </w:r>
          </w:p>
        </w:tc>
        <w:tc>
          <w:tcPr>
            <w:tcW w:w="911" w:type="pct"/>
            <w:tcBorders>
              <w:top w:val="nil"/>
            </w:tcBorders>
          </w:tcPr>
          <w:p w14:paraId="2139DAA3"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31749</w:t>
            </w:r>
          </w:p>
        </w:tc>
        <w:tc>
          <w:tcPr>
            <w:tcW w:w="499" w:type="pct"/>
            <w:tcBorders>
              <w:top w:val="nil"/>
            </w:tcBorders>
          </w:tcPr>
          <w:p w14:paraId="43855EA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18291</w:t>
            </w:r>
          </w:p>
        </w:tc>
        <w:tc>
          <w:tcPr>
            <w:tcW w:w="665" w:type="pct"/>
            <w:tcBorders>
              <w:top w:val="nil"/>
            </w:tcBorders>
          </w:tcPr>
          <w:p w14:paraId="6E8E0D47"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obox</w:t>
            </w:r>
          </w:p>
        </w:tc>
        <w:tc>
          <w:tcPr>
            <w:tcW w:w="1165" w:type="pct"/>
            <w:tcBorders>
              <w:top w:val="nil"/>
            </w:tcBorders>
          </w:tcPr>
          <w:p w14:paraId="5AA0555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OBOX oogenesis homeobox</w:t>
            </w:r>
          </w:p>
        </w:tc>
        <w:tc>
          <w:tcPr>
            <w:tcW w:w="333" w:type="pct"/>
            <w:tcBorders>
              <w:top w:val="nil"/>
            </w:tcBorders>
          </w:tcPr>
          <w:p w14:paraId="53F7419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64</w:t>
            </w:r>
          </w:p>
        </w:tc>
        <w:tc>
          <w:tcPr>
            <w:tcW w:w="417" w:type="pct"/>
            <w:tcBorders>
              <w:top w:val="nil"/>
            </w:tcBorders>
          </w:tcPr>
          <w:p w14:paraId="4F9B831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380</w:t>
            </w:r>
          </w:p>
        </w:tc>
        <w:tc>
          <w:tcPr>
            <w:tcW w:w="360" w:type="pct"/>
            <w:tcBorders>
              <w:top w:val="nil"/>
            </w:tcBorders>
          </w:tcPr>
          <w:p w14:paraId="1C01B9C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62CCB1EF" w14:textId="77777777" w:rsidTr="00AF06F0">
        <w:trPr>
          <w:trHeight w:val="385"/>
          <w:jc w:val="center"/>
        </w:trPr>
        <w:tc>
          <w:tcPr>
            <w:tcW w:w="650" w:type="pct"/>
            <w:tcBorders>
              <w:top w:val="nil"/>
              <w:bottom w:val="nil"/>
            </w:tcBorders>
            <w:noWrap/>
          </w:tcPr>
          <w:p w14:paraId="2A517FF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M-011475</w:t>
            </w:r>
          </w:p>
        </w:tc>
        <w:tc>
          <w:tcPr>
            <w:tcW w:w="911" w:type="pct"/>
            <w:tcBorders>
              <w:top w:val="nil"/>
              <w:bottom w:val="nil"/>
            </w:tcBorders>
          </w:tcPr>
          <w:p w14:paraId="13A8004E"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47264</w:t>
            </w:r>
          </w:p>
        </w:tc>
        <w:tc>
          <w:tcPr>
            <w:tcW w:w="499" w:type="pct"/>
            <w:tcBorders>
              <w:top w:val="nil"/>
              <w:bottom w:val="nil"/>
            </w:tcBorders>
          </w:tcPr>
          <w:p w14:paraId="2F205953"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20763</w:t>
            </w:r>
          </w:p>
        </w:tc>
        <w:tc>
          <w:tcPr>
            <w:tcW w:w="665" w:type="pct"/>
            <w:tcBorders>
              <w:top w:val="nil"/>
              <w:bottom w:val="nil"/>
            </w:tcBorders>
          </w:tcPr>
          <w:p w14:paraId="070F8658"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Sprr2i</w:t>
            </w:r>
          </w:p>
        </w:tc>
        <w:tc>
          <w:tcPr>
            <w:tcW w:w="1165" w:type="pct"/>
            <w:tcBorders>
              <w:top w:val="nil"/>
              <w:bottom w:val="nil"/>
            </w:tcBorders>
          </w:tcPr>
          <w:p w14:paraId="79A1927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Small proline-rich protein 2</w:t>
            </w:r>
            <w:r w:rsidRPr="00D8456D">
              <w:rPr>
                <w:rFonts w:ascii="Times New Roman" w:hAnsi="Times New Roman"/>
                <w:sz w:val="13"/>
                <w:szCs w:val="13"/>
              </w:rPr>
              <w:t>I</w:t>
            </w:r>
          </w:p>
        </w:tc>
        <w:tc>
          <w:tcPr>
            <w:tcW w:w="333" w:type="pct"/>
            <w:tcBorders>
              <w:top w:val="nil"/>
              <w:bottom w:val="nil"/>
            </w:tcBorders>
          </w:tcPr>
          <w:p w14:paraId="467DD246"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90</w:t>
            </w:r>
          </w:p>
        </w:tc>
        <w:tc>
          <w:tcPr>
            <w:tcW w:w="417" w:type="pct"/>
            <w:tcBorders>
              <w:top w:val="nil"/>
              <w:bottom w:val="nil"/>
            </w:tcBorders>
          </w:tcPr>
          <w:p w14:paraId="63F8B3D9"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018</w:t>
            </w:r>
          </w:p>
        </w:tc>
        <w:tc>
          <w:tcPr>
            <w:tcW w:w="360" w:type="pct"/>
            <w:tcBorders>
              <w:top w:val="nil"/>
              <w:bottom w:val="nil"/>
            </w:tcBorders>
          </w:tcPr>
          <w:p w14:paraId="571885AA"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0A579DF8" w14:textId="77777777" w:rsidTr="00AF06F0">
        <w:trPr>
          <w:trHeight w:val="385"/>
          <w:jc w:val="center"/>
        </w:trPr>
        <w:tc>
          <w:tcPr>
            <w:tcW w:w="650" w:type="pct"/>
            <w:tcBorders>
              <w:top w:val="nil"/>
            </w:tcBorders>
            <w:noWrap/>
          </w:tcPr>
          <w:p w14:paraId="61D2FC3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NA</w:t>
            </w:r>
          </w:p>
        </w:tc>
        <w:tc>
          <w:tcPr>
            <w:tcW w:w="911" w:type="pct"/>
            <w:tcBorders>
              <w:top w:val="nil"/>
            </w:tcBorders>
          </w:tcPr>
          <w:p w14:paraId="76235E8A"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sz w:val="13"/>
                <w:szCs w:val="13"/>
                <w:lang w:val="zh-CN"/>
              </w:rPr>
              <w:t>ENSMUST00000051236</w:t>
            </w:r>
          </w:p>
        </w:tc>
        <w:tc>
          <w:tcPr>
            <w:tcW w:w="499" w:type="pct"/>
            <w:tcBorders>
              <w:top w:val="nil"/>
            </w:tcBorders>
          </w:tcPr>
          <w:p w14:paraId="45EEBEAE"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320982</w:t>
            </w:r>
          </w:p>
        </w:tc>
        <w:tc>
          <w:tcPr>
            <w:tcW w:w="665" w:type="pct"/>
            <w:tcBorders>
              <w:top w:val="nil"/>
            </w:tcBorders>
          </w:tcPr>
          <w:p w14:paraId="7315FE70"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Arl4c</w:t>
            </w:r>
          </w:p>
        </w:tc>
        <w:tc>
          <w:tcPr>
            <w:tcW w:w="1165" w:type="pct"/>
            <w:tcBorders>
              <w:top w:val="nil"/>
            </w:tcBorders>
          </w:tcPr>
          <w:p w14:paraId="2DCEF7BD"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ADP-ribosylation factor-like 4C</w:t>
            </w:r>
          </w:p>
        </w:tc>
        <w:tc>
          <w:tcPr>
            <w:tcW w:w="333" w:type="pct"/>
            <w:tcBorders>
              <w:top w:val="nil"/>
            </w:tcBorders>
          </w:tcPr>
          <w:p w14:paraId="7802DA9C"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4.15</w:t>
            </w:r>
          </w:p>
        </w:tc>
        <w:tc>
          <w:tcPr>
            <w:tcW w:w="417" w:type="pct"/>
            <w:tcBorders>
              <w:top w:val="nil"/>
            </w:tcBorders>
          </w:tcPr>
          <w:p w14:paraId="2089816B"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0.0002</w:t>
            </w:r>
          </w:p>
        </w:tc>
        <w:tc>
          <w:tcPr>
            <w:tcW w:w="360" w:type="pct"/>
            <w:tcBorders>
              <w:top w:val="nil"/>
            </w:tcBorders>
          </w:tcPr>
          <w:p w14:paraId="5636AB54" w14:textId="77777777" w:rsidR="00534016" w:rsidRPr="00D8456D" w:rsidRDefault="00534016" w:rsidP="00885111">
            <w:pPr>
              <w:rPr>
                <w:rFonts w:ascii="Times New Roman" w:hAnsi="Times New Roman"/>
                <w:sz w:val="13"/>
                <w:szCs w:val="13"/>
              </w:rPr>
            </w:pPr>
            <w:r w:rsidRPr="00D8456D">
              <w:rPr>
                <w:rFonts w:ascii="Times New Roman" w:hAnsi="Times New Roman" w:hint="eastAsia"/>
                <w:sz w:val="13"/>
                <w:szCs w:val="13"/>
              </w:rPr>
              <w:t>down</w:t>
            </w:r>
          </w:p>
        </w:tc>
      </w:tr>
      <w:tr w:rsidR="00534016" w:rsidRPr="00D8456D" w14:paraId="6A25D6E8" w14:textId="77777777" w:rsidTr="00AF06F0">
        <w:trPr>
          <w:trHeight w:val="385"/>
          <w:jc w:val="center"/>
        </w:trPr>
        <w:tc>
          <w:tcPr>
            <w:tcW w:w="650" w:type="pct"/>
            <w:tcBorders>
              <w:top w:val="nil"/>
              <w:bottom w:val="single" w:sz="12" w:space="0" w:color="5B9BD5" w:themeColor="accent1"/>
            </w:tcBorders>
            <w:noWrap/>
          </w:tcPr>
          <w:p w14:paraId="5E53EE83" w14:textId="77777777" w:rsidR="00534016" w:rsidRPr="00D8456D" w:rsidRDefault="00534016" w:rsidP="00885111">
            <w:pPr>
              <w:rPr>
                <w:rFonts w:ascii="Times New Roman" w:hAnsi="Times New Roman"/>
                <w:sz w:val="13"/>
                <w:szCs w:val="13"/>
              </w:rPr>
            </w:pPr>
            <w:r w:rsidRPr="00D8456D">
              <w:rPr>
                <w:rFonts w:ascii="Times New Roman" w:hAnsi="Times New Roman" w:hint="eastAsia"/>
                <w:b/>
                <w:sz w:val="13"/>
                <w:szCs w:val="13"/>
              </w:rPr>
              <w:t>NM-011472</w:t>
            </w:r>
          </w:p>
        </w:tc>
        <w:tc>
          <w:tcPr>
            <w:tcW w:w="911" w:type="pct"/>
            <w:tcBorders>
              <w:top w:val="nil"/>
              <w:bottom w:val="single" w:sz="12" w:space="0" w:color="5B9BD5" w:themeColor="accent1"/>
            </w:tcBorders>
          </w:tcPr>
          <w:p w14:paraId="54F1F300" w14:textId="77777777" w:rsidR="00534016" w:rsidRPr="00D8456D" w:rsidRDefault="00534016" w:rsidP="00885111">
            <w:pPr>
              <w:rPr>
                <w:rStyle w:val="af3"/>
                <w:rFonts w:ascii="Times New Roman" w:hAnsi="Times New Roman"/>
                <w:i w:val="0"/>
                <w:sz w:val="13"/>
                <w:szCs w:val="13"/>
                <w:lang w:val="zh-CN"/>
              </w:rPr>
            </w:pPr>
            <w:r w:rsidRPr="00D8456D">
              <w:rPr>
                <w:rStyle w:val="af3"/>
                <w:rFonts w:ascii="Times New Roman" w:hAnsi="Times New Roman"/>
                <w:b/>
                <w:sz w:val="13"/>
                <w:szCs w:val="13"/>
                <w:lang w:val="zh-CN"/>
              </w:rPr>
              <w:t>ENSMUST00000050397</w:t>
            </w:r>
          </w:p>
        </w:tc>
        <w:tc>
          <w:tcPr>
            <w:tcW w:w="499" w:type="pct"/>
            <w:tcBorders>
              <w:top w:val="nil"/>
              <w:bottom w:val="single" w:sz="12" w:space="0" w:color="5B9BD5" w:themeColor="accent1"/>
            </w:tcBorders>
          </w:tcPr>
          <w:p w14:paraId="610437EA" w14:textId="77777777" w:rsidR="00534016" w:rsidRPr="00D8456D" w:rsidRDefault="00534016" w:rsidP="00885111">
            <w:pPr>
              <w:rPr>
                <w:rFonts w:ascii="Times New Roman" w:hAnsi="Times New Roman"/>
                <w:sz w:val="13"/>
                <w:szCs w:val="13"/>
              </w:rPr>
            </w:pPr>
            <w:r w:rsidRPr="00D8456D">
              <w:rPr>
                <w:rFonts w:ascii="Times New Roman" w:hAnsi="Times New Roman" w:hint="eastAsia"/>
                <w:b/>
                <w:sz w:val="13"/>
                <w:szCs w:val="13"/>
              </w:rPr>
              <w:t>20760</w:t>
            </w:r>
          </w:p>
        </w:tc>
        <w:tc>
          <w:tcPr>
            <w:tcW w:w="665" w:type="pct"/>
            <w:tcBorders>
              <w:top w:val="nil"/>
              <w:bottom w:val="single" w:sz="12" w:space="0" w:color="5B9BD5" w:themeColor="accent1"/>
            </w:tcBorders>
          </w:tcPr>
          <w:p w14:paraId="79E201F1" w14:textId="77777777" w:rsidR="00534016" w:rsidRPr="00D8456D" w:rsidRDefault="00534016" w:rsidP="00885111">
            <w:pPr>
              <w:rPr>
                <w:rFonts w:ascii="Times New Roman" w:hAnsi="Times New Roman"/>
                <w:sz w:val="13"/>
                <w:szCs w:val="13"/>
              </w:rPr>
            </w:pPr>
            <w:r w:rsidRPr="00D8456D">
              <w:rPr>
                <w:rFonts w:ascii="Times New Roman" w:hAnsi="Times New Roman" w:hint="eastAsia"/>
                <w:b/>
                <w:sz w:val="13"/>
                <w:szCs w:val="13"/>
              </w:rPr>
              <w:t>Sprr2f</w:t>
            </w:r>
          </w:p>
        </w:tc>
        <w:tc>
          <w:tcPr>
            <w:tcW w:w="1165" w:type="pct"/>
            <w:tcBorders>
              <w:top w:val="nil"/>
              <w:bottom w:val="single" w:sz="12" w:space="0" w:color="5B9BD5" w:themeColor="accent1"/>
            </w:tcBorders>
          </w:tcPr>
          <w:p w14:paraId="6E717701" w14:textId="77777777" w:rsidR="00534016" w:rsidRPr="00D8456D" w:rsidRDefault="00534016" w:rsidP="00885111">
            <w:pPr>
              <w:rPr>
                <w:rFonts w:ascii="Times New Roman" w:hAnsi="Times New Roman"/>
                <w:sz w:val="13"/>
                <w:szCs w:val="13"/>
              </w:rPr>
            </w:pPr>
            <w:r w:rsidRPr="00D8456D">
              <w:rPr>
                <w:rFonts w:ascii="Times New Roman" w:hAnsi="Times New Roman" w:hint="eastAsia"/>
                <w:b/>
                <w:sz w:val="13"/>
                <w:szCs w:val="13"/>
              </w:rPr>
              <w:t>Small proline-rich protein 2F</w:t>
            </w:r>
          </w:p>
        </w:tc>
        <w:tc>
          <w:tcPr>
            <w:tcW w:w="333" w:type="pct"/>
            <w:tcBorders>
              <w:top w:val="nil"/>
              <w:bottom w:val="single" w:sz="12" w:space="0" w:color="5B9BD5" w:themeColor="accent1"/>
            </w:tcBorders>
          </w:tcPr>
          <w:p w14:paraId="11EF5654" w14:textId="77777777" w:rsidR="00534016" w:rsidRPr="00D8456D" w:rsidRDefault="00534016" w:rsidP="00885111">
            <w:pPr>
              <w:rPr>
                <w:rFonts w:ascii="Times New Roman" w:hAnsi="Times New Roman"/>
                <w:sz w:val="13"/>
                <w:szCs w:val="13"/>
              </w:rPr>
            </w:pPr>
            <w:r w:rsidRPr="00D8456D">
              <w:rPr>
                <w:rFonts w:ascii="Times New Roman" w:hAnsi="Times New Roman" w:hint="eastAsia"/>
                <w:b/>
                <w:sz w:val="13"/>
                <w:szCs w:val="13"/>
              </w:rPr>
              <w:t>-5.55</w:t>
            </w:r>
          </w:p>
        </w:tc>
        <w:tc>
          <w:tcPr>
            <w:tcW w:w="417" w:type="pct"/>
            <w:tcBorders>
              <w:top w:val="nil"/>
              <w:bottom w:val="single" w:sz="12" w:space="0" w:color="5B9BD5" w:themeColor="accent1"/>
            </w:tcBorders>
          </w:tcPr>
          <w:p w14:paraId="25CF9CD3" w14:textId="77777777" w:rsidR="00534016" w:rsidRPr="00D8456D" w:rsidRDefault="00534016" w:rsidP="00885111">
            <w:pPr>
              <w:rPr>
                <w:rFonts w:ascii="Times New Roman" w:hAnsi="Times New Roman"/>
                <w:sz w:val="13"/>
                <w:szCs w:val="13"/>
              </w:rPr>
            </w:pPr>
            <w:r w:rsidRPr="00D8456D">
              <w:rPr>
                <w:rFonts w:ascii="Times New Roman" w:hAnsi="Times New Roman" w:hint="eastAsia"/>
                <w:b/>
                <w:sz w:val="13"/>
                <w:szCs w:val="13"/>
              </w:rPr>
              <w:t>0.0001</w:t>
            </w:r>
          </w:p>
        </w:tc>
        <w:tc>
          <w:tcPr>
            <w:tcW w:w="360" w:type="pct"/>
            <w:tcBorders>
              <w:top w:val="nil"/>
              <w:bottom w:val="single" w:sz="12" w:space="0" w:color="5B9BD5" w:themeColor="accent1"/>
            </w:tcBorders>
          </w:tcPr>
          <w:p w14:paraId="28C008FF" w14:textId="77777777" w:rsidR="00534016" w:rsidRPr="00D8456D" w:rsidRDefault="00534016" w:rsidP="00885111">
            <w:pPr>
              <w:rPr>
                <w:rFonts w:ascii="Times New Roman" w:hAnsi="Times New Roman"/>
                <w:sz w:val="13"/>
                <w:szCs w:val="13"/>
              </w:rPr>
            </w:pPr>
            <w:r w:rsidRPr="00D8456D">
              <w:rPr>
                <w:rFonts w:ascii="Times New Roman" w:hAnsi="Times New Roman" w:hint="eastAsia"/>
                <w:b/>
                <w:sz w:val="13"/>
                <w:szCs w:val="13"/>
              </w:rPr>
              <w:t>down</w:t>
            </w:r>
          </w:p>
        </w:tc>
      </w:tr>
    </w:tbl>
    <w:p w14:paraId="48B26BEE" w14:textId="77777777" w:rsidR="00534016" w:rsidRPr="00D60427" w:rsidRDefault="00534016" w:rsidP="00534016">
      <w:pPr>
        <w:rPr>
          <w:rFonts w:ascii="Times New Roman" w:hAnsi="Times New Roman" w:cs="Times New Roman"/>
          <w:color w:val="000000" w:themeColor="text1"/>
          <w:sz w:val="24"/>
          <w:szCs w:val="24"/>
        </w:rPr>
      </w:pPr>
    </w:p>
    <w:p w14:paraId="6F4CCBB2" w14:textId="640FC74B" w:rsidR="00534016" w:rsidRPr="00D8456D" w:rsidRDefault="00534016" w:rsidP="008E19AB">
      <w:pPr>
        <w:autoSpaceDE w:val="0"/>
        <w:autoSpaceDN w:val="0"/>
        <w:adjustRightInd w:val="0"/>
        <w:rPr>
          <w:rFonts w:ascii="Times New Roman" w:eastAsia="宋体" w:hAnsi="Times New Roman" w:cs="Times New Roman"/>
          <w:sz w:val="24"/>
          <w:szCs w:val="24"/>
        </w:rPr>
      </w:pPr>
    </w:p>
    <w:sectPr w:rsidR="00534016" w:rsidRPr="00D8456D" w:rsidSect="00AE3B70">
      <w:footerReference w:type="default" r:id="rId8"/>
      <w:pgSz w:w="11906" w:h="16838" w:code="9"/>
      <w:pgMar w:top="1418" w:right="1418" w:bottom="1418" w:left="1418" w:header="0" w:footer="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B3718A" w14:textId="77777777" w:rsidR="004D0AA5" w:rsidRDefault="004D0AA5" w:rsidP="008E5671">
      <w:r>
        <w:separator/>
      </w:r>
    </w:p>
  </w:endnote>
  <w:endnote w:type="continuationSeparator" w:id="0">
    <w:p w14:paraId="4B7EB45B" w14:textId="77777777" w:rsidR="004D0AA5" w:rsidRDefault="004D0AA5" w:rsidP="008E5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altName w:val="Tahoma"/>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altName w:val="Consolas"/>
    <w:panose1 w:val="020F03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GulliverIT">
    <w:altName w:val="Times New Roman"/>
    <w:panose1 w:val="00000000000000000000"/>
    <w:charset w:val="00"/>
    <w:family w:val="roman"/>
    <w:notTrueType/>
    <w:pitch w:val="default"/>
  </w:font>
  <w:font w:name="SymbolMT">
    <w:altName w:val="Times New Roman"/>
    <w:panose1 w:val="00000000000000000000"/>
    <w:charset w:val="00"/>
    <w:family w:val="roman"/>
    <w:notTrueType/>
    <w:pitch w:val="default"/>
  </w:font>
  <w:font w:name="Times-Roman">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9020914"/>
      <w:docPartObj>
        <w:docPartGallery w:val="Page Numbers (Bottom of Page)"/>
        <w:docPartUnique/>
      </w:docPartObj>
    </w:sdtPr>
    <w:sdtEndPr/>
    <w:sdtContent>
      <w:sdt>
        <w:sdtPr>
          <w:id w:val="-766155458"/>
          <w:docPartObj>
            <w:docPartGallery w:val="Page Numbers (Top of Page)"/>
            <w:docPartUnique/>
          </w:docPartObj>
        </w:sdtPr>
        <w:sdtEndPr/>
        <w:sdtContent>
          <w:p w14:paraId="0BCB8B1C" w14:textId="78C2A0A2" w:rsidR="004E083F" w:rsidRDefault="004E083F">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495365">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495365">
              <w:rPr>
                <w:b/>
                <w:bCs/>
                <w:noProof/>
              </w:rPr>
              <w:t>6</w:t>
            </w:r>
            <w:r>
              <w:rPr>
                <w:b/>
                <w:bCs/>
                <w:sz w:val="24"/>
                <w:szCs w:val="24"/>
              </w:rPr>
              <w:fldChar w:fldCharType="end"/>
            </w:r>
          </w:p>
        </w:sdtContent>
      </w:sdt>
    </w:sdtContent>
  </w:sdt>
  <w:p w14:paraId="402BA31E" w14:textId="77777777" w:rsidR="004E083F" w:rsidRDefault="004E083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66AE8C" w14:textId="77777777" w:rsidR="004D0AA5" w:rsidRDefault="004D0AA5" w:rsidP="008E5671">
      <w:r>
        <w:separator/>
      </w:r>
    </w:p>
  </w:footnote>
  <w:footnote w:type="continuationSeparator" w:id="0">
    <w:p w14:paraId="0CEAAA23" w14:textId="77777777" w:rsidR="004D0AA5" w:rsidRDefault="004D0AA5" w:rsidP="008E56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5C07B0"/>
    <w:multiLevelType w:val="hybridMultilevel"/>
    <w:tmpl w:val="06369E04"/>
    <w:lvl w:ilvl="0" w:tplc="ECF2BE66">
      <w:start w:val="1"/>
      <w:numFmt w:val="japaneseCounting"/>
      <w:lvlText w:val="第%1段"/>
      <w:lvlJc w:val="left"/>
      <w:pPr>
        <w:ind w:left="984" w:hanging="984"/>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0DD182D"/>
    <w:multiLevelType w:val="hybridMultilevel"/>
    <w:tmpl w:val="AC26CA28"/>
    <w:lvl w:ilvl="0" w:tplc="2DF4741A">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9701192"/>
    <w:multiLevelType w:val="hybridMultilevel"/>
    <w:tmpl w:val="19C04C5A"/>
    <w:lvl w:ilvl="0" w:tplc="9168C08A">
      <w:start w:val="1"/>
      <w:numFmt w:val="decimal"/>
      <w:lvlText w:val="%1、"/>
      <w:lvlJc w:val="left"/>
      <w:pPr>
        <w:ind w:left="720" w:hanging="72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00B4FB5"/>
    <w:multiLevelType w:val="hybridMultilevel"/>
    <w:tmpl w:val="D00C18F2"/>
    <w:lvl w:ilvl="0" w:tplc="2DF474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91D5436"/>
    <w:multiLevelType w:val="hybridMultilevel"/>
    <w:tmpl w:val="FFAE3F08"/>
    <w:lvl w:ilvl="0" w:tplc="C42443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Acta Neuropathologic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ewr500tseetpepd2bx9z9l9apsp25s50xp&quot;&gt;Pain and depression paper&lt;record-ids&gt;&lt;item&gt;5&lt;/item&gt;&lt;item&gt;6&lt;/item&gt;&lt;item&gt;34&lt;/item&gt;&lt;item&gt;95&lt;/item&gt;&lt;item&gt;98&lt;/item&gt;&lt;item&gt;114&lt;/item&gt;&lt;item&gt;115&lt;/item&gt;&lt;item&gt;117&lt;/item&gt;&lt;item&gt;118&lt;/item&gt;&lt;item&gt;119&lt;/item&gt;&lt;item&gt;121&lt;/item&gt;&lt;item&gt;133&lt;/item&gt;&lt;item&gt;134&lt;/item&gt;&lt;item&gt;135&lt;/item&gt;&lt;item&gt;136&lt;/item&gt;&lt;item&gt;137&lt;/item&gt;&lt;item&gt;150&lt;/item&gt;&lt;item&gt;155&lt;/item&gt;&lt;item&gt;157&lt;/item&gt;&lt;item&gt;159&lt;/item&gt;&lt;item&gt;161&lt;/item&gt;&lt;item&gt;163&lt;/item&gt;&lt;item&gt;164&lt;/item&gt;&lt;item&gt;175&lt;/item&gt;&lt;item&gt;179&lt;/item&gt;&lt;item&gt;180&lt;/item&gt;&lt;item&gt;182&lt;/item&gt;&lt;item&gt;188&lt;/item&gt;&lt;item&gt;189&lt;/item&gt;&lt;item&gt;201&lt;/item&gt;&lt;item&gt;209&lt;/item&gt;&lt;item&gt;210&lt;/item&gt;&lt;item&gt;213&lt;/item&gt;&lt;item&gt;214&lt;/item&gt;&lt;item&gt;215&lt;/item&gt;&lt;item&gt;216&lt;/item&gt;&lt;item&gt;217&lt;/item&gt;&lt;/record-ids&gt;&lt;/item&gt;&lt;/Libraries&gt;"/>
    <w:docVar w:name="NE.Ref{02442FD7-39E8-4BB8-BDDC-88279D7A88E5}" w:val=" ADDIN NE.Ref.{02442FD7-39E8-4BB8-BDDC-88279D7A88E5}&lt;Citation&gt;&lt;Group&gt;&lt;References&gt;&lt;Item&gt;&lt;ID&gt;433&lt;/ID&gt;&lt;UID&gt;{4EAFE474-20E9-4368-BF4E-E4DD3F6CDC3D}&lt;/UID&gt;&lt;Title&gt;Role of calcium, glutamate and NMDA in major depression and therapeutic application&lt;/Title&gt;&lt;Template&gt;Journal Article&lt;/Template&gt;&lt;Star&gt;0&lt;/Star&gt;&lt;Tag&gt;0&lt;/Tag&gt;&lt;Author&gt;Deutschenbaur, L; Beck, J; Kiyhankhadiv, A; Muhlhauser, M; Borgwardt, S; Walter, M; Hasler, G; Sollberger, D; Lang, U E&lt;/Author&gt;&lt;Year&gt;2016&lt;/Year&gt;&lt;Details&gt;&lt;_accession_num&gt;25747801&lt;/_accession_num&gt;&lt;_author_adr&gt;Department of Psychiatry and Psychotherapy (UPK), University Hospital of Basel, Basel, Switzerland.; Department of Psychiatry and Psychotherapy (UPK), University Hospital of Basel, Basel, Switzerland.; Department of Psychiatry and Psychotherapy (UPK), University Hospital of Basel, Basel, Switzerland.; Department of Psychiatry and Psychotherapy (UPK), University Hospital of Basel, Basel, Switzerland.; Department of Psychiatry and Psychotherapy (UPK), University Hospital of Basel, Basel, Switzerland.; Department of Psychiatry and Psychotherapy (UPK), University Hospital of Basel, Basel, Switzerland.; Department of Psychiatry and Psychotherapy (UPK), University Hospital of Basel, Basel, Switzerland.; Department of Psychiatry and Psychotherapy (UPK), University Hospital of Basel, Basel, Switzerland.; Department of Psychiatry and Psychotherapy (UPK), University Hospital of Basel, Basel, Switzerland. Electronic address: undine.lang@upkbs.ch.&lt;/_author_adr&gt;&lt;_created&gt;62539817&lt;/_created&gt;&lt;_date&gt;2016-01-04&lt;/_date&gt;&lt;_date_display&gt;2016 Jan 4&lt;/_date_display&gt;&lt;_db_updated&gt;PubMed&lt;/_db_updated&gt;&lt;_doi&gt;10.1016/j.pnpbp.2015.02.015&lt;/_doi&gt;&lt;_impact_factor&gt;   4.185&lt;/_impact_factor&gt;&lt;_isbn&gt;1878-4216 (Electronic); 0278-5846 (Linking)&lt;/_isbn&gt;&lt;_journal&gt;Prog Neuropsychopharmacol Biol Psychiatry&lt;/_journal&gt;&lt;_keywords&gt;Animals; Antidepressive Agents/pharmacology/therapeutic use; Calcium/*metabolism; Depressive Disorder, Major/drug therapy/*metabolism; Glutamic Acid/*metabolism; Humans; N-Methylaspartate/*metabolism; Neurogenesis/drug effects/physiology; Neuronal Plasticity/drug effects/physiology; Neurotransmitter Agents/pharmacology/therapeutic useBDNF; GSK3; NMDA; PI3K; calcium; depression; ketamine; mTOR&lt;/_keywords&gt;&lt;_language&gt;eng&lt;/_language&gt;&lt;_modified&gt;62609435&lt;/_modified&gt;&lt;_ori_publication&gt;Copyright (c) 2015 Elsevier Inc. All rights reserved.&lt;/_ori_publication&gt;&lt;_pages&gt;325-33&lt;/_pages&gt;&lt;_tertiary_title&gt;Progress in neuro-psychopharmacology &amp;amp;amp; biological psychiatry&lt;/_tertiary_title&gt;&lt;_type_work&gt;Journal Article; Review&lt;/_type_work&gt;&lt;_url&gt;http://www.ncbi.nlm.nih.gov/entrez/query.fcgi?cmd=Retrieve&amp;amp;db=pubmed&amp;amp;dopt=Abstract&amp;amp;list_uids=25747801&amp;amp;query_hl=1&lt;/_url&gt;&lt;_volume&gt;64&lt;/_volume&gt;&lt;/Details&gt;&lt;Extra&gt;&lt;DBUID&gt;{54DEC4B7-D473-4D5A-8848-003265C3C998}&lt;/DBUID&gt;&lt;/Extra&gt;&lt;/Item&gt;&lt;/References&gt;&lt;/Group&gt;&lt;Group&gt;&lt;References&gt;&lt;Item&gt;&lt;ID&gt;434&lt;/ID&gt;&lt;UID&gt;{91047F9F-24F1-495A-8242-5DB7E2C5FEB7}&lt;/UID&gt;&lt;Title&gt;Neuronal calcium signaling in chronic pain&lt;/Title&gt;&lt;Template&gt;Journal Article&lt;/Template&gt;&lt;Star&gt;0&lt;/Star&gt;&lt;Tag&gt;0&lt;/Tag&gt;&lt;Author&gt;Hagenston, A M; Simonetti, M&lt;/Author&gt;&lt;Year&gt;2014&lt;/Year&gt;&lt;Details&gt;&lt;_accession_num&gt;25012522&lt;/_accession_num&gt;&lt;_author_adr&gt;University of Heidelberg, Neurobiology, Im Neuenheimer Feld 364, 69120, Heidelberg, Germany, hagenston@nbio.uni-heidelberg.de.&lt;/_author_adr&gt;&lt;_collection_scope&gt;SCI;SCIE;&lt;/_collection_scope&gt;&lt;_created&gt;62539822&lt;/_created&gt;&lt;_date&gt;2014-08-01&lt;/_date&gt;&lt;_date_display&gt;2014 Aug&lt;/_date_display&gt;&lt;_db_updated&gt;PubMed&lt;/_db_updated&gt;&lt;_doi&gt;10.1007/s00441-014-1942-5&lt;/_doi&gt;&lt;_impact_factor&gt;   3.043&lt;/_impact_factor&gt;&lt;_isbn&gt;1432-0878 (Electronic); 0302-766X (Linking)&lt;/_isbn&gt;&lt;_issue&gt;2&lt;/_issue&gt;&lt;_journal&gt;Cell Tissue Res&lt;/_journal&gt;&lt;_keywords&gt;Animals; *Calcium Signaling; Chronic Disease; Chronic Pain/*metabolism/physiopathology; Diabetic Neuropathies/metabolism/physiopathology; Humans; Neuralgia/metabolism/physiopathology; Neuronal Plasticity; Neurons/metabolism/*pathology&lt;/_keywords&gt;&lt;_language&gt;eng&lt;/_language&gt;&lt;_modified&gt;62609438&lt;/_modified&gt;&lt;_pages&gt;407-26&lt;/_pages&gt;&lt;_tertiary_title&gt;Cell and tissue research&lt;/_tertiary_title&gt;&lt;_type_work&gt;Journal Article; Review&lt;/_type_work&gt;&lt;_url&gt;http://www.ncbi.nlm.nih.gov/entrez/query.fcgi?cmd=Retrieve&amp;amp;db=pubmed&amp;amp;dopt=Abstract&amp;amp;list_uids=25012522&amp;amp;query_hl=1&lt;/_url&gt;&lt;_volume&gt;357&lt;/_volume&gt;&lt;/Details&gt;&lt;Extra&gt;&lt;DBUID&gt;{54DEC4B7-D473-4D5A-8848-003265C3C998}&lt;/DBUID&gt;&lt;/Extra&gt;&lt;/Item&gt;&lt;/References&gt;&lt;/Group&gt;&lt;/Citation&gt;_x000a_"/>
    <w:docVar w:name="NE.Ref{0863035D-4640-41ED-A6CF-0B3A5CF761C4}" w:val=" ADDIN NE.Ref.{0863035D-4640-41ED-A6CF-0B3A5CF761C4}&lt;Citation&gt;&lt;Group&gt;&lt;References&gt;&lt;Item&gt;&lt;ID&gt;502&lt;/ID&gt;&lt;UID&gt;{A1CD009F-B253-4433-AE35-ED749FEE7334}&lt;/UID&gt;&lt;Title&gt;The role of inositol 1,4,5-trisphosphate 3-kinase A in regulating emotional behavior and amygdala function&lt;/Title&gt;&lt;Template&gt;Journal Article&lt;/Template&gt;&lt;Star&gt;0&lt;/Star&gt;&lt;Tag&gt;0&lt;/Tag&gt;&lt;Author&gt;Chung, S; Kim, I H; Lee, D; Park, K; Kim, J Y; Lee, Y K; Kim, E J; Lee, H W; Choi, J S; Son, G H; Sun, W; Shin, K S; Kim, H&lt;/Author&gt;&lt;Year&gt;2016&lt;/Year&gt;&lt;Details&gt;&lt;_accession_num&gt;27053114&lt;/_accession_num&gt;&lt;_author_adr&gt;Department of Biomedical Sciences, Brain Korea 21 PLUS, College of Medicine, Korea University, Seoul 136-705, Korea.; Department of Brain and Cognitive Sciences, Scranton College, Ewha Womans University, Seoul, 03760, Korea.; Department of Cell Biology, Duke University Medical School, Durham, North Carolina 27710, USA.; Department of Anatomy, College of Medicine, Korea University, Seoul 136-705, Korea.; Department of Biology, Department of Life and Nanopharmaceutical Sciences, Kyunghee University, Seoul 130-701, Korea.; Department of Biomedical Sciences, Brain Korea 21 PLUS, College of Medicine, Korea University, Seoul 136-705, Korea.; Department of Anatomy, College of Medicine, Korea University, Seoul 136-705, Korea.; Department of Psychology, Korea University, Seoul 136-701, Korea.; Department of Psychology, University of Washington, Seattle, WA, USA.; Department of Biomedical Sciences, Brain Korea 21 PLUS, College of Medicine, Korea University, Seoul 136-705, Korea.; Department of Anatomy, College of Medicine, Korea University, Seoul 136-705, Korea.; Department of Psychology, Korea University, Seoul 136-701, Korea.; Department of Biomedical Sciences, Brain Korea 21 PLUS, College of Medicine, Korea University, Seoul 136-705, Korea.; Department of Biomedical Sciences, Brain Korea 21 PLUS, College of Medicine, Korea University, Seoul 136-705, Korea.; Department of Anatomy, College of Medicine, Korea University, Seoul 136-705, Korea.; Department of Psychology, Korea University, Seoul 136-701, Korea.; Department of Biomedical Sciences, Brain Korea 21 PLUS, College of Medicine, Korea University, Seoul 136-705, Korea.; Department of Anatomy, College of Medicine, Korea University, Seoul 136-705, Korea.&lt;/_author_adr&gt;&lt;_created&gt;62547552&lt;/_created&gt;&lt;_date&gt;2016-04-07&lt;/_date&gt;&lt;_date_display&gt;2016 Apr 7&lt;/_date_display&gt;&lt;_db_updated&gt;PubMed&lt;/_db_updated&gt;&lt;_doi&gt;10.1038/srep23757&lt;/_doi&gt;&lt;_impact_factor&gt;   4.122&lt;/_impact_factor&gt;&lt;_isbn&gt;2045-2322 (Electronic); 2045-2322 (Linking)&lt;/_isbn&gt;&lt;_journal&gt;Sci Rep&lt;/_journal&gt;&lt;_keywords&gt;Animals; Behavior, Animal; Central Amygdaloid Nucleus/metabolism/*physiology; *Emotions; Gene Expression Profiling/*methods; Gene Expression Regulation; Male; Mice; Mice, Knockout; Phosphotransferases (Alcohol Group Acceptor)/*genetics/*metabolism; Signal Transduction&lt;/_keywords&gt;&lt;_language&gt;eng&lt;/_language&gt;&lt;_modified&gt;62609429&lt;/_modified&gt;&lt;_pages&gt;23757&lt;/_pages&gt;&lt;_tertiary_title&gt;Scientific reports&lt;/_tertiary_title&gt;&lt;_type_work&gt;Journal Article; Research Support, Non-U.S. Gov&amp;apos;t&lt;/_type_work&gt;&lt;_url&gt;http://www.ncbi.nlm.nih.gov/entrez/query.fcgi?cmd=Retrieve&amp;amp;db=pubmed&amp;amp;dopt=Abstract&amp;amp;list_uids=27053114&amp;amp;query_hl=1&lt;/_url&gt;&lt;_volume&gt;6&lt;/_volume&gt;&lt;/Details&gt;&lt;Extra&gt;&lt;DBUID&gt;{54DEC4B7-D473-4D5A-8848-003265C3C998}&lt;/DBUID&gt;&lt;/Extra&gt;&lt;/Item&gt;&lt;/References&gt;&lt;/Group&gt;&lt;/Citation&gt;_x000a_"/>
    <w:docVar w:name="NE.Ref{0EC6D8A4-3447-4D0B-A9A7-75ED905D8069}" w:val=" ADDIN NE.Ref.{0EC6D8A4-3447-4D0B-A9A7-75ED905D8069}&lt;Citation&gt;&lt;Group&gt;&lt;References&gt;&lt;Item&gt;&lt;ID&gt;501&lt;/ID&gt;&lt;UID&gt;{B24CDE99-E030-40EA-A293-8E8BEEC1041F}&lt;/UID&gt;&lt;Title&gt;Calcium-triggered exit of F-actin and IP(3) 3-kinase A from dendritic spines is rapid and reversible&lt;/Title&gt;&lt;Template&gt;Journal Article&lt;/Template&gt;&lt;Star&gt;0&lt;/Star&gt;&lt;Tag&gt;0&lt;/Tag&gt;&lt;Author&gt;Schell, M J; Irvine, R F&lt;/Author&gt;&lt;Year&gt;2006&lt;/Year&gt;&lt;Details&gt;&lt;_accession_num&gt;17100838&lt;/_accession_num&gt;&lt;_author_adr&gt;Department of Pharmacology, University of Cambridge CB2 1PD, UK. mschell@usuhs.mil&lt;/_author_adr&gt;&lt;_collection_scope&gt;SCI;SCIE;&lt;/_collection_scope&gt;&lt;_created&gt;62547540&lt;/_created&gt;&lt;_date&gt;2006-11-01&lt;/_date&gt;&lt;_date_display&gt;2006 Nov&lt;/_date_display&gt;&lt;_db_updated&gt;PubMed&lt;/_db_updated&gt;&lt;_doi&gt;10.1111/j.1460-9568.2006.05125.x&lt;/_doi&gt;&lt;_impact_factor&gt;   2.832&lt;/_impact_factor&gt;&lt;_isbn&gt;0953-816X (Print); 0953-816X (Linking)&lt;/_isbn&gt;&lt;_issue&gt;9&lt;/_issue&gt;&lt;_journal&gt;Eur J Neurosci&lt;/_journal&gt;&lt;_keywords&gt;Actins/metabolism/*ultrastructure; Animals; Calcium/*metabolism; Cells, Cultured; Cytoskeleton/ultrastructure; Dendritic Spines/metabolism/*ultrastructure; Diagnostic Imaging; Endoplasmic Reticulum/metabolism; Glutamic Acid/metabolism; Hippocampus/cytology/metabolism; Neuronal Plasticity/*physiology; Phosphotransferases (Alcohol Group Acceptor)/*metabolism; Rats; Transfection&lt;/_keywords&gt;&lt;_language&gt;eng&lt;/_language&gt;&lt;_modified&gt;62609452&lt;/_modified&gt;&lt;_pages&gt;2491-503&lt;/_pages&gt;&lt;_tertiary_title&gt;The European journal of neuroscience&lt;/_tertiary_title&gt;&lt;_type_work&gt;Journal Article; Research Support, Non-U.S. Gov&amp;apos;t&lt;/_type_work&gt;&lt;_url&gt;http://www.ncbi.nlm.nih.gov/entrez/query.fcgi?cmd=Retrieve&amp;amp;db=pubmed&amp;amp;dopt=Abstract&amp;amp;list_uids=17100838&amp;amp;query_hl=1&lt;/_url&gt;&lt;_volume&gt;24&lt;/_volume&gt;&lt;/Details&gt;&lt;Extra&gt;&lt;DBUID&gt;{54DEC4B7-D473-4D5A-8848-003265C3C998}&lt;/DBUID&gt;&lt;/Extra&gt;&lt;/Item&gt;&lt;/References&gt;&lt;/Group&gt;&lt;/Citation&gt;_x000a_"/>
    <w:docVar w:name="NE.Ref{1A5E633E-95BD-44F1-9CD4-8AF93D53E771}" w:val=" ADDIN NE.Ref.{1A5E633E-95BD-44F1-9CD4-8AF93D53E771}&lt;Citation&gt;&lt;Group&gt;&lt;References&gt;&lt;Item&gt;&lt;ID&gt;497&lt;/ID&gt;&lt;UID&gt;{B672803E-70A0-4EA3-B85D-BE5CAC8A0E5E}&lt;/UID&gt;&lt;Title&gt;MLCK-mediated intestinal permeability promotes immune activation and visceral hypersensitivity in PI-IBS mice&lt;/Title&gt;&lt;Template&gt;Journal Article&lt;/Template&gt;&lt;Star&gt;0&lt;/Star&gt;&lt;Tag&gt;0&lt;/Tag&gt;&lt;Author&gt;Long, Y; &amp;quot;Du L&amp;quot;; Kim, J J; Chen, B; Zhu, Y; Zhang, Y; Yao, S; He, H; Zheng, X; Huang, Z; Dai, N&lt;/Author&gt;&lt;Year&gt;2018&lt;/Year&gt;&lt;Details&gt;&lt;_accession_num&gt;29644768&lt;/_accession_num&gt;&lt;_author_adr&gt;Department of Gastroenterology, Sir Run Run Shaw Hospital, School of Medicine, Zhejiang University, Hangzhou, Zhejiang Province, China.; Department of Gastroenterology, Sir Run Run Shaw Hospital, School of Medicine, Zhejiang University, Hangzhou, Zhejiang Province, China.; Department of Gastroenterology, Sir Run Run Shaw Hospital, School of Medicine, Zhejiang University, Hangzhou, Zhejiang Province, China.; Division of Gastroenterology, Loma Linda University Medical Center, Loma Linda, CA, USA.; Department of Gastroenterology, Sir Run Run Shaw Hospital, School of Medicine, Zhejiang University, Hangzhou, Zhejiang Province, China.; Department of Gastroenterology, Sir Run Run Shaw Hospital, School of Medicine, Zhejiang University, Hangzhou, Zhejiang Province, China.; Department of Gastroenterology, Sir Run Run Shaw Hospital, School of Medicine, Zhejiang University, Hangzhou, Zhejiang Province, China.; Department of Gastroenterology, Sir Run Run Shaw Hospital, School of Medicine, Zhejiang University, Hangzhou, Zhejiang Province, China.; Department of Gastroenterology, Sir Run Run Shaw Hospital, School of Medicine, Zhejiang University, Hangzhou, Zhejiang Province, China.; Department of Gastroenterology, Sir Run Run Shaw Hospital, School of Medicine, Zhejiang University, Hangzhou, Zhejiang Province, China.; Department of Gastroenterology, Sir Run Run Shaw Hospital, School of Medicine, Zhejiang University, Hangzhou, Zhejiang Province, China.; Department of Gastroenterology, Sir Run Run Shaw Hospital, School of Medicine, Zhejiang University, Hangzhou, Zhejiang Province, China.&lt;/_author_adr&gt;&lt;_created&gt;62547383&lt;/_created&gt;&lt;_date&gt;2018-09-01&lt;/_date&gt;&lt;_date_display&gt;2018 Sep&lt;/_date_display&gt;&lt;_db_updated&gt;PubMed&lt;/_db_updated&gt;&lt;_doi&gt;10.1111/nmo.13348&lt;/_doi&gt;&lt;_impact_factor&gt;   3.842&lt;/_impact_factor&gt;&lt;_isbn&gt;1365-2982 (Electronic); 1350-1925 (Linking)&lt;/_isbn&gt;&lt;_issue&gt;9&lt;/_issue&gt;&lt;_journal&gt;Neurogastroenterol Motil&lt;/_journal&gt;&lt;_keywords&gt;immune activation; intestinal permeability; myosin light chain kinase; post infectious irritable bowel syndrome; visceral hypersensitivity&lt;/_keywords&gt;&lt;_language&gt;eng&lt;/_language&gt;&lt;_modified&gt;62609444&lt;/_modified&gt;&lt;_ori_publication&gt;(c) 2018 John Wiley &amp;amp;amp; Sons Ltd.&lt;/_ori_publication&gt;&lt;_pages&gt;e13348&lt;/_pages&gt;&lt;_tertiary_title&gt;Neurogastroenterology and motility : the official journal of the European_x000d__x000a_      Gastrointestinal Motility Society&lt;/_tertiary_title&gt;&lt;_type_work&gt;Journal Article&lt;/_type_work&gt;&lt;_url&gt;http://www.ncbi.nlm.nih.gov/entrez/query.fcgi?cmd=Retrieve&amp;amp;db=pubmed&amp;amp;dopt=Abstract&amp;amp;list_uids=29644768&amp;amp;query_hl=1&lt;/_url&gt;&lt;_volume&gt;30&lt;/_volume&gt;&lt;/Details&gt;&lt;Extra&gt;&lt;DBUID&gt;{54DEC4B7-D473-4D5A-8848-003265C3C998}&lt;/DBUID&gt;&lt;/Extra&gt;&lt;/Item&gt;&lt;/References&gt;&lt;/Group&gt;&lt;/Citation&gt;_x000a_"/>
    <w:docVar w:name="NE.Ref{20A2BA9E-14DB-4161-B453-4DAC8D1CBFAD}" w:val=" ADDIN NE.Ref.{20A2BA9E-14DB-4161-B453-4DAC8D1CBFAD}&lt;Citation&gt;&lt;Group&gt;&lt;References&gt;&lt;Item&gt;&lt;ID&gt;499&lt;/ID&gt;&lt;UID&gt;{5B8413B1-5732-4A50-8AB5-D97BED96AC94}&lt;/UID&gt;&lt;Title&gt;Myosin light chain kinase is involved in lipopolysaccharide-induced disruption of colonic epithelial barrier and bacterial translocation in rats&lt;/Title&gt;&lt;Template&gt;Journal Article&lt;/Template&gt;&lt;Star&gt;0&lt;/Star&gt;&lt;Tag&gt;0&lt;/Tag&gt;&lt;Author&gt;Moriez, R; Salvador-Cartier, C; Theodorou, V; Fioramonti, J; Eutamene, H; Bueno, L&lt;/Author&gt;&lt;Year&gt;2005&lt;/Year&gt;&lt;Details&gt;&lt;_accession_num&gt;16192642&lt;/_accession_num&gt;&lt;_author_adr&gt;Institut National de la Recherche Agronomique, Neuro-Gastroenterology and Nutrition Unit, 180 Chemin de Tournefeuille, BP.3, 31931 Toulouse Cedex 9, France.&lt;/_author_adr&gt;&lt;_collection_scope&gt;SCI;SCIE;&lt;/_collection_scope&gt;&lt;_created&gt;62547398&lt;/_created&gt;&lt;_date&gt;2005-10-01&lt;/_date&gt;&lt;_date_display&gt;2005 Oct&lt;/_date_display&gt;&lt;_db_updated&gt;PubMed&lt;/_db_updated&gt;&lt;_doi&gt;10.1016/S0002-9440(10)61196-0&lt;/_doi&gt;&lt;_impact_factor&gt;   4.069&lt;/_impact_factor&gt;&lt;_isbn&gt;0002-9440 (Print); 0002-9440 (Linking)&lt;/_isbn&gt;&lt;_issue&gt;4&lt;/_issue&gt;&lt;_journal&gt;Am J Pathol&lt;/_journal&gt;&lt;_keywords&gt;Animals; Azepines/pharmacology; Bacterial Translocation/*drug effects; Blotting, Western; Cell Membrane Permeability/drug effects; Colon/cytology/*drug effects/ultrastructure; Diarrhea/chemically induced; Eating/drug effects; Electromyography; Enzyme Inhibitors/pharmacology; Inflammation/etiology/pathology; Injections, Intraperitoneal; Interferon-gamma/analysis/metabolism; Interleukin-1/analysis/metabolism; Interleukin-6/analysis/metabolism; Intestinal Mucosa/*drug effects/enzymology/pathology/ultrastructure; Kinetics; Lipopolysaccharides/administration &amp;amp;amp; dosage/*pharmacology; Male; Muscle Contraction; Muscle, Skeletal/physiology; Myosin-Light-Chain Kinase/*metabolism; Naphthalenes/pharmacology; Pain Measurement; Phosphorylation; Proteins/analysis/metabolism; Rats; Rats, Wistar; Tight Junctions/*drug effects/ultrastructure; Tumor Necrosis Factor-alpha/analysis/metabolism&lt;/_keywords&gt;&lt;_language&gt;eng&lt;/_language&gt;&lt;_modified&gt;62609447&lt;/_modified&gt;&lt;_pages&gt;1071-9&lt;/_pages&gt;&lt;_tertiary_title&gt;The American journal of pathology&lt;/_tertiary_title&gt;&lt;_type_work&gt;Comparative Study; Journal Article; Research Support, Non-U.S. Gov&amp;apos;t&lt;/_type_work&gt;&lt;_url&gt;http://www.ncbi.nlm.nih.gov/entrez/query.fcgi?cmd=Retrieve&amp;amp;db=pubmed&amp;amp;dopt=Abstract&amp;amp;list_uids=16192642&amp;amp;query_hl=1&lt;/_url&gt;&lt;_volume&gt;167&lt;/_volume&gt;&lt;/Details&gt;&lt;Extra&gt;&lt;DBUID&gt;{54DEC4B7-D473-4D5A-8848-003265C3C998}&lt;/DBUID&gt;&lt;/Extra&gt;&lt;/Item&gt;&lt;/References&gt;&lt;/Group&gt;&lt;/Citation&gt;_x000a_"/>
    <w:docVar w:name="NE.Ref{20E869C4-7192-451C-8669-94841EFE22ED}" w:val=" ADDIN NE.Ref.{20E869C4-7192-451C-8669-94841EFE22ED}&lt;Citation&gt;&lt;Group&gt;&lt;References&gt;&lt;Item&gt;&lt;ID&gt;476&lt;/ID&gt;&lt;UID&gt;{5A5DAA6B-4EA2-4F57-8D3A-C2F6678E5AFB}&lt;/UID&gt;&lt;Title&gt;Central modulation of pain&lt;/Title&gt;&lt;Template&gt;Journal Article&lt;/Template&gt;&lt;Star&gt;0&lt;/Star&gt;&lt;Tag&gt;0&lt;/Tag&gt;&lt;Author&gt;Ossipov, M H; Dussor, G O; Porreca, F&lt;/Author&gt;&lt;Year&gt;2010&lt;/Year&gt;&lt;Details&gt;&lt;_accession_num&gt;21041960&lt;/_accession_num&gt;&lt;_author_adr&gt;Department of Pharmacology, University of Arizona, Tucson, Arizona 85724, USA.&lt;/_author_adr&gt;&lt;_collection_scope&gt;SCI;SCIE;&lt;/_collection_scope&gt;&lt;_created&gt;62547002&lt;/_created&gt;&lt;_date&gt;2010-11-01&lt;/_date&gt;&lt;_date_display&gt;2010 Nov&lt;/_date_display&gt;&lt;_db_updated&gt;PubMed&lt;/_db_updated&gt;&lt;_doi&gt;10.1172/JCI43766&lt;/_doi&gt;&lt;_impact_factor&gt;  13.251&lt;/_impact_factor&gt;&lt;_isbn&gt;1558-8238 (Electronic); 0021-9738 (Linking)&lt;/_isbn&gt;&lt;_issue&gt;11&lt;/_issue&gt;&lt;_journal&gt;J Clin Invest&lt;/_journal&gt;&lt;_keywords&gt;Analgesics/therapeutic use; Brain/anatomy &amp;amp;amp; histology/*physiology; Chronic Disease; Emotions/physiology; Humans; Neural Pathways/anatomy &amp;amp;amp; histology/physiology; Nociceptors/*physiology; Norepinephrine/metabolism; Pain/drug therapy/*physiopathology/*psychology; Serotonin/metabolism; Stress, Physiological; Stress, Psychological&lt;/_keywords&gt;&lt;_language&gt;eng&lt;/_language&gt;&lt;_modified&gt;62609448&lt;/_modified&gt;&lt;_pages&gt;3779-87&lt;/_pages&gt;&lt;_tertiary_title&gt;The Journal of clinical investigation&lt;/_tertiary_title&gt;&lt;_type_work&gt;Journal Article; Research Support, N.I.H., Extramural; Review&lt;/_type_work&gt;&lt;_url&gt;http://www.ncbi.nlm.nih.gov/entrez/query.fcgi?cmd=Retrieve&amp;amp;db=pubmed&amp;amp;dopt=Abstract&amp;amp;list_uids=21041960&amp;amp;query_hl=1&lt;/_url&gt;&lt;_volume&gt;120&lt;/_volume&gt;&lt;/Details&gt;&lt;Extra&gt;&lt;DBUID&gt;{54DEC4B7-D473-4D5A-8848-003265C3C998}&lt;/DBUID&gt;&lt;/Extra&gt;&lt;/Item&gt;&lt;/References&gt;&lt;/Group&gt;&lt;/Citation&gt;_x000a_"/>
    <w:docVar w:name="NE.Ref{246ABEE7-F242-4E9A-A05D-16487698AA88}" w:val=" ADDIN NE.Ref.{246ABEE7-F242-4E9A-A05D-16487698AA88}&lt;Citation&gt;&lt;Group&gt;&lt;References&gt;&lt;Item&gt;&lt;ID&gt;491&lt;/ID&gt;&lt;UID&gt;{6F3A5B19-842C-49D8-AE7B-D4E3884E0AB8}&lt;/UID&gt;&lt;Title&gt;Selective blockade of NK2 or NK3 receptors produces anxiolytic- and antidepressant-like effects in gerbils&lt;/Title&gt;&lt;Template&gt;Journal Article&lt;/Template&gt;&lt;Star&gt;0&lt;/Star&gt;&lt;Tag&gt;0&lt;/Tag&gt;&lt;Author&gt;Salome, N; Stemmelin, J; Cohen, C; Griebel, G&lt;/Author&gt;&lt;Year&gt;2006&lt;/Year&gt;&lt;Details&gt;&lt;_accession_num&gt;16624395&lt;/_accession_num&gt;&lt;_author_adr&gt;Department of Psychopharmacology, Sanofi-Aventis, 31 av Paul Vaillant-Couturier,  92220 Bagneux, France.&lt;/_author_adr&gt;&lt;_created&gt;62547311&lt;/_created&gt;&lt;_date&gt;2006-04-01&lt;/_date&gt;&lt;_date_display&gt;2006 Apr&lt;/_date_display&gt;&lt;_db_updated&gt;PubMed&lt;/_db_updated&gt;&lt;_doi&gt;10.1016/j.pbb.2006.03.013&lt;/_doi&gt;&lt;_impact_factor&gt;   2.538&lt;/_impact_factor&gt;&lt;_isbn&gt;0091-3057 (Print); 0091-3057 (Linking)&lt;/_isbn&gt;&lt;_issue&gt;4&lt;/_issue&gt;&lt;_journal&gt;Pharmacol Biochem Behav&lt;/_journal&gt;&lt;_keywords&gt;Animals; Anti-Anxiety Agents/*pharmacology; Antidepressive Agents/*pharmacology; Benzamides/pharmacology; Dose-Response Relationship, Drug; Gerbillinae; Immobilization; Male; Motor Activity/drug effects; Piperidines/pharmacology; Receptors, Neurokinin-2/*antagonists &amp;amp;amp; inhibitors/physiology; Receptors, Neurokinin-3/*antagonists &amp;amp;amp; inhibitors/physiology; Social Behavior&lt;/_keywords&gt;&lt;_language&gt;eng&lt;/_language&gt;&lt;_modified&gt;62609451&lt;/_modified&gt;&lt;_pages&gt;533-9&lt;/_pages&gt;&lt;_tertiary_title&gt;Pharmacology, biochemistry, and behavior&lt;/_tertiary_title&gt;&lt;_type_work&gt;Journal Article&lt;/_type_work&gt;&lt;_url&gt;http://www.ncbi.nlm.nih.gov/entrez/query.fcgi?cmd=Retrieve&amp;amp;db=pubmed&amp;amp;dopt=Abstract&amp;amp;list_uids=16624395&amp;amp;query_hl=1&lt;/_url&gt;&lt;_volume&gt;83&lt;/_volume&gt;&lt;/Details&gt;&lt;Extra&gt;&lt;DBUID&gt;{54DEC4B7-D473-4D5A-8848-003265C3C998}&lt;/DBUID&gt;&lt;/Extra&gt;&lt;/Item&gt;&lt;/References&gt;&lt;/Group&gt;&lt;/Citation&gt;_x000a_"/>
    <w:docVar w:name="NE.Ref{2AC1B677-4462-40D5-8E4E-0CF47E6F95CD}" w:val=" ADDIN NE.Ref.{2AC1B677-4462-40D5-8E4E-0CF47E6F95CD}&lt;Citation&gt;&lt;Group&gt;&lt;References&gt;&lt;Item&gt;&lt;ID&gt;469&lt;/ID&gt;&lt;UID&gt;{1D241128-09F0-496F-89A4-DED60413FD5E}&lt;/UID&gt;&lt;Title&gt;RGS9-2--controlled adaptations in the striatum determine the onset of action and  efficacy of antidepressants in neuropathic pain states&lt;/Title&gt;&lt;Template&gt;Journal Article&lt;/Template&gt;&lt;Star&gt;0&lt;/Star&gt;&lt;Tag&gt;0&lt;/Tag&gt;&lt;Author&gt;Mitsi, V; Terzi, D; Purushothaman, I; Manouras, L; Gaspari, S; Neve, R L; Stratinaki, M; Feng, J; Shen, L; Zachariou, V&lt;/Author&gt;&lt;Year&gt;2015&lt;/Year&gt;&lt;Details&gt;&lt;_accession_num&gt;26305935&lt;/_accession_num&gt;&lt;_author_adr&gt;Department of Basic Sciences, Faculty of Medicine, University of Crete, Heraklion, Crete, Greece, 71003; Fishberg Department of Neuroscience, Icahn School of Medicine at Mount Sinai, New York, NY 10029;; Department of Basic Sciences, Faculty of Medicine, University of Crete, Heraklion, Crete, Greece, 71003;; Fishberg Department of Neuroscience, Icahn School of Medicine at Mount Sinai, New York, NY 10029;; Department of Basic Sciences, Faculty of Medicine, University of Crete, Heraklion, Crete, Greece, 71003;; Department of Basic Sciences, Faculty of Medicine, University of Crete, Heraklion, Crete, Greece, 71003; Fishberg Department of Neuroscience, Icahn School of Medicine at Mount Sinai, New York, NY 10029;; Department of Brain and Cognitive Sciences, McGovern Institute of Brain Research  at MIT, Cambridge, MA 02139.; Department of Basic Sciences, Faculty of Medicine, University of Crete, Heraklion, Crete, Greece, 71003;; Fishberg Department of Neuroscience, Icahn School of Medicine at Mount Sinai, New York, NY 10029;; Fishberg Department of Neuroscience, Icahn School of Medicine at Mount Sinai, New York, NY 10029;; Department of Basic Sciences, Faculty of Medicine, University of Crete, Heraklion, Crete, Greece, 71003; Fishberg Department of Neuroscience, Icahn School of Medicine at Mount Sinai, New York, NY 10029; venetia.zachariou@mssm.edu.&lt;/_author_adr&gt;&lt;_created&gt;62546207&lt;/_created&gt;&lt;_date&gt;2015-09-08&lt;/_date&gt;&lt;_date_display&gt;2015 Sep 8&lt;/_date_display&gt;&lt;_db_updated&gt;PubMed&lt;/_db_updated&gt;&lt;_doi&gt;10.1073/pnas.1504283112&lt;/_doi&gt;&lt;_impact_factor&gt;   9.504&lt;/_impact_factor&gt;&lt;_isbn&gt;1091-6490 (Electronic); 0027-8424 (Linking)&lt;/_isbn&gt;&lt;_issue&gt;36&lt;/_issue&gt;&lt;_journal&gt;Proc Natl Acad Sci U S A&lt;/_journal&gt;&lt;_keywords&gt;Adaptation, Physiological/drug effects/genetics; Animals; Antidepressive Agents/*pharmacology; Blotting, Western; Corpus Striatum/*metabolism/physiopathology; Female; Gene Expression/drug effects; Gene Ontology; Gene Regulatory Networks/drug effects; Hyperalgesia/physiopathology/prevention &amp;amp;amp; control; Male; Mice, Inbred C57BL; Mice, Knockout; Neuralgia/genetics/physiopathology/*prevention &amp;amp;amp; control; Nucleus Accumbens/metabolism/physiopathology; RGS Proteins/genetics/*metabolism; Reverse Transcriptase Polymerase Chain Reaction; Treatment OutcomeHDAC5; desipramine; duloxetine; gene expression; spared nerve injury&lt;/_keywords&gt;&lt;_language&gt;eng&lt;/_language&gt;&lt;_modified&gt;62609447&lt;/_modified&gt;&lt;_pages&gt;E5088-97&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6305935&amp;amp;query_hl=1&lt;/_url&gt;&lt;_volume&gt;112&lt;/_volume&gt;&lt;/Details&gt;&lt;Extra&gt;&lt;DBUID&gt;{54DEC4B7-D473-4D5A-8848-003265C3C998}&lt;/DBUID&gt;&lt;/Extra&gt;&lt;/Item&gt;&lt;/References&gt;&lt;/Group&gt;&lt;/Citation&gt;_x000a_"/>
    <w:docVar w:name="NE.Ref{32B1C1AF-C825-49D0-8F7B-A6E5DA1DD11E}" w:val=" ADDIN NE.Ref.{32B1C1AF-C825-49D0-8F7B-A6E5DA1DD11E}&lt;Citation&gt;&lt;Group&gt;&lt;References&gt;&lt;Item&gt;&lt;ID&gt;517&lt;/ID&gt;&lt;UID&gt;{9D64C96E-CABB-4069-8A55-4D36B9219A40}&lt;/UID&gt;&lt;Title&gt;Altered neuropathic pain behaviour in a rat model of depression is associated with changes in inflammatory gene expression in the amygdala&lt;/Title&gt;&lt;Template&gt;Journal Article&lt;/Template&gt;&lt;Star&gt;0&lt;/Star&gt;&lt;Tag&gt;0&lt;/Tag&gt;&lt;Author&gt;Burke, N N; Geoghegan, E; Kerr, D M; Moriarty, O; Finn, D P; Roche, M&lt;/Author&gt;&lt;Year&gt;2013&lt;/Year&gt;&lt;Details&gt;&lt;_accession_num&gt;23957449&lt;/_accession_num&gt;&lt;_author_adr&gt;Department of Physiology.&lt;/_author_adr&gt;&lt;_date_display&gt;2013 Oct&lt;/_date_display&gt;&lt;_date&gt;2013-10-01&lt;/_date&gt;&lt;_doi&gt;10.1111/gbb.12080&lt;/_doi&gt;&lt;_isbn&gt;1601-183X (Electronic); 1601-183X (Linking)&lt;/_isbn&gt;&lt;_issue&gt;7&lt;/_issue&gt;&lt;_journal&gt;Genes Brain Behav&lt;/_journal&gt;&lt;_keywords&gt;Amygdala/*metabolism; Animals; Astrocytes/metabolism; CD11b Antigen/genetics/*metabolism; Depressive Disorder/genetics/*metabolism/physiopathology; Disease Models, Animal; Glial Fibrillary Acidic Protein/genetics/metabolism; Interleukins/genetics/*metabolism; Male; Microglia/metabolism; Neuralgia/genetics/*metabolism/physiopathology; RNA, Messenger/genetics/metabolism; Rats; Rats, Sprague-DawleyAmygdala; astrocyte; cytokine; depression; microglia; neuroinflammation; olfactory bulbectomy; pain; peripheral nerve injury; spinal nerve ligation&lt;/_keywords&gt;&lt;_language&gt;eng&lt;/_language&gt;&lt;_ori_publication&gt;(c) 2013 John Wiley &amp;amp;amp; Sons Ltd and International Behavioural and Neural Genetics _x000d__x000a_      Society.&lt;/_ori_publication&gt;&lt;_pages&gt;705-13&lt;/_pages&gt;&lt;_tertiary_title&gt;Genes, brain, and behavior&lt;/_tertiary_title&gt;&lt;_type_work&gt;Journal Article; Research Support, Non-U.S. Gov&amp;apos;t&lt;/_type_work&gt;&lt;_url&gt;http://www.ncbi.nlm.nih.gov/entrez/query.fcgi?cmd=Retrieve&amp;amp;db=pubmed&amp;amp;dopt=Abstract&amp;amp;list_uids=23957449&amp;amp;query_hl=1&lt;/_url&gt;&lt;_volume&gt;12&lt;/_volume&gt;&lt;_created&gt;62616849&lt;/_created&gt;&lt;_modified&gt;62616889&lt;/_modified&gt;&lt;_db_updated&gt;PubMed&lt;/_db_updated&gt;&lt;_impact_factor&gt;   3.496&lt;/_impact_factor&gt;&lt;_collection_scope&gt;SCIE;&lt;/_collection_scope&gt;&lt;/Details&gt;&lt;Extra&gt;&lt;DBUID&gt;{54DEC4B7-D473-4D5A-8848-003265C3C998}&lt;/DBUID&gt;&lt;/Extra&gt;&lt;/Item&gt;&lt;/References&gt;&lt;/Group&gt;&lt;/Citation&gt;_x000a_"/>
    <w:docVar w:name="NE.Ref{32D02033-49A7-451B-9FF9-033DB6969159}" w:val=" ADDIN NE.Ref.{32D02033-49A7-451B-9FF9-033DB6969159}&lt;Citation&gt;&lt;Group&gt;&lt;References&gt;&lt;Item&gt;&lt;ID&gt;468&lt;/ID&gt;&lt;UID&gt;{FBAAD149-E1CE-4BFC-B53D-D1052EF99EEA}&lt;/UID&gt;&lt;Title&gt;Evaluating the impact of trigeminal neuralgia&lt;/Title&gt;&lt;Template&gt;Journal Article&lt;/Template&gt;&lt;Star&gt;0&lt;/Star&gt;&lt;Tag&gt;0&lt;/Tag&gt;&lt;Author&gt;Zakrzewska, J M; Wu, J; Mon-Williams, M; Phillips, N; Pavitt, S H&lt;/Author&gt;&lt;Year&gt;2017&lt;/Year&gt;&lt;Details&gt;&lt;_accession_num&gt;28114183&lt;/_accession_num&gt;&lt;_author_adr&gt;aOral Medicine, Facial Pain Unit, Eastman Dental Hospital, UCLH NHS Foundation Trust, London, United Kingdom bDivision of Applied Health and Clinical Translation, School of Dentistry, University of Leeds, Leeds, United Kingdom cSchool of Psychology, University of Leeds, Leeds, United Kingdom dDepartment of  Neurosurgery, Leeds General Infirmary, Leeds, United Kingdom.&lt;/_author_adr&gt;&lt;_collection_scope&gt;SCI;SCIE;&lt;/_collection_scope&gt;&lt;_created&gt;62546168&lt;/_created&gt;&lt;_date&gt;2017-06-01&lt;/_date&gt;&lt;_date_display&gt;2017 Jun&lt;/_date_display&gt;&lt;_db_updated&gt;PubMed&lt;/_db_updated&gt;&lt;_doi&gt;10.1097/j.pain.0000000000000853&lt;/_doi&gt;&lt;_impact_factor&gt;   5.559&lt;/_impact_factor&gt;&lt;_isbn&gt;1872-6623 (Electronic); 0304-3959 (Linking)&lt;/_isbn&gt;&lt;_issue&gt;6&lt;/_issue&gt;&lt;_journal&gt;Pain&lt;/_journal&gt;&lt;_keywords&gt;Activities of Daily Living; Age Distribution; Aged; Catastrophization/*epidemiology/prevention &amp;amp;amp; control/*psychology; Comorbidity; Cost of Illness; Facial Pain/*epidemiology/prevention &amp;amp;amp; control/*psychology; Female; Humans; Male; Middle Aged; Prevalence; Quality of Life/*psychology; Risk Factors; Sex Distribution; Trigeminal Neuralgia/drug therapy/*epidemiology/*psychology; United Kingdom/epidemiology&lt;/_keywords&gt;&lt;_language&gt;eng&lt;/_language&gt;&lt;_modified&gt;62609456&lt;/_modified&gt;&lt;_pages&gt;1166-1174&lt;/_pages&gt;&lt;_tertiary_title&gt;Pain&lt;/_tertiary_title&gt;&lt;_type_work&gt;Journal Article; Research Support, Non-U.S. Gov&amp;apos;t&lt;/_type_work&gt;&lt;_url&gt;http://www.ncbi.nlm.nih.gov/entrez/query.fcgi?cmd=Retrieve&amp;amp;db=pubmed&amp;amp;dopt=Abstract&amp;amp;list_uids=28114183&amp;amp;query_hl=1&lt;/_url&gt;&lt;_volume&gt;158&lt;/_volume&gt;&lt;/Details&gt;&lt;Extra&gt;&lt;DBUID&gt;{54DEC4B7-D473-4D5A-8848-003265C3C998}&lt;/DBUID&gt;&lt;/Extra&gt;&lt;/Item&gt;&lt;/References&gt;&lt;/Group&gt;&lt;/Citation&gt;_x000a_"/>
    <w:docVar w:name="NE.Ref{343C8A11-8D5F-472F-AF55-5172AF3AFCEA}" w:val=" ADDIN NE.Ref.{343C8A11-8D5F-472F-AF55-5172AF3AFCEA}&lt;Citation&gt;&lt;Group&gt;&lt;References&gt;&lt;Item&gt;&lt;ID&gt;494&lt;/ID&gt;&lt;UID&gt;{7DBC0CC6-6B00-4C4E-A63B-2BC4772CF13D}&lt;/UID&gt;&lt;Title&gt;Mechanism of TNF-{alpha} modulation of Caco-2 intestinal epithelial tight junction barrier: role of myosin light-chain kinase protein expression&lt;/Title&gt;&lt;Template&gt;Journal Article&lt;/Template&gt;&lt;Star&gt;0&lt;/Star&gt;&lt;Tag&gt;0&lt;/Tag&gt;&lt;Author&gt;Ma, T Y; Boivin, M A; Ye, D; Pedram, A; Said, H M&lt;/Author&gt;&lt;Year&gt;2005&lt;/Year&gt;&lt;Details&gt;&lt;_accession_num&gt;15701621&lt;/_accession_num&gt;&lt;_author_adr&gt;Internal Medicine-Gastroenterology, MSC10 5550, 1 Univ. of New Mexico, Albuquerque, NM 87131-0001, USA. tma@salud.unm.edu&lt;/_author_adr&gt;&lt;_created&gt;62547372&lt;/_created&gt;&lt;_date&gt;2005-03-01&lt;/_date&gt;&lt;_date_display&gt;2005 Mar&lt;/_date_display&gt;&lt;_db_updated&gt;PubMed&lt;/_db_updated&gt;&lt;_doi&gt;10.1152/ajpgi.00412.2004&lt;/_doi&gt;&lt;_impact_factor&gt;   3.293&lt;/_impact_factor&gt;&lt;_isbn&gt;0193-1857 (Print); 0193-1857 (Linking)&lt;/_isbn&gt;&lt;_issue&gt;3&lt;/_issue&gt;&lt;_journal&gt;Am J Physiol Gastrointest Liver Physiol&lt;/_journal&gt;&lt;_keywords&gt;Antimetabolites/pharmacology; Blotting, Western; Caco-2 Cells; Cell Membrane Permeability; DNA Primers; Dactinomycin/pharmacology; Humans; Immunoprecipitation; Methionine/metabolism; Myosin-Light-Chain Kinase/biosynthesis/*physiology; Protein Synthesis Inhibitors/pharmacology; RNA, Messenger/biosynthesis/isolation &amp;amp;amp; purification; Reverse Transcriptase Polymerase Chain Reaction; Sodium Azide/pharmacology; Tight Junctions/*drug effects; Tumor Necrosis Factor-alpha/*pharmacology&lt;/_keywords&gt;&lt;_language&gt;eng&lt;/_language&gt;&lt;_modified&gt;62609444&lt;/_modified&gt;&lt;_pages&gt;G422-30&lt;/_pages&gt;&lt;_tertiary_title&gt;American journal of physiology. Gastrointestinal and liver physiology&lt;/_tertiary_title&gt;&lt;_type_work&gt;Journal Article; Research Support, Non-U.S. Gov&amp;apos;t; Research Support, U.S. Gov&amp;apos;t, Non-P.H.S.; Research Support, U.S. Gov&amp;apos;t, P.H.S.&lt;/_type_work&gt;&lt;_url&gt;http://www.ncbi.nlm.nih.gov/entrez/query.fcgi?cmd=Retrieve&amp;amp;db=pubmed&amp;amp;dopt=Abstract&amp;amp;list_uids=15701621&amp;amp;query_hl=1&lt;/_url&gt;&lt;_volume&gt;288&lt;/_volume&gt;&lt;/Details&gt;&lt;Extra&gt;&lt;DBUID&gt;{54DEC4B7-D473-4D5A-8848-003265C3C998}&lt;/DBUID&gt;&lt;/Extra&gt;&lt;/Item&gt;&lt;/References&gt;&lt;/Group&gt;&lt;Group&gt;&lt;References&gt;&lt;Item&gt;&lt;ID&gt;496&lt;/ID&gt;&lt;UID&gt;{A6DC64F3-CAE8-461C-BA6C-DDA50405286D}&lt;/UID&gt;&lt;Title&gt;TNF-alpha Modulation of Intestinal Tight Junction Permeability Is Mediated by NIK/IKK-alpha Axis Activation of the Canonical NF-kappaB Pathway&lt;/Title&gt;&lt;Template&gt;Journal Article&lt;/Template&gt;&lt;Star&gt;0&lt;/Star&gt;&lt;Tag&gt;0&lt;/Tag&gt;&lt;Author&gt;Al-Sadi, R; Guo, S; Ye, D; Rawat, M; Ma, T Y&lt;/Author&gt;&lt;Year&gt;2016&lt;/Year&gt;&lt;Details&gt;&lt;_accession_num&gt;26948423&lt;/_accession_num&gt;&lt;_author_adr&gt;Department of Internal Medicine, University of New Mexico School of Medicine and  Albuquerque Veterans Affairs Medical Center, Albuquerque, New Mexico.; Department of Internal Medicine, University of New Mexico School of Medicine and  Albuquerque Veterans Affairs Medical Center, Albuquerque, New Mexico.; Department of Internal Medicine, University of New Mexico School of Medicine and  Albuquerque Veterans Affairs Medical Center, Albuquerque, New Mexico.; Department of Internal Medicine, University of New Mexico School of Medicine and  Albuquerque Veterans Affairs Medical Center, Albuquerque, New Mexico.; Department of Internal Medicine, University of New Mexico School of Medicine and  Albuquerque Veterans Affairs Medical Center, Albuquerque, New Mexico. Electronic  address: tma@salud.unm.edu.&lt;/_author_adr&gt;&lt;_collection_scope&gt;SCI;SCIE;&lt;/_collection_scope&gt;&lt;_created&gt;62547374&lt;/_created&gt;&lt;_date&gt;2016-05-01&lt;/_date&gt;&lt;_date_display&gt;2016 May&lt;/_date_display&gt;&lt;_db_updated&gt;PubMed&lt;/_db_updated&gt;&lt;_doi&gt;10.1016/j.ajpath.2015.12.016&lt;/_doi&gt;&lt;_impact_factor&gt;   4.069&lt;/_impact_factor&gt;&lt;_isbn&gt;1525-2191 (Electronic); 0002-9440 (Linking)&lt;/_isbn&gt;&lt;_issue&gt;5&lt;/_issue&gt;&lt;_journal&gt;Am J Pathol&lt;/_journal&gt;&lt;_keywords&gt;Animals; Caco-2 Cells; Cells, Cultured; Humans; I-kappa B Kinase/*metabolism; Intestine, Small/physiology; MAP Kinase Kinase Kinase 1/*metabolism; MAP Kinase Signaling System/physiology; Mice; Myosin-Light-Chain Kinase/genetics/physiology; NF-kappa B/antagonists &amp;amp;amp; inhibitors/*metabolism; NF-kappa B p50 Subunit/metabolism; NF-kappa B p52 Subunit/metabolism; Permeability; Promoter Regions, Genetic/physiology; RNA, Small Interfering/metabolism; Tight Junctions/*physiology; Transcription Factor RelA/metabolism; Transfection; Tumor Necrosis Factor-alpha/pharmacology/*physiology&lt;/_keywords&gt;&lt;_language&gt;eng&lt;/_language&gt;&lt;_modified&gt;62609425&lt;/_modified&gt;&lt;_ori_publication&gt;Published by Elsevier Inc.&lt;/_ori_publication&gt;&lt;_pages&gt;1151-65&lt;/_pages&gt;&lt;_tertiary_title&gt;The American journal of pathology&lt;/_tertiary_title&gt;&lt;_type_work&gt;Journal Article; Research Support, U.S. Gov&amp;apos;t, Non-P.H.S.; Research Support, N.I.H., Extramural&lt;/_type_work&gt;&lt;_url&gt;http://www.ncbi.nlm.nih.gov/entrez/query.fcgi?cmd=Retrieve&amp;amp;db=pubmed&amp;amp;dopt=Abstract&amp;amp;list_uids=26948423&amp;amp;query_hl=1&lt;/_url&gt;&lt;_volume&gt;186&lt;/_volume&gt;&lt;/Details&gt;&lt;Extra&gt;&lt;DBUID&gt;{54DEC4B7-D473-4D5A-8848-003265C3C998}&lt;/DBUID&gt;&lt;/Extra&gt;&lt;/Item&gt;&lt;/References&gt;&lt;/Group&gt;&lt;/Citation&gt;_x000a_"/>
    <w:docVar w:name="NE.Ref{3991C83C-DEFC-4E5F-A5B8-730D248C6977}" w:val=" ADDIN NE.Ref.{3991C83C-DEFC-4E5F-A5B8-730D248C6977}&lt;Citation&gt;&lt;Group&gt;&lt;References&gt;&lt;Item&gt;&lt;ID&gt;432&lt;/ID&gt;&lt;UID&gt;{97C95354-04D2-45E6-B461-EEE9FDC8076B}&lt;/UID&gt;&lt;Title&gt;Central terminal sensitization of TRPV1 by descending serotonergic facilitation modulates chronic pain&lt;/Title&gt;&lt;Template&gt;Journal Article&lt;/Template&gt;&lt;Star&gt;0&lt;/Star&gt;&lt;Tag&gt;0&lt;/Tag&gt;&lt;Author&gt;Kim, Y S; Chu, Y; Han, L; Li, M; Li, Z; LaVinka, P C; Sun, S; Tang, Z; Park, K; Caterina, M J; Ren, K; Dubner, R; Wei, F; Dong, X&lt;/Author&gt;&lt;Year&gt;2014&lt;/Year&gt;&lt;Details&gt;&lt;_accession_num&gt;24462040&lt;/_accession_num&gt;&lt;_author_adr&gt;Department of Neuroscience, Center of Sensory Biology, the Johns Hopkins University School of Medicine, Baltimore, MD 21205, USA.; Department of Neural and Pain Sciences, Program in Neuroscience, Dental School, University of Maryland, Baltimore, Maryland 21201.; Department of Neuroscience, Center of Sensory Biology, the Johns Hopkins University School of Medicine, Baltimore, MD 21205, USA.; Department of Neural and Pain Sciences, Program in Neuroscience, Dental School, University of Maryland, Baltimore, Maryland 21201.; Department of Anesthesiology, Tongji Hospital, Tongji Medical College, Huazhong University of Science and Technology, Wuhan, China.; Department of Neuroscience, Center of Sensory Biology, the Johns Hopkins University School of Medicine, Baltimore, MD 21205, USA.; Department of Neuroscience, Center of Sensory Biology, the Johns Hopkins University School of Medicine, Baltimore, MD 21205, USA.; Department of Neuroscience, Center of Sensory Biology, the Johns Hopkins University School of Medicine, Baltimore, MD 21205, USA.; Nanjing University of Chinese Medicine, Nanjing, China.; Department of Neuroscience, Center of Sensory Biology, the Johns Hopkins University School of Medicine, Baltimore, MD 21205, USA.; Department of Neuroscience, Center of Sensory Biology, the Johns Hopkins University School of Medicine, Baltimore, MD 21205, USA.; Department of Biological Chemistry, the Johns Hopkins University School of Medicine, Baltimore, MD 21205, USA.; Department of Neural and Pain Sciences, Program in Neuroscience, Dental School, University of Maryland, Baltimore, Maryland 21201.; Department of Neural and Pain Sciences, Program in Neuroscience, Dental School, University of Maryland, Baltimore, Maryland 21201.; Department of Neural and Pain Sciences, Program in Neuroscience, Dental School, University of Maryland, Baltimore, Maryland 21201.; Department of Neuroscience, Center of Sensory Biology, the Johns Hopkins University School of Medicine, Baltimore, MD 21205, USA.; Howard Hughes Medical Institute, the Johns Hopkins University School of Medicine, Baltimore, MD 21205, USA.&lt;/_author_adr&gt;&lt;_collection_scope&gt;SCI;SCIE;&lt;/_collection_scope&gt;&lt;_created&gt;62537424&lt;/_created&gt;&lt;_date&gt;2014-02-19&lt;/_date&gt;&lt;_date_display&gt;2014 Feb 19&lt;/_date_display&gt;&lt;_db_updated&gt;PubMed&lt;/_db_updated&gt;&lt;_doi&gt;10.1016/j.neuron.2013.12.011&lt;/_doi&gt;&lt;_impact_factor&gt;  14.318&lt;/_impact_factor&gt;&lt;_isbn&gt;1097-4199 (Electronic); 0896-6273 (Linking)&lt;/_isbn&gt;&lt;_issue&gt;4&lt;/_issue&gt;&lt;_journal&gt;Neuron&lt;/_journal&gt;&lt;_keywords&gt;Animals; Capsaicin/pharmacology; Chronic Pain/drug therapy/genetics/*metabolism; Disease Models, Animal; Mice; Mice, Inbred C57BL; Neurons/*drug effects/*metabolism; Nociceptors/drug effects/*metabolism; Spinal Cord/drug effects/metabolism; TRPV Cation Channels/*metabolism; Trigeminal Ganglion/drug effects&lt;/_keywords&gt;&lt;_language&gt;eng&lt;/_language&gt;&lt;_modified&gt;62609441&lt;/_modified&gt;&lt;_ori_publication&gt;Copyright (c) 2014 Elsevier Inc. All rights reserved.&lt;/_ori_publication&gt;&lt;_pages&gt;873-887&lt;/_pages&gt;&lt;_tertiary_title&gt;Neuron&lt;/_tertiary_title&gt;&lt;_type_work&gt;Journal Article; Research Support, N.I.H., Extramural; Research Support, Non-U.S. Gov&amp;apos;t&lt;/_type_work&gt;&lt;_url&gt;http://www.ncbi.nlm.nih.gov/entrez/query.fcgi?cmd=Retrieve&amp;amp;db=pubmed&amp;amp;dopt=Abstract&amp;amp;list_uids=24462040&amp;amp;query_hl=1&lt;/_url&gt;&lt;_volume&gt;81&lt;/_volume&gt;&lt;/Details&gt;&lt;Extra&gt;&lt;DBUID&gt;{54DEC4B7-D473-4D5A-8848-003265C3C998}&lt;/DBUID&gt;&lt;/Extra&gt;&lt;/Item&gt;&lt;/References&gt;&lt;/Group&gt;&lt;/Citation&gt;_x000a_"/>
    <w:docVar w:name="NE.Ref{3C2D391F-6D01-44DB-98D9-BCC188E08EAA}" w:val=" ADDIN NE.Ref.{3C2D391F-6D01-44DB-98D9-BCC188E08EAA}&lt;Citation&gt;&lt;Group&gt;&lt;References&gt;&lt;Item&gt;&lt;ID&gt;489&lt;/ID&gt;&lt;UID&gt;{BB270CF4-FE6F-4421-AA0B-D359CB198A67}&lt;/UID&gt;&lt;Title&gt;NK(3) receptor agonism promotes episodic-like memory in mice&lt;/Title&gt;&lt;Template&gt;Journal Article&lt;/Template&gt;&lt;Star&gt;0&lt;/Star&gt;&lt;Tag&gt;0&lt;/Tag&gt;&lt;Author&gt;Zlomuzica, A; Dere, E; Huston, J P; de Souza, Silva MA&lt;/Author&gt;&lt;Year&gt;2008&lt;/Year&gt;&lt;Details&gt;&lt;_accession_num&gt;18556225&lt;/_accession_num&gt;&lt;_author_adr&gt;Institute of Physiological Psychology, Center for Biological and Medical Research, Heinrich-Heine-University of Dusseldorf, D-40225 Dusseldorf, Germany.&lt;/_author_adr&gt;&lt;_collection_scope&gt;SCI;SCIE;SSCI;&lt;/_collection_scope&gt;&lt;_created&gt;62547296&lt;/_created&gt;&lt;_date&gt;2008-09-01&lt;/_date&gt;&lt;_date_display&gt;2008 Sep&lt;/_date_display&gt;&lt;_db_updated&gt;PubMed&lt;/_db_updated&gt;&lt;_doi&gt;10.1016/j.nlm.2008.04.013&lt;/_doi&gt;&lt;_impact_factor&gt;   3.244&lt;/_impact_factor&gt;&lt;_isbn&gt;1095-9564 (Electronic); 1074-7427 (Linking)&lt;/_isbn&gt;&lt;_issue&gt;2&lt;/_issue&gt;&lt;_journal&gt;Neurobiol Learn Mem&lt;/_journal&gt;&lt;_keywords&gt;Animals; Brain/drug effects; Cues; Dose-Response Relationship, Drug; Exploratory Behavior/drug effects; Male; Maze Learning/*drug effects; Mental Recall/*drug effects; Mice; Mice, Inbred C57BL; Orientation/*drug effects; Pattern Recognition, Visual/*drug effects; Peptide Fragments/*pharmacology; Receptors, Neurokinin-3/*agonists; Retention (Psychology)/drug effects; Social Environment; Substance P/*analogs &amp;amp;amp; derivatives/pharmacology&lt;/_keywords&gt;&lt;_language&gt;eng&lt;/_language&gt;&lt;_modified&gt;62609455&lt;/_modified&gt;&lt;_pages&gt;420-5&lt;/_pages&gt;&lt;_tertiary_title&gt;Neurobiology of learning and memory&lt;/_tertiary_title&gt;&lt;_type_work&gt;Journal Article; Research Support, Non-U.S. Gov&amp;apos;t&lt;/_type_work&gt;&lt;_url&gt;http://www.ncbi.nlm.nih.gov/entrez/query.fcgi?cmd=Retrieve&amp;amp;db=pubmed&amp;amp;dopt=Abstract&amp;amp;list_uids=18556225&amp;amp;query_hl=1&lt;/_url&gt;&lt;_volume&gt;90&lt;/_volume&gt;&lt;/Details&gt;&lt;Extra&gt;&lt;DBUID&gt;{54DEC4B7-D473-4D5A-8848-003265C3C998}&lt;/DBUID&gt;&lt;/Extra&gt;&lt;/Item&gt;&lt;/References&gt;&lt;/Group&gt;&lt;/Citation&gt;_x000a_"/>
    <w:docVar w:name="NE.Ref{3D57AB70-9B64-4260-8589-90F7D88B1D17}" w:val=" ADDIN NE.Ref.{3D57AB70-9B64-4260-8589-90F7D88B1D17}&lt;Citation&gt;&lt;Group&gt;&lt;References&gt;&lt;Item&gt;&lt;ID&gt;481&lt;/ID&gt;&lt;UID&gt;{F0A812FE-D2C3-4B18-A314-115C7A31E8F0}&lt;/UID&gt;&lt;Title&gt;Neural mechanism underlying acupuncture analgesia&lt;/Title&gt;&lt;Template&gt;Journal Article&lt;/Template&gt;&lt;Star&gt;0&lt;/Star&gt;&lt;Tag&gt;0&lt;/Tag&gt;&lt;Author&gt;Zhao, Z Q&lt;/Author&gt;&lt;Year&gt;2008&lt;/Year&gt;&lt;Details&gt;&lt;_accession_num&gt;18582529&lt;/_accession_num&gt;&lt;_author_adr&gt;Institute of Neurobiology, Institutes of Brain Science and State Key Laboratory of Medical Neurobiology, Fudan University, Shanghai, China. zqzhao@fudan.edu.cn&lt;/_author_adr&gt;&lt;_collection_scope&gt;SCI;SCIE;&lt;/_collection_scope&gt;&lt;_created&gt;62547063&lt;/_created&gt;&lt;_date&gt;2008-08-01&lt;/_date&gt;&lt;_date_display&gt;2008 Aug&lt;/_date_display&gt;&lt;_db_updated&gt;PubMed&lt;/_db_updated&gt;&lt;_doi&gt;10.1016/j.pneurobio.2008.05.004&lt;/_doi&gt;&lt;_impact_factor&gt;  14.163&lt;/_impact_factor&gt;&lt;_isbn&gt;0301-0082 (Print); 0301-0082 (Linking)&lt;/_isbn&gt;&lt;_issue&gt;4&lt;/_issue&gt;&lt;_journal&gt;Prog Neurobiol&lt;/_journal&gt;&lt;_keywords&gt;*Acupuncture Analgesia/methods/psychology; Afferent Pathways/physiology; Animals; Humans; *Nervous System Physiological Phenomena; Neurotransmitter Agents/metabolism; Signal Transduction/physiology/radiation effects&lt;/_keywords&gt;&lt;_language&gt;eng&lt;/_language&gt;&lt;_modified&gt;62609456&lt;/_modified&gt;&lt;_pages&gt;355-75&lt;/_pages&gt;&lt;_tertiary_title&gt;Progress in neurobiology&lt;/_tertiary_title&gt;&lt;_type_work&gt;Journal Article; Research Support, Non-U.S. Gov&amp;apos;t; Review&lt;/_type_work&gt;&lt;_url&gt;http://www.ncbi.nlm.nih.gov/entrez/query.fcgi?cmd=Retrieve&amp;amp;db=pubmed&amp;amp;dopt=Abstract&amp;amp;list_uids=18582529&amp;amp;query_hl=1&lt;/_url&gt;&lt;_volume&gt;85&lt;/_volume&gt;&lt;/Details&gt;&lt;Extra&gt;&lt;DBUID&gt;{54DEC4B7-D473-4D5A-8848-003265C3C998}&lt;/DBUID&gt;&lt;/Extra&gt;&lt;/Item&gt;&lt;/References&gt;&lt;/Group&gt;&lt;/Citation&gt;_x000a_"/>
    <w:docVar w:name="NE.Ref{4142E786-081A-4C5D-9A16-A8997C9D8204}" w:val=" ADDIN NE.Ref.{4142E786-081A-4C5D-9A16-A8997C9D8204}&lt;Citation&gt;&lt;Group&gt;&lt;References&gt;&lt;Item&gt;&lt;ID&gt;426&lt;/ID&gt;&lt;UID&gt;{0BD7E69D-2BD2-4A2E-BEF4-A2C185C73FB7}&lt;/UID&gt;&lt;Title&gt;Neuropathic orofacial pain&lt;/Title&gt;&lt;Template&gt;Journal Article&lt;/Template&gt;&lt;Star&gt;0&lt;/Star&gt;&lt;Tag&gt;0&lt;/Tag&gt;&lt;Author&gt;Benoliel, R; Eliav, E&lt;/Author&gt;&lt;Year&gt;2008&lt;/Year&gt;&lt;Details&gt;&lt;_accession_num&gt;18343328&lt;/_accession_num&gt;&lt;_author_adr&gt;Department of Oral Medicine, Hebrew University-Hadassah, POB 12272, Jerusalem, Israel 91120. benoliel@cc.huji.ac.il&lt;/_author_adr&gt;&lt;_created&gt;62532690&lt;/_created&gt;&lt;_date&gt;2008-05-01&lt;/_date&gt;&lt;_date_display&gt;2008 May&lt;/_date_display&gt;&lt;_doi&gt;10.1016/j.coms.2007.12.001&lt;/_doi&gt;&lt;_impact_factor&gt;   1.367&lt;/_impact_factor&gt;&lt;_isbn&gt;1042-3699 (Print); 1042-3699 (Linking)&lt;/_isbn&gt;&lt;_issue&gt;2&lt;/_issue&gt;&lt;_journal&gt;Oral Maxillofac Surg Clin North Am&lt;/_journal&gt;&lt;_keywords&gt;Cranial Nerve Diseases/*diagnosis/virology; Facial Injuries/complications; Facial Pain/*diagnosis/virology; Glossopharyngeal Nerve Diseases/diagnosis; Herpes Zoster/diagnosis; Humans; Neuralgia/*diagnosis/virology; Neuritis/diagnosis; Syndrome; Trigeminal Neuralgia/diagnosis&lt;/_keywords&gt;&lt;_language&gt;eng&lt;/_language&gt;&lt;_modified&gt;62546242&lt;/_modified&gt;&lt;_pages&gt;237-54, vii&lt;/_pages&gt;&lt;_tertiary_title&gt;Oral and maxillofacial surgery clinics of North America&lt;/_tertiary_title&gt;&lt;_type_work&gt;Journal Article; Review&lt;/_type_work&gt;&lt;_url&gt;http://www.ncbi.nlm.nih.gov/entrez/query.fcgi?cmd=Retrieve&amp;amp;db=pubmed&amp;amp;dopt=Abstract&amp;amp;list_uids=18343328&amp;amp;query_hl=1&lt;/_url&gt;&lt;_volume&gt;20&lt;/_volume&gt;&lt;/Details&gt;&lt;Extra&gt;&lt;DBUID&gt;{54DEC4B7-D473-4D5A-8848-003265C3C998}&lt;/DBUID&gt;&lt;/Extra&gt;&lt;/Item&gt;&lt;/References&gt;&lt;/Group&gt;&lt;/Citation&gt;_x000a_"/>
    <w:docVar w:name="NE.Ref{47BF86E5-7407-4FC2-808E-A8A6DA4A182A}" w:val=" ADDIN NE.Ref.{47BF86E5-7407-4FC2-808E-A8A6DA4A182A}&lt;Citation&gt;&lt;Group&gt;&lt;References&gt;&lt;Item&gt;&lt;ID&gt;445&lt;/ID&gt;&lt;UID&gt;{6670475F-2C9F-4F89-AD59-721B868CE830}&lt;/UID&gt;&lt;Title&gt;The possible mechanisms of analgesia produced by microinjection of morphine into  the lateral habenula in the acute model of trigeminal pain in rats&lt;/Title&gt;&lt;Template&gt;Journal Article&lt;/Template&gt;&lt;Star&gt;0&lt;/Star&gt;&lt;Tag&gt;0&lt;/Tag&gt;&lt;Author&gt;Khalilzadeh, E; Saiah, G V&lt;/Author&gt;&lt;Year&gt;2017&lt;/Year&gt;&lt;Details&gt;&lt;_accession_num&gt;28626482&lt;/_accession_num&gt;&lt;_author_adr&gt;Division of Physiology, Department of Basic Science, Faculty of Veterinary Medicine, University of Tabriz, Tabriz, I.R. Iran.; Division of Physiology, Department of Basic Science, Faculty of Veterinary Medicine, University of Tabriz, Tabriz, I.R. Iran.&lt;/_author_adr&gt;&lt;_created&gt;62544179&lt;/_created&gt;&lt;_date&gt;2017-06-01&lt;/_date&gt;&lt;_date_display&gt;2017 Jun&lt;/_date_display&gt;&lt;_db_updated&gt;PubMed&lt;/_db_updated&gt;&lt;_doi&gt;10.4103/1735-5362.207205&lt;/_doi&gt;&lt;_isbn&gt;1735-5362 (Print); 1735-5362 (Linking)&lt;/_isbn&gt;&lt;_issue&gt;3&lt;/_issue&gt;&lt;_journal&gt;Res Pharm Sci&lt;/_journal&gt;&lt;_keywords&gt;Acute trigeminal pain; Dorsal raphe; Lateral habenula; Morphine; Ondansetrone; Rats&lt;/_keywords&gt;&lt;_language&gt;eng&lt;/_language&gt;&lt;_modified&gt;62546241&lt;/_modified&gt;&lt;_pages&gt;241-248&lt;/_pages&gt;&lt;_tertiary_title&gt;Research in pharmaceutical sciences&lt;/_tertiary_title&gt;&lt;_type_work&gt;Journal Article&lt;/_type_work&gt;&lt;_url&gt;http://www.ncbi.nlm.nih.gov/entrez/query.fcgi?cmd=Retrieve&amp;amp;db=pubmed&amp;amp;dopt=Abstract&amp;amp;list_uids=28626482&amp;amp;query_hl=1&lt;/_url&gt;&lt;_volume&gt;12&lt;/_volume&gt;&lt;/Details&gt;&lt;Extra&gt;&lt;DBUID&gt;{54DEC4B7-D473-4D5A-8848-003265C3C998}&lt;/DBUID&gt;&lt;/Extra&gt;&lt;/Item&gt;&lt;/References&gt;&lt;/Group&gt;&lt;Group&gt;&lt;References&gt;&lt;Item&gt;&lt;ID&gt;446&lt;/ID&gt;&lt;UID&gt;{02EFC15A-0A37-4BD0-9608-82C9337F2AC5}&lt;/UID&gt;&lt;Title&gt;Antinociceptive effects induced by intra-lateral habenula complex injection of the galanin receptor 1 agonist M617 in rats&lt;/Title&gt;&lt;Template&gt;Journal Article&lt;/Template&gt;&lt;Star&gt;0&lt;/Star&gt;&lt;Tag&gt;0&lt;/Tag&gt;&lt;Author&gt;Fu, L B; Wang, Y; Sun, X X; Liu, X X; Wang, Y; Zhuang, W&lt;/Author&gt;&lt;Year&gt;2016&lt;/Year&gt;&lt;Details&gt;&lt;_accession_num&gt;26525710&lt;/_accession_num&gt;&lt;_author_adr&gt;College of Life Science, ChangChun Normal University, Changchun, 130032, Jilin, People&amp;apos;s Republic of China. fulibo000000@126.com.; College of Life Science, ChangChun Normal University, Changchun, 130032, Jilin, People&amp;apos;s Republic of China.; College of Life Science, ChangChun Normal University, Changchun, 130032, Jilin, People&amp;apos;s Republic of China.; College of Life Science, ChangChun Normal University, Changchun, 130032, Jilin, People&amp;apos;s Republic of China.; College of Life Science, ChangChun Normal University, Changchun, 130032, Jilin, People&amp;apos;s Republic of China.; College of Life Science, ChangChun Normal University, Changchun, 130032, Jilin, People&amp;apos;s Republic of China.&lt;/_author_adr&gt;&lt;_collection_scope&gt;SCI;SCIE;&lt;/_collection_scope&gt;&lt;_created&gt;62544188&lt;/_created&gt;&lt;_date&gt;2016-02-01&lt;/_date&gt;&lt;_date_display&gt;2016 Feb&lt;/_date_display&gt;&lt;_db_updated&gt;PubMed&lt;/_db_updated&gt;&lt;_doi&gt;10.1007/s00221-015-4480-9&lt;/_doi&gt;&lt;_impact_factor&gt;   1.806&lt;/_impact_factor&gt;&lt;_isbn&gt;1432-1106 (Electronic); 0014-4819 (Linking)&lt;/_isbn&gt;&lt;_issue&gt;2&lt;/_issue&gt;&lt;_journal&gt;Exp Brain Res&lt;/_journal&gt;&lt;_keywords&gt;Analgesics/*administration &amp;amp;amp; dosage; Animals; Bradykinin/administration &amp;amp;amp; dosage/*analogs &amp;amp;amp; derivatives; Galanin/*administration &amp;amp;amp; dosage; Habenula/drug effects/*physiology; Injections, Intraventricular; Male; Pain Measurement/*drug effects/methods; Peptide Fragments/*administration &amp;amp;amp; dosage; Rats; Rats, Sprague-Dawley; Receptor, Galanin, Type 1/*agonists/*physiologyAntinociceptive effects; Galanin; Galanin receptor 1; Lateral habenula; M617&lt;/_keywords&gt;&lt;_language&gt;eng&lt;/_language&gt;&lt;_modified&gt;62609437&lt;/_modified&gt;&lt;_pages&gt;493-7&lt;/_pages&gt;&lt;_tertiary_title&gt;Experimental brain research&lt;/_tertiary_title&gt;&lt;_type_work&gt;Journal Article; Research Support, Non-U.S. Gov&amp;apos;t&lt;/_type_work&gt;&lt;_url&gt;http://www.ncbi.nlm.nih.gov/entrez/query.fcgi?cmd=Retrieve&amp;amp;db=pubmed&amp;amp;dopt=Abstract&amp;amp;list_uids=26525710&amp;amp;query_hl=1&lt;/_url&gt;&lt;_volume&gt;234&lt;/_volume&gt;&lt;/Details&gt;&lt;Extra&gt;&lt;DBUID&gt;{54DEC4B7-D473-4D5A-8848-003265C3C998}&lt;/DBUID&gt;&lt;/Extra&gt;&lt;/Item&gt;&lt;/References&gt;&lt;/Group&gt;&lt;/Citation&gt;_x000a_"/>
    <w:docVar w:name="NE.Ref{484BB1A5-6A27-4BBD-AFEA-899958E92B20}" w:val=" ADDIN NE.Ref.{484BB1A5-6A27-4BBD-AFEA-899958E92B20}&lt;Citation&gt;&lt;Group&gt;&lt;References&gt;&lt;Item&gt;&lt;ID&gt;477&lt;/ID&gt;&lt;UID&gt;{ABC23D31-BD57-4A08-89DF-937C590C67A0}&lt;/UID&gt;&lt;Title&gt;Serotonergic neurotransmission in the dorsal raphe nucleus recruits in situ 5-HT(2A/2C) receptors to modulate the post-ictal antinociception&lt;/Title&gt;&lt;Template&gt;Journal Article&lt;/Template&gt;&lt;Star&gt;0&lt;/Star&gt;&lt;Tag&gt;0&lt;/Tag&gt;&lt;Author&gt;Freitas, R L; Bassi, G S; de Oliveira, A M; Coimbra, N C&lt;/Author&gt;&lt;Year&gt;2008&lt;/Year&gt;&lt;Details&gt;&lt;_accession_num&gt;18671968&lt;/_accession_num&gt;&lt;_author_adr&gt;Laboratory of Neuroanatomy and Neuropsychobiology, Department of Pharmacology, School of Medicine of Ribeirao Preto, University of Sao Paulo (USP), Ribeirao Preto, SP, Brazil.&lt;/_author_adr&gt;&lt;_date_display&gt;2008 Oct&lt;/_date_display&gt;&lt;_date&gt;2008-10-01&lt;/_date&gt;&lt;_doi&gt;10.1016/j.expneurol.2008.07.003&lt;/_doi&gt;&lt;_isbn&gt;1090-2430 (Electronic); 0014-4886 (Linking)&lt;/_isbn&gt;&lt;_issue&gt;2&lt;/_issue&gt;&lt;_journal&gt;Exp Neurol&lt;/_journal&gt;&lt;_keywords&gt;Animals; Male; Pain Measurement/drug effects/*methods; Raphe Nuclei/drug effects/*physiology; Rats; Rats, Wistar; Receptor, Serotonin, 5-HT2A/*physiology; Receptor, Serotonin, 5-HT2C/*physiology; Serotonin/*physiology; Serotonin 5-HT2 Receptor Antagonists; Serotonin Antagonists/pharmacology; Synaptic Transmission/drug effects/*physiology&lt;/_keywords&gt;&lt;_language&gt;eng&lt;/_language&gt;&lt;_pages&gt;410-8&lt;/_pages&gt;&lt;_tertiary_title&gt;Experimental neurology&lt;/_tertiary_title&gt;&lt;_type_work&gt;Comparative Study; Journal Article; Research Support, Non-U.S. Gov&amp;apos;t&lt;/_type_work&gt;&lt;_url&gt;http://www.ncbi.nlm.nih.gov/entrez/query.fcgi?cmd=Retrieve&amp;amp;db=pubmed&amp;amp;dopt=Abstract&amp;amp;list_uids=18671968&amp;amp;query_hl=1&lt;/_url&gt;&lt;_volume&gt;213&lt;/_volume&gt;&lt;_created&gt;62547003&lt;/_created&gt;&lt;_modified&gt;62547004&lt;/_modified&gt;&lt;_db_updated&gt;PubMed&lt;/_db_updated&gt;&lt;_impact_factor&gt;   4.483&lt;/_impact_factor&gt;&lt;_collection_scope&gt;SCI;SCIE;&lt;/_collection_scope&gt;&lt;/Details&gt;&lt;Extra&gt;&lt;DBUID&gt;{54DEC4B7-D473-4D5A-8848-003265C3C998}&lt;/DBUID&gt;&lt;/Extra&gt;&lt;/Item&gt;&lt;/References&gt;&lt;/Group&gt;&lt;/Citation&gt;_x000a_"/>
    <w:docVar w:name="NE.Ref{4BC98772-8182-48EC-9713-C9C0F96E3F6A}" w:val=" ADDIN NE.Ref.{4BC98772-8182-48EC-9713-C9C0F96E3F6A}&lt;Citation&gt;&lt;Group&gt;&lt;References&gt;&lt;Item&gt;&lt;ID&gt;452&lt;/ID&gt;&lt;UID&gt;{4FDCC0A1-2B9F-4BA3-B833-52D7C1C9A7D9}&lt;/UID&gt;&lt;Title&gt;Ketamine blocks bursting in the lateral habenula to rapidly relieve depression&lt;/Title&gt;&lt;Template&gt;Journal Article&lt;/Template&gt;&lt;Star&gt;0&lt;/Star&gt;&lt;Tag&gt;0&lt;/Tag&gt;&lt;Author&gt;Yang, Y; Cui, Y; Sang, K; Dong, Y; Ni, Z; Ma, S; Hu, H&lt;/Author&gt;&lt;Year&gt;2018&lt;/Year&gt;&lt;Details&gt;&lt;_accession_num&gt;29446381&lt;/_accession_num&gt;&lt;_author_adr&gt;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lt;/_author_adr&gt;&lt;_collection_scope&gt;SCI;SCIE;&lt;/_collection_scope&gt;&lt;_created&gt;62544370&lt;/_created&gt;&lt;_date&gt;2018-02-14&lt;/_date&gt;&lt;_date_display&gt;2018 Feb 14&lt;/_date_display&gt;&lt;_db_updated&gt;PubMed&lt;/_db_updated&gt;&lt;_doi&gt;10.1038/nature25509&lt;/_doi&gt;&lt;_impact_factor&gt;  41.577&lt;/_impact_factor&gt;&lt;_isbn&gt;1476-4687 (Electronic); 0028-0836 (Linking)&lt;/_isbn&gt;&lt;_issue&gt;7692&lt;/_issue&gt;&lt;_journal&gt;Nature&lt;/_journal&gt;&lt;_keywords&gt;Action Potentials/*drug effects; Affect/drug effects; Anhedonia/drug effects; Animals; Antidepressive Agents/administration &amp;amp;amp; dosage/*pharmacology/*therapeutic use; Calcium Channel Blockers/pharmacology/therapeutic use; Calcium Channels/metabolism; Depression/*drug therapy; Disease Models, Animal; Habenula/*drug effects/*metabolism/pathology/radiation effects; Ketamine/administration &amp;amp;amp; dosage/*pharmacology/*therapeutic use; Male; Mice; Neurons/drug effects/metabolism; Rats; Rats, Sprague-Dawley; Receptors, N-Methyl-D-Aspartate/antagonists &amp;amp;amp; inhibitors/metabolism; Reward; Theta Rhythm/drug effects&lt;/_keywords&gt;&lt;_language&gt;eng&lt;/_language&gt;&lt;_modified&gt;62546290&lt;/_modified&gt;&lt;_pages&gt;317-322&lt;/_pages&gt;&lt;_tertiary_title&gt;Nature&lt;/_tertiary_title&gt;&lt;_type_work&gt;Journal Article; Research Support, Non-U.S. Gov&amp;apos;t&lt;/_type_work&gt;&lt;_url&gt;http://www.ncbi.nlm.nih.gov/entrez/query.fcgi?cmd=Retrieve&amp;amp;db=pubmed&amp;amp;dopt=Abstract&amp;amp;list_uids=29446381&amp;amp;query_hl=1&lt;/_url&gt;&lt;_volume&gt;554&lt;/_volume&gt;&lt;/Details&gt;&lt;Extra&gt;&lt;DBUID&gt;{54DEC4B7-D473-4D5A-8848-003265C3C998}&lt;/DBUID&gt;&lt;/Extra&gt;&lt;/Item&gt;&lt;/References&gt;&lt;/Group&gt;&lt;/Citation&gt;_x000a_"/>
    <w:docVar w:name="NE.Ref{538777D6-300C-46C6-8593-4FD1067CC054}" w:val=" ADDIN NE.Ref.{538777D6-300C-46C6-8593-4FD1067CC054}&lt;Citation&gt;&lt;Group&gt;&lt;References&gt;&lt;Item&gt;&lt;ID&gt;466&lt;/ID&gt;&lt;UID&gt;{4ED90A6A-FF94-4F2D-A0F2-6E0A65AC2E09}&lt;/UID&gt;&lt;Title&gt;Brain indoleamine 2,3-dioxygenase contributes to the comorbidity of pain and depression&lt;/Title&gt;&lt;Template&gt;Journal Article&lt;/Template&gt;&lt;Star&gt;0&lt;/Star&gt;&lt;Tag&gt;0&lt;/Tag&gt;&lt;Author&gt;Kim, H; Chen, L; Lim, G; Sung, B; Wang, S; McCabe, M F; Rusanescu, G; Yang, L; Tian, Y; Mao, J&lt;/Author&gt;&lt;Year&gt;2012&lt;/Year&gt;&lt;Details&gt;&lt;_accession_num&gt;22751107&lt;/_accession_num&gt;&lt;_author_adr&gt;MGH Center for Translational Pain Research, Department of Anesthesia, Critical Care and Pain Medicine, Massachusetts General Hospital, Harvard Medical School, Boston, MA 02114, USA.&lt;/_author_adr&gt;&lt;_collection_scope&gt;SCI;SCIE;&lt;/_collection_scope&gt;&lt;_created&gt;62545972&lt;/_created&gt;&lt;_date&gt;2012-08-01&lt;/_date&gt;&lt;_date_display&gt;2012 Aug&lt;/_date_display&gt;&lt;_doi&gt;10.1172/JCI61884&lt;/_doi&gt;&lt;_impact_factor&gt;  13.251&lt;/_impact_factor&gt;&lt;_isbn&gt;1558-8238 (Electronic); 0021-9738 (Linking)&lt;/_isbn&gt;&lt;_issue&gt;8&lt;/_issue&gt;&lt;_journal&gt;J Clin Invest&lt;/_journal&gt;&lt;_keywords&gt;Adolescent; Adult; Aged; Animals; Brain/*enzymology/*physiopathology; Chronic Pain/complications/*enzymology/*physiopathology; Comorbidity; Depression/*enzymology/etiology/*physiopathology; Female; Gene Knockout Techniques; Hippocampus/drug effects/enzymology; Humans; Indoleamine-Pyrrole 2,3,-Dioxygenase/blood/deficiency/genetics/*metabolism; Interleukin-6/administration &amp;amp; dosage; Male; Mice; Mice, Inbred C57BL; Mice, Knockout; Middle Aged; Rats; Rats, Wistar; Signal Transduction/drug effects; Up-Regulation; Young Adult&lt;/_keywords&gt;&lt;_language&gt;eng&lt;/_language&gt;&lt;_modified&gt;62609441&lt;/_modified&gt;&lt;_pages&gt;2940-54&lt;/_pages&gt;&lt;_tertiary_title&gt;The Journal of clinical investigation&lt;/_tertiary_title&gt;&lt;_type_work&gt;Journal Article; Research Support, N.I.H., Extramural&lt;/_type_work&gt;&lt;_url&gt;http://www.ncbi.nlm.nih.gov/entrez/query.fcgi?cmd=Retrieve&amp;amp;db=pubmed&amp;amp;dopt=Abstract&amp;amp;list_uids=22751107&amp;amp;query_hl=1&lt;/_url&gt;&lt;_volume&gt;122&lt;/_volume&gt;&lt;/Details&gt;&lt;Extra&gt;&lt;DBUID&gt;{54DEC4B7-D473-4D5A-8848-003265C3C998}&lt;/DBUID&gt;&lt;/Extra&gt;&lt;/Item&gt;&lt;/References&gt;&lt;/Group&gt;&lt;Group&gt;&lt;References&gt;&lt;Item&gt;&lt;ID&gt;458&lt;/ID&gt;&lt;UID&gt;{5D233FC4-BF08-446C-AE43-8C3D820CC26E}&lt;/UID&gt;&lt;Title&gt;Why depression and pain often coexist and mutually reinforce: Role of the lateral habenula&lt;/Title&gt;&lt;Template&gt;Journal Article&lt;/Template&gt;&lt;Star&gt;0&lt;/Star&gt;&lt;Tag&gt;0&lt;/Tag&gt;&lt;Author&gt;Li, J; Li, Y; Zhang, B; Shen, X; Zhao, H&lt;/Author&gt;&lt;Year&gt;2016&lt;/Year&gt;&lt;Details&gt;&lt;_accession_num&gt;27554829&lt;/_accession_num&gt;&lt;_author_adr&gt;Department of Physiology, College of Basic Medical Sciences, Jilin University, Changchun 130021, PR China.; Department of Physiology, College of Basic Medical Sciences, Jilin University, Changchun 130021, PR China.; Department of Physiology, College of Basic Medical Sciences, Jilin University, Changchun 130021, PR China.; Department of Physiology, College of Basic Medical Sciences, Jilin University, Changchun 130021, PR China.; Department of Physiology, College of Basic Medical Sciences, Jilin University, Changchun 130021, PR China. Electronic address: zhua@jlu.edu.cn.&lt;/_author_adr&gt;&lt;_collection_scope&gt;SCI;SCIE;&lt;/_collection_scope&gt;&lt;_created&gt;62544397&lt;/_created&gt;&lt;_date&gt;2016-10-01&lt;/_date&gt;&lt;_date_display&gt;2016 Oct&lt;/_date_display&gt;&lt;_db_updated&gt;PubMed&lt;/_db_updated&gt;&lt;_doi&gt;10.1016/j.expneurol.2016.08.010&lt;/_doi&gt;&lt;_impact_factor&gt;   4.483&lt;/_impact_factor&gt;&lt;_isbn&gt;1090-2430 (Electronic); 0014-4886 (Linking)&lt;/_isbn&gt;&lt;_issue&gt;Pt A&lt;/_issue&gt;&lt;_journal&gt;Exp Neurol&lt;/_journal&gt;&lt;_keywords&gt;C-Fos protein; Comorbidity; Depression; Dorsal raphe nucleus; Lateral habenula; Pain&lt;/_keywords&gt;&lt;_language&gt;eng&lt;/_language&gt;&lt;_modified&gt;62545975&lt;/_modified&gt;&lt;_ori_publication&gt;Copyright (c) 2016 Elsevier Inc. All rights reserved.&lt;/_ori_publication&gt;&lt;_pages&gt;106-113&lt;/_pages&gt;&lt;_tertiary_title&gt;Experimental neurology&lt;/_tertiary_title&gt;&lt;_type_work&gt;Journal Article&lt;/_type_work&gt;&lt;_url&gt;http://www.ncbi.nlm.nih.gov/entrez/query.fcgi?cmd=Retrieve&amp;amp;db=pubmed&amp;amp;dopt=Abstract&amp;amp;list_uids=27554829&amp;amp;query_hl=1&lt;/_url&gt;&lt;_volume&gt;284&lt;/_volume&gt;&lt;/Details&gt;&lt;Extra&gt;&lt;DBUID&gt;{54DEC4B7-D473-4D5A-8848-003265C3C998}&lt;/DBUID&gt;&lt;/Extra&gt;&lt;/Item&gt;&lt;/References&gt;&lt;/Group&gt;&lt;Group&gt;&lt;References&gt;&lt;Item&gt;&lt;ID&gt;517&lt;/ID&gt;&lt;UID&gt;{9D64C96E-CABB-4069-8A55-4D36B9219A40}&lt;/UID&gt;&lt;Title&gt;Altered neuropathic pain behaviour in a rat model of depression is associated with changes in inflammatory gene expression in the amygdala&lt;/Title&gt;&lt;Template&gt;Journal Article&lt;/Template&gt;&lt;Star&gt;0&lt;/Star&gt;&lt;Tag&gt;0&lt;/Tag&gt;&lt;Author&gt;Burke, N N; Geoghegan, E; Kerr, D M; Moriarty, O; Finn, D P; Roche, M&lt;/Author&gt;&lt;Year&gt;2013&lt;/Year&gt;&lt;Details&gt;&lt;_accession_num&gt;23957449&lt;/_accession_num&gt;&lt;_author_adr&gt;Department of Physiology.&lt;/_author_adr&gt;&lt;_date_display&gt;2013 Oct&lt;/_date_display&gt;&lt;_date&gt;2013-10-01&lt;/_date&gt;&lt;_doi&gt;10.1111/gbb.12080&lt;/_doi&gt;&lt;_isbn&gt;1601-183X (Electronic); 1601-183X (Linking)&lt;/_isbn&gt;&lt;_issue&gt;7&lt;/_issue&gt;&lt;_journal&gt;Genes Brain Behav&lt;/_journal&gt;&lt;_keywords&gt;Amygdala/*metabolism; Animals; Astrocytes/metabolism; CD11b Antigen/genetics/*metabolism; Depressive Disorder/genetics/*metabolism/physiopathology; Disease Models, Animal; Glial Fibrillary Acidic Protein/genetics/metabolism; Interleukins/genetics/*metabolism; Male; Microglia/metabolism; Neuralgia/genetics/*metabolism/physiopathology; RNA, Messenger/genetics/metabolism; Rats; Rats, Sprague-DawleyAmygdala; astrocyte; cytokine; depression; microglia; neuroinflammation; olfactory bulbectomy; pain; peripheral nerve injury; spinal nerve ligation&lt;/_keywords&gt;&lt;_language&gt;eng&lt;/_language&gt;&lt;_ori_publication&gt;(c) 2013 John Wiley &amp;amp;amp; Sons Ltd and International Behavioural and Neural Genetics _x000d__x000a_      Society.&lt;/_ori_publication&gt;&lt;_pages&gt;705-13&lt;/_pages&gt;&lt;_tertiary_title&gt;Genes, brain, and behavior&lt;/_tertiary_title&gt;&lt;_type_work&gt;Journal Article; Research Support, Non-U.S. Gov&amp;apos;t&lt;/_type_work&gt;&lt;_url&gt;http://www.ncbi.nlm.nih.gov/entrez/query.fcgi?cmd=Retrieve&amp;amp;db=pubmed&amp;amp;dopt=Abstract&amp;amp;list_uids=23957449&amp;amp;query_hl=1&lt;/_url&gt;&lt;_volume&gt;12&lt;/_volume&gt;&lt;_created&gt;62616849&lt;/_created&gt;&lt;_modified&gt;62616889&lt;/_modified&gt;&lt;_db_updated&gt;PubMed&lt;/_db_updated&gt;&lt;_impact_factor&gt;   3.496&lt;/_impact_factor&gt;&lt;_collection_scope&gt;SCIE;&lt;/_collection_scope&gt;&lt;/Details&gt;&lt;Extra&gt;&lt;DBUID&gt;{54DEC4B7-D473-4D5A-8848-003265C3C998}&lt;/DBUID&gt;&lt;/Extra&gt;&lt;/Item&gt;&lt;/References&gt;&lt;/Group&gt;&lt;/Citation&gt;_x000a_"/>
    <w:docVar w:name="NE.Ref{5651E3ED-BEBE-4A05-9207-09608CDEE40F}" w:val=" ADDIN NE.Ref.{5651E3ED-BEBE-4A05-9207-09608CDEE40F}&lt;Citation&gt;&lt;Group&gt;&lt;References&gt;&lt;Item&gt;&lt;ID&gt;428&lt;/ID&gt;&lt;UID&gt;{09852717-3BF7-410D-8DD4-BC5FA9A0C212}&lt;/UID&gt;&lt;Title&gt;Depression and pain comorbidity: a literature review&lt;/Title&gt;&lt;Template&gt;Journal Article&lt;/Template&gt;&lt;Star&gt;0&lt;/Star&gt;&lt;Tag&gt;0&lt;/Tag&gt;&lt;Author&gt;Bair, M J; Robinson, R L; Katon, W; Kroenke, K&lt;/Author&gt;&lt;Year&gt;2003&lt;/Year&gt;&lt;Details&gt;&lt;_accession_num&gt;14609780&lt;/_accession_num&gt;&lt;_author_adr&gt;Department of Medicine, Indiana University School of Medicine, Indianapolis, Indiana, USA. mbair@iupui.edu&lt;/_author_adr&gt;&lt;_created&gt;62532870&lt;/_created&gt;&lt;_date&gt;2003-11-10&lt;/_date&gt;&lt;_date_display&gt;2003 Nov 10&lt;/_date_display&gt;&lt;_db_updated&gt;PubMed&lt;/_db_updated&gt;&lt;_doi&gt;10.1001/archinte.163.20.2433&lt;/_doi&gt;&lt;_isbn&gt;0003-9926 (Print); 0003-9926 (Linking)&lt;/_isbn&gt;&lt;_issue&gt;20&lt;/_issue&gt;&lt;_journal&gt;Arch Intern Med&lt;/_journal&gt;&lt;_keywords&gt;Antidepressive Agents/therapeutic use; Chronic Disease; Comorbidity; Depression/drug therapy/*epidemiology/physiopathology; Depressive Disorder/drug therapy/*epidemiology/physiopathology; Humans; Pain/drug therapy/*epidemiology/physiopathology; Prevalence; Treatment Outcome&lt;/_keywords&gt;&lt;_language&gt;eng&lt;/_language&gt;&lt;_modified&gt;62541597&lt;/_modified&gt;&lt;_pages&gt;2433-45&lt;/_pages&gt;&lt;_tertiary_title&gt;Archives of internal medicine&lt;/_tertiary_title&gt;&lt;_type_work&gt;Journal Article; Research Support, Non-U.S. Gov&amp;apos;t; Review&lt;/_type_work&gt;&lt;_url&gt;http://www.ncbi.nlm.nih.gov/entrez/query.fcgi?cmd=Retrieve&amp;amp;db=pubmed&amp;amp;dopt=Abstract&amp;amp;list_uids=14609780&amp;amp;query_hl=1&lt;/_url&gt;&lt;_volume&gt;163&lt;/_volume&gt;&lt;/Details&gt;&lt;Extra&gt;&lt;DBUID&gt;{54DEC4B7-D473-4D5A-8848-003265C3C998}&lt;/DBUID&gt;&lt;/Extra&gt;&lt;/Item&gt;&lt;/References&gt;&lt;/Group&gt;&lt;/Citation&gt;_x000a_"/>
    <w:docVar w:name="NE.Ref{5C101971-4EB8-4ABA-BA04-94770CAE6A6E}" w:val=" ADDIN NE.Ref.{5C101971-4EB8-4ABA-BA04-94770CAE6A6E}&lt;Citation&gt;&lt;Group&gt;&lt;References&gt;&lt;Item&gt;&lt;ID&gt;507&lt;/ID&gt;&lt;UID&gt;{4E2A2427-0C4E-4169-8CC4-A9A045D4978E}&lt;/UID&gt;&lt;Title&gt;Activation of a muscle-specific enhancer by the Ski proto-oncogene&lt;/Title&gt;&lt;Template&gt;Journal Article&lt;/Template&gt;&lt;Star&gt;0&lt;/Star&gt;&lt;Tag&gt;0&lt;/Tag&gt;&lt;Author&gt;Engert, J C; Servaes, S; Sutrave, P; Hughes, S H; Rosenthal, N&lt;/Author&gt;&lt;Year&gt;1995&lt;/Year&gt;&lt;Details&gt;&lt;_accession_num&gt;7659522&lt;/_accession_num&gt;&lt;_author_adr&gt;Cardiovascular Research Center, Massachusetts General Hospital-East, Charlestown  02129, USA.&lt;/_author_adr&gt;&lt;_collection_scope&gt;SCI;SCIE;&lt;/_collection_scope&gt;&lt;_created&gt;62559932&lt;/_created&gt;&lt;_date&gt;1995-08-11&lt;/_date&gt;&lt;_date_display&gt;1995 Aug 11&lt;/_date_display&gt;&lt;_db_updated&gt;PubMed&lt;/_db_updated&gt;&lt;_impact_factor&gt;  11.561&lt;/_impact_factor&gt;&lt;_isbn&gt;0305-1048 (Print); 0305-1048 (Linking)&lt;/_isbn&gt;&lt;_issue&gt;15&lt;/_issue&gt;&lt;_journal&gt;Nucleic Acids Res&lt;/_journal&gt;&lt;_keywords&gt;3T3 Cells; Animals; Cell Line; Chloramphenicol O-Acetyltransferase/biosynthesis/genetics; Creatine Kinase/biosynthesis/genetics; DNA-Binding Proteins/*genetics; Enhancer Elements, Genetic/*genetics; Enzyme Activation; Gene Expression Regulation/*genetics; Mice; Mice, Transgenic; Muscle Fibers, Fast-Twitch/cytology/physiology; MyoD Protein/genetics; Myosins/*genetics; Proto-Oncogene Proteins/*genetics; Proto-Oncogenes/*genetics; RNA, Messenger/biosynthesis; Sarcoma Viruses, Murine/genetics; Transcriptional Activation; Transfection&lt;/_keywords&gt;&lt;_language&gt;eng&lt;/_language&gt;&lt;_modified&gt;62560164&lt;/_modified&gt;&lt;_pages&gt;2988-94&lt;/_pages&gt;&lt;_tertiary_title&gt;Nucleic acids research&lt;/_tertiary_title&gt;&lt;_type_work&gt;Journal Article; Research Support, Non-U.S. Gov&amp;apos;t; Research Support, U.S. Gov&amp;apos;t, P.H.S.&lt;/_type_work&gt;&lt;_url&gt;http://www.ncbi.nlm.nih.gov/entrez/query.fcgi?cmd=Retrieve&amp;amp;db=pubmed&amp;amp;dopt=Abstract&amp;amp;list_uids=7659522&amp;amp;query_hl=1&lt;/_url&gt;&lt;_volume&gt;23&lt;/_volume&gt;&lt;/Details&gt;&lt;Extra&gt;&lt;DBUID&gt;{54DEC4B7-D473-4D5A-8848-003265C3C998}&lt;/DBUID&gt;&lt;/Extra&gt;&lt;/Item&gt;&lt;/References&gt;&lt;/Group&gt;&lt;/Citation&gt;_x000a_"/>
    <w:docVar w:name="NE.Ref{5E075BF9-9B65-4E85-9A43-64476FA94C27}" w:val=" ADDIN NE.Ref.{5E075BF9-9B65-4E85-9A43-64476FA94C27}&lt;Citation&gt;&lt;Group&gt;&lt;References&gt;&lt;Item&gt;&lt;ID&gt;427&lt;/ID&gt;&lt;UID&gt;{F040759B-F99D-4098-A14F-C660A4DC3B37}&lt;/UID&gt;&lt;Title&gt;Associations between chronic pain and depressive symptoms in patients with trigeminal neuralgia&lt;/Title&gt;&lt;Template&gt;Journal Article&lt;/Template&gt;&lt;Star&gt;0&lt;/Star&gt;&lt;Tag&gt;0&lt;/Tag&gt;&lt;Author&gt;Macianskyte, D; Januzis, G; Kubilius, R; Adomaitiene, V; Sciupokas, A&lt;/Author&gt;&lt;Year&gt;2011&lt;/Year&gt;&lt;Details&gt;&lt;_accession_num&gt;22112988&lt;/_accession_num&gt;&lt;_author_adr&gt;Department of Radiology, Medical Academy, Lithuanian University of Health Sciences, Kaunas, Lithuania.&lt;/_author_adr&gt;&lt;_created&gt;62532839&lt;/_created&gt;&lt;_date&gt;2011-01-20&lt;/_date&gt;&lt;_date_display&gt;2011&lt;/_date_display&gt;&lt;_db_updated&gt;PubMed&lt;/_db_updated&gt;&lt;_impact_factor&gt;   1.429&lt;/_impact_factor&gt;&lt;_isbn&gt;1648-9144 (Electronic); 1010-660X (Linking)&lt;/_isbn&gt;&lt;_issue&gt;7&lt;/_issue&gt;&lt;_journal&gt;Medicina (Kaunas)&lt;/_journal&gt;&lt;_keywords&gt;Aged; Chronic Pain/*complications/epidemiology; Depression/epidemiology/*etiology; Facial Pain/*complications/epidemiology; Female; Humans; Incidence; Lithuania/epidemiology; Male; Middle Aged; Pain Measurement; Trigeminal Neuralgia/*physiopathology&lt;/_keywords&gt;&lt;_language&gt;eng&lt;/_language&gt;&lt;_modified&gt;62534276&lt;/_modified&gt;&lt;_pages&gt;386-92&lt;/_pages&gt;&lt;_tertiary_title&gt;Medicina (Kaunas, Lithuania)&lt;/_tertiary_title&gt;&lt;_type_work&gt;Journal Article&lt;/_type_work&gt;&lt;_url&gt;http://www.ncbi.nlm.nih.gov/entrez/query.fcgi?cmd=Retrieve&amp;amp;db=pubmed&amp;amp;dopt=Abstract&amp;amp;list_uids=22112988&amp;amp;query_hl=1&lt;/_url&gt;&lt;_volume&gt;47&lt;/_volume&gt;&lt;/Details&gt;&lt;Extra&gt;&lt;DBUID&gt;{54DEC4B7-D473-4D5A-8848-003265C3C998}&lt;/DBUID&gt;&lt;/Extra&gt;&lt;/Item&gt;&lt;/References&gt;&lt;/Group&gt;&lt;/Citation&gt;_x000a_"/>
    <w:docVar w:name="NE.Ref{62BBF48E-3C6A-48D5-A68D-ABCACA3C5038}" w:val=" ADDIN NE.Ref.{62BBF48E-3C6A-48D5-A68D-ABCACA3C5038}&lt;Citation&gt;&lt;Group&gt;&lt;References&gt;&lt;Item&gt;&lt;ID&gt;429&lt;/ID&gt;&lt;UID&gt;{E8AE9188-637F-42ED-9DDD-ABB6480C1D3F}&lt;/UID&gt;&lt;Title&gt;Trigeminal injury causes kappa opioid-dependent allodynic, glial and immune cell  responses in mice&lt;/Title&gt;&lt;Template&gt;Journal Article&lt;/Template&gt;&lt;Star&gt;0&lt;/Star&gt;&lt;Tag&gt;0&lt;/Tag&gt;&lt;Author&gt;Aita, M; Byers, M R; Chavkin, C; Xu, M&lt;/Author&gt;&lt;Year&gt;2010&lt;/Year&gt;&lt;Details&gt;&lt;_accession_num&gt;20109235&lt;/_accession_num&gt;&lt;_author_adr&gt;Department of Pharmacology, University of Washington, Seattle, WA 98195-7280, USA. aita@email.unc.edu&lt;/_author_adr&gt;&lt;_collection_scope&gt;SCIE;&lt;/_collection_scope&gt;&lt;_created&gt;62533082&lt;/_created&gt;&lt;_date&gt;2010-01-29&lt;/_date&gt;&lt;_date_display&gt;2010 Jan 29&lt;/_date_display&gt;&lt;_doi&gt;10.1186/1744-8069-6-8&lt;/_doi&gt;&lt;_impact_factor&gt;   3.205&lt;/_impact_factor&gt;&lt;_isbn&gt;1744-8069 (Electronic); 1744-8069 (Linking)&lt;/_isbn&gt;&lt;_journal&gt;Mol Pain&lt;/_journal&gt;&lt;_keywords&gt;Animals; Astrocytes/immunology/metabolism; Biomarkers/analysis/metabolism; Bromodeoxyuridine; CD11 Antigens/metabolism; Cell Proliferation; Disease Models, Animal; Glial Fibrillary Acidic Protein/metabolism; Gliosis/immunology/*metabolism/physiopathology; Hyperalgesia/immunology/*metabolism/physiopathology; Immunohistochemistry; Intermediate Filament Proteins/metabolism; Ligation; Macrophages/immunology/metabolism; Male; Mice; Mice, Inbred C57BL; Mice, Knockout; Microglia/immunology/metabolism; Nerve Tissue Proteins/metabolism; Nestin; Neuroglia/immunology/metabolism; Receptors, Opioid, kappa/genetics/*metabolism; Trigeminal Ganglion/immunology/*metabolism/physiopathology; Trigeminal Nerve Diseases/immunology/*metabolism/physiopathology; Trigeminal Nuclei/immunology/*metabolism/physiopathology&lt;/_keywords&gt;&lt;_language&gt;eng&lt;/_language&gt;&lt;_modified&gt;62609424&lt;/_modified&gt;&lt;_pages&gt;8&lt;/_pages&gt;&lt;_tertiary_title&gt;Molecular pain&lt;/_tertiary_title&gt;&lt;_type_work&gt;Journal Article; Research Support, N.I.H., Extramural; Research Support, Non-U.S. Gov&amp;apos;t&lt;/_type_work&gt;&lt;_url&gt;http://www.ncbi.nlm.nih.gov/entrez/query.fcgi?cmd=Retrieve&amp;amp;db=pubmed&amp;amp;dopt=Abstract&amp;amp;list_uids=20109235&amp;amp;query_hl=1&lt;/_url&gt;&lt;_volume&gt;6&lt;/_volume&gt;&lt;/Details&gt;&lt;Extra&gt;&lt;DBUID&gt;{54DEC4B7-D473-4D5A-8848-003265C3C998}&lt;/DBUID&gt;&lt;/Extra&gt;&lt;/Item&gt;&lt;/References&gt;&lt;/Group&gt;&lt;/Citation&gt;_x000a_"/>
    <w:docVar w:name="NE.Ref{709E49BF-3073-42D9-A358-05C57CD4CC17}" w:val=" ADDIN NE.Ref.{709E49BF-3073-42D9-A358-05C57CD4CC17}&lt;Citation&gt;&lt;Group&gt;&lt;References&gt;&lt;Item&gt;&lt;ID&gt;488&lt;/ID&gt;&lt;UID&gt;{94FF2B7D-F296-4163-87DD-C51282DE27E1}&lt;/UID&gt;&lt;Title&gt;A nociceptive signaling role for neuromedin B&lt;/Title&gt;&lt;Template&gt;Journal Article&lt;/Template&gt;&lt;Star&gt;0&lt;/Star&gt;&lt;Tag&gt;0&lt;/Tag&gt;&lt;Author&gt;Mishra, S K; Holzman, S; Hoon, M A&lt;/Author&gt;&lt;Year&gt;2012&lt;/Year&gt;&lt;Details&gt;&lt;_accession_num&gt;22723708&lt;/_accession_num&gt;&lt;_author_adr&gt;Molecular Genetics Unit, Laboratory of Sensory Biology, National Institute of Dental and Craniofacial Health, National Institutes of Health, Bethesda, MD 20892, USA.&lt;/_author_adr&gt;&lt;_collection_scope&gt;SCI;SCIE;&lt;/_collection_scope&gt;&lt;_created&gt;62547279&lt;/_created&gt;&lt;_date&gt;2012-06-20&lt;/_date&gt;&lt;_date_display&gt;2012 Jun 20&lt;/_date_display&gt;&lt;_db_updated&gt;PubMed&lt;/_db_updated&gt;&lt;_doi&gt;10.1523/JNEUROSCI.1533-12.2012&lt;/_doi&gt;&lt;_impact_factor&gt;   5.970&lt;/_impact_factor&gt;&lt;_isbn&gt;1529-2401 (Electronic); 0270-6474 (Linking)&lt;/_isbn&gt;&lt;_issue&gt;25&lt;/_issue&gt;&lt;_journal&gt;J Neurosci&lt;/_journal&gt;&lt;_keywords&gt;Animals; Behavior, Animal/physiology; Calcitonin Gene-Related Peptide/metabolism; Ganglia, Spinal/metabolism; Hot Temperature; Immunohistochemistry; In Situ Hybridization; Male; Mice; Mice, Inbred C57BL; Microarray Analysis; Neuritis/pathology; Neurokinin B/*analogs &amp;amp;amp; derivatives/antagonists &amp;amp;amp;_x000d__x000a_      inhibitors/pharmacology/physiology; Neuropeptides/biosynthesis; Nociception/*physiology; Pain Measurement/drug effects; Posterior Horn Cells/physiology; Receptors, Bombesin/biosynthesis/genetics; Sensory Receptor Cells/metabolism; Signal Transduction/physiology; Spinal Cord/physiology; Substance P/metabolism&lt;/_keywords&gt;&lt;_language&gt;eng&lt;/_language&gt;&lt;_modified&gt;62609446&lt;/_modified&gt;&lt;_pages&gt;8686-95&lt;/_pages&gt;&lt;_tertiary_title&gt;The Journal of neuroscience : the official journal of the Society for_x000d__x000a_      Neuroscience&lt;/_tertiary_title&gt;&lt;_type_work&gt;Journal Article; Research Support, N.I.H., Extramural; Research Support, N.I.H., Intramural&lt;/_type_work&gt;&lt;_url&gt;http://www.ncbi.nlm.nih.gov/entrez/query.fcgi?cmd=Retrieve&amp;amp;db=pubmed&amp;amp;dopt=Abstract&amp;amp;list_uids=22723708&amp;amp;query_hl=1&lt;/_url&gt;&lt;_volume&gt;32&lt;/_volume&gt;&lt;/Details&gt;&lt;Extra&gt;&lt;DBUID&gt;{54DEC4B7-D473-4D5A-8848-003265C3C998}&lt;/DBUID&gt;&lt;/Extra&gt;&lt;/Item&gt;&lt;/References&gt;&lt;/Group&gt;&lt;/Citation&gt;_x000a_"/>
    <w:docVar w:name="NE.Ref{755C144D-EC2B-43EC-99E2-6C4CD77FD873}" w:val=" ADDIN NE.Ref.{755C144D-EC2B-43EC-99E2-6C4CD77FD873}&lt;Citation&gt;&lt;Group&gt;&lt;References&gt;&lt;Item&gt;&lt;ID&gt;435&lt;/ID&gt;&lt;UID&gt;{B080DF8F-BAF7-4FCD-9065-0F88039DC2A7}&lt;/UID&gt;&lt;Title&gt;Depression and pain&lt;/Title&gt;&lt;Template&gt;Journal Article&lt;/Template&gt;&lt;Star&gt;0&lt;/Star&gt;&lt;Tag&gt;0&lt;/Tag&gt;&lt;Author&gt;Robinson, M J; Edwards, S E; Iyengar, S; Bymaster, F; Clark, M; Katon, W&lt;/Author&gt;&lt;Year&gt;2009&lt;/Year&gt;&lt;Details&gt;&lt;_accession_num&gt;19482603&lt;/_accession_num&gt;&lt;_author_adr&gt;Lilly USA, LLC, Indianapolis, IN 46285, USA. Robinson_Michael_J@Lilly.com&lt;/_author_adr&gt;&lt;_created&gt;62541596&lt;/_created&gt;&lt;_date&gt;2009-06-01&lt;/_date&gt;&lt;_date_display&gt;2009 Jun 1&lt;/_date_display&gt;&lt;_isbn&gt;1093-4715 (Electronic); 1093-4715 (Linking)&lt;/_isbn&gt;&lt;_journal&gt;Front Biosci (Landmark Ed)&lt;/_journal&gt;&lt;_keywords&gt;Antidepressive Agents, Tricyclic/therapeutic use; Brain/pathology/physiopathology; Cytokines/physiology; Depression/*complications/*physiopathology/therapy; Depressive Disorder, Major/complications/physiopathology/therapy; Exercise Therapy; Humans; Hypothalamo-Hypophyseal System/physiopathology; Models, Neurological; Models, Psychological; Neural Pathways/physiopathology; Neurotransmitter Agents/physiology; Neurotransmitter Uptake Inhibitors/therapeutic use; Pituitary-Adrenal System/physiopathology; Psychotherapy; Somatoform Disorders/*complications/*physiopathology/therapy&lt;/_keywords&gt;&lt;_language&gt;eng&lt;/_language&gt;&lt;_modified&gt;62541598&lt;/_modified&gt;&lt;_pages&gt;5031-51&lt;/_pages&gt;&lt;_tertiary_title&gt;Frontiers in bioscience (Landmark edition)&lt;/_tertiary_title&gt;&lt;_type_work&gt;Journal Article; Research Support, Non-U.S. Gov&amp;apos;t; Review&lt;/_type_work&gt;&lt;_url&gt;http://www.ncbi.nlm.nih.gov/entrez/query.fcgi?cmd=Retrieve&amp;amp;db=pubmed&amp;amp;dopt=Abstract&amp;amp;list_uids=19482603&amp;amp;query_hl=1&lt;/_url&gt;&lt;_volume&gt;14&lt;/_volume&gt;&lt;/Details&gt;&lt;Extra&gt;&lt;DBUID&gt;{54DEC4B7-D473-4D5A-8848-003265C3C998}&lt;/DBUID&gt;&lt;/Extra&gt;&lt;/Item&gt;&lt;/References&gt;&lt;/Group&gt;&lt;Group&gt;&lt;References&gt;&lt;Item&gt;&lt;ID&gt;438&lt;/ID&gt;&lt;UID&gt;{A8854A81-2DB8-4FAA-AC82-AE3430154851}&lt;/UID&gt;&lt;Title&gt;Translating the Habenula-From Rodents to Humans&lt;/Title&gt;&lt;Template&gt;Journal Article&lt;/Template&gt;&lt;Star&gt;0&lt;/Star&gt;&lt;Tag&gt;0&lt;/Tag&gt;&lt;Author&gt;Boulos, L J; Darcq, E; Kieffer, B L&lt;/Author&gt;&lt;Year&gt;2017&lt;/Year&gt;&lt;Details&gt;&lt;_accession_num&gt;27527822&lt;/_accession_num&gt;&lt;_author_adr&gt;Douglas Hospital Research Center, Department of Psychiatry, Faculty of Medicine,  McGill University, Montreal, Quebec, Canada.; Douglas Hospital Research Center, Department of Psychiatry, Faculty of Medicine,  McGill University, Montreal, Quebec, Canada.; Douglas Hospital Research Center, Department of Psychiatry, Faculty of Medicine,  McGill University, Montreal, Quebec, Canada. Electronic address: brigitte.kieffer@douglas.mcgill.ca.&lt;/_author_adr&gt;&lt;_created&gt;62542955&lt;/_created&gt;&lt;_date&gt;2017-02-15&lt;/_date&gt;&lt;_date_display&gt;2017 Feb 15&lt;/_date_display&gt;&lt;_db_updated&gt;PubMed&lt;/_db_updated&gt;&lt;_doi&gt;10.1016/j.biopsych.2016.06.003&lt;/_doi&gt;&lt;_impact_factor&gt;  11.982&lt;/_impact_factor&gt;&lt;_isbn&gt;1873-2402 (Electronic); 0006-3223 (Linking)&lt;/_isbn&gt;&lt;_issue&gt;4&lt;/_issue&gt;&lt;_journal&gt;Biol Psychiatry&lt;/_journal&gt;&lt;_keywords&gt;Animals; Brain/physiology; Decision Making/physiology; Depressive Disorder/*physiopathology; Dopamine/physiology; Habenula/metabolism/*physiology/*physiopathology; Humans; Mice; Rats; Reward; Schizophrenia/*physiopathology; Substance-Related Disorders/*physiopathology; Transcriptome; Translational Medical Research*Addiction; *Depression; *Habenula; *Human; *Reward; *Rodent&lt;/_keywords&gt;&lt;_language&gt;eng&lt;/_language&gt;&lt;_modified&gt;62609427&lt;/_modified&gt;&lt;_ori_publication&gt;Copyright (c) 2016 Society of Biological Psychiatry. Published by Elsevier Inc._x000d__x000a_      All rights reserved.&lt;/_ori_publication&gt;&lt;_pages&gt;296-305&lt;/_pages&gt;&lt;_tertiary_title&gt;Biological psychiatry&lt;/_tertiary_title&gt;&lt;_type_work&gt;Journal Article; Review; Research Support, N.I.H., Extramural; Research Support, Non-U.S. Gov&amp;apos;t&lt;/_type_work&gt;&lt;_url&gt;http://www.ncbi.nlm.nih.gov/entrez/query.fcgi?cmd=Retrieve&amp;amp;db=pubmed&amp;amp;dopt=Abstract&amp;amp;list_uids=27527822&amp;amp;query_hl=1&lt;/_url&gt;&lt;_volume&gt;81&lt;/_volume&gt;&lt;/Details&gt;&lt;Extra&gt;&lt;DBUID&gt;{54DEC4B7-D473-4D5A-8848-003265C3C998}&lt;/DBUID&gt;&lt;/Extra&gt;&lt;/Item&gt;&lt;/References&gt;&lt;/Group&gt;&lt;/Citation&gt;_x000a_"/>
    <w:docVar w:name="NE.Ref{77023E1F-2702-41CF-A4CE-AA135EB48726}" w:val=" ADDIN NE.Ref.{77023E1F-2702-41CF-A4CE-AA135EB48726}&lt;Citation&gt;&lt;Group&gt;&lt;References&gt;&lt;Item&gt;&lt;ID&gt;1&lt;/ID&gt;&lt;UID&gt;{B917127A-7BF0-4A1A-A156-FF2C6B43C75C}&lt;/UID&gt;&lt;Title&gt;Cognitive and emotional control of pain and its disruption in chronic pain&lt;/Title&gt;&lt;Template&gt;Journal Article&lt;/Template&gt;&lt;Star&gt;0&lt;/Star&gt;&lt;Tag&gt;0&lt;/Tag&gt;&lt;Author&gt;Bushnell, M C; Ceko, M; Low, L A&lt;/Author&gt;&lt;Year&gt;2013&lt;/Year&gt;&lt;Details&gt;&lt;_accession_num&gt;23719569&lt;/_accession_num&gt;&lt;_author_adr&gt;National Center for Complementary and Alternative Medicine, National Institutes of Health, 35 Convent Drive, Room 1C917, MSC 3711, Bethesda, Maryland 20892-3711, USA. bushnellmc@mail.nih. gov&lt;/_author_adr&gt;&lt;_collection_scope&gt;SCI;SCIE;&lt;/_collection_scope&gt;&lt;_created&gt;62531553&lt;/_created&gt;&lt;_date&gt;2013-07-01&lt;/_date&gt;&lt;_date_display&gt;2013 Jul&lt;/_date_display&gt;&lt;_db_updated&gt;PubMed&lt;/_db_updated&gt;&lt;_doi&gt;10.1038/nrn3516&lt;/_doi&gt;&lt;_impact_factor&gt;  32.635&lt;/_impact_factor&gt;&lt;_isbn&gt;1471-0048 (Electronic); 1471-003X (Linking)&lt;/_isbn&gt;&lt;_issue&gt;7&lt;/_issue&gt;&lt;_journal&gt;Nat Rev Neurosci&lt;/_journal&gt;&lt;_keywords&gt;Attention; Brain/physiology; *Chronic Pain/physiopathology/psychology/rehabilitation; Cognition/*physiology; Emotions/*physiology; Humans; *Pain Management; Pain Perception/physiology&lt;/_keywords&gt;&lt;_language&gt;eng&lt;/_language&gt;&lt;_modified&gt;62532690&lt;/_modified&gt;&lt;_pages&gt;502-11&lt;/_pages&gt;&lt;_tertiary_title&gt;Nature reviews. Neuroscience&lt;/_tertiary_title&gt;&lt;_type_work&gt;Journal Article; Research Support, N.I.H., Intramural; Review&lt;/_type_work&gt;&lt;_url&gt;http://www.ncbi.nlm.nih.gov/entrez/query.fcgi?cmd=Retrieve&amp;amp;db=pubmed&amp;amp;dopt=Abstract&amp;amp;list_uids=23719569&amp;amp;query_hl=1&lt;/_url&gt;&lt;_volume&gt;14&lt;/_volume&gt;&lt;/Details&gt;&lt;Extra&gt;&lt;DBUID&gt;{54DEC4B7-D473-4D5A-8848-003265C3C998}&lt;/DBUID&gt;&lt;/Extra&gt;&lt;/Item&gt;&lt;/References&gt;&lt;/Group&gt;&lt;/Citation&gt;_x000a_"/>
    <w:docVar w:name="NE.Ref{7C3F4A70-2833-4CBC-9DC7-92685692924C}" w:val=" ADDIN NE.Ref.{7C3F4A70-2833-4CBC-9DC7-92685692924C}&lt;Citation&gt;&lt;Group&gt;&lt;References&gt;&lt;Item&gt;&lt;ID&gt;487&lt;/ID&gt;&lt;UID&gt;{66C3BBA2-598A-4FEC-B900-96CE4E2C9942}&lt;/UID&gt;&lt;Title&gt;RSK2 signaling in medial habenula contributes to acute morphine analgesia&lt;/Title&gt;&lt;Template&gt;Journal Article&lt;/Template&gt;&lt;Star&gt;0&lt;/Star&gt;&lt;Tag&gt;0&lt;/Tag&gt;&lt;Author&gt;Darcq, E; Befort, K; Koebel, P; Pannetier, S; Mahoney, M K; Gaveriaux-Ruff, C; Hanauer, A; Kieffer, B L&lt;/Author&gt;&lt;Year&gt;2012&lt;/Year&gt;&lt;Details&gt;&lt;_accession_num&gt;22218090&lt;/_accession_num&gt;&lt;_author_adr&gt;Institut de Genetique et de Biologie Moleculaire et Cellulaire, Centre National de la Recherche Scientifique/Institut National de la Sante et de la Recherche Medicale/Universite de Strasbourg, Illkirch, France.&lt;/_author_adr&gt;&lt;_collection_scope&gt;SCI;SCIE;&lt;/_collection_scope&gt;&lt;_created&gt;62547194&lt;/_created&gt;&lt;_date&gt;2012-04-01&lt;/_date&gt;&lt;_date_display&gt;2012 Apr&lt;/_date_display&gt;&lt;_db_updated&gt;PubMed&lt;/_db_updated&gt;&lt;_doi&gt;10.1038/npp.2011.316&lt;/_doi&gt;&lt;_impact_factor&gt;   6.544&lt;/_impact_factor&gt;&lt;_isbn&gt;1740-634X (Electronic); 0893-133X (Linking)&lt;/_isbn&gt;&lt;_issue&gt;5&lt;/_issue&gt;&lt;_journal&gt;Neuropsychopharmacology&lt;/_journal&gt;&lt;_keywords&gt;Analgesics, Opioid/*pharmacology; Analysis of Variance; Animals; Behavior, Animal/drug effects; Drug Tolerance/genetics; Habenula/*drug effects/*metabolism; Mice; Mice, Inbred C57BL; Mice, Knockout; Morphine/*pharmacology; Morphine Dependence/drug therapy/etiology/genetics; Motor Activity/drug effects/genetics; Naloxone/pharmacology; Narcotic Antagonists/pharmacology; Nociception/drug effects/physiology; Pain Measurement/drug effects; RNA, Small Interfering/genetics/metabolism; Ribosomal Protein S6 Kinases, 90-kDa/deficiency/*metabolism; Signal Transduction/drug effects/*physiology; Transduction, Genetic&lt;/_keywords&gt;&lt;_language&gt;eng&lt;/_language&gt;&lt;_modified&gt;62609434&lt;/_modified&gt;&lt;_pages&gt;1288-96&lt;/_pages&gt;&lt;_tertiary_title&gt;Neuropsychopharmacology : official publication of the American College of_x000d__x000a_      Neuropsychopharmacology&lt;/_tertiary_title&gt;&lt;_type_work&gt;Journal Article; Research Support, N.I.H., Extramural; Research Support, Non-U.S. Gov&amp;apos;t&lt;/_type_work&gt;&lt;_url&gt;http://www.ncbi.nlm.nih.gov/entrez/query.fcgi?cmd=Retrieve&amp;amp;db=pubmed&amp;amp;dopt=Abstract&amp;amp;list_uids=22218090&amp;amp;query_hl=1&lt;/_url&gt;&lt;_volume&gt;37&lt;/_volume&gt;&lt;/Details&gt;&lt;Extra&gt;&lt;DBUID&gt;{54DEC4B7-D473-4D5A-8848-003265C3C998}&lt;/DBUID&gt;&lt;/Extra&gt;&lt;/Item&gt;&lt;/References&gt;&lt;/Group&gt;&lt;/Citation&gt;_x000a_"/>
    <w:docVar w:name="NE.Ref{7D643B17-89C0-47D5-9513-60F9B3963901}" w:val=" ADDIN NE.Ref.{7D643B17-89C0-47D5-9513-60F9B3963901}&lt;Citation&gt;&lt;Group&gt;&lt;References&gt;&lt;Item&gt;&lt;ID&gt;484&lt;/ID&gt;&lt;UID&gt;{A996AF25-E182-4832-AD88-651BB8590E76}&lt;/UID&gt;&lt;Title&gt;Opioid-receptor mRNA expression in the rat CNS: anatomical and functional implications&lt;/Title&gt;&lt;Template&gt;Journal Article&lt;/Template&gt;&lt;Star&gt;0&lt;/Star&gt;&lt;Tag&gt;0&lt;/Tag&gt;&lt;Author&gt;Mansour, A; Fox, C A; Akil, H; Watson, S J&lt;/Author&gt;&lt;Year&gt;1995&lt;/Year&gt;&lt;Details&gt;&lt;_accession_num&gt;7535487&lt;/_accession_num&gt;&lt;_author_adr&gt;Mental Health Research Institute, University of Michigan, Ann Arbor.&lt;/_author_adr&gt;&lt;_collection_scope&gt;SCI;SCIE;&lt;/_collection_scope&gt;&lt;_created&gt;62547177&lt;/_created&gt;&lt;_date&gt;1995-01-01&lt;/_date&gt;&lt;_date_display&gt;1995 Jan&lt;/_date_display&gt;&lt;_db_updated&gt;PubMed&lt;/_db_updated&gt;&lt;_impact_factor&gt;  11.439&lt;/_impact_factor&gt;&lt;_isbn&gt;0166-2236 (Print); 0166-2236 (Linking)&lt;/_isbn&gt;&lt;_issue&gt;1&lt;/_issue&gt;&lt;_journal&gt;Trends Neurosci&lt;/_journal&gt;&lt;_keywords&gt;Animals; Binding Sites; Central Nervous System/*chemistry/drug effects; Clone Cells; Narcotics/pharmacology; RNA, Messenger/*analysis/metabolism; Rats; Receptors, Opioid/*analysis/genetics/physiology&lt;/_keywords&gt;&lt;_language&gt;eng&lt;/_language&gt;&lt;_modified&gt;62609446&lt;/_modified&gt;&lt;_pages&gt;22-9&lt;/_pages&gt;&lt;_tertiary_title&gt;Trends in neurosciences&lt;/_tertiary_title&gt;&lt;_type_work&gt;Journal Article; Research Support, Non-U.S. Gov&amp;apos;t; Research Support, U.S. Gov&amp;apos;t, P.H.S.; Review&lt;/_type_work&gt;&lt;_url&gt;http://www.ncbi.nlm.nih.gov/entrez/query.fcgi?cmd=Retrieve&amp;amp;db=pubmed&amp;amp;dopt=Abstract&amp;amp;list_uids=7535487&amp;amp;query_hl=1&lt;/_url&gt;&lt;_volume&gt;18&lt;/_volume&gt;&lt;/Details&gt;&lt;Extra&gt;&lt;DBUID&gt;{54DEC4B7-D473-4D5A-8848-003265C3C998}&lt;/DBUID&gt;&lt;/Extra&gt;&lt;/Item&gt;&lt;/References&gt;&lt;/Group&gt;&lt;/Citation&gt;_x000a_"/>
    <w:docVar w:name="NE.Ref{7FC58D72-20EC-492F-8D12-B1D8FAC8603C}" w:val=" ADDIN NE.Ref.{7FC58D72-20EC-492F-8D12-B1D8FAC8603C}&lt;Citation&gt;&lt;Group&gt;&lt;References&gt;&lt;Item&gt;&lt;ID&gt;504&lt;/ID&gt;&lt;UID&gt;{B4AF8A87-C273-4960-990A-2216E7BFD351}&lt;/UID&gt;&lt;Title&gt;Amitriptyline relieves diabetic neuropathy pain in patients with normal or depressed mood&lt;/Title&gt;&lt;Template&gt;Journal Article&lt;/Template&gt;&lt;Star&gt;0&lt;/Star&gt;&lt;Tag&gt;0&lt;/Tag&gt;&lt;Author&gt;Max, M B; Culnane, M; Schafer, S C; Gracely, R H; Walther, D J; Smoller, B; Dubner, R&lt;/Author&gt;&lt;Year&gt;1987&lt;/Year&gt;&lt;Details&gt;&lt;_accession_num&gt;2436092&lt;/_accession_num&gt;&lt;_date_display&gt;1987 Apr&lt;/_date_display&gt;&lt;_date&gt;1987-04-01&lt;/_date&gt;&lt;_isbn&gt;0028-3878 (Print); 0028-3878 (Linking)&lt;/_isbn&gt;&lt;_issue&gt;4&lt;/_issue&gt;&lt;_journal&gt;Neurology&lt;/_journal&gt;&lt;_keywords&gt;Adult; Aged; Amitriptyline/adverse effects/*therapeutic use; Depression/drug therapy; Diabetic Neuropathies/*drug therapy/psychology; Double-Blind Method; Female; Humans; Male; Middle Aged; *Palliative Care; Random Allocation&lt;/_keywords&gt;&lt;_language&gt;eng&lt;/_language&gt;&lt;_pages&gt;589-96&lt;/_pages&gt;&lt;_tertiary_title&gt;Neurology&lt;/_tertiary_title&gt;&lt;_type_work&gt;Clinical Trial; Journal Article; Randomized Controlled Trial&lt;/_type_work&gt;&lt;_url&gt;http://www.ncbi.nlm.nih.gov/entrez/query.fcgi?cmd=Retrieve&amp;amp;db=pubmed&amp;amp;dopt=Abstract&amp;amp;list_uids=2436092&amp;amp;query_hl=1&lt;/_url&gt;&lt;_volume&gt;37&lt;/_volume&gt;&lt;_created&gt;62547692&lt;/_created&gt;&lt;_modified&gt;62547692&lt;/_modified&gt;&lt;_db_updated&gt;PubMed&lt;/_db_updated&gt;&lt;_impact_factor&gt;   7.609&lt;/_impact_factor&gt;&lt;_collection_scope&gt;SCI;SCIE;&lt;/_collection_scope&gt;&lt;/Details&gt;&lt;Extra&gt;&lt;DBUID&gt;{54DEC4B7-D473-4D5A-8848-003265C3C998}&lt;/DBUID&gt;&lt;/Extra&gt;&lt;/Item&gt;&lt;/References&gt;&lt;/Group&gt;&lt;/Citation&gt;_x000a_"/>
    <w:docVar w:name="NE.Ref{84EDEE87-8FC5-4C75-9C67-B33F5C52BEDA}" w:val=" ADDIN NE.Ref.{84EDEE87-8FC5-4C75-9C67-B33F5C52BEDA}&lt;Citation&gt;&lt;Group&gt;&lt;References&gt;&lt;Item&gt;&lt;ID&gt;518&lt;/ID&gt;&lt;UID&gt;{E28693A3-988A-4CCC-8E01-D9B468D5B462}&lt;/UID&gt;&lt;Title&gt;P2Y12 deficiency in mouse impairs noradrenergic system in brain, and alters anxiety-like neurobehavior and memory&lt;/Title&gt;&lt;Template&gt;Journal Article&lt;/Template&gt;&lt;Star&gt;0&lt;/Star&gt;&lt;Tag&gt;0&lt;/Tag&gt;&lt;Author&gt;Zheng, F; Zhou, Q; Cao, Y; Shi, H; Wu, H; Zhang, B; Huang, F; Wu, X&lt;/Author&gt;&lt;Year&gt;2018&lt;/Year&gt;&lt;Details&gt;&lt;_accession_num&gt;29341465&lt;/_accession_num&gt;&lt;_author_adr&gt;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lt;/_author_adr&gt;&lt;_date_display&gt;2018 Jan 17&lt;/_date_display&gt;&lt;_date&gt;2018-01-17&lt;/_date&gt;&lt;_doi&gt;10.1111/gbb.12458&lt;/_doi&gt;&lt;_isbn&gt;1601-183X (Electronic); 1601-183X (Linking)&lt;/_isbn&gt;&lt;_journal&gt;Genes Brain Behav&lt;/_journal&gt;&lt;_keywords&gt;P2Y12; anxiety; locomotion; memory; noradrenaline&lt;/_keywords&gt;&lt;_language&gt;eng&lt;/_language&gt;&lt;_ori_publication&gt;(c) 2018 John Wiley &amp;amp;amp; Sons Ltd and International Behavioural and Neural Genetics _x000d__x000a_      Society.&lt;/_ori_publication&gt;&lt;_tertiary_title&gt;Genes, brain, and behavior&lt;/_tertiary_title&gt;&lt;_type_work&gt;Journal Article&lt;/_type_work&gt;&lt;_url&gt;http://www.ncbi.nlm.nih.gov/entrez/query.fcgi?cmd=Retrieve&amp;amp;db=pubmed&amp;amp;dopt=Abstract&amp;amp;list_uids=29341465&amp;amp;query_hl=1&lt;/_url&gt;&lt;_created&gt;62616863&lt;/_created&gt;&lt;_modified&gt;62616863&lt;/_modified&gt;&lt;_db_updated&gt;PubMed&lt;/_db_updated&gt;&lt;_impact_factor&gt;   3.496&lt;/_impact_factor&gt;&lt;_collection_scope&gt;SCIE;&lt;/_collection_scope&gt;&lt;/Details&gt;&lt;Extra&gt;&lt;DBUID&gt;{54DEC4B7-D473-4D5A-8848-003265C3C998}&lt;/DBUID&gt;&lt;/Extra&gt;&lt;/Item&gt;&lt;/References&gt;&lt;/Group&gt;&lt;/Citation&gt;_x000a_"/>
    <w:docVar w:name="NE.Ref{8A4F3A89-DB11-46A8-96F5-50111675F8FE}" w:val=" ADDIN NE.Ref.{8A4F3A89-DB11-46A8-96F5-50111675F8FE}&lt;Citation&gt;&lt;Group&gt;&lt;References&gt;&lt;Item&gt;&lt;ID&gt;432&lt;/ID&gt;&lt;UID&gt;{97C95354-04D2-45E6-B461-EEE9FDC8076B}&lt;/UID&gt;&lt;Title&gt;Central terminal sensitization of TRPV1 by descending serotonergic facilitation modulates chronic pain&lt;/Title&gt;&lt;Template&gt;Journal Article&lt;/Template&gt;&lt;Star&gt;0&lt;/Star&gt;&lt;Tag&gt;0&lt;/Tag&gt;&lt;Author&gt;Kim, Y S; Chu, Y; Han, L; Li, M; Li, Z; LaVinka, P C; Sun, S; Tang, Z; Park, K; Caterina, M J; Ren, K; Dubner, R; Wei, F; Dong, X&lt;/Author&gt;&lt;Year&gt;2014&lt;/Year&gt;&lt;Details&gt;&lt;_accession_num&gt;24462040&lt;/_accession_num&gt;&lt;_author_adr&gt;Department of Neuroscience, Center of Sensory Biology, the Johns Hopkins University School of Medicine, Baltimore, MD 21205, USA.; Department of Neural and Pain Sciences, Program in Neuroscience, Dental School, University of Maryland, Baltimore, Maryland 21201.; Department of Neuroscience, Center of Sensory Biology, the Johns Hopkins University School of Medicine, Baltimore, MD 21205, USA.; Department of Neural and Pain Sciences, Program in Neuroscience, Dental School, University of Maryland, Baltimore, Maryland 21201.; Department of Anesthesiology, Tongji Hospital, Tongji Medical College, Huazhong University of Science and Technology, Wuhan, China.; Department of Neuroscience, Center of Sensory Biology, the Johns Hopkins University School of Medicine, Baltimore, MD 21205, USA.; Department of Neuroscience, Center of Sensory Biology, the Johns Hopkins University School of Medicine, Baltimore, MD 21205, USA.; Department of Neuroscience, Center of Sensory Biology, the Johns Hopkins University School of Medicine, Baltimore, MD 21205, USA.; Nanjing University of Chinese Medicine, Nanjing, China.; Department of Neuroscience, Center of Sensory Biology, the Johns Hopkins University School of Medicine, Baltimore, MD 21205, USA.; Department of Neuroscience, Center of Sensory Biology, the Johns Hopkins University School of Medicine, Baltimore, MD 21205, USA.; Department of Biological Chemistry, the Johns Hopkins University School of Medicine, Baltimore, MD 21205, USA.; Department of Neural and Pain Sciences, Program in Neuroscience, Dental School, University of Maryland, Baltimore, Maryland 21201.; Department of Neural and Pain Sciences, Program in Neuroscience, Dental School, University of Maryland, Baltimore, Maryland 21201.; Department of Neural and Pain Sciences, Program in Neuroscience, Dental School, University of Maryland, Baltimore, Maryland 21201.; Department of Neuroscience, Center of Sensory Biology, the Johns Hopkins University School of Medicine, Baltimore, MD 21205, USA.; Howard Hughes Medical Institute, the Johns Hopkins University School of Medicine, Baltimore, MD 21205, USA.&lt;/_author_adr&gt;&lt;_collection_scope&gt;SCI;SCIE;&lt;/_collection_scope&gt;&lt;_created&gt;62537424&lt;/_created&gt;&lt;_date&gt;2014-02-19&lt;/_date&gt;&lt;_date_display&gt;2014 Feb 19&lt;/_date_display&gt;&lt;_db_updated&gt;PubMed&lt;/_db_updated&gt;&lt;_doi&gt;10.1016/j.neuron.2013.12.011&lt;/_doi&gt;&lt;_impact_factor&gt;  14.318&lt;/_impact_factor&gt;&lt;_isbn&gt;1097-4199 (Electronic); 0896-6273 (Linking)&lt;/_isbn&gt;&lt;_issue&gt;4&lt;/_issue&gt;&lt;_journal&gt;Neuron&lt;/_journal&gt;&lt;_keywords&gt;Animals; Capsaicin/pharmacology; Chronic Pain/drug therapy/genetics/*metabolism; Disease Models, Animal; Mice; Mice, Inbred C57BL; Neurons/*drug effects/*metabolism; Nociceptors/drug effects/*metabolism; Spinal Cord/drug effects/metabolism; TRPV Cation Channels/*metabolism; Trigeminal Ganglion/drug effects&lt;/_keywords&gt;&lt;_language&gt;eng&lt;/_language&gt;&lt;_modified&gt;62609441&lt;/_modified&gt;&lt;_ori_publication&gt;Copyright (c) 2014 Elsevier Inc. All rights reserved.&lt;/_ori_publication&gt;&lt;_pages&gt;873-887&lt;/_pages&gt;&lt;_tertiary_title&gt;Neuron&lt;/_tertiary_title&gt;&lt;_type_work&gt;Journal Article; Research Support, N.I.H., Extramural; Research Support, Non-U.S. Gov&amp;apos;t&lt;/_type_work&gt;&lt;_url&gt;http://www.ncbi.nlm.nih.gov/entrez/query.fcgi?cmd=Retrieve&amp;amp;db=pubmed&amp;amp;dopt=Abstract&amp;amp;list_uids=24462040&amp;amp;query_hl=1&lt;/_url&gt;&lt;_volume&gt;81&lt;/_volume&gt;&lt;/Details&gt;&lt;Extra&gt;&lt;DBUID&gt;{54DEC4B7-D473-4D5A-8848-003265C3C998}&lt;/DBUID&gt;&lt;/Extra&gt;&lt;/Item&gt;&lt;/References&gt;&lt;/Group&gt;&lt;/Citation&gt;_x000a_"/>
    <w:docVar w:name="NE.Ref{956D8E21-1359-4DAF-B1C0-850A7CFBE37A}" w:val=" ADDIN NE.Ref.{956D8E21-1359-4DAF-B1C0-850A7CFBE37A}&lt;Citation&gt;&lt;Group&gt;&lt;References&gt;&lt;Item&gt;&lt;ID&gt;441&lt;/ID&gt;&lt;UID&gt;{6269C018-45B6-4AF8-A0EB-2226F93AD56E}&lt;/UID&gt;&lt;Title&gt;Efferent connections of the habenular nuclei in the rat&lt;/Title&gt;&lt;Template&gt;Journal Article&lt;/Template&gt;&lt;Star&gt;0&lt;/Star&gt;&lt;Tag&gt;0&lt;/Tag&gt;&lt;Author&gt;Herkenham, M; Nauta, W J&lt;/Author&gt;&lt;Year&gt;1979&lt;/Year&gt;&lt;Details&gt;&lt;_accession_num&gt;226566&lt;/_accession_num&gt;&lt;_collection_scope&gt;SCI;SCIE;&lt;/_collection_scope&gt;&lt;_created&gt;62543018&lt;/_created&gt;&lt;_date&gt;1979-09-01&lt;/_date&gt;&lt;_date_display&gt;1979 Sep 1&lt;/_date_display&gt;&lt;_doi&gt;10.1002/cne.901870103&lt;/_doi&gt;&lt;_impact_factor&gt;   3.400&lt;/_impact_factor&gt;&lt;_isbn&gt;0021-9967 (Print); 0021-9967 (Linking)&lt;/_isbn&gt;&lt;_issue&gt;1&lt;/_issue&gt;&lt;_journal&gt;J Comp Neurol&lt;/_journal&gt;&lt;_keywords&gt;Afferent Pathways/anatomy &amp;amp; histology; Animals; Biogenic Amines/physiology; Brain Mapping; Diencephalon/*anatomy &amp;amp; histology/physiology; Efferent Pathways/anatomy &amp;amp; histology; Female; Hypothalamus/anatomy &amp;amp; histology; Male; Mesencephalon/*anatomy &amp;amp; histology; Rats; Reticular Formation/anatomy &amp;amp; histology; Synaptic Transmission; Thalamic Nuclei/anatomy &amp;amp; histology&lt;/_keywords&gt;&lt;_language&gt;eng&lt;/_language&gt;&lt;_modified&gt;62543057&lt;/_modified&gt;&lt;_pages&gt;19-47&lt;/_pages&gt;&lt;_tertiary_title&gt;The Journal of comparative neurology&lt;/_tertiary_title&gt;&lt;_type_work&gt;Journal Article; Research Support, U.S. Gov&amp;apos;t, P.H.S.&lt;/_type_work&gt;&lt;_url&gt;http://www.ncbi.nlm.nih.gov/entrez/query.fcgi?cmd=Retrieve&amp;amp;db=pubmed&amp;amp;dopt=Abstract&amp;amp;list_uids=226566&amp;amp;query_hl=1&lt;/_url&gt;&lt;_volume&gt;187&lt;/_volume&gt;&lt;/Details&gt;&lt;Extra&gt;&lt;DBUID&gt;{54DEC4B7-D473-4D5A-8848-003265C3C998}&lt;/DBUID&gt;&lt;/Extra&gt;&lt;/Item&gt;&lt;/References&gt;&lt;/Group&gt;&lt;/Citation&gt;_x000a_"/>
    <w:docVar w:name="NE.Ref{9A54A857-4475-4A51-BD9D-9DAF5A447B6F}" w:val=" ADDIN NE.Ref.{9A54A857-4475-4A51-BD9D-9DAF5A447B6F}&lt;Citation&gt;&lt;Group&gt;&lt;References&gt;&lt;Item&gt;&lt;ID&gt;518&lt;/ID&gt;&lt;UID&gt;{E28693A3-988A-4CCC-8E01-D9B468D5B462}&lt;/UID&gt;&lt;Title&gt;P2Y12 deficiency in mouse impairs noradrenergic system in brain, and alters anxiety-like neurobehavior and memory&lt;/Title&gt;&lt;Template&gt;Journal Article&lt;/Template&gt;&lt;Star&gt;0&lt;/Star&gt;&lt;Tag&gt;0&lt;/Tag&gt;&lt;Author&gt;Zheng, F; Zhou, Q; Cao, Y; Shi, H; Wu, H; Zhang, B; Huang, F; Wu, X&lt;/Author&gt;&lt;Year&gt;2018&lt;/Year&gt;&lt;Details&gt;&lt;_accession_num&gt;29341465&lt;/_accession_num&gt;&lt;_author_adr&gt;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 Shanghai Key Laboratory of Compound Chinese Medicines, The Ministry of Education  (MOE) Key Laboratory for Standardization of Chinese Medicines, The State Administration of TCM (SATCM) Key Laboratory for New Resources and Quality Evaluation of Chinese Medicine, Institute of Chinese Materia Medica, Shanghai University of Traditional Chinese Medicine, Shanghai, China.&lt;/_author_adr&gt;&lt;_date_display&gt;2018 Jan 17&lt;/_date_display&gt;&lt;_date&gt;2018-01-17&lt;/_date&gt;&lt;_doi&gt;10.1111/gbb.12458&lt;/_doi&gt;&lt;_isbn&gt;1601-183X (Electronic); 1601-183X (Linking)&lt;/_isbn&gt;&lt;_journal&gt;Genes Brain Behav&lt;/_journal&gt;&lt;_keywords&gt;P2Y12; anxiety; locomotion; memory; noradrenaline&lt;/_keywords&gt;&lt;_language&gt;eng&lt;/_language&gt;&lt;_ori_publication&gt;(c) 2018 John Wiley &amp;amp;amp; Sons Ltd and International Behavioural and Neural Genetics _x000d__x000a_      Society.&lt;/_ori_publication&gt;&lt;_tertiary_title&gt;Genes, brain, and behavior&lt;/_tertiary_title&gt;&lt;_type_work&gt;Journal Article&lt;/_type_work&gt;&lt;_url&gt;http://www.ncbi.nlm.nih.gov/entrez/query.fcgi?cmd=Retrieve&amp;amp;db=pubmed&amp;amp;dopt=Abstract&amp;amp;list_uids=29341465&amp;amp;query_hl=1&lt;/_url&gt;&lt;_created&gt;62616863&lt;/_created&gt;&lt;_modified&gt;62616863&lt;/_modified&gt;&lt;_db_updated&gt;PubMed&lt;/_db_updated&gt;&lt;_impact_factor&gt;   3.496&lt;/_impact_factor&gt;&lt;_collection_scope&gt;SCIE;&lt;/_collection_scope&gt;&lt;/Details&gt;&lt;Extra&gt;&lt;DBUID&gt;{54DEC4B7-D473-4D5A-8848-003265C3C998}&lt;/DBUID&gt;&lt;/Extra&gt;&lt;/Item&gt;&lt;/References&gt;&lt;/Group&gt;&lt;/Citation&gt;_x000a_"/>
    <w:docVar w:name="NE.Ref{9C955CB0-CB3D-4182-8F8F-76AD3F39F4DE}" w:val=" ADDIN NE.Ref.{9C955CB0-CB3D-4182-8F8F-76AD3F39F4DE}&lt;Citation&gt;&lt;Group&gt;&lt;References&gt;&lt;Item&gt;&lt;ID&gt;436&lt;/ID&gt;&lt;UID&gt;{1F4F65DB-9AE2-4857-9202-B3453DF8CFE9}&lt;/UID&gt;&lt;Title&gt;Depression and pain comorbidity: a literature review&lt;/Title&gt;&lt;Template&gt;Journal Article&lt;/Template&gt;&lt;Star&gt;0&lt;/Star&gt;&lt;Tag&gt;0&lt;/Tag&gt;&lt;Author&gt;Bair, M J; Robinson, R L; Katon, W; Kroenke, K&lt;/Author&gt;&lt;Year&gt;2003&lt;/Year&gt;&lt;Details&gt;&lt;_accession_num&gt;14609780&lt;/_accession_num&gt;&lt;_author_adr&gt;Department of Medicine, Indiana University School of Medicine, Indianapolis, Indiana, USA. mbair@iupui.edu&lt;/_author_adr&gt;&lt;_date_display&gt;2003 Nov 10&lt;/_date_display&gt;&lt;_date&gt;2003-11-10&lt;/_date&gt;&lt;_doi&gt;10.1001/archinte.163.20.2433&lt;/_doi&gt;&lt;_isbn&gt;0003-9926 (Print); 0003-9926 (Linking)&lt;/_isbn&gt;&lt;_issue&gt;20&lt;/_issue&gt;&lt;_journal&gt;Arch Intern Med&lt;/_journal&gt;&lt;_keywords&gt;Antidepressive Agents/therapeutic use; Chronic Disease; Comorbidity; Depression/drug therapy/*epidemiology/physiopathology; Depressive Disorder/drug therapy/*epidemiology/physiopathology; Humans; Pain/drug therapy/*epidemiology/physiopathology; Prevalence; Treatment Outcome&lt;/_keywords&gt;&lt;_language&gt;eng&lt;/_language&gt;&lt;_pages&gt;2433-45&lt;/_pages&gt;&lt;_tertiary_title&gt;Archives of internal medicine&lt;/_tertiary_title&gt;&lt;_type_work&gt;Journal Article; Research Support, Non-U.S. Gov&amp;apos;t; Review&lt;/_type_work&gt;&lt;_url&gt;http://www.ncbi.nlm.nih.gov/entrez/query.fcgi?cmd=Retrieve&amp;amp;db=pubmed&amp;amp;dopt=Abstract&amp;amp;list_uids=14609780&amp;amp;query_hl=1&lt;/_url&gt;&lt;_volume&gt;163&lt;/_volume&gt;&lt;_created&gt;62541596&lt;/_created&gt;&lt;_modified&gt;62541596&lt;/_modified&gt;&lt;/Details&gt;&lt;Extra&gt;&lt;DBUID&gt;{54DEC4B7-D473-4D5A-8848-003265C3C998}&lt;/DBUID&gt;&lt;/Extra&gt;&lt;/Item&gt;&lt;/References&gt;&lt;/Group&gt;&lt;/Citation&gt;_x000a_"/>
    <w:docVar w:name="NE.Ref{9FD86BC7-1FE9-4FA5-9843-7A2A2E614049}" w:val=" ADDIN NE.Ref.{9FD86BC7-1FE9-4FA5-9843-7A2A2E614049}&lt;Citation&gt;&lt;Group&gt;&lt;References&gt;&lt;Item&gt;&lt;ID&gt;472&lt;/ID&gt;&lt;UID&gt;{6E0DDB2E-A10F-420A-A105-C83C99CCE755}&lt;/UID&gt;&lt;Title&gt;Lateral habenula lesions improve the behavioral response in depressed rats via increasing the serotonin level in dorsal raphe nucleus&lt;/Title&gt;&lt;Template&gt;Journal Article&lt;/Template&gt;&lt;Star&gt;0&lt;/Star&gt;&lt;Tag&gt;0&lt;/Tag&gt;&lt;Author&gt;Yang, L M; Hu, B; Xia, Y H; Zhang, B L; Zhao, H&lt;/Author&gt;&lt;Year&gt;2008&lt;/Year&gt;&lt;Details&gt;&lt;_accession_num&gt;18054396&lt;/_accession_num&gt;&lt;_author_adr&gt;Department of Physiology, School of Basic Medical Sciences, Jilin University, 2 Xinmin Street, Changchun 130021, China.&lt;/_author_adr&gt;&lt;_collection_scope&gt;SCI;SCIE;&lt;/_collection_scope&gt;&lt;_created&gt;62546969&lt;/_created&gt;&lt;_date&gt;2008-03-17&lt;/_date&gt;&lt;_date_display&gt;2008 Mar 17&lt;/_date_display&gt;&lt;_db_updated&gt;PubMed&lt;/_db_updated&gt;&lt;_doi&gt;10.1016/j.bbr.2007.10.022&lt;/_doi&gt;&lt;_impact_factor&gt;   3.173&lt;/_impact_factor&gt;&lt;_isbn&gt;0166-4328 (Print); 0166-4328 (Linking)&lt;/_isbn&gt;&lt;_issue&gt;1&lt;/_issue&gt;&lt;_journal&gt;Behav Brain Res&lt;/_journal&gt;&lt;_keywords&gt;Animals; Antidepressive Agents; Chronic Disease; Clomipramine; Depressive Disorder/chemically induced/etiology/*physiopathology; Disease Models, Animal; Habenula/*physiology/physiopathology; Immobility Response, Tonic/physiology; Male; Neural Pathways/physiology; Raphe Nuclei/*metabolism; Rats; Rats, Wistar; Serotonin/*metabolism; Stress, Psychological/complications/*metabolism&lt;/_keywords&gt;&lt;_language&gt;eng&lt;/_language&gt;&lt;_modified&gt;62609454&lt;/_modified&gt;&lt;_pages&gt;84-90&lt;/_pages&gt;&lt;_tertiary_title&gt;Behavioural brain research&lt;/_tertiary_title&gt;&lt;_type_work&gt;Comparative Study; Journal Article; Research Support, Non-U.S. Gov&amp;apos;t&lt;/_type_work&gt;&lt;_url&gt;http://www.ncbi.nlm.nih.gov/entrez/query.fcgi?cmd=Retrieve&amp;amp;db=pubmed&amp;amp;dopt=Abstract&amp;amp;list_uids=18054396&amp;amp;query_hl=1&lt;/_url&gt;&lt;_volume&gt;188&lt;/_volume&gt;&lt;/Details&gt;&lt;Extra&gt;&lt;DBUID&gt;{54DEC4B7-D473-4D5A-8848-003265C3C998}&lt;/DBUID&gt;&lt;/Extra&gt;&lt;/Item&gt;&lt;/References&gt;&lt;/Group&gt;&lt;/Citation&gt;_x000a_"/>
    <w:docVar w:name="NE.Ref{A890683A-BF65-4009-A2D4-2A712F96B1F1}" w:val=" ADDIN NE.Ref.{A890683A-BF65-4009-A2D4-2A712F96B1F1}&lt;Citation&gt;&lt;Group&gt;&lt;References&gt;&lt;Item&gt;&lt;ID&gt;506&lt;/ID&gt;&lt;UID&gt;{0D4E2F16-2BA3-487C-BA3F-78575901A5DF}&lt;/UID&gt;&lt;Title&gt;Prospective Role of MicroRNAs in Depression&lt;/Title&gt;&lt;Template&gt;Journal Article&lt;/Template&gt;&lt;Star&gt;0&lt;/Star&gt;&lt;Tag&gt;0&lt;/Tag&gt;&lt;Author&gt;Hu, Z; Jiang, Y; Huo, X; Yang, Y; Davies, H; Botchway, BOA; Fang, M&lt;/Author&gt;&lt;Year&gt;2017&lt;/Year&gt;&lt;Details&gt;&lt;_accession_num&gt;28714388&lt;/_accession_num&gt;&lt;_author_adr&gt;Department of Obstetrics &amp;amp;amp; Gynecology, Hangzhou Red Cross Hospital, Hangzhou. China.; Institute of Neuroscience, Zhejiang University School of Medicine, Hangzhou. China.; Institute of Neuroscience, Zhejiang University School of Medicine, Hangzhou. China.; Institute of Neuroscience, Zhejiang University School of Medicine, Hangzhou. China.; Institute of Neuroscience, Zhejiang University School of Medicine, Hangzhou. China.; Institute of Neuroscience, Zhejiang University School of Medicine, Hangzhou. China.; Institute of Neuroscience, Zhejiang University School of Medicine, 866 Yuhangtang Road, Hangzhou, 310058. China.&lt;/_author_adr&gt;&lt;_collection_scope&gt;SCI;SCIE;&lt;/_collection_scope&gt;&lt;_created&gt;62559907&lt;/_created&gt;&lt;_date&gt;2017-01-20&lt;/_date&gt;&lt;_date_display&gt;2017&lt;/_date_display&gt;&lt;_db_updated&gt;PubMed&lt;/_db_updated&gt;&lt;_doi&gt;10.2174/0929867324666170714112620&lt;/_doi&gt;&lt;_impact_factor&gt;   3.469&lt;/_impact_factor&gt;&lt;_isbn&gt;1875-533X (Electronic); 0929-8673 (Linking)&lt;/_isbn&gt;&lt;_issue&gt;32&lt;/_issue&gt;&lt;_journal&gt;Curr Med Chem&lt;/_journal&gt;&lt;_keywords&gt;Animals; Cognitive Dysfunction/genetics/physiopathology; Depression/*genetics/physiopathology; Depressive Disorder/*genetics/physiopathology; Humans; Learning; Memory; MicroRNAs/*genetics; Neuronal Plasticity; Stress, PhysiologicalDepression; MicroRNA; cognitive impairment; hypothalamic-pituitary-adrenal; learning and memory dysfunction; stress; synaptic plasticity&lt;/_keywords&gt;&lt;_language&gt;eng&lt;/_language&gt;&lt;_modified&gt;62560161&lt;/_modified&gt;&lt;_ori_publication&gt;Copyright(c) Bentham Science Publishers; For any queries, please email at_x000d__x000a_      epub@benthamscience.org.&lt;/_ori_publication&gt;&lt;_pages&gt;3508-3521&lt;/_pages&gt;&lt;_tertiary_title&gt;Current medicinal chemistry&lt;/_tertiary_title&gt;&lt;_type_work&gt;Journal Article; Review&lt;/_type_work&gt;&lt;_url&gt;http://www.ncbi.nlm.nih.gov/entrez/query.fcgi?cmd=Retrieve&amp;amp;db=pubmed&amp;amp;dopt=Abstract&amp;amp;list_uids=28714388&amp;amp;query_hl=1&lt;/_url&gt;&lt;_volume&gt;24&lt;/_volume&gt;&lt;/Details&gt;&lt;Extra&gt;&lt;DBUID&gt;{54DEC4B7-D473-4D5A-8848-003265C3C998}&lt;/DBUID&gt;&lt;/Extra&gt;&lt;/Item&gt;&lt;/References&gt;&lt;/Group&gt;&lt;Group&gt;&lt;References&gt;&lt;Item&gt;&lt;ID&gt;516&lt;/ID&gt;&lt;UID&gt;{1F15A2C8-D475-4996-8326-AFB255211A75}&lt;/UID&gt;&lt;Title&gt;Dynorphinergic system alterations in the corticostriatal circuitry of neuropathic mice support its role in the negative affective component of pain&lt;/Title&gt;&lt;Template&gt;Journal Article&lt;/Template&gt;&lt;Star&gt;0&lt;/Star&gt;&lt;Tag&gt;0&lt;/Tag&gt;&lt;Author&gt;Palmisano, M; Caputi, F F; Mercatelli, D; Romualdi, P; Candeletti, S&lt;/Author&gt;&lt;Year&gt;2018&lt;/Year&gt;&lt;Details&gt;&lt;_accession_num&gt;29430855&lt;/_accession_num&gt;&lt;_author_adr&gt;Department of Pharmacy and Biotechnology, Alma Mater Studiorum - University of Bologna, Bologna, Italy.; Department of Pharmacy and Biotechnology, Alma Mater Studiorum - University of Bologna, Bologna, Italy.; Department of Pharmacy and Biotechnology, Alma Mater Studiorum - University of Bologna, Bologna, Italy.; Department of Pharmacy and Biotechnology, Alma Mater Studiorum - University of Bologna, Bologna, Italy.; Department of Pharmacy and Biotechnology, Alma Mater Studiorum - University of Bologna, Bologna, Italy.&lt;/_author_adr&gt;&lt;_date_display&gt;2018 Feb 12&lt;/_date_display&gt;&lt;_date&gt;2018-02-12&lt;/_date&gt;&lt;_doi&gt;10.1111/gbb.12467&lt;/_doi&gt;&lt;_isbn&gt;1601-183X (Electronic); 1601-183X (Linking)&lt;/_isbn&gt;&lt;_journal&gt;Genes Brain Behav&lt;/_journal&gt;&lt;_keywords&gt;Bdnf; Oprk1; Pdyn; anterior cingulate cortex; corticostriatal circuitry; gene expression; neuropathic pain; nucleus accumbens; pain aversion; prefrontal cortex&lt;/_keywords&gt;&lt;_language&gt;eng&lt;/_language&gt;&lt;_ori_publication&gt;(c) 2018 The Authors. Genes, Brain and Behavior published by International_x000d__x000a_      Behavioural and Neural Genetics Society and John Wiley &amp;amp; Sons Ltd.&lt;/_ori_publication&gt;&lt;_pages&gt;e12467&lt;/_pages&gt;&lt;_tertiary_title&gt;Genes, brain, and behavior&lt;/_tertiary_title&gt;&lt;_type_work&gt;Journal Article&lt;/_type_work&gt;&lt;_url&gt;http://www.ncbi.nlm.nih.gov/entrez/query.fcgi?cmd=Retrieve&amp;amp;db=pubmed&amp;amp;dopt=Abstract&amp;amp;list_uids=29430855&amp;amp;query_hl=1&lt;/_url&gt;&lt;_created&gt;62616834&lt;/_created&gt;&lt;_modified&gt;62616834&lt;/_modified&gt;&lt;_impact_factor&gt;   3.496&lt;/_impact_factor&gt;&lt;_collection_scope&gt;SCIE;&lt;/_collection_scope&gt;&lt;/Details&gt;&lt;Extra&gt;&lt;DBUID&gt;{54DEC4B7-D473-4D5A-8848-003265C3C998}&lt;/DBUID&gt;&lt;/Extra&gt;&lt;/Item&gt;&lt;/References&gt;&lt;/Group&gt;&lt;/Citation&gt;_x000a_"/>
    <w:docVar w:name="NE.Ref{B02E6F80-AB10-4624-8E75-E432CC534E5D}" w:val=" ADDIN NE.Ref.{B02E6F80-AB10-4624-8E75-E432CC534E5D}&lt;Citation&gt;&lt;Group&gt;&lt;References&gt;&lt;Item&gt;&lt;ID&gt;473&lt;/ID&gt;&lt;UID&gt;{6AA4E418-17B2-477F-A82D-E4732D46FA42}&lt;/UID&gt;&lt;Title&gt;Spinal 5-HT1A, not the 5-HT1B or 5-HT3 receptors, mediates descending serotonergic inhibition for late-phase mechanical allodynia of carrageenan-induced peripheral inflammation&lt;/Title&gt;&lt;Template&gt;Journal Article&lt;/Template&gt;&lt;Star&gt;0&lt;/Star&gt;&lt;Tag&gt;0&lt;/Tag&gt;&lt;Author&gt;Kim, J M; Jeong, S W; Yang, J; Lee, S H; Kim, W M; Jeong, S; Bae, H B; Yoon, M H; Choi, J I&lt;/Author&gt;&lt;Year&gt;2015&lt;/Year&gt;&lt;Details&gt;&lt;_accession_num&gt;26037417&lt;/_accession_num&gt;&lt;_author_adr&gt;Department of Anesthesiology and Pain Medicine, Chonnam National University, Medical School and Hospital, Gwangju, Republic of Korea.; Department of Anesthesiology and Pain Medicine, Chonnam National University, Medical School and Hospital, Gwangju, Republic of Korea.; Center for Creative Biomedical Scientists, Chonnam National University Medical School, Gwangju, Republic of Korea.; Department of Anesthesiology and Pain Medicine, Chonnam National University, Medical School and Hospital, Gwangju, Republic of Korea.; Department of Anesthesiology and Pain Medicine, Chonnam National University, Medical School and Hospital, Gwangju, Republic of Korea; Center for Creative Biomedical Scientists, Chonnam National University Medical School, Gwangju, Republic of Korea.; Department of Anesthesiology and Pain Medicine, Chonnam National University, Medical School and Hospital, Gwangju, Republic of Korea.; Department of Anesthesiology and Pain Medicine, Chonnam National University, Medical School and Hospital, Gwangju, Republic of Korea; Center for Creative Biomedical Scientists, Chonnam National University Medical School, Gwangju, Republic of Korea.; Department of Anesthesiology and Pain Medicine, Chonnam National University, Medical School and Hospital, Gwangju, Republic of Korea; Center for Creative Biomedical Scientists, Chonnam National University Medical School, Gwangju, Republic of Korea.; Department of Anesthesiology and Pain Medicine, Chonnam National University, Medical School and Hospital, Gwangju, Republic of Korea; Center for Creative Biomedical Scientists, Chonnam National University Medical School, Gwangju, Republic of Korea. Electronic address: jichoi@jnu.ac.kr.&lt;/_author_adr&gt;&lt;_date_display&gt;2015 Jul 23&lt;/_date_display&gt;&lt;_date&gt;2015-07-23&lt;/_date&gt;&lt;_doi&gt;10.1016/j.neulet.2015.05.058&lt;/_doi&gt;&lt;_isbn&gt;1872-7972 (Electronic); 0304-3940 (Linking)&lt;/_isbn&gt;&lt;_journal&gt;Neurosci Lett&lt;/_journal&gt;&lt;_keywords&gt;Animals; *Carrageenan; Hyperalgesia/chemically induced/*metabolism/physiopathology; Inflammation/chemically induced/metabolism; Injections, Spinal; Male; Physical Stimulation; Rats, Sprague-Dawley; Receptor, Serotonin, 5-HT1A/*metabolism; Receptor, Serotonin, 5-HT1B/*metabolism; Receptors, Serotonin, 5-HT3/*metabolism; Serotonin/pharmacology; Serotonin Antagonists/pharmacology; Serotonin Receptor Agonists/pharmacology; Spinal Cord/drug effects/*metabolism; Time Factors; Touch5-Hydroxytryptamine 1A receptor; Allodynia; Carrageenan; Serotonergic projection; Spinal cord&lt;/_keywords&gt;&lt;_language&gt;eng&lt;/_language&gt;&lt;_ori_publication&gt;Copyright (c) 2015 Elsevier Ireland Ltd. All rights reserved.&lt;/_ori_publication&gt;&lt;_pages&gt;91-7&lt;/_pages&gt;&lt;_tertiary_title&gt;Neuroscience letters&lt;/_tertiary_title&gt;&lt;_type_work&gt;Journal Article; Research Support, Non-U.S. Gov&amp;apos;t&lt;/_type_work&gt;&lt;_url&gt;http://www.ncbi.nlm.nih.gov/entrez/query.fcgi?cmd=Retrieve&amp;amp;db=pubmed&amp;amp;dopt=Abstract&amp;amp;list_uids=26037417&amp;amp;query_hl=1&lt;/_url&gt;&lt;_volume&gt;600&lt;/_volume&gt;&lt;_created&gt;62546980&lt;/_created&gt;&lt;_modified&gt;62546981&lt;/_modified&gt;&lt;_db_updated&gt;PubMed&lt;/_db_updated&gt;&lt;_impact_factor&gt;   2.159&lt;/_impact_factor&gt;&lt;_collection_scope&gt;SCI;SCIE;&lt;/_collection_scope&gt;&lt;/Details&gt;&lt;Extra&gt;&lt;DBUID&gt;{54DEC4B7-D473-4D5A-8848-003265C3C998}&lt;/DBUID&gt;&lt;/Extra&gt;&lt;/Item&gt;&lt;/References&gt;&lt;/Group&gt;&lt;Group&gt;&lt;References&gt;&lt;Item&gt;&lt;ID&gt;474&lt;/ID&gt;&lt;UID&gt;{FED26200-7435-4264-B9D7-32355C4AD82E}&lt;/UID&gt;&lt;Title&gt;Bidirectional amygdaloid control of neuropathic hypersensitivity mediated by descending serotonergic pathways acting on spinal 5-HT3 and 5-HT1A receptors&lt;/Title&gt;&lt;Template&gt;Journal Article&lt;/Template&gt;&lt;Star&gt;0&lt;/Star&gt;&lt;Tag&gt;0&lt;/Tag&gt;&lt;Author&gt;Sagalajev, B; Bourbia, N; Beloushko, E; Wei, H; Pertovaara, A&lt;/Author&gt;&lt;Year&gt;2015&lt;/Year&gt;&lt;Details&gt;&lt;_accession_num&gt;25557801&lt;/_accession_num&gt;&lt;_author_adr&gt;Institute of Biomedicine/Physiology, University of Helsinki, Helsinki, Finland.; Institute of Biomedicine/Physiology, University of Helsinki, Helsinki, Finland.; Institute of Biomedicine/Physiology, University of Helsinki, Helsinki, Finland.; Institute of Biomedicine/Physiology, University of Helsinki, Helsinki, Finland.; Institute of Biomedicine/Physiology, University of Helsinki, Helsinki, Finland. Electronic address: antti.pertovaara@helsinki.fi.&lt;/_author_adr&gt;&lt;_date_display&gt;2015 Apr 1&lt;/_date_display&gt;&lt;_date&gt;2015-04-01&lt;/_date&gt;&lt;_doi&gt;10.1016/j.bbr.2014.12.052&lt;/_doi&gt;&lt;_isbn&gt;1872-7549 (Electronic); 0166-4328 (Linking)&lt;/_isbn&gt;&lt;_journal&gt;Behav Brain Res&lt;/_journal&gt;&lt;_keywords&gt;8-Hydroxy-2-(di-n-propylamino)tetralin/pharmacology; Amygdala/drug effects/*metabolism; Animals; Dizocilpine Maleate/pharmacology; Glutamic Acid/pharmacology; Male; Neuralgia/*metabolism; Ondansetron/pharmacology; Pain Measurement/methods; Peripheral Nervous System Diseases/*metabolism; Piperazines/pharmacology; Pyridines/pharmacology; Rats; Rats, Wistar; Receptor, Serotonin, 5-HT1A/*metabolism; Receptors, N-Methyl-D-Aspartate/agonists/antagonists &amp;amp;amp; inhibitors; Receptors, Serotonin, 5-HT3/*metabolism; Serotonin 5-HT1 Receptor Agonists/pharmacology; Serotonin 5-HT1 Receptor Antagonists/pharmacology; Serotonin 5-HT3 Receptor Agonists/pharmacology; Serotonin 5-HT3 Receptor Antagonists/pharmacology; Spinal Cord/drug effects/*metabolismAmygdala; Descending pain control; Neuropathic pain; Rostral ventromedial medulla; Serotonergic receptor&lt;/_keywords&gt;&lt;_language&gt;eng&lt;/_language&gt;&lt;_ori_publication&gt;Copyright (c) 2014 Elsevier B.V. All rights reserved.&lt;/_ori_publication&gt;&lt;_pages&gt;14-24&lt;/_pages&gt;&lt;_tertiary_title&gt;Behavioural brain research&lt;/_tertiary_title&gt;&lt;_type_work&gt;Journal Article; Research Support, Non-U.S. Gov&amp;apos;t&lt;/_type_work&gt;&lt;_url&gt;http://www.ncbi.nlm.nih.gov/entrez/query.fcgi?cmd=Retrieve&amp;amp;db=pubmed&amp;amp;dopt=Abstract&amp;amp;list_uids=25557801&amp;amp;query_hl=1&lt;/_url&gt;&lt;_volume&gt;282&lt;/_volume&gt;&lt;_created&gt;62546983&lt;/_created&gt;&lt;_modified&gt;62546983&lt;/_modified&gt;&lt;_db_updated&gt;PubMed&lt;/_db_updated&gt;&lt;_impact_factor&gt;   3.173&lt;/_impact_factor&gt;&lt;_collection_scope&gt;SCI;SCIE;&lt;/_collection_scope&gt;&lt;/Details&gt;&lt;Extra&gt;&lt;DBUID&gt;{54DEC4B7-D473-4D5A-8848-003265C3C998}&lt;/DBUID&gt;&lt;/Extra&gt;&lt;/Item&gt;&lt;/References&gt;&lt;/Group&gt;&lt;Group&gt;&lt;References&gt;&lt;Item&gt;&lt;ID&gt;475&lt;/ID&gt;&lt;UID&gt;{F488BD8B-3EF2-4726-9222-2B94E5C46B61}&lt;/UID&gt;&lt;Title&gt;Involvement of spinal serotonin receptors in electroacupuncture anti-hyperalgesia in an inflammatory pain rat model&lt;/Title&gt;&lt;Template&gt;Journal Article&lt;/Template&gt;&lt;Star&gt;0&lt;/Star&gt;&lt;Tag&gt;0&lt;/Tag&gt;&lt;Author&gt;Zhang, Y; Li, A; Xin, J; Lao, L; Ren, K; Berman, B M; Tan, M; Zhang, R X&lt;/Author&gt;&lt;Year&gt;2011&lt;/Year&gt;&lt;Details&gt;&lt;_accession_num&gt;21556842&lt;/_accession_num&gt;&lt;_author_adr&gt;Center for Integrative Medicine, School of Medicine, University of Maryland, 685  W Baltimore street, MSTF Rm 8-22, Baltimore, MD 21201, USA.&lt;/_author_adr&gt;&lt;_date_display&gt;2011 Oct&lt;/_date_display&gt;&lt;_date&gt;2011-10-01&lt;/_date&gt;&lt;_doi&gt;10.1007/s11064-011-0495-1&lt;/_doi&gt;&lt;_isbn&gt;1573-6903 (Electronic); 0364-3190 (Linking)&lt;/_isbn&gt;&lt;_issue&gt;10&lt;/_issue&gt;&lt;_journal&gt;Neurochem Res&lt;/_journal&gt;&lt;_keywords&gt;5,6-Dihydroxytryptamine/analogs &amp;amp;amp; derivatives/pharmacology; Aminopyridines/pharmacology; Animals; Behavior, Animal/drug effects; Creatinine/analogs &amp;amp;amp; derivatives/pharmacology; Electroacupuncture/*methods; Hyperalgesia/physiopathology/*therapy; Indoles/pharmacology; Inflammation/*physiopathology; Male; Pain/*physiopathology; Piperazines/pharmacology; Random Allocation; Rats; Rats, Sprague-Dawley; Receptor, Serotonin, 5-HT1A/*metabolism; Receptor, Serotonin, 5-HT2C/*metabolism; Serotonergic Neurons/drug effects/metabolism; Serotonin/metabolism; Serotonin 5-HT1 Receptor Antagonists/pharmacology; Spinal Cord/cytology/metabolism&lt;/_keywords&gt;&lt;_language&gt;eng&lt;/_language&gt;&lt;_pages&gt;1785-92&lt;/_pages&gt;&lt;_tertiary_title&gt;Neurochemical research&lt;/_tertiary_title&gt;&lt;_type_work&gt;Journal Article; Research Support, N.I.H., Extramural&lt;/_type_work&gt;&lt;_url&gt;http://www.ncbi.nlm.nih.gov/entrez/query.fcgi?cmd=Retrieve&amp;amp;db=pubmed&amp;amp;dopt=Abstract&amp;amp;list_uids=21556842&amp;amp;query_hl=1&lt;/_url&gt;&lt;_volume&gt;36&lt;/_volume&gt;&lt;_created&gt;62546984&lt;/_created&gt;&lt;_modified&gt;62546984&lt;/_modified&gt;&lt;_db_updated&gt;PubMed&lt;/_db_updated&gt;&lt;_impact_factor&gt;   2.772&lt;/_impact_factor&gt;&lt;_collection_scope&gt;SCI;SCIE;&lt;/_collection_scope&gt;&lt;/Details&gt;&lt;Extra&gt;&lt;DBUID&gt;{54DEC4B7-D473-4D5A-8848-003265C3C998}&lt;/DBUID&gt;&lt;/Extra&gt;&lt;/Item&gt;&lt;/References&gt;&lt;/Group&gt;&lt;/Citation&gt;_x000a_"/>
    <w:docVar w:name="NE.Ref{B23374E7-ACDD-4C94-8005-231440FA6ECF}" w:val=" ADDIN NE.Ref.{B23374E7-ACDD-4C94-8005-231440FA6ECF}&lt;Citation&gt;&lt;Group&gt;&lt;References&gt;&lt;Item&gt;&lt;ID&gt;492&lt;/ID&gt;&lt;UID&gt;{CE776FBE-8B10-4A1B-837E-CF09C0C3846D}&lt;/UID&gt;&lt;Title&gt;Neurokinin3-R agonism in aged rats has anxiolytic-, antidepressant-, and promnestic-like effects and stimulates ACh release in frontal cortex, amygdala and hippocampus&lt;/Title&gt;&lt;Template&gt;Journal Article&lt;/Template&gt;&lt;Star&gt;0&lt;/Star&gt;&lt;Tag&gt;0&lt;/Tag&gt;&lt;Author&gt;Schable, S; Topic, B; Buddenberg, T; Petri, D; Huston, J P; de Souza, Silva MA&lt;/Author&gt;&lt;Year&gt;2011&lt;/Year&gt;&lt;Details&gt;&lt;_accession_num&gt;21342754&lt;/_accession_num&gt;&lt;_author_adr&gt;Center for Behavioral Neuroscience, Heinrich-Heine-University of Dusseldorf, Germany.&lt;/_author_adr&gt;&lt;_created&gt;62547318&lt;/_created&gt;&lt;_date&gt;2011-06-01&lt;/_date&gt;&lt;_date_display&gt;2011 Jun&lt;/_date_display&gt;&lt;_db_updated&gt;PubMed&lt;/_db_updated&gt;&lt;_doi&gt;10.1016/j.euroneuro.2010.11.010&lt;/_doi&gt;&lt;_impact_factor&gt;   4.129&lt;/_impact_factor&gt;&lt;_isbn&gt;1873-7862 (Electronic); 0924-977X (Linking)&lt;/_isbn&gt;&lt;_issue&gt;6&lt;/_issue&gt;&lt;_journal&gt;Eur Neuropsychopharmacol&lt;/_journal&gt;&lt;_keywords&gt;Acetylcholine/metabolism; Amygdala/drug effects; Animals; Anti-Anxiety Agents/*pharmacology; Antidepressive Agents/*pharmacology; Brain/*drug effects/metabolism; Cholinergic Agents/*pharmacology; Dose-Response Relationship, Drug; Frontal Lobe/drug effects; Hippocampus/drug effects; Male; Memory/drug effects; Microdialysis; Motor Activity/drug effects; Nootropic Agents/*pharmacology; Peptide Fragments/*pharmacology; Random Allocation; Rats; Rats, Wistar; Receptors, Neurokinin-3/*agonists/metabolism; Substance P/*analogs &amp;amp;amp; derivatives/pharmacology; Swimming&lt;/_keywords&gt;&lt;_language&gt;eng&lt;/_language&gt;&lt;_modified&gt;62609451&lt;/_modified&gt;&lt;_ori_publication&gt;Copyright (c) 2010 Elsevier B.V. All rights reserved.&lt;/_ori_publication&gt;&lt;_pages&gt;484-94&lt;/_pages&gt;&lt;_tertiary_title&gt;European neuropsychopharmacology : the journal of the European College of_x000d__x000a_      Neuropsychopharmacology&lt;/_tertiary_title&gt;&lt;_type_work&gt;Journal Article; Research Support, Non-U.S. Gov&amp;apos;t&lt;/_type_work&gt;&lt;_url&gt;http://www.ncbi.nlm.nih.gov/entrez/query.fcgi?cmd=Retrieve&amp;amp;db=pubmed&amp;amp;dopt=Abstract&amp;amp;list_uids=21342754&amp;amp;query_hl=1&lt;/_url&gt;&lt;_volume&gt;21&lt;/_volume&gt;&lt;/Details&gt;&lt;Extra&gt;&lt;DBUID&gt;{54DEC4B7-D473-4D5A-8848-003265C3C998}&lt;/DBUID&gt;&lt;/Extra&gt;&lt;/Item&gt;&lt;/References&gt;&lt;/Group&gt;&lt;Group&gt;&lt;References&gt;&lt;Item&gt;&lt;ID&gt;493&lt;/ID&gt;&lt;UID&gt;{FFFE4019-2AF8-44EA-9B5E-0F20BB443F4D}&lt;/UID&gt;&lt;Title&gt;Tachykinin NK(3)receptor involvement in anxiety&lt;/Title&gt;&lt;Template&gt;Journal Article&lt;/Template&gt;&lt;Star&gt;0&lt;/Star&gt;&lt;Tag&gt;0&lt;/Tag&gt;&lt;Author&gt;Ribeiro, S J; Teixeira, R M; Calixto, J B; De Lima, T C&lt;/Author&gt;&lt;Year&gt;1999&lt;/Year&gt;&lt;Details&gt;&lt;_accession_num&gt;10657489&lt;/_accession_num&gt;&lt;_author_adr&gt;Department of Pharmacology, Universidade Federal de Santa Catarina, Rua Ferreira  Lima, 82, Santa Catarina, 88015-420, Brazil.&lt;/_author_adr&gt;&lt;_collection_scope&gt;SCI;SCIE;&lt;/_collection_scope&gt;&lt;_created&gt;62547319&lt;/_created&gt;&lt;_date&gt;1999-04-01&lt;/_date&gt;&lt;_date_display&gt;1999 Apr&lt;/_date_display&gt;&lt;_db_updated&gt;PubMed&lt;/_db_updated&gt;&lt;_doi&gt;10.1054/npep.1999.0021&lt;/_doi&gt;&lt;_impact_factor&gt;   2.915&lt;/_impact_factor&gt;&lt;_isbn&gt;0143-4179 (Print); 0143-4179 (Linking)&lt;/_isbn&gt;&lt;_issue&gt;2&lt;/_issue&gt;&lt;_journal&gt;Neuropeptides&lt;/_journal&gt;&lt;_keywords&gt;Animals; Anxiety/*physiopathology; Cerebral Ventricles/drug effects/physiology; Injections, Intraventricular; Male; Maze Learning/drug effects/*physiology; Mice; Neurokinin A/administration &amp;amp;amp; dosage/*analogs &amp;amp;amp; derivatives/pharmacology; Neurokinin B/administration &amp;amp;amp; dosage/*pharmacology; Peptide Fragments/administration &amp;amp;amp; dosage/*pharmacology; Piperidines/administration &amp;amp;amp; dosage/*pharmacology; Receptors, Neurokinin-3/agonists/antagonists &amp;amp;amp; inhibitors/*physiology; Substance P/administration &amp;amp;amp; dosage/*analogs &amp;amp;amp; derivatives/pharmacology; Tachykinins/*physiology&lt;/_keywords&gt;&lt;_language&gt;eng&lt;/_language&gt;&lt;_modified&gt;62609449&lt;/_modified&gt;&lt;_ori_publication&gt;Copyright 1999 Harcourt Brace &amp;amp;amp; Co. Ltd.&lt;/_ori_publication&gt;&lt;_pages&gt;181-8&lt;/_pages&gt;&lt;_tertiary_title&gt;Neuropeptides&lt;/_tertiary_title&gt;&lt;_type_work&gt;Journal Article; Research Support, Non-U.S. Gov&amp;apos;t&lt;/_type_work&gt;&lt;_url&gt;http://www.ncbi.nlm.nih.gov/entrez/query.fcgi?cmd=Retrieve&amp;amp;db=pubmed&amp;amp;dopt=Abstract&amp;amp;list_uids=10657489&amp;amp;query_hl=1&lt;/_url&gt;&lt;_volume&gt;33&lt;/_volume&gt;&lt;/Details&gt;&lt;Extra&gt;&lt;DBUID&gt;{54DEC4B7-D473-4D5A-8848-003265C3C998}&lt;/DBUID&gt;&lt;/Extra&gt;&lt;/Item&gt;&lt;/References&gt;&lt;/Group&gt;&lt;/Citation&gt;_x000a_"/>
    <w:docVar w:name="NE.Ref{B23E8516-C1F5-412E-885D-94AAF18A233A}" w:val=" ADDIN NE.Ref.{B23E8516-C1F5-412E-885D-94AAF18A233A}&lt;Citation&gt;&lt;Group&gt;&lt;References&gt;&lt;Item&gt;&lt;ID&gt;435&lt;/ID&gt;&lt;UID&gt;{B080DF8F-BAF7-4FCD-9065-0F88039DC2A7}&lt;/UID&gt;&lt;Title&gt;Depression and pain&lt;/Title&gt;&lt;Template&gt;Journal Article&lt;/Template&gt;&lt;Star&gt;0&lt;/Star&gt;&lt;Tag&gt;0&lt;/Tag&gt;&lt;Author&gt;Robinson, M J; Edwards, S E; Iyengar, S; Bymaster, F; Clark, M; Katon, W&lt;/Author&gt;&lt;Year&gt;2009&lt;/Year&gt;&lt;Details&gt;&lt;_accession_num&gt;19482603&lt;/_accession_num&gt;&lt;_author_adr&gt;Lilly USA, LLC, Indianapolis, IN 46285, USA. Robinson_Michael_J@Lilly.com&lt;/_author_adr&gt;&lt;_created&gt;62541596&lt;/_created&gt;&lt;_date&gt;2009-06-01&lt;/_date&gt;&lt;_date_display&gt;2009 Jun 1&lt;/_date_display&gt;&lt;_isbn&gt;1093-4715 (Electronic); 1093-4715 (Linking)&lt;/_isbn&gt;&lt;_journal&gt;Front Biosci (Landmark Ed)&lt;/_journal&gt;&lt;_keywords&gt;Antidepressive Agents, Tricyclic/therapeutic use; Brain/pathology/physiopathology; Cytokines/physiology; Depression/*complications/*physiopathology/therapy; Depressive Disorder, Major/complications/physiopathology/therapy; Exercise Therapy; Humans; Hypothalamo-Hypophyseal System/physiopathology; Models, Neurological; Models, Psychological; Neural Pathways/physiopathology; Neurotransmitter Agents/physiology; Neurotransmitter Uptake Inhibitors/therapeutic use; Pituitary-Adrenal System/physiopathology; Psychotherapy; Somatoform Disorders/*complications/*physiopathology/therapy&lt;/_keywords&gt;&lt;_language&gt;eng&lt;/_language&gt;&lt;_modified&gt;62541598&lt;/_modified&gt;&lt;_pages&gt;5031-51&lt;/_pages&gt;&lt;_tertiary_title&gt;Frontiers in bioscience (Landmark edition)&lt;/_tertiary_title&gt;&lt;_type_work&gt;Journal Article; Research Support, Non-U.S. Gov&amp;apos;t; Review&lt;/_type_work&gt;&lt;_url&gt;http://www.ncbi.nlm.nih.gov/entrez/query.fcgi?cmd=Retrieve&amp;amp;db=pubmed&amp;amp;dopt=Abstract&amp;amp;list_uids=19482603&amp;amp;query_hl=1&lt;/_url&gt;&lt;_volume&gt;14&lt;/_volume&gt;&lt;/Details&gt;&lt;Extra&gt;&lt;DBUID&gt;{54DEC4B7-D473-4D5A-8848-003265C3C998}&lt;/DBUID&gt;&lt;/Extra&gt;&lt;/Item&gt;&lt;/References&gt;&lt;/Group&gt;&lt;/Citation&gt;_x000a_"/>
    <w:docVar w:name="NE.Ref{B73FF776-0EB2-4A43-8842-9E0F1DC2BF64}" w:val=" ADDIN NE.Ref.{B73FF776-0EB2-4A43-8842-9E0F1DC2BF64}&lt;Citation&gt;&lt;Group&gt;&lt;References&gt;&lt;Item&gt;&lt;ID&gt;500&lt;/ID&gt;&lt;UID&gt;{837D3B6E-8ACF-4BFC-A6E4-1E93F1474E45}&lt;/UID&gt;&lt;Title&gt;Calcium modulates the generation of inositol 1,3,4-trisphosphate in human platelets by the activation of inositol 1,4,5-trisphosphate 3-kinase&lt;/Title&gt;&lt;Template&gt;Journal Article&lt;/Template&gt;&lt;Star&gt;0&lt;/Star&gt;&lt;Tag&gt;0&lt;/Tag&gt;&lt;Author&gt;Daniel, J L; Dangelmaier, C A; Smith, J B&lt;/Author&gt;&lt;Year&gt;1988&lt;/Year&gt;&lt;Details&gt;&lt;_accession_num&gt;2845935&lt;/_accession_num&gt;&lt;_author_adr&gt;Temple University Medical School, Pharmacology Department, Philadelphia, PA 19140.&lt;/_author_adr&gt;&lt;_collection_scope&gt;SCI;SCIE;&lt;/_collection_scope&gt;&lt;_created&gt;62547510&lt;/_created&gt;&lt;_date&gt;1988-08-01&lt;/_date&gt;&lt;_date_display&gt;1988 Aug 1&lt;/_date_display&gt;&lt;_db_updated&gt;PubMed&lt;/_db_updated&gt;&lt;_impact_factor&gt;   3.857&lt;/_impact_factor&gt;&lt;_isbn&gt;0264-6021 (Print); 0264-6021 (Linking)&lt;/_isbn&gt;&lt;_issue&gt;3&lt;/_issue&gt;&lt;_journal&gt;Biochem J&lt;/_journal&gt;&lt;_keywords&gt;Blood Platelets/drug effects/*metabolism; Calcium/*pharmacology; Enzyme Activation/drug effects; Humans; In Vitro Techniques; Inositol 1,4,5-Trisphosphate; Inositol Phosphates/*blood; Phosphotransferases/*blood; *Phosphotransferases (Alcohol Group Acceptor); Prostaglandins H/pharmacology; Sugar Phosphates/*blood; Thrombin/pharmacology&lt;/_keywords&gt;&lt;_language&gt;eng&lt;/_language&gt;&lt;_modified&gt;62560159&lt;/_modified&gt;&lt;_pages&gt;789-94&lt;/_pages&gt;&lt;_tertiary_title&gt;The Biochemical journal&lt;/_tertiary_title&gt;&lt;_type_work&gt;Journal Article; Research Support, U.S. Gov&amp;apos;t, P.H.S.&lt;/_type_work&gt;&lt;_url&gt;http://www.ncbi.nlm.nih.gov/entrez/query.fcgi?cmd=Retrieve&amp;amp;db=pubmed&amp;amp;dopt=Abstract&amp;amp;list_uids=2845935&amp;amp;query_hl=1&lt;/_url&gt;&lt;_volume&gt;253&lt;/_volume&gt;&lt;/Details&gt;&lt;Extra&gt;&lt;DBUID&gt;{54DEC4B7-D473-4D5A-8848-003265C3C998}&lt;/DBUID&gt;&lt;/Extra&gt;&lt;/Item&gt;&lt;/References&gt;&lt;/Group&gt;&lt;/Citation&gt;_x000a_"/>
    <w:docVar w:name="NE.Ref{B95CE6D3-9712-4299-85CA-7DA313494C8E}" w:val=" ADDIN NE.Ref.{B95CE6D3-9712-4299-85CA-7DA313494C8E}&lt;Citation&gt;&lt;Group&gt;&lt;References&gt;&lt;Item&gt;&lt;ID&gt;460&lt;/ID&gt;&lt;UID&gt;{97BD300F-9C3A-490B-A971-69A287774443}&lt;/UID&gt;&lt;Title&gt;Pain as a symptom of depression: prevalence and clinical correlates in patients attending psychiatric clinics&lt;/Title&gt;&lt;Template&gt;Journal Article&lt;/Template&gt;&lt;Star&gt;0&lt;/Star&gt;&lt;Tag&gt;0&lt;/Tag&gt;&lt;Author&gt;Aguera-Ortiz, L; Failde, I; Mico, J A; Cervilla, J; Lopez-Ibor, J J&lt;/Author&gt;&lt;Year&gt;2011&lt;/Year&gt;&lt;Details&gt;&lt;_accession_num&gt;21055826&lt;/_accession_num&gt;&lt;_author_adr&gt;Psychiatry Department, University Hospital 12 de Octubre, Complutense University, Madrid &amp;amp;amp; Centro de Investigacion Biomedica en Red de Salud Mental, CIBERSAM, Madrid, Spain.&lt;/_author_adr&gt;&lt;_created&gt;62545923&lt;/_created&gt;&lt;_date&gt;2011-04-01&lt;/_date&gt;&lt;_date_display&gt;2011 Apr&lt;/_date_display&gt;&lt;_db_updated&gt;PubMed&lt;/_db_updated&gt;&lt;_doi&gt;10.1016/j.jad.2010.10.022&lt;/_doi&gt;&lt;_impact_factor&gt;   3.786&lt;/_impact_factor&gt;&lt;_isbn&gt;1573-2517 (Electronic); 0165-0327 (Linking)&lt;/_isbn&gt;&lt;_issue&gt;1-2&lt;/_issue&gt;&lt;_journal&gt;J Affect Disord&lt;/_journal&gt;&lt;_keywords&gt;Adult; Age Factors; Aged; Aged, 80 and over; Chi-Square Distribution; Confidence Intervals; Cross-Sectional Studies; Depressive Disorder/physiopathology/*psychology; Female; Humans; Logistic Models; Male; Middle Aged; Odds Ratio; Pain/epidemiology/etiology/*psychology; Pain Measurement; Prevalence; Psychiatric Status Rating Scales; Risk Factors; Sex Factors; Statistics, Nonparametric&lt;/_keywords&gt;&lt;_language&gt;eng&lt;/_language&gt;&lt;_modified&gt;62609423&lt;/_modified&gt;&lt;_ori_publication&gt;Copyright (c) 2010 Elsevier B.V. All rights reserved.&lt;/_ori_publication&gt;&lt;_pages&gt;106-12&lt;/_pages&gt;&lt;_tertiary_title&gt;Journal of affective disorders&lt;/_tertiary_title&gt;&lt;_type_work&gt;Journal Article; Multicenter Study; Research Support, Non-U.S. Gov&amp;apos;t&lt;/_type_work&gt;&lt;_url&gt;http://www.ncbi.nlm.nih.gov/entrez/query.fcgi?cmd=Retrieve&amp;amp;db=pubmed&amp;amp;dopt=Abstract&amp;amp;list_uids=21055826&amp;amp;query_hl=1&lt;/_url&gt;&lt;_volume&gt;130&lt;/_volume&gt;&lt;/Details&gt;&lt;Extra&gt;&lt;DBUID&gt;{54DEC4B7-D473-4D5A-8848-003265C3C998}&lt;/DBUID&gt;&lt;/Extra&gt;&lt;/Item&gt;&lt;/References&gt;&lt;/Group&gt;&lt;Group&gt;&lt;References&gt;&lt;Item&gt;&lt;ID&gt;461&lt;/ID&gt;&lt;UID&gt;{F4FE3AFB-0C3E-47C9-8752-DEC3C9869FD4}&lt;/UID&gt;&lt;Title&gt;Negative affect, self-report of depressive symptoms, and clinical depression: relation to the experience of chronic pain&lt;/Title&gt;&lt;Template&gt;Journal Article&lt;/Template&gt;&lt;Star&gt;0&lt;/Star&gt;&lt;Tag&gt;0&lt;/Tag&gt;&lt;Author&gt;Geisser, M E; Roth, R S; Theisen, M E; Robinson, M E; Riley, JL Rd&lt;/Author&gt;&lt;Year&gt;2000&lt;/Year&gt;&lt;Details&gt;&lt;_accession_num&gt;10870723&lt;/_accession_num&gt;&lt;_author_adr&gt;University of Michigan Health System, Ann Arbor 48108, USA. mgeisser@umich.edu&lt;/_author_adr&gt;&lt;_collection_scope&gt;SCIE;&lt;/_collection_scope&gt;&lt;_created&gt;62545926&lt;/_created&gt;&lt;_date&gt;2000-06-01&lt;/_date&gt;&lt;_date_display&gt;2000 Jun&lt;/_date_display&gt;&lt;_db_updated&gt;PubMed&lt;/_db_updated&gt;&lt;_impact_factor&gt;   3.209&lt;/_impact_factor&gt;&lt;_isbn&gt;0749-8047 (Print); 0749-8047 (Linking)&lt;/_isbn&gt;&lt;_issue&gt;2&lt;/_issue&gt;&lt;_journal&gt;Clin J Pain&lt;/_journal&gt;&lt;_keywords&gt;Adult; Affective Symptoms/*psychology; Chronic Disease; Cognition Disorders/etiology/physiopathology; Depressive Disorder/*etiology/*psychology; Disability Evaluation; Female; Humans; Male; Pain/*complications/*psychology; Pain Measurement; Self-Assessment; Somatoform Disorders/etiology/physiopathology; Surveys and Questionnaires&lt;/_keywords&gt;&lt;_language&gt;eng&lt;/_language&gt;&lt;_modified&gt;62609438&lt;/_modified&gt;&lt;_pages&gt;110-20&lt;/_pages&gt;&lt;_tertiary_title&gt;The Clinical journal of pain&lt;/_tertiary_title&gt;&lt;_type_work&gt;Journal Article&lt;/_type_work&gt;&lt;_url&gt;http://www.ncbi.nlm.nih.gov/entrez/query.fcgi?cmd=Retrieve&amp;amp;db=pubmed&amp;amp;dopt=Abstract&amp;amp;list_uids=10870723&amp;amp;query_hl=1&lt;/_url&gt;&lt;_volume&gt;16&lt;/_volume&gt;&lt;/Details&gt;&lt;Extra&gt;&lt;DBUID&gt;{54DEC4B7-D473-4D5A-8848-003265C3C998}&lt;/DBUID&gt;&lt;/Extra&gt;&lt;/Item&gt;&lt;/References&gt;&lt;/Group&gt;&lt;/Citation&gt;_x000a_"/>
    <w:docVar w:name="NE.Ref{CE3DFADD-6EF3-44A8-A9C6-32D9E79F98FE}" w:val=" ADDIN NE.Ref.{CE3DFADD-6EF3-44A8-A9C6-32D9E79F98FE}&lt;Citation&gt;&lt;Group&gt;&lt;References&gt;&lt;Item&gt;&lt;ID&gt;452&lt;/ID&gt;&lt;UID&gt;{4FDCC0A1-2B9F-4BA3-B833-52D7C1C9A7D9}&lt;/UID&gt;&lt;Title&gt;Ketamine blocks bursting in the lateral habenula to rapidly relieve depression&lt;/Title&gt;&lt;Template&gt;Journal Article&lt;/Template&gt;&lt;Star&gt;0&lt;/Star&gt;&lt;Tag&gt;0&lt;/Tag&gt;&lt;Author&gt;Yang, Y; Cui, Y; Sang, K; Dong, Y; Ni, Z; Ma, S; Hu, H&lt;/Author&gt;&lt;Year&gt;2018&lt;/Year&gt;&lt;Details&gt;&lt;_accession_num&gt;29446381&lt;/_accession_num&gt;&lt;_author_adr&gt;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lt;/_author_adr&gt;&lt;_collection_scope&gt;SCI;SCIE;&lt;/_collection_scope&gt;&lt;_created&gt;62544370&lt;/_created&gt;&lt;_date&gt;2018-02-14&lt;/_date&gt;&lt;_date_display&gt;2018 Feb 14&lt;/_date_display&gt;&lt;_db_updated&gt;PubMed&lt;/_db_updated&gt;&lt;_doi&gt;10.1038/nature25509&lt;/_doi&gt;&lt;_impact_factor&gt;  41.577&lt;/_impact_factor&gt;&lt;_isbn&gt;1476-4687 (Electronic); 0028-0836 (Linking)&lt;/_isbn&gt;&lt;_issue&gt;7692&lt;/_issue&gt;&lt;_journal&gt;Nature&lt;/_journal&gt;&lt;_keywords&gt;Action Potentials/*drug effects; Affect/drug effects; Anhedonia/drug effects; Animals; Antidepressive Agents/administration &amp;amp;amp; dosage/*pharmacology/*therapeutic use; Calcium Channel Blockers/pharmacology/therapeutic use; Calcium Channels/metabolism; Depression/*drug therapy; Disease Models, Animal; Habenula/*drug effects/*metabolism/pathology/radiation effects; Ketamine/administration &amp;amp;amp; dosage/*pharmacology/*therapeutic use; Male; Mice; Neurons/drug effects/metabolism; Rats; Rats, Sprague-Dawley; Receptors, N-Methyl-D-Aspartate/antagonists &amp;amp;amp; inhibitors/metabolism; Reward; Theta Rhythm/drug effects&lt;/_keywords&gt;&lt;_language&gt;eng&lt;/_language&gt;&lt;_modified&gt;62546290&lt;/_modified&gt;&lt;_pages&gt;317-322&lt;/_pages&gt;&lt;_tertiary_title&gt;Nature&lt;/_tertiary_title&gt;&lt;_type_work&gt;Journal Article; Research Support, Non-U.S. Gov&amp;apos;t&lt;/_type_work&gt;&lt;_url&gt;http://www.ncbi.nlm.nih.gov/entrez/query.fcgi?cmd=Retrieve&amp;amp;db=pubmed&amp;amp;dopt=Abstract&amp;amp;list_uids=29446381&amp;amp;query_hl=1&lt;/_url&gt;&lt;_volume&gt;554&lt;/_volume&gt;&lt;/Details&gt;&lt;Extra&gt;&lt;DBUID&gt;{54DEC4B7-D473-4D5A-8848-003265C3C998}&lt;/DBUID&gt;&lt;/Extra&gt;&lt;/Item&gt;&lt;/References&gt;&lt;/Group&gt;&lt;Group&gt;&lt;References&gt;&lt;Item&gt;&lt;ID&gt;453&lt;/ID&gt;&lt;UID&gt;{BFD17325-6617-4060-9994-D42340503C65}&lt;/UID&gt;&lt;Title&gt;Astroglial Kir4.1 in the lateral habenula drives neuronal bursts in depression&lt;/Title&gt;&lt;Template&gt;Journal Article&lt;/Template&gt;&lt;Star&gt;0&lt;/Star&gt;&lt;Tag&gt;0&lt;/Tag&gt;&lt;Author&gt;Cui, Y; Yang, Y; Ni, Z; Dong, Y; Cai, G; Foncelle, A; Ma, S; Sang, K; Tang, S; Li, Y; Shen, Y; Berry, H; Wu, S; Hu, H&lt;/Author&gt;&lt;Year&gt;2018&lt;/Year&gt;&lt;Details&gt;&lt;_accession_num&gt;29446379&lt;/_accession_num&gt;&lt;_author_adr&gt;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Department of Neurobiology, School of Basic Medicine, Fourth Military Medical University, Xi&amp;apos;an 710032, China.; INRIA, Lyon, F-69603, France.; University of Lyon, UMR 5205, CNRS, LIRIS, F-69622, France.;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INRIA, Lyon, F-69603, France.; University of Lyon, UMR 5205, CNRS, LIRIS, F-69622, France.; Department of Neurobiology, School of Basic Medicine, Fourth Military Medical University, Xi&amp;apos;an 710032,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lt;/_author_adr&gt;&lt;_collection_scope&gt;SCI;SCIE;&lt;/_collection_scope&gt;&lt;_created&gt;62544371&lt;/_created&gt;&lt;_date&gt;2018-02-14&lt;/_date&gt;&lt;_date_display&gt;2018 Feb 14&lt;/_date_display&gt;&lt;_db_updated&gt;PubMed&lt;/_db_updated&gt;&lt;_doi&gt;10.1038/nature25752&lt;/_doi&gt;&lt;_impact_factor&gt;  41.577&lt;/_impact_factor&gt;&lt;_isbn&gt;1476-4687 (Electronic); 0028-0836 (Linking)&lt;/_isbn&gt;&lt;_issue&gt;7692&lt;/_issue&gt;&lt;_journal&gt;Nature&lt;/_journal&gt;&lt;_keywords&gt;Action Potentials/drug effects; Animals; Astrocytes/drug effects/*metabolism; Depression/drug therapy/*metabolism/pathology; Habenula/drug effects/*metabolism/pathology; Male; Molecular Targeted Therapy; Neurons/*metabolism; Potassium Channels, Inwardly Rectifying/antagonists &amp;amp;amp; inhibitors/*metabolism; Rats; Rats, Sprague-Dawley; Reward&lt;/_keywords&gt;&lt;_language&gt;eng&lt;/_language&gt;&lt;_modified&gt;62546290&lt;/_modified&gt;&lt;_pages&gt;323-327&lt;/_pages&gt;&lt;_tertiary_title&gt;Nature&lt;/_tertiary_title&gt;&lt;_type_work&gt;Journal Article; Research Support, Non-U.S. Gov&amp;apos;t&lt;/_type_work&gt;&lt;_url&gt;http://www.ncbi.nlm.nih.gov/entrez/query.fcgi?cmd=Retrieve&amp;amp;db=pubmed&amp;amp;dopt=Abstract&amp;amp;list_uids=29446379&amp;amp;query_hl=1&lt;/_url&gt;&lt;_volume&gt;554&lt;/_volume&gt;&lt;/Details&gt;&lt;Extra&gt;&lt;DBUID&gt;{54DEC4B7-D473-4D5A-8848-003265C3C998}&lt;/DBUID&gt;&lt;/Extra&gt;&lt;/Item&gt;&lt;/References&gt;&lt;/Group&gt;&lt;/Citation&gt;_x000a_"/>
    <w:docVar w:name="NE.Ref{CF358B22-6ABA-4C9E-8EA1-F9EBE91E9775}" w:val=" ADDIN NE.Ref.{CF358B22-6ABA-4C9E-8EA1-F9EBE91E9775}&lt;Citation&gt;&lt;Group&gt;&lt;References&gt;&lt;Item&gt;&lt;ID&gt;442&lt;/ID&gt;&lt;UID&gt;{331CC09F-1A06-43CC-B43D-5622E0FA3D90}&lt;/UID&gt;&lt;Title&gt;Remission of major depression under deep brain stimulation of the lateral habenula in a therapy-refractory patient&lt;/Title&gt;&lt;Template&gt;Journal Article&lt;/Template&gt;&lt;Star&gt;0&lt;/Star&gt;&lt;Tag&gt;0&lt;/Tag&gt;&lt;Author&gt;Sartorius, A; Kiening, K L; Kirsch, P; von Gall, C C; Haberkorn, U; Unterberg, A W; Henn, F A; Meyer-Lindenberg, A&lt;/Author&gt;&lt;Year&gt;2010&lt;/Year&gt;&lt;Details&gt;&lt;_accession_num&gt;19846068&lt;/_accession_num&gt;&lt;_created&gt;62543076&lt;/_created&gt;&lt;_date&gt;2010-01-15&lt;/_date&gt;&lt;_date_display&gt;2010 Jan 15&lt;/_date_display&gt;&lt;_db_updated&gt;PubMed&lt;/_db_updated&gt;&lt;_doi&gt;10.1016/j.biopsych.2009.08.027&lt;/_doi&gt;&lt;_impact_factor&gt;  11.982&lt;/_impact_factor&gt;&lt;_isbn&gt;1873-2402 (Electronic); 0006-3223 (Linking)&lt;/_isbn&gt;&lt;_issue&gt;2&lt;/_issue&gt;&lt;_journal&gt;Biol Psychiatry&lt;/_journal&gt;&lt;_keywords&gt;Deep Brain Stimulation/*methods; Depressive Disorder, Major/diagnostic imaging/*therapy; Female; Fluorodeoxyglucose F18; Habenula/diagnostic imaging/*physiology; Humans; Magnetic Resonance Imaging/methods; Middle Aged; Positron-Emission Tomography/methods; Time Factors&lt;/_keywords&gt;&lt;_language&gt;eng&lt;/_language&gt;&lt;_modified&gt;62609451&lt;/_modified&gt;&lt;_pages&gt;e9-e11&lt;/_pages&gt;&lt;_tertiary_title&gt;Biological psychiatry&lt;/_tertiary_title&gt;&lt;_type_work&gt;Case Reports; Letter&lt;/_type_work&gt;&lt;_url&gt;http://www.ncbi.nlm.nih.gov/entrez/query.fcgi?cmd=Retrieve&amp;amp;db=pubmed&amp;amp;dopt=Abstract&amp;amp;list_uids=19846068&amp;amp;query_hl=1&lt;/_url&gt;&lt;_volume&gt;67&lt;/_volume&gt;&lt;/Details&gt;&lt;Extra&gt;&lt;DBUID&gt;{54DEC4B7-D473-4D5A-8848-003265C3C998}&lt;/DBUID&gt;&lt;/Extra&gt;&lt;/Item&gt;&lt;/References&gt;&lt;/Group&gt;&lt;/Citation&gt;_x000a_"/>
    <w:docVar w:name="NE.Ref{D36F88E3-7092-4DD0-9D15-3DEC859AFD77}" w:val=" ADDIN NE.Ref.{D36F88E3-7092-4DD0-9D15-3DEC859AFD77}&lt;Citation&gt;&lt;Group&gt;&lt;References&gt;&lt;Item&gt;&lt;ID&gt;480&lt;/ID&gt;&lt;UID&gt;{70C7FCD0-1133-47D3-91BD-47E1234AB192}&lt;/UID&gt;&lt;Title&gt;betaCaMKII in lateral habenula mediates core symptoms of depression&lt;/Title&gt;&lt;Template&gt;Journal Article&lt;/Template&gt;&lt;Star&gt;0&lt;/Star&gt;&lt;Tag&gt;0&lt;/Tag&gt;&lt;Author&gt;Li, K; Zhou, T; Liao, L; Yang, Z; Wong, C; Henn, F; Malinow, R; Yates, JR Rd; Hu, H&lt;/Author&gt;&lt;Year&gt;2013&lt;/Year&gt;&lt;Details&gt;&lt;_accession_num&gt;23990563&lt;/_accession_num&gt;&lt;_author_adr&gt;Institute of Neuroscience and State Key Laboratory of Neuroscience, Shanghai Institutes for Biological Sciences, Chinese Academy of Sciences, Shanghai, P R China.&lt;/_author_adr&gt;&lt;_collection_scope&gt;SCI;SCIE;&lt;/_collection_scope&gt;&lt;_created&gt;62547051&lt;/_created&gt;&lt;_date&gt;2013-08-30&lt;/_date&gt;&lt;_date_display&gt;2013 Aug 30&lt;/_date_display&gt;&lt;_db_updated&gt;PubMed&lt;/_db_updated&gt;&lt;_doi&gt;10.1126/science.1240729&lt;/_doi&gt;&lt;_impact_factor&gt;  41.058&lt;/_impact_factor&gt;&lt;_isbn&gt;1095-9203 (Electronic); 0036-8075 (Linking)&lt;/_isbn&gt;&lt;_issue&gt;6149&lt;/_issue&gt;&lt;_journal&gt;Science&lt;/_journal&gt;&lt;_keywords&gt;Animals; Antidepressive Agents/pharmacology; Calcium-Calmodulin-Dependent Protein Kinase Type 2/antagonists &amp;amp;amp;_x000d__x000a_      inhibitors/*biosynthesis/genetics; Depressive Disorder, Major/*enzymology/genetics/psychology; Disease Models, Animal; Gene Knockdown Techniques; Habenula/drug effects/*enzymology; Humans; Male; Mice; Mice, Inbred C57BL; Neurons/drug effects/enzymology; Promoter Regions, Genetic; Proteomics; Rats; Rats, Sprague-Dawley&lt;/_keywords&gt;&lt;_language&gt;eng&lt;/_language&gt;&lt;_modified&gt;62609443&lt;/_modified&gt;&lt;_pages&gt;1016-20&lt;/_pages&gt;&lt;_tertiary_title&gt;Science (New York, N.Y.)&lt;/_tertiary_title&gt;&lt;_type_work&gt;Journal Article; Research Support, N.I.H., Extramural; Research Support, Non-U.S. Gov&amp;apos;t&lt;/_type_work&gt;&lt;_url&gt;http://www.ncbi.nlm.nih.gov/entrez/query.fcgi?cmd=Retrieve&amp;amp;db=pubmed&amp;amp;dopt=Abstract&amp;amp;list_uids=23990563&amp;amp;query_hl=1&lt;/_url&gt;&lt;_volume&gt;341&lt;/_volume&gt;&lt;/Details&gt;&lt;Extra&gt;&lt;DBUID&gt;{54DEC4B7-D473-4D5A-8848-003265C3C998}&lt;/DBUID&gt;&lt;/Extra&gt;&lt;/Item&gt;&lt;/References&gt;&lt;/Group&gt;&lt;/Citation&gt;_x000a_"/>
    <w:docVar w:name="NE.Ref{D53057A2-DC15-4A87-B4D2-041A7F61A458}" w:val=" ADDIN NE.Ref.{D53057A2-DC15-4A87-B4D2-041A7F61A458}&lt;Citation&gt;&lt;Group&gt;&lt;References&gt;&lt;Item&gt;&lt;ID&gt;452&lt;/ID&gt;&lt;UID&gt;{4FDCC0A1-2B9F-4BA3-B833-52D7C1C9A7D9}&lt;/UID&gt;&lt;Title&gt;Ketamine blocks bursting in the lateral habenula to rapidly relieve depression&lt;/Title&gt;&lt;Template&gt;Journal Article&lt;/Template&gt;&lt;Star&gt;0&lt;/Star&gt;&lt;Tag&gt;0&lt;/Tag&gt;&lt;Author&gt;Yang, Y; Cui, Y; Sang, K; Dong, Y; Ni, Z; Ma, S; Hu, H&lt;/Author&gt;&lt;Year&gt;2018&lt;/Year&gt;&lt;Details&gt;&lt;_accession_num&gt;29446381&lt;/_accession_num&gt;&lt;_author_adr&gt;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lt;/_author_adr&gt;&lt;_collection_scope&gt;SCI;SCIE;&lt;/_collection_scope&gt;&lt;_created&gt;62544370&lt;/_created&gt;&lt;_date&gt;2018-02-14&lt;/_date&gt;&lt;_date_display&gt;2018 Feb 14&lt;/_date_display&gt;&lt;_db_updated&gt;PubMed&lt;/_db_updated&gt;&lt;_doi&gt;10.1038/nature25509&lt;/_doi&gt;&lt;_impact_factor&gt;  41.577&lt;/_impact_factor&gt;&lt;_isbn&gt;1476-4687 (Electronic); 0028-0836 (Linking)&lt;/_isbn&gt;&lt;_issue&gt;7692&lt;/_issue&gt;&lt;_journal&gt;Nature&lt;/_journal&gt;&lt;_keywords&gt;Action Potentials/*drug effects; Affect/drug effects; Anhedonia/drug effects; Animals; Antidepressive Agents/administration &amp;amp;amp; dosage/*pharmacology/*therapeutic use; Calcium Channel Blockers/pharmacology/therapeutic use; Calcium Channels/metabolism; Depression/*drug therapy; Disease Models, Animal; Habenula/*drug effects/*metabolism/pathology/radiation effects; Ketamine/administration &amp;amp;amp; dosage/*pharmacology/*therapeutic use; Male; Mice; Neurons/drug effects/metabolism; Rats; Rats, Sprague-Dawley; Receptors, N-Methyl-D-Aspartate/antagonists &amp;amp;amp; inhibitors/metabolism; Reward; Theta Rhythm/drug effects&lt;/_keywords&gt;&lt;_language&gt;eng&lt;/_language&gt;&lt;_modified&gt;62546290&lt;/_modified&gt;&lt;_pages&gt;317-322&lt;/_pages&gt;&lt;_tertiary_title&gt;Nature&lt;/_tertiary_title&gt;&lt;_type_work&gt;Journal Article; Research Support, Non-U.S. Gov&amp;apos;t&lt;/_type_work&gt;&lt;_url&gt;http://www.ncbi.nlm.nih.gov/entrez/query.fcgi?cmd=Retrieve&amp;amp;db=pubmed&amp;amp;dopt=Abstract&amp;amp;list_uids=29446381&amp;amp;query_hl=1&lt;/_url&gt;&lt;_volume&gt;554&lt;/_volume&gt;&lt;/Details&gt;&lt;Extra&gt;&lt;DBUID&gt;{54DEC4B7-D473-4D5A-8848-003265C3C998}&lt;/DBUID&gt;&lt;/Extra&gt;&lt;/Item&gt;&lt;/References&gt;&lt;/Group&gt;&lt;Group&gt;&lt;References&gt;&lt;Item&gt;&lt;ID&gt;453&lt;/ID&gt;&lt;UID&gt;{BFD17325-6617-4060-9994-D42340503C65}&lt;/UID&gt;&lt;Title&gt;Astroglial Kir4.1 in the lateral habenula drives neuronal bursts in depression&lt;/Title&gt;&lt;Template&gt;Journal Article&lt;/Template&gt;&lt;Star&gt;0&lt;/Star&gt;&lt;Tag&gt;0&lt;/Tag&gt;&lt;Author&gt;Cui, Y; Yang, Y; Ni, Z; Dong, Y; Cai, G; Foncelle, A; Ma, S; Sang, K; Tang, S; Li, Y; Shen, Y; Berry, H; Wu, S; Hu, H&lt;/Author&gt;&lt;Year&gt;2018&lt;/Year&gt;&lt;Details&gt;&lt;_accession_num&gt;29446379&lt;/_accession_num&gt;&lt;_author_adr&gt;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Department of Neurobiology, School of Basic Medicine, Fourth Military Medical University, Xi&amp;apos;an 710032, China.; INRIA, Lyon, F-69603, France.; University of Lyon, UMR 5205, CNRS, LIRIS, F-69622, France.;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Center for Neuroscience, Key Laboratory of Medical Neurobiology of the Ministry of Health of China, School of Medicine, Interdisciplinary Institute of Neuroscience and Technology, Qiushi Academy for Advanced Studies, Zhejiang University, Hangzhou 310058, China.; INRIA, Lyon, F-69603, France.; University of Lyon, UMR 5205, CNRS, LIRIS, F-69622, France.; Department of Neurobiology, School of Basic Medicine, Fourth Military Medical University, Xi&amp;apos;an 710032, China.; Center for Neuroscience, Key Laboratory of Medical Neurobiology of the Ministry of Health of China, School of Medicine, Interdisciplinary Institute of Neuroscience and Technology, Qiushi Academy for Advanced Studies, Zhejiang University, Hangzhou 310058, China.; Mental Health Center, School of Medicine, Zhejiang University, Hangzhou 310013, China.&lt;/_author_adr&gt;&lt;_collection_scope&gt;SCI;SCIE;&lt;/_collection_scope&gt;&lt;_created&gt;62544371&lt;/_created&gt;&lt;_date&gt;2018-02-14&lt;/_date&gt;&lt;_date_display&gt;2018 Feb 14&lt;/_date_display&gt;&lt;_db_updated&gt;PubMed&lt;/_db_updated&gt;&lt;_doi&gt;10.1038/nature25752&lt;/_doi&gt;&lt;_impact_factor&gt;  41.577&lt;/_impact_factor&gt;&lt;_isbn&gt;1476-4687 (Electronic); 0028-0836 (Linking)&lt;/_isbn&gt;&lt;_issue&gt;7692&lt;/_issue&gt;&lt;_journal&gt;Nature&lt;/_journal&gt;&lt;_keywords&gt;Action Potentials/drug effects; Animals; Astrocytes/drug effects/*metabolism; Depression/drug therapy/*metabolism/pathology; Habenula/drug effects/*metabolism/pathology; Male; Molecular Targeted Therapy; Neurons/*metabolism; Potassium Channels, Inwardly Rectifying/antagonists &amp;amp;amp; inhibitors/*metabolism; Rats; Rats, Sprague-Dawley; Reward&lt;/_keywords&gt;&lt;_language&gt;eng&lt;/_language&gt;&lt;_modified&gt;62546290&lt;/_modified&gt;&lt;_pages&gt;323-327&lt;/_pages&gt;&lt;_tertiary_title&gt;Nature&lt;/_tertiary_title&gt;&lt;_type_work&gt;Journal Article; Research Support, Non-U.S. Gov&amp;apos;t&lt;/_type_work&gt;&lt;_url&gt;http://www.ncbi.nlm.nih.gov/entrez/query.fcgi?cmd=Retrieve&amp;amp;db=pubmed&amp;amp;dopt=Abstract&amp;amp;list_uids=29446379&amp;amp;query_hl=1&lt;/_url&gt;&lt;_volume&gt;554&lt;/_volume&gt;&lt;/Details&gt;&lt;Extra&gt;&lt;DBUID&gt;{54DEC4B7-D473-4D5A-8848-003265C3C998}&lt;/DBUID&gt;&lt;/Extra&gt;&lt;/Item&gt;&lt;/References&gt;&lt;/Group&gt;&lt;/Citation&gt;_x000a_"/>
    <w:docVar w:name="NE.Ref{D53139C0-CFA8-4D62-956B-CFAD4508B446}" w:val=" ADDIN NE.Ref.{D53139C0-CFA8-4D62-956B-CFAD4508B446}&lt;Citation&gt;&lt;Group&gt;&lt;References&gt;&lt;Item&gt;&lt;ID&gt;487&lt;/ID&gt;&lt;UID&gt;{66C3BBA2-598A-4FEC-B900-96CE4E2C9942}&lt;/UID&gt;&lt;Title&gt;RSK2 signaling in medial habenula contributes to acute morphine analgesia&lt;/Title&gt;&lt;Template&gt;Journal Article&lt;/Template&gt;&lt;Star&gt;0&lt;/Star&gt;&lt;Tag&gt;0&lt;/Tag&gt;&lt;Author&gt;Darcq, E; Befort, K; Koebel, P; Pannetier, S; Mahoney, M K; Gaveriaux-Ruff, C; Hanauer, A; Kieffer, B L&lt;/Author&gt;&lt;Year&gt;2012&lt;/Year&gt;&lt;Details&gt;&lt;_accession_num&gt;22218090&lt;/_accession_num&gt;&lt;_author_adr&gt;Institut de Genetique et de Biologie Moleculaire et Cellulaire, Centre National de la Recherche Scientifique/Institut National de la Sante et de la Recherche Medicale/Universite de Strasbourg, Illkirch, France.&lt;/_author_adr&gt;&lt;_date_display&gt;2012 Apr&lt;/_date_display&gt;&lt;_date&gt;2012-04-01&lt;/_date&gt;&lt;_doi&gt;10.1038/npp.2011.316&lt;/_doi&gt;&lt;_isbn&gt;1740-634X (Electronic); 0893-133X (Linking)&lt;/_isbn&gt;&lt;_issue&gt;5&lt;/_issue&gt;&lt;_journal&gt;Neuropsychopharmacology&lt;/_journal&gt;&lt;_keywords&gt;Analgesics, Opioid/*pharmacology; Analysis of Variance; Animals; Behavior, Animal/drug effects; Drug Tolerance/genetics; Habenula/*drug effects/*metabolism; Mice; Mice, Inbred C57BL; Mice, Knockout; Morphine/*pharmacology; Morphine Dependence/drug therapy/etiology/genetics; Motor Activity/drug effects/genetics; Naloxone/pharmacology; Narcotic Antagonists/pharmacology; Nociception/drug effects/physiology; Pain Measurement/drug effects; RNA, Small Interfering/genetics/metabolism; Ribosomal Protein S6 Kinases, 90-kDa/deficiency/*metabolism; Signal Transduction/drug effects/*physiology; Transduction, Genetic&lt;/_keywords&gt;&lt;_language&gt;eng&lt;/_language&gt;&lt;_pages&gt;1288-96&lt;/_pages&gt;&lt;_tertiary_title&gt;Neuropsychopharmacology : official publication of the American College of_x000d__x000a_      Neuropsychopharmacology&lt;/_tertiary_title&gt;&lt;_type_work&gt;Journal Article; Research Support, N.I.H., Extramural; Research Support, Non-U.S. Gov&amp;apos;t&lt;/_type_work&gt;&lt;_url&gt;http://www.ncbi.nlm.nih.gov/entrez/query.fcgi?cmd=Retrieve&amp;amp;db=pubmed&amp;amp;dopt=Abstract&amp;amp;list_uids=22218090&amp;amp;query_hl=1&lt;/_url&gt;&lt;_volume&gt;37&lt;/_volume&gt;&lt;_created&gt;62547194&lt;/_created&gt;&lt;_modified&gt;62547194&lt;/_modified&gt;&lt;_db_updated&gt;PubMed&lt;/_db_updated&gt;&lt;_impact_factor&gt;   6.544&lt;/_impact_factor&gt;&lt;_collection_scope&gt;SCI;SCIE;&lt;/_collection_scope&gt;&lt;/Details&gt;&lt;Extra&gt;&lt;DBUID&gt;{54DEC4B7-D473-4D5A-8848-003265C3C998}&lt;/DBUID&gt;&lt;/Extra&gt;&lt;/Item&gt;&lt;/References&gt;&lt;/Group&gt;&lt;/Citation&gt;_x000a_"/>
    <w:docVar w:name="NE.Ref{DB6DF56D-FF7B-4A55-A08E-D1D3B1265E12}" w:val=" ADDIN NE.Ref.{DB6DF56D-FF7B-4A55-A08E-D1D3B1265E12}&lt;Citation&gt;&lt;Group&gt;&lt;References&gt;&lt;Item&gt;&lt;ID&gt;490&lt;/ID&gt;&lt;UID&gt;{2DE125E8-CBEA-404F-B35D-E3D7350FA238}&lt;/UID&gt;&lt;Title&gt;&amp;quot;Despair&amp;quot; induced by extinction trials in the water maze: relationship with measures of anxiety in aged and adult rats&lt;/Title&gt;&lt;Template&gt;Journal Article&lt;/Template&gt;&lt;Star&gt;0&lt;/Star&gt;&lt;Tag&gt;0&lt;/Tag&gt;&lt;Author&gt;Schulz, D; Huston, J P; Buddenberg, T; Topic, B&lt;/Author&gt;&lt;Year&gt;2007&lt;/Year&gt;&lt;Details&gt;&lt;_accession_num&gt;17079170&lt;/_accession_num&gt;&lt;_author_adr&gt;Institute of Physiological Psychology and Center for Biological and Medical Research, University of Dusseldorf, Universitatsstr. 1, D-40225 Dusseldorf, Germany.&lt;/_author_adr&gt;&lt;_collection_scope&gt;SCI;SCIE;SSCI;&lt;/_collection_scope&gt;&lt;_created&gt;62547302&lt;/_created&gt;&lt;_date&gt;2007-03-01&lt;/_date&gt;&lt;_date_display&gt;2007 Mar&lt;/_date_display&gt;&lt;_db_updated&gt;PubMed&lt;/_db_updated&gt;&lt;_doi&gt;10.1016/j.nlm.2006.09.006&lt;/_doi&gt;&lt;_impact_factor&gt;   3.244&lt;/_impact_factor&gt;&lt;_isbn&gt;1074-7427 (Print); 1074-7427 (Linking)&lt;/_isbn&gt;&lt;_issue&gt;3&lt;/_issue&gt;&lt;_journal&gt;Neurobiol Learn Mem&lt;/_journal&gt;&lt;_keywords&gt;*Affect; Age Factors; Animals; Anxiety/*psychology; Depressive Disorder/*psychology; Disease Models, Animal; *Escape Reaction; *Extinction, Psychological; Immobility Response, Tonic; Male; Maze Learning; Motor Activity; Rats; Rats, Wistar; *Reinforcement (Psychology); Statistics, Nonparametric&lt;/_keywords&gt;&lt;_language&gt;eng&lt;/_language&gt;&lt;_modified&gt;62559897&lt;/_modified&gt;&lt;_pages&gt;309-23&lt;/_pages&gt;&lt;_tertiary_title&gt;Neurobiology of learning and memory&lt;/_tertiary_title&gt;&lt;_type_work&gt;Journal Article; Research Support, Non-U.S. Gov&amp;apos;t&lt;/_type_work&gt;&lt;_url&gt;http://www.ncbi.nlm.nih.gov/entrez/query.fcgi?cmd=Retrieve&amp;amp;db=pubmed&amp;amp;dopt=Abstract&amp;amp;list_uids=17079170&amp;amp;query_hl=1&lt;/_url&gt;&lt;_volume&gt;87&lt;/_volume&gt;&lt;/Details&gt;&lt;Extra&gt;&lt;DBUID&gt;{54DEC4B7-D473-4D5A-8848-003265C3C998}&lt;/DBUID&gt;&lt;/Extra&gt;&lt;/Item&gt;&lt;/References&gt;&lt;/Group&gt;&lt;/Citation&gt;_x000a_"/>
    <w:docVar w:name="NE.Ref{DE3C9E71-91DF-4569-99E7-503E5BB9E277}" w:val=" ADDIN NE.Ref.{DE3C9E71-91DF-4569-99E7-503E5BB9E277}&lt;Citation&gt;&lt;Group&gt;&lt;References&gt;&lt;Item&gt;&lt;ID&gt;502&lt;/ID&gt;&lt;UID&gt;{A1CD009F-B253-4433-AE35-ED749FEE7334}&lt;/UID&gt;&lt;Title&gt;The role of inositol 1,4,5-trisphosphate 3-kinase A in regulating emotional behavior and amygdala function&lt;/Title&gt;&lt;Template&gt;Journal Article&lt;/Template&gt;&lt;Star&gt;0&lt;/Star&gt;&lt;Tag&gt;0&lt;/Tag&gt;&lt;Author&gt;Chung, S; Kim, I H; Lee, D; Park, K; Kim, J Y; Lee, Y K; Kim, E J; Lee, H W; Choi, J S; Son, G H; Sun, W; Shin, K S; Kim, H&lt;/Author&gt;&lt;Year&gt;2016&lt;/Year&gt;&lt;Details&gt;&lt;_accession_num&gt;27053114&lt;/_accession_num&gt;&lt;_author_adr&gt;Department of Biomedical Sciences, Brain Korea 21 PLUS, College of Medicine, Korea University, Seoul 136-705, Korea.; Department of Brain and Cognitive Sciences, Scranton College, Ewha Womans University, Seoul, 03760, Korea.; Department of Cell Biology, Duke University Medical School, Durham, North Carolina 27710, USA.; Department of Anatomy, College of Medicine, Korea University, Seoul 136-705, Korea.; Department of Biology, Department of Life and Nanopharmaceutical Sciences, Kyunghee University, Seoul 130-701, Korea.; Department of Biomedical Sciences, Brain Korea 21 PLUS, College of Medicine, Korea University, Seoul 136-705, Korea.; Department of Anatomy, College of Medicine, Korea University, Seoul 136-705, Korea.; Department of Psychology, Korea University, Seoul 136-701, Korea.; Department of Psychology, University of Washington, Seattle, WA, USA.; Department of Biomedical Sciences, Brain Korea 21 PLUS, College of Medicine, Korea University, Seoul 136-705, Korea.; Department of Anatomy, College of Medicine, Korea University, Seoul 136-705, Korea.; Department of Psychology, Korea University, Seoul 136-701, Korea.; Department of Biomedical Sciences, Brain Korea 21 PLUS, College of Medicine, Korea University, Seoul 136-705, Korea.; Department of Biomedical Sciences, Brain Korea 21 PLUS, College of Medicine, Korea University, Seoul 136-705, Korea.; Department of Anatomy, College of Medicine, Korea University, Seoul 136-705, Korea.; Department of Psychology, Korea University, Seoul 136-701, Korea.; Department of Biomedical Sciences, Brain Korea 21 PLUS, College of Medicine, Korea University, Seoul 136-705, Korea.; Department of Anatomy, College of Medicine, Korea University, Seoul 136-705, Korea.&lt;/_author_adr&gt;&lt;_created&gt;62547552&lt;/_created&gt;&lt;_date&gt;2016-04-07&lt;/_date&gt;&lt;_date_display&gt;2016 Apr 7&lt;/_date_display&gt;&lt;_db_updated&gt;PubMed&lt;/_db_updated&gt;&lt;_doi&gt;10.1038/srep23757&lt;/_doi&gt;&lt;_impact_factor&gt;   4.122&lt;/_impact_factor&gt;&lt;_isbn&gt;2045-2322 (Electronic); 2045-2322 (Linking)&lt;/_isbn&gt;&lt;_journal&gt;Sci Rep&lt;/_journal&gt;&lt;_keywords&gt;Animals; Behavior, Animal; Central Amygdaloid Nucleus/metabolism/*physiology; *Emotions; Gene Expression Profiling/*methods; Gene Expression Regulation; Male; Mice; Mice, Knockout; Phosphotransferases (Alcohol Group Acceptor)/*genetics/*metabolism; Signal Transduction&lt;/_keywords&gt;&lt;_language&gt;eng&lt;/_language&gt;&lt;_modified&gt;62609429&lt;/_modified&gt;&lt;_pages&gt;23757&lt;/_pages&gt;&lt;_tertiary_title&gt;Scientific reports&lt;/_tertiary_title&gt;&lt;_type_work&gt;Journal Article; Research Support, Non-U.S. Gov&amp;apos;t&lt;/_type_work&gt;&lt;_url&gt;http://www.ncbi.nlm.nih.gov/entrez/query.fcgi?cmd=Retrieve&amp;amp;db=pubmed&amp;amp;dopt=Abstract&amp;amp;list_uids=27053114&amp;amp;query_hl=1&lt;/_url&gt;&lt;_volume&gt;6&lt;/_volume&gt;&lt;/Details&gt;&lt;Extra&gt;&lt;DBUID&gt;{54DEC4B7-D473-4D5A-8848-003265C3C998}&lt;/DBUID&gt;&lt;/Extra&gt;&lt;/Item&gt;&lt;/References&gt;&lt;/Group&gt;&lt;/Citation&gt;_x000a_"/>
    <w:docVar w:name="NE.Ref{DFA7669F-CD20-42FB-B866-2AD8CE397060}" w:val=" ADDIN NE.Ref.{DFA7669F-CD20-42FB-B866-2AD8CE397060}&lt;Citation&gt;&lt;Group&gt;&lt;References&gt;&lt;Item&gt;&lt;ID&gt;483&lt;/ID&gt;&lt;UID&gt;{4B2C6580-5042-4BED-BA19-8378374207EC}&lt;/UID&gt;&lt;Title&gt;Spinal Serotonin 1A Receptor Contributes to the Analgesia of Acupoint Catgut Embedding by Inhibiting Phosphorylation of the N-Methyl-d-Aspartate Receptor GluN1 Subunit in Complete Freund&amp;apos;s Adjuvant-Induced Inflammatory Pain in Rats&lt;/Title&gt;&lt;Template&gt;Journal Article&lt;/Template&gt;&lt;Star&gt;0&lt;/Star&gt;&lt;Tag&gt;0&lt;/Tag&gt;&lt;Author&gt;Cui, W Q; Sun, W S; Xu, F; Hu, X M; Yang, W; Zhou, Y; &amp;quot;Du LX&amp;quot;; Zhang, W W; Mao-Ying, Q L; Mi, W L; Chu, Y X; Wang, Y Q&lt;/Author&gt;&lt;Year&gt;2018&lt;/Year&gt;&lt;Details&gt;&lt;_accession_num&gt;30102991&lt;/_accession_num&gt;&lt;_author_adr&gt;Department of Integrative Medicine and Neurobiology, School of Basic Medical Sciences, Fudan University, Shanghai, China; Institutes of Brain Science, Brain Science Collaborative Innovation Center, State Key Laboratory of Medical Neurobiology, Fudan University, Shanghai, China; The Institute of Integrative Medicine, Fudan University, Shanghai, China.; Department of Traditional Chinese Medicine, The Fifth People&amp;apos;s Hospital of Shanghai, Fudan University, Shanghai, China.; The Institute of Integrative Medicine, Fudan University, Shanghai, China; Department of Integrative Medicine, Huashan Hospital, Fudan University, Shanghai, China.; Department of Integrative Medicine and Neurobiology, School of Basic Medical Sciences, Fudan University, Shanghai, China; Institutes of Brain Science, Brain Science Collaborative Innovation Center, State Key Laboratory of Medical Neurobiology, Fudan University, Shanghai, China; The Institute of Integrative Medicine, Fudan University, Shanghai, China.; Department of Integrative Medicine and Neurobiology, School of Basic Medical Sciences, Fudan University, Shanghai, China; Institutes of Brain Science, Brain Science Collaborative Innovation Center, State Key Laboratory of Medical Neurobiology, Fudan University, Shanghai, China; The Institute of Integrative Medicine, Fudan University, Shanghai, China.; Department of Integrative Medicine and Neurobiology, School of Basic Medical Sciences, Fudan University, Shanghai, China; Institutes of Brain Science, Brain Science Collaborative Innovation Center, State Key Laboratory of Medical Neurobiology, Fudan University, Shanghai, China; The Institute of Integrative Medicine, Fudan University, Shanghai, China.; Department of Integrative Medicine and Neurobiology, School of Basic Medical Sciences, Fudan University, Shanghai, China; Institutes of Brain Science, Brain Science Collaborative Innovation Center, State Key Laboratory of Medical Neurobiology, Fudan University, Shanghai, China; The Institute of Integrative Medicine, Fudan University, Shanghai, China.; Department of Integrative Medicine and Neurobiology, School of Basic Medical Sciences, Fudan University, Shanghai, China; Institutes of Brain Science, Brain Science Collaborative Innovation Center, State Key Laboratory of Medical Neurobiology, Fudan University, Shanghai, China; The Institute of Integrative Medicine, Fudan University, Shanghai, China.; Department of Integrative Medicine and Neurobiology, School of Basic Medical Sciences, Fudan University, Shanghai, China; Institutes of Brain Science, Brain Science Collaborative Innovation Center, State Key Laboratory of Medical Neurobiology, Fudan University, Shanghai, China; The Institute of Integrative Medicine, Fudan University, Shanghai, China.; Department of Integrative Medicine and Neurobiology, School of Basic Medical Sciences, Fudan University, Shanghai, China; Institutes of Brain Science, Brain Science Collaborative Innovation Center, State Key Laboratory of Medical Neurobiology, Fudan University, Shanghai, China; The Institute of Integrative Medicine, Fudan University, Shanghai, China.; Department of Integrative Medicine and Neurobiology, School of Basic Medical Sciences, Fudan University, Shanghai, China; Institutes of Brain Science, Brain Science Collaborative Innovation Center, State Key Laboratory of Medical Neurobiology, Fudan University, Shanghai, China; The Institute of Integrative Medicine, Fudan University, Shanghai, China.; Department of Integrative Medicine and Neurobiology, School of Basic Medical Sciences, Fudan University, Shanghai, China; Institutes of Brain Science, Brain Science Collaborative Innovation Center, State Key Laboratory of Medical Neurobiology, Fudan University, Shanghai, China; The Institute of Integrative Medicine, Fudan University, Shanghai, China. Electronic address: wangyanqing@shmu.edu.cn.&lt;/_author_adr&gt;&lt;_collection_scope&gt;SCIE;&lt;/_collection_scope&gt;&lt;_created&gt;62547155&lt;/_created&gt;&lt;_date&gt;2018-08-10&lt;/_date&gt;&lt;_date_display&gt;2018 Aug 10&lt;/_date_display&gt;&lt;_db_updated&gt;PubMed&lt;/_db_updated&gt;&lt;_doi&gt;10.1016/j.jpain.2018.07.011&lt;/_doi&gt;&lt;_impact_factor&gt;   4.859&lt;/_impact_factor&gt;&lt;_isbn&gt;1528-8447 (Electronic); 1526-5900 (Linking)&lt;/_isbn&gt;&lt;_journal&gt;J Pain&lt;/_journal&gt;&lt;_keywords&gt;Acupoint stimulation; Ca(2+)-dependent signal cascade; electroacupuncture; serotonin; spinal cord&lt;/_keywords&gt;&lt;_language&gt;eng&lt;/_language&gt;&lt;_modified&gt;62609430&lt;/_modified&gt;&lt;_ori_publication&gt;Copyright (c) 2018 the American Pain Society. Published by Elsevier Inc. All_x000d__x000a_      rights reserved.&lt;/_ori_publication&gt;&lt;_tertiary_title&gt;The journal of pain : official journal of the American Pain Society&lt;/_tertiary_title&gt;&lt;_type_work&gt;Journal Article&lt;/_type_work&gt;&lt;_url&gt;http://www.ncbi.nlm.nih.gov/entrez/query.fcgi?cmd=Retrieve&amp;amp;db=pubmed&amp;amp;dopt=Abstract&amp;amp;list_uids=30102991&amp;amp;query_hl=1&lt;/_url&gt;&lt;/Details&gt;&lt;Extra&gt;&lt;DBUID&gt;{54DEC4B7-D473-4D5A-8848-003265C3C998}&lt;/DBUID&gt;&lt;/Extra&gt;&lt;/Item&gt;&lt;/References&gt;&lt;/Group&gt;&lt;/Citation&gt;_x000a_"/>
    <w:docVar w:name="NE.Ref{E67C1EF8-0D17-4E8F-BC08-6B6BBCA53306}" w:val=" ADDIN NE.Ref.{E67C1EF8-0D17-4E8F-BC08-6B6BBCA53306}&lt;Citation&gt;&lt;Group&gt;&lt;References&gt;&lt;Item&gt;&lt;ID&gt;458&lt;/ID&gt;&lt;UID&gt;{5D233FC4-BF08-446C-AE43-8C3D820CC26E}&lt;/UID&gt;&lt;Title&gt;Why depression and pain often coexist and mutually reinforce: Role of the lateral habenula&lt;/Title&gt;&lt;Template&gt;Journal Article&lt;/Template&gt;&lt;Star&gt;0&lt;/Star&gt;&lt;Tag&gt;0&lt;/Tag&gt;&lt;Author&gt;Li, J; Li, Y; Zhang, B; Shen, X; Zhao, H&lt;/Author&gt;&lt;Year&gt;2016&lt;/Year&gt;&lt;Details&gt;&lt;_accession_num&gt;27554829&lt;/_accession_num&gt;&lt;_author_adr&gt;Department of Physiology, College of Basic Medical Sciences, Jilin University, Changchun 130021, PR China.; Department of Physiology, College of Basic Medical Sciences, Jilin University, Changchun 130021, PR China.; Department of Physiology, College of Basic Medical Sciences, Jilin University, Changchun 130021, PR China.; Department of Physiology, College of Basic Medical Sciences, Jilin University, Changchun 130021, PR China.; Department of Physiology, College of Basic Medical Sciences, Jilin University, Changchun 130021, PR China. Electronic address: zhua@jlu.edu.cn.&lt;/_author_adr&gt;&lt;_collection_scope&gt;SCI;SCIE;&lt;/_collection_scope&gt;&lt;_created&gt;62544397&lt;/_created&gt;&lt;_date&gt;2016-10-01&lt;/_date&gt;&lt;_date_display&gt;2016 Oct&lt;/_date_display&gt;&lt;_db_updated&gt;PubMed&lt;/_db_updated&gt;&lt;_doi&gt;10.1016/j.expneurol.2016.08.010&lt;/_doi&gt;&lt;_impact_factor&gt;   4.483&lt;/_impact_factor&gt;&lt;_isbn&gt;1090-2430 (Electronic); 0014-4886 (Linking)&lt;/_isbn&gt;&lt;_issue&gt;Pt A&lt;/_issue&gt;&lt;_journal&gt;Exp Neurol&lt;/_journal&gt;&lt;_keywords&gt;C-Fos protein; Comorbidity; Depression; Dorsal raphe nucleus; Lateral habenula; Pain&lt;/_keywords&gt;&lt;_language&gt;eng&lt;/_language&gt;&lt;_modified&gt;62545975&lt;/_modified&gt;&lt;_ori_publication&gt;Copyright (c) 2016 Elsevier Inc. All rights reserved.&lt;/_ori_publication&gt;&lt;_pages&gt;106-113&lt;/_pages&gt;&lt;_tertiary_title&gt;Experimental neurology&lt;/_tertiary_title&gt;&lt;_type_work&gt;Journal Article&lt;/_type_work&gt;&lt;_url&gt;http://www.ncbi.nlm.nih.gov/entrez/query.fcgi?cmd=Retrieve&amp;amp;db=pubmed&amp;amp;dopt=Abstract&amp;amp;list_uids=27554829&amp;amp;query_hl=1&lt;/_url&gt;&lt;_volume&gt;284&lt;/_volume&gt;&lt;/Details&gt;&lt;Extra&gt;&lt;DBUID&gt;{54DEC4B7-D473-4D5A-8848-003265C3C998}&lt;/DBUID&gt;&lt;/Extra&gt;&lt;/Item&gt;&lt;/References&gt;&lt;/Group&gt;&lt;/Citation&gt;_x000a_"/>
    <w:docVar w:name="NE.Ref{EC2EB553-4CAD-456D-84DE-0F18AF2B256D}" w:val=" ADDIN NE.Ref.{EC2EB553-4CAD-456D-84DE-0F18AF2B256D}&lt;Citation&gt;&lt;Group&gt;&lt;References&gt;&lt;Item&gt;&lt;ID&gt;445&lt;/ID&gt;&lt;UID&gt;{6670475F-2C9F-4F89-AD59-721B868CE830}&lt;/UID&gt;&lt;Title&gt;The possible mechanisms of analgesia produced by microinjection of morphine into  the lateral habenula in the acute model of trigeminal pain in rats&lt;/Title&gt;&lt;Template&gt;Journal Article&lt;/Template&gt;&lt;Star&gt;0&lt;/Star&gt;&lt;Tag&gt;0&lt;/Tag&gt;&lt;Author&gt;Khalilzadeh, E; Saiah, G V&lt;/Author&gt;&lt;Year&gt;2017&lt;/Year&gt;&lt;Details&gt;&lt;_accession_num&gt;28626482&lt;/_accession_num&gt;&lt;_author_adr&gt;Division of Physiology, Department of Basic Science, Faculty of Veterinary Medicine, University of Tabriz, Tabriz, I.R. Iran.; Division of Physiology, Department of Basic Science, Faculty of Veterinary Medicine, University of Tabriz, Tabriz, I.R. Iran.&lt;/_author_adr&gt;&lt;_created&gt;62544179&lt;/_created&gt;&lt;_date&gt;2017-06-01&lt;/_date&gt;&lt;_date_display&gt;2017 Jun&lt;/_date_display&gt;&lt;_db_updated&gt;PubMed&lt;/_db_updated&gt;&lt;_doi&gt;10.4103/1735-5362.207205&lt;/_doi&gt;&lt;_isbn&gt;1735-5362 (Print); 1735-5362 (Linking)&lt;/_isbn&gt;&lt;_issue&gt;3&lt;/_issue&gt;&lt;_journal&gt;Res Pharm Sci&lt;/_journal&gt;&lt;_keywords&gt;Acute trigeminal pain; Dorsal raphe; Lateral habenula; Morphine; Ondansetrone; Rats&lt;/_keywords&gt;&lt;_language&gt;eng&lt;/_language&gt;&lt;_modified&gt;62546241&lt;/_modified&gt;&lt;_pages&gt;241-248&lt;/_pages&gt;&lt;_tertiary_title&gt;Research in pharmaceutical sciences&lt;/_tertiary_title&gt;&lt;_type_work&gt;Journal Article&lt;/_type_work&gt;&lt;_url&gt;http://www.ncbi.nlm.nih.gov/entrez/query.fcgi?cmd=Retrieve&amp;amp;db=pubmed&amp;amp;dopt=Abstract&amp;amp;list_uids=28626482&amp;amp;query_hl=1&lt;/_url&gt;&lt;_volume&gt;12&lt;/_volume&gt;&lt;/Details&gt;&lt;Extra&gt;&lt;DBUID&gt;{54DEC4B7-D473-4D5A-8848-003265C3C998}&lt;/DBUID&gt;&lt;/Extra&gt;&lt;/Item&gt;&lt;/References&gt;&lt;/Group&gt;&lt;/Citation&gt;_x000a_"/>
    <w:docVar w:name="NE.Ref{EE7ECCD6-04E8-42F8-AB64-30B9927FE0D1}" w:val=" ADDIN NE.Ref.{EE7ECCD6-04E8-42F8-AB64-30B9927FE0D1}&lt;Citation&gt;&lt;Group&gt;&lt;References&gt;&lt;Item&gt;&lt;ID&gt;430&lt;/ID&gt;&lt;UID&gt;{7BA3145E-740E-4A02-9064-578CE07DAFB9}&lt;/UID&gt;&lt;Title&gt;Systemic AAV6 delivery mediating RNA interference against SOD1: neuromuscular transduction does not alter disease progression in fALS mice&lt;/Title&gt;&lt;Template&gt;Journal Article&lt;/Template&gt;&lt;Star&gt;0&lt;/Star&gt;&lt;Tag&gt;0&lt;/Tag&gt;&lt;Author&gt;Towne, C; Raoul, C; Schneider, B L; Aebischer, P&lt;/Author&gt;&lt;Year&gt;2008&lt;/Year&gt;&lt;Details&gt;&lt;_accession_num&gt;18414477&lt;/_accession_num&gt;&lt;_author_adr&gt;Brain Mind Institute, School of Life Science, Ecole Polytechnique Federale de Lausanne, Lausanne, Switzerland.&lt;/_author_adr&gt;&lt;_collection_scope&gt;SCI;SCIE;&lt;/_collection_scope&gt;&lt;_created&gt;62534277&lt;/_created&gt;&lt;_date&gt;2008-06-01&lt;/_date&gt;&lt;_date_display&gt;2008 Jun&lt;/_date_display&gt;&lt;_db_updated&gt;PubMed&lt;/_db_updated&gt;&lt;_doi&gt;10.1038/mt.2008.73&lt;/_doi&gt;&lt;_impact_factor&gt;   7.008&lt;/_impact_factor&gt;&lt;_isbn&gt;1525-0024 (Electronic); 1525-0016 (Linking)&lt;/_isbn&gt;&lt;_issue&gt;6&lt;/_issue&gt;&lt;_journal&gt;Mol Ther&lt;/_journal&gt;&lt;_keywords&gt;Amyotrophic Lateral Sclerosis/*genetics/*therapy; Animals; Base Sequence; Brain/metabolism; Dependovirus/*genetics; Disease Progression; Liver/metabolism; Mice; Models, Biological; Molecular Sequence Data; Motor Neurons/metabolism; Myocardium/metabolism; *RNA Interference; Spinal Cord/metabolism; Superoxide Dismutase/*genetics; Superoxide Dismutase-1&lt;/_keywords&gt;&lt;_language&gt;eng&lt;/_language&gt;&lt;_modified&gt;62609453&lt;/_modified&gt;&lt;_pages&gt;1018-25&lt;/_pages&gt;&lt;_tertiary_title&gt;Molecular therapy : the journal of the American Society of Gene Therapy&lt;/_tertiary_title&gt;&lt;_type_work&gt;Journal Article; Research Support, Non-U.S. Gov&amp;apos;t&lt;/_type_work&gt;&lt;_url&gt;http://www.ncbi.nlm.nih.gov/entrez/query.fcgi?cmd=Retrieve&amp;amp;db=pubmed&amp;amp;dopt=Abstract&amp;amp;list_uids=18414477&amp;amp;query_hl=1&lt;/_url&gt;&lt;_volume&gt;16&lt;/_volume&gt;&lt;/Details&gt;&lt;Extra&gt;&lt;DBUID&gt;{54DEC4B7-D473-4D5A-8848-003265C3C998}&lt;/DBUID&gt;&lt;/Extra&gt;&lt;/Item&gt;&lt;/References&gt;&lt;/Group&gt;&lt;/Citation&gt;_x000a_"/>
    <w:docVar w:name="NE.Ref{F0DF6CC6-6A96-4F40-B0FB-A8D48549EBAC}" w:val=" ADDIN NE.Ref.{F0DF6CC6-6A96-4F40-B0FB-A8D48549EBAC}&lt;Citation&gt;&lt;Group&gt;&lt;References&gt;&lt;Item&gt;&lt;ID&gt;463&lt;/ID&gt;&lt;UID&gt;{89B87DC5-B325-4E47-93B7-8C703C535B75}&lt;/UID&gt;&lt;Title&gt;A cross-national study of the course of persistent pain in primary care&lt;/Title&gt;&lt;Template&gt;Journal Article&lt;/Template&gt;&lt;Star&gt;0&lt;/Star&gt;&lt;Tag&gt;0&lt;/Tag&gt;&lt;Author&gt;Gureje, O; Simon, G E; Von Korff, M&lt;/Author&gt;&lt;Year&gt;2001&lt;/Year&gt;&lt;Details&gt;&lt;_accession_num&gt;11323140&lt;/_accession_num&gt;&lt;_author_adr&gt;Department of Psychiatry, University College Hospital, Ibadan, Nigeria.&lt;/_author_adr&gt;&lt;_collection_scope&gt;SCI;SCIE;&lt;/_collection_scope&gt;&lt;_created&gt;62545942&lt;/_created&gt;&lt;_date&gt;2001-05-01&lt;/_date&gt;&lt;_date_display&gt;2001 May&lt;/_date_display&gt;&lt;_db_updated&gt;PubMed&lt;/_db_updated&gt;&lt;_impact_factor&gt;   5.559&lt;/_impact_factor&gt;&lt;_isbn&gt;0304-3959 (Print); 0304-3959 (Linking)&lt;/_isbn&gt;&lt;_issue&gt;1-2&lt;/_issue&gt;&lt;_journal&gt;Pain&lt;/_journal&gt;&lt;_keywords&gt;Adult; Anxiety/epidemiology; Chronic Disease; Depressive Disorder/epidemiology; Female; Global Health; Humans; Male; Pain/*epidemiology/psychology; Prevalence; Primary Health Care/*statistics &amp;amp;amp; numerical data; Prognosis; Risk Factors; World Health Organization&lt;/_keywords&gt;&lt;_language&gt;eng&lt;/_language&gt;&lt;_modified&gt;62609438&lt;/_modified&gt;&lt;_pages&gt;195-200&lt;/_pages&gt;&lt;_tertiary_title&gt;Pain&lt;/_tertiary_title&gt;&lt;_type_work&gt;Journal Article&lt;/_type_work&gt;&lt;_url&gt;http://www.ncbi.nlm.nih.gov/entrez/query.fcgi?cmd=Retrieve&amp;amp;db=pubmed&amp;amp;dopt=Abstract&amp;amp;list_uids=11323140&amp;amp;query_hl=1&lt;/_url&gt;&lt;_volume&gt;92&lt;/_volume&gt;&lt;/Details&gt;&lt;Extra&gt;&lt;DBUID&gt;{54DEC4B7-D473-4D5A-8848-003265C3C998}&lt;/DBUID&gt;&lt;/Extra&gt;&lt;/Item&gt;&lt;/References&gt;&lt;/Group&gt;&lt;Group&gt;&lt;References&gt;&lt;Item&gt;&lt;ID&gt;464&lt;/ID&gt;&lt;UID&gt;{FA630FDC-0483-4047-85B3-EAD887EF63CC}&lt;/UID&gt;&lt;Title&gt;Depression as a risk factor for onset of an episode of troublesome neck and low back pain&lt;/Title&gt;&lt;Template&gt;Journal Article&lt;/Template&gt;&lt;Star&gt;0&lt;/Star&gt;&lt;Tag&gt;0&lt;/Tag&gt;&lt;Author&gt;Carroll, L J; Cassidy, J D; Cote, P&lt;/Author&gt;&lt;Year&gt;2004&lt;/Year&gt;&lt;Details&gt;&lt;_accession_num&gt;14715399&lt;/_accession_num&gt;&lt;_author_adr&gt;Department of Public Health Sciences and the Alberta Centre for Injury Control and Research, University of Alberta, 3080 RTF, 8308-114 St, Edmonton, Alta, Canada T6G 2E1. lcarroll@ualberta.ca&lt;/_author_adr&gt;&lt;_collection_scope&gt;SCI;SCIE;&lt;/_collection_scope&gt;&lt;_created&gt;62545943&lt;/_created&gt;&lt;_date&gt;2004-01-01&lt;/_date&gt;&lt;_date_display&gt;2004 Jan&lt;/_date_display&gt;&lt;_db_updated&gt;PubMed&lt;/_db_updated&gt;&lt;_impact_factor&gt;   5.559&lt;/_impact_factor&gt;&lt;_isbn&gt;0304-3959 (Print); 0304-3959 (Linking)&lt;/_isbn&gt;&lt;_issue&gt;1-2&lt;/_issue&gt;&lt;_journal&gt;Pain&lt;/_journal&gt;&lt;_keywords&gt;Adult; Age Factors; Aged; Confidence Intervals; Depression/*complications; Disability Evaluation; Educational Status; Female; Follow-Up Studies; Health Surveys; Humans; Low Back Pain/*etiology; Male; Middle Aged; Neck Pain/*etiology; Outcome Assessment (Health Care); Pain Measurement; Prospective Studies; Risk Factors; Time Factors&lt;/_keywords&gt;&lt;_language&gt;eng&lt;/_language&gt;&lt;_modified&gt;62609428&lt;/_modified&gt;&lt;_pages&gt;134-9&lt;/_pages&gt;&lt;_tertiary_title&gt;Pain&lt;/_tertiary_title&gt;&lt;_type_work&gt;Comparative Study; Journal Article; Research Support, Non-U.S. Gov&amp;apos;t&lt;/_type_work&gt;&lt;_url&gt;http://www.ncbi.nlm.nih.gov/entrez/query.fcgi?cmd=Retrieve&amp;amp;db=pubmed&amp;amp;dopt=Abstract&amp;amp;list_uids=14715399&amp;amp;query_hl=1&lt;/_url&gt;&lt;_volume&gt;107&lt;/_volume&gt;&lt;/Details&gt;&lt;Extra&gt;&lt;DBUID&gt;{54DEC4B7-D473-4D5A-8848-003265C3C998}&lt;/DBUID&gt;&lt;/Extra&gt;&lt;/Item&gt;&lt;/References&gt;&lt;/Group&gt;&lt;/Citation&gt;_x000a_"/>
    <w:docVar w:name="NE.Ref{F219DE96-7AD9-4B0D-B2EF-4A46F908B288}" w:val=" ADDIN NE.Ref.{F219DE96-7AD9-4B0D-B2EF-4A46F908B288}&lt;Citation&gt;&lt;Group&gt;&lt;References&gt;&lt;Item&gt;&lt;ID&gt;478&lt;/ID&gt;&lt;UID&gt;{E67B0AF3-5EF7-494A-AF92-F10E78589E41}&lt;/UID&gt;&lt;Title&gt;Brain serotonin transporter binding in depressed patients with bipolar disorder using positron emission tomography&lt;/Title&gt;&lt;Template&gt;Journal Article&lt;/Template&gt;&lt;Star&gt;0&lt;/Star&gt;&lt;Tag&gt;0&lt;/Tag&gt;&lt;Author&gt;Oquendo, M A; Hastings, R S; Huang, Y Y; Simpson, N; Ogden, R T; Hu, X Z; Goldman, D; Arango, V; Van Heertum, R L; Mann, J J; Parsey, R V&lt;/Author&gt;&lt;Year&gt;2007&lt;/Year&gt;&lt;Details&gt;&lt;_accession_num&gt;17283287&lt;/_accession_num&gt;&lt;_author_adr&gt;Department of Psychiatry, Columbia University College of Physicians and Surgeons, New York, NY 10032, USA. moquendo@neuron.cpmc.columbia.edu&lt;/_author_adr&gt;&lt;_created&gt;62547006&lt;/_created&gt;&lt;_date&gt;2007-02-01&lt;/_date&gt;&lt;_date_display&gt;2007 Feb&lt;/_date_display&gt;&lt;_db_updated&gt;PubMed&lt;/_db_updated&gt;&lt;_doi&gt;10.1001/archpsyc.64.2.201&lt;/_doi&gt;&lt;_isbn&gt;0003-990X (Print); 0003-990X (Linking)&lt;/_isbn&gt;&lt;_issue&gt;2&lt;/_issue&gt;&lt;_journal&gt;Arch Gen Psychiatry&lt;/_journal&gt;&lt;_keywords&gt;Adolescent; Adult; Aged; Bipolar Disorder/diagnostic imaging/*metabolism; Brain/*diagnostic imaging/metabolism; Carbon Radioisotopes; Case-Control Studies; Depressive Disorder/diagnostic imaging/metabolism; Female; Genotype; Humans; Isoquinolines; Male; Middle Aged; Positron-Emission Tomography/*statistics &amp;amp;amp; numerical data; Serotonin/genetics/metabolism/physiology; Serotonin Plasma Membrane Transport Proteins/genetics/*metabolism/physiology; Tissue Distribution&lt;/_keywords&gt;&lt;_language&gt;eng&lt;/_language&gt;&lt;_modified&gt;62609448&lt;/_modified&gt;&lt;_pages&gt;201-8&lt;/_pages&gt;&lt;_tertiary_title&gt;Archives of general psychiatry&lt;/_tertiary_title&gt;&lt;_type_work&gt;Comparative Study; Journal Article; Research Support, N.I.H., Extramural; Research Support, Non-U.S. Gov&amp;apos;t&lt;/_type_work&gt;&lt;_url&gt;http://www.ncbi.nlm.nih.gov/entrez/query.fcgi?cmd=Retrieve&amp;amp;db=pubmed&amp;amp;dopt=Abstract&amp;amp;list_uids=17283287&amp;amp;query_hl=1&lt;/_url&gt;&lt;_volume&gt;64&lt;/_volume&gt;&lt;/Details&gt;&lt;Extra&gt;&lt;DBUID&gt;{54DEC4B7-D473-4D5A-8848-003265C3C998}&lt;/DBUID&gt;&lt;/Extra&gt;&lt;/Item&gt;&lt;/References&gt;&lt;/Group&gt;&lt;/Citation&gt;_x000a_"/>
    <w:docVar w:name="NE.Ref{F362C369-E16A-4597-B329-51F95147680D}" w:val=" ADDIN NE.Ref.{F362C369-E16A-4597-B329-51F95147680D}&lt;Citation&gt;&lt;Group&gt;&lt;References&gt;&lt;Item&gt;&lt;ID&gt;458&lt;/ID&gt;&lt;UID&gt;{5D233FC4-BF08-446C-AE43-8C3D820CC26E}&lt;/UID&gt;&lt;Title&gt;Why depression and pain often coexist and mutually reinforce: Role of the lateral habenula&lt;/Title&gt;&lt;Template&gt;Journal Article&lt;/Template&gt;&lt;Star&gt;0&lt;/Star&gt;&lt;Tag&gt;0&lt;/Tag&gt;&lt;Author&gt;Li, J; Li, Y; Zhang, B; Shen, X; Zhao, H&lt;/Author&gt;&lt;Year&gt;2016&lt;/Year&gt;&lt;Details&gt;&lt;_accession_num&gt;27554829&lt;/_accession_num&gt;&lt;_author_adr&gt;Department of Physiology, College of Basic Medical Sciences, Jilin University, Changchun 130021, PR China.; Department of Physiology, College of Basic Medical Sciences, Jilin University, Changchun 130021, PR China.; Department of Physiology, College of Basic Medical Sciences, Jilin University, Changchun 130021, PR China.; Department of Physiology, College of Basic Medical Sciences, Jilin University, Changchun 130021, PR China.; Department of Physiology, College of Basic Medical Sciences, Jilin University, Changchun 130021, PR China. Electronic address: zhua@jlu.edu.cn.&lt;/_author_adr&gt;&lt;_collection_scope&gt;SCI;SCIE;&lt;/_collection_scope&gt;&lt;_created&gt;62544397&lt;/_created&gt;&lt;_date&gt;2016-10-01&lt;/_date&gt;&lt;_date_display&gt;2016 Oct&lt;/_date_display&gt;&lt;_db_updated&gt;PubMed&lt;/_db_updated&gt;&lt;_doi&gt;10.1016/j.expneurol.2016.08.010&lt;/_doi&gt;&lt;_impact_factor&gt;   4.483&lt;/_impact_factor&gt;&lt;_isbn&gt;1090-2430 (Electronic); 0014-4886 (Linking)&lt;/_isbn&gt;&lt;_issue&gt;Pt A&lt;/_issue&gt;&lt;_journal&gt;Exp Neurol&lt;/_journal&gt;&lt;_keywords&gt;C-Fos protein; Comorbidity; Depression; Dorsal raphe nucleus; Lateral habenula; Pain&lt;/_keywords&gt;&lt;_language&gt;eng&lt;/_language&gt;&lt;_modified&gt;62545975&lt;/_modified&gt;&lt;_ori_publication&gt;Copyright (c) 2016 Elsevier Inc. All rights reserved.&lt;/_ori_publication&gt;&lt;_pages&gt;106-113&lt;/_pages&gt;&lt;_tertiary_title&gt;Experimental neurology&lt;/_tertiary_title&gt;&lt;_type_work&gt;Journal Article&lt;/_type_work&gt;&lt;_url&gt;http://www.ncbi.nlm.nih.gov/entrez/query.fcgi?cmd=Retrieve&amp;amp;db=pubmed&amp;amp;dopt=Abstract&amp;amp;list_uids=27554829&amp;amp;query_hl=1&lt;/_url&gt;&lt;_volume&gt;284&lt;/_volume&gt;&lt;/Details&gt;&lt;Extra&gt;&lt;DBUID&gt;{54DEC4B7-D473-4D5A-8848-003265C3C998}&lt;/DBUID&gt;&lt;/Extra&gt;&lt;/Item&gt;&lt;/References&gt;&lt;/Group&gt;&lt;Group&gt;&lt;References&gt;&lt;Item&gt;&lt;ID&gt;459&lt;/ID&gt;&lt;UID&gt;{5FDD9A41-D3F4-4D43-92D1-8AF4EA334A18}&lt;/UID&gt;&lt;Title&gt;Role of the Lateral Habenula in Pain-Associated Depression&lt;/Title&gt;&lt;Template&gt;Journal Article&lt;/Template&gt;&lt;Star&gt;0&lt;/Star&gt;&lt;Tag&gt;0&lt;/Tag&gt;&lt;Author&gt;Li, Y; Wang, Y; Xuan, C; Li, Y; Piao, L; Li, J; Zhao, H&lt;/Author&gt;&lt;Year&gt;2017&lt;/Year&gt;&lt;Details&gt;&lt;_accession_num&gt;28270756&lt;/_accession_num&gt;&lt;_author_adr&gt;Department of Physiology, College of Basic Medical Sciences, Jilin UniversityChangchun, China; Department of Anesthesia, Neuroscience Research Center, First Hospital of Jilin UniversityChangchun, China.; Department of Physiology, College of Basic Medical Sciences, Jilin University Changchun, China.; Department of Anesthesia, Neuroscience Research Center, First Hospital of Jilin University Changchun, China.; Department of Physiology, College of Basic Medical Sciences, Jilin University Changchun, China.; Department of Physiology, College of Basic Medical Sciences, Jilin University Changchun, China.; Department of Physiology, College of Basic Medical Sciences, Jilin University Changchun, China.; Department of Physiology, College of Basic Medical Sciences, Jilin UniversityChangchun, China; Department of Anesthesia, Neuroscience Research Center, First Hospital of Jilin UniversityChangchun, China.&lt;/_author_adr&gt;&lt;_collection_scope&gt;SCIE;&lt;/_collection_scope&gt;&lt;_created&gt;62544398&lt;/_created&gt;&lt;_date&gt;2017-01-20&lt;/_date&gt;&lt;_date_display&gt;2017&lt;/_date_display&gt;&lt;_db_updated&gt;PubMed&lt;/_db_updated&gt;&lt;_doi&gt;10.3389/fnbeh.2017.00031&lt;/_doi&gt;&lt;_impact_factor&gt;   3.138&lt;/_impact_factor&gt;&lt;_isbn&gt;1662-5153 (Print); 1662-5153 (Linking)&lt;/_isbn&gt;&lt;_journal&gt;Front Behav Neurosci&lt;/_journal&gt;&lt;_keywords&gt;chronic constriction injury; chronic neuropathic pain; depression; dorsal raphe nucleus; lateral habenula; serotonin&lt;/_keywords&gt;&lt;_language&gt;eng&lt;/_language&gt;&lt;_modified&gt;62609443&lt;/_modified&gt;&lt;_pages&gt;31&lt;/_pages&gt;&lt;_tertiary_title&gt;Frontiers in behavioral neuroscience&lt;/_tertiary_title&gt;&lt;_type_work&gt;Journal Article&lt;/_type_work&gt;&lt;_url&gt;http://www.ncbi.nlm.nih.gov/entrez/query.fcgi?cmd=Retrieve&amp;amp;db=pubmed&amp;amp;dopt=Abstract&amp;amp;list_uids=28270756&amp;amp;query_hl=1&lt;/_url&gt;&lt;_volume&gt;11&lt;/_volume&gt;&lt;/Details&gt;&lt;Extra&gt;&lt;DBUID&gt;{54DEC4B7-D473-4D5A-8848-003265C3C998}&lt;/DBUID&gt;&lt;/Extra&gt;&lt;/Item&gt;&lt;/References&gt;&lt;/Group&gt;&lt;/Citation&gt;_x000a_"/>
    <w:docVar w:name="NE.Ref{F9B86CA5-AB41-4AB1-9F0B-BD2AA1F6DA87}" w:val=" ADDIN NE.Ref.{F9B86CA5-AB41-4AB1-9F0B-BD2AA1F6DA87}&lt;Citation&gt;&lt;Group&gt;&lt;References&gt;&lt;Item&gt;&lt;ID&gt;503&lt;/ID&gt;&lt;UID&gt;{D01FED84-DD92-4C86-99A6-89755F93BC5D}&lt;/UID&gt;&lt;Title&gt;Depression and pain comorbidity: a literature review&lt;/Title&gt;&lt;Template&gt;Journal Article&lt;/Template&gt;&lt;Star&gt;0&lt;/Star&gt;&lt;Tag&gt;0&lt;/Tag&gt;&lt;Author&gt;Bair, M J; Robinson, R L; Katon, W; Kroenke, K&lt;/Author&gt;&lt;Year&gt;2003&lt;/Year&gt;&lt;Details&gt;&lt;_accession_num&gt;14609780&lt;/_accession_num&gt;&lt;_author_adr&gt;Department of Medicine, Indiana University School of Medicine, Indianapolis, Indiana, USA. mbair@iupui.edu&lt;/_author_adr&gt;&lt;_date_display&gt;2003 Nov 10&lt;/_date_display&gt;&lt;_date&gt;2003-11-10&lt;/_date&gt;&lt;_doi&gt;10.1001/archinte.163.20.2433&lt;/_doi&gt;&lt;_isbn&gt;0003-9926 (Print); 0003-9926 (Linking)&lt;/_isbn&gt;&lt;_issue&gt;20&lt;/_issue&gt;&lt;_journal&gt;Arch Intern Med&lt;/_journal&gt;&lt;_keywords&gt;Antidepressive Agents/therapeutic use; Chronic Disease; Comorbidity; Depression/drug therapy/*epidemiology/physiopathology; Depressive Disorder/drug therapy/*epidemiology/physiopathology; Humans; Pain/drug therapy/*epidemiology/physiopathology; Prevalence; Treatment Outcome&lt;/_keywords&gt;&lt;_language&gt;eng&lt;/_language&gt;&lt;_pages&gt;2433-45&lt;/_pages&gt;&lt;_tertiary_title&gt;Archives of internal medicine&lt;/_tertiary_title&gt;&lt;_type_work&gt;Journal Article; Research Support, Non-U.S. Gov&amp;apos;t; Review&lt;/_type_work&gt;&lt;_url&gt;http://www.ncbi.nlm.nih.gov/entrez/query.fcgi?cmd=Retrieve&amp;amp;db=pubmed&amp;amp;dopt=Abstract&amp;amp;list_uids=14609780&amp;amp;query_hl=1&lt;/_url&gt;&lt;_volume&gt;163&lt;/_volume&gt;&lt;_created&gt;62547627&lt;/_created&gt;&lt;_modified&gt;62547628&lt;/_modified&gt;&lt;_db_updated&gt;PubMed&lt;/_db_updated&gt;&lt;/Details&gt;&lt;Extra&gt;&lt;DBUID&gt;{54DEC4B7-D473-4D5A-8848-003265C3C998}&lt;/DBUID&gt;&lt;/Extra&gt;&lt;/Item&gt;&lt;/References&gt;&lt;/Group&gt;&lt;/Citation&gt;_x000a_"/>
    <w:docVar w:name="ne_docsoft" w:val="MSWord"/>
    <w:docVar w:name="ne_docversion" w:val="NoteExpress 2.0"/>
    <w:docVar w:name="ne_stylename" w:val="Adv Skin Wound Care"/>
  </w:docVars>
  <w:rsids>
    <w:rsidRoot w:val="00AB4DE0"/>
    <w:rsid w:val="00000089"/>
    <w:rsid w:val="000006BE"/>
    <w:rsid w:val="00000A03"/>
    <w:rsid w:val="000011E3"/>
    <w:rsid w:val="0000127D"/>
    <w:rsid w:val="0000236F"/>
    <w:rsid w:val="00002B95"/>
    <w:rsid w:val="00003A8C"/>
    <w:rsid w:val="00004AE1"/>
    <w:rsid w:val="00004DCA"/>
    <w:rsid w:val="00005A75"/>
    <w:rsid w:val="00005E29"/>
    <w:rsid w:val="00006002"/>
    <w:rsid w:val="000066D8"/>
    <w:rsid w:val="00006D5D"/>
    <w:rsid w:val="00007486"/>
    <w:rsid w:val="0000748F"/>
    <w:rsid w:val="000074C0"/>
    <w:rsid w:val="000078A0"/>
    <w:rsid w:val="0000790D"/>
    <w:rsid w:val="00007D87"/>
    <w:rsid w:val="00010544"/>
    <w:rsid w:val="00011008"/>
    <w:rsid w:val="0001135D"/>
    <w:rsid w:val="00011746"/>
    <w:rsid w:val="00011EDC"/>
    <w:rsid w:val="0001267D"/>
    <w:rsid w:val="000131F5"/>
    <w:rsid w:val="00013FB9"/>
    <w:rsid w:val="000148F1"/>
    <w:rsid w:val="000163D0"/>
    <w:rsid w:val="000179AD"/>
    <w:rsid w:val="0002028C"/>
    <w:rsid w:val="00020F54"/>
    <w:rsid w:val="00021F87"/>
    <w:rsid w:val="00022B28"/>
    <w:rsid w:val="0002379B"/>
    <w:rsid w:val="00023BB8"/>
    <w:rsid w:val="00023D85"/>
    <w:rsid w:val="00024180"/>
    <w:rsid w:val="00024C2F"/>
    <w:rsid w:val="00024DC1"/>
    <w:rsid w:val="00025788"/>
    <w:rsid w:val="0002582F"/>
    <w:rsid w:val="00025E53"/>
    <w:rsid w:val="00026CE9"/>
    <w:rsid w:val="00026ECD"/>
    <w:rsid w:val="000270C7"/>
    <w:rsid w:val="00030C18"/>
    <w:rsid w:val="000313B4"/>
    <w:rsid w:val="000324A4"/>
    <w:rsid w:val="00032AAA"/>
    <w:rsid w:val="0003355C"/>
    <w:rsid w:val="00033D71"/>
    <w:rsid w:val="00033F5F"/>
    <w:rsid w:val="0003438B"/>
    <w:rsid w:val="000346DC"/>
    <w:rsid w:val="00034E5D"/>
    <w:rsid w:val="00035353"/>
    <w:rsid w:val="00036110"/>
    <w:rsid w:val="00036783"/>
    <w:rsid w:val="00036BEF"/>
    <w:rsid w:val="0003786B"/>
    <w:rsid w:val="00037E25"/>
    <w:rsid w:val="00037EF7"/>
    <w:rsid w:val="00040136"/>
    <w:rsid w:val="000407A0"/>
    <w:rsid w:val="0004089D"/>
    <w:rsid w:val="00040B29"/>
    <w:rsid w:val="00040E6D"/>
    <w:rsid w:val="00040F69"/>
    <w:rsid w:val="000410E6"/>
    <w:rsid w:val="00041181"/>
    <w:rsid w:val="00041916"/>
    <w:rsid w:val="00042E54"/>
    <w:rsid w:val="0004329C"/>
    <w:rsid w:val="000432CE"/>
    <w:rsid w:val="000436C5"/>
    <w:rsid w:val="00043B2B"/>
    <w:rsid w:val="00043B62"/>
    <w:rsid w:val="00044372"/>
    <w:rsid w:val="0004546D"/>
    <w:rsid w:val="00045625"/>
    <w:rsid w:val="00045779"/>
    <w:rsid w:val="00045E0D"/>
    <w:rsid w:val="00045F61"/>
    <w:rsid w:val="000461DE"/>
    <w:rsid w:val="00046387"/>
    <w:rsid w:val="00047ABC"/>
    <w:rsid w:val="00047E2C"/>
    <w:rsid w:val="0005016F"/>
    <w:rsid w:val="00050DB7"/>
    <w:rsid w:val="00051D53"/>
    <w:rsid w:val="00052143"/>
    <w:rsid w:val="00053012"/>
    <w:rsid w:val="00053048"/>
    <w:rsid w:val="00054269"/>
    <w:rsid w:val="00054CC9"/>
    <w:rsid w:val="000568FB"/>
    <w:rsid w:val="00056B70"/>
    <w:rsid w:val="00056DD9"/>
    <w:rsid w:val="00057145"/>
    <w:rsid w:val="000571F8"/>
    <w:rsid w:val="00057447"/>
    <w:rsid w:val="00057EED"/>
    <w:rsid w:val="0006103A"/>
    <w:rsid w:val="00061832"/>
    <w:rsid w:val="00061AD4"/>
    <w:rsid w:val="00062B76"/>
    <w:rsid w:val="00062EDF"/>
    <w:rsid w:val="00064B07"/>
    <w:rsid w:val="00064B4E"/>
    <w:rsid w:val="00066535"/>
    <w:rsid w:val="000669DE"/>
    <w:rsid w:val="00066B9B"/>
    <w:rsid w:val="00067863"/>
    <w:rsid w:val="000701F9"/>
    <w:rsid w:val="00070694"/>
    <w:rsid w:val="00070897"/>
    <w:rsid w:val="00070986"/>
    <w:rsid w:val="00070FF0"/>
    <w:rsid w:val="00071404"/>
    <w:rsid w:val="000719CC"/>
    <w:rsid w:val="00072051"/>
    <w:rsid w:val="0007230E"/>
    <w:rsid w:val="000723C3"/>
    <w:rsid w:val="000723C9"/>
    <w:rsid w:val="000724FB"/>
    <w:rsid w:val="0007261E"/>
    <w:rsid w:val="00072647"/>
    <w:rsid w:val="00073568"/>
    <w:rsid w:val="000735EE"/>
    <w:rsid w:val="00073916"/>
    <w:rsid w:val="00074901"/>
    <w:rsid w:val="00075337"/>
    <w:rsid w:val="00075546"/>
    <w:rsid w:val="00075EF6"/>
    <w:rsid w:val="0007612F"/>
    <w:rsid w:val="00076280"/>
    <w:rsid w:val="00076683"/>
    <w:rsid w:val="000768C0"/>
    <w:rsid w:val="00076A4E"/>
    <w:rsid w:val="00076FDC"/>
    <w:rsid w:val="00077293"/>
    <w:rsid w:val="000777E0"/>
    <w:rsid w:val="00077C48"/>
    <w:rsid w:val="00077E2A"/>
    <w:rsid w:val="000806C1"/>
    <w:rsid w:val="00080BFE"/>
    <w:rsid w:val="00080DAC"/>
    <w:rsid w:val="00082B4C"/>
    <w:rsid w:val="00082B6D"/>
    <w:rsid w:val="00082F50"/>
    <w:rsid w:val="000838C7"/>
    <w:rsid w:val="00083CE8"/>
    <w:rsid w:val="00083E64"/>
    <w:rsid w:val="000846FF"/>
    <w:rsid w:val="0008474E"/>
    <w:rsid w:val="000849F6"/>
    <w:rsid w:val="00084E91"/>
    <w:rsid w:val="00085147"/>
    <w:rsid w:val="00085EB6"/>
    <w:rsid w:val="000864AC"/>
    <w:rsid w:val="00087449"/>
    <w:rsid w:val="000876F4"/>
    <w:rsid w:val="00087930"/>
    <w:rsid w:val="00087C3A"/>
    <w:rsid w:val="000907B9"/>
    <w:rsid w:val="00090D8B"/>
    <w:rsid w:val="00090E60"/>
    <w:rsid w:val="00091062"/>
    <w:rsid w:val="0009108A"/>
    <w:rsid w:val="00091142"/>
    <w:rsid w:val="000911B4"/>
    <w:rsid w:val="000914B5"/>
    <w:rsid w:val="00091A6E"/>
    <w:rsid w:val="00091FD6"/>
    <w:rsid w:val="000921DE"/>
    <w:rsid w:val="00093079"/>
    <w:rsid w:val="00093142"/>
    <w:rsid w:val="00093D27"/>
    <w:rsid w:val="00093E8A"/>
    <w:rsid w:val="00093F6B"/>
    <w:rsid w:val="000961D0"/>
    <w:rsid w:val="00096693"/>
    <w:rsid w:val="00097328"/>
    <w:rsid w:val="000A00CF"/>
    <w:rsid w:val="000A0A94"/>
    <w:rsid w:val="000A0AA4"/>
    <w:rsid w:val="000A0B07"/>
    <w:rsid w:val="000A1B24"/>
    <w:rsid w:val="000A2984"/>
    <w:rsid w:val="000A3090"/>
    <w:rsid w:val="000A327E"/>
    <w:rsid w:val="000A4319"/>
    <w:rsid w:val="000A4A67"/>
    <w:rsid w:val="000A52C1"/>
    <w:rsid w:val="000A6C13"/>
    <w:rsid w:val="000A7AF1"/>
    <w:rsid w:val="000A7C81"/>
    <w:rsid w:val="000B0041"/>
    <w:rsid w:val="000B0249"/>
    <w:rsid w:val="000B05DF"/>
    <w:rsid w:val="000B05EE"/>
    <w:rsid w:val="000B0EBD"/>
    <w:rsid w:val="000B25EC"/>
    <w:rsid w:val="000B26EB"/>
    <w:rsid w:val="000B2BF4"/>
    <w:rsid w:val="000B3330"/>
    <w:rsid w:val="000B46CC"/>
    <w:rsid w:val="000B48F8"/>
    <w:rsid w:val="000B4DE1"/>
    <w:rsid w:val="000B5515"/>
    <w:rsid w:val="000B5E8C"/>
    <w:rsid w:val="000B60B9"/>
    <w:rsid w:val="000B621D"/>
    <w:rsid w:val="000B64A2"/>
    <w:rsid w:val="000B6B6A"/>
    <w:rsid w:val="000B6E5D"/>
    <w:rsid w:val="000B775C"/>
    <w:rsid w:val="000B7EE1"/>
    <w:rsid w:val="000C08D3"/>
    <w:rsid w:val="000C0C49"/>
    <w:rsid w:val="000C0D69"/>
    <w:rsid w:val="000C0E9D"/>
    <w:rsid w:val="000C149B"/>
    <w:rsid w:val="000C15EE"/>
    <w:rsid w:val="000C1A30"/>
    <w:rsid w:val="000C2ACD"/>
    <w:rsid w:val="000C38B9"/>
    <w:rsid w:val="000C39C3"/>
    <w:rsid w:val="000C3F53"/>
    <w:rsid w:val="000C4283"/>
    <w:rsid w:val="000C4312"/>
    <w:rsid w:val="000C4316"/>
    <w:rsid w:val="000C45AE"/>
    <w:rsid w:val="000C4D22"/>
    <w:rsid w:val="000C4E45"/>
    <w:rsid w:val="000C4F75"/>
    <w:rsid w:val="000C507A"/>
    <w:rsid w:val="000C72F0"/>
    <w:rsid w:val="000C74C2"/>
    <w:rsid w:val="000C750B"/>
    <w:rsid w:val="000D05A7"/>
    <w:rsid w:val="000D0E0A"/>
    <w:rsid w:val="000D1181"/>
    <w:rsid w:val="000D19FD"/>
    <w:rsid w:val="000D2028"/>
    <w:rsid w:val="000D2065"/>
    <w:rsid w:val="000D2DA9"/>
    <w:rsid w:val="000D2DAF"/>
    <w:rsid w:val="000D3038"/>
    <w:rsid w:val="000D303E"/>
    <w:rsid w:val="000D41DB"/>
    <w:rsid w:val="000D467E"/>
    <w:rsid w:val="000D5E4B"/>
    <w:rsid w:val="000D6695"/>
    <w:rsid w:val="000D793E"/>
    <w:rsid w:val="000D7F6C"/>
    <w:rsid w:val="000E0ACD"/>
    <w:rsid w:val="000E1378"/>
    <w:rsid w:val="000E14DD"/>
    <w:rsid w:val="000E194A"/>
    <w:rsid w:val="000E1A29"/>
    <w:rsid w:val="000E1A62"/>
    <w:rsid w:val="000E254D"/>
    <w:rsid w:val="000E27B7"/>
    <w:rsid w:val="000E2C2B"/>
    <w:rsid w:val="000E2F06"/>
    <w:rsid w:val="000E3242"/>
    <w:rsid w:val="000E33B7"/>
    <w:rsid w:val="000E42C0"/>
    <w:rsid w:val="000E497D"/>
    <w:rsid w:val="000E4B0D"/>
    <w:rsid w:val="000E5480"/>
    <w:rsid w:val="000E578E"/>
    <w:rsid w:val="000E579D"/>
    <w:rsid w:val="000E5A52"/>
    <w:rsid w:val="000E60A7"/>
    <w:rsid w:val="000E66C4"/>
    <w:rsid w:val="000E69D6"/>
    <w:rsid w:val="000E6BCB"/>
    <w:rsid w:val="000E7AEE"/>
    <w:rsid w:val="000F0527"/>
    <w:rsid w:val="000F05FE"/>
    <w:rsid w:val="000F1071"/>
    <w:rsid w:val="000F1C02"/>
    <w:rsid w:val="000F282D"/>
    <w:rsid w:val="000F3D54"/>
    <w:rsid w:val="000F3EF6"/>
    <w:rsid w:val="000F46DF"/>
    <w:rsid w:val="000F4C64"/>
    <w:rsid w:val="000F4D3D"/>
    <w:rsid w:val="000F4FCE"/>
    <w:rsid w:val="000F594C"/>
    <w:rsid w:val="000F5A18"/>
    <w:rsid w:val="000F5A46"/>
    <w:rsid w:val="000F5ACE"/>
    <w:rsid w:val="000F721D"/>
    <w:rsid w:val="000F73F3"/>
    <w:rsid w:val="000F757A"/>
    <w:rsid w:val="001002B1"/>
    <w:rsid w:val="001007EC"/>
    <w:rsid w:val="001009B8"/>
    <w:rsid w:val="001015D5"/>
    <w:rsid w:val="00102DEB"/>
    <w:rsid w:val="00103048"/>
    <w:rsid w:val="00103101"/>
    <w:rsid w:val="00103241"/>
    <w:rsid w:val="00103559"/>
    <w:rsid w:val="00106FD9"/>
    <w:rsid w:val="00110284"/>
    <w:rsid w:val="00111370"/>
    <w:rsid w:val="00111E37"/>
    <w:rsid w:val="001129BC"/>
    <w:rsid w:val="00113807"/>
    <w:rsid w:val="00113F6B"/>
    <w:rsid w:val="001140B0"/>
    <w:rsid w:val="001160FA"/>
    <w:rsid w:val="00116B79"/>
    <w:rsid w:val="00116E7E"/>
    <w:rsid w:val="001172F5"/>
    <w:rsid w:val="00117471"/>
    <w:rsid w:val="00117483"/>
    <w:rsid w:val="001177E0"/>
    <w:rsid w:val="0011783B"/>
    <w:rsid w:val="00117B97"/>
    <w:rsid w:val="00117CFB"/>
    <w:rsid w:val="001201E1"/>
    <w:rsid w:val="001207FD"/>
    <w:rsid w:val="00120EA8"/>
    <w:rsid w:val="0012338F"/>
    <w:rsid w:val="001233D5"/>
    <w:rsid w:val="00124372"/>
    <w:rsid w:val="0012483A"/>
    <w:rsid w:val="00124A9C"/>
    <w:rsid w:val="00125812"/>
    <w:rsid w:val="0012691A"/>
    <w:rsid w:val="0012725F"/>
    <w:rsid w:val="00127886"/>
    <w:rsid w:val="00127997"/>
    <w:rsid w:val="001300C3"/>
    <w:rsid w:val="0013057E"/>
    <w:rsid w:val="00130734"/>
    <w:rsid w:val="0013130C"/>
    <w:rsid w:val="00131336"/>
    <w:rsid w:val="00131923"/>
    <w:rsid w:val="00131D82"/>
    <w:rsid w:val="00131DAC"/>
    <w:rsid w:val="0013213B"/>
    <w:rsid w:val="0013256F"/>
    <w:rsid w:val="00133193"/>
    <w:rsid w:val="0013397A"/>
    <w:rsid w:val="001339F5"/>
    <w:rsid w:val="00133E3B"/>
    <w:rsid w:val="00134518"/>
    <w:rsid w:val="00134571"/>
    <w:rsid w:val="00134EEF"/>
    <w:rsid w:val="001356D8"/>
    <w:rsid w:val="0013651A"/>
    <w:rsid w:val="001367F7"/>
    <w:rsid w:val="00136C7E"/>
    <w:rsid w:val="001371B6"/>
    <w:rsid w:val="00137924"/>
    <w:rsid w:val="00137BC4"/>
    <w:rsid w:val="00137F26"/>
    <w:rsid w:val="00140238"/>
    <w:rsid w:val="001405F9"/>
    <w:rsid w:val="00140CC4"/>
    <w:rsid w:val="00140F33"/>
    <w:rsid w:val="00141014"/>
    <w:rsid w:val="00141139"/>
    <w:rsid w:val="00141304"/>
    <w:rsid w:val="00141541"/>
    <w:rsid w:val="00142027"/>
    <w:rsid w:val="0014251F"/>
    <w:rsid w:val="00142660"/>
    <w:rsid w:val="00142A04"/>
    <w:rsid w:val="00142CFB"/>
    <w:rsid w:val="00143465"/>
    <w:rsid w:val="001436E7"/>
    <w:rsid w:val="0014490E"/>
    <w:rsid w:val="001450A8"/>
    <w:rsid w:val="001450DA"/>
    <w:rsid w:val="00145165"/>
    <w:rsid w:val="0014529E"/>
    <w:rsid w:val="0014598C"/>
    <w:rsid w:val="00145FC7"/>
    <w:rsid w:val="0014624B"/>
    <w:rsid w:val="001463C6"/>
    <w:rsid w:val="00146CCB"/>
    <w:rsid w:val="0014711A"/>
    <w:rsid w:val="001477AB"/>
    <w:rsid w:val="00147B0C"/>
    <w:rsid w:val="00147EF4"/>
    <w:rsid w:val="001504A3"/>
    <w:rsid w:val="00150C7B"/>
    <w:rsid w:val="00151724"/>
    <w:rsid w:val="00151BEF"/>
    <w:rsid w:val="001521B4"/>
    <w:rsid w:val="001527D2"/>
    <w:rsid w:val="00152928"/>
    <w:rsid w:val="00152DB0"/>
    <w:rsid w:val="00155694"/>
    <w:rsid w:val="00155FC5"/>
    <w:rsid w:val="00156056"/>
    <w:rsid w:val="001564AC"/>
    <w:rsid w:val="00157B10"/>
    <w:rsid w:val="00157CBB"/>
    <w:rsid w:val="00160A3D"/>
    <w:rsid w:val="00160CDF"/>
    <w:rsid w:val="00161A41"/>
    <w:rsid w:val="00161B08"/>
    <w:rsid w:val="00161CCD"/>
    <w:rsid w:val="00164392"/>
    <w:rsid w:val="001644BB"/>
    <w:rsid w:val="001644EE"/>
    <w:rsid w:val="00164F30"/>
    <w:rsid w:val="00164FFD"/>
    <w:rsid w:val="00165D53"/>
    <w:rsid w:val="00170237"/>
    <w:rsid w:val="00170578"/>
    <w:rsid w:val="00170FDB"/>
    <w:rsid w:val="0017178F"/>
    <w:rsid w:val="00171B48"/>
    <w:rsid w:val="00171B72"/>
    <w:rsid w:val="00172185"/>
    <w:rsid w:val="00172334"/>
    <w:rsid w:val="0017258B"/>
    <w:rsid w:val="0017266D"/>
    <w:rsid w:val="00173150"/>
    <w:rsid w:val="00173542"/>
    <w:rsid w:val="001735BA"/>
    <w:rsid w:val="001736A3"/>
    <w:rsid w:val="00173860"/>
    <w:rsid w:val="00173D17"/>
    <w:rsid w:val="00175798"/>
    <w:rsid w:val="001762C9"/>
    <w:rsid w:val="0017696A"/>
    <w:rsid w:val="0017759A"/>
    <w:rsid w:val="00177AB8"/>
    <w:rsid w:val="00177F53"/>
    <w:rsid w:val="001806C3"/>
    <w:rsid w:val="00180D38"/>
    <w:rsid w:val="00180E7A"/>
    <w:rsid w:val="001813F2"/>
    <w:rsid w:val="001817AA"/>
    <w:rsid w:val="00183020"/>
    <w:rsid w:val="00184EBC"/>
    <w:rsid w:val="0018574C"/>
    <w:rsid w:val="00186A01"/>
    <w:rsid w:val="00186B25"/>
    <w:rsid w:val="00186B5A"/>
    <w:rsid w:val="00186E12"/>
    <w:rsid w:val="00187A34"/>
    <w:rsid w:val="0019015C"/>
    <w:rsid w:val="001901BB"/>
    <w:rsid w:val="00190205"/>
    <w:rsid w:val="00190740"/>
    <w:rsid w:val="00190D45"/>
    <w:rsid w:val="00190E23"/>
    <w:rsid w:val="001914AE"/>
    <w:rsid w:val="001921C7"/>
    <w:rsid w:val="00193287"/>
    <w:rsid w:val="00193DC4"/>
    <w:rsid w:val="00193FAC"/>
    <w:rsid w:val="00194002"/>
    <w:rsid w:val="00194659"/>
    <w:rsid w:val="001949CC"/>
    <w:rsid w:val="00194B56"/>
    <w:rsid w:val="001965D3"/>
    <w:rsid w:val="001966B1"/>
    <w:rsid w:val="001973D8"/>
    <w:rsid w:val="00197612"/>
    <w:rsid w:val="00197FC4"/>
    <w:rsid w:val="001A09F6"/>
    <w:rsid w:val="001A101D"/>
    <w:rsid w:val="001A16A2"/>
    <w:rsid w:val="001A1B82"/>
    <w:rsid w:val="001A1D70"/>
    <w:rsid w:val="001A2AFC"/>
    <w:rsid w:val="001A2B03"/>
    <w:rsid w:val="001A324F"/>
    <w:rsid w:val="001A4845"/>
    <w:rsid w:val="001A49A6"/>
    <w:rsid w:val="001A6D1E"/>
    <w:rsid w:val="001A7811"/>
    <w:rsid w:val="001A7FAD"/>
    <w:rsid w:val="001B0697"/>
    <w:rsid w:val="001B0CA3"/>
    <w:rsid w:val="001B2052"/>
    <w:rsid w:val="001B2B02"/>
    <w:rsid w:val="001B2C07"/>
    <w:rsid w:val="001B2DD7"/>
    <w:rsid w:val="001B2EE1"/>
    <w:rsid w:val="001B332E"/>
    <w:rsid w:val="001B336B"/>
    <w:rsid w:val="001B3688"/>
    <w:rsid w:val="001B38D7"/>
    <w:rsid w:val="001B3982"/>
    <w:rsid w:val="001B3AA5"/>
    <w:rsid w:val="001B3F46"/>
    <w:rsid w:val="001B42EA"/>
    <w:rsid w:val="001B5B73"/>
    <w:rsid w:val="001B5E13"/>
    <w:rsid w:val="001B69BD"/>
    <w:rsid w:val="001B6AF8"/>
    <w:rsid w:val="001B746F"/>
    <w:rsid w:val="001C026E"/>
    <w:rsid w:val="001C02AE"/>
    <w:rsid w:val="001C0845"/>
    <w:rsid w:val="001C0AFA"/>
    <w:rsid w:val="001C0FDB"/>
    <w:rsid w:val="001C15D0"/>
    <w:rsid w:val="001C2E6D"/>
    <w:rsid w:val="001C30A5"/>
    <w:rsid w:val="001C32F6"/>
    <w:rsid w:val="001C3B66"/>
    <w:rsid w:val="001C44CF"/>
    <w:rsid w:val="001C4CC8"/>
    <w:rsid w:val="001C5550"/>
    <w:rsid w:val="001C567E"/>
    <w:rsid w:val="001C588A"/>
    <w:rsid w:val="001C5A77"/>
    <w:rsid w:val="001C5C6D"/>
    <w:rsid w:val="001C6569"/>
    <w:rsid w:val="001C6870"/>
    <w:rsid w:val="001C7DDD"/>
    <w:rsid w:val="001C7E5D"/>
    <w:rsid w:val="001D0099"/>
    <w:rsid w:val="001D076D"/>
    <w:rsid w:val="001D09F1"/>
    <w:rsid w:val="001D0B69"/>
    <w:rsid w:val="001D0DCB"/>
    <w:rsid w:val="001D0E93"/>
    <w:rsid w:val="001D1BDB"/>
    <w:rsid w:val="001D2796"/>
    <w:rsid w:val="001D47CD"/>
    <w:rsid w:val="001D4934"/>
    <w:rsid w:val="001D4D41"/>
    <w:rsid w:val="001D4F70"/>
    <w:rsid w:val="001D5126"/>
    <w:rsid w:val="001D52DC"/>
    <w:rsid w:val="001D5AEA"/>
    <w:rsid w:val="001D63B4"/>
    <w:rsid w:val="001D71A0"/>
    <w:rsid w:val="001D760F"/>
    <w:rsid w:val="001D7AB6"/>
    <w:rsid w:val="001D7FEC"/>
    <w:rsid w:val="001E01C5"/>
    <w:rsid w:val="001E05E9"/>
    <w:rsid w:val="001E0655"/>
    <w:rsid w:val="001E0D8A"/>
    <w:rsid w:val="001E11E0"/>
    <w:rsid w:val="001E1D77"/>
    <w:rsid w:val="001E270C"/>
    <w:rsid w:val="001E2E1A"/>
    <w:rsid w:val="001E3968"/>
    <w:rsid w:val="001E428C"/>
    <w:rsid w:val="001E4719"/>
    <w:rsid w:val="001E4AF8"/>
    <w:rsid w:val="001E4F9A"/>
    <w:rsid w:val="001E52CD"/>
    <w:rsid w:val="001E5CFB"/>
    <w:rsid w:val="001E6540"/>
    <w:rsid w:val="001E6CF4"/>
    <w:rsid w:val="001E75B6"/>
    <w:rsid w:val="001E7971"/>
    <w:rsid w:val="001E7995"/>
    <w:rsid w:val="001E7C7B"/>
    <w:rsid w:val="001F1533"/>
    <w:rsid w:val="001F16E7"/>
    <w:rsid w:val="001F17CE"/>
    <w:rsid w:val="001F1938"/>
    <w:rsid w:val="001F2286"/>
    <w:rsid w:val="001F2401"/>
    <w:rsid w:val="001F265E"/>
    <w:rsid w:val="001F2909"/>
    <w:rsid w:val="001F2A27"/>
    <w:rsid w:val="001F2C8D"/>
    <w:rsid w:val="001F35EB"/>
    <w:rsid w:val="001F390E"/>
    <w:rsid w:val="001F3CBD"/>
    <w:rsid w:val="001F4C49"/>
    <w:rsid w:val="001F59CD"/>
    <w:rsid w:val="001F5B8E"/>
    <w:rsid w:val="001F5D1B"/>
    <w:rsid w:val="001F6086"/>
    <w:rsid w:val="001F68B3"/>
    <w:rsid w:val="001F6B8E"/>
    <w:rsid w:val="001F6E27"/>
    <w:rsid w:val="001F70DC"/>
    <w:rsid w:val="001F784C"/>
    <w:rsid w:val="001F786E"/>
    <w:rsid w:val="001F79A2"/>
    <w:rsid w:val="001F7D75"/>
    <w:rsid w:val="002006FE"/>
    <w:rsid w:val="002008DF"/>
    <w:rsid w:val="00200B6C"/>
    <w:rsid w:val="00200FF5"/>
    <w:rsid w:val="00201163"/>
    <w:rsid w:val="002018CC"/>
    <w:rsid w:val="00201949"/>
    <w:rsid w:val="00201D69"/>
    <w:rsid w:val="00202515"/>
    <w:rsid w:val="002027BA"/>
    <w:rsid w:val="00203EF9"/>
    <w:rsid w:val="002046BD"/>
    <w:rsid w:val="002050DC"/>
    <w:rsid w:val="002066F1"/>
    <w:rsid w:val="00206B7F"/>
    <w:rsid w:val="00207150"/>
    <w:rsid w:val="00207171"/>
    <w:rsid w:val="00207385"/>
    <w:rsid w:val="002078E2"/>
    <w:rsid w:val="00207988"/>
    <w:rsid w:val="00207C0F"/>
    <w:rsid w:val="002102D1"/>
    <w:rsid w:val="00210A85"/>
    <w:rsid w:val="00210BB7"/>
    <w:rsid w:val="0021199E"/>
    <w:rsid w:val="00211FF7"/>
    <w:rsid w:val="002125E9"/>
    <w:rsid w:val="00212B6B"/>
    <w:rsid w:val="00212D34"/>
    <w:rsid w:val="002134EB"/>
    <w:rsid w:val="00213735"/>
    <w:rsid w:val="00213816"/>
    <w:rsid w:val="00214F8E"/>
    <w:rsid w:val="00215056"/>
    <w:rsid w:val="002153CA"/>
    <w:rsid w:val="0021609F"/>
    <w:rsid w:val="00216264"/>
    <w:rsid w:val="002176D2"/>
    <w:rsid w:val="00217918"/>
    <w:rsid w:val="0021791B"/>
    <w:rsid w:val="002203CB"/>
    <w:rsid w:val="00220454"/>
    <w:rsid w:val="00221274"/>
    <w:rsid w:val="00221533"/>
    <w:rsid w:val="0022187A"/>
    <w:rsid w:val="002218D3"/>
    <w:rsid w:val="00221AAB"/>
    <w:rsid w:val="00221BA9"/>
    <w:rsid w:val="00221BDC"/>
    <w:rsid w:val="0022230C"/>
    <w:rsid w:val="0022232E"/>
    <w:rsid w:val="0022256F"/>
    <w:rsid w:val="0022280A"/>
    <w:rsid w:val="00222840"/>
    <w:rsid w:val="00223181"/>
    <w:rsid w:val="002232BB"/>
    <w:rsid w:val="0022330A"/>
    <w:rsid w:val="002235EC"/>
    <w:rsid w:val="0022389D"/>
    <w:rsid w:val="0022393C"/>
    <w:rsid w:val="00223D44"/>
    <w:rsid w:val="00223FDC"/>
    <w:rsid w:val="00224247"/>
    <w:rsid w:val="002252E3"/>
    <w:rsid w:val="00225723"/>
    <w:rsid w:val="002257F8"/>
    <w:rsid w:val="002258FA"/>
    <w:rsid w:val="00225D69"/>
    <w:rsid w:val="00225F6E"/>
    <w:rsid w:val="00226834"/>
    <w:rsid w:val="00227D32"/>
    <w:rsid w:val="00230974"/>
    <w:rsid w:val="0023104A"/>
    <w:rsid w:val="0023133B"/>
    <w:rsid w:val="0023270C"/>
    <w:rsid w:val="00232B0D"/>
    <w:rsid w:val="00232EDB"/>
    <w:rsid w:val="00233024"/>
    <w:rsid w:val="0023347C"/>
    <w:rsid w:val="002336D2"/>
    <w:rsid w:val="00234127"/>
    <w:rsid w:val="002344B1"/>
    <w:rsid w:val="00234CA4"/>
    <w:rsid w:val="002360C7"/>
    <w:rsid w:val="00236191"/>
    <w:rsid w:val="002361A2"/>
    <w:rsid w:val="002361C7"/>
    <w:rsid w:val="002362CB"/>
    <w:rsid w:val="00236530"/>
    <w:rsid w:val="002365BA"/>
    <w:rsid w:val="002367B1"/>
    <w:rsid w:val="002374D4"/>
    <w:rsid w:val="002375BB"/>
    <w:rsid w:val="002377CF"/>
    <w:rsid w:val="00237D93"/>
    <w:rsid w:val="002410CF"/>
    <w:rsid w:val="002410ED"/>
    <w:rsid w:val="00241521"/>
    <w:rsid w:val="00242225"/>
    <w:rsid w:val="00242AFC"/>
    <w:rsid w:val="002433D0"/>
    <w:rsid w:val="0024398C"/>
    <w:rsid w:val="00243DBD"/>
    <w:rsid w:val="0024413A"/>
    <w:rsid w:val="00244657"/>
    <w:rsid w:val="002473F6"/>
    <w:rsid w:val="00250769"/>
    <w:rsid w:val="00250E81"/>
    <w:rsid w:val="00251C07"/>
    <w:rsid w:val="00251FE8"/>
    <w:rsid w:val="002520AC"/>
    <w:rsid w:val="002520FC"/>
    <w:rsid w:val="002521AC"/>
    <w:rsid w:val="002521FA"/>
    <w:rsid w:val="0025236B"/>
    <w:rsid w:val="00252C5D"/>
    <w:rsid w:val="00253673"/>
    <w:rsid w:val="00253B33"/>
    <w:rsid w:val="002563AE"/>
    <w:rsid w:val="002574C4"/>
    <w:rsid w:val="0025762A"/>
    <w:rsid w:val="00257E17"/>
    <w:rsid w:val="002616CC"/>
    <w:rsid w:val="00261990"/>
    <w:rsid w:val="00261B8F"/>
    <w:rsid w:val="00262146"/>
    <w:rsid w:val="002628E2"/>
    <w:rsid w:val="002628EB"/>
    <w:rsid w:val="0026312D"/>
    <w:rsid w:val="0026312F"/>
    <w:rsid w:val="00263131"/>
    <w:rsid w:val="002633EB"/>
    <w:rsid w:val="002650A8"/>
    <w:rsid w:val="00265510"/>
    <w:rsid w:val="00265C15"/>
    <w:rsid w:val="002668B6"/>
    <w:rsid w:val="00266D1B"/>
    <w:rsid w:val="002717E4"/>
    <w:rsid w:val="00271A66"/>
    <w:rsid w:val="00272FFB"/>
    <w:rsid w:val="0027341D"/>
    <w:rsid w:val="00273A90"/>
    <w:rsid w:val="00273B6F"/>
    <w:rsid w:val="00273C03"/>
    <w:rsid w:val="00273F6E"/>
    <w:rsid w:val="002745B4"/>
    <w:rsid w:val="00274E44"/>
    <w:rsid w:val="0027565B"/>
    <w:rsid w:val="00275B97"/>
    <w:rsid w:val="00276292"/>
    <w:rsid w:val="002766BB"/>
    <w:rsid w:val="002776FE"/>
    <w:rsid w:val="002804BC"/>
    <w:rsid w:val="002806F8"/>
    <w:rsid w:val="0028100A"/>
    <w:rsid w:val="00281122"/>
    <w:rsid w:val="002811BF"/>
    <w:rsid w:val="00281304"/>
    <w:rsid w:val="00281969"/>
    <w:rsid w:val="00281E72"/>
    <w:rsid w:val="002826D4"/>
    <w:rsid w:val="00282D51"/>
    <w:rsid w:val="002831D2"/>
    <w:rsid w:val="0028446C"/>
    <w:rsid w:val="00284765"/>
    <w:rsid w:val="00284D84"/>
    <w:rsid w:val="002856C2"/>
    <w:rsid w:val="0029049B"/>
    <w:rsid w:val="002907C5"/>
    <w:rsid w:val="00290CB6"/>
    <w:rsid w:val="00292088"/>
    <w:rsid w:val="00292102"/>
    <w:rsid w:val="00292B3C"/>
    <w:rsid w:val="00292F6E"/>
    <w:rsid w:val="002930CE"/>
    <w:rsid w:val="00293719"/>
    <w:rsid w:val="00293ED7"/>
    <w:rsid w:val="002943B3"/>
    <w:rsid w:val="0029572E"/>
    <w:rsid w:val="00295B8E"/>
    <w:rsid w:val="00295D44"/>
    <w:rsid w:val="002963A4"/>
    <w:rsid w:val="0029672D"/>
    <w:rsid w:val="00296955"/>
    <w:rsid w:val="002A02EA"/>
    <w:rsid w:val="002A0A50"/>
    <w:rsid w:val="002A0E1C"/>
    <w:rsid w:val="002A12D2"/>
    <w:rsid w:val="002A16D0"/>
    <w:rsid w:val="002A3224"/>
    <w:rsid w:val="002A4A3B"/>
    <w:rsid w:val="002A4B42"/>
    <w:rsid w:val="002A5133"/>
    <w:rsid w:val="002A5803"/>
    <w:rsid w:val="002A581C"/>
    <w:rsid w:val="002A59F2"/>
    <w:rsid w:val="002A5B67"/>
    <w:rsid w:val="002A6630"/>
    <w:rsid w:val="002B0098"/>
    <w:rsid w:val="002B03E9"/>
    <w:rsid w:val="002B0FA2"/>
    <w:rsid w:val="002B1651"/>
    <w:rsid w:val="002B194B"/>
    <w:rsid w:val="002B1B7A"/>
    <w:rsid w:val="002B2547"/>
    <w:rsid w:val="002B2901"/>
    <w:rsid w:val="002B31E2"/>
    <w:rsid w:val="002B4344"/>
    <w:rsid w:val="002B441F"/>
    <w:rsid w:val="002B4D98"/>
    <w:rsid w:val="002B50D5"/>
    <w:rsid w:val="002B54C9"/>
    <w:rsid w:val="002B5874"/>
    <w:rsid w:val="002B63D4"/>
    <w:rsid w:val="002B63F2"/>
    <w:rsid w:val="002B64AC"/>
    <w:rsid w:val="002B75FE"/>
    <w:rsid w:val="002B7D84"/>
    <w:rsid w:val="002C0095"/>
    <w:rsid w:val="002C13A1"/>
    <w:rsid w:val="002C1DE3"/>
    <w:rsid w:val="002C1EAD"/>
    <w:rsid w:val="002C212A"/>
    <w:rsid w:val="002C226C"/>
    <w:rsid w:val="002C2FE7"/>
    <w:rsid w:val="002C3C4A"/>
    <w:rsid w:val="002C3FF4"/>
    <w:rsid w:val="002C4CFE"/>
    <w:rsid w:val="002C4D12"/>
    <w:rsid w:val="002C5779"/>
    <w:rsid w:val="002C5E01"/>
    <w:rsid w:val="002C5F81"/>
    <w:rsid w:val="002C6184"/>
    <w:rsid w:val="002C61EA"/>
    <w:rsid w:val="002C62EB"/>
    <w:rsid w:val="002C6779"/>
    <w:rsid w:val="002C7E72"/>
    <w:rsid w:val="002D00F9"/>
    <w:rsid w:val="002D0231"/>
    <w:rsid w:val="002D03DB"/>
    <w:rsid w:val="002D0A12"/>
    <w:rsid w:val="002D1BB2"/>
    <w:rsid w:val="002D2980"/>
    <w:rsid w:val="002D2B95"/>
    <w:rsid w:val="002D3399"/>
    <w:rsid w:val="002D3EBB"/>
    <w:rsid w:val="002D5C2D"/>
    <w:rsid w:val="002D5C71"/>
    <w:rsid w:val="002D5F39"/>
    <w:rsid w:val="002D615F"/>
    <w:rsid w:val="002D62C7"/>
    <w:rsid w:val="002D6570"/>
    <w:rsid w:val="002D6CD1"/>
    <w:rsid w:val="002D74C5"/>
    <w:rsid w:val="002D75F7"/>
    <w:rsid w:val="002D77AF"/>
    <w:rsid w:val="002D7D19"/>
    <w:rsid w:val="002E0440"/>
    <w:rsid w:val="002E0A10"/>
    <w:rsid w:val="002E0F89"/>
    <w:rsid w:val="002E1005"/>
    <w:rsid w:val="002E1202"/>
    <w:rsid w:val="002E12CF"/>
    <w:rsid w:val="002E15DB"/>
    <w:rsid w:val="002E2327"/>
    <w:rsid w:val="002E28A3"/>
    <w:rsid w:val="002E3021"/>
    <w:rsid w:val="002E358E"/>
    <w:rsid w:val="002E37AF"/>
    <w:rsid w:val="002E3C0E"/>
    <w:rsid w:val="002E5EAB"/>
    <w:rsid w:val="002E769F"/>
    <w:rsid w:val="002F0D7C"/>
    <w:rsid w:val="002F0EC1"/>
    <w:rsid w:val="002F1BC3"/>
    <w:rsid w:val="002F1CF0"/>
    <w:rsid w:val="002F3D8F"/>
    <w:rsid w:val="002F3EED"/>
    <w:rsid w:val="002F6034"/>
    <w:rsid w:val="002F6537"/>
    <w:rsid w:val="002F667F"/>
    <w:rsid w:val="002F6960"/>
    <w:rsid w:val="002F6DDB"/>
    <w:rsid w:val="002F7285"/>
    <w:rsid w:val="002F745D"/>
    <w:rsid w:val="002F76DB"/>
    <w:rsid w:val="00300333"/>
    <w:rsid w:val="003009D7"/>
    <w:rsid w:val="00300C55"/>
    <w:rsid w:val="003022E4"/>
    <w:rsid w:val="003034C7"/>
    <w:rsid w:val="003037B0"/>
    <w:rsid w:val="00303F21"/>
    <w:rsid w:val="003045A6"/>
    <w:rsid w:val="00304A73"/>
    <w:rsid w:val="00304B7B"/>
    <w:rsid w:val="00304C33"/>
    <w:rsid w:val="003051FC"/>
    <w:rsid w:val="00305BD3"/>
    <w:rsid w:val="0030622A"/>
    <w:rsid w:val="0030778A"/>
    <w:rsid w:val="003077BB"/>
    <w:rsid w:val="00307862"/>
    <w:rsid w:val="003078D1"/>
    <w:rsid w:val="00307951"/>
    <w:rsid w:val="00307A3E"/>
    <w:rsid w:val="00310349"/>
    <w:rsid w:val="00310B27"/>
    <w:rsid w:val="00311041"/>
    <w:rsid w:val="0031179D"/>
    <w:rsid w:val="0031299C"/>
    <w:rsid w:val="003132C6"/>
    <w:rsid w:val="003133FE"/>
    <w:rsid w:val="003146EE"/>
    <w:rsid w:val="003148E6"/>
    <w:rsid w:val="003153E6"/>
    <w:rsid w:val="00316091"/>
    <w:rsid w:val="003161F6"/>
    <w:rsid w:val="003162AA"/>
    <w:rsid w:val="00316402"/>
    <w:rsid w:val="00316DB5"/>
    <w:rsid w:val="00316DBF"/>
    <w:rsid w:val="00316FC0"/>
    <w:rsid w:val="00317558"/>
    <w:rsid w:val="00317756"/>
    <w:rsid w:val="00320E74"/>
    <w:rsid w:val="00320EF0"/>
    <w:rsid w:val="003216B2"/>
    <w:rsid w:val="00321E59"/>
    <w:rsid w:val="003239BA"/>
    <w:rsid w:val="00323A4A"/>
    <w:rsid w:val="00324148"/>
    <w:rsid w:val="00324151"/>
    <w:rsid w:val="00324F4C"/>
    <w:rsid w:val="0032539E"/>
    <w:rsid w:val="00325E2A"/>
    <w:rsid w:val="003275A5"/>
    <w:rsid w:val="00327C85"/>
    <w:rsid w:val="003311CB"/>
    <w:rsid w:val="00331C67"/>
    <w:rsid w:val="003325C3"/>
    <w:rsid w:val="00332691"/>
    <w:rsid w:val="00332E73"/>
    <w:rsid w:val="003344E5"/>
    <w:rsid w:val="00334FA2"/>
    <w:rsid w:val="00335515"/>
    <w:rsid w:val="003355A2"/>
    <w:rsid w:val="003357E0"/>
    <w:rsid w:val="00335904"/>
    <w:rsid w:val="00335D32"/>
    <w:rsid w:val="00336085"/>
    <w:rsid w:val="0033621D"/>
    <w:rsid w:val="0033677B"/>
    <w:rsid w:val="00336C36"/>
    <w:rsid w:val="0033764A"/>
    <w:rsid w:val="003377FC"/>
    <w:rsid w:val="00337D3E"/>
    <w:rsid w:val="00340673"/>
    <w:rsid w:val="00341021"/>
    <w:rsid w:val="003412DE"/>
    <w:rsid w:val="003436D8"/>
    <w:rsid w:val="00344324"/>
    <w:rsid w:val="0034471E"/>
    <w:rsid w:val="00344854"/>
    <w:rsid w:val="00344870"/>
    <w:rsid w:val="00344936"/>
    <w:rsid w:val="00344E9C"/>
    <w:rsid w:val="003459FD"/>
    <w:rsid w:val="00345F63"/>
    <w:rsid w:val="0034606D"/>
    <w:rsid w:val="00350551"/>
    <w:rsid w:val="003506FB"/>
    <w:rsid w:val="003509D3"/>
    <w:rsid w:val="00351489"/>
    <w:rsid w:val="00351DD9"/>
    <w:rsid w:val="00352799"/>
    <w:rsid w:val="00352E22"/>
    <w:rsid w:val="003532B3"/>
    <w:rsid w:val="00353AB3"/>
    <w:rsid w:val="00353DE6"/>
    <w:rsid w:val="0035419B"/>
    <w:rsid w:val="00354233"/>
    <w:rsid w:val="00354440"/>
    <w:rsid w:val="00354F03"/>
    <w:rsid w:val="00355AC5"/>
    <w:rsid w:val="00356579"/>
    <w:rsid w:val="003567A0"/>
    <w:rsid w:val="00356C8B"/>
    <w:rsid w:val="00356EB8"/>
    <w:rsid w:val="00357CF5"/>
    <w:rsid w:val="00360093"/>
    <w:rsid w:val="003601F0"/>
    <w:rsid w:val="003601FB"/>
    <w:rsid w:val="00360A1F"/>
    <w:rsid w:val="00360E5D"/>
    <w:rsid w:val="00361310"/>
    <w:rsid w:val="0036207A"/>
    <w:rsid w:val="00362173"/>
    <w:rsid w:val="0036218E"/>
    <w:rsid w:val="00363062"/>
    <w:rsid w:val="003630B9"/>
    <w:rsid w:val="00363396"/>
    <w:rsid w:val="0036375B"/>
    <w:rsid w:val="00364565"/>
    <w:rsid w:val="003649ED"/>
    <w:rsid w:val="0036523B"/>
    <w:rsid w:val="0036550C"/>
    <w:rsid w:val="00365868"/>
    <w:rsid w:val="0036586F"/>
    <w:rsid w:val="0036593D"/>
    <w:rsid w:val="00365DD4"/>
    <w:rsid w:val="003674FB"/>
    <w:rsid w:val="00367804"/>
    <w:rsid w:val="00370E19"/>
    <w:rsid w:val="003712C4"/>
    <w:rsid w:val="00371D30"/>
    <w:rsid w:val="00371FAE"/>
    <w:rsid w:val="0037235F"/>
    <w:rsid w:val="00372553"/>
    <w:rsid w:val="00372808"/>
    <w:rsid w:val="00375CA7"/>
    <w:rsid w:val="00375EBC"/>
    <w:rsid w:val="00376896"/>
    <w:rsid w:val="00376E56"/>
    <w:rsid w:val="00376F9B"/>
    <w:rsid w:val="003770D3"/>
    <w:rsid w:val="0037718F"/>
    <w:rsid w:val="00377FCC"/>
    <w:rsid w:val="00380241"/>
    <w:rsid w:val="00380964"/>
    <w:rsid w:val="00380B01"/>
    <w:rsid w:val="003812BF"/>
    <w:rsid w:val="0038139E"/>
    <w:rsid w:val="00381955"/>
    <w:rsid w:val="00382566"/>
    <w:rsid w:val="00382D98"/>
    <w:rsid w:val="003834A6"/>
    <w:rsid w:val="003838C7"/>
    <w:rsid w:val="00383A80"/>
    <w:rsid w:val="003847BE"/>
    <w:rsid w:val="0038491E"/>
    <w:rsid w:val="0038527D"/>
    <w:rsid w:val="003867B4"/>
    <w:rsid w:val="00386BA0"/>
    <w:rsid w:val="00386F08"/>
    <w:rsid w:val="003870DA"/>
    <w:rsid w:val="003874BE"/>
    <w:rsid w:val="003901A0"/>
    <w:rsid w:val="00390398"/>
    <w:rsid w:val="00391645"/>
    <w:rsid w:val="00391763"/>
    <w:rsid w:val="0039179F"/>
    <w:rsid w:val="00392306"/>
    <w:rsid w:val="00392732"/>
    <w:rsid w:val="0039321A"/>
    <w:rsid w:val="00393609"/>
    <w:rsid w:val="00393CBC"/>
    <w:rsid w:val="003948C3"/>
    <w:rsid w:val="0039583F"/>
    <w:rsid w:val="003958F8"/>
    <w:rsid w:val="00395C1C"/>
    <w:rsid w:val="003965F6"/>
    <w:rsid w:val="00396762"/>
    <w:rsid w:val="00397B61"/>
    <w:rsid w:val="003A0820"/>
    <w:rsid w:val="003A132A"/>
    <w:rsid w:val="003A143D"/>
    <w:rsid w:val="003A146B"/>
    <w:rsid w:val="003A2A13"/>
    <w:rsid w:val="003A2F4A"/>
    <w:rsid w:val="003A30FB"/>
    <w:rsid w:val="003A3350"/>
    <w:rsid w:val="003A4170"/>
    <w:rsid w:val="003A4E51"/>
    <w:rsid w:val="003A4FF7"/>
    <w:rsid w:val="003A514A"/>
    <w:rsid w:val="003A5D8D"/>
    <w:rsid w:val="003A62E2"/>
    <w:rsid w:val="003A6336"/>
    <w:rsid w:val="003A6BE7"/>
    <w:rsid w:val="003A6F25"/>
    <w:rsid w:val="003A7233"/>
    <w:rsid w:val="003A7357"/>
    <w:rsid w:val="003A7F8F"/>
    <w:rsid w:val="003B037D"/>
    <w:rsid w:val="003B03C9"/>
    <w:rsid w:val="003B1870"/>
    <w:rsid w:val="003B1B5F"/>
    <w:rsid w:val="003B1D0D"/>
    <w:rsid w:val="003B1EBC"/>
    <w:rsid w:val="003B2027"/>
    <w:rsid w:val="003B26EB"/>
    <w:rsid w:val="003B3351"/>
    <w:rsid w:val="003B42B2"/>
    <w:rsid w:val="003B44E8"/>
    <w:rsid w:val="003B49B8"/>
    <w:rsid w:val="003B5311"/>
    <w:rsid w:val="003B56AC"/>
    <w:rsid w:val="003B575C"/>
    <w:rsid w:val="003B5D3E"/>
    <w:rsid w:val="003B6E53"/>
    <w:rsid w:val="003B6F94"/>
    <w:rsid w:val="003C01CD"/>
    <w:rsid w:val="003C20AB"/>
    <w:rsid w:val="003C230A"/>
    <w:rsid w:val="003C2316"/>
    <w:rsid w:val="003C399B"/>
    <w:rsid w:val="003C3F1C"/>
    <w:rsid w:val="003C4A39"/>
    <w:rsid w:val="003C505A"/>
    <w:rsid w:val="003C50F6"/>
    <w:rsid w:val="003C53FC"/>
    <w:rsid w:val="003C56C7"/>
    <w:rsid w:val="003C6537"/>
    <w:rsid w:val="003C66B8"/>
    <w:rsid w:val="003C66DE"/>
    <w:rsid w:val="003C7158"/>
    <w:rsid w:val="003C762D"/>
    <w:rsid w:val="003C7ED4"/>
    <w:rsid w:val="003D02E8"/>
    <w:rsid w:val="003D04C2"/>
    <w:rsid w:val="003D087E"/>
    <w:rsid w:val="003D0E9C"/>
    <w:rsid w:val="003D17BA"/>
    <w:rsid w:val="003D1BD5"/>
    <w:rsid w:val="003D264A"/>
    <w:rsid w:val="003D3669"/>
    <w:rsid w:val="003D3AA4"/>
    <w:rsid w:val="003D3C29"/>
    <w:rsid w:val="003D50E8"/>
    <w:rsid w:val="003D520A"/>
    <w:rsid w:val="003D5245"/>
    <w:rsid w:val="003D61E9"/>
    <w:rsid w:val="003D6E06"/>
    <w:rsid w:val="003D6E1F"/>
    <w:rsid w:val="003D7712"/>
    <w:rsid w:val="003D77C9"/>
    <w:rsid w:val="003D7A95"/>
    <w:rsid w:val="003E07A6"/>
    <w:rsid w:val="003E07BC"/>
    <w:rsid w:val="003E0C6D"/>
    <w:rsid w:val="003E2751"/>
    <w:rsid w:val="003E2CE2"/>
    <w:rsid w:val="003E3406"/>
    <w:rsid w:val="003E3AC3"/>
    <w:rsid w:val="003E3E2B"/>
    <w:rsid w:val="003E4D73"/>
    <w:rsid w:val="003E52C2"/>
    <w:rsid w:val="003E55B2"/>
    <w:rsid w:val="003E5BB4"/>
    <w:rsid w:val="003E5BF9"/>
    <w:rsid w:val="003E5DD4"/>
    <w:rsid w:val="003E6743"/>
    <w:rsid w:val="003E7634"/>
    <w:rsid w:val="003E7913"/>
    <w:rsid w:val="003E79A3"/>
    <w:rsid w:val="003E7C29"/>
    <w:rsid w:val="003F034C"/>
    <w:rsid w:val="003F0902"/>
    <w:rsid w:val="003F0A9F"/>
    <w:rsid w:val="003F0DA5"/>
    <w:rsid w:val="003F1345"/>
    <w:rsid w:val="003F15B1"/>
    <w:rsid w:val="003F19E1"/>
    <w:rsid w:val="003F2CA1"/>
    <w:rsid w:val="003F56E0"/>
    <w:rsid w:val="003F6072"/>
    <w:rsid w:val="003F7099"/>
    <w:rsid w:val="00400E7E"/>
    <w:rsid w:val="004012C6"/>
    <w:rsid w:val="004014CB"/>
    <w:rsid w:val="0040202B"/>
    <w:rsid w:val="0040252B"/>
    <w:rsid w:val="004030CB"/>
    <w:rsid w:val="00403FEB"/>
    <w:rsid w:val="00404381"/>
    <w:rsid w:val="004045C9"/>
    <w:rsid w:val="004054EA"/>
    <w:rsid w:val="00406522"/>
    <w:rsid w:val="00406720"/>
    <w:rsid w:val="004079E1"/>
    <w:rsid w:val="00407C32"/>
    <w:rsid w:val="00410439"/>
    <w:rsid w:val="00411813"/>
    <w:rsid w:val="0041188B"/>
    <w:rsid w:val="00411AC8"/>
    <w:rsid w:val="00411FA2"/>
    <w:rsid w:val="004125B1"/>
    <w:rsid w:val="00412725"/>
    <w:rsid w:val="004127D4"/>
    <w:rsid w:val="00412C2E"/>
    <w:rsid w:val="00413157"/>
    <w:rsid w:val="00413A23"/>
    <w:rsid w:val="00413C1B"/>
    <w:rsid w:val="00413D5D"/>
    <w:rsid w:val="00414EA1"/>
    <w:rsid w:val="00415E9E"/>
    <w:rsid w:val="00415EB3"/>
    <w:rsid w:val="0041602E"/>
    <w:rsid w:val="004164BE"/>
    <w:rsid w:val="0041755F"/>
    <w:rsid w:val="00417A15"/>
    <w:rsid w:val="00417E36"/>
    <w:rsid w:val="004200B2"/>
    <w:rsid w:val="004202D8"/>
    <w:rsid w:val="00420539"/>
    <w:rsid w:val="00421F58"/>
    <w:rsid w:val="00422C0F"/>
    <w:rsid w:val="00424140"/>
    <w:rsid w:val="0042527D"/>
    <w:rsid w:val="00425562"/>
    <w:rsid w:val="0042599E"/>
    <w:rsid w:val="00425B73"/>
    <w:rsid w:val="0042608E"/>
    <w:rsid w:val="004268E3"/>
    <w:rsid w:val="00426F5B"/>
    <w:rsid w:val="00427382"/>
    <w:rsid w:val="0042742E"/>
    <w:rsid w:val="00427864"/>
    <w:rsid w:val="00427CED"/>
    <w:rsid w:val="00427D35"/>
    <w:rsid w:val="00430197"/>
    <w:rsid w:val="004306F7"/>
    <w:rsid w:val="00430C3A"/>
    <w:rsid w:val="00430CE3"/>
    <w:rsid w:val="004310F9"/>
    <w:rsid w:val="004312CF"/>
    <w:rsid w:val="00432752"/>
    <w:rsid w:val="004329B6"/>
    <w:rsid w:val="0043377B"/>
    <w:rsid w:val="00433D23"/>
    <w:rsid w:val="00434095"/>
    <w:rsid w:val="00434370"/>
    <w:rsid w:val="00434633"/>
    <w:rsid w:val="00434A56"/>
    <w:rsid w:val="00434AB5"/>
    <w:rsid w:val="00434C7B"/>
    <w:rsid w:val="004359B7"/>
    <w:rsid w:val="00436632"/>
    <w:rsid w:val="00436920"/>
    <w:rsid w:val="00437034"/>
    <w:rsid w:val="004377F7"/>
    <w:rsid w:val="00437AB2"/>
    <w:rsid w:val="00437F1C"/>
    <w:rsid w:val="00440624"/>
    <w:rsid w:val="00440703"/>
    <w:rsid w:val="004429CD"/>
    <w:rsid w:val="00442C50"/>
    <w:rsid w:val="00442F98"/>
    <w:rsid w:val="0044329F"/>
    <w:rsid w:val="0044346C"/>
    <w:rsid w:val="004444E2"/>
    <w:rsid w:val="004444E6"/>
    <w:rsid w:val="00444E21"/>
    <w:rsid w:val="00445113"/>
    <w:rsid w:val="00445367"/>
    <w:rsid w:val="00445371"/>
    <w:rsid w:val="00446576"/>
    <w:rsid w:val="00446FF1"/>
    <w:rsid w:val="00447513"/>
    <w:rsid w:val="00447D2A"/>
    <w:rsid w:val="00451178"/>
    <w:rsid w:val="00451A55"/>
    <w:rsid w:val="00452E32"/>
    <w:rsid w:val="0045416C"/>
    <w:rsid w:val="004541D6"/>
    <w:rsid w:val="00455258"/>
    <w:rsid w:val="004556A9"/>
    <w:rsid w:val="0045592B"/>
    <w:rsid w:val="00456093"/>
    <w:rsid w:val="00460E22"/>
    <w:rsid w:val="004616E5"/>
    <w:rsid w:val="00462A63"/>
    <w:rsid w:val="00462AED"/>
    <w:rsid w:val="004632CA"/>
    <w:rsid w:val="00463739"/>
    <w:rsid w:val="0046417E"/>
    <w:rsid w:val="00464267"/>
    <w:rsid w:val="0046426E"/>
    <w:rsid w:val="004642D4"/>
    <w:rsid w:val="00464A9C"/>
    <w:rsid w:val="00465864"/>
    <w:rsid w:val="004658A8"/>
    <w:rsid w:val="004667A0"/>
    <w:rsid w:val="004668AF"/>
    <w:rsid w:val="004669C6"/>
    <w:rsid w:val="00471B84"/>
    <w:rsid w:val="00472099"/>
    <w:rsid w:val="004735EC"/>
    <w:rsid w:val="00473C7F"/>
    <w:rsid w:val="00475D42"/>
    <w:rsid w:val="00475E3A"/>
    <w:rsid w:val="00476784"/>
    <w:rsid w:val="00481B86"/>
    <w:rsid w:val="00482ADB"/>
    <w:rsid w:val="00482D84"/>
    <w:rsid w:val="00483C0F"/>
    <w:rsid w:val="00483F19"/>
    <w:rsid w:val="00485AC1"/>
    <w:rsid w:val="00486E83"/>
    <w:rsid w:val="00487472"/>
    <w:rsid w:val="0048750D"/>
    <w:rsid w:val="00487B9A"/>
    <w:rsid w:val="00490442"/>
    <w:rsid w:val="0049064D"/>
    <w:rsid w:val="00490BD2"/>
    <w:rsid w:val="00490F99"/>
    <w:rsid w:val="004911E3"/>
    <w:rsid w:val="004937DD"/>
    <w:rsid w:val="00493892"/>
    <w:rsid w:val="00494074"/>
    <w:rsid w:val="00494694"/>
    <w:rsid w:val="0049526E"/>
    <w:rsid w:val="00495365"/>
    <w:rsid w:val="0049542F"/>
    <w:rsid w:val="00495A17"/>
    <w:rsid w:val="00495D63"/>
    <w:rsid w:val="00495DA5"/>
    <w:rsid w:val="00495ED3"/>
    <w:rsid w:val="00496607"/>
    <w:rsid w:val="00497C56"/>
    <w:rsid w:val="00497CAB"/>
    <w:rsid w:val="004A09F0"/>
    <w:rsid w:val="004A1A8C"/>
    <w:rsid w:val="004A1EE2"/>
    <w:rsid w:val="004A2B9F"/>
    <w:rsid w:val="004A2C65"/>
    <w:rsid w:val="004A2D84"/>
    <w:rsid w:val="004A2EF0"/>
    <w:rsid w:val="004A3540"/>
    <w:rsid w:val="004A3DF2"/>
    <w:rsid w:val="004A43AF"/>
    <w:rsid w:val="004A4BA2"/>
    <w:rsid w:val="004A5F1F"/>
    <w:rsid w:val="004A7146"/>
    <w:rsid w:val="004A7692"/>
    <w:rsid w:val="004B02C1"/>
    <w:rsid w:val="004B0D11"/>
    <w:rsid w:val="004B1573"/>
    <w:rsid w:val="004B1683"/>
    <w:rsid w:val="004B1ADD"/>
    <w:rsid w:val="004B1DE2"/>
    <w:rsid w:val="004B2127"/>
    <w:rsid w:val="004B2293"/>
    <w:rsid w:val="004B24FB"/>
    <w:rsid w:val="004B2AD2"/>
    <w:rsid w:val="004B3223"/>
    <w:rsid w:val="004B3B1B"/>
    <w:rsid w:val="004B437A"/>
    <w:rsid w:val="004B439E"/>
    <w:rsid w:val="004B49D7"/>
    <w:rsid w:val="004B51F9"/>
    <w:rsid w:val="004B5BCB"/>
    <w:rsid w:val="004B5F5B"/>
    <w:rsid w:val="004B614A"/>
    <w:rsid w:val="004B62CA"/>
    <w:rsid w:val="004B6935"/>
    <w:rsid w:val="004B6FC5"/>
    <w:rsid w:val="004B7949"/>
    <w:rsid w:val="004B7C8D"/>
    <w:rsid w:val="004C03D5"/>
    <w:rsid w:val="004C0B65"/>
    <w:rsid w:val="004C0F54"/>
    <w:rsid w:val="004C10D9"/>
    <w:rsid w:val="004C19AF"/>
    <w:rsid w:val="004C20AA"/>
    <w:rsid w:val="004C277B"/>
    <w:rsid w:val="004C32DA"/>
    <w:rsid w:val="004C3656"/>
    <w:rsid w:val="004C3F23"/>
    <w:rsid w:val="004C5E4F"/>
    <w:rsid w:val="004C61C3"/>
    <w:rsid w:val="004C69E0"/>
    <w:rsid w:val="004C6D6E"/>
    <w:rsid w:val="004C74C8"/>
    <w:rsid w:val="004C7985"/>
    <w:rsid w:val="004D0517"/>
    <w:rsid w:val="004D0AA5"/>
    <w:rsid w:val="004D1481"/>
    <w:rsid w:val="004D1EC2"/>
    <w:rsid w:val="004D2554"/>
    <w:rsid w:val="004D25F1"/>
    <w:rsid w:val="004D4F27"/>
    <w:rsid w:val="004D5585"/>
    <w:rsid w:val="004D5F1F"/>
    <w:rsid w:val="004D70E1"/>
    <w:rsid w:val="004D72BE"/>
    <w:rsid w:val="004D7394"/>
    <w:rsid w:val="004D73E2"/>
    <w:rsid w:val="004D7597"/>
    <w:rsid w:val="004D7603"/>
    <w:rsid w:val="004D7ABB"/>
    <w:rsid w:val="004D7B65"/>
    <w:rsid w:val="004D7F02"/>
    <w:rsid w:val="004D7FC8"/>
    <w:rsid w:val="004E06AA"/>
    <w:rsid w:val="004E0824"/>
    <w:rsid w:val="004E083F"/>
    <w:rsid w:val="004E0BE9"/>
    <w:rsid w:val="004E0BEF"/>
    <w:rsid w:val="004E115A"/>
    <w:rsid w:val="004E11EA"/>
    <w:rsid w:val="004E1373"/>
    <w:rsid w:val="004E1B07"/>
    <w:rsid w:val="004E2F67"/>
    <w:rsid w:val="004E3D01"/>
    <w:rsid w:val="004E3FD5"/>
    <w:rsid w:val="004E573A"/>
    <w:rsid w:val="004E6071"/>
    <w:rsid w:val="004E6264"/>
    <w:rsid w:val="004E6BE7"/>
    <w:rsid w:val="004E6F34"/>
    <w:rsid w:val="004E7140"/>
    <w:rsid w:val="004E72BF"/>
    <w:rsid w:val="004E781F"/>
    <w:rsid w:val="004E79E6"/>
    <w:rsid w:val="004E7A5D"/>
    <w:rsid w:val="004E7AB2"/>
    <w:rsid w:val="004F0867"/>
    <w:rsid w:val="004F11F9"/>
    <w:rsid w:val="004F145B"/>
    <w:rsid w:val="004F187C"/>
    <w:rsid w:val="004F1B09"/>
    <w:rsid w:val="004F263B"/>
    <w:rsid w:val="004F2AC3"/>
    <w:rsid w:val="004F2EC6"/>
    <w:rsid w:val="004F327C"/>
    <w:rsid w:val="004F3B21"/>
    <w:rsid w:val="004F55CB"/>
    <w:rsid w:val="004F5AA7"/>
    <w:rsid w:val="004F5E70"/>
    <w:rsid w:val="004F67A3"/>
    <w:rsid w:val="004F68A9"/>
    <w:rsid w:val="004F6BE2"/>
    <w:rsid w:val="004F790E"/>
    <w:rsid w:val="004F7AC1"/>
    <w:rsid w:val="004F7E1D"/>
    <w:rsid w:val="004F7E79"/>
    <w:rsid w:val="004F7E7B"/>
    <w:rsid w:val="00501B5F"/>
    <w:rsid w:val="00501C16"/>
    <w:rsid w:val="005021F5"/>
    <w:rsid w:val="00502317"/>
    <w:rsid w:val="00502D16"/>
    <w:rsid w:val="00502F75"/>
    <w:rsid w:val="0050355C"/>
    <w:rsid w:val="00503B8F"/>
    <w:rsid w:val="00504AE5"/>
    <w:rsid w:val="00504FDB"/>
    <w:rsid w:val="00505C43"/>
    <w:rsid w:val="00505F23"/>
    <w:rsid w:val="00507577"/>
    <w:rsid w:val="005076A6"/>
    <w:rsid w:val="0050776A"/>
    <w:rsid w:val="0051092F"/>
    <w:rsid w:val="00511499"/>
    <w:rsid w:val="00512EE1"/>
    <w:rsid w:val="00513300"/>
    <w:rsid w:val="00513C02"/>
    <w:rsid w:val="005147A3"/>
    <w:rsid w:val="00514A23"/>
    <w:rsid w:val="00515788"/>
    <w:rsid w:val="00516F7E"/>
    <w:rsid w:val="005173B7"/>
    <w:rsid w:val="00517442"/>
    <w:rsid w:val="00517825"/>
    <w:rsid w:val="00517B1F"/>
    <w:rsid w:val="00520605"/>
    <w:rsid w:val="00521407"/>
    <w:rsid w:val="0052206E"/>
    <w:rsid w:val="0052273B"/>
    <w:rsid w:val="005238EB"/>
    <w:rsid w:val="00524831"/>
    <w:rsid w:val="00524C04"/>
    <w:rsid w:val="005260A9"/>
    <w:rsid w:val="0052626E"/>
    <w:rsid w:val="0052706D"/>
    <w:rsid w:val="005277E5"/>
    <w:rsid w:val="00527896"/>
    <w:rsid w:val="00527C47"/>
    <w:rsid w:val="00527F60"/>
    <w:rsid w:val="0053036B"/>
    <w:rsid w:val="005306EF"/>
    <w:rsid w:val="005314E5"/>
    <w:rsid w:val="005318E5"/>
    <w:rsid w:val="005319D5"/>
    <w:rsid w:val="00531F83"/>
    <w:rsid w:val="00532225"/>
    <w:rsid w:val="0053275C"/>
    <w:rsid w:val="00532BB2"/>
    <w:rsid w:val="005339DF"/>
    <w:rsid w:val="00534016"/>
    <w:rsid w:val="0053409F"/>
    <w:rsid w:val="00534678"/>
    <w:rsid w:val="00535AEB"/>
    <w:rsid w:val="005367C1"/>
    <w:rsid w:val="00536984"/>
    <w:rsid w:val="00537373"/>
    <w:rsid w:val="005374DC"/>
    <w:rsid w:val="005379DF"/>
    <w:rsid w:val="00537C0B"/>
    <w:rsid w:val="00537EDF"/>
    <w:rsid w:val="005400A2"/>
    <w:rsid w:val="00541610"/>
    <w:rsid w:val="005417CB"/>
    <w:rsid w:val="00541819"/>
    <w:rsid w:val="00541C37"/>
    <w:rsid w:val="00541D75"/>
    <w:rsid w:val="005426D7"/>
    <w:rsid w:val="0054276F"/>
    <w:rsid w:val="00542BE6"/>
    <w:rsid w:val="0054301E"/>
    <w:rsid w:val="005438E7"/>
    <w:rsid w:val="00543A41"/>
    <w:rsid w:val="00543BBB"/>
    <w:rsid w:val="00543F2C"/>
    <w:rsid w:val="00543FC6"/>
    <w:rsid w:val="00543FCF"/>
    <w:rsid w:val="00545127"/>
    <w:rsid w:val="005456AB"/>
    <w:rsid w:val="0054576E"/>
    <w:rsid w:val="00545834"/>
    <w:rsid w:val="0054637A"/>
    <w:rsid w:val="005467C3"/>
    <w:rsid w:val="00546B36"/>
    <w:rsid w:val="00547859"/>
    <w:rsid w:val="00547B67"/>
    <w:rsid w:val="00550216"/>
    <w:rsid w:val="005508DB"/>
    <w:rsid w:val="00551298"/>
    <w:rsid w:val="005515E5"/>
    <w:rsid w:val="00551A40"/>
    <w:rsid w:val="00551C64"/>
    <w:rsid w:val="005530A2"/>
    <w:rsid w:val="00553C52"/>
    <w:rsid w:val="00553C93"/>
    <w:rsid w:val="00553E89"/>
    <w:rsid w:val="00554A65"/>
    <w:rsid w:val="00555D64"/>
    <w:rsid w:val="00555FE6"/>
    <w:rsid w:val="00556547"/>
    <w:rsid w:val="005568F6"/>
    <w:rsid w:val="00556CF1"/>
    <w:rsid w:val="00557168"/>
    <w:rsid w:val="005578B2"/>
    <w:rsid w:val="00557921"/>
    <w:rsid w:val="00557E89"/>
    <w:rsid w:val="005609B9"/>
    <w:rsid w:val="00560FEA"/>
    <w:rsid w:val="005612F9"/>
    <w:rsid w:val="00561515"/>
    <w:rsid w:val="0056152A"/>
    <w:rsid w:val="00561A21"/>
    <w:rsid w:val="00561BFB"/>
    <w:rsid w:val="005620B9"/>
    <w:rsid w:val="0056213E"/>
    <w:rsid w:val="0056215F"/>
    <w:rsid w:val="00562755"/>
    <w:rsid w:val="00562761"/>
    <w:rsid w:val="00563B9E"/>
    <w:rsid w:val="005640BC"/>
    <w:rsid w:val="005642C0"/>
    <w:rsid w:val="005646AE"/>
    <w:rsid w:val="00564C57"/>
    <w:rsid w:val="00564F0D"/>
    <w:rsid w:val="005656C1"/>
    <w:rsid w:val="00565A93"/>
    <w:rsid w:val="00565BE7"/>
    <w:rsid w:val="00565DA8"/>
    <w:rsid w:val="005660C8"/>
    <w:rsid w:val="0056650A"/>
    <w:rsid w:val="00566947"/>
    <w:rsid w:val="00567120"/>
    <w:rsid w:val="00567903"/>
    <w:rsid w:val="005704FF"/>
    <w:rsid w:val="005705B2"/>
    <w:rsid w:val="00570718"/>
    <w:rsid w:val="0057094C"/>
    <w:rsid w:val="005711D0"/>
    <w:rsid w:val="00571A57"/>
    <w:rsid w:val="00572AE3"/>
    <w:rsid w:val="00572F1E"/>
    <w:rsid w:val="005731F5"/>
    <w:rsid w:val="00573779"/>
    <w:rsid w:val="00573D42"/>
    <w:rsid w:val="0057407D"/>
    <w:rsid w:val="005748A6"/>
    <w:rsid w:val="00574E29"/>
    <w:rsid w:val="00575C2C"/>
    <w:rsid w:val="00575F0B"/>
    <w:rsid w:val="0057617F"/>
    <w:rsid w:val="00577129"/>
    <w:rsid w:val="005771E6"/>
    <w:rsid w:val="00577459"/>
    <w:rsid w:val="00577744"/>
    <w:rsid w:val="00577CDD"/>
    <w:rsid w:val="00580044"/>
    <w:rsid w:val="005807D1"/>
    <w:rsid w:val="005808BD"/>
    <w:rsid w:val="00580A37"/>
    <w:rsid w:val="00581D0E"/>
    <w:rsid w:val="0058216C"/>
    <w:rsid w:val="00583F22"/>
    <w:rsid w:val="00584BDB"/>
    <w:rsid w:val="0059027B"/>
    <w:rsid w:val="00590805"/>
    <w:rsid w:val="005908DC"/>
    <w:rsid w:val="00590E93"/>
    <w:rsid w:val="00591008"/>
    <w:rsid w:val="00591369"/>
    <w:rsid w:val="005918DC"/>
    <w:rsid w:val="00591CC0"/>
    <w:rsid w:val="00592311"/>
    <w:rsid w:val="0059274C"/>
    <w:rsid w:val="00593111"/>
    <w:rsid w:val="00593149"/>
    <w:rsid w:val="00593A33"/>
    <w:rsid w:val="005940F8"/>
    <w:rsid w:val="00594230"/>
    <w:rsid w:val="005944AE"/>
    <w:rsid w:val="0059487E"/>
    <w:rsid w:val="005948FE"/>
    <w:rsid w:val="00595BBA"/>
    <w:rsid w:val="005A00A8"/>
    <w:rsid w:val="005A055B"/>
    <w:rsid w:val="005A0E5A"/>
    <w:rsid w:val="005A1334"/>
    <w:rsid w:val="005A1690"/>
    <w:rsid w:val="005A1873"/>
    <w:rsid w:val="005A1C06"/>
    <w:rsid w:val="005A28C6"/>
    <w:rsid w:val="005A2FAA"/>
    <w:rsid w:val="005A2FB0"/>
    <w:rsid w:val="005A3058"/>
    <w:rsid w:val="005A323B"/>
    <w:rsid w:val="005A3617"/>
    <w:rsid w:val="005A3C04"/>
    <w:rsid w:val="005A49A3"/>
    <w:rsid w:val="005A56AB"/>
    <w:rsid w:val="005A56CE"/>
    <w:rsid w:val="005A56E6"/>
    <w:rsid w:val="005A57B9"/>
    <w:rsid w:val="005A5F60"/>
    <w:rsid w:val="005A651E"/>
    <w:rsid w:val="005A664E"/>
    <w:rsid w:val="005A6F6D"/>
    <w:rsid w:val="005A736E"/>
    <w:rsid w:val="005A7855"/>
    <w:rsid w:val="005A7C8C"/>
    <w:rsid w:val="005B1B17"/>
    <w:rsid w:val="005B1FD3"/>
    <w:rsid w:val="005B2410"/>
    <w:rsid w:val="005B26F7"/>
    <w:rsid w:val="005B3954"/>
    <w:rsid w:val="005B3F58"/>
    <w:rsid w:val="005B44EB"/>
    <w:rsid w:val="005B4DAB"/>
    <w:rsid w:val="005B4DF8"/>
    <w:rsid w:val="005B5F87"/>
    <w:rsid w:val="005B5FD3"/>
    <w:rsid w:val="005B635C"/>
    <w:rsid w:val="005B6431"/>
    <w:rsid w:val="005B6524"/>
    <w:rsid w:val="005B6555"/>
    <w:rsid w:val="005B711C"/>
    <w:rsid w:val="005B7620"/>
    <w:rsid w:val="005B776F"/>
    <w:rsid w:val="005B7D55"/>
    <w:rsid w:val="005C0C74"/>
    <w:rsid w:val="005C0E3A"/>
    <w:rsid w:val="005C0E56"/>
    <w:rsid w:val="005C119C"/>
    <w:rsid w:val="005C12AC"/>
    <w:rsid w:val="005C28DA"/>
    <w:rsid w:val="005C2ECF"/>
    <w:rsid w:val="005C375F"/>
    <w:rsid w:val="005C5665"/>
    <w:rsid w:val="005C5BF9"/>
    <w:rsid w:val="005C5F06"/>
    <w:rsid w:val="005C614A"/>
    <w:rsid w:val="005C6CBA"/>
    <w:rsid w:val="005C7118"/>
    <w:rsid w:val="005C7ACE"/>
    <w:rsid w:val="005D007F"/>
    <w:rsid w:val="005D08D7"/>
    <w:rsid w:val="005D0918"/>
    <w:rsid w:val="005D0B65"/>
    <w:rsid w:val="005D11DE"/>
    <w:rsid w:val="005D19BC"/>
    <w:rsid w:val="005D24A7"/>
    <w:rsid w:val="005D3921"/>
    <w:rsid w:val="005D3F1B"/>
    <w:rsid w:val="005D40F8"/>
    <w:rsid w:val="005D40FD"/>
    <w:rsid w:val="005D428F"/>
    <w:rsid w:val="005D4524"/>
    <w:rsid w:val="005D590B"/>
    <w:rsid w:val="005D5917"/>
    <w:rsid w:val="005D5E1E"/>
    <w:rsid w:val="005D67FB"/>
    <w:rsid w:val="005D6990"/>
    <w:rsid w:val="005D6ED3"/>
    <w:rsid w:val="005D7715"/>
    <w:rsid w:val="005D7C63"/>
    <w:rsid w:val="005E0052"/>
    <w:rsid w:val="005E0B23"/>
    <w:rsid w:val="005E28DA"/>
    <w:rsid w:val="005E2DEB"/>
    <w:rsid w:val="005E4EEE"/>
    <w:rsid w:val="005E4FD5"/>
    <w:rsid w:val="005E5FB4"/>
    <w:rsid w:val="005E6E16"/>
    <w:rsid w:val="005E763D"/>
    <w:rsid w:val="005E7699"/>
    <w:rsid w:val="005F0F59"/>
    <w:rsid w:val="005F11C2"/>
    <w:rsid w:val="005F2089"/>
    <w:rsid w:val="005F2262"/>
    <w:rsid w:val="005F353F"/>
    <w:rsid w:val="005F3E3B"/>
    <w:rsid w:val="005F4025"/>
    <w:rsid w:val="005F4AAB"/>
    <w:rsid w:val="005F547B"/>
    <w:rsid w:val="005F54DA"/>
    <w:rsid w:val="005F5FA8"/>
    <w:rsid w:val="005F6DF9"/>
    <w:rsid w:val="005F7039"/>
    <w:rsid w:val="005F704A"/>
    <w:rsid w:val="005F73CA"/>
    <w:rsid w:val="005F74E6"/>
    <w:rsid w:val="005F77BF"/>
    <w:rsid w:val="005F7C57"/>
    <w:rsid w:val="00600186"/>
    <w:rsid w:val="0060019D"/>
    <w:rsid w:val="00600E62"/>
    <w:rsid w:val="00600EDA"/>
    <w:rsid w:val="006013C5"/>
    <w:rsid w:val="0060155B"/>
    <w:rsid w:val="00601577"/>
    <w:rsid w:val="00603017"/>
    <w:rsid w:val="00603F72"/>
    <w:rsid w:val="00604243"/>
    <w:rsid w:val="00604280"/>
    <w:rsid w:val="006042E8"/>
    <w:rsid w:val="00604576"/>
    <w:rsid w:val="006049A6"/>
    <w:rsid w:val="00605E25"/>
    <w:rsid w:val="006062EC"/>
    <w:rsid w:val="00606561"/>
    <w:rsid w:val="00606D2B"/>
    <w:rsid w:val="00606ECF"/>
    <w:rsid w:val="00607252"/>
    <w:rsid w:val="00607492"/>
    <w:rsid w:val="006078B7"/>
    <w:rsid w:val="0060795B"/>
    <w:rsid w:val="006108D1"/>
    <w:rsid w:val="00610B5A"/>
    <w:rsid w:val="00610B8C"/>
    <w:rsid w:val="00611909"/>
    <w:rsid w:val="006119C2"/>
    <w:rsid w:val="00611AFB"/>
    <w:rsid w:val="006143E6"/>
    <w:rsid w:val="00614631"/>
    <w:rsid w:val="006150A8"/>
    <w:rsid w:val="00615FB1"/>
    <w:rsid w:val="00616738"/>
    <w:rsid w:val="00617522"/>
    <w:rsid w:val="0061788C"/>
    <w:rsid w:val="0061794D"/>
    <w:rsid w:val="006200E4"/>
    <w:rsid w:val="00620271"/>
    <w:rsid w:val="006202DF"/>
    <w:rsid w:val="00620C9A"/>
    <w:rsid w:val="0062124D"/>
    <w:rsid w:val="00621438"/>
    <w:rsid w:val="006215ED"/>
    <w:rsid w:val="00622047"/>
    <w:rsid w:val="00622FC5"/>
    <w:rsid w:val="00623294"/>
    <w:rsid w:val="006242E5"/>
    <w:rsid w:val="00625395"/>
    <w:rsid w:val="00625438"/>
    <w:rsid w:val="0062673F"/>
    <w:rsid w:val="00626ACC"/>
    <w:rsid w:val="00627012"/>
    <w:rsid w:val="0062732A"/>
    <w:rsid w:val="00627AC6"/>
    <w:rsid w:val="00630E03"/>
    <w:rsid w:val="00630E47"/>
    <w:rsid w:val="00631B53"/>
    <w:rsid w:val="00631F29"/>
    <w:rsid w:val="0063361B"/>
    <w:rsid w:val="00633726"/>
    <w:rsid w:val="00633AA3"/>
    <w:rsid w:val="00634885"/>
    <w:rsid w:val="00634915"/>
    <w:rsid w:val="00634C1F"/>
    <w:rsid w:val="006355C0"/>
    <w:rsid w:val="00636260"/>
    <w:rsid w:val="006373BC"/>
    <w:rsid w:val="00637401"/>
    <w:rsid w:val="00637816"/>
    <w:rsid w:val="00640009"/>
    <w:rsid w:val="006405C1"/>
    <w:rsid w:val="006408D2"/>
    <w:rsid w:val="00640C45"/>
    <w:rsid w:val="006419F2"/>
    <w:rsid w:val="0064332E"/>
    <w:rsid w:val="006433A7"/>
    <w:rsid w:val="006438AB"/>
    <w:rsid w:val="00643BF4"/>
    <w:rsid w:val="00643EA7"/>
    <w:rsid w:val="00645B47"/>
    <w:rsid w:val="00645E9E"/>
    <w:rsid w:val="00646B6D"/>
    <w:rsid w:val="00646C82"/>
    <w:rsid w:val="00646C8E"/>
    <w:rsid w:val="006479BD"/>
    <w:rsid w:val="00647E4F"/>
    <w:rsid w:val="00650723"/>
    <w:rsid w:val="00651085"/>
    <w:rsid w:val="00651118"/>
    <w:rsid w:val="006515A4"/>
    <w:rsid w:val="00651B0E"/>
    <w:rsid w:val="00651BFF"/>
    <w:rsid w:val="00651CD3"/>
    <w:rsid w:val="006524AB"/>
    <w:rsid w:val="00652A15"/>
    <w:rsid w:val="00652BA5"/>
    <w:rsid w:val="00652BD9"/>
    <w:rsid w:val="006535C8"/>
    <w:rsid w:val="00653AC7"/>
    <w:rsid w:val="00653AE1"/>
    <w:rsid w:val="006564DD"/>
    <w:rsid w:val="0065673E"/>
    <w:rsid w:val="00657916"/>
    <w:rsid w:val="00657FC9"/>
    <w:rsid w:val="00660042"/>
    <w:rsid w:val="00660C96"/>
    <w:rsid w:val="00661161"/>
    <w:rsid w:val="00662CF1"/>
    <w:rsid w:val="00663001"/>
    <w:rsid w:val="00663E6D"/>
    <w:rsid w:val="00664462"/>
    <w:rsid w:val="00664E57"/>
    <w:rsid w:val="0066554D"/>
    <w:rsid w:val="00665E60"/>
    <w:rsid w:val="00666B80"/>
    <w:rsid w:val="00666D64"/>
    <w:rsid w:val="00666F72"/>
    <w:rsid w:val="0066716B"/>
    <w:rsid w:val="00667F17"/>
    <w:rsid w:val="006707E0"/>
    <w:rsid w:val="00670D5D"/>
    <w:rsid w:val="00670F0C"/>
    <w:rsid w:val="0067100B"/>
    <w:rsid w:val="00671160"/>
    <w:rsid w:val="00672ABE"/>
    <w:rsid w:val="0067333F"/>
    <w:rsid w:val="006734D9"/>
    <w:rsid w:val="006736E2"/>
    <w:rsid w:val="00673AD0"/>
    <w:rsid w:val="00673B29"/>
    <w:rsid w:val="00674B25"/>
    <w:rsid w:val="00675AAF"/>
    <w:rsid w:val="00676296"/>
    <w:rsid w:val="00676CD2"/>
    <w:rsid w:val="006804D5"/>
    <w:rsid w:val="00680AAF"/>
    <w:rsid w:val="00681B44"/>
    <w:rsid w:val="006820CE"/>
    <w:rsid w:val="00683570"/>
    <w:rsid w:val="00683A2F"/>
    <w:rsid w:val="00683CE5"/>
    <w:rsid w:val="006853F1"/>
    <w:rsid w:val="00685EBD"/>
    <w:rsid w:val="006878CB"/>
    <w:rsid w:val="0069015A"/>
    <w:rsid w:val="00690C09"/>
    <w:rsid w:val="0069121D"/>
    <w:rsid w:val="0069218D"/>
    <w:rsid w:val="006921A6"/>
    <w:rsid w:val="00692472"/>
    <w:rsid w:val="006924E0"/>
    <w:rsid w:val="00693269"/>
    <w:rsid w:val="00693412"/>
    <w:rsid w:val="006939ED"/>
    <w:rsid w:val="00693AB8"/>
    <w:rsid w:val="00694225"/>
    <w:rsid w:val="0069449D"/>
    <w:rsid w:val="00694593"/>
    <w:rsid w:val="006946D5"/>
    <w:rsid w:val="00694CB5"/>
    <w:rsid w:val="00694E6B"/>
    <w:rsid w:val="00696589"/>
    <w:rsid w:val="00696B12"/>
    <w:rsid w:val="0069703A"/>
    <w:rsid w:val="00697552"/>
    <w:rsid w:val="00697B97"/>
    <w:rsid w:val="00697E61"/>
    <w:rsid w:val="006A00D1"/>
    <w:rsid w:val="006A060A"/>
    <w:rsid w:val="006A06A3"/>
    <w:rsid w:val="006A17A3"/>
    <w:rsid w:val="006A185D"/>
    <w:rsid w:val="006A1CCD"/>
    <w:rsid w:val="006A25D0"/>
    <w:rsid w:val="006A3170"/>
    <w:rsid w:val="006A3C67"/>
    <w:rsid w:val="006A503E"/>
    <w:rsid w:val="006A50DE"/>
    <w:rsid w:val="006A58C8"/>
    <w:rsid w:val="006A6ED4"/>
    <w:rsid w:val="006B075D"/>
    <w:rsid w:val="006B220F"/>
    <w:rsid w:val="006B2996"/>
    <w:rsid w:val="006B331F"/>
    <w:rsid w:val="006B3A31"/>
    <w:rsid w:val="006B4DD1"/>
    <w:rsid w:val="006B695F"/>
    <w:rsid w:val="006B7218"/>
    <w:rsid w:val="006B72E0"/>
    <w:rsid w:val="006B7522"/>
    <w:rsid w:val="006B7872"/>
    <w:rsid w:val="006B7CAB"/>
    <w:rsid w:val="006B7F69"/>
    <w:rsid w:val="006B7FE1"/>
    <w:rsid w:val="006C08A2"/>
    <w:rsid w:val="006C0DB6"/>
    <w:rsid w:val="006C209F"/>
    <w:rsid w:val="006C286D"/>
    <w:rsid w:val="006C2CDC"/>
    <w:rsid w:val="006C30A4"/>
    <w:rsid w:val="006C3455"/>
    <w:rsid w:val="006C4582"/>
    <w:rsid w:val="006C459C"/>
    <w:rsid w:val="006C4718"/>
    <w:rsid w:val="006C565E"/>
    <w:rsid w:val="006C5745"/>
    <w:rsid w:val="006C5D19"/>
    <w:rsid w:val="006C6761"/>
    <w:rsid w:val="006C67FC"/>
    <w:rsid w:val="006C6FB7"/>
    <w:rsid w:val="006C7F69"/>
    <w:rsid w:val="006D067F"/>
    <w:rsid w:val="006D0723"/>
    <w:rsid w:val="006D191D"/>
    <w:rsid w:val="006D221C"/>
    <w:rsid w:val="006D231B"/>
    <w:rsid w:val="006D2CB2"/>
    <w:rsid w:val="006D2D6D"/>
    <w:rsid w:val="006D3101"/>
    <w:rsid w:val="006D3314"/>
    <w:rsid w:val="006D3A8E"/>
    <w:rsid w:val="006D4808"/>
    <w:rsid w:val="006D56AB"/>
    <w:rsid w:val="006D64E8"/>
    <w:rsid w:val="006D652C"/>
    <w:rsid w:val="006D745D"/>
    <w:rsid w:val="006D75A7"/>
    <w:rsid w:val="006D7D55"/>
    <w:rsid w:val="006E0DFA"/>
    <w:rsid w:val="006E0F28"/>
    <w:rsid w:val="006E13EC"/>
    <w:rsid w:val="006E149A"/>
    <w:rsid w:val="006E14BB"/>
    <w:rsid w:val="006E15BD"/>
    <w:rsid w:val="006E1F52"/>
    <w:rsid w:val="006E2022"/>
    <w:rsid w:val="006E2B41"/>
    <w:rsid w:val="006E2E13"/>
    <w:rsid w:val="006E3087"/>
    <w:rsid w:val="006E3786"/>
    <w:rsid w:val="006E3BAB"/>
    <w:rsid w:val="006E44A0"/>
    <w:rsid w:val="006E45A1"/>
    <w:rsid w:val="006E47DD"/>
    <w:rsid w:val="006E4F75"/>
    <w:rsid w:val="006E58E4"/>
    <w:rsid w:val="006E6B32"/>
    <w:rsid w:val="006E73B2"/>
    <w:rsid w:val="006E7A09"/>
    <w:rsid w:val="006F0397"/>
    <w:rsid w:val="006F0E05"/>
    <w:rsid w:val="006F0FE6"/>
    <w:rsid w:val="006F147A"/>
    <w:rsid w:val="006F2741"/>
    <w:rsid w:val="006F28E7"/>
    <w:rsid w:val="006F294A"/>
    <w:rsid w:val="006F3A79"/>
    <w:rsid w:val="006F4101"/>
    <w:rsid w:val="006F46EA"/>
    <w:rsid w:val="006F47DC"/>
    <w:rsid w:val="006F5C2F"/>
    <w:rsid w:val="006F5D0E"/>
    <w:rsid w:val="006F63B7"/>
    <w:rsid w:val="006F766C"/>
    <w:rsid w:val="006F7CCD"/>
    <w:rsid w:val="006F7FF6"/>
    <w:rsid w:val="0070027F"/>
    <w:rsid w:val="007009B6"/>
    <w:rsid w:val="00700A8A"/>
    <w:rsid w:val="00700D8C"/>
    <w:rsid w:val="0070263E"/>
    <w:rsid w:val="007038AE"/>
    <w:rsid w:val="00703ADB"/>
    <w:rsid w:val="00704593"/>
    <w:rsid w:val="007045B1"/>
    <w:rsid w:val="007052F1"/>
    <w:rsid w:val="00705D2A"/>
    <w:rsid w:val="0070633C"/>
    <w:rsid w:val="0070713F"/>
    <w:rsid w:val="00707467"/>
    <w:rsid w:val="007108F1"/>
    <w:rsid w:val="00710A61"/>
    <w:rsid w:val="007117D6"/>
    <w:rsid w:val="00712378"/>
    <w:rsid w:val="007123CF"/>
    <w:rsid w:val="007126A7"/>
    <w:rsid w:val="007128AF"/>
    <w:rsid w:val="00713317"/>
    <w:rsid w:val="00713A6D"/>
    <w:rsid w:val="00713DC0"/>
    <w:rsid w:val="00714D88"/>
    <w:rsid w:val="00715633"/>
    <w:rsid w:val="00715681"/>
    <w:rsid w:val="00715ADC"/>
    <w:rsid w:val="00715C4F"/>
    <w:rsid w:val="007160E4"/>
    <w:rsid w:val="00716783"/>
    <w:rsid w:val="00716DEA"/>
    <w:rsid w:val="00717388"/>
    <w:rsid w:val="00717BDC"/>
    <w:rsid w:val="007201DF"/>
    <w:rsid w:val="00720CA6"/>
    <w:rsid w:val="00721051"/>
    <w:rsid w:val="00722BE4"/>
    <w:rsid w:val="00723177"/>
    <w:rsid w:val="0072351C"/>
    <w:rsid w:val="00723E98"/>
    <w:rsid w:val="00723FA7"/>
    <w:rsid w:val="00724076"/>
    <w:rsid w:val="00724909"/>
    <w:rsid w:val="00724DA6"/>
    <w:rsid w:val="0072528C"/>
    <w:rsid w:val="00725380"/>
    <w:rsid w:val="00725963"/>
    <w:rsid w:val="00725E45"/>
    <w:rsid w:val="007269C7"/>
    <w:rsid w:val="00727792"/>
    <w:rsid w:val="00727CA1"/>
    <w:rsid w:val="00727DDF"/>
    <w:rsid w:val="007300D0"/>
    <w:rsid w:val="007305CB"/>
    <w:rsid w:val="0073068D"/>
    <w:rsid w:val="00730F11"/>
    <w:rsid w:val="0073131E"/>
    <w:rsid w:val="00731755"/>
    <w:rsid w:val="0073193E"/>
    <w:rsid w:val="00731F4A"/>
    <w:rsid w:val="0073242F"/>
    <w:rsid w:val="007324AD"/>
    <w:rsid w:val="00733406"/>
    <w:rsid w:val="0073381D"/>
    <w:rsid w:val="00733880"/>
    <w:rsid w:val="00733A8A"/>
    <w:rsid w:val="00734B2F"/>
    <w:rsid w:val="00734BC5"/>
    <w:rsid w:val="00734F65"/>
    <w:rsid w:val="007356F1"/>
    <w:rsid w:val="00736CA4"/>
    <w:rsid w:val="00736FFE"/>
    <w:rsid w:val="00737B1B"/>
    <w:rsid w:val="00737B81"/>
    <w:rsid w:val="00737EB9"/>
    <w:rsid w:val="00741D2B"/>
    <w:rsid w:val="00741EDE"/>
    <w:rsid w:val="0074297B"/>
    <w:rsid w:val="0074350C"/>
    <w:rsid w:val="007435A1"/>
    <w:rsid w:val="00743F54"/>
    <w:rsid w:val="0074404C"/>
    <w:rsid w:val="007446D6"/>
    <w:rsid w:val="00744F55"/>
    <w:rsid w:val="00745912"/>
    <w:rsid w:val="007460AF"/>
    <w:rsid w:val="007460B9"/>
    <w:rsid w:val="00746A17"/>
    <w:rsid w:val="00747061"/>
    <w:rsid w:val="0074742E"/>
    <w:rsid w:val="00747927"/>
    <w:rsid w:val="00747FF3"/>
    <w:rsid w:val="00750037"/>
    <w:rsid w:val="00750C36"/>
    <w:rsid w:val="007516F0"/>
    <w:rsid w:val="00751BA2"/>
    <w:rsid w:val="00751D4E"/>
    <w:rsid w:val="0075239D"/>
    <w:rsid w:val="00752D22"/>
    <w:rsid w:val="00753720"/>
    <w:rsid w:val="007537CC"/>
    <w:rsid w:val="0075408B"/>
    <w:rsid w:val="007540D5"/>
    <w:rsid w:val="00754149"/>
    <w:rsid w:val="00754964"/>
    <w:rsid w:val="00755965"/>
    <w:rsid w:val="00755B28"/>
    <w:rsid w:val="0075609A"/>
    <w:rsid w:val="007561EB"/>
    <w:rsid w:val="00756A49"/>
    <w:rsid w:val="00756A8F"/>
    <w:rsid w:val="007576FC"/>
    <w:rsid w:val="00760B19"/>
    <w:rsid w:val="00761EC6"/>
    <w:rsid w:val="007626FC"/>
    <w:rsid w:val="00762808"/>
    <w:rsid w:val="00762C71"/>
    <w:rsid w:val="00764282"/>
    <w:rsid w:val="007651EE"/>
    <w:rsid w:val="00765790"/>
    <w:rsid w:val="007659B3"/>
    <w:rsid w:val="007669C9"/>
    <w:rsid w:val="00766EEA"/>
    <w:rsid w:val="00767170"/>
    <w:rsid w:val="007672D2"/>
    <w:rsid w:val="00767648"/>
    <w:rsid w:val="007678EB"/>
    <w:rsid w:val="00767AB2"/>
    <w:rsid w:val="007701A6"/>
    <w:rsid w:val="00770A93"/>
    <w:rsid w:val="00771D88"/>
    <w:rsid w:val="00771EA0"/>
    <w:rsid w:val="0077206D"/>
    <w:rsid w:val="007724A3"/>
    <w:rsid w:val="00773281"/>
    <w:rsid w:val="0077338F"/>
    <w:rsid w:val="00774867"/>
    <w:rsid w:val="007748A3"/>
    <w:rsid w:val="0077543C"/>
    <w:rsid w:val="00775CEA"/>
    <w:rsid w:val="00775F78"/>
    <w:rsid w:val="0077632F"/>
    <w:rsid w:val="00776499"/>
    <w:rsid w:val="00776773"/>
    <w:rsid w:val="007768CA"/>
    <w:rsid w:val="00777039"/>
    <w:rsid w:val="00777310"/>
    <w:rsid w:val="00777634"/>
    <w:rsid w:val="0077781F"/>
    <w:rsid w:val="00777CCF"/>
    <w:rsid w:val="007808F0"/>
    <w:rsid w:val="00780D49"/>
    <w:rsid w:val="00781219"/>
    <w:rsid w:val="00781248"/>
    <w:rsid w:val="007812C3"/>
    <w:rsid w:val="00782381"/>
    <w:rsid w:val="007836FF"/>
    <w:rsid w:val="00784103"/>
    <w:rsid w:val="007847E0"/>
    <w:rsid w:val="007853C7"/>
    <w:rsid w:val="00785B1B"/>
    <w:rsid w:val="00785CC6"/>
    <w:rsid w:val="007865A8"/>
    <w:rsid w:val="007869BA"/>
    <w:rsid w:val="00786A73"/>
    <w:rsid w:val="00786BBC"/>
    <w:rsid w:val="00787EEC"/>
    <w:rsid w:val="00787F94"/>
    <w:rsid w:val="007901B4"/>
    <w:rsid w:val="00790B6E"/>
    <w:rsid w:val="00791345"/>
    <w:rsid w:val="007919D8"/>
    <w:rsid w:val="00792284"/>
    <w:rsid w:val="0079359A"/>
    <w:rsid w:val="00793824"/>
    <w:rsid w:val="0079483C"/>
    <w:rsid w:val="00794955"/>
    <w:rsid w:val="00794EF5"/>
    <w:rsid w:val="007953EC"/>
    <w:rsid w:val="00795466"/>
    <w:rsid w:val="0079556A"/>
    <w:rsid w:val="007968CA"/>
    <w:rsid w:val="00797345"/>
    <w:rsid w:val="00797C74"/>
    <w:rsid w:val="00797F70"/>
    <w:rsid w:val="007A02DC"/>
    <w:rsid w:val="007A0D53"/>
    <w:rsid w:val="007A0FA9"/>
    <w:rsid w:val="007A0FC0"/>
    <w:rsid w:val="007A17FC"/>
    <w:rsid w:val="007A1849"/>
    <w:rsid w:val="007A18E1"/>
    <w:rsid w:val="007A1B5F"/>
    <w:rsid w:val="007A1D83"/>
    <w:rsid w:val="007A2007"/>
    <w:rsid w:val="007A20D9"/>
    <w:rsid w:val="007A2149"/>
    <w:rsid w:val="007A29C5"/>
    <w:rsid w:val="007A407F"/>
    <w:rsid w:val="007A4417"/>
    <w:rsid w:val="007A472D"/>
    <w:rsid w:val="007A52C1"/>
    <w:rsid w:val="007A575F"/>
    <w:rsid w:val="007A628A"/>
    <w:rsid w:val="007A6B69"/>
    <w:rsid w:val="007A705C"/>
    <w:rsid w:val="007A761A"/>
    <w:rsid w:val="007A7661"/>
    <w:rsid w:val="007A7866"/>
    <w:rsid w:val="007A7B12"/>
    <w:rsid w:val="007B02B5"/>
    <w:rsid w:val="007B046C"/>
    <w:rsid w:val="007B07D4"/>
    <w:rsid w:val="007B08B2"/>
    <w:rsid w:val="007B11F8"/>
    <w:rsid w:val="007B1206"/>
    <w:rsid w:val="007B2AA0"/>
    <w:rsid w:val="007B33D8"/>
    <w:rsid w:val="007B3943"/>
    <w:rsid w:val="007B3E89"/>
    <w:rsid w:val="007B450C"/>
    <w:rsid w:val="007B4F6A"/>
    <w:rsid w:val="007B5401"/>
    <w:rsid w:val="007B5CE2"/>
    <w:rsid w:val="007B5FF6"/>
    <w:rsid w:val="007B6798"/>
    <w:rsid w:val="007B78ED"/>
    <w:rsid w:val="007B7A74"/>
    <w:rsid w:val="007B7B83"/>
    <w:rsid w:val="007C026F"/>
    <w:rsid w:val="007C0BB7"/>
    <w:rsid w:val="007C10EE"/>
    <w:rsid w:val="007C22A8"/>
    <w:rsid w:val="007C31EF"/>
    <w:rsid w:val="007C359E"/>
    <w:rsid w:val="007C3C5A"/>
    <w:rsid w:val="007C4496"/>
    <w:rsid w:val="007C45F2"/>
    <w:rsid w:val="007C46B4"/>
    <w:rsid w:val="007C5C8F"/>
    <w:rsid w:val="007C62C1"/>
    <w:rsid w:val="007C66B1"/>
    <w:rsid w:val="007C6DDE"/>
    <w:rsid w:val="007C7C30"/>
    <w:rsid w:val="007D0EA8"/>
    <w:rsid w:val="007D13C4"/>
    <w:rsid w:val="007D1720"/>
    <w:rsid w:val="007D1A18"/>
    <w:rsid w:val="007D1BCA"/>
    <w:rsid w:val="007D2966"/>
    <w:rsid w:val="007D2A43"/>
    <w:rsid w:val="007D30B8"/>
    <w:rsid w:val="007D30E6"/>
    <w:rsid w:val="007D31E9"/>
    <w:rsid w:val="007D341C"/>
    <w:rsid w:val="007D35E4"/>
    <w:rsid w:val="007D36DD"/>
    <w:rsid w:val="007D3B7B"/>
    <w:rsid w:val="007D4393"/>
    <w:rsid w:val="007D47B2"/>
    <w:rsid w:val="007D486F"/>
    <w:rsid w:val="007D49D6"/>
    <w:rsid w:val="007D541C"/>
    <w:rsid w:val="007D5792"/>
    <w:rsid w:val="007D585D"/>
    <w:rsid w:val="007D62DC"/>
    <w:rsid w:val="007E078A"/>
    <w:rsid w:val="007E0D88"/>
    <w:rsid w:val="007E1429"/>
    <w:rsid w:val="007E207C"/>
    <w:rsid w:val="007E2217"/>
    <w:rsid w:val="007E24B8"/>
    <w:rsid w:val="007E2E9D"/>
    <w:rsid w:val="007E3A83"/>
    <w:rsid w:val="007E43AD"/>
    <w:rsid w:val="007E4B80"/>
    <w:rsid w:val="007E500A"/>
    <w:rsid w:val="007E531A"/>
    <w:rsid w:val="007E5901"/>
    <w:rsid w:val="007E65B5"/>
    <w:rsid w:val="007E6C4A"/>
    <w:rsid w:val="007E6D81"/>
    <w:rsid w:val="007E7E0C"/>
    <w:rsid w:val="007F0168"/>
    <w:rsid w:val="007F016B"/>
    <w:rsid w:val="007F091B"/>
    <w:rsid w:val="007F0E7A"/>
    <w:rsid w:val="007F0F41"/>
    <w:rsid w:val="007F24D5"/>
    <w:rsid w:val="007F29B8"/>
    <w:rsid w:val="007F314C"/>
    <w:rsid w:val="007F3644"/>
    <w:rsid w:val="007F378C"/>
    <w:rsid w:val="007F3FDA"/>
    <w:rsid w:val="007F411C"/>
    <w:rsid w:val="007F4CFC"/>
    <w:rsid w:val="007F5405"/>
    <w:rsid w:val="007F5B00"/>
    <w:rsid w:val="007F60EC"/>
    <w:rsid w:val="007F6481"/>
    <w:rsid w:val="007F6503"/>
    <w:rsid w:val="007F6C6B"/>
    <w:rsid w:val="007F7ED6"/>
    <w:rsid w:val="0080058A"/>
    <w:rsid w:val="008006CC"/>
    <w:rsid w:val="00800FA2"/>
    <w:rsid w:val="008028A6"/>
    <w:rsid w:val="00803B49"/>
    <w:rsid w:val="00803CE1"/>
    <w:rsid w:val="00804BAB"/>
    <w:rsid w:val="00804E76"/>
    <w:rsid w:val="008059BF"/>
    <w:rsid w:val="00806366"/>
    <w:rsid w:val="008069B1"/>
    <w:rsid w:val="0080780F"/>
    <w:rsid w:val="00807948"/>
    <w:rsid w:val="00810691"/>
    <w:rsid w:val="00810A29"/>
    <w:rsid w:val="0081139F"/>
    <w:rsid w:val="00811765"/>
    <w:rsid w:val="0081206F"/>
    <w:rsid w:val="0081232D"/>
    <w:rsid w:val="00812935"/>
    <w:rsid w:val="00813B72"/>
    <w:rsid w:val="008155E9"/>
    <w:rsid w:val="0081564F"/>
    <w:rsid w:val="00815C12"/>
    <w:rsid w:val="00816252"/>
    <w:rsid w:val="00816266"/>
    <w:rsid w:val="00817079"/>
    <w:rsid w:val="00817198"/>
    <w:rsid w:val="00817CF1"/>
    <w:rsid w:val="008201CE"/>
    <w:rsid w:val="0082077E"/>
    <w:rsid w:val="0082094F"/>
    <w:rsid w:val="00820FBE"/>
    <w:rsid w:val="00821AA6"/>
    <w:rsid w:val="0082237D"/>
    <w:rsid w:val="008227F7"/>
    <w:rsid w:val="0082389C"/>
    <w:rsid w:val="00824762"/>
    <w:rsid w:val="00824E3F"/>
    <w:rsid w:val="00825048"/>
    <w:rsid w:val="00825991"/>
    <w:rsid w:val="00825AAC"/>
    <w:rsid w:val="00825D14"/>
    <w:rsid w:val="00826501"/>
    <w:rsid w:val="00826DF9"/>
    <w:rsid w:val="00827459"/>
    <w:rsid w:val="00827DCB"/>
    <w:rsid w:val="00830339"/>
    <w:rsid w:val="00830A11"/>
    <w:rsid w:val="00830C7D"/>
    <w:rsid w:val="008312CD"/>
    <w:rsid w:val="00831B1D"/>
    <w:rsid w:val="00831B6D"/>
    <w:rsid w:val="00831DA7"/>
    <w:rsid w:val="00832F8B"/>
    <w:rsid w:val="00832FDD"/>
    <w:rsid w:val="008337CB"/>
    <w:rsid w:val="00833FD6"/>
    <w:rsid w:val="0083648B"/>
    <w:rsid w:val="00836803"/>
    <w:rsid w:val="008372C5"/>
    <w:rsid w:val="008376B6"/>
    <w:rsid w:val="008376C2"/>
    <w:rsid w:val="008400C9"/>
    <w:rsid w:val="00840F2D"/>
    <w:rsid w:val="00840FFA"/>
    <w:rsid w:val="00841268"/>
    <w:rsid w:val="00842469"/>
    <w:rsid w:val="00842C57"/>
    <w:rsid w:val="008435BB"/>
    <w:rsid w:val="008438C6"/>
    <w:rsid w:val="0084446F"/>
    <w:rsid w:val="00844945"/>
    <w:rsid w:val="008451B7"/>
    <w:rsid w:val="00845734"/>
    <w:rsid w:val="00845D7B"/>
    <w:rsid w:val="00846EE5"/>
    <w:rsid w:val="008514D5"/>
    <w:rsid w:val="00851F6F"/>
    <w:rsid w:val="00852267"/>
    <w:rsid w:val="008522EB"/>
    <w:rsid w:val="008523A4"/>
    <w:rsid w:val="00852916"/>
    <w:rsid w:val="00852930"/>
    <w:rsid w:val="00852DF1"/>
    <w:rsid w:val="008534F3"/>
    <w:rsid w:val="00854138"/>
    <w:rsid w:val="0085430E"/>
    <w:rsid w:val="00854BE8"/>
    <w:rsid w:val="00855388"/>
    <w:rsid w:val="008553E5"/>
    <w:rsid w:val="0085574E"/>
    <w:rsid w:val="00855E15"/>
    <w:rsid w:val="00855FA7"/>
    <w:rsid w:val="00856038"/>
    <w:rsid w:val="00856646"/>
    <w:rsid w:val="008566D2"/>
    <w:rsid w:val="00856814"/>
    <w:rsid w:val="00856F2A"/>
    <w:rsid w:val="0086150E"/>
    <w:rsid w:val="00861691"/>
    <w:rsid w:val="008617A0"/>
    <w:rsid w:val="008626B6"/>
    <w:rsid w:val="00862727"/>
    <w:rsid w:val="008628D4"/>
    <w:rsid w:val="0086391A"/>
    <w:rsid w:val="00864547"/>
    <w:rsid w:val="00864849"/>
    <w:rsid w:val="0086590D"/>
    <w:rsid w:val="00865932"/>
    <w:rsid w:val="00865E6C"/>
    <w:rsid w:val="00865FE2"/>
    <w:rsid w:val="00866698"/>
    <w:rsid w:val="0086669B"/>
    <w:rsid w:val="00866B77"/>
    <w:rsid w:val="00866E17"/>
    <w:rsid w:val="00867501"/>
    <w:rsid w:val="00867916"/>
    <w:rsid w:val="008704E1"/>
    <w:rsid w:val="00870ACB"/>
    <w:rsid w:val="00871581"/>
    <w:rsid w:val="0087202F"/>
    <w:rsid w:val="0087238B"/>
    <w:rsid w:val="00873030"/>
    <w:rsid w:val="008732F9"/>
    <w:rsid w:val="00873507"/>
    <w:rsid w:val="00874631"/>
    <w:rsid w:val="00874D42"/>
    <w:rsid w:val="008751A5"/>
    <w:rsid w:val="00875C2F"/>
    <w:rsid w:val="0087658C"/>
    <w:rsid w:val="00876673"/>
    <w:rsid w:val="00876779"/>
    <w:rsid w:val="00876B30"/>
    <w:rsid w:val="00877AD8"/>
    <w:rsid w:val="008807CE"/>
    <w:rsid w:val="008819ED"/>
    <w:rsid w:val="00881CE7"/>
    <w:rsid w:val="0088208A"/>
    <w:rsid w:val="0088289D"/>
    <w:rsid w:val="00883AAD"/>
    <w:rsid w:val="008840D7"/>
    <w:rsid w:val="00884E20"/>
    <w:rsid w:val="00885111"/>
    <w:rsid w:val="00885332"/>
    <w:rsid w:val="0088539D"/>
    <w:rsid w:val="00886305"/>
    <w:rsid w:val="008865F9"/>
    <w:rsid w:val="00886A74"/>
    <w:rsid w:val="00886B30"/>
    <w:rsid w:val="008870AB"/>
    <w:rsid w:val="008871F6"/>
    <w:rsid w:val="008876A6"/>
    <w:rsid w:val="0088772A"/>
    <w:rsid w:val="008879B1"/>
    <w:rsid w:val="008906D1"/>
    <w:rsid w:val="0089096B"/>
    <w:rsid w:val="00891262"/>
    <w:rsid w:val="00891881"/>
    <w:rsid w:val="008919AC"/>
    <w:rsid w:val="00891E95"/>
    <w:rsid w:val="00892584"/>
    <w:rsid w:val="00892937"/>
    <w:rsid w:val="00892A91"/>
    <w:rsid w:val="00893B24"/>
    <w:rsid w:val="00894103"/>
    <w:rsid w:val="00895FF9"/>
    <w:rsid w:val="00896421"/>
    <w:rsid w:val="00896C55"/>
    <w:rsid w:val="00896EEE"/>
    <w:rsid w:val="008972B9"/>
    <w:rsid w:val="00897C1A"/>
    <w:rsid w:val="008A075E"/>
    <w:rsid w:val="008A0ED3"/>
    <w:rsid w:val="008A105D"/>
    <w:rsid w:val="008A10D3"/>
    <w:rsid w:val="008A1EAB"/>
    <w:rsid w:val="008A30D7"/>
    <w:rsid w:val="008A3696"/>
    <w:rsid w:val="008A38B6"/>
    <w:rsid w:val="008A3B7E"/>
    <w:rsid w:val="008A47A2"/>
    <w:rsid w:val="008A47E3"/>
    <w:rsid w:val="008A4897"/>
    <w:rsid w:val="008A4F6A"/>
    <w:rsid w:val="008A5837"/>
    <w:rsid w:val="008A5942"/>
    <w:rsid w:val="008A643C"/>
    <w:rsid w:val="008A675B"/>
    <w:rsid w:val="008A67DB"/>
    <w:rsid w:val="008A6952"/>
    <w:rsid w:val="008A6F1F"/>
    <w:rsid w:val="008B00B4"/>
    <w:rsid w:val="008B0D21"/>
    <w:rsid w:val="008B125A"/>
    <w:rsid w:val="008B2426"/>
    <w:rsid w:val="008B274A"/>
    <w:rsid w:val="008B2BD6"/>
    <w:rsid w:val="008B2D65"/>
    <w:rsid w:val="008B380E"/>
    <w:rsid w:val="008B4204"/>
    <w:rsid w:val="008B464B"/>
    <w:rsid w:val="008B4A4F"/>
    <w:rsid w:val="008B4DBD"/>
    <w:rsid w:val="008B4EEF"/>
    <w:rsid w:val="008B5D5B"/>
    <w:rsid w:val="008B64FC"/>
    <w:rsid w:val="008B6E6D"/>
    <w:rsid w:val="008C0906"/>
    <w:rsid w:val="008C12FD"/>
    <w:rsid w:val="008C1C99"/>
    <w:rsid w:val="008C1D52"/>
    <w:rsid w:val="008C263A"/>
    <w:rsid w:val="008C34A3"/>
    <w:rsid w:val="008C39E3"/>
    <w:rsid w:val="008C581B"/>
    <w:rsid w:val="008C582E"/>
    <w:rsid w:val="008C60F8"/>
    <w:rsid w:val="008C637D"/>
    <w:rsid w:val="008C7760"/>
    <w:rsid w:val="008D0825"/>
    <w:rsid w:val="008D0AD2"/>
    <w:rsid w:val="008D1783"/>
    <w:rsid w:val="008D1903"/>
    <w:rsid w:val="008D1CDB"/>
    <w:rsid w:val="008D206D"/>
    <w:rsid w:val="008D23B3"/>
    <w:rsid w:val="008D2406"/>
    <w:rsid w:val="008D2FBB"/>
    <w:rsid w:val="008D3C5B"/>
    <w:rsid w:val="008D3CB0"/>
    <w:rsid w:val="008D3ECD"/>
    <w:rsid w:val="008D4189"/>
    <w:rsid w:val="008D45D1"/>
    <w:rsid w:val="008D49EC"/>
    <w:rsid w:val="008D4B77"/>
    <w:rsid w:val="008D5734"/>
    <w:rsid w:val="008D5862"/>
    <w:rsid w:val="008D61C2"/>
    <w:rsid w:val="008D62CF"/>
    <w:rsid w:val="008D644F"/>
    <w:rsid w:val="008D65BF"/>
    <w:rsid w:val="008D6625"/>
    <w:rsid w:val="008D66B3"/>
    <w:rsid w:val="008D6BA5"/>
    <w:rsid w:val="008D7607"/>
    <w:rsid w:val="008D7B1C"/>
    <w:rsid w:val="008E058D"/>
    <w:rsid w:val="008E19AB"/>
    <w:rsid w:val="008E20D6"/>
    <w:rsid w:val="008E26D6"/>
    <w:rsid w:val="008E26EB"/>
    <w:rsid w:val="008E2983"/>
    <w:rsid w:val="008E31D3"/>
    <w:rsid w:val="008E3436"/>
    <w:rsid w:val="008E3437"/>
    <w:rsid w:val="008E3D35"/>
    <w:rsid w:val="008E3DFE"/>
    <w:rsid w:val="008E5143"/>
    <w:rsid w:val="008E52DB"/>
    <w:rsid w:val="008E5671"/>
    <w:rsid w:val="008E578B"/>
    <w:rsid w:val="008E73B5"/>
    <w:rsid w:val="008E74D7"/>
    <w:rsid w:val="008F0FCE"/>
    <w:rsid w:val="008F10DF"/>
    <w:rsid w:val="008F1287"/>
    <w:rsid w:val="008F1484"/>
    <w:rsid w:val="008F1BC5"/>
    <w:rsid w:val="008F1E4A"/>
    <w:rsid w:val="008F1EB6"/>
    <w:rsid w:val="008F23AC"/>
    <w:rsid w:val="008F36FD"/>
    <w:rsid w:val="008F3FDB"/>
    <w:rsid w:val="008F4688"/>
    <w:rsid w:val="008F592A"/>
    <w:rsid w:val="008F6240"/>
    <w:rsid w:val="008F6DA3"/>
    <w:rsid w:val="008F71EE"/>
    <w:rsid w:val="008F77D0"/>
    <w:rsid w:val="008F7A03"/>
    <w:rsid w:val="0090026C"/>
    <w:rsid w:val="00900826"/>
    <w:rsid w:val="00900936"/>
    <w:rsid w:val="00900A08"/>
    <w:rsid w:val="009012B4"/>
    <w:rsid w:val="00901BAF"/>
    <w:rsid w:val="00901E1A"/>
    <w:rsid w:val="00903059"/>
    <w:rsid w:val="00903AC1"/>
    <w:rsid w:val="0090406F"/>
    <w:rsid w:val="009044B1"/>
    <w:rsid w:val="009050DB"/>
    <w:rsid w:val="009060F0"/>
    <w:rsid w:val="00907AC0"/>
    <w:rsid w:val="00907FD3"/>
    <w:rsid w:val="0091026D"/>
    <w:rsid w:val="009102F6"/>
    <w:rsid w:val="009107BF"/>
    <w:rsid w:val="00911056"/>
    <w:rsid w:val="00911778"/>
    <w:rsid w:val="009125FC"/>
    <w:rsid w:val="00912BC9"/>
    <w:rsid w:val="0091358A"/>
    <w:rsid w:val="009136EB"/>
    <w:rsid w:val="00913E03"/>
    <w:rsid w:val="00913F4C"/>
    <w:rsid w:val="00914EF7"/>
    <w:rsid w:val="00915311"/>
    <w:rsid w:val="00915787"/>
    <w:rsid w:val="0091578E"/>
    <w:rsid w:val="0091728F"/>
    <w:rsid w:val="009172A0"/>
    <w:rsid w:val="00917691"/>
    <w:rsid w:val="0092058B"/>
    <w:rsid w:val="00920A1E"/>
    <w:rsid w:val="00921BC9"/>
    <w:rsid w:val="00922578"/>
    <w:rsid w:val="00922D9E"/>
    <w:rsid w:val="00923395"/>
    <w:rsid w:val="00923784"/>
    <w:rsid w:val="00923918"/>
    <w:rsid w:val="0092459C"/>
    <w:rsid w:val="00924BCC"/>
    <w:rsid w:val="00925066"/>
    <w:rsid w:val="00925836"/>
    <w:rsid w:val="00925A65"/>
    <w:rsid w:val="00925DDD"/>
    <w:rsid w:val="00925F40"/>
    <w:rsid w:val="009279DC"/>
    <w:rsid w:val="00927C5A"/>
    <w:rsid w:val="00927DD8"/>
    <w:rsid w:val="009300EE"/>
    <w:rsid w:val="00930427"/>
    <w:rsid w:val="009306A4"/>
    <w:rsid w:val="00930A53"/>
    <w:rsid w:val="00930D9D"/>
    <w:rsid w:val="0093151C"/>
    <w:rsid w:val="00931F45"/>
    <w:rsid w:val="009325B6"/>
    <w:rsid w:val="00932A62"/>
    <w:rsid w:val="00932B0B"/>
    <w:rsid w:val="00933541"/>
    <w:rsid w:val="0093410D"/>
    <w:rsid w:val="009342D9"/>
    <w:rsid w:val="00934D4E"/>
    <w:rsid w:val="00935107"/>
    <w:rsid w:val="00935C0E"/>
    <w:rsid w:val="00936802"/>
    <w:rsid w:val="00937600"/>
    <w:rsid w:val="009400E1"/>
    <w:rsid w:val="00940541"/>
    <w:rsid w:val="00941961"/>
    <w:rsid w:val="009419D5"/>
    <w:rsid w:val="009419FE"/>
    <w:rsid w:val="00942824"/>
    <w:rsid w:val="00942D08"/>
    <w:rsid w:val="00943436"/>
    <w:rsid w:val="009437E3"/>
    <w:rsid w:val="009442F3"/>
    <w:rsid w:val="00944742"/>
    <w:rsid w:val="0094576E"/>
    <w:rsid w:val="0094594B"/>
    <w:rsid w:val="00946EAD"/>
    <w:rsid w:val="00947257"/>
    <w:rsid w:val="00950E05"/>
    <w:rsid w:val="00951329"/>
    <w:rsid w:val="00951B78"/>
    <w:rsid w:val="00951D1E"/>
    <w:rsid w:val="00951FD1"/>
    <w:rsid w:val="009522CB"/>
    <w:rsid w:val="00952330"/>
    <w:rsid w:val="009523FD"/>
    <w:rsid w:val="00953074"/>
    <w:rsid w:val="0095308E"/>
    <w:rsid w:val="00953BE4"/>
    <w:rsid w:val="009543E3"/>
    <w:rsid w:val="00954611"/>
    <w:rsid w:val="00955E5D"/>
    <w:rsid w:val="00956284"/>
    <w:rsid w:val="00956705"/>
    <w:rsid w:val="00956CFB"/>
    <w:rsid w:val="009572B6"/>
    <w:rsid w:val="009572C4"/>
    <w:rsid w:val="009578E9"/>
    <w:rsid w:val="00957E36"/>
    <w:rsid w:val="009602C8"/>
    <w:rsid w:val="00960582"/>
    <w:rsid w:val="00960CFB"/>
    <w:rsid w:val="00960DCF"/>
    <w:rsid w:val="00961EB6"/>
    <w:rsid w:val="00962109"/>
    <w:rsid w:val="009624E3"/>
    <w:rsid w:val="00962BAA"/>
    <w:rsid w:val="00962FEF"/>
    <w:rsid w:val="009631B1"/>
    <w:rsid w:val="0096323B"/>
    <w:rsid w:val="00963745"/>
    <w:rsid w:val="00963E90"/>
    <w:rsid w:val="00963ED0"/>
    <w:rsid w:val="00963EF9"/>
    <w:rsid w:val="009640B5"/>
    <w:rsid w:val="009646FD"/>
    <w:rsid w:val="00964F08"/>
    <w:rsid w:val="0096580E"/>
    <w:rsid w:val="00965895"/>
    <w:rsid w:val="00965B6C"/>
    <w:rsid w:val="00965DC6"/>
    <w:rsid w:val="009665D6"/>
    <w:rsid w:val="00966638"/>
    <w:rsid w:val="00966B1D"/>
    <w:rsid w:val="00967550"/>
    <w:rsid w:val="0097007F"/>
    <w:rsid w:val="00970190"/>
    <w:rsid w:val="0097074B"/>
    <w:rsid w:val="00972108"/>
    <w:rsid w:val="009728E6"/>
    <w:rsid w:val="0097294F"/>
    <w:rsid w:val="00972AA8"/>
    <w:rsid w:val="00972B1E"/>
    <w:rsid w:val="0097344A"/>
    <w:rsid w:val="00973732"/>
    <w:rsid w:val="00973B99"/>
    <w:rsid w:val="00973F62"/>
    <w:rsid w:val="0097421D"/>
    <w:rsid w:val="00977C21"/>
    <w:rsid w:val="009814BC"/>
    <w:rsid w:val="00981587"/>
    <w:rsid w:val="00981F0A"/>
    <w:rsid w:val="00982979"/>
    <w:rsid w:val="00982C78"/>
    <w:rsid w:val="0098329B"/>
    <w:rsid w:val="00983414"/>
    <w:rsid w:val="009834F5"/>
    <w:rsid w:val="00983D85"/>
    <w:rsid w:val="009840C6"/>
    <w:rsid w:val="00984204"/>
    <w:rsid w:val="00984E26"/>
    <w:rsid w:val="0098504E"/>
    <w:rsid w:val="009852E0"/>
    <w:rsid w:val="009857E6"/>
    <w:rsid w:val="009866CD"/>
    <w:rsid w:val="009868C8"/>
    <w:rsid w:val="00986DE7"/>
    <w:rsid w:val="00986E51"/>
    <w:rsid w:val="00987563"/>
    <w:rsid w:val="00987F2C"/>
    <w:rsid w:val="00990C61"/>
    <w:rsid w:val="0099187C"/>
    <w:rsid w:val="009918FF"/>
    <w:rsid w:val="00991C5D"/>
    <w:rsid w:val="00991D47"/>
    <w:rsid w:val="00991F0C"/>
    <w:rsid w:val="009921CD"/>
    <w:rsid w:val="00992B44"/>
    <w:rsid w:val="009935D5"/>
    <w:rsid w:val="0099397A"/>
    <w:rsid w:val="0099446C"/>
    <w:rsid w:val="0099448A"/>
    <w:rsid w:val="009946F5"/>
    <w:rsid w:val="009950CC"/>
    <w:rsid w:val="00996319"/>
    <w:rsid w:val="00996AF9"/>
    <w:rsid w:val="00996D10"/>
    <w:rsid w:val="00997198"/>
    <w:rsid w:val="00997323"/>
    <w:rsid w:val="00997405"/>
    <w:rsid w:val="00997523"/>
    <w:rsid w:val="009A243B"/>
    <w:rsid w:val="009A3D3D"/>
    <w:rsid w:val="009A3D8E"/>
    <w:rsid w:val="009A3DD2"/>
    <w:rsid w:val="009A44D0"/>
    <w:rsid w:val="009A56A9"/>
    <w:rsid w:val="009B06FA"/>
    <w:rsid w:val="009B077D"/>
    <w:rsid w:val="009B0D63"/>
    <w:rsid w:val="009B16EC"/>
    <w:rsid w:val="009B2E7C"/>
    <w:rsid w:val="009B41C9"/>
    <w:rsid w:val="009B4960"/>
    <w:rsid w:val="009B53D9"/>
    <w:rsid w:val="009B665E"/>
    <w:rsid w:val="009B6683"/>
    <w:rsid w:val="009B66CE"/>
    <w:rsid w:val="009B6954"/>
    <w:rsid w:val="009B69AA"/>
    <w:rsid w:val="009B6E63"/>
    <w:rsid w:val="009B7626"/>
    <w:rsid w:val="009C004B"/>
    <w:rsid w:val="009C0277"/>
    <w:rsid w:val="009C0A76"/>
    <w:rsid w:val="009C0B80"/>
    <w:rsid w:val="009C100D"/>
    <w:rsid w:val="009C1342"/>
    <w:rsid w:val="009C1579"/>
    <w:rsid w:val="009C2F79"/>
    <w:rsid w:val="009C2FDB"/>
    <w:rsid w:val="009C3374"/>
    <w:rsid w:val="009C3456"/>
    <w:rsid w:val="009C34A1"/>
    <w:rsid w:val="009C358D"/>
    <w:rsid w:val="009C35D3"/>
    <w:rsid w:val="009C3974"/>
    <w:rsid w:val="009C4363"/>
    <w:rsid w:val="009C4C2A"/>
    <w:rsid w:val="009C4E88"/>
    <w:rsid w:val="009C5857"/>
    <w:rsid w:val="009C631A"/>
    <w:rsid w:val="009C64C9"/>
    <w:rsid w:val="009C6D2B"/>
    <w:rsid w:val="009C71AF"/>
    <w:rsid w:val="009C7761"/>
    <w:rsid w:val="009D01C1"/>
    <w:rsid w:val="009D01C2"/>
    <w:rsid w:val="009D0633"/>
    <w:rsid w:val="009D133B"/>
    <w:rsid w:val="009D2AA1"/>
    <w:rsid w:val="009D2B21"/>
    <w:rsid w:val="009D2DE6"/>
    <w:rsid w:val="009D36FD"/>
    <w:rsid w:val="009D45D2"/>
    <w:rsid w:val="009D644E"/>
    <w:rsid w:val="009D7B0F"/>
    <w:rsid w:val="009E063B"/>
    <w:rsid w:val="009E0894"/>
    <w:rsid w:val="009E0E95"/>
    <w:rsid w:val="009E155E"/>
    <w:rsid w:val="009E177E"/>
    <w:rsid w:val="009E1A7C"/>
    <w:rsid w:val="009E27D6"/>
    <w:rsid w:val="009E2CDA"/>
    <w:rsid w:val="009E326C"/>
    <w:rsid w:val="009E392D"/>
    <w:rsid w:val="009E3D9D"/>
    <w:rsid w:val="009E426E"/>
    <w:rsid w:val="009E45E3"/>
    <w:rsid w:val="009E5538"/>
    <w:rsid w:val="009E5576"/>
    <w:rsid w:val="009E6330"/>
    <w:rsid w:val="009E66A9"/>
    <w:rsid w:val="009E6F6D"/>
    <w:rsid w:val="009E7475"/>
    <w:rsid w:val="009E7A4B"/>
    <w:rsid w:val="009E7D22"/>
    <w:rsid w:val="009F07C2"/>
    <w:rsid w:val="009F0BEE"/>
    <w:rsid w:val="009F21EA"/>
    <w:rsid w:val="009F225D"/>
    <w:rsid w:val="009F25FE"/>
    <w:rsid w:val="009F2AB6"/>
    <w:rsid w:val="009F2CF7"/>
    <w:rsid w:val="009F3BF2"/>
    <w:rsid w:val="009F4281"/>
    <w:rsid w:val="009F4900"/>
    <w:rsid w:val="009F5355"/>
    <w:rsid w:val="009F543C"/>
    <w:rsid w:val="009F6364"/>
    <w:rsid w:val="009F63EE"/>
    <w:rsid w:val="009F6423"/>
    <w:rsid w:val="009F680A"/>
    <w:rsid w:val="009F7142"/>
    <w:rsid w:val="009F7E59"/>
    <w:rsid w:val="00A0135A"/>
    <w:rsid w:val="00A013AF"/>
    <w:rsid w:val="00A02609"/>
    <w:rsid w:val="00A02C21"/>
    <w:rsid w:val="00A0328A"/>
    <w:rsid w:val="00A032DE"/>
    <w:rsid w:val="00A03B7E"/>
    <w:rsid w:val="00A0412C"/>
    <w:rsid w:val="00A07787"/>
    <w:rsid w:val="00A10434"/>
    <w:rsid w:val="00A104C9"/>
    <w:rsid w:val="00A10A8B"/>
    <w:rsid w:val="00A11322"/>
    <w:rsid w:val="00A119C9"/>
    <w:rsid w:val="00A1240F"/>
    <w:rsid w:val="00A1291F"/>
    <w:rsid w:val="00A14386"/>
    <w:rsid w:val="00A146F0"/>
    <w:rsid w:val="00A14CFB"/>
    <w:rsid w:val="00A14E50"/>
    <w:rsid w:val="00A153D2"/>
    <w:rsid w:val="00A15613"/>
    <w:rsid w:val="00A15A07"/>
    <w:rsid w:val="00A15CCC"/>
    <w:rsid w:val="00A1713D"/>
    <w:rsid w:val="00A1715E"/>
    <w:rsid w:val="00A17539"/>
    <w:rsid w:val="00A206F5"/>
    <w:rsid w:val="00A20850"/>
    <w:rsid w:val="00A20EAF"/>
    <w:rsid w:val="00A218AF"/>
    <w:rsid w:val="00A219BB"/>
    <w:rsid w:val="00A2260F"/>
    <w:rsid w:val="00A22A4B"/>
    <w:rsid w:val="00A230AD"/>
    <w:rsid w:val="00A235B1"/>
    <w:rsid w:val="00A23BF0"/>
    <w:rsid w:val="00A244A3"/>
    <w:rsid w:val="00A244F9"/>
    <w:rsid w:val="00A24FD4"/>
    <w:rsid w:val="00A25004"/>
    <w:rsid w:val="00A254BA"/>
    <w:rsid w:val="00A25779"/>
    <w:rsid w:val="00A263A2"/>
    <w:rsid w:val="00A26722"/>
    <w:rsid w:val="00A26A7E"/>
    <w:rsid w:val="00A2788E"/>
    <w:rsid w:val="00A27A66"/>
    <w:rsid w:val="00A27AA6"/>
    <w:rsid w:val="00A27C26"/>
    <w:rsid w:val="00A27CA0"/>
    <w:rsid w:val="00A30213"/>
    <w:rsid w:val="00A302EB"/>
    <w:rsid w:val="00A302FE"/>
    <w:rsid w:val="00A30C17"/>
    <w:rsid w:val="00A30EEE"/>
    <w:rsid w:val="00A30F45"/>
    <w:rsid w:val="00A31A49"/>
    <w:rsid w:val="00A32145"/>
    <w:rsid w:val="00A3290B"/>
    <w:rsid w:val="00A329A4"/>
    <w:rsid w:val="00A32F29"/>
    <w:rsid w:val="00A33309"/>
    <w:rsid w:val="00A335F5"/>
    <w:rsid w:val="00A348B0"/>
    <w:rsid w:val="00A34A1D"/>
    <w:rsid w:val="00A34CF9"/>
    <w:rsid w:val="00A34DDE"/>
    <w:rsid w:val="00A353B1"/>
    <w:rsid w:val="00A35744"/>
    <w:rsid w:val="00A363E3"/>
    <w:rsid w:val="00A373C2"/>
    <w:rsid w:val="00A37E87"/>
    <w:rsid w:val="00A40E1C"/>
    <w:rsid w:val="00A41032"/>
    <w:rsid w:val="00A413AA"/>
    <w:rsid w:val="00A41643"/>
    <w:rsid w:val="00A43093"/>
    <w:rsid w:val="00A443AE"/>
    <w:rsid w:val="00A44A7B"/>
    <w:rsid w:val="00A45653"/>
    <w:rsid w:val="00A45694"/>
    <w:rsid w:val="00A456E1"/>
    <w:rsid w:val="00A45828"/>
    <w:rsid w:val="00A45833"/>
    <w:rsid w:val="00A4647E"/>
    <w:rsid w:val="00A4679F"/>
    <w:rsid w:val="00A46B89"/>
    <w:rsid w:val="00A46D92"/>
    <w:rsid w:val="00A46EB6"/>
    <w:rsid w:val="00A478D2"/>
    <w:rsid w:val="00A47955"/>
    <w:rsid w:val="00A479DC"/>
    <w:rsid w:val="00A5070F"/>
    <w:rsid w:val="00A50724"/>
    <w:rsid w:val="00A50BD2"/>
    <w:rsid w:val="00A50F5C"/>
    <w:rsid w:val="00A510EC"/>
    <w:rsid w:val="00A5123F"/>
    <w:rsid w:val="00A515FF"/>
    <w:rsid w:val="00A51838"/>
    <w:rsid w:val="00A51B71"/>
    <w:rsid w:val="00A521C6"/>
    <w:rsid w:val="00A524D0"/>
    <w:rsid w:val="00A53A8F"/>
    <w:rsid w:val="00A540A4"/>
    <w:rsid w:val="00A542D2"/>
    <w:rsid w:val="00A54748"/>
    <w:rsid w:val="00A5527C"/>
    <w:rsid w:val="00A55FA8"/>
    <w:rsid w:val="00A55FE4"/>
    <w:rsid w:val="00A560F1"/>
    <w:rsid w:val="00A56B49"/>
    <w:rsid w:val="00A5770F"/>
    <w:rsid w:val="00A614EB"/>
    <w:rsid w:val="00A615A9"/>
    <w:rsid w:val="00A61AC9"/>
    <w:rsid w:val="00A626AD"/>
    <w:rsid w:val="00A62F61"/>
    <w:rsid w:val="00A649E8"/>
    <w:rsid w:val="00A64A27"/>
    <w:rsid w:val="00A64AC1"/>
    <w:rsid w:val="00A64D26"/>
    <w:rsid w:val="00A64EA7"/>
    <w:rsid w:val="00A64FE4"/>
    <w:rsid w:val="00A66835"/>
    <w:rsid w:val="00A6723F"/>
    <w:rsid w:val="00A67F7C"/>
    <w:rsid w:val="00A70301"/>
    <w:rsid w:val="00A70A00"/>
    <w:rsid w:val="00A70AE4"/>
    <w:rsid w:val="00A71183"/>
    <w:rsid w:val="00A71551"/>
    <w:rsid w:val="00A721D4"/>
    <w:rsid w:val="00A723A3"/>
    <w:rsid w:val="00A73787"/>
    <w:rsid w:val="00A73882"/>
    <w:rsid w:val="00A73F7B"/>
    <w:rsid w:val="00A74503"/>
    <w:rsid w:val="00A74D68"/>
    <w:rsid w:val="00A764A7"/>
    <w:rsid w:val="00A779A1"/>
    <w:rsid w:val="00A80623"/>
    <w:rsid w:val="00A808F0"/>
    <w:rsid w:val="00A80922"/>
    <w:rsid w:val="00A80C99"/>
    <w:rsid w:val="00A815F0"/>
    <w:rsid w:val="00A8163D"/>
    <w:rsid w:val="00A81C4E"/>
    <w:rsid w:val="00A81FBB"/>
    <w:rsid w:val="00A83AD3"/>
    <w:rsid w:val="00A8418D"/>
    <w:rsid w:val="00A866FE"/>
    <w:rsid w:val="00A871B9"/>
    <w:rsid w:val="00A876BB"/>
    <w:rsid w:val="00A9158B"/>
    <w:rsid w:val="00A92009"/>
    <w:rsid w:val="00A9260B"/>
    <w:rsid w:val="00A93383"/>
    <w:rsid w:val="00A93E78"/>
    <w:rsid w:val="00A93F96"/>
    <w:rsid w:val="00A95245"/>
    <w:rsid w:val="00A9546F"/>
    <w:rsid w:val="00A95965"/>
    <w:rsid w:val="00A963CA"/>
    <w:rsid w:val="00A970E4"/>
    <w:rsid w:val="00A973D8"/>
    <w:rsid w:val="00A97716"/>
    <w:rsid w:val="00A979B2"/>
    <w:rsid w:val="00AA007E"/>
    <w:rsid w:val="00AA0185"/>
    <w:rsid w:val="00AA1707"/>
    <w:rsid w:val="00AA22C9"/>
    <w:rsid w:val="00AA24F9"/>
    <w:rsid w:val="00AA2BF7"/>
    <w:rsid w:val="00AA2F8F"/>
    <w:rsid w:val="00AA36ED"/>
    <w:rsid w:val="00AA3F75"/>
    <w:rsid w:val="00AA3F9E"/>
    <w:rsid w:val="00AA3FB5"/>
    <w:rsid w:val="00AA4DFF"/>
    <w:rsid w:val="00AA522B"/>
    <w:rsid w:val="00AA5BD7"/>
    <w:rsid w:val="00AA5DB7"/>
    <w:rsid w:val="00AA5ED3"/>
    <w:rsid w:val="00AA6139"/>
    <w:rsid w:val="00AA62B0"/>
    <w:rsid w:val="00AA6693"/>
    <w:rsid w:val="00AA6D37"/>
    <w:rsid w:val="00AA7958"/>
    <w:rsid w:val="00AA7B5D"/>
    <w:rsid w:val="00AB0420"/>
    <w:rsid w:val="00AB12EB"/>
    <w:rsid w:val="00AB14AB"/>
    <w:rsid w:val="00AB1B73"/>
    <w:rsid w:val="00AB206F"/>
    <w:rsid w:val="00AB2D35"/>
    <w:rsid w:val="00AB2F03"/>
    <w:rsid w:val="00AB3198"/>
    <w:rsid w:val="00AB37A1"/>
    <w:rsid w:val="00AB48DE"/>
    <w:rsid w:val="00AB4AD1"/>
    <w:rsid w:val="00AB4D2B"/>
    <w:rsid w:val="00AB4DE0"/>
    <w:rsid w:val="00AB4FFD"/>
    <w:rsid w:val="00AB599E"/>
    <w:rsid w:val="00AB59C4"/>
    <w:rsid w:val="00AB5BE0"/>
    <w:rsid w:val="00AB67BB"/>
    <w:rsid w:val="00AB6A4D"/>
    <w:rsid w:val="00AB6C10"/>
    <w:rsid w:val="00AB75F9"/>
    <w:rsid w:val="00AB7CCC"/>
    <w:rsid w:val="00AC05BA"/>
    <w:rsid w:val="00AC0EB8"/>
    <w:rsid w:val="00AC1197"/>
    <w:rsid w:val="00AC1FA6"/>
    <w:rsid w:val="00AC225A"/>
    <w:rsid w:val="00AC3088"/>
    <w:rsid w:val="00AC3819"/>
    <w:rsid w:val="00AC4660"/>
    <w:rsid w:val="00AC5A45"/>
    <w:rsid w:val="00AC5D7E"/>
    <w:rsid w:val="00AC6889"/>
    <w:rsid w:val="00AC695C"/>
    <w:rsid w:val="00AC7085"/>
    <w:rsid w:val="00AD196C"/>
    <w:rsid w:val="00AD1998"/>
    <w:rsid w:val="00AD2D7F"/>
    <w:rsid w:val="00AD32CA"/>
    <w:rsid w:val="00AD3D42"/>
    <w:rsid w:val="00AD468E"/>
    <w:rsid w:val="00AD4A47"/>
    <w:rsid w:val="00AD5A4F"/>
    <w:rsid w:val="00AD5EA5"/>
    <w:rsid w:val="00AD7415"/>
    <w:rsid w:val="00AD792B"/>
    <w:rsid w:val="00AD7C3A"/>
    <w:rsid w:val="00AE0052"/>
    <w:rsid w:val="00AE0B43"/>
    <w:rsid w:val="00AE1523"/>
    <w:rsid w:val="00AE2B65"/>
    <w:rsid w:val="00AE2E66"/>
    <w:rsid w:val="00AE3B70"/>
    <w:rsid w:val="00AE404B"/>
    <w:rsid w:val="00AE451D"/>
    <w:rsid w:val="00AE454D"/>
    <w:rsid w:val="00AE4E2E"/>
    <w:rsid w:val="00AE4E35"/>
    <w:rsid w:val="00AE59F4"/>
    <w:rsid w:val="00AE5BFD"/>
    <w:rsid w:val="00AE5E31"/>
    <w:rsid w:val="00AE6813"/>
    <w:rsid w:val="00AE6A09"/>
    <w:rsid w:val="00AE6ACF"/>
    <w:rsid w:val="00AE6EB1"/>
    <w:rsid w:val="00AF0058"/>
    <w:rsid w:val="00AF06F0"/>
    <w:rsid w:val="00AF089E"/>
    <w:rsid w:val="00AF0BBC"/>
    <w:rsid w:val="00AF11F1"/>
    <w:rsid w:val="00AF1585"/>
    <w:rsid w:val="00AF1CA9"/>
    <w:rsid w:val="00AF2061"/>
    <w:rsid w:val="00AF28B4"/>
    <w:rsid w:val="00AF28C2"/>
    <w:rsid w:val="00AF2CF5"/>
    <w:rsid w:val="00AF36F7"/>
    <w:rsid w:val="00AF4D00"/>
    <w:rsid w:val="00AF53AA"/>
    <w:rsid w:val="00AF557C"/>
    <w:rsid w:val="00AF6500"/>
    <w:rsid w:val="00AF6BDB"/>
    <w:rsid w:val="00AF781D"/>
    <w:rsid w:val="00B0001E"/>
    <w:rsid w:val="00B0033B"/>
    <w:rsid w:val="00B00B70"/>
    <w:rsid w:val="00B00D52"/>
    <w:rsid w:val="00B02203"/>
    <w:rsid w:val="00B04E7C"/>
    <w:rsid w:val="00B04FC6"/>
    <w:rsid w:val="00B067F2"/>
    <w:rsid w:val="00B07CD8"/>
    <w:rsid w:val="00B10203"/>
    <w:rsid w:val="00B107A1"/>
    <w:rsid w:val="00B10933"/>
    <w:rsid w:val="00B11599"/>
    <w:rsid w:val="00B11868"/>
    <w:rsid w:val="00B121EB"/>
    <w:rsid w:val="00B125F0"/>
    <w:rsid w:val="00B12D5C"/>
    <w:rsid w:val="00B12E0E"/>
    <w:rsid w:val="00B12FD8"/>
    <w:rsid w:val="00B132F6"/>
    <w:rsid w:val="00B134EB"/>
    <w:rsid w:val="00B13DC8"/>
    <w:rsid w:val="00B144C8"/>
    <w:rsid w:val="00B1491E"/>
    <w:rsid w:val="00B14CA5"/>
    <w:rsid w:val="00B14D8B"/>
    <w:rsid w:val="00B14E30"/>
    <w:rsid w:val="00B14EEA"/>
    <w:rsid w:val="00B15964"/>
    <w:rsid w:val="00B163F3"/>
    <w:rsid w:val="00B164CB"/>
    <w:rsid w:val="00B16744"/>
    <w:rsid w:val="00B16A6B"/>
    <w:rsid w:val="00B16F43"/>
    <w:rsid w:val="00B20DB3"/>
    <w:rsid w:val="00B20E73"/>
    <w:rsid w:val="00B225F0"/>
    <w:rsid w:val="00B230DD"/>
    <w:rsid w:val="00B23E3F"/>
    <w:rsid w:val="00B23FDF"/>
    <w:rsid w:val="00B24371"/>
    <w:rsid w:val="00B2496F"/>
    <w:rsid w:val="00B24F5B"/>
    <w:rsid w:val="00B252C6"/>
    <w:rsid w:val="00B2573E"/>
    <w:rsid w:val="00B258F7"/>
    <w:rsid w:val="00B25B41"/>
    <w:rsid w:val="00B301D8"/>
    <w:rsid w:val="00B308F2"/>
    <w:rsid w:val="00B316EB"/>
    <w:rsid w:val="00B31DF9"/>
    <w:rsid w:val="00B32A59"/>
    <w:rsid w:val="00B32FD9"/>
    <w:rsid w:val="00B33C06"/>
    <w:rsid w:val="00B348FF"/>
    <w:rsid w:val="00B352AD"/>
    <w:rsid w:val="00B35AC4"/>
    <w:rsid w:val="00B366B7"/>
    <w:rsid w:val="00B36760"/>
    <w:rsid w:val="00B36CDC"/>
    <w:rsid w:val="00B3728F"/>
    <w:rsid w:val="00B3746A"/>
    <w:rsid w:val="00B375A0"/>
    <w:rsid w:val="00B4004C"/>
    <w:rsid w:val="00B407D7"/>
    <w:rsid w:val="00B410BD"/>
    <w:rsid w:val="00B419D0"/>
    <w:rsid w:val="00B42236"/>
    <w:rsid w:val="00B42489"/>
    <w:rsid w:val="00B424BD"/>
    <w:rsid w:val="00B42B0F"/>
    <w:rsid w:val="00B42F7C"/>
    <w:rsid w:val="00B434A6"/>
    <w:rsid w:val="00B43769"/>
    <w:rsid w:val="00B43CC4"/>
    <w:rsid w:val="00B441F0"/>
    <w:rsid w:val="00B4510C"/>
    <w:rsid w:val="00B453DC"/>
    <w:rsid w:val="00B45639"/>
    <w:rsid w:val="00B456F4"/>
    <w:rsid w:val="00B45B30"/>
    <w:rsid w:val="00B46212"/>
    <w:rsid w:val="00B477B4"/>
    <w:rsid w:val="00B50682"/>
    <w:rsid w:val="00B50A9E"/>
    <w:rsid w:val="00B50DCC"/>
    <w:rsid w:val="00B50F99"/>
    <w:rsid w:val="00B512FC"/>
    <w:rsid w:val="00B5180C"/>
    <w:rsid w:val="00B5292D"/>
    <w:rsid w:val="00B529BE"/>
    <w:rsid w:val="00B52B4F"/>
    <w:rsid w:val="00B53909"/>
    <w:rsid w:val="00B53D66"/>
    <w:rsid w:val="00B544C4"/>
    <w:rsid w:val="00B55553"/>
    <w:rsid w:val="00B55645"/>
    <w:rsid w:val="00B55A62"/>
    <w:rsid w:val="00B55D29"/>
    <w:rsid w:val="00B56006"/>
    <w:rsid w:val="00B569F6"/>
    <w:rsid w:val="00B578AC"/>
    <w:rsid w:val="00B603CE"/>
    <w:rsid w:val="00B60535"/>
    <w:rsid w:val="00B60ABC"/>
    <w:rsid w:val="00B61C24"/>
    <w:rsid w:val="00B61F15"/>
    <w:rsid w:val="00B62F4A"/>
    <w:rsid w:val="00B63CB6"/>
    <w:rsid w:val="00B6462F"/>
    <w:rsid w:val="00B6492B"/>
    <w:rsid w:val="00B64AAE"/>
    <w:rsid w:val="00B65723"/>
    <w:rsid w:val="00B668AA"/>
    <w:rsid w:val="00B70D76"/>
    <w:rsid w:val="00B7118D"/>
    <w:rsid w:val="00B713EA"/>
    <w:rsid w:val="00B72145"/>
    <w:rsid w:val="00B72AC8"/>
    <w:rsid w:val="00B72DE5"/>
    <w:rsid w:val="00B747AC"/>
    <w:rsid w:val="00B74928"/>
    <w:rsid w:val="00B74B59"/>
    <w:rsid w:val="00B74DD1"/>
    <w:rsid w:val="00B74E62"/>
    <w:rsid w:val="00B74F99"/>
    <w:rsid w:val="00B76512"/>
    <w:rsid w:val="00B771AE"/>
    <w:rsid w:val="00B7720E"/>
    <w:rsid w:val="00B77367"/>
    <w:rsid w:val="00B77447"/>
    <w:rsid w:val="00B7754D"/>
    <w:rsid w:val="00B8080E"/>
    <w:rsid w:val="00B81179"/>
    <w:rsid w:val="00B83D9D"/>
    <w:rsid w:val="00B83E82"/>
    <w:rsid w:val="00B8494B"/>
    <w:rsid w:val="00B84F54"/>
    <w:rsid w:val="00B8530E"/>
    <w:rsid w:val="00B86872"/>
    <w:rsid w:val="00B87110"/>
    <w:rsid w:val="00B87837"/>
    <w:rsid w:val="00B903A8"/>
    <w:rsid w:val="00B90464"/>
    <w:rsid w:val="00B904E0"/>
    <w:rsid w:val="00B90842"/>
    <w:rsid w:val="00B90BF3"/>
    <w:rsid w:val="00B90C97"/>
    <w:rsid w:val="00B90F09"/>
    <w:rsid w:val="00B92767"/>
    <w:rsid w:val="00B92802"/>
    <w:rsid w:val="00B930F5"/>
    <w:rsid w:val="00B93290"/>
    <w:rsid w:val="00B941D5"/>
    <w:rsid w:val="00B9435C"/>
    <w:rsid w:val="00B949A0"/>
    <w:rsid w:val="00B94A0E"/>
    <w:rsid w:val="00B95869"/>
    <w:rsid w:val="00B96126"/>
    <w:rsid w:val="00B97AFD"/>
    <w:rsid w:val="00B97CD9"/>
    <w:rsid w:val="00BA0563"/>
    <w:rsid w:val="00BA077D"/>
    <w:rsid w:val="00BA18AF"/>
    <w:rsid w:val="00BA2BEE"/>
    <w:rsid w:val="00BA3476"/>
    <w:rsid w:val="00BA3C01"/>
    <w:rsid w:val="00BA4688"/>
    <w:rsid w:val="00BA4C3B"/>
    <w:rsid w:val="00BA6137"/>
    <w:rsid w:val="00BA651B"/>
    <w:rsid w:val="00BA65BE"/>
    <w:rsid w:val="00BA6C54"/>
    <w:rsid w:val="00BA6DB8"/>
    <w:rsid w:val="00BA6EF0"/>
    <w:rsid w:val="00BA7052"/>
    <w:rsid w:val="00BA73C7"/>
    <w:rsid w:val="00BA73DD"/>
    <w:rsid w:val="00BB0CA1"/>
    <w:rsid w:val="00BB1CB3"/>
    <w:rsid w:val="00BB234C"/>
    <w:rsid w:val="00BB2623"/>
    <w:rsid w:val="00BB35DE"/>
    <w:rsid w:val="00BB4151"/>
    <w:rsid w:val="00BB434B"/>
    <w:rsid w:val="00BB439C"/>
    <w:rsid w:val="00BB4BF4"/>
    <w:rsid w:val="00BB5E48"/>
    <w:rsid w:val="00BB6317"/>
    <w:rsid w:val="00BB6414"/>
    <w:rsid w:val="00BB6BAB"/>
    <w:rsid w:val="00BB7408"/>
    <w:rsid w:val="00BC01C8"/>
    <w:rsid w:val="00BC06ED"/>
    <w:rsid w:val="00BC125B"/>
    <w:rsid w:val="00BC2239"/>
    <w:rsid w:val="00BC3837"/>
    <w:rsid w:val="00BC3E52"/>
    <w:rsid w:val="00BC407F"/>
    <w:rsid w:val="00BC4DE8"/>
    <w:rsid w:val="00BC53AE"/>
    <w:rsid w:val="00BC546A"/>
    <w:rsid w:val="00BC755F"/>
    <w:rsid w:val="00BD0341"/>
    <w:rsid w:val="00BD0444"/>
    <w:rsid w:val="00BD0EDB"/>
    <w:rsid w:val="00BD1696"/>
    <w:rsid w:val="00BD1901"/>
    <w:rsid w:val="00BD19E6"/>
    <w:rsid w:val="00BD1B0A"/>
    <w:rsid w:val="00BD1E46"/>
    <w:rsid w:val="00BD365A"/>
    <w:rsid w:val="00BD3CEC"/>
    <w:rsid w:val="00BD4419"/>
    <w:rsid w:val="00BD4B0E"/>
    <w:rsid w:val="00BD4D21"/>
    <w:rsid w:val="00BD509A"/>
    <w:rsid w:val="00BD5462"/>
    <w:rsid w:val="00BD59AB"/>
    <w:rsid w:val="00BD5B0B"/>
    <w:rsid w:val="00BD5B83"/>
    <w:rsid w:val="00BD5D72"/>
    <w:rsid w:val="00BD65C2"/>
    <w:rsid w:val="00BE02A7"/>
    <w:rsid w:val="00BE042F"/>
    <w:rsid w:val="00BE147E"/>
    <w:rsid w:val="00BE180A"/>
    <w:rsid w:val="00BE1A9C"/>
    <w:rsid w:val="00BE1CFA"/>
    <w:rsid w:val="00BE2A1A"/>
    <w:rsid w:val="00BE2B0D"/>
    <w:rsid w:val="00BE3340"/>
    <w:rsid w:val="00BE36CE"/>
    <w:rsid w:val="00BE3721"/>
    <w:rsid w:val="00BE3A8E"/>
    <w:rsid w:val="00BE4510"/>
    <w:rsid w:val="00BE45A1"/>
    <w:rsid w:val="00BE5A5D"/>
    <w:rsid w:val="00BE6183"/>
    <w:rsid w:val="00BE6B31"/>
    <w:rsid w:val="00BE72E8"/>
    <w:rsid w:val="00BE7C9B"/>
    <w:rsid w:val="00BF0C7E"/>
    <w:rsid w:val="00BF2719"/>
    <w:rsid w:val="00BF27AB"/>
    <w:rsid w:val="00BF2820"/>
    <w:rsid w:val="00BF2BFB"/>
    <w:rsid w:val="00BF2F28"/>
    <w:rsid w:val="00BF34C6"/>
    <w:rsid w:val="00BF450E"/>
    <w:rsid w:val="00BF4C0A"/>
    <w:rsid w:val="00BF4CA0"/>
    <w:rsid w:val="00BF5628"/>
    <w:rsid w:val="00BF60DE"/>
    <w:rsid w:val="00BF635B"/>
    <w:rsid w:val="00BF652B"/>
    <w:rsid w:val="00BF6AE8"/>
    <w:rsid w:val="00BF74FE"/>
    <w:rsid w:val="00BF7558"/>
    <w:rsid w:val="00BF7D13"/>
    <w:rsid w:val="00C004EC"/>
    <w:rsid w:val="00C005EC"/>
    <w:rsid w:val="00C00923"/>
    <w:rsid w:val="00C0197F"/>
    <w:rsid w:val="00C024F6"/>
    <w:rsid w:val="00C028E7"/>
    <w:rsid w:val="00C030B2"/>
    <w:rsid w:val="00C03515"/>
    <w:rsid w:val="00C03A25"/>
    <w:rsid w:val="00C04054"/>
    <w:rsid w:val="00C0442D"/>
    <w:rsid w:val="00C04ADE"/>
    <w:rsid w:val="00C050FD"/>
    <w:rsid w:val="00C05AF2"/>
    <w:rsid w:val="00C05F6A"/>
    <w:rsid w:val="00C06680"/>
    <w:rsid w:val="00C0765D"/>
    <w:rsid w:val="00C07963"/>
    <w:rsid w:val="00C07979"/>
    <w:rsid w:val="00C10945"/>
    <w:rsid w:val="00C11140"/>
    <w:rsid w:val="00C11B86"/>
    <w:rsid w:val="00C11E33"/>
    <w:rsid w:val="00C1242B"/>
    <w:rsid w:val="00C12D77"/>
    <w:rsid w:val="00C134A3"/>
    <w:rsid w:val="00C13F1A"/>
    <w:rsid w:val="00C14270"/>
    <w:rsid w:val="00C14969"/>
    <w:rsid w:val="00C14E06"/>
    <w:rsid w:val="00C15015"/>
    <w:rsid w:val="00C1575D"/>
    <w:rsid w:val="00C16494"/>
    <w:rsid w:val="00C16BAC"/>
    <w:rsid w:val="00C16E99"/>
    <w:rsid w:val="00C17789"/>
    <w:rsid w:val="00C2060E"/>
    <w:rsid w:val="00C2077E"/>
    <w:rsid w:val="00C20AF1"/>
    <w:rsid w:val="00C216A7"/>
    <w:rsid w:val="00C21CBD"/>
    <w:rsid w:val="00C21F48"/>
    <w:rsid w:val="00C22DF6"/>
    <w:rsid w:val="00C22F14"/>
    <w:rsid w:val="00C23680"/>
    <w:rsid w:val="00C23D2C"/>
    <w:rsid w:val="00C23D53"/>
    <w:rsid w:val="00C23F45"/>
    <w:rsid w:val="00C24D1F"/>
    <w:rsid w:val="00C24D94"/>
    <w:rsid w:val="00C25280"/>
    <w:rsid w:val="00C2552B"/>
    <w:rsid w:val="00C25E55"/>
    <w:rsid w:val="00C26ADD"/>
    <w:rsid w:val="00C26B51"/>
    <w:rsid w:val="00C27F89"/>
    <w:rsid w:val="00C301EF"/>
    <w:rsid w:val="00C30327"/>
    <w:rsid w:val="00C305BA"/>
    <w:rsid w:val="00C30878"/>
    <w:rsid w:val="00C30A31"/>
    <w:rsid w:val="00C319F4"/>
    <w:rsid w:val="00C31D8B"/>
    <w:rsid w:val="00C329EF"/>
    <w:rsid w:val="00C32F06"/>
    <w:rsid w:val="00C33258"/>
    <w:rsid w:val="00C33598"/>
    <w:rsid w:val="00C338D2"/>
    <w:rsid w:val="00C33A2E"/>
    <w:rsid w:val="00C33C53"/>
    <w:rsid w:val="00C34086"/>
    <w:rsid w:val="00C353CB"/>
    <w:rsid w:val="00C36967"/>
    <w:rsid w:val="00C40037"/>
    <w:rsid w:val="00C40BB2"/>
    <w:rsid w:val="00C419D7"/>
    <w:rsid w:val="00C41E36"/>
    <w:rsid w:val="00C42E93"/>
    <w:rsid w:val="00C43EBB"/>
    <w:rsid w:val="00C43F83"/>
    <w:rsid w:val="00C44652"/>
    <w:rsid w:val="00C44AFD"/>
    <w:rsid w:val="00C459A1"/>
    <w:rsid w:val="00C459F4"/>
    <w:rsid w:val="00C45ABD"/>
    <w:rsid w:val="00C46A34"/>
    <w:rsid w:val="00C46E73"/>
    <w:rsid w:val="00C475FB"/>
    <w:rsid w:val="00C47C25"/>
    <w:rsid w:val="00C47C42"/>
    <w:rsid w:val="00C47D54"/>
    <w:rsid w:val="00C50CEE"/>
    <w:rsid w:val="00C5151E"/>
    <w:rsid w:val="00C51E22"/>
    <w:rsid w:val="00C53593"/>
    <w:rsid w:val="00C537AD"/>
    <w:rsid w:val="00C53AE7"/>
    <w:rsid w:val="00C53D88"/>
    <w:rsid w:val="00C5497D"/>
    <w:rsid w:val="00C54F92"/>
    <w:rsid w:val="00C5570E"/>
    <w:rsid w:val="00C55A1C"/>
    <w:rsid w:val="00C57C0A"/>
    <w:rsid w:val="00C612E9"/>
    <w:rsid w:val="00C61F40"/>
    <w:rsid w:val="00C627FE"/>
    <w:rsid w:val="00C62CE1"/>
    <w:rsid w:val="00C62F33"/>
    <w:rsid w:val="00C6440A"/>
    <w:rsid w:val="00C6455D"/>
    <w:rsid w:val="00C646A4"/>
    <w:rsid w:val="00C64827"/>
    <w:rsid w:val="00C64844"/>
    <w:rsid w:val="00C649B8"/>
    <w:rsid w:val="00C64B44"/>
    <w:rsid w:val="00C651AE"/>
    <w:rsid w:val="00C6540F"/>
    <w:rsid w:val="00C65B1A"/>
    <w:rsid w:val="00C66165"/>
    <w:rsid w:val="00C66253"/>
    <w:rsid w:val="00C666AB"/>
    <w:rsid w:val="00C66CD4"/>
    <w:rsid w:val="00C67099"/>
    <w:rsid w:val="00C67718"/>
    <w:rsid w:val="00C701E3"/>
    <w:rsid w:val="00C70710"/>
    <w:rsid w:val="00C715E7"/>
    <w:rsid w:val="00C7170D"/>
    <w:rsid w:val="00C71800"/>
    <w:rsid w:val="00C721D3"/>
    <w:rsid w:val="00C7257C"/>
    <w:rsid w:val="00C731E2"/>
    <w:rsid w:val="00C73260"/>
    <w:rsid w:val="00C73DBF"/>
    <w:rsid w:val="00C741F9"/>
    <w:rsid w:val="00C74A21"/>
    <w:rsid w:val="00C74BD3"/>
    <w:rsid w:val="00C756AD"/>
    <w:rsid w:val="00C756D4"/>
    <w:rsid w:val="00C75AC5"/>
    <w:rsid w:val="00C775E3"/>
    <w:rsid w:val="00C77636"/>
    <w:rsid w:val="00C808A0"/>
    <w:rsid w:val="00C81508"/>
    <w:rsid w:val="00C8160B"/>
    <w:rsid w:val="00C82365"/>
    <w:rsid w:val="00C836FC"/>
    <w:rsid w:val="00C83A93"/>
    <w:rsid w:val="00C842B0"/>
    <w:rsid w:val="00C84374"/>
    <w:rsid w:val="00C8491B"/>
    <w:rsid w:val="00C8491F"/>
    <w:rsid w:val="00C84A89"/>
    <w:rsid w:val="00C84BB1"/>
    <w:rsid w:val="00C84F65"/>
    <w:rsid w:val="00C85E51"/>
    <w:rsid w:val="00C860AB"/>
    <w:rsid w:val="00C86141"/>
    <w:rsid w:val="00C86265"/>
    <w:rsid w:val="00C86BA8"/>
    <w:rsid w:val="00C87702"/>
    <w:rsid w:val="00C90A6B"/>
    <w:rsid w:val="00C90D44"/>
    <w:rsid w:val="00C91105"/>
    <w:rsid w:val="00C9328F"/>
    <w:rsid w:val="00C93C2B"/>
    <w:rsid w:val="00C9407C"/>
    <w:rsid w:val="00C94311"/>
    <w:rsid w:val="00C94A2B"/>
    <w:rsid w:val="00C94C50"/>
    <w:rsid w:val="00C94C58"/>
    <w:rsid w:val="00C9624A"/>
    <w:rsid w:val="00C964C7"/>
    <w:rsid w:val="00C96636"/>
    <w:rsid w:val="00C97735"/>
    <w:rsid w:val="00CA0286"/>
    <w:rsid w:val="00CA0F3B"/>
    <w:rsid w:val="00CA2630"/>
    <w:rsid w:val="00CA26F9"/>
    <w:rsid w:val="00CA303A"/>
    <w:rsid w:val="00CA37E2"/>
    <w:rsid w:val="00CA3F4D"/>
    <w:rsid w:val="00CA46C1"/>
    <w:rsid w:val="00CA4B41"/>
    <w:rsid w:val="00CA4C22"/>
    <w:rsid w:val="00CA4C37"/>
    <w:rsid w:val="00CA5AD3"/>
    <w:rsid w:val="00CA6E07"/>
    <w:rsid w:val="00CA72E4"/>
    <w:rsid w:val="00CB029F"/>
    <w:rsid w:val="00CB0D87"/>
    <w:rsid w:val="00CB156C"/>
    <w:rsid w:val="00CB298C"/>
    <w:rsid w:val="00CB3305"/>
    <w:rsid w:val="00CB4863"/>
    <w:rsid w:val="00CB5069"/>
    <w:rsid w:val="00CB5298"/>
    <w:rsid w:val="00CB5E68"/>
    <w:rsid w:val="00CB6D3A"/>
    <w:rsid w:val="00CB6E46"/>
    <w:rsid w:val="00CB7C5D"/>
    <w:rsid w:val="00CB7D3E"/>
    <w:rsid w:val="00CB7F72"/>
    <w:rsid w:val="00CC04C5"/>
    <w:rsid w:val="00CC05C3"/>
    <w:rsid w:val="00CC0987"/>
    <w:rsid w:val="00CC09F5"/>
    <w:rsid w:val="00CC2559"/>
    <w:rsid w:val="00CC272B"/>
    <w:rsid w:val="00CC2DA8"/>
    <w:rsid w:val="00CC3251"/>
    <w:rsid w:val="00CC3A7F"/>
    <w:rsid w:val="00CC3E29"/>
    <w:rsid w:val="00CC4C2C"/>
    <w:rsid w:val="00CC5226"/>
    <w:rsid w:val="00CC536B"/>
    <w:rsid w:val="00CC55EB"/>
    <w:rsid w:val="00CC6201"/>
    <w:rsid w:val="00CC68C9"/>
    <w:rsid w:val="00CC709E"/>
    <w:rsid w:val="00CD01E7"/>
    <w:rsid w:val="00CD0E90"/>
    <w:rsid w:val="00CD0F94"/>
    <w:rsid w:val="00CD14FA"/>
    <w:rsid w:val="00CD1DCC"/>
    <w:rsid w:val="00CD2383"/>
    <w:rsid w:val="00CD243A"/>
    <w:rsid w:val="00CD26AD"/>
    <w:rsid w:val="00CD2A04"/>
    <w:rsid w:val="00CD3271"/>
    <w:rsid w:val="00CD3413"/>
    <w:rsid w:val="00CD3EC0"/>
    <w:rsid w:val="00CD3EC2"/>
    <w:rsid w:val="00CD4773"/>
    <w:rsid w:val="00CD4CD2"/>
    <w:rsid w:val="00CD5217"/>
    <w:rsid w:val="00CD5C84"/>
    <w:rsid w:val="00CD6860"/>
    <w:rsid w:val="00CD695D"/>
    <w:rsid w:val="00CD69BA"/>
    <w:rsid w:val="00CD71F3"/>
    <w:rsid w:val="00CD7971"/>
    <w:rsid w:val="00CE0B0F"/>
    <w:rsid w:val="00CE1551"/>
    <w:rsid w:val="00CE2A81"/>
    <w:rsid w:val="00CE2FBB"/>
    <w:rsid w:val="00CE3429"/>
    <w:rsid w:val="00CE35A5"/>
    <w:rsid w:val="00CE3A47"/>
    <w:rsid w:val="00CE3F56"/>
    <w:rsid w:val="00CE466B"/>
    <w:rsid w:val="00CE4C5D"/>
    <w:rsid w:val="00CE50C0"/>
    <w:rsid w:val="00CE57DD"/>
    <w:rsid w:val="00CE6DB6"/>
    <w:rsid w:val="00CE7CE7"/>
    <w:rsid w:val="00CE7D3D"/>
    <w:rsid w:val="00CE7DEC"/>
    <w:rsid w:val="00CF096B"/>
    <w:rsid w:val="00CF0FA1"/>
    <w:rsid w:val="00CF24DF"/>
    <w:rsid w:val="00CF2A5D"/>
    <w:rsid w:val="00CF2D40"/>
    <w:rsid w:val="00CF342E"/>
    <w:rsid w:val="00CF3880"/>
    <w:rsid w:val="00CF4B60"/>
    <w:rsid w:val="00CF4E72"/>
    <w:rsid w:val="00CF5918"/>
    <w:rsid w:val="00CF65DE"/>
    <w:rsid w:val="00CF6E29"/>
    <w:rsid w:val="00CF6FC3"/>
    <w:rsid w:val="00CF7B67"/>
    <w:rsid w:val="00D006FE"/>
    <w:rsid w:val="00D00704"/>
    <w:rsid w:val="00D007DC"/>
    <w:rsid w:val="00D007E2"/>
    <w:rsid w:val="00D020A4"/>
    <w:rsid w:val="00D02742"/>
    <w:rsid w:val="00D03760"/>
    <w:rsid w:val="00D03D8F"/>
    <w:rsid w:val="00D04296"/>
    <w:rsid w:val="00D04873"/>
    <w:rsid w:val="00D049DB"/>
    <w:rsid w:val="00D04ACC"/>
    <w:rsid w:val="00D05245"/>
    <w:rsid w:val="00D052AC"/>
    <w:rsid w:val="00D05632"/>
    <w:rsid w:val="00D05952"/>
    <w:rsid w:val="00D06372"/>
    <w:rsid w:val="00D06E0E"/>
    <w:rsid w:val="00D07E0F"/>
    <w:rsid w:val="00D10068"/>
    <w:rsid w:val="00D103A7"/>
    <w:rsid w:val="00D10C69"/>
    <w:rsid w:val="00D10FD7"/>
    <w:rsid w:val="00D113EF"/>
    <w:rsid w:val="00D11AFC"/>
    <w:rsid w:val="00D1265C"/>
    <w:rsid w:val="00D12798"/>
    <w:rsid w:val="00D128BD"/>
    <w:rsid w:val="00D13314"/>
    <w:rsid w:val="00D13873"/>
    <w:rsid w:val="00D14F13"/>
    <w:rsid w:val="00D165E7"/>
    <w:rsid w:val="00D16911"/>
    <w:rsid w:val="00D16CF9"/>
    <w:rsid w:val="00D16F15"/>
    <w:rsid w:val="00D170FE"/>
    <w:rsid w:val="00D1714A"/>
    <w:rsid w:val="00D202E0"/>
    <w:rsid w:val="00D20B1C"/>
    <w:rsid w:val="00D21481"/>
    <w:rsid w:val="00D21BC3"/>
    <w:rsid w:val="00D23968"/>
    <w:rsid w:val="00D23DBB"/>
    <w:rsid w:val="00D23EB0"/>
    <w:rsid w:val="00D24677"/>
    <w:rsid w:val="00D2518A"/>
    <w:rsid w:val="00D25DFB"/>
    <w:rsid w:val="00D26151"/>
    <w:rsid w:val="00D2666A"/>
    <w:rsid w:val="00D269F2"/>
    <w:rsid w:val="00D2727F"/>
    <w:rsid w:val="00D273BD"/>
    <w:rsid w:val="00D2755A"/>
    <w:rsid w:val="00D2766C"/>
    <w:rsid w:val="00D27C4A"/>
    <w:rsid w:val="00D313B6"/>
    <w:rsid w:val="00D315F6"/>
    <w:rsid w:val="00D316A6"/>
    <w:rsid w:val="00D31C49"/>
    <w:rsid w:val="00D3215B"/>
    <w:rsid w:val="00D32288"/>
    <w:rsid w:val="00D32309"/>
    <w:rsid w:val="00D326F7"/>
    <w:rsid w:val="00D3395C"/>
    <w:rsid w:val="00D3438F"/>
    <w:rsid w:val="00D34BE6"/>
    <w:rsid w:val="00D34CBF"/>
    <w:rsid w:val="00D3795F"/>
    <w:rsid w:val="00D37B2A"/>
    <w:rsid w:val="00D420D0"/>
    <w:rsid w:val="00D421BF"/>
    <w:rsid w:val="00D427B9"/>
    <w:rsid w:val="00D42B12"/>
    <w:rsid w:val="00D42B1A"/>
    <w:rsid w:val="00D436C6"/>
    <w:rsid w:val="00D43757"/>
    <w:rsid w:val="00D43C2C"/>
    <w:rsid w:val="00D43CCD"/>
    <w:rsid w:val="00D440F9"/>
    <w:rsid w:val="00D44486"/>
    <w:rsid w:val="00D44A8B"/>
    <w:rsid w:val="00D456E4"/>
    <w:rsid w:val="00D4659D"/>
    <w:rsid w:val="00D466ED"/>
    <w:rsid w:val="00D4695B"/>
    <w:rsid w:val="00D46EA3"/>
    <w:rsid w:val="00D47240"/>
    <w:rsid w:val="00D4744B"/>
    <w:rsid w:val="00D47ED9"/>
    <w:rsid w:val="00D50214"/>
    <w:rsid w:val="00D502FB"/>
    <w:rsid w:val="00D50B0A"/>
    <w:rsid w:val="00D50D08"/>
    <w:rsid w:val="00D512F2"/>
    <w:rsid w:val="00D51CDC"/>
    <w:rsid w:val="00D522D5"/>
    <w:rsid w:val="00D5342F"/>
    <w:rsid w:val="00D53C56"/>
    <w:rsid w:val="00D543B2"/>
    <w:rsid w:val="00D549A3"/>
    <w:rsid w:val="00D55555"/>
    <w:rsid w:val="00D5561F"/>
    <w:rsid w:val="00D55E7B"/>
    <w:rsid w:val="00D56A82"/>
    <w:rsid w:val="00D56D99"/>
    <w:rsid w:val="00D56DDD"/>
    <w:rsid w:val="00D5726B"/>
    <w:rsid w:val="00D57936"/>
    <w:rsid w:val="00D57E78"/>
    <w:rsid w:val="00D61A93"/>
    <w:rsid w:val="00D61B12"/>
    <w:rsid w:val="00D6245A"/>
    <w:rsid w:val="00D625BB"/>
    <w:rsid w:val="00D62E05"/>
    <w:rsid w:val="00D62F6E"/>
    <w:rsid w:val="00D62FF6"/>
    <w:rsid w:val="00D63501"/>
    <w:rsid w:val="00D64060"/>
    <w:rsid w:val="00D644C9"/>
    <w:rsid w:val="00D65C94"/>
    <w:rsid w:val="00D661DE"/>
    <w:rsid w:val="00D66462"/>
    <w:rsid w:val="00D676F1"/>
    <w:rsid w:val="00D7184F"/>
    <w:rsid w:val="00D7248C"/>
    <w:rsid w:val="00D726DD"/>
    <w:rsid w:val="00D7293B"/>
    <w:rsid w:val="00D73B51"/>
    <w:rsid w:val="00D745A1"/>
    <w:rsid w:val="00D74915"/>
    <w:rsid w:val="00D74BD0"/>
    <w:rsid w:val="00D74C4D"/>
    <w:rsid w:val="00D74CE3"/>
    <w:rsid w:val="00D75593"/>
    <w:rsid w:val="00D75CE8"/>
    <w:rsid w:val="00D76534"/>
    <w:rsid w:val="00D766EC"/>
    <w:rsid w:val="00D76C13"/>
    <w:rsid w:val="00D77CB7"/>
    <w:rsid w:val="00D77EAD"/>
    <w:rsid w:val="00D8000F"/>
    <w:rsid w:val="00D8036A"/>
    <w:rsid w:val="00D80E8F"/>
    <w:rsid w:val="00D81C5A"/>
    <w:rsid w:val="00D81F05"/>
    <w:rsid w:val="00D81F16"/>
    <w:rsid w:val="00D8215C"/>
    <w:rsid w:val="00D82C18"/>
    <w:rsid w:val="00D83873"/>
    <w:rsid w:val="00D83A15"/>
    <w:rsid w:val="00D83B8E"/>
    <w:rsid w:val="00D843D6"/>
    <w:rsid w:val="00D84416"/>
    <w:rsid w:val="00D8456D"/>
    <w:rsid w:val="00D84B2A"/>
    <w:rsid w:val="00D84C4E"/>
    <w:rsid w:val="00D84EED"/>
    <w:rsid w:val="00D86E88"/>
    <w:rsid w:val="00D8709A"/>
    <w:rsid w:val="00D87A0B"/>
    <w:rsid w:val="00D87FB7"/>
    <w:rsid w:val="00D90575"/>
    <w:rsid w:val="00D90D6E"/>
    <w:rsid w:val="00D91384"/>
    <w:rsid w:val="00D91C4B"/>
    <w:rsid w:val="00D91E49"/>
    <w:rsid w:val="00D92A86"/>
    <w:rsid w:val="00D931CF"/>
    <w:rsid w:val="00D93E01"/>
    <w:rsid w:val="00D93F0D"/>
    <w:rsid w:val="00D94F9B"/>
    <w:rsid w:val="00D950D2"/>
    <w:rsid w:val="00D9517A"/>
    <w:rsid w:val="00D9545D"/>
    <w:rsid w:val="00D95B72"/>
    <w:rsid w:val="00D9657C"/>
    <w:rsid w:val="00D96657"/>
    <w:rsid w:val="00DA0D2B"/>
    <w:rsid w:val="00DA111D"/>
    <w:rsid w:val="00DA20A6"/>
    <w:rsid w:val="00DA30BC"/>
    <w:rsid w:val="00DA3380"/>
    <w:rsid w:val="00DA33A9"/>
    <w:rsid w:val="00DA35C6"/>
    <w:rsid w:val="00DA39C8"/>
    <w:rsid w:val="00DA3CD9"/>
    <w:rsid w:val="00DA4191"/>
    <w:rsid w:val="00DA5917"/>
    <w:rsid w:val="00DA6128"/>
    <w:rsid w:val="00DA6C91"/>
    <w:rsid w:val="00DA6D3D"/>
    <w:rsid w:val="00DA75FF"/>
    <w:rsid w:val="00DA772C"/>
    <w:rsid w:val="00DA7DCF"/>
    <w:rsid w:val="00DB00EE"/>
    <w:rsid w:val="00DB07C0"/>
    <w:rsid w:val="00DB0B66"/>
    <w:rsid w:val="00DB1708"/>
    <w:rsid w:val="00DB2060"/>
    <w:rsid w:val="00DB2305"/>
    <w:rsid w:val="00DB2371"/>
    <w:rsid w:val="00DB27B9"/>
    <w:rsid w:val="00DB28A1"/>
    <w:rsid w:val="00DB2A38"/>
    <w:rsid w:val="00DB2F85"/>
    <w:rsid w:val="00DB376F"/>
    <w:rsid w:val="00DB3B1E"/>
    <w:rsid w:val="00DB3FCE"/>
    <w:rsid w:val="00DB403F"/>
    <w:rsid w:val="00DB49B2"/>
    <w:rsid w:val="00DB4E3F"/>
    <w:rsid w:val="00DB50D1"/>
    <w:rsid w:val="00DB5958"/>
    <w:rsid w:val="00DB681B"/>
    <w:rsid w:val="00DB68FE"/>
    <w:rsid w:val="00DB6A3C"/>
    <w:rsid w:val="00DB6D85"/>
    <w:rsid w:val="00DB7056"/>
    <w:rsid w:val="00DB748D"/>
    <w:rsid w:val="00DB77B8"/>
    <w:rsid w:val="00DB7803"/>
    <w:rsid w:val="00DB7EB2"/>
    <w:rsid w:val="00DC01A0"/>
    <w:rsid w:val="00DC053E"/>
    <w:rsid w:val="00DC0B91"/>
    <w:rsid w:val="00DC0E2C"/>
    <w:rsid w:val="00DC1BC5"/>
    <w:rsid w:val="00DC1E60"/>
    <w:rsid w:val="00DC22D6"/>
    <w:rsid w:val="00DC333F"/>
    <w:rsid w:val="00DC3D52"/>
    <w:rsid w:val="00DC3D75"/>
    <w:rsid w:val="00DC48FC"/>
    <w:rsid w:val="00DC5F1E"/>
    <w:rsid w:val="00DC608C"/>
    <w:rsid w:val="00DC68AF"/>
    <w:rsid w:val="00DC7263"/>
    <w:rsid w:val="00DC784D"/>
    <w:rsid w:val="00DD0B9E"/>
    <w:rsid w:val="00DD0C60"/>
    <w:rsid w:val="00DD1404"/>
    <w:rsid w:val="00DD1C76"/>
    <w:rsid w:val="00DD25A5"/>
    <w:rsid w:val="00DD3254"/>
    <w:rsid w:val="00DD35E2"/>
    <w:rsid w:val="00DD361C"/>
    <w:rsid w:val="00DD438E"/>
    <w:rsid w:val="00DD4BA0"/>
    <w:rsid w:val="00DD4D83"/>
    <w:rsid w:val="00DD5D7A"/>
    <w:rsid w:val="00DD60DA"/>
    <w:rsid w:val="00DD674B"/>
    <w:rsid w:val="00DD6BB5"/>
    <w:rsid w:val="00DD72E9"/>
    <w:rsid w:val="00DE0105"/>
    <w:rsid w:val="00DE0C58"/>
    <w:rsid w:val="00DE1099"/>
    <w:rsid w:val="00DE115A"/>
    <w:rsid w:val="00DE16AA"/>
    <w:rsid w:val="00DE16CB"/>
    <w:rsid w:val="00DE1889"/>
    <w:rsid w:val="00DE2837"/>
    <w:rsid w:val="00DE2920"/>
    <w:rsid w:val="00DE2D2D"/>
    <w:rsid w:val="00DE3354"/>
    <w:rsid w:val="00DE3632"/>
    <w:rsid w:val="00DE3858"/>
    <w:rsid w:val="00DE3BF8"/>
    <w:rsid w:val="00DE408A"/>
    <w:rsid w:val="00DE4408"/>
    <w:rsid w:val="00DE4A82"/>
    <w:rsid w:val="00DE4F58"/>
    <w:rsid w:val="00DE579A"/>
    <w:rsid w:val="00DE64EA"/>
    <w:rsid w:val="00DE71E5"/>
    <w:rsid w:val="00DE71EF"/>
    <w:rsid w:val="00DE72DF"/>
    <w:rsid w:val="00DF0309"/>
    <w:rsid w:val="00DF04D3"/>
    <w:rsid w:val="00DF160E"/>
    <w:rsid w:val="00DF16EE"/>
    <w:rsid w:val="00DF2081"/>
    <w:rsid w:val="00DF2096"/>
    <w:rsid w:val="00DF38E1"/>
    <w:rsid w:val="00DF3E7E"/>
    <w:rsid w:val="00DF46C4"/>
    <w:rsid w:val="00DF4BC7"/>
    <w:rsid w:val="00DF56F5"/>
    <w:rsid w:val="00DF5888"/>
    <w:rsid w:val="00DF600F"/>
    <w:rsid w:val="00DF6D53"/>
    <w:rsid w:val="00DF6F19"/>
    <w:rsid w:val="00E00533"/>
    <w:rsid w:val="00E010F9"/>
    <w:rsid w:val="00E01C90"/>
    <w:rsid w:val="00E027CA"/>
    <w:rsid w:val="00E02FC0"/>
    <w:rsid w:val="00E03D51"/>
    <w:rsid w:val="00E04069"/>
    <w:rsid w:val="00E04646"/>
    <w:rsid w:val="00E05055"/>
    <w:rsid w:val="00E050E4"/>
    <w:rsid w:val="00E05E3E"/>
    <w:rsid w:val="00E05F47"/>
    <w:rsid w:val="00E066D0"/>
    <w:rsid w:val="00E0709D"/>
    <w:rsid w:val="00E07A71"/>
    <w:rsid w:val="00E113ED"/>
    <w:rsid w:val="00E123F5"/>
    <w:rsid w:val="00E137AD"/>
    <w:rsid w:val="00E13D39"/>
    <w:rsid w:val="00E13F50"/>
    <w:rsid w:val="00E148E0"/>
    <w:rsid w:val="00E14E4D"/>
    <w:rsid w:val="00E1566C"/>
    <w:rsid w:val="00E165B6"/>
    <w:rsid w:val="00E1724B"/>
    <w:rsid w:val="00E1764B"/>
    <w:rsid w:val="00E17C7F"/>
    <w:rsid w:val="00E17D2D"/>
    <w:rsid w:val="00E20162"/>
    <w:rsid w:val="00E2032B"/>
    <w:rsid w:val="00E20988"/>
    <w:rsid w:val="00E20C15"/>
    <w:rsid w:val="00E21F1A"/>
    <w:rsid w:val="00E22D06"/>
    <w:rsid w:val="00E230E8"/>
    <w:rsid w:val="00E23217"/>
    <w:rsid w:val="00E238EA"/>
    <w:rsid w:val="00E24394"/>
    <w:rsid w:val="00E24597"/>
    <w:rsid w:val="00E25281"/>
    <w:rsid w:val="00E25E0A"/>
    <w:rsid w:val="00E26619"/>
    <w:rsid w:val="00E26D20"/>
    <w:rsid w:val="00E2706C"/>
    <w:rsid w:val="00E273EF"/>
    <w:rsid w:val="00E32D7A"/>
    <w:rsid w:val="00E33389"/>
    <w:rsid w:val="00E3371B"/>
    <w:rsid w:val="00E33725"/>
    <w:rsid w:val="00E337B8"/>
    <w:rsid w:val="00E33DA9"/>
    <w:rsid w:val="00E34059"/>
    <w:rsid w:val="00E3484D"/>
    <w:rsid w:val="00E34A48"/>
    <w:rsid w:val="00E34DFD"/>
    <w:rsid w:val="00E3613D"/>
    <w:rsid w:val="00E364D5"/>
    <w:rsid w:val="00E366B7"/>
    <w:rsid w:val="00E368C9"/>
    <w:rsid w:val="00E36E8C"/>
    <w:rsid w:val="00E370E5"/>
    <w:rsid w:val="00E37F08"/>
    <w:rsid w:val="00E40142"/>
    <w:rsid w:val="00E409FD"/>
    <w:rsid w:val="00E40EBE"/>
    <w:rsid w:val="00E41123"/>
    <w:rsid w:val="00E41B19"/>
    <w:rsid w:val="00E41CFB"/>
    <w:rsid w:val="00E41EF3"/>
    <w:rsid w:val="00E42957"/>
    <w:rsid w:val="00E429BD"/>
    <w:rsid w:val="00E43490"/>
    <w:rsid w:val="00E43AAB"/>
    <w:rsid w:val="00E43F17"/>
    <w:rsid w:val="00E43F9E"/>
    <w:rsid w:val="00E44177"/>
    <w:rsid w:val="00E442C8"/>
    <w:rsid w:val="00E44E33"/>
    <w:rsid w:val="00E4574D"/>
    <w:rsid w:val="00E46784"/>
    <w:rsid w:val="00E46787"/>
    <w:rsid w:val="00E468DD"/>
    <w:rsid w:val="00E46B6F"/>
    <w:rsid w:val="00E47682"/>
    <w:rsid w:val="00E47B21"/>
    <w:rsid w:val="00E5032F"/>
    <w:rsid w:val="00E51FD7"/>
    <w:rsid w:val="00E52176"/>
    <w:rsid w:val="00E527E9"/>
    <w:rsid w:val="00E52905"/>
    <w:rsid w:val="00E53266"/>
    <w:rsid w:val="00E532AD"/>
    <w:rsid w:val="00E547D7"/>
    <w:rsid w:val="00E54CC2"/>
    <w:rsid w:val="00E55B84"/>
    <w:rsid w:val="00E55C48"/>
    <w:rsid w:val="00E5654D"/>
    <w:rsid w:val="00E56FAC"/>
    <w:rsid w:val="00E5710A"/>
    <w:rsid w:val="00E57766"/>
    <w:rsid w:val="00E57CD9"/>
    <w:rsid w:val="00E57CE3"/>
    <w:rsid w:val="00E602BC"/>
    <w:rsid w:val="00E60654"/>
    <w:rsid w:val="00E60D77"/>
    <w:rsid w:val="00E6164B"/>
    <w:rsid w:val="00E6351F"/>
    <w:rsid w:val="00E641ED"/>
    <w:rsid w:val="00E64B1C"/>
    <w:rsid w:val="00E6508C"/>
    <w:rsid w:val="00E65AB5"/>
    <w:rsid w:val="00E66060"/>
    <w:rsid w:val="00E66787"/>
    <w:rsid w:val="00E66E87"/>
    <w:rsid w:val="00E6772D"/>
    <w:rsid w:val="00E700DE"/>
    <w:rsid w:val="00E70417"/>
    <w:rsid w:val="00E70F22"/>
    <w:rsid w:val="00E71095"/>
    <w:rsid w:val="00E71878"/>
    <w:rsid w:val="00E71AF9"/>
    <w:rsid w:val="00E71E78"/>
    <w:rsid w:val="00E71E90"/>
    <w:rsid w:val="00E73152"/>
    <w:rsid w:val="00E7321A"/>
    <w:rsid w:val="00E73919"/>
    <w:rsid w:val="00E74543"/>
    <w:rsid w:val="00E748A3"/>
    <w:rsid w:val="00E7500E"/>
    <w:rsid w:val="00E759AD"/>
    <w:rsid w:val="00E75A51"/>
    <w:rsid w:val="00E75B65"/>
    <w:rsid w:val="00E75BE6"/>
    <w:rsid w:val="00E76649"/>
    <w:rsid w:val="00E76817"/>
    <w:rsid w:val="00E76D58"/>
    <w:rsid w:val="00E76E07"/>
    <w:rsid w:val="00E77415"/>
    <w:rsid w:val="00E77C3A"/>
    <w:rsid w:val="00E77E3B"/>
    <w:rsid w:val="00E77E73"/>
    <w:rsid w:val="00E816A9"/>
    <w:rsid w:val="00E81C85"/>
    <w:rsid w:val="00E81F71"/>
    <w:rsid w:val="00E82D1B"/>
    <w:rsid w:val="00E833BC"/>
    <w:rsid w:val="00E834C5"/>
    <w:rsid w:val="00E8357E"/>
    <w:rsid w:val="00E8465C"/>
    <w:rsid w:val="00E85624"/>
    <w:rsid w:val="00E85824"/>
    <w:rsid w:val="00E86041"/>
    <w:rsid w:val="00E86152"/>
    <w:rsid w:val="00E86336"/>
    <w:rsid w:val="00E86D7B"/>
    <w:rsid w:val="00E86E32"/>
    <w:rsid w:val="00E87084"/>
    <w:rsid w:val="00E87182"/>
    <w:rsid w:val="00E8748B"/>
    <w:rsid w:val="00E904B8"/>
    <w:rsid w:val="00E909F6"/>
    <w:rsid w:val="00E90B34"/>
    <w:rsid w:val="00E912DF"/>
    <w:rsid w:val="00E915FD"/>
    <w:rsid w:val="00E91761"/>
    <w:rsid w:val="00E92606"/>
    <w:rsid w:val="00E92646"/>
    <w:rsid w:val="00E92D4D"/>
    <w:rsid w:val="00E9331A"/>
    <w:rsid w:val="00E9370E"/>
    <w:rsid w:val="00E93C35"/>
    <w:rsid w:val="00E93CEF"/>
    <w:rsid w:val="00E947E6"/>
    <w:rsid w:val="00E94A76"/>
    <w:rsid w:val="00E94E89"/>
    <w:rsid w:val="00E95785"/>
    <w:rsid w:val="00E9587F"/>
    <w:rsid w:val="00E95881"/>
    <w:rsid w:val="00E95EF5"/>
    <w:rsid w:val="00E96425"/>
    <w:rsid w:val="00E965D1"/>
    <w:rsid w:val="00E975C5"/>
    <w:rsid w:val="00E97B22"/>
    <w:rsid w:val="00EA007E"/>
    <w:rsid w:val="00EA0529"/>
    <w:rsid w:val="00EA0D25"/>
    <w:rsid w:val="00EA2C88"/>
    <w:rsid w:val="00EA3A3A"/>
    <w:rsid w:val="00EA49FA"/>
    <w:rsid w:val="00EA610B"/>
    <w:rsid w:val="00EA68DB"/>
    <w:rsid w:val="00EA68ED"/>
    <w:rsid w:val="00EA692D"/>
    <w:rsid w:val="00EA7532"/>
    <w:rsid w:val="00EB027D"/>
    <w:rsid w:val="00EB0DF0"/>
    <w:rsid w:val="00EB13BB"/>
    <w:rsid w:val="00EB2C8B"/>
    <w:rsid w:val="00EB4A0D"/>
    <w:rsid w:val="00EB5310"/>
    <w:rsid w:val="00EB54DA"/>
    <w:rsid w:val="00EB5796"/>
    <w:rsid w:val="00EB58D6"/>
    <w:rsid w:val="00EB63E1"/>
    <w:rsid w:val="00EB659F"/>
    <w:rsid w:val="00EB68AF"/>
    <w:rsid w:val="00EB73AC"/>
    <w:rsid w:val="00EB742B"/>
    <w:rsid w:val="00EB754F"/>
    <w:rsid w:val="00EC0D31"/>
    <w:rsid w:val="00EC1665"/>
    <w:rsid w:val="00EC2113"/>
    <w:rsid w:val="00EC2FED"/>
    <w:rsid w:val="00EC346A"/>
    <w:rsid w:val="00EC3C29"/>
    <w:rsid w:val="00EC3F33"/>
    <w:rsid w:val="00EC4229"/>
    <w:rsid w:val="00EC46B7"/>
    <w:rsid w:val="00EC4B7B"/>
    <w:rsid w:val="00EC4F44"/>
    <w:rsid w:val="00EC54FA"/>
    <w:rsid w:val="00EC5824"/>
    <w:rsid w:val="00EC5925"/>
    <w:rsid w:val="00EC6029"/>
    <w:rsid w:val="00EC6056"/>
    <w:rsid w:val="00EC61FD"/>
    <w:rsid w:val="00EC6210"/>
    <w:rsid w:val="00EC6988"/>
    <w:rsid w:val="00EC6F22"/>
    <w:rsid w:val="00EC78CF"/>
    <w:rsid w:val="00EC7939"/>
    <w:rsid w:val="00EC7B2E"/>
    <w:rsid w:val="00ED0FEC"/>
    <w:rsid w:val="00ED2383"/>
    <w:rsid w:val="00ED3AC8"/>
    <w:rsid w:val="00ED4382"/>
    <w:rsid w:val="00ED49E4"/>
    <w:rsid w:val="00ED64D6"/>
    <w:rsid w:val="00ED6554"/>
    <w:rsid w:val="00ED79EA"/>
    <w:rsid w:val="00ED7E69"/>
    <w:rsid w:val="00EE01F4"/>
    <w:rsid w:val="00EE03F3"/>
    <w:rsid w:val="00EE0E1C"/>
    <w:rsid w:val="00EE1D92"/>
    <w:rsid w:val="00EE2124"/>
    <w:rsid w:val="00EE2899"/>
    <w:rsid w:val="00EE2CE4"/>
    <w:rsid w:val="00EE2D5F"/>
    <w:rsid w:val="00EE484B"/>
    <w:rsid w:val="00EE48EE"/>
    <w:rsid w:val="00EE4C06"/>
    <w:rsid w:val="00EE671E"/>
    <w:rsid w:val="00EE6B04"/>
    <w:rsid w:val="00EE7177"/>
    <w:rsid w:val="00EE7F07"/>
    <w:rsid w:val="00EF03E6"/>
    <w:rsid w:val="00EF07A3"/>
    <w:rsid w:val="00EF07A9"/>
    <w:rsid w:val="00EF0BB2"/>
    <w:rsid w:val="00EF15B8"/>
    <w:rsid w:val="00EF230C"/>
    <w:rsid w:val="00EF2B5A"/>
    <w:rsid w:val="00EF2DDE"/>
    <w:rsid w:val="00EF3772"/>
    <w:rsid w:val="00EF3B12"/>
    <w:rsid w:val="00EF44BE"/>
    <w:rsid w:val="00EF544D"/>
    <w:rsid w:val="00EF60BF"/>
    <w:rsid w:val="00EF64B3"/>
    <w:rsid w:val="00EF6F8F"/>
    <w:rsid w:val="00EF7E4B"/>
    <w:rsid w:val="00F00848"/>
    <w:rsid w:val="00F009E2"/>
    <w:rsid w:val="00F0159E"/>
    <w:rsid w:val="00F022BD"/>
    <w:rsid w:val="00F026F1"/>
    <w:rsid w:val="00F02A14"/>
    <w:rsid w:val="00F035EA"/>
    <w:rsid w:val="00F039AC"/>
    <w:rsid w:val="00F0420C"/>
    <w:rsid w:val="00F04245"/>
    <w:rsid w:val="00F04950"/>
    <w:rsid w:val="00F05142"/>
    <w:rsid w:val="00F05545"/>
    <w:rsid w:val="00F0558E"/>
    <w:rsid w:val="00F0578A"/>
    <w:rsid w:val="00F059CA"/>
    <w:rsid w:val="00F06177"/>
    <w:rsid w:val="00F0642F"/>
    <w:rsid w:val="00F066F2"/>
    <w:rsid w:val="00F067D0"/>
    <w:rsid w:val="00F06C69"/>
    <w:rsid w:val="00F07A54"/>
    <w:rsid w:val="00F07C8C"/>
    <w:rsid w:val="00F07E70"/>
    <w:rsid w:val="00F07EA3"/>
    <w:rsid w:val="00F1046E"/>
    <w:rsid w:val="00F1141B"/>
    <w:rsid w:val="00F11592"/>
    <w:rsid w:val="00F1201E"/>
    <w:rsid w:val="00F1229A"/>
    <w:rsid w:val="00F124FE"/>
    <w:rsid w:val="00F12664"/>
    <w:rsid w:val="00F12BBA"/>
    <w:rsid w:val="00F12DD6"/>
    <w:rsid w:val="00F1375C"/>
    <w:rsid w:val="00F137DB"/>
    <w:rsid w:val="00F13ABA"/>
    <w:rsid w:val="00F13C5B"/>
    <w:rsid w:val="00F13DBF"/>
    <w:rsid w:val="00F13DF4"/>
    <w:rsid w:val="00F13E73"/>
    <w:rsid w:val="00F13EEF"/>
    <w:rsid w:val="00F14B34"/>
    <w:rsid w:val="00F14D24"/>
    <w:rsid w:val="00F1583E"/>
    <w:rsid w:val="00F15F06"/>
    <w:rsid w:val="00F173A5"/>
    <w:rsid w:val="00F1753A"/>
    <w:rsid w:val="00F17A1D"/>
    <w:rsid w:val="00F17BDA"/>
    <w:rsid w:val="00F2001F"/>
    <w:rsid w:val="00F20422"/>
    <w:rsid w:val="00F206ED"/>
    <w:rsid w:val="00F219F7"/>
    <w:rsid w:val="00F21DFB"/>
    <w:rsid w:val="00F220A7"/>
    <w:rsid w:val="00F2217E"/>
    <w:rsid w:val="00F22750"/>
    <w:rsid w:val="00F22D12"/>
    <w:rsid w:val="00F22D54"/>
    <w:rsid w:val="00F237DE"/>
    <w:rsid w:val="00F23899"/>
    <w:rsid w:val="00F23AE5"/>
    <w:rsid w:val="00F23F4B"/>
    <w:rsid w:val="00F23F8A"/>
    <w:rsid w:val="00F25AE1"/>
    <w:rsid w:val="00F2621B"/>
    <w:rsid w:val="00F2633A"/>
    <w:rsid w:val="00F269DE"/>
    <w:rsid w:val="00F269E9"/>
    <w:rsid w:val="00F27F1B"/>
    <w:rsid w:val="00F30FF2"/>
    <w:rsid w:val="00F317C1"/>
    <w:rsid w:val="00F31B6B"/>
    <w:rsid w:val="00F31FAD"/>
    <w:rsid w:val="00F325E2"/>
    <w:rsid w:val="00F3320D"/>
    <w:rsid w:val="00F34117"/>
    <w:rsid w:val="00F34B0D"/>
    <w:rsid w:val="00F35AFD"/>
    <w:rsid w:val="00F363EF"/>
    <w:rsid w:val="00F36A99"/>
    <w:rsid w:val="00F36C05"/>
    <w:rsid w:val="00F378CC"/>
    <w:rsid w:val="00F37E63"/>
    <w:rsid w:val="00F400EF"/>
    <w:rsid w:val="00F40E63"/>
    <w:rsid w:val="00F410A5"/>
    <w:rsid w:val="00F419C3"/>
    <w:rsid w:val="00F41DAB"/>
    <w:rsid w:val="00F4262F"/>
    <w:rsid w:val="00F427EF"/>
    <w:rsid w:val="00F438E2"/>
    <w:rsid w:val="00F442D0"/>
    <w:rsid w:val="00F4476A"/>
    <w:rsid w:val="00F473E7"/>
    <w:rsid w:val="00F47455"/>
    <w:rsid w:val="00F50766"/>
    <w:rsid w:val="00F50993"/>
    <w:rsid w:val="00F50C44"/>
    <w:rsid w:val="00F50FE2"/>
    <w:rsid w:val="00F51050"/>
    <w:rsid w:val="00F515F0"/>
    <w:rsid w:val="00F51B58"/>
    <w:rsid w:val="00F51E4E"/>
    <w:rsid w:val="00F51FA7"/>
    <w:rsid w:val="00F5251E"/>
    <w:rsid w:val="00F52766"/>
    <w:rsid w:val="00F5285F"/>
    <w:rsid w:val="00F52E2B"/>
    <w:rsid w:val="00F5317C"/>
    <w:rsid w:val="00F53889"/>
    <w:rsid w:val="00F53DEE"/>
    <w:rsid w:val="00F54509"/>
    <w:rsid w:val="00F5496F"/>
    <w:rsid w:val="00F54B46"/>
    <w:rsid w:val="00F54FF4"/>
    <w:rsid w:val="00F55434"/>
    <w:rsid w:val="00F561BE"/>
    <w:rsid w:val="00F56490"/>
    <w:rsid w:val="00F56582"/>
    <w:rsid w:val="00F57D7A"/>
    <w:rsid w:val="00F6000F"/>
    <w:rsid w:val="00F60730"/>
    <w:rsid w:val="00F619F8"/>
    <w:rsid w:val="00F61F21"/>
    <w:rsid w:val="00F63C55"/>
    <w:rsid w:val="00F63C6F"/>
    <w:rsid w:val="00F63E33"/>
    <w:rsid w:val="00F645D0"/>
    <w:rsid w:val="00F64736"/>
    <w:rsid w:val="00F648D4"/>
    <w:rsid w:val="00F6539F"/>
    <w:rsid w:val="00F65BE6"/>
    <w:rsid w:val="00F66187"/>
    <w:rsid w:val="00F6658C"/>
    <w:rsid w:val="00F670E1"/>
    <w:rsid w:val="00F676C8"/>
    <w:rsid w:val="00F67707"/>
    <w:rsid w:val="00F71101"/>
    <w:rsid w:val="00F716F0"/>
    <w:rsid w:val="00F72226"/>
    <w:rsid w:val="00F72BA9"/>
    <w:rsid w:val="00F74158"/>
    <w:rsid w:val="00F757C1"/>
    <w:rsid w:val="00F75A8F"/>
    <w:rsid w:val="00F75CAC"/>
    <w:rsid w:val="00F77478"/>
    <w:rsid w:val="00F775AC"/>
    <w:rsid w:val="00F80909"/>
    <w:rsid w:val="00F820FD"/>
    <w:rsid w:val="00F8217E"/>
    <w:rsid w:val="00F82642"/>
    <w:rsid w:val="00F8391F"/>
    <w:rsid w:val="00F848AB"/>
    <w:rsid w:val="00F849E1"/>
    <w:rsid w:val="00F84DAA"/>
    <w:rsid w:val="00F84F97"/>
    <w:rsid w:val="00F85AA6"/>
    <w:rsid w:val="00F86CDE"/>
    <w:rsid w:val="00F870D2"/>
    <w:rsid w:val="00F87365"/>
    <w:rsid w:val="00F9082B"/>
    <w:rsid w:val="00F90913"/>
    <w:rsid w:val="00F90DB3"/>
    <w:rsid w:val="00F90FC1"/>
    <w:rsid w:val="00F90FE7"/>
    <w:rsid w:val="00F91453"/>
    <w:rsid w:val="00F924AE"/>
    <w:rsid w:val="00F92E6F"/>
    <w:rsid w:val="00F93798"/>
    <w:rsid w:val="00F93DD8"/>
    <w:rsid w:val="00F948FF"/>
    <w:rsid w:val="00F9494F"/>
    <w:rsid w:val="00F94D78"/>
    <w:rsid w:val="00F94FDD"/>
    <w:rsid w:val="00F95761"/>
    <w:rsid w:val="00F965DD"/>
    <w:rsid w:val="00F97262"/>
    <w:rsid w:val="00FA00A9"/>
    <w:rsid w:val="00FA02BD"/>
    <w:rsid w:val="00FA13EE"/>
    <w:rsid w:val="00FA1887"/>
    <w:rsid w:val="00FA3F3A"/>
    <w:rsid w:val="00FA4032"/>
    <w:rsid w:val="00FA456A"/>
    <w:rsid w:val="00FA497E"/>
    <w:rsid w:val="00FA4E32"/>
    <w:rsid w:val="00FA4EA1"/>
    <w:rsid w:val="00FA5970"/>
    <w:rsid w:val="00FA5F5E"/>
    <w:rsid w:val="00FA6761"/>
    <w:rsid w:val="00FA6E4E"/>
    <w:rsid w:val="00FA7381"/>
    <w:rsid w:val="00FB0031"/>
    <w:rsid w:val="00FB04D6"/>
    <w:rsid w:val="00FB1790"/>
    <w:rsid w:val="00FB1B23"/>
    <w:rsid w:val="00FB20B9"/>
    <w:rsid w:val="00FB20DB"/>
    <w:rsid w:val="00FB2141"/>
    <w:rsid w:val="00FB3013"/>
    <w:rsid w:val="00FB35D7"/>
    <w:rsid w:val="00FB367C"/>
    <w:rsid w:val="00FB3CDB"/>
    <w:rsid w:val="00FB3E9C"/>
    <w:rsid w:val="00FB4001"/>
    <w:rsid w:val="00FB401D"/>
    <w:rsid w:val="00FB41F0"/>
    <w:rsid w:val="00FB4260"/>
    <w:rsid w:val="00FB437D"/>
    <w:rsid w:val="00FB4571"/>
    <w:rsid w:val="00FB5BFA"/>
    <w:rsid w:val="00FB688F"/>
    <w:rsid w:val="00FB6F79"/>
    <w:rsid w:val="00FB71B2"/>
    <w:rsid w:val="00FB7495"/>
    <w:rsid w:val="00FC025A"/>
    <w:rsid w:val="00FC15A3"/>
    <w:rsid w:val="00FC2710"/>
    <w:rsid w:val="00FC27C7"/>
    <w:rsid w:val="00FC31A6"/>
    <w:rsid w:val="00FC3379"/>
    <w:rsid w:val="00FC3923"/>
    <w:rsid w:val="00FC39AC"/>
    <w:rsid w:val="00FC466A"/>
    <w:rsid w:val="00FC46D9"/>
    <w:rsid w:val="00FC4AEA"/>
    <w:rsid w:val="00FC4C02"/>
    <w:rsid w:val="00FC4CFD"/>
    <w:rsid w:val="00FC56A0"/>
    <w:rsid w:val="00FC591C"/>
    <w:rsid w:val="00FC669F"/>
    <w:rsid w:val="00FC73D5"/>
    <w:rsid w:val="00FC7A97"/>
    <w:rsid w:val="00FC7E94"/>
    <w:rsid w:val="00FD00E5"/>
    <w:rsid w:val="00FD0FE3"/>
    <w:rsid w:val="00FD1384"/>
    <w:rsid w:val="00FD1630"/>
    <w:rsid w:val="00FD1E19"/>
    <w:rsid w:val="00FD22CD"/>
    <w:rsid w:val="00FD382F"/>
    <w:rsid w:val="00FD3C27"/>
    <w:rsid w:val="00FD5001"/>
    <w:rsid w:val="00FD523A"/>
    <w:rsid w:val="00FD5A94"/>
    <w:rsid w:val="00FD68F0"/>
    <w:rsid w:val="00FD6B1B"/>
    <w:rsid w:val="00FD79D3"/>
    <w:rsid w:val="00FD7C76"/>
    <w:rsid w:val="00FD7FC5"/>
    <w:rsid w:val="00FE039A"/>
    <w:rsid w:val="00FE0501"/>
    <w:rsid w:val="00FE09A5"/>
    <w:rsid w:val="00FE0E7D"/>
    <w:rsid w:val="00FE10E8"/>
    <w:rsid w:val="00FE1A11"/>
    <w:rsid w:val="00FE1CF4"/>
    <w:rsid w:val="00FE2572"/>
    <w:rsid w:val="00FE2F04"/>
    <w:rsid w:val="00FE34B9"/>
    <w:rsid w:val="00FE3B20"/>
    <w:rsid w:val="00FE4941"/>
    <w:rsid w:val="00FE4BEB"/>
    <w:rsid w:val="00FE4D75"/>
    <w:rsid w:val="00FE546B"/>
    <w:rsid w:val="00FE581D"/>
    <w:rsid w:val="00FE6C5D"/>
    <w:rsid w:val="00FE7410"/>
    <w:rsid w:val="00FE7422"/>
    <w:rsid w:val="00FE78AF"/>
    <w:rsid w:val="00FE7C9E"/>
    <w:rsid w:val="00FE7D73"/>
    <w:rsid w:val="00FF00B6"/>
    <w:rsid w:val="00FF0C14"/>
    <w:rsid w:val="00FF280B"/>
    <w:rsid w:val="00FF2E08"/>
    <w:rsid w:val="00FF36D6"/>
    <w:rsid w:val="00FF3773"/>
    <w:rsid w:val="00FF4DAC"/>
    <w:rsid w:val="00FF531B"/>
    <w:rsid w:val="00FF58C3"/>
    <w:rsid w:val="00FF6442"/>
    <w:rsid w:val="00FF64FF"/>
    <w:rsid w:val="00FF726B"/>
    <w:rsid w:val="00FF74C0"/>
    <w:rsid w:val="00FF789C"/>
    <w:rsid w:val="00FF7E2F"/>
    <w:rsid w:val="00FF7E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2788337"/>
  <w15:docId w15:val="{798C6347-F5C4-4F87-AD26-40DDEF8A4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26CE9"/>
    <w:pPr>
      <w:widowControl w:val="0"/>
      <w:jc w:val="both"/>
    </w:pPr>
  </w:style>
  <w:style w:type="paragraph" w:styleId="1">
    <w:name w:val="heading 1"/>
    <w:basedOn w:val="a"/>
    <w:next w:val="a"/>
    <w:link w:val="10"/>
    <w:uiPriority w:val="9"/>
    <w:qFormat/>
    <w:rsid w:val="0063361B"/>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D625B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0"/>
    <w:uiPriority w:val="9"/>
    <w:semiHidden/>
    <w:unhideWhenUsed/>
    <w:qFormat/>
    <w:rsid w:val="00D625BB"/>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3361B"/>
    <w:rPr>
      <w:b/>
      <w:bCs/>
      <w:kern w:val="44"/>
      <w:sz w:val="44"/>
      <w:szCs w:val="44"/>
    </w:rPr>
  </w:style>
  <w:style w:type="character" w:customStyle="1" w:styleId="20">
    <w:name w:val="标题 2 字符"/>
    <w:basedOn w:val="a0"/>
    <w:link w:val="2"/>
    <w:uiPriority w:val="9"/>
    <w:semiHidden/>
    <w:rsid w:val="00D625BB"/>
    <w:rPr>
      <w:rFonts w:asciiTheme="majorHAnsi" w:eastAsiaTheme="majorEastAsia" w:hAnsiTheme="majorHAnsi" w:cstheme="majorBidi"/>
      <w:b/>
      <w:bCs/>
      <w:sz w:val="32"/>
      <w:szCs w:val="32"/>
    </w:rPr>
  </w:style>
  <w:style w:type="character" w:customStyle="1" w:styleId="40">
    <w:name w:val="标题 4 字符"/>
    <w:basedOn w:val="a0"/>
    <w:link w:val="4"/>
    <w:uiPriority w:val="9"/>
    <w:semiHidden/>
    <w:rsid w:val="00D625BB"/>
    <w:rPr>
      <w:rFonts w:asciiTheme="majorHAnsi" w:eastAsiaTheme="majorEastAsia" w:hAnsiTheme="majorHAnsi" w:cstheme="majorBidi"/>
      <w:b/>
      <w:bCs/>
      <w:sz w:val="28"/>
      <w:szCs w:val="28"/>
    </w:rPr>
  </w:style>
  <w:style w:type="paragraph" w:styleId="a3">
    <w:name w:val="header"/>
    <w:basedOn w:val="a"/>
    <w:link w:val="a4"/>
    <w:uiPriority w:val="99"/>
    <w:unhideWhenUsed/>
    <w:rsid w:val="008E56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E5671"/>
    <w:rPr>
      <w:sz w:val="18"/>
      <w:szCs w:val="18"/>
    </w:rPr>
  </w:style>
  <w:style w:type="paragraph" w:styleId="a5">
    <w:name w:val="footer"/>
    <w:basedOn w:val="a"/>
    <w:link w:val="a6"/>
    <w:uiPriority w:val="99"/>
    <w:unhideWhenUsed/>
    <w:rsid w:val="008E5671"/>
    <w:pPr>
      <w:tabs>
        <w:tab w:val="center" w:pos="4153"/>
        <w:tab w:val="right" w:pos="8306"/>
      </w:tabs>
      <w:snapToGrid w:val="0"/>
      <w:jc w:val="left"/>
    </w:pPr>
    <w:rPr>
      <w:sz w:val="18"/>
      <w:szCs w:val="18"/>
    </w:rPr>
  </w:style>
  <w:style w:type="character" w:customStyle="1" w:styleId="a6">
    <w:name w:val="页脚 字符"/>
    <w:basedOn w:val="a0"/>
    <w:link w:val="a5"/>
    <w:uiPriority w:val="99"/>
    <w:rsid w:val="008E5671"/>
    <w:rPr>
      <w:sz w:val="18"/>
      <w:szCs w:val="18"/>
    </w:rPr>
  </w:style>
  <w:style w:type="character" w:customStyle="1" w:styleId="fontstyle01">
    <w:name w:val="fontstyle01"/>
    <w:basedOn w:val="a0"/>
    <w:rsid w:val="00803CE1"/>
    <w:rPr>
      <w:rFonts w:ascii="Times New Roman" w:hAnsi="Times New Roman" w:cs="Times New Roman" w:hint="default"/>
      <w:b w:val="0"/>
      <w:bCs w:val="0"/>
      <w:i w:val="0"/>
      <w:iCs w:val="0"/>
      <w:color w:val="000000"/>
      <w:sz w:val="24"/>
      <w:szCs w:val="24"/>
    </w:rPr>
  </w:style>
  <w:style w:type="character" w:styleId="a7">
    <w:name w:val="Hyperlink"/>
    <w:basedOn w:val="a0"/>
    <w:uiPriority w:val="99"/>
    <w:unhideWhenUsed/>
    <w:rsid w:val="00FB401D"/>
    <w:rPr>
      <w:color w:val="0563C1" w:themeColor="hyperlink"/>
      <w:u w:val="single"/>
    </w:rPr>
  </w:style>
  <w:style w:type="character" w:customStyle="1" w:styleId="11">
    <w:name w:val="未处理的提及1"/>
    <w:basedOn w:val="a0"/>
    <w:uiPriority w:val="99"/>
    <w:semiHidden/>
    <w:unhideWhenUsed/>
    <w:rsid w:val="00FB401D"/>
    <w:rPr>
      <w:color w:val="605E5C"/>
      <w:shd w:val="clear" w:color="auto" w:fill="E1DFDD"/>
    </w:rPr>
  </w:style>
  <w:style w:type="paragraph" w:styleId="a8">
    <w:name w:val="Balloon Text"/>
    <w:basedOn w:val="a"/>
    <w:link w:val="a9"/>
    <w:uiPriority w:val="99"/>
    <w:semiHidden/>
    <w:unhideWhenUsed/>
    <w:rsid w:val="004B439E"/>
    <w:rPr>
      <w:rFonts w:ascii="Lucida Grande" w:hAnsi="Lucida Grande" w:cs="Lucida Grande"/>
      <w:sz w:val="18"/>
      <w:szCs w:val="18"/>
    </w:rPr>
  </w:style>
  <w:style w:type="character" w:customStyle="1" w:styleId="a9">
    <w:name w:val="批注框文本 字符"/>
    <w:basedOn w:val="a0"/>
    <w:link w:val="a8"/>
    <w:uiPriority w:val="99"/>
    <w:semiHidden/>
    <w:rsid w:val="004B439E"/>
    <w:rPr>
      <w:rFonts w:ascii="Lucida Grande" w:hAnsi="Lucida Grande" w:cs="Lucida Grande"/>
      <w:sz w:val="18"/>
      <w:szCs w:val="18"/>
    </w:rPr>
  </w:style>
  <w:style w:type="character" w:styleId="aa">
    <w:name w:val="annotation reference"/>
    <w:basedOn w:val="a0"/>
    <w:uiPriority w:val="99"/>
    <w:semiHidden/>
    <w:unhideWhenUsed/>
    <w:rsid w:val="00F13E73"/>
    <w:rPr>
      <w:sz w:val="18"/>
      <w:szCs w:val="18"/>
    </w:rPr>
  </w:style>
  <w:style w:type="paragraph" w:styleId="ab">
    <w:name w:val="annotation text"/>
    <w:basedOn w:val="a"/>
    <w:link w:val="ac"/>
    <w:uiPriority w:val="99"/>
    <w:semiHidden/>
    <w:unhideWhenUsed/>
    <w:rsid w:val="00F13E73"/>
    <w:rPr>
      <w:sz w:val="24"/>
      <w:szCs w:val="24"/>
    </w:rPr>
  </w:style>
  <w:style w:type="character" w:customStyle="1" w:styleId="ac">
    <w:name w:val="批注文字 字符"/>
    <w:basedOn w:val="a0"/>
    <w:link w:val="ab"/>
    <w:uiPriority w:val="99"/>
    <w:semiHidden/>
    <w:rsid w:val="00F13E73"/>
    <w:rPr>
      <w:sz w:val="24"/>
      <w:szCs w:val="24"/>
    </w:rPr>
  </w:style>
  <w:style w:type="paragraph" w:styleId="ad">
    <w:name w:val="annotation subject"/>
    <w:basedOn w:val="ab"/>
    <w:next w:val="ab"/>
    <w:link w:val="ae"/>
    <w:uiPriority w:val="99"/>
    <w:semiHidden/>
    <w:unhideWhenUsed/>
    <w:rsid w:val="00F13E73"/>
    <w:rPr>
      <w:b/>
      <w:bCs/>
      <w:sz w:val="20"/>
      <w:szCs w:val="20"/>
    </w:rPr>
  </w:style>
  <w:style w:type="character" w:customStyle="1" w:styleId="ae">
    <w:name w:val="批注主题 字符"/>
    <w:basedOn w:val="ac"/>
    <w:link w:val="ad"/>
    <w:uiPriority w:val="99"/>
    <w:semiHidden/>
    <w:rsid w:val="00F13E73"/>
    <w:rPr>
      <w:b/>
      <w:bCs/>
      <w:sz w:val="20"/>
      <w:szCs w:val="20"/>
    </w:rPr>
  </w:style>
  <w:style w:type="paragraph" w:styleId="af">
    <w:name w:val="Revision"/>
    <w:hidden/>
    <w:uiPriority w:val="99"/>
    <w:semiHidden/>
    <w:rsid w:val="00AF28C2"/>
  </w:style>
  <w:style w:type="character" w:styleId="af0">
    <w:name w:val="line number"/>
    <w:basedOn w:val="a0"/>
    <w:uiPriority w:val="99"/>
    <w:semiHidden/>
    <w:unhideWhenUsed/>
    <w:rsid w:val="006C08A2"/>
  </w:style>
  <w:style w:type="paragraph" w:customStyle="1" w:styleId="DecimalAligned">
    <w:name w:val="Decimal Aligned"/>
    <w:basedOn w:val="a"/>
    <w:uiPriority w:val="40"/>
    <w:qFormat/>
    <w:rsid w:val="00200B6C"/>
    <w:pPr>
      <w:widowControl/>
      <w:tabs>
        <w:tab w:val="decimal" w:pos="360"/>
      </w:tabs>
      <w:spacing w:after="200" w:line="276" w:lineRule="auto"/>
      <w:jc w:val="left"/>
    </w:pPr>
    <w:rPr>
      <w:rFonts w:cs="Times New Roman"/>
      <w:kern w:val="0"/>
      <w:sz w:val="22"/>
    </w:rPr>
  </w:style>
  <w:style w:type="paragraph" w:styleId="af1">
    <w:name w:val="footnote text"/>
    <w:basedOn w:val="a"/>
    <w:link w:val="af2"/>
    <w:uiPriority w:val="99"/>
    <w:unhideWhenUsed/>
    <w:rsid w:val="00200B6C"/>
    <w:pPr>
      <w:widowControl/>
      <w:jc w:val="left"/>
    </w:pPr>
    <w:rPr>
      <w:rFonts w:cs="Times New Roman"/>
      <w:kern w:val="0"/>
      <w:sz w:val="20"/>
      <w:szCs w:val="20"/>
    </w:rPr>
  </w:style>
  <w:style w:type="character" w:customStyle="1" w:styleId="af2">
    <w:name w:val="脚注文本 字符"/>
    <w:basedOn w:val="a0"/>
    <w:link w:val="af1"/>
    <w:uiPriority w:val="99"/>
    <w:rsid w:val="00200B6C"/>
    <w:rPr>
      <w:rFonts w:cs="Times New Roman"/>
      <w:kern w:val="0"/>
      <w:sz w:val="20"/>
      <w:szCs w:val="20"/>
    </w:rPr>
  </w:style>
  <w:style w:type="character" w:styleId="af3">
    <w:name w:val="Subtle Emphasis"/>
    <w:basedOn w:val="a0"/>
    <w:uiPriority w:val="19"/>
    <w:qFormat/>
    <w:rsid w:val="00200B6C"/>
    <w:rPr>
      <w:i/>
      <w:iCs/>
    </w:rPr>
  </w:style>
  <w:style w:type="table" w:styleId="-1">
    <w:name w:val="Light Shading Accent 1"/>
    <w:basedOn w:val="a1"/>
    <w:uiPriority w:val="60"/>
    <w:rsid w:val="00200B6C"/>
    <w:rPr>
      <w:color w:val="2E74B5" w:themeColor="accent1" w:themeShade="BF"/>
      <w:kern w:val="0"/>
      <w:sz w:val="22"/>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2-5">
    <w:name w:val="Medium Shading 2 Accent 5"/>
    <w:basedOn w:val="a1"/>
    <w:uiPriority w:val="64"/>
    <w:rsid w:val="003D264A"/>
    <w:rPr>
      <w:kern w:val="0"/>
      <w:sz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af4">
    <w:name w:val="Light List"/>
    <w:basedOn w:val="a1"/>
    <w:uiPriority w:val="61"/>
    <w:rsid w:val="003D264A"/>
    <w:rPr>
      <w:kern w:val="0"/>
      <w:sz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af5">
    <w:name w:val="List Paragraph"/>
    <w:basedOn w:val="a"/>
    <w:uiPriority w:val="34"/>
    <w:qFormat/>
    <w:rsid w:val="005705B2"/>
    <w:pPr>
      <w:ind w:firstLineChars="200" w:firstLine="420"/>
    </w:pPr>
  </w:style>
  <w:style w:type="character" w:customStyle="1" w:styleId="fontstyle21">
    <w:name w:val="fontstyle21"/>
    <w:basedOn w:val="a0"/>
    <w:rsid w:val="00C964C7"/>
    <w:rPr>
      <w:rFonts w:ascii="GulliverIT" w:hAnsi="GulliverIT" w:hint="default"/>
      <w:b w:val="0"/>
      <w:bCs w:val="0"/>
      <w:i w:val="0"/>
      <w:iCs w:val="0"/>
      <w:color w:val="000000"/>
      <w:sz w:val="16"/>
      <w:szCs w:val="16"/>
    </w:rPr>
  </w:style>
  <w:style w:type="character" w:customStyle="1" w:styleId="fontstyle31">
    <w:name w:val="fontstyle31"/>
    <w:basedOn w:val="a0"/>
    <w:rsid w:val="004A09F0"/>
    <w:rPr>
      <w:rFonts w:ascii="SymbolMT" w:hAnsi="SymbolMT" w:hint="default"/>
      <w:b w:val="0"/>
      <w:bCs w:val="0"/>
      <w:i w:val="0"/>
      <w:iCs w:val="0"/>
      <w:color w:val="000000"/>
      <w:sz w:val="20"/>
      <w:szCs w:val="20"/>
    </w:rPr>
  </w:style>
  <w:style w:type="character" w:customStyle="1" w:styleId="fontstyle11">
    <w:name w:val="fontstyle11"/>
    <w:basedOn w:val="a0"/>
    <w:rsid w:val="001D0E93"/>
    <w:rPr>
      <w:rFonts w:ascii="Times-Roman" w:hAnsi="Times-Roman" w:hint="default"/>
      <w:b w:val="0"/>
      <w:bCs w:val="0"/>
      <w:i w:val="0"/>
      <w:iCs w:val="0"/>
      <w:color w:val="000000"/>
      <w:sz w:val="20"/>
      <w:szCs w:val="20"/>
    </w:rPr>
  </w:style>
  <w:style w:type="paragraph" w:customStyle="1" w:styleId="EndNoteBibliographyTitle">
    <w:name w:val="EndNote Bibliography Title"/>
    <w:basedOn w:val="a"/>
    <w:link w:val="EndNoteBibliographyTitle0"/>
    <w:rsid w:val="00D202E0"/>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D202E0"/>
    <w:rPr>
      <w:rFonts w:ascii="Calibri" w:hAnsi="Calibri" w:cs="Calibri"/>
      <w:noProof/>
      <w:sz w:val="20"/>
    </w:rPr>
  </w:style>
  <w:style w:type="paragraph" w:customStyle="1" w:styleId="EndNoteBibliography">
    <w:name w:val="EndNote Bibliography"/>
    <w:basedOn w:val="a"/>
    <w:link w:val="EndNoteBibliography0"/>
    <w:rsid w:val="00D202E0"/>
    <w:pPr>
      <w:jc w:val="left"/>
    </w:pPr>
    <w:rPr>
      <w:rFonts w:ascii="Calibri" w:hAnsi="Calibri" w:cs="Calibri"/>
      <w:noProof/>
      <w:sz w:val="20"/>
    </w:rPr>
  </w:style>
  <w:style w:type="character" w:customStyle="1" w:styleId="EndNoteBibliography0">
    <w:name w:val="EndNote Bibliography 字符"/>
    <w:basedOn w:val="a0"/>
    <w:link w:val="EndNoteBibliography"/>
    <w:rsid w:val="00D202E0"/>
    <w:rPr>
      <w:rFonts w:ascii="Calibri" w:hAnsi="Calibri" w:cs="Calibri"/>
      <w:noProof/>
      <w:sz w:val="20"/>
    </w:rPr>
  </w:style>
  <w:style w:type="character" w:styleId="af6">
    <w:name w:val="Emphasis"/>
    <w:basedOn w:val="a0"/>
    <w:uiPriority w:val="20"/>
    <w:qFormat/>
    <w:rsid w:val="00D625BB"/>
    <w:rPr>
      <w:i/>
      <w:iCs/>
    </w:rPr>
  </w:style>
  <w:style w:type="character" w:customStyle="1" w:styleId="apple-converted-space">
    <w:name w:val="apple-converted-space"/>
    <w:basedOn w:val="a0"/>
    <w:rsid w:val="004E6BE7"/>
  </w:style>
  <w:style w:type="table" w:styleId="af7">
    <w:name w:val="Table Grid"/>
    <w:basedOn w:val="a1"/>
    <w:uiPriority w:val="39"/>
    <w:rsid w:val="00BD19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a1"/>
    <w:uiPriority w:val="99"/>
    <w:rsid w:val="00BD19E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31">
    <w:name w:val="无格式表格 31"/>
    <w:basedOn w:val="a1"/>
    <w:uiPriority w:val="99"/>
    <w:rsid w:val="002D0A1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12">
    <w:name w:val="无列表1"/>
    <w:next w:val="a2"/>
    <w:uiPriority w:val="99"/>
    <w:semiHidden/>
    <w:unhideWhenUsed/>
    <w:rsid w:val="00DC1E60"/>
  </w:style>
  <w:style w:type="table" w:customStyle="1" w:styleId="-11">
    <w:name w:val="浅色底纹 - 着色 11"/>
    <w:basedOn w:val="a1"/>
    <w:next w:val="-1"/>
    <w:uiPriority w:val="60"/>
    <w:rsid w:val="00DC1E60"/>
    <w:rPr>
      <w:color w:val="365F91"/>
      <w:kern w:val="0"/>
      <w:sz w:val="22"/>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210">
    <w:name w:val="无格式表格 21"/>
    <w:basedOn w:val="a1"/>
    <w:next w:val="21"/>
    <w:uiPriority w:val="99"/>
    <w:rsid w:val="00DC1E60"/>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msonormal0">
    <w:name w:val="msonormal"/>
    <w:basedOn w:val="a"/>
    <w:rsid w:val="00DC1E60"/>
    <w:pPr>
      <w:widowControl/>
      <w:spacing w:before="100" w:beforeAutospacing="1" w:after="100" w:afterAutospacing="1"/>
      <w:jc w:val="left"/>
    </w:pPr>
    <w:rPr>
      <w:rFonts w:ascii="宋体" w:eastAsia="宋体" w:hAnsi="宋体" w:cs="宋体"/>
      <w:kern w:val="0"/>
      <w:sz w:val="24"/>
      <w:szCs w:val="24"/>
    </w:rPr>
  </w:style>
  <w:style w:type="table" w:customStyle="1" w:styleId="211">
    <w:name w:val="无格式表格 211"/>
    <w:basedOn w:val="a1"/>
    <w:next w:val="21"/>
    <w:uiPriority w:val="99"/>
    <w:rsid w:val="00DC1E60"/>
    <w:rPr>
      <w:rFonts w:ascii="Calibri" w:eastAsia="宋体"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212">
    <w:name w:val="无格式表格 212"/>
    <w:basedOn w:val="a1"/>
    <w:next w:val="21"/>
    <w:uiPriority w:val="99"/>
    <w:rsid w:val="00DC1E60"/>
    <w:rPr>
      <w:rFonts w:ascii="Calibri" w:eastAsia="宋体"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04031">
      <w:bodyDiv w:val="1"/>
      <w:marLeft w:val="0"/>
      <w:marRight w:val="0"/>
      <w:marTop w:val="0"/>
      <w:marBottom w:val="0"/>
      <w:divBdr>
        <w:top w:val="none" w:sz="0" w:space="0" w:color="auto"/>
        <w:left w:val="none" w:sz="0" w:space="0" w:color="auto"/>
        <w:bottom w:val="none" w:sz="0" w:space="0" w:color="auto"/>
        <w:right w:val="none" w:sz="0" w:space="0" w:color="auto"/>
      </w:divBdr>
    </w:div>
    <w:div w:id="15422208">
      <w:bodyDiv w:val="1"/>
      <w:marLeft w:val="0"/>
      <w:marRight w:val="0"/>
      <w:marTop w:val="0"/>
      <w:marBottom w:val="0"/>
      <w:divBdr>
        <w:top w:val="none" w:sz="0" w:space="0" w:color="auto"/>
        <w:left w:val="none" w:sz="0" w:space="0" w:color="auto"/>
        <w:bottom w:val="none" w:sz="0" w:space="0" w:color="auto"/>
        <w:right w:val="none" w:sz="0" w:space="0" w:color="auto"/>
      </w:divBdr>
    </w:div>
    <w:div w:id="50808227">
      <w:bodyDiv w:val="1"/>
      <w:marLeft w:val="0"/>
      <w:marRight w:val="0"/>
      <w:marTop w:val="0"/>
      <w:marBottom w:val="0"/>
      <w:divBdr>
        <w:top w:val="none" w:sz="0" w:space="0" w:color="auto"/>
        <w:left w:val="none" w:sz="0" w:space="0" w:color="auto"/>
        <w:bottom w:val="none" w:sz="0" w:space="0" w:color="auto"/>
        <w:right w:val="none" w:sz="0" w:space="0" w:color="auto"/>
      </w:divBdr>
    </w:div>
    <w:div w:id="140856703">
      <w:bodyDiv w:val="1"/>
      <w:marLeft w:val="0"/>
      <w:marRight w:val="0"/>
      <w:marTop w:val="0"/>
      <w:marBottom w:val="0"/>
      <w:divBdr>
        <w:top w:val="none" w:sz="0" w:space="0" w:color="auto"/>
        <w:left w:val="none" w:sz="0" w:space="0" w:color="auto"/>
        <w:bottom w:val="none" w:sz="0" w:space="0" w:color="auto"/>
        <w:right w:val="none" w:sz="0" w:space="0" w:color="auto"/>
      </w:divBdr>
    </w:div>
    <w:div w:id="202445657">
      <w:bodyDiv w:val="1"/>
      <w:marLeft w:val="0"/>
      <w:marRight w:val="0"/>
      <w:marTop w:val="0"/>
      <w:marBottom w:val="0"/>
      <w:divBdr>
        <w:top w:val="none" w:sz="0" w:space="0" w:color="auto"/>
        <w:left w:val="none" w:sz="0" w:space="0" w:color="auto"/>
        <w:bottom w:val="none" w:sz="0" w:space="0" w:color="auto"/>
        <w:right w:val="none" w:sz="0" w:space="0" w:color="auto"/>
      </w:divBdr>
    </w:div>
    <w:div w:id="236986760">
      <w:bodyDiv w:val="1"/>
      <w:marLeft w:val="0"/>
      <w:marRight w:val="0"/>
      <w:marTop w:val="0"/>
      <w:marBottom w:val="0"/>
      <w:divBdr>
        <w:top w:val="none" w:sz="0" w:space="0" w:color="auto"/>
        <w:left w:val="none" w:sz="0" w:space="0" w:color="auto"/>
        <w:bottom w:val="none" w:sz="0" w:space="0" w:color="auto"/>
        <w:right w:val="none" w:sz="0" w:space="0" w:color="auto"/>
      </w:divBdr>
    </w:div>
    <w:div w:id="306667718">
      <w:bodyDiv w:val="1"/>
      <w:marLeft w:val="0"/>
      <w:marRight w:val="0"/>
      <w:marTop w:val="0"/>
      <w:marBottom w:val="0"/>
      <w:divBdr>
        <w:top w:val="none" w:sz="0" w:space="0" w:color="auto"/>
        <w:left w:val="none" w:sz="0" w:space="0" w:color="auto"/>
        <w:bottom w:val="none" w:sz="0" w:space="0" w:color="auto"/>
        <w:right w:val="none" w:sz="0" w:space="0" w:color="auto"/>
      </w:divBdr>
    </w:div>
    <w:div w:id="314379366">
      <w:bodyDiv w:val="1"/>
      <w:marLeft w:val="0"/>
      <w:marRight w:val="0"/>
      <w:marTop w:val="0"/>
      <w:marBottom w:val="0"/>
      <w:divBdr>
        <w:top w:val="none" w:sz="0" w:space="0" w:color="auto"/>
        <w:left w:val="none" w:sz="0" w:space="0" w:color="auto"/>
        <w:bottom w:val="none" w:sz="0" w:space="0" w:color="auto"/>
        <w:right w:val="none" w:sz="0" w:space="0" w:color="auto"/>
      </w:divBdr>
    </w:div>
    <w:div w:id="541137107">
      <w:bodyDiv w:val="1"/>
      <w:marLeft w:val="0"/>
      <w:marRight w:val="0"/>
      <w:marTop w:val="0"/>
      <w:marBottom w:val="0"/>
      <w:divBdr>
        <w:top w:val="none" w:sz="0" w:space="0" w:color="auto"/>
        <w:left w:val="none" w:sz="0" w:space="0" w:color="auto"/>
        <w:bottom w:val="none" w:sz="0" w:space="0" w:color="auto"/>
        <w:right w:val="none" w:sz="0" w:space="0" w:color="auto"/>
      </w:divBdr>
    </w:div>
    <w:div w:id="606232459">
      <w:bodyDiv w:val="1"/>
      <w:marLeft w:val="0"/>
      <w:marRight w:val="0"/>
      <w:marTop w:val="0"/>
      <w:marBottom w:val="0"/>
      <w:divBdr>
        <w:top w:val="none" w:sz="0" w:space="0" w:color="auto"/>
        <w:left w:val="none" w:sz="0" w:space="0" w:color="auto"/>
        <w:bottom w:val="none" w:sz="0" w:space="0" w:color="auto"/>
        <w:right w:val="none" w:sz="0" w:space="0" w:color="auto"/>
      </w:divBdr>
    </w:div>
    <w:div w:id="625818571">
      <w:bodyDiv w:val="1"/>
      <w:marLeft w:val="0"/>
      <w:marRight w:val="0"/>
      <w:marTop w:val="0"/>
      <w:marBottom w:val="0"/>
      <w:divBdr>
        <w:top w:val="none" w:sz="0" w:space="0" w:color="auto"/>
        <w:left w:val="none" w:sz="0" w:space="0" w:color="auto"/>
        <w:bottom w:val="none" w:sz="0" w:space="0" w:color="auto"/>
        <w:right w:val="none" w:sz="0" w:space="0" w:color="auto"/>
      </w:divBdr>
    </w:div>
    <w:div w:id="708990615">
      <w:bodyDiv w:val="1"/>
      <w:marLeft w:val="0"/>
      <w:marRight w:val="0"/>
      <w:marTop w:val="0"/>
      <w:marBottom w:val="0"/>
      <w:divBdr>
        <w:top w:val="none" w:sz="0" w:space="0" w:color="auto"/>
        <w:left w:val="none" w:sz="0" w:space="0" w:color="auto"/>
        <w:bottom w:val="none" w:sz="0" w:space="0" w:color="auto"/>
        <w:right w:val="none" w:sz="0" w:space="0" w:color="auto"/>
      </w:divBdr>
    </w:div>
    <w:div w:id="851915427">
      <w:bodyDiv w:val="1"/>
      <w:marLeft w:val="0"/>
      <w:marRight w:val="0"/>
      <w:marTop w:val="0"/>
      <w:marBottom w:val="0"/>
      <w:divBdr>
        <w:top w:val="none" w:sz="0" w:space="0" w:color="auto"/>
        <w:left w:val="none" w:sz="0" w:space="0" w:color="auto"/>
        <w:bottom w:val="none" w:sz="0" w:space="0" w:color="auto"/>
        <w:right w:val="none" w:sz="0" w:space="0" w:color="auto"/>
      </w:divBdr>
    </w:div>
    <w:div w:id="1199507815">
      <w:bodyDiv w:val="1"/>
      <w:marLeft w:val="0"/>
      <w:marRight w:val="0"/>
      <w:marTop w:val="0"/>
      <w:marBottom w:val="0"/>
      <w:divBdr>
        <w:top w:val="none" w:sz="0" w:space="0" w:color="auto"/>
        <w:left w:val="none" w:sz="0" w:space="0" w:color="auto"/>
        <w:bottom w:val="none" w:sz="0" w:space="0" w:color="auto"/>
        <w:right w:val="none" w:sz="0" w:space="0" w:color="auto"/>
      </w:divBdr>
    </w:div>
    <w:div w:id="1258715473">
      <w:bodyDiv w:val="1"/>
      <w:marLeft w:val="0"/>
      <w:marRight w:val="0"/>
      <w:marTop w:val="0"/>
      <w:marBottom w:val="0"/>
      <w:divBdr>
        <w:top w:val="none" w:sz="0" w:space="0" w:color="auto"/>
        <w:left w:val="none" w:sz="0" w:space="0" w:color="auto"/>
        <w:bottom w:val="none" w:sz="0" w:space="0" w:color="auto"/>
        <w:right w:val="none" w:sz="0" w:space="0" w:color="auto"/>
      </w:divBdr>
    </w:div>
    <w:div w:id="1263419447">
      <w:bodyDiv w:val="1"/>
      <w:marLeft w:val="0"/>
      <w:marRight w:val="0"/>
      <w:marTop w:val="0"/>
      <w:marBottom w:val="0"/>
      <w:divBdr>
        <w:top w:val="none" w:sz="0" w:space="0" w:color="auto"/>
        <w:left w:val="none" w:sz="0" w:space="0" w:color="auto"/>
        <w:bottom w:val="none" w:sz="0" w:space="0" w:color="auto"/>
        <w:right w:val="none" w:sz="0" w:space="0" w:color="auto"/>
      </w:divBdr>
    </w:div>
    <w:div w:id="1355498884">
      <w:bodyDiv w:val="1"/>
      <w:marLeft w:val="0"/>
      <w:marRight w:val="0"/>
      <w:marTop w:val="0"/>
      <w:marBottom w:val="0"/>
      <w:divBdr>
        <w:top w:val="none" w:sz="0" w:space="0" w:color="auto"/>
        <w:left w:val="none" w:sz="0" w:space="0" w:color="auto"/>
        <w:bottom w:val="none" w:sz="0" w:space="0" w:color="auto"/>
        <w:right w:val="none" w:sz="0" w:space="0" w:color="auto"/>
      </w:divBdr>
    </w:div>
    <w:div w:id="1408577616">
      <w:bodyDiv w:val="1"/>
      <w:marLeft w:val="0"/>
      <w:marRight w:val="0"/>
      <w:marTop w:val="0"/>
      <w:marBottom w:val="0"/>
      <w:divBdr>
        <w:top w:val="none" w:sz="0" w:space="0" w:color="auto"/>
        <w:left w:val="none" w:sz="0" w:space="0" w:color="auto"/>
        <w:bottom w:val="none" w:sz="0" w:space="0" w:color="auto"/>
        <w:right w:val="none" w:sz="0" w:space="0" w:color="auto"/>
      </w:divBdr>
    </w:div>
    <w:div w:id="1413695083">
      <w:bodyDiv w:val="1"/>
      <w:marLeft w:val="0"/>
      <w:marRight w:val="0"/>
      <w:marTop w:val="0"/>
      <w:marBottom w:val="0"/>
      <w:divBdr>
        <w:top w:val="none" w:sz="0" w:space="0" w:color="auto"/>
        <w:left w:val="none" w:sz="0" w:space="0" w:color="auto"/>
        <w:bottom w:val="none" w:sz="0" w:space="0" w:color="auto"/>
        <w:right w:val="none" w:sz="0" w:space="0" w:color="auto"/>
      </w:divBdr>
    </w:div>
    <w:div w:id="1616139136">
      <w:bodyDiv w:val="1"/>
      <w:marLeft w:val="0"/>
      <w:marRight w:val="0"/>
      <w:marTop w:val="0"/>
      <w:marBottom w:val="0"/>
      <w:divBdr>
        <w:top w:val="none" w:sz="0" w:space="0" w:color="auto"/>
        <w:left w:val="none" w:sz="0" w:space="0" w:color="auto"/>
        <w:bottom w:val="none" w:sz="0" w:space="0" w:color="auto"/>
        <w:right w:val="none" w:sz="0" w:space="0" w:color="auto"/>
      </w:divBdr>
    </w:div>
    <w:div w:id="1668290228">
      <w:bodyDiv w:val="1"/>
      <w:marLeft w:val="0"/>
      <w:marRight w:val="0"/>
      <w:marTop w:val="0"/>
      <w:marBottom w:val="0"/>
      <w:divBdr>
        <w:top w:val="none" w:sz="0" w:space="0" w:color="auto"/>
        <w:left w:val="none" w:sz="0" w:space="0" w:color="auto"/>
        <w:bottom w:val="none" w:sz="0" w:space="0" w:color="auto"/>
        <w:right w:val="none" w:sz="0" w:space="0" w:color="auto"/>
      </w:divBdr>
    </w:div>
    <w:div w:id="1935868113">
      <w:bodyDiv w:val="1"/>
      <w:marLeft w:val="0"/>
      <w:marRight w:val="0"/>
      <w:marTop w:val="0"/>
      <w:marBottom w:val="0"/>
      <w:divBdr>
        <w:top w:val="none" w:sz="0" w:space="0" w:color="auto"/>
        <w:left w:val="none" w:sz="0" w:space="0" w:color="auto"/>
        <w:bottom w:val="none" w:sz="0" w:space="0" w:color="auto"/>
        <w:right w:val="none" w:sz="0" w:space="0" w:color="auto"/>
      </w:divBdr>
    </w:div>
    <w:div w:id="1949116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8FB1BD-4BB3-4C60-B616-C676342BD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6</Pages>
  <Words>1490</Words>
  <Characters>8498</Characters>
  <Application>Microsoft Office Word</Application>
  <DocSecurity>0</DocSecurity>
  <Lines>70</Lines>
  <Paragraphs>19</Paragraphs>
  <ScaleCrop>false</ScaleCrop>
  <Company>Microsoft</Company>
  <LinksUpToDate>false</LinksUpToDate>
  <CharactersWithSpaces>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chuchu626</cp:lastModifiedBy>
  <cp:revision>31</cp:revision>
  <cp:lastPrinted>2019-01-18T14:13:00Z</cp:lastPrinted>
  <dcterms:created xsi:type="dcterms:W3CDTF">2020-01-16T23:16:00Z</dcterms:created>
  <dcterms:modified xsi:type="dcterms:W3CDTF">2020-03-06T12:22:00Z</dcterms:modified>
</cp:coreProperties>
</file>